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81F63" w14:textId="77777777" w:rsidR="00D76B16" w:rsidRPr="000D3520" w:rsidRDefault="00D76B16" w:rsidP="00AD42C3">
      <w:pPr>
        <w:spacing w:after="120"/>
        <w:ind w:right="1584"/>
        <w:rPr>
          <w:rFonts w:ascii="Times New Roman" w:eastAsia="Cambria" w:hAnsi="Times New Roman" w:cs="Times New Roman"/>
          <w:b/>
          <w:sz w:val="22"/>
        </w:rPr>
      </w:pPr>
      <w:bookmarkStart w:id="0" w:name="OLE_LINK149"/>
      <w:bookmarkStart w:id="1" w:name="OLE_LINK82"/>
      <w:bookmarkStart w:id="2" w:name="OLE_LINK294"/>
      <w:bookmarkStart w:id="3" w:name="OLE_LINK295"/>
      <w:bookmarkStart w:id="4" w:name="OLE_LINK674"/>
      <w:bookmarkStart w:id="5" w:name="OLE_LINK675"/>
      <w:r w:rsidRPr="000D3520">
        <w:rPr>
          <w:rFonts w:ascii="Times New Roman" w:eastAsia="Cambria" w:hAnsi="Times New Roman" w:cs="Times New Roman"/>
          <w:b/>
          <w:sz w:val="22"/>
        </w:rPr>
        <w:t xml:space="preserve">Table </w:t>
      </w:r>
      <w:r w:rsidR="00564954" w:rsidRPr="000D3520">
        <w:rPr>
          <w:rFonts w:ascii="Times New Roman" w:eastAsia="Cambria" w:hAnsi="Times New Roman" w:cs="Times New Roman"/>
          <w:b/>
          <w:sz w:val="22"/>
        </w:rPr>
        <w:t>S</w:t>
      </w:r>
      <w:r w:rsidRPr="000D3520">
        <w:rPr>
          <w:rFonts w:ascii="Times New Roman" w:eastAsia="Cambria" w:hAnsi="Times New Roman" w:cs="Times New Roman"/>
          <w:b/>
          <w:sz w:val="22"/>
        </w:rPr>
        <w:t xml:space="preserve">1. Taxa included in this study, with voucher location and accession </w:t>
      </w:r>
      <w:r w:rsidR="00151467" w:rsidRPr="000D3520">
        <w:rPr>
          <w:rFonts w:ascii="Times New Roman" w:eastAsia="Cambria" w:hAnsi="Times New Roman" w:cs="Times New Roman"/>
          <w:b/>
          <w:sz w:val="22"/>
        </w:rPr>
        <w:t xml:space="preserve">numbers. </w:t>
      </w:r>
    </w:p>
    <w:tbl>
      <w:tblPr>
        <w:tblW w:w="14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38"/>
        <w:gridCol w:w="2070"/>
        <w:gridCol w:w="1800"/>
        <w:gridCol w:w="1800"/>
        <w:gridCol w:w="990"/>
        <w:gridCol w:w="1170"/>
        <w:gridCol w:w="1170"/>
        <w:gridCol w:w="1170"/>
        <w:gridCol w:w="1170"/>
        <w:gridCol w:w="1260"/>
      </w:tblGrid>
      <w:tr w:rsidR="00AA411D" w:rsidRPr="00226D38" w14:paraId="2D162E3B" w14:textId="77777777" w:rsidTr="00A07F21">
        <w:tc>
          <w:tcPr>
            <w:tcW w:w="16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DC8FEA4" w14:textId="77777777" w:rsidR="00FE75F5" w:rsidRPr="00D873D2" w:rsidRDefault="00FE75F5" w:rsidP="00887CEF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sz w:val="20"/>
              </w:rPr>
            </w:pPr>
            <w:bookmarkStart w:id="6" w:name="OLE_LINK8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Higher Taxon</w:t>
            </w:r>
          </w:p>
        </w:tc>
        <w:tc>
          <w:tcPr>
            <w:tcW w:w="20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2DDC614" w14:textId="77777777" w:rsidR="00FE75F5" w:rsidRPr="00D873D2" w:rsidRDefault="00FE75F5" w:rsidP="00887CEF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Family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104A158" w14:textId="77777777" w:rsidR="00FE75F5" w:rsidRPr="00D873D2" w:rsidRDefault="00FE75F5" w:rsidP="00887CEF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Genus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9AE69AA" w14:textId="77777777" w:rsidR="00FE75F5" w:rsidRPr="00D873D2" w:rsidRDefault="00FE75F5" w:rsidP="00887CEF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Species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318572E" w14:textId="77777777" w:rsidR="00FE75F5" w:rsidRPr="00D873D2" w:rsidRDefault="00FE75F5" w:rsidP="00887CEF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Voucher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7D550EE" w14:textId="77777777" w:rsidR="00FE75F5" w:rsidRPr="00D873D2" w:rsidRDefault="00FE75F5" w:rsidP="00887CEF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12S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D8EB6C3" w14:textId="77777777" w:rsidR="00FE75F5" w:rsidRPr="00D873D2" w:rsidRDefault="00FE75F5" w:rsidP="00887CEF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16S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7066427" w14:textId="77777777" w:rsidR="00FE75F5" w:rsidRPr="00D873D2" w:rsidRDefault="00FE75F5" w:rsidP="00887CEF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18S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B3D1C2F" w14:textId="77777777" w:rsidR="00FE75F5" w:rsidRPr="00D873D2" w:rsidRDefault="00FE75F5" w:rsidP="00887CEF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28S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26F261D" w14:textId="77777777" w:rsidR="00FE75F5" w:rsidRPr="00D873D2" w:rsidRDefault="00FE75F5" w:rsidP="00887CEF">
            <w:pPr>
              <w:spacing w:after="0"/>
              <w:jc w:val="center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i/>
                <w:sz w:val="20"/>
              </w:rPr>
              <w:t>Cox</w:t>
            </w: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3</w:t>
            </w:r>
          </w:p>
        </w:tc>
      </w:tr>
      <w:tr w:rsidR="00AA411D" w:rsidRPr="00226D38" w14:paraId="7E8E6F22" w14:textId="77777777" w:rsidTr="00A07F21">
        <w:tc>
          <w:tcPr>
            <w:tcW w:w="1638" w:type="dxa"/>
            <w:tcBorders>
              <w:top w:val="single" w:sz="18" w:space="0" w:color="auto"/>
            </w:tcBorders>
          </w:tcPr>
          <w:p w14:paraId="46F86579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ctiniaria</w:t>
            </w:r>
          </w:p>
        </w:tc>
        <w:tc>
          <w:tcPr>
            <w:tcW w:w="2070" w:type="dxa"/>
            <w:tcBorders>
              <w:top w:val="single" w:sz="18" w:space="0" w:color="auto"/>
            </w:tcBorders>
          </w:tcPr>
          <w:p w14:paraId="4259BD35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</w:tcPr>
          <w:p w14:paraId="07BC6376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</w:tcPr>
          <w:p w14:paraId="61406B19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F5997FD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2B28B30E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5369FA86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23BCC9BD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1C941015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7739C6D9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</w:tr>
      <w:bookmarkEnd w:id="6"/>
      <w:tr w:rsidR="00AA411D" w:rsidRPr="00226D38" w14:paraId="127A60DA" w14:textId="77777777" w:rsidTr="002E7048">
        <w:tc>
          <w:tcPr>
            <w:tcW w:w="1638" w:type="dxa"/>
          </w:tcPr>
          <w:p w14:paraId="394A78BE" w14:textId="77777777" w:rsidR="002F75A7" w:rsidRPr="00D873D2" w:rsidRDefault="002F75A7" w:rsidP="00D04D37">
            <w:pPr>
              <w:spacing w:after="0"/>
              <w:jc w:val="right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Actinernoidea</w:t>
            </w:r>
          </w:p>
        </w:tc>
        <w:tc>
          <w:tcPr>
            <w:tcW w:w="2070" w:type="dxa"/>
          </w:tcPr>
          <w:p w14:paraId="7906E191" w14:textId="77777777" w:rsidR="002F75A7" w:rsidRPr="00D873D2" w:rsidRDefault="002F75A7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Actinernidae</w:t>
            </w:r>
            <w:proofErr w:type="spellEnd"/>
          </w:p>
        </w:tc>
        <w:tc>
          <w:tcPr>
            <w:tcW w:w="1800" w:type="dxa"/>
          </w:tcPr>
          <w:p w14:paraId="180881FF" w14:textId="77777777" w:rsidR="002F75A7" w:rsidRPr="00D873D2" w:rsidRDefault="002F75A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ctinernus</w:t>
            </w:r>
            <w:proofErr w:type="spellEnd"/>
          </w:p>
        </w:tc>
        <w:tc>
          <w:tcPr>
            <w:tcW w:w="1800" w:type="dxa"/>
          </w:tcPr>
          <w:p w14:paraId="196FD31B" w14:textId="77777777" w:rsidR="002F75A7" w:rsidRPr="00D873D2" w:rsidRDefault="002F75A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arcticus</w:t>
            </w:r>
            <w:proofErr w:type="spellEnd"/>
            <w:proofErr w:type="gramEnd"/>
          </w:p>
        </w:tc>
        <w:tc>
          <w:tcPr>
            <w:tcW w:w="990" w:type="dxa"/>
          </w:tcPr>
          <w:p w14:paraId="72026083" w14:textId="77777777" w:rsidR="002F75A7" w:rsidRPr="00D873D2" w:rsidRDefault="002F75A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603D7A26" w14:textId="7A54F9AA" w:rsidR="002F75A7" w:rsidRPr="00D873D2" w:rsidRDefault="00152A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7" w:name="OLE_LINK70"/>
            <w:bookmarkStart w:id="8" w:name="OLE_LINK678"/>
            <w:bookmarkStart w:id="9" w:name="OLE_LINK679"/>
            <w:ins w:id="10" w:author="Author" w:date="2014-02-26T10:07:00Z">
              <w:r w:rsidRPr="00152A8B">
                <w:rPr>
                  <w:rFonts w:ascii="Times New Roman" w:eastAsia="Cambria" w:hAnsi="Times New Roman" w:cs="Times New Roman"/>
                  <w:i/>
                  <w:sz w:val="20"/>
                </w:rPr>
                <w:t>KJ482930</w:t>
              </w:r>
            </w:ins>
            <w:bookmarkEnd w:id="7"/>
            <w:bookmarkEnd w:id="8"/>
            <w:bookmarkEnd w:id="9"/>
          </w:p>
        </w:tc>
        <w:tc>
          <w:tcPr>
            <w:tcW w:w="1170" w:type="dxa"/>
          </w:tcPr>
          <w:p w14:paraId="3183E7AF" w14:textId="59BCFA8F" w:rsidR="002F75A7" w:rsidRPr="00D873D2" w:rsidRDefault="00C922B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1" w:author="Author" w:date="2014-02-26T10:22:00Z">
              <w:r w:rsidRPr="00C922B5">
                <w:rPr>
                  <w:rFonts w:ascii="Times New Roman" w:eastAsia="Cambria" w:hAnsi="Times New Roman" w:cs="Times New Roman"/>
                  <w:i/>
                  <w:sz w:val="20"/>
                </w:rPr>
                <w:t>KJ482966</w:t>
              </w:r>
            </w:ins>
          </w:p>
        </w:tc>
        <w:tc>
          <w:tcPr>
            <w:tcW w:w="1170" w:type="dxa"/>
          </w:tcPr>
          <w:p w14:paraId="2C5C0349" w14:textId="32A69508" w:rsidR="002F75A7" w:rsidRPr="00D873D2" w:rsidRDefault="004626B4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2" w:author="Author" w:date="2014-02-26T11:14:00Z">
              <w:r w:rsidRPr="004626B4">
                <w:rPr>
                  <w:rFonts w:ascii="Times New Roman" w:eastAsia="Cambria" w:hAnsi="Times New Roman" w:cs="Times New Roman"/>
                  <w:i/>
                  <w:sz w:val="20"/>
                </w:rPr>
                <w:t>KJ483023</w:t>
              </w:r>
            </w:ins>
          </w:p>
        </w:tc>
        <w:tc>
          <w:tcPr>
            <w:tcW w:w="1170" w:type="dxa"/>
          </w:tcPr>
          <w:p w14:paraId="60F6D1C6" w14:textId="1890890E" w:rsidR="002F75A7" w:rsidRPr="00D873D2" w:rsidRDefault="001D50D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3" w:author="Author" w:date="2014-02-26T11:54:00Z">
              <w:r w:rsidRPr="001D50DF">
                <w:rPr>
                  <w:rFonts w:ascii="Times New Roman" w:eastAsia="Cambria" w:hAnsi="Times New Roman" w:cs="Times New Roman"/>
                  <w:i/>
                  <w:sz w:val="20"/>
                </w:rPr>
                <w:t>KJ483126</w:t>
              </w:r>
            </w:ins>
          </w:p>
        </w:tc>
        <w:tc>
          <w:tcPr>
            <w:tcW w:w="1260" w:type="dxa"/>
          </w:tcPr>
          <w:p w14:paraId="77DA72FE" w14:textId="77777777" w:rsidR="002F75A7" w:rsidRPr="00D873D2" w:rsidRDefault="002F75A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-</w:t>
            </w:r>
          </w:p>
        </w:tc>
      </w:tr>
      <w:tr w:rsidR="00AA411D" w:rsidRPr="00226D38" w14:paraId="76A80B5A" w14:textId="77777777" w:rsidTr="002E7048">
        <w:tc>
          <w:tcPr>
            <w:tcW w:w="1638" w:type="dxa"/>
          </w:tcPr>
          <w:p w14:paraId="7BE2584B" w14:textId="77777777" w:rsidR="002F75A7" w:rsidRPr="00D873D2" w:rsidRDefault="002F75A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356231EE" w14:textId="77777777" w:rsidR="002F75A7" w:rsidRPr="00D873D2" w:rsidRDefault="002F75A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3223488" w14:textId="77777777" w:rsidR="002F75A7" w:rsidRPr="00D873D2" w:rsidRDefault="002F75A7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Isactinernus</w:t>
            </w:r>
            <w:proofErr w:type="spellEnd"/>
          </w:p>
        </w:tc>
        <w:tc>
          <w:tcPr>
            <w:tcW w:w="1800" w:type="dxa"/>
          </w:tcPr>
          <w:p w14:paraId="2245FA4F" w14:textId="77777777" w:rsidR="002F75A7" w:rsidRPr="00D873D2" w:rsidRDefault="002F75A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quadrolobatus</w:t>
            </w:r>
            <w:proofErr w:type="spellEnd"/>
            <w:proofErr w:type="gramEnd"/>
          </w:p>
        </w:tc>
        <w:tc>
          <w:tcPr>
            <w:tcW w:w="990" w:type="dxa"/>
          </w:tcPr>
          <w:p w14:paraId="71A06550" w14:textId="77777777" w:rsidR="002F75A7" w:rsidRPr="00D873D2" w:rsidRDefault="002F75A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315BAC3E" w14:textId="28FAF46E" w:rsidR="002F75A7" w:rsidRPr="00D873D2" w:rsidRDefault="00F2743C" w:rsidP="00F55AEC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4" w:author="Author" w:date="2014-02-26T10:07:00Z">
              <w:r w:rsidRPr="00F2743C">
                <w:rPr>
                  <w:rFonts w:ascii="Times New Roman" w:eastAsia="Cambria" w:hAnsi="Times New Roman" w:cs="Times New Roman"/>
                  <w:i/>
                  <w:sz w:val="20"/>
                </w:rPr>
                <w:t>KJ482932</w:t>
              </w:r>
            </w:ins>
          </w:p>
        </w:tc>
        <w:tc>
          <w:tcPr>
            <w:tcW w:w="1170" w:type="dxa"/>
          </w:tcPr>
          <w:p w14:paraId="24EB9BDE" w14:textId="41E51FC8" w:rsidR="002F75A7" w:rsidRPr="00D873D2" w:rsidRDefault="00702A53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5" w:author="Author" w:date="2014-02-26T10:23:00Z">
              <w:r w:rsidRPr="00702A53">
                <w:rPr>
                  <w:rFonts w:ascii="Times New Roman" w:eastAsia="Cambria" w:hAnsi="Times New Roman" w:cs="Times New Roman"/>
                  <w:i/>
                  <w:sz w:val="20"/>
                </w:rPr>
                <w:t>KJ482968</w:t>
              </w:r>
            </w:ins>
          </w:p>
        </w:tc>
        <w:tc>
          <w:tcPr>
            <w:tcW w:w="1170" w:type="dxa"/>
          </w:tcPr>
          <w:p w14:paraId="7DC76937" w14:textId="3BB02C79" w:rsidR="002F75A7" w:rsidRPr="00D873D2" w:rsidRDefault="004626B4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6" w:author="Author" w:date="2014-02-26T11:14:00Z">
              <w:r w:rsidRPr="004626B4">
                <w:rPr>
                  <w:rFonts w:ascii="Times New Roman" w:eastAsia="Cambria" w:hAnsi="Times New Roman" w:cs="Times New Roman"/>
                  <w:i/>
                  <w:sz w:val="20"/>
                </w:rPr>
                <w:t>KJ483024</w:t>
              </w:r>
            </w:ins>
          </w:p>
        </w:tc>
        <w:tc>
          <w:tcPr>
            <w:tcW w:w="1170" w:type="dxa"/>
          </w:tcPr>
          <w:p w14:paraId="661C4D74" w14:textId="349A07FC" w:rsidR="002F75A7" w:rsidRPr="00D873D2" w:rsidRDefault="000B01EC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7" w:author="Author" w:date="2014-02-26T11:47:00Z">
              <w:r w:rsidRPr="000B01EC">
                <w:rPr>
                  <w:rFonts w:ascii="Times New Roman" w:eastAsia="Cambria" w:hAnsi="Times New Roman" w:cs="Times New Roman"/>
                  <w:i/>
                  <w:sz w:val="20"/>
                </w:rPr>
                <w:t>KJ483105</w:t>
              </w:r>
            </w:ins>
          </w:p>
        </w:tc>
        <w:tc>
          <w:tcPr>
            <w:tcW w:w="1260" w:type="dxa"/>
          </w:tcPr>
          <w:p w14:paraId="66D43953" w14:textId="2CEA30CE" w:rsidR="002F75A7" w:rsidRPr="00D873D2" w:rsidRDefault="000B2934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8" w:author="Author" w:date="2014-02-26T11:01:00Z">
              <w:r w:rsidRPr="000B2934">
                <w:rPr>
                  <w:rFonts w:ascii="Times New Roman" w:eastAsia="Cambria" w:hAnsi="Times New Roman" w:cs="Times New Roman"/>
                  <w:i/>
                  <w:sz w:val="20"/>
                </w:rPr>
                <w:t>KJ482998</w:t>
              </w:r>
            </w:ins>
          </w:p>
        </w:tc>
      </w:tr>
      <w:tr w:rsidR="00AA411D" w:rsidRPr="00226D38" w14:paraId="239EBE4B" w14:textId="77777777" w:rsidTr="002E7048">
        <w:tc>
          <w:tcPr>
            <w:tcW w:w="1638" w:type="dxa"/>
          </w:tcPr>
          <w:p w14:paraId="27C8729C" w14:textId="77777777" w:rsidR="00F55AEC" w:rsidRPr="00D873D2" w:rsidRDefault="00F55AEC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FE18856" w14:textId="77777777" w:rsidR="00F55AEC" w:rsidRPr="00D873D2" w:rsidRDefault="00F55AEC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A3837E4" w14:textId="77777777" w:rsidR="00F55AEC" w:rsidRPr="00D873D2" w:rsidRDefault="00F55AEC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ynhalcurias</w:t>
            </w:r>
            <w:proofErr w:type="spellEnd"/>
          </w:p>
        </w:tc>
        <w:tc>
          <w:tcPr>
            <w:tcW w:w="1800" w:type="dxa"/>
          </w:tcPr>
          <w:p w14:paraId="79C4E7D6" w14:textId="77777777" w:rsidR="00F55AEC" w:rsidRPr="00D873D2" w:rsidRDefault="00F55AEC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aevis</w:t>
            </w:r>
            <w:proofErr w:type="spellEnd"/>
            <w:proofErr w:type="gramEnd"/>
          </w:p>
        </w:tc>
        <w:tc>
          <w:tcPr>
            <w:tcW w:w="990" w:type="dxa"/>
          </w:tcPr>
          <w:p w14:paraId="11FEFDEC" w14:textId="50B4E991" w:rsidR="00F55AEC" w:rsidRPr="00D873D2" w:rsidRDefault="009557AA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9" w:author="Author" w:date="2014-02-13T11:44:00Z">
              <w:r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</w:tcPr>
          <w:p w14:paraId="7E5FFFE7" w14:textId="3E7FFB99" w:rsidR="00F55AEC" w:rsidRPr="00D873D2" w:rsidRDefault="00146AD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20" w:name="OLE_LINK74"/>
            <w:ins w:id="21" w:author="Author" w:date="2014-02-26T10:12:00Z">
              <w:r w:rsidRPr="00146AD5">
                <w:rPr>
                  <w:rFonts w:ascii="Times New Roman" w:eastAsia="Cambria" w:hAnsi="Times New Roman" w:cs="Times New Roman"/>
                  <w:i/>
                  <w:sz w:val="20"/>
                </w:rPr>
                <w:t>KJ482942</w:t>
              </w:r>
            </w:ins>
            <w:bookmarkEnd w:id="20"/>
          </w:p>
        </w:tc>
        <w:tc>
          <w:tcPr>
            <w:tcW w:w="1170" w:type="dxa"/>
          </w:tcPr>
          <w:p w14:paraId="43E93176" w14:textId="77777777" w:rsidR="00F55AEC" w:rsidRPr="00D873D2" w:rsidRDefault="00F55AEC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------------</w:t>
            </w:r>
          </w:p>
        </w:tc>
        <w:tc>
          <w:tcPr>
            <w:tcW w:w="1170" w:type="dxa"/>
          </w:tcPr>
          <w:p w14:paraId="641B4F1C" w14:textId="70A6EC41" w:rsidR="00F55AEC" w:rsidRPr="00D873D2" w:rsidRDefault="004626B4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2" w:author="Author" w:date="2014-02-26T11:14:00Z">
              <w:r w:rsidRPr="004626B4">
                <w:rPr>
                  <w:rFonts w:ascii="Times New Roman" w:eastAsia="Cambria" w:hAnsi="Times New Roman" w:cs="Times New Roman"/>
                  <w:i/>
                  <w:sz w:val="20"/>
                </w:rPr>
                <w:t>KJ483021</w:t>
              </w:r>
            </w:ins>
          </w:p>
        </w:tc>
        <w:tc>
          <w:tcPr>
            <w:tcW w:w="1170" w:type="dxa"/>
          </w:tcPr>
          <w:p w14:paraId="06B6DDCF" w14:textId="7BE6A869" w:rsidR="00F55AEC" w:rsidRPr="00D873D2" w:rsidRDefault="000B622E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3" w:author="Author" w:date="2014-02-26T11:52:00Z">
              <w:r w:rsidRPr="000B622E">
                <w:rPr>
                  <w:rFonts w:ascii="Times New Roman" w:eastAsia="Cambria" w:hAnsi="Times New Roman" w:cs="Times New Roman"/>
                  <w:i/>
                  <w:sz w:val="20"/>
                </w:rPr>
                <w:t>KJ483120</w:t>
              </w:r>
            </w:ins>
          </w:p>
        </w:tc>
        <w:tc>
          <w:tcPr>
            <w:tcW w:w="1260" w:type="dxa"/>
          </w:tcPr>
          <w:p w14:paraId="3068129C" w14:textId="77777777" w:rsidR="00F55AEC" w:rsidRPr="00D873D2" w:rsidRDefault="00F55AEC" w:rsidP="00D04D37">
            <w:pPr>
              <w:spacing w:after="0"/>
              <w:rPr>
                <w:rFonts w:ascii="Times New Roman" w:eastAsia="Cambria" w:hAnsi="Times New Roman" w:cs="Helvetica"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--</w:t>
            </w:r>
          </w:p>
        </w:tc>
      </w:tr>
      <w:tr w:rsidR="00AA411D" w:rsidRPr="00226D38" w14:paraId="060A52F4" w14:textId="77777777" w:rsidTr="002E7048">
        <w:tc>
          <w:tcPr>
            <w:tcW w:w="1638" w:type="dxa"/>
          </w:tcPr>
          <w:p w14:paraId="1BF71200" w14:textId="77777777" w:rsidR="00302D97" w:rsidRPr="00D873D2" w:rsidRDefault="00302D9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07A39CD" w14:textId="77777777" w:rsidR="00302D97" w:rsidRPr="00D873D2" w:rsidRDefault="00302D97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Halcuriidae</w:t>
            </w:r>
            <w:proofErr w:type="spellEnd"/>
          </w:p>
        </w:tc>
        <w:tc>
          <w:tcPr>
            <w:tcW w:w="1800" w:type="dxa"/>
          </w:tcPr>
          <w:p w14:paraId="1C086955" w14:textId="77777777" w:rsidR="00302D97" w:rsidRPr="00D873D2" w:rsidRDefault="00302D9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alcurias</w:t>
            </w:r>
            <w:proofErr w:type="spellEnd"/>
          </w:p>
        </w:tc>
        <w:tc>
          <w:tcPr>
            <w:tcW w:w="1800" w:type="dxa"/>
          </w:tcPr>
          <w:p w14:paraId="09BD9F19" w14:textId="77777777" w:rsidR="00302D97" w:rsidRPr="00D873D2" w:rsidRDefault="00302D9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ilatus</w:t>
            </w:r>
            <w:proofErr w:type="spellEnd"/>
            <w:proofErr w:type="gramEnd"/>
          </w:p>
        </w:tc>
        <w:tc>
          <w:tcPr>
            <w:tcW w:w="990" w:type="dxa"/>
          </w:tcPr>
          <w:p w14:paraId="4A8D44EB" w14:textId="77777777" w:rsidR="00302D97" w:rsidRPr="00D873D2" w:rsidRDefault="00302D9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2899C61C" w14:textId="4EE3FC0A" w:rsidR="00302D97" w:rsidRPr="00D873D2" w:rsidRDefault="00152A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24" w:name="OLE_LINK72"/>
            <w:ins w:id="25" w:author="Author" w:date="2014-02-26T10:07:00Z">
              <w:r w:rsidRPr="00152A8B">
                <w:rPr>
                  <w:rFonts w:ascii="Times New Roman" w:eastAsia="Cambria" w:hAnsi="Times New Roman" w:cs="Times New Roman"/>
                  <w:i/>
                  <w:sz w:val="20"/>
                </w:rPr>
                <w:t>KJ482931</w:t>
              </w:r>
            </w:ins>
            <w:bookmarkEnd w:id="24"/>
          </w:p>
        </w:tc>
        <w:tc>
          <w:tcPr>
            <w:tcW w:w="1170" w:type="dxa"/>
          </w:tcPr>
          <w:p w14:paraId="2E51F8BD" w14:textId="0E0121B6" w:rsidR="00302D97" w:rsidRPr="00D873D2" w:rsidRDefault="00680EA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6" w:author="Author" w:date="2014-02-26T10:22:00Z">
              <w:r w:rsidRPr="00680EA7">
                <w:rPr>
                  <w:rFonts w:ascii="Times New Roman" w:eastAsia="Cambria" w:hAnsi="Times New Roman" w:cs="Times New Roman"/>
                  <w:i/>
                  <w:sz w:val="20"/>
                </w:rPr>
                <w:t>KJ482967</w:t>
              </w:r>
            </w:ins>
          </w:p>
        </w:tc>
        <w:tc>
          <w:tcPr>
            <w:tcW w:w="1170" w:type="dxa"/>
          </w:tcPr>
          <w:p w14:paraId="19C038F6" w14:textId="4EC272B2" w:rsidR="00302D97" w:rsidRPr="00D873D2" w:rsidRDefault="004626B4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7" w:author="Author" w:date="2014-02-26T11:14:00Z">
              <w:r w:rsidRPr="004626B4">
                <w:rPr>
                  <w:rFonts w:ascii="Times New Roman" w:eastAsia="Cambria" w:hAnsi="Times New Roman" w:cs="Times New Roman"/>
                  <w:i/>
                  <w:sz w:val="20"/>
                </w:rPr>
                <w:t>KJ483020</w:t>
              </w:r>
            </w:ins>
          </w:p>
        </w:tc>
        <w:tc>
          <w:tcPr>
            <w:tcW w:w="1170" w:type="dxa"/>
          </w:tcPr>
          <w:p w14:paraId="7E560816" w14:textId="14311CB3" w:rsidR="00302D97" w:rsidRPr="00D873D2" w:rsidRDefault="005F1ED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8" w:author="Author" w:date="2014-02-26T11:48:00Z">
              <w:r w:rsidRPr="005F1ED6">
                <w:rPr>
                  <w:rFonts w:ascii="Times New Roman" w:eastAsia="Cambria" w:hAnsi="Times New Roman" w:cs="Times New Roman"/>
                  <w:i/>
                  <w:sz w:val="20"/>
                </w:rPr>
                <w:t>KJ483109</w:t>
              </w:r>
            </w:ins>
          </w:p>
        </w:tc>
        <w:tc>
          <w:tcPr>
            <w:tcW w:w="1260" w:type="dxa"/>
          </w:tcPr>
          <w:p w14:paraId="45812236" w14:textId="52553A56" w:rsidR="00302D97" w:rsidRPr="00D873D2" w:rsidRDefault="00431F71" w:rsidP="00D04D37">
            <w:pPr>
              <w:spacing w:after="0"/>
              <w:rPr>
                <w:rFonts w:ascii="Times New Roman" w:eastAsia="Cambria" w:hAnsi="Times New Roman" w:cs="Helvetica"/>
                <w:i/>
                <w:sz w:val="20"/>
                <w:u w:val="single"/>
              </w:rPr>
            </w:pPr>
            <w:ins w:id="29" w:author="Author" w:date="2014-02-26T11:00:00Z">
              <w:r w:rsidRPr="00431F71">
                <w:rPr>
                  <w:rFonts w:ascii="Times New Roman" w:eastAsia="Cambria" w:hAnsi="Times New Roman" w:cs="Times New Roman"/>
                  <w:i/>
                  <w:sz w:val="20"/>
                </w:rPr>
                <w:t>KJ482997</w:t>
              </w:r>
            </w:ins>
          </w:p>
        </w:tc>
      </w:tr>
      <w:tr w:rsidR="00AA411D" w:rsidRPr="00226D38" w14:paraId="1D3BE10D" w14:textId="77777777" w:rsidTr="002E7048">
        <w:tc>
          <w:tcPr>
            <w:tcW w:w="1638" w:type="dxa"/>
          </w:tcPr>
          <w:p w14:paraId="551D0C3E" w14:textId="77777777" w:rsidR="00F55AEC" w:rsidRPr="00D873D2" w:rsidRDefault="00F55AEC" w:rsidP="00611165">
            <w:pPr>
              <w:spacing w:after="0"/>
              <w:jc w:val="right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Actinoidea</w:t>
            </w:r>
            <w:proofErr w:type="spellEnd"/>
          </w:p>
        </w:tc>
        <w:tc>
          <w:tcPr>
            <w:tcW w:w="2070" w:type="dxa"/>
          </w:tcPr>
          <w:p w14:paraId="566B89CD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Actiniidae</w:t>
            </w:r>
            <w:proofErr w:type="spellEnd"/>
          </w:p>
        </w:tc>
        <w:tc>
          <w:tcPr>
            <w:tcW w:w="1800" w:type="dxa"/>
          </w:tcPr>
          <w:p w14:paraId="76927129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ctinia</w:t>
            </w:r>
          </w:p>
        </w:tc>
        <w:tc>
          <w:tcPr>
            <w:tcW w:w="1800" w:type="dxa"/>
          </w:tcPr>
          <w:p w14:paraId="6B0C1D1D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fragacea</w:t>
            </w:r>
            <w:proofErr w:type="spellEnd"/>
            <w:proofErr w:type="gramEnd"/>
          </w:p>
        </w:tc>
        <w:tc>
          <w:tcPr>
            <w:tcW w:w="990" w:type="dxa"/>
          </w:tcPr>
          <w:p w14:paraId="4AC5DF0A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CAS</w:t>
            </w:r>
          </w:p>
        </w:tc>
        <w:tc>
          <w:tcPr>
            <w:tcW w:w="1170" w:type="dxa"/>
          </w:tcPr>
          <w:p w14:paraId="240A6611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30" w:name="OLE_LINK676"/>
            <w:bookmarkStart w:id="31" w:name="OLE_LINK677"/>
            <w:r w:rsidRPr="00D873D2">
              <w:rPr>
                <w:rFonts w:ascii="Times New Roman" w:eastAsia="Cambria" w:hAnsi="Times New Roman" w:cs="Times New Roman"/>
                <w:sz w:val="20"/>
              </w:rPr>
              <w:t>EU190714</w:t>
            </w:r>
            <w:bookmarkEnd w:id="30"/>
            <w:bookmarkEnd w:id="31"/>
          </w:p>
        </w:tc>
        <w:tc>
          <w:tcPr>
            <w:tcW w:w="1170" w:type="dxa"/>
          </w:tcPr>
          <w:p w14:paraId="3DFA4F13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56</w:t>
            </w:r>
          </w:p>
        </w:tc>
        <w:tc>
          <w:tcPr>
            <w:tcW w:w="1170" w:type="dxa"/>
          </w:tcPr>
          <w:p w14:paraId="46B86EE2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45</w:t>
            </w:r>
          </w:p>
        </w:tc>
        <w:tc>
          <w:tcPr>
            <w:tcW w:w="1170" w:type="dxa"/>
          </w:tcPr>
          <w:p w14:paraId="2C82ABEB" w14:textId="743A51D1" w:rsidR="00F55AEC" w:rsidRPr="00D873D2" w:rsidRDefault="00F8278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32" w:author="Author" w:date="2014-02-26T11:43:00Z">
              <w:r w:rsidRPr="00F8278C">
                <w:rPr>
                  <w:rFonts w:ascii="Times New Roman" w:eastAsia="Cambria" w:hAnsi="Times New Roman" w:cs="Times New Roman"/>
                  <w:i/>
                  <w:sz w:val="20"/>
                </w:rPr>
                <w:t>KJ483085</w:t>
              </w:r>
            </w:ins>
          </w:p>
        </w:tc>
        <w:tc>
          <w:tcPr>
            <w:tcW w:w="1260" w:type="dxa"/>
          </w:tcPr>
          <w:p w14:paraId="2C0A2BB7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334</w:t>
            </w:r>
          </w:p>
        </w:tc>
      </w:tr>
      <w:tr w:rsidR="00AA411D" w:rsidRPr="00226D38" w14:paraId="5E81931E" w14:textId="77777777" w:rsidTr="002E7048">
        <w:tc>
          <w:tcPr>
            <w:tcW w:w="1638" w:type="dxa"/>
          </w:tcPr>
          <w:p w14:paraId="1D3573D6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6A9907E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218EAA5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emonia</w:t>
            </w:r>
            <w:proofErr w:type="spellEnd"/>
          </w:p>
        </w:tc>
        <w:tc>
          <w:tcPr>
            <w:tcW w:w="1800" w:type="dxa"/>
          </w:tcPr>
          <w:p w14:paraId="20EE909D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viridis</w:t>
            </w:r>
            <w:proofErr w:type="spellEnd"/>
            <w:proofErr w:type="gramEnd"/>
          </w:p>
        </w:tc>
        <w:tc>
          <w:tcPr>
            <w:tcW w:w="990" w:type="dxa"/>
          </w:tcPr>
          <w:p w14:paraId="7B2E9440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CAS</w:t>
            </w:r>
          </w:p>
        </w:tc>
        <w:tc>
          <w:tcPr>
            <w:tcW w:w="1170" w:type="dxa"/>
          </w:tcPr>
          <w:p w14:paraId="44FA4473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18</w:t>
            </w:r>
          </w:p>
        </w:tc>
        <w:tc>
          <w:tcPr>
            <w:tcW w:w="1170" w:type="dxa"/>
          </w:tcPr>
          <w:p w14:paraId="5020CA84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60</w:t>
            </w:r>
          </w:p>
        </w:tc>
        <w:tc>
          <w:tcPr>
            <w:tcW w:w="1170" w:type="dxa"/>
          </w:tcPr>
          <w:p w14:paraId="15060285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49</w:t>
            </w:r>
          </w:p>
        </w:tc>
        <w:tc>
          <w:tcPr>
            <w:tcW w:w="1170" w:type="dxa"/>
          </w:tcPr>
          <w:p w14:paraId="229B769E" w14:textId="5F92DEF5" w:rsidR="00F55AEC" w:rsidRPr="00D873D2" w:rsidRDefault="00C3586B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33" w:author="Author" w:date="2014-02-26T11:45:00Z">
              <w:r w:rsidRPr="00C3586B">
                <w:rPr>
                  <w:rFonts w:ascii="Times New Roman" w:eastAsia="Cambria" w:hAnsi="Times New Roman" w:cs="Times New Roman"/>
                  <w:i/>
                  <w:sz w:val="20"/>
                </w:rPr>
                <w:t>KJ483095</w:t>
              </w:r>
            </w:ins>
          </w:p>
        </w:tc>
        <w:tc>
          <w:tcPr>
            <w:tcW w:w="1260" w:type="dxa"/>
          </w:tcPr>
          <w:p w14:paraId="41225E1F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335</w:t>
            </w:r>
          </w:p>
        </w:tc>
      </w:tr>
      <w:tr w:rsidR="00AA411D" w:rsidRPr="00226D38" w14:paraId="1696A3DE" w14:textId="77777777" w:rsidTr="002E7048">
        <w:tc>
          <w:tcPr>
            <w:tcW w:w="1638" w:type="dxa"/>
          </w:tcPr>
          <w:p w14:paraId="2BF5C728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EE61A88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2C949472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hopleura</w:t>
            </w:r>
            <w:proofErr w:type="spellEnd"/>
          </w:p>
        </w:tc>
        <w:tc>
          <w:tcPr>
            <w:tcW w:w="1800" w:type="dxa"/>
          </w:tcPr>
          <w:p w14:paraId="5B0FA65D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legantissima</w:t>
            </w:r>
            <w:proofErr w:type="spellEnd"/>
            <w:proofErr w:type="gramEnd"/>
          </w:p>
        </w:tc>
        <w:tc>
          <w:tcPr>
            <w:tcW w:w="990" w:type="dxa"/>
          </w:tcPr>
          <w:p w14:paraId="026E2C89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57AF22B7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13</w:t>
            </w:r>
          </w:p>
        </w:tc>
        <w:tc>
          <w:tcPr>
            <w:tcW w:w="1170" w:type="dxa"/>
          </w:tcPr>
          <w:p w14:paraId="74D3A0FE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55</w:t>
            </w:r>
          </w:p>
        </w:tc>
        <w:tc>
          <w:tcPr>
            <w:tcW w:w="1170" w:type="dxa"/>
          </w:tcPr>
          <w:p w14:paraId="75D4314C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44</w:t>
            </w:r>
          </w:p>
        </w:tc>
        <w:tc>
          <w:tcPr>
            <w:tcW w:w="1170" w:type="dxa"/>
          </w:tcPr>
          <w:p w14:paraId="687428B8" w14:textId="0DC87DE8" w:rsidR="00F55AEC" w:rsidRPr="00D873D2" w:rsidRDefault="004B29D7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34" w:author="Author" w:date="2014-02-26T11:47:00Z">
              <w:r w:rsidRPr="004B29D7">
                <w:rPr>
                  <w:rFonts w:ascii="Times New Roman" w:eastAsia="Cambria" w:hAnsi="Times New Roman" w:cs="Times New Roman"/>
                  <w:i/>
                  <w:sz w:val="20"/>
                </w:rPr>
                <w:t>KJ483104</w:t>
              </w:r>
            </w:ins>
          </w:p>
        </w:tc>
        <w:tc>
          <w:tcPr>
            <w:tcW w:w="1260" w:type="dxa"/>
          </w:tcPr>
          <w:p w14:paraId="4B4AFB47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333</w:t>
            </w:r>
          </w:p>
        </w:tc>
      </w:tr>
      <w:tr w:rsidR="00AA411D" w:rsidRPr="00226D38" w14:paraId="2AA842A5" w14:textId="77777777" w:rsidTr="002E7048">
        <w:tc>
          <w:tcPr>
            <w:tcW w:w="1638" w:type="dxa"/>
          </w:tcPr>
          <w:p w14:paraId="2C1943A8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0454CDC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DA2830A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hostella</w:t>
            </w:r>
            <w:proofErr w:type="spellEnd"/>
          </w:p>
        </w:tc>
        <w:tc>
          <w:tcPr>
            <w:tcW w:w="1800" w:type="dxa"/>
          </w:tcPr>
          <w:p w14:paraId="3E89FEC9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tephensoni</w:t>
            </w:r>
            <w:proofErr w:type="spellEnd"/>
            <w:proofErr w:type="gramEnd"/>
          </w:p>
        </w:tc>
        <w:tc>
          <w:tcPr>
            <w:tcW w:w="990" w:type="dxa"/>
          </w:tcPr>
          <w:p w14:paraId="4F002AED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547BB1FE" w14:textId="3771BA59" w:rsidR="00302D97" w:rsidRPr="00426019" w:rsidRDefault="006800A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5" w:author="Author" w:date="2014-02-07T12:39:00Z">
              <w:r w:rsidRPr="00426019">
                <w:rPr>
                  <w:rFonts w:ascii="Times New Roman" w:eastAsia="Cambria" w:hAnsi="Times New Roman" w:cs="Times New Roman"/>
                  <w:sz w:val="20"/>
                </w:rPr>
                <w:t>JQ810719</w:t>
              </w:r>
            </w:ins>
          </w:p>
        </w:tc>
        <w:tc>
          <w:tcPr>
            <w:tcW w:w="1170" w:type="dxa"/>
          </w:tcPr>
          <w:p w14:paraId="28684CB2" w14:textId="1BAE6F9F" w:rsidR="00302D97" w:rsidRPr="00426019" w:rsidRDefault="00E429C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6" w:author="Author" w:date="2014-02-07T12:39:00Z">
              <w:r w:rsidRPr="00426019">
                <w:rPr>
                  <w:rFonts w:ascii="Times New Roman" w:eastAsia="Cambria" w:hAnsi="Times New Roman" w:cs="Times New Roman"/>
                  <w:sz w:val="20"/>
                </w:rPr>
                <w:t>JQ810721</w:t>
              </w:r>
            </w:ins>
          </w:p>
        </w:tc>
        <w:tc>
          <w:tcPr>
            <w:tcW w:w="1170" w:type="dxa"/>
          </w:tcPr>
          <w:p w14:paraId="4452FFF6" w14:textId="3C4C79CB" w:rsidR="00302D97" w:rsidRPr="00426019" w:rsidRDefault="00E429C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7" w:author="Author" w:date="2014-02-07T12:38:00Z">
              <w:r w:rsidRPr="00426019">
                <w:rPr>
                  <w:rFonts w:ascii="Times New Roman" w:eastAsia="Cambria" w:hAnsi="Times New Roman" w:cs="Times New Roman"/>
                  <w:sz w:val="20"/>
                </w:rPr>
                <w:t>JQ810723</w:t>
              </w:r>
            </w:ins>
          </w:p>
        </w:tc>
        <w:tc>
          <w:tcPr>
            <w:tcW w:w="1170" w:type="dxa"/>
          </w:tcPr>
          <w:p w14:paraId="3F325C28" w14:textId="5AD7CB8A" w:rsidR="00302D97" w:rsidRPr="00426019" w:rsidRDefault="00BB3BFD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38" w:author="Author" w:date="2014-02-26T11:56:00Z">
              <w:r w:rsidRPr="00BB3BFD">
                <w:rPr>
                  <w:rFonts w:ascii="Times New Roman" w:eastAsia="Cambria" w:hAnsi="Times New Roman" w:cs="Times New Roman"/>
                  <w:i/>
                  <w:sz w:val="20"/>
                </w:rPr>
                <w:t>KJ483132</w:t>
              </w:r>
            </w:ins>
          </w:p>
        </w:tc>
        <w:tc>
          <w:tcPr>
            <w:tcW w:w="1260" w:type="dxa"/>
          </w:tcPr>
          <w:p w14:paraId="0A063191" w14:textId="7903AEF9" w:rsidR="00302D97" w:rsidRPr="00426019" w:rsidRDefault="00E429C0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39" w:author="Author" w:date="2014-02-07T12:37:00Z">
              <w:r w:rsidRPr="00426019">
                <w:rPr>
                  <w:rFonts w:ascii="Times New Roman" w:eastAsia="Cambria" w:hAnsi="Times New Roman" w:cs="Times New Roman"/>
                  <w:sz w:val="20"/>
                </w:rPr>
                <w:t>JQ810726</w:t>
              </w:r>
            </w:ins>
          </w:p>
        </w:tc>
      </w:tr>
      <w:tr w:rsidR="00AA411D" w:rsidRPr="00226D38" w14:paraId="6218C6CD" w14:textId="77777777" w:rsidTr="002E7048">
        <w:tc>
          <w:tcPr>
            <w:tcW w:w="1638" w:type="dxa"/>
          </w:tcPr>
          <w:p w14:paraId="14118BE9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0312691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8A12FA3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olocera</w:t>
            </w:r>
            <w:proofErr w:type="spellEnd"/>
          </w:p>
        </w:tc>
        <w:tc>
          <w:tcPr>
            <w:tcW w:w="1800" w:type="dxa"/>
          </w:tcPr>
          <w:p w14:paraId="5AAD6B70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kerguelensis</w:t>
            </w:r>
            <w:proofErr w:type="spellEnd"/>
            <w:proofErr w:type="gramEnd"/>
          </w:p>
        </w:tc>
        <w:tc>
          <w:tcPr>
            <w:tcW w:w="990" w:type="dxa"/>
          </w:tcPr>
          <w:p w14:paraId="49FF8D37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6BD9558A" w14:textId="1B48F536" w:rsidR="00302D97" w:rsidRPr="00D873D2" w:rsidRDefault="00C404EB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40" w:author="Author" w:date="2014-02-26T10:05:00Z">
              <w:r w:rsidRPr="00C404EB">
                <w:rPr>
                  <w:rFonts w:ascii="Times New Roman" w:eastAsia="Cambria" w:hAnsi="Times New Roman" w:cs="Times New Roman"/>
                  <w:i/>
                  <w:sz w:val="20"/>
                </w:rPr>
                <w:t>KJ482925</w:t>
              </w:r>
            </w:ins>
          </w:p>
        </w:tc>
        <w:tc>
          <w:tcPr>
            <w:tcW w:w="1170" w:type="dxa"/>
          </w:tcPr>
          <w:p w14:paraId="0BB371D1" w14:textId="5C7705BA" w:rsidR="00302D97" w:rsidRPr="00D873D2" w:rsidRDefault="00C922B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41" w:author="Author" w:date="2014-02-26T10:22:00Z">
              <w:r w:rsidRPr="00C922B5">
                <w:rPr>
                  <w:rFonts w:ascii="Times New Roman" w:eastAsia="Cambria" w:hAnsi="Times New Roman" w:cs="Times New Roman"/>
                  <w:i/>
                  <w:sz w:val="20"/>
                </w:rPr>
                <w:t>KJ482965</w:t>
              </w:r>
            </w:ins>
          </w:p>
        </w:tc>
        <w:tc>
          <w:tcPr>
            <w:tcW w:w="1170" w:type="dxa"/>
          </w:tcPr>
          <w:p w14:paraId="7E221AF1" w14:textId="14B704E3" w:rsidR="00302D97" w:rsidRPr="00D873D2" w:rsidRDefault="00653EC0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42" w:author="Author" w:date="2014-02-26T11:23:00Z">
              <w:r w:rsidRPr="00653EC0">
                <w:rPr>
                  <w:rFonts w:ascii="Times New Roman" w:eastAsia="Cambria" w:hAnsi="Times New Roman" w:cs="Times New Roman"/>
                  <w:i/>
                  <w:sz w:val="20"/>
                </w:rPr>
                <w:t>KJ483029</w:t>
              </w:r>
            </w:ins>
          </w:p>
        </w:tc>
        <w:tc>
          <w:tcPr>
            <w:tcW w:w="1170" w:type="dxa"/>
          </w:tcPr>
          <w:p w14:paraId="7D707C58" w14:textId="23A84FAA" w:rsidR="00302D97" w:rsidRPr="00D873D2" w:rsidRDefault="00BB3BFD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43" w:author="Author" w:date="2014-02-26T11:56:00Z">
              <w:r w:rsidRPr="00BB3BFD">
                <w:rPr>
                  <w:rFonts w:ascii="Times New Roman" w:eastAsia="Cambria" w:hAnsi="Times New Roman" w:cs="Times New Roman"/>
                  <w:i/>
                  <w:sz w:val="20"/>
                </w:rPr>
                <w:t>KJ483133</w:t>
              </w:r>
            </w:ins>
          </w:p>
        </w:tc>
        <w:tc>
          <w:tcPr>
            <w:tcW w:w="1260" w:type="dxa"/>
          </w:tcPr>
          <w:p w14:paraId="5F5F3247" w14:textId="187E4508" w:rsidR="00302D97" w:rsidRPr="00D873D2" w:rsidRDefault="003F1834" w:rsidP="00D76B16">
            <w:pPr>
              <w:spacing w:after="0"/>
              <w:rPr>
                <w:rFonts w:ascii="Times New Roman" w:eastAsia="Cambria" w:hAnsi="Times New Roman" w:cs="CenturyGothic"/>
                <w:i/>
                <w:sz w:val="20"/>
                <w:szCs w:val="26"/>
              </w:rPr>
            </w:pPr>
            <w:ins w:id="44" w:author="Author" w:date="2014-02-26T10:57:00Z">
              <w:r w:rsidRPr="003F1834">
                <w:rPr>
                  <w:rFonts w:ascii="Times New Roman" w:eastAsia="Cambria" w:hAnsi="Times New Roman" w:cs="Times New Roman"/>
                  <w:i/>
                  <w:sz w:val="20"/>
                </w:rPr>
                <w:t>KJ482985</w:t>
              </w:r>
            </w:ins>
          </w:p>
        </w:tc>
      </w:tr>
      <w:tr w:rsidR="00AA411D" w:rsidRPr="00226D38" w14:paraId="670BD20A" w14:textId="77777777" w:rsidTr="002E7048">
        <w:tc>
          <w:tcPr>
            <w:tcW w:w="1638" w:type="dxa"/>
          </w:tcPr>
          <w:p w14:paraId="6B8F8DB9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D3CD795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22276631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unodactis</w:t>
            </w:r>
            <w:proofErr w:type="spellEnd"/>
          </w:p>
        </w:tc>
        <w:tc>
          <w:tcPr>
            <w:tcW w:w="1800" w:type="dxa"/>
          </w:tcPr>
          <w:p w14:paraId="5C883167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verrucosa</w:t>
            </w:r>
            <w:proofErr w:type="spellEnd"/>
            <w:proofErr w:type="gramEnd"/>
          </w:p>
        </w:tc>
        <w:tc>
          <w:tcPr>
            <w:tcW w:w="990" w:type="dxa"/>
          </w:tcPr>
          <w:p w14:paraId="6FDC20D2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6AE40169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23</w:t>
            </w:r>
          </w:p>
        </w:tc>
        <w:tc>
          <w:tcPr>
            <w:tcW w:w="1170" w:type="dxa"/>
          </w:tcPr>
          <w:p w14:paraId="4817135A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66</w:t>
            </w:r>
          </w:p>
        </w:tc>
        <w:tc>
          <w:tcPr>
            <w:tcW w:w="1170" w:type="dxa"/>
          </w:tcPr>
          <w:p w14:paraId="384E476D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54</w:t>
            </w:r>
          </w:p>
        </w:tc>
        <w:tc>
          <w:tcPr>
            <w:tcW w:w="1170" w:type="dxa"/>
          </w:tcPr>
          <w:p w14:paraId="2E16F15F" w14:textId="5932D2A9" w:rsidR="00F55AEC" w:rsidRPr="00D873D2" w:rsidRDefault="005A0CD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45" w:author="Author" w:date="2014-02-26T11:43:00Z">
              <w:r w:rsidRPr="005A0CDE">
                <w:rPr>
                  <w:rFonts w:ascii="Times New Roman" w:eastAsia="Cambria" w:hAnsi="Times New Roman" w:cs="Times New Roman"/>
                  <w:i/>
                  <w:sz w:val="20"/>
                </w:rPr>
                <w:t>KJ483084</w:t>
              </w:r>
            </w:ins>
          </w:p>
        </w:tc>
        <w:tc>
          <w:tcPr>
            <w:tcW w:w="1260" w:type="dxa"/>
          </w:tcPr>
          <w:p w14:paraId="41369C02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--</w:t>
            </w:r>
          </w:p>
        </w:tc>
      </w:tr>
      <w:tr w:rsidR="00AA411D" w:rsidRPr="00226D38" w14:paraId="2FB74C4A" w14:textId="77777777" w:rsidTr="002E7048">
        <w:tc>
          <w:tcPr>
            <w:tcW w:w="1638" w:type="dxa"/>
          </w:tcPr>
          <w:p w14:paraId="4B85B741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3D4087C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8566F03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unodosoma</w:t>
            </w:r>
            <w:proofErr w:type="spellEnd"/>
          </w:p>
        </w:tc>
        <w:tc>
          <w:tcPr>
            <w:tcW w:w="1800" w:type="dxa"/>
          </w:tcPr>
          <w:p w14:paraId="06EDAA7F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randis</w:t>
            </w:r>
            <w:proofErr w:type="spellEnd"/>
            <w:proofErr w:type="gramEnd"/>
          </w:p>
        </w:tc>
        <w:tc>
          <w:tcPr>
            <w:tcW w:w="990" w:type="dxa"/>
          </w:tcPr>
          <w:p w14:paraId="66B28CE5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6AD42752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22</w:t>
            </w:r>
          </w:p>
        </w:tc>
        <w:tc>
          <w:tcPr>
            <w:tcW w:w="1170" w:type="dxa"/>
          </w:tcPr>
          <w:p w14:paraId="67F577D6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65</w:t>
            </w:r>
          </w:p>
        </w:tc>
        <w:tc>
          <w:tcPr>
            <w:tcW w:w="1170" w:type="dxa"/>
          </w:tcPr>
          <w:p w14:paraId="4F03411B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53</w:t>
            </w:r>
          </w:p>
        </w:tc>
        <w:tc>
          <w:tcPr>
            <w:tcW w:w="1170" w:type="dxa"/>
          </w:tcPr>
          <w:p w14:paraId="4AE58605" w14:textId="3B26C3D0" w:rsidR="00F55AEC" w:rsidRPr="00D873D2" w:rsidRDefault="005A0CD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46" w:author="Author" w:date="2014-02-26T11:43:00Z">
              <w:r w:rsidRPr="005A0CDE">
                <w:rPr>
                  <w:rFonts w:ascii="Times New Roman" w:eastAsia="Cambria" w:hAnsi="Times New Roman" w:cs="Times New Roman"/>
                  <w:i/>
                  <w:sz w:val="20"/>
                </w:rPr>
                <w:t>KJ483083</w:t>
              </w:r>
            </w:ins>
          </w:p>
        </w:tc>
        <w:tc>
          <w:tcPr>
            <w:tcW w:w="1260" w:type="dxa"/>
          </w:tcPr>
          <w:p w14:paraId="62534628" w14:textId="77777777" w:rsidR="00F55AEC" w:rsidRPr="00DD0128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D0128">
              <w:rPr>
                <w:rFonts w:ascii="Times New Roman" w:eastAsia="Cambria" w:hAnsi="Times New Roman" w:cs="Helvetica"/>
                <w:sz w:val="20"/>
              </w:rPr>
              <w:t>GU473336</w:t>
            </w:r>
          </w:p>
        </w:tc>
      </w:tr>
      <w:tr w:rsidR="00AA411D" w:rsidRPr="00226D38" w14:paraId="51EB603D" w14:textId="77777777" w:rsidTr="002E7048">
        <w:tc>
          <w:tcPr>
            <w:tcW w:w="1638" w:type="dxa"/>
          </w:tcPr>
          <w:p w14:paraId="25F691F8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F4A9DD3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6C959379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piactis</w:t>
            </w:r>
            <w:proofErr w:type="spellEnd"/>
          </w:p>
        </w:tc>
        <w:tc>
          <w:tcPr>
            <w:tcW w:w="1800" w:type="dxa"/>
          </w:tcPr>
          <w:p w14:paraId="4147717B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isbethae</w:t>
            </w:r>
            <w:proofErr w:type="spellEnd"/>
            <w:proofErr w:type="gramEnd"/>
          </w:p>
        </w:tc>
        <w:tc>
          <w:tcPr>
            <w:tcW w:w="990" w:type="dxa"/>
          </w:tcPr>
          <w:p w14:paraId="6CD96482" w14:textId="77777777" w:rsidR="00FE75F5" w:rsidRPr="00D873D2" w:rsidRDefault="00B04F2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6AF1AD7C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27</w:t>
            </w:r>
          </w:p>
        </w:tc>
        <w:tc>
          <w:tcPr>
            <w:tcW w:w="1170" w:type="dxa"/>
          </w:tcPr>
          <w:p w14:paraId="54995B5E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71</w:t>
            </w:r>
          </w:p>
        </w:tc>
        <w:tc>
          <w:tcPr>
            <w:tcW w:w="1170" w:type="dxa"/>
          </w:tcPr>
          <w:p w14:paraId="1A52FF97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58</w:t>
            </w:r>
          </w:p>
        </w:tc>
        <w:tc>
          <w:tcPr>
            <w:tcW w:w="1170" w:type="dxa"/>
          </w:tcPr>
          <w:p w14:paraId="7D24008B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16</w:t>
            </w:r>
          </w:p>
        </w:tc>
        <w:tc>
          <w:tcPr>
            <w:tcW w:w="1260" w:type="dxa"/>
          </w:tcPr>
          <w:p w14:paraId="6935D9A4" w14:textId="77777777" w:rsidR="00FE75F5" w:rsidRPr="00DD0128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D0128">
              <w:rPr>
                <w:rFonts w:ascii="Times New Roman" w:eastAsia="Cambria" w:hAnsi="Times New Roman" w:cs="Helvetica"/>
                <w:sz w:val="20"/>
              </w:rPr>
              <w:t>GU473360</w:t>
            </w:r>
          </w:p>
        </w:tc>
      </w:tr>
      <w:tr w:rsidR="00AA411D" w:rsidRPr="00226D38" w14:paraId="52251A16" w14:textId="77777777" w:rsidTr="002E7048">
        <w:tc>
          <w:tcPr>
            <w:tcW w:w="1638" w:type="dxa"/>
          </w:tcPr>
          <w:p w14:paraId="4DD7E112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DE2525E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E7ED065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lyphoperidium</w:t>
            </w:r>
            <w:proofErr w:type="spellEnd"/>
          </w:p>
        </w:tc>
        <w:tc>
          <w:tcPr>
            <w:tcW w:w="1800" w:type="dxa"/>
          </w:tcPr>
          <w:p w14:paraId="020D6A11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ursa</w:t>
            </w:r>
            <w:proofErr w:type="gramEnd"/>
          </w:p>
        </w:tc>
        <w:tc>
          <w:tcPr>
            <w:tcW w:w="990" w:type="dxa"/>
          </w:tcPr>
          <w:p w14:paraId="57AACA91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4E2A05F4" w14:textId="5BF00DF7" w:rsidR="00F55AEC" w:rsidRPr="00D873D2" w:rsidRDefault="00426019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7" w:author="Author" w:date="2014-02-26T10:04:00Z">
              <w:r w:rsidRPr="00426019">
                <w:rPr>
                  <w:rFonts w:ascii="Times New Roman" w:eastAsia="Cambria" w:hAnsi="Times New Roman" w:cs="Times New Roman"/>
                  <w:i/>
                  <w:sz w:val="20"/>
                </w:rPr>
                <w:t>KJ482923</w:t>
              </w:r>
            </w:ins>
          </w:p>
        </w:tc>
        <w:tc>
          <w:tcPr>
            <w:tcW w:w="1170" w:type="dxa"/>
          </w:tcPr>
          <w:p w14:paraId="3D3333FD" w14:textId="58F3C978" w:rsidR="00F55AEC" w:rsidRPr="00D873D2" w:rsidRDefault="00443221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8" w:author="Author" w:date="2014-02-26T10:20:00Z">
              <w:r w:rsidRPr="00443221">
                <w:rPr>
                  <w:rFonts w:ascii="Times New Roman" w:eastAsia="Cambria" w:hAnsi="Times New Roman" w:cs="Times New Roman"/>
                  <w:i/>
                  <w:sz w:val="20"/>
                </w:rPr>
                <w:t>KJ482961</w:t>
              </w:r>
            </w:ins>
          </w:p>
        </w:tc>
        <w:tc>
          <w:tcPr>
            <w:tcW w:w="1170" w:type="dxa"/>
          </w:tcPr>
          <w:p w14:paraId="705E3C49" w14:textId="4C43335C" w:rsidR="00F55AEC" w:rsidRPr="00D873D2" w:rsidRDefault="002727F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9" w:author="Author" w:date="2014-02-26T11:24:00Z">
              <w:r w:rsidRPr="002727FA">
                <w:rPr>
                  <w:rFonts w:ascii="Times New Roman" w:eastAsia="Cambria" w:hAnsi="Times New Roman" w:cs="Times New Roman"/>
                  <w:i/>
                  <w:sz w:val="20"/>
                </w:rPr>
                <w:t>KJ483033</w:t>
              </w:r>
            </w:ins>
          </w:p>
        </w:tc>
        <w:tc>
          <w:tcPr>
            <w:tcW w:w="1170" w:type="dxa"/>
          </w:tcPr>
          <w:p w14:paraId="6A3BB261" w14:textId="0B050121" w:rsidR="00F55AEC" w:rsidRPr="00D873D2" w:rsidRDefault="00BB3BFD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0" w:author="Author" w:date="2014-02-26T11:57:00Z">
              <w:r w:rsidRPr="00BB3BFD">
                <w:rPr>
                  <w:rFonts w:ascii="Times New Roman" w:eastAsia="Cambria" w:hAnsi="Times New Roman" w:cs="Times New Roman"/>
                  <w:i/>
                  <w:sz w:val="20"/>
                </w:rPr>
                <w:t>KJ483136</w:t>
              </w:r>
            </w:ins>
          </w:p>
        </w:tc>
        <w:tc>
          <w:tcPr>
            <w:tcW w:w="1260" w:type="dxa"/>
          </w:tcPr>
          <w:p w14:paraId="0F3728CE" w14:textId="2AFDC3BC" w:rsidR="00F55AEC" w:rsidRPr="00D873D2" w:rsidRDefault="003F1834" w:rsidP="00D76B16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ins w:id="51" w:author="Author" w:date="2014-02-26T10:57:00Z">
              <w:r w:rsidRPr="003F1834">
                <w:rPr>
                  <w:rFonts w:ascii="Times New Roman" w:eastAsia="Cambria" w:hAnsi="Times New Roman" w:cs="Times New Roman"/>
                  <w:i/>
                  <w:sz w:val="20"/>
                </w:rPr>
                <w:t>KJ482982</w:t>
              </w:r>
            </w:ins>
          </w:p>
        </w:tc>
      </w:tr>
      <w:tr w:rsidR="00AA411D" w:rsidRPr="00226D38" w14:paraId="5C53AB34" w14:textId="77777777" w:rsidTr="002E7048">
        <w:tc>
          <w:tcPr>
            <w:tcW w:w="1638" w:type="dxa"/>
          </w:tcPr>
          <w:p w14:paraId="7466A11F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0400804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3804EB4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Isoteali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7C5833A4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arctica</w:t>
            </w:r>
            <w:proofErr w:type="spellEnd"/>
            <w:proofErr w:type="gramEnd"/>
          </w:p>
        </w:tc>
        <w:tc>
          <w:tcPr>
            <w:tcW w:w="990" w:type="dxa"/>
          </w:tcPr>
          <w:p w14:paraId="5EC21C21" w14:textId="77777777" w:rsidR="00F55AEC" w:rsidRPr="00D873D2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57BDFA13" w14:textId="6508101A" w:rsidR="00F55AEC" w:rsidRPr="00DD0128" w:rsidRDefault="00DD0128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2" w:author="Author" w:date="2014-02-07T12:42:00Z">
              <w:r w:rsidRPr="00DD0128">
                <w:rPr>
                  <w:rFonts w:ascii="Times New Roman" w:eastAsia="Cambria" w:hAnsi="Times New Roman" w:cs="Times New Roman"/>
                  <w:sz w:val="20"/>
                </w:rPr>
                <w:t>JQ810720</w:t>
              </w:r>
            </w:ins>
          </w:p>
        </w:tc>
        <w:tc>
          <w:tcPr>
            <w:tcW w:w="1170" w:type="dxa"/>
          </w:tcPr>
          <w:p w14:paraId="2E2F8DCF" w14:textId="015E9AAD" w:rsidR="00F55AEC" w:rsidRPr="00487B31" w:rsidRDefault="00DD0128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3" w:author="Author" w:date="2014-02-07T12:42:00Z">
              <w:r w:rsidRPr="00487B31">
                <w:rPr>
                  <w:rFonts w:ascii="Times New Roman" w:eastAsia="Cambria" w:hAnsi="Times New Roman" w:cs="Times New Roman"/>
                  <w:sz w:val="20"/>
                </w:rPr>
                <w:t>JQ810722</w:t>
              </w:r>
            </w:ins>
          </w:p>
        </w:tc>
        <w:tc>
          <w:tcPr>
            <w:tcW w:w="1170" w:type="dxa"/>
          </w:tcPr>
          <w:p w14:paraId="71600F0B" w14:textId="77777777" w:rsidR="00F55AEC" w:rsidRPr="00C404EB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C404EB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0D2E18D4" w14:textId="77777777" w:rsidR="00F55AEC" w:rsidRPr="00C85765" w:rsidRDefault="00F55AEC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C85765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260" w:type="dxa"/>
          </w:tcPr>
          <w:p w14:paraId="3C7B2BFF" w14:textId="2560A189" w:rsidR="00F55AEC" w:rsidRPr="00487B31" w:rsidRDefault="00DD0128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4" w:author="Author" w:date="2014-02-07T12:43:00Z">
              <w:r w:rsidRPr="00487B31">
                <w:rPr>
                  <w:rFonts w:ascii="Times New Roman" w:eastAsia="Cambria" w:hAnsi="Times New Roman" w:cs="Times New Roman"/>
                  <w:sz w:val="20"/>
                </w:rPr>
                <w:t>JQ810727</w:t>
              </w:r>
            </w:ins>
          </w:p>
        </w:tc>
      </w:tr>
      <w:tr w:rsidR="00AA411D" w:rsidRPr="00226D38" w14:paraId="442322C5" w14:textId="77777777" w:rsidTr="002E7048">
        <w:tc>
          <w:tcPr>
            <w:tcW w:w="1638" w:type="dxa"/>
          </w:tcPr>
          <w:p w14:paraId="10DBD45E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C6ED1E5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22771D6D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Isosicyonis</w:t>
            </w:r>
            <w:proofErr w:type="spellEnd"/>
          </w:p>
        </w:tc>
        <w:tc>
          <w:tcPr>
            <w:tcW w:w="1800" w:type="dxa"/>
          </w:tcPr>
          <w:p w14:paraId="4EB0B344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lba</w:t>
            </w:r>
            <w:proofErr w:type="gramEnd"/>
          </w:p>
        </w:tc>
        <w:tc>
          <w:tcPr>
            <w:tcW w:w="990" w:type="dxa"/>
          </w:tcPr>
          <w:p w14:paraId="6BDA1B48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2955825B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55" w:name="OLE_LINK93"/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  <w:bookmarkEnd w:id="55"/>
          </w:p>
        </w:tc>
        <w:tc>
          <w:tcPr>
            <w:tcW w:w="1170" w:type="dxa"/>
          </w:tcPr>
          <w:p w14:paraId="5076B7CC" w14:textId="1B84EAEB" w:rsidR="00302D97" w:rsidRPr="00D873D2" w:rsidRDefault="00BF0B0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6" w:author="Author" w:date="2014-02-26T10:19:00Z">
              <w:r w:rsidRPr="00BF0B0A">
                <w:rPr>
                  <w:rFonts w:ascii="Times New Roman" w:eastAsia="Cambria" w:hAnsi="Times New Roman" w:cs="Times New Roman"/>
                  <w:i/>
                  <w:sz w:val="20"/>
                </w:rPr>
                <w:t>KJ482959</w:t>
              </w:r>
            </w:ins>
          </w:p>
        </w:tc>
        <w:tc>
          <w:tcPr>
            <w:tcW w:w="1170" w:type="dxa"/>
          </w:tcPr>
          <w:p w14:paraId="7575E5AC" w14:textId="4916216B" w:rsidR="00302D97" w:rsidRPr="00D873D2" w:rsidRDefault="00653EC0" w:rsidP="00653EC0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7" w:author="Author" w:date="2014-02-26T11:24:00Z">
              <w:r w:rsidRPr="00653EC0">
                <w:rPr>
                  <w:rFonts w:ascii="Times New Roman" w:eastAsia="Cambria" w:hAnsi="Times New Roman" w:cs="Times New Roman"/>
                  <w:i/>
                  <w:sz w:val="20"/>
                </w:rPr>
                <w:t>KJ4830</w:t>
              </w:r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30</w:t>
              </w:r>
            </w:ins>
          </w:p>
        </w:tc>
        <w:tc>
          <w:tcPr>
            <w:tcW w:w="1170" w:type="dxa"/>
          </w:tcPr>
          <w:p w14:paraId="46F8EC26" w14:textId="5A0916B2" w:rsidR="00302D97" w:rsidRPr="00D873D2" w:rsidRDefault="00BB3BFD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8" w:author="Author" w:date="2014-02-26T11:56:00Z">
              <w:r w:rsidRPr="00BB3BFD">
                <w:rPr>
                  <w:rFonts w:ascii="Times New Roman" w:eastAsia="Cambria" w:hAnsi="Times New Roman" w:cs="Times New Roman"/>
                  <w:i/>
                  <w:sz w:val="20"/>
                </w:rPr>
                <w:t>KJ483134</w:t>
              </w:r>
            </w:ins>
          </w:p>
        </w:tc>
        <w:tc>
          <w:tcPr>
            <w:tcW w:w="1260" w:type="dxa"/>
          </w:tcPr>
          <w:p w14:paraId="56884099" w14:textId="644ABAD1" w:rsidR="00302D97" w:rsidRPr="00D873D2" w:rsidRDefault="003F1834" w:rsidP="00D76B16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ins w:id="59" w:author="Author" w:date="2014-02-26T10:56:00Z">
              <w:r w:rsidRPr="003F1834">
                <w:rPr>
                  <w:rFonts w:ascii="Times New Roman" w:eastAsia="Cambria" w:hAnsi="Times New Roman" w:cs="Times New Roman"/>
                  <w:i/>
                  <w:sz w:val="20"/>
                </w:rPr>
                <w:t>KJ482981</w:t>
              </w:r>
            </w:ins>
          </w:p>
        </w:tc>
      </w:tr>
      <w:tr w:rsidR="00AA411D" w:rsidRPr="00226D38" w14:paraId="5AA15AC3" w14:textId="77777777" w:rsidTr="002E7048">
        <w:tc>
          <w:tcPr>
            <w:tcW w:w="1638" w:type="dxa"/>
          </w:tcPr>
          <w:p w14:paraId="12F9BCB5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1C916C4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6A7B1AB8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bookmarkStart w:id="60" w:name="OLE_LINK26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Isosicyonis</w:t>
            </w:r>
            <w:bookmarkEnd w:id="60"/>
            <w:proofErr w:type="spellEnd"/>
          </w:p>
        </w:tc>
        <w:tc>
          <w:tcPr>
            <w:tcW w:w="1800" w:type="dxa"/>
          </w:tcPr>
          <w:p w14:paraId="0FBCE38E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triata</w:t>
            </w:r>
            <w:proofErr w:type="spellEnd"/>
            <w:proofErr w:type="gramEnd"/>
          </w:p>
        </w:tc>
        <w:tc>
          <w:tcPr>
            <w:tcW w:w="990" w:type="dxa"/>
          </w:tcPr>
          <w:p w14:paraId="5C7288D7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30F87A2C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36</w:t>
            </w:r>
          </w:p>
        </w:tc>
        <w:tc>
          <w:tcPr>
            <w:tcW w:w="1170" w:type="dxa"/>
          </w:tcPr>
          <w:p w14:paraId="4773AA33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81</w:t>
            </w:r>
          </w:p>
        </w:tc>
        <w:tc>
          <w:tcPr>
            <w:tcW w:w="1170" w:type="dxa"/>
          </w:tcPr>
          <w:p w14:paraId="3B55338E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64</w:t>
            </w:r>
          </w:p>
        </w:tc>
        <w:tc>
          <w:tcPr>
            <w:tcW w:w="1170" w:type="dxa"/>
          </w:tcPr>
          <w:p w14:paraId="4EA79DEF" w14:textId="29B87DFC" w:rsidR="00FE75F5" w:rsidRPr="00D873D2" w:rsidRDefault="00BB3BFD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61" w:author="Author" w:date="2014-02-26T11:57:00Z">
              <w:r w:rsidRPr="00BB3BFD">
                <w:rPr>
                  <w:rFonts w:ascii="Times New Roman" w:eastAsia="Cambria" w:hAnsi="Times New Roman" w:cs="Times New Roman"/>
                  <w:i/>
                  <w:sz w:val="20"/>
                </w:rPr>
                <w:t>KJ483137</w:t>
              </w:r>
            </w:ins>
          </w:p>
        </w:tc>
        <w:tc>
          <w:tcPr>
            <w:tcW w:w="1260" w:type="dxa"/>
          </w:tcPr>
          <w:p w14:paraId="0F62C161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93</w:t>
            </w:r>
          </w:p>
        </w:tc>
      </w:tr>
      <w:tr w:rsidR="00AA411D" w:rsidRPr="00226D38" w14:paraId="7492C809" w14:textId="77777777" w:rsidTr="002E7048">
        <w:tc>
          <w:tcPr>
            <w:tcW w:w="1638" w:type="dxa"/>
          </w:tcPr>
          <w:p w14:paraId="7B23D157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822E307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D6C5716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Korsaranthus</w:t>
            </w:r>
            <w:proofErr w:type="spellEnd"/>
          </w:p>
        </w:tc>
        <w:tc>
          <w:tcPr>
            <w:tcW w:w="1800" w:type="dxa"/>
          </w:tcPr>
          <w:p w14:paraId="2055D524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natalinesis</w:t>
            </w:r>
            <w:proofErr w:type="spellEnd"/>
            <w:proofErr w:type="gramEnd"/>
          </w:p>
        </w:tc>
        <w:tc>
          <w:tcPr>
            <w:tcW w:w="990" w:type="dxa"/>
          </w:tcPr>
          <w:p w14:paraId="17DE7A02" w14:textId="77777777" w:rsidR="00302D97" w:rsidRPr="00D873D2" w:rsidRDefault="00302D97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4CFB4D7B" w14:textId="21EDD49F" w:rsidR="00302D97" w:rsidRPr="00D873D2" w:rsidRDefault="00AC29CB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62" w:author="Author" w:date="2014-02-26T10:52:00Z">
              <w:r w:rsidRPr="00AC29CB">
                <w:rPr>
                  <w:rFonts w:ascii="Times New Roman" w:eastAsia="Cambria" w:hAnsi="Times New Roman" w:cs="Times New Roman"/>
                  <w:i/>
                  <w:sz w:val="20"/>
                </w:rPr>
                <w:t>KJ482920</w:t>
              </w:r>
            </w:ins>
          </w:p>
        </w:tc>
        <w:tc>
          <w:tcPr>
            <w:tcW w:w="1170" w:type="dxa"/>
          </w:tcPr>
          <w:p w14:paraId="5FD84EB5" w14:textId="3C02926E" w:rsidR="00302D97" w:rsidRPr="00D873D2" w:rsidRDefault="00AC29CB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63" w:author="Author" w:date="2014-02-26T10:53:00Z">
              <w:r w:rsidRPr="00AC29CB">
                <w:rPr>
                  <w:rFonts w:ascii="Times New Roman" w:eastAsia="Cambria" w:hAnsi="Times New Roman" w:cs="Times New Roman"/>
                  <w:i/>
                  <w:sz w:val="20"/>
                </w:rPr>
                <w:t>KJ482958</w:t>
              </w:r>
            </w:ins>
          </w:p>
        </w:tc>
        <w:tc>
          <w:tcPr>
            <w:tcW w:w="1170" w:type="dxa"/>
          </w:tcPr>
          <w:p w14:paraId="08506C98" w14:textId="710CED45" w:rsidR="00302D97" w:rsidRPr="00D873D2" w:rsidRDefault="00E375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64" w:author="Author" w:date="2014-02-26T11:13:00Z">
              <w:r w:rsidRPr="00E37522">
                <w:rPr>
                  <w:rFonts w:ascii="Times New Roman" w:eastAsia="Cambria" w:hAnsi="Times New Roman" w:cs="Times New Roman"/>
                  <w:i/>
                  <w:sz w:val="20"/>
                </w:rPr>
                <w:t>KJ483017</w:t>
              </w:r>
            </w:ins>
          </w:p>
        </w:tc>
        <w:tc>
          <w:tcPr>
            <w:tcW w:w="1170" w:type="dxa"/>
          </w:tcPr>
          <w:p w14:paraId="1062B9D8" w14:textId="25C605CA" w:rsidR="00302D97" w:rsidRPr="00D873D2" w:rsidRDefault="000B622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65" w:author="Author" w:date="2014-02-26T11:51:00Z">
              <w:r w:rsidRPr="000B622E">
                <w:rPr>
                  <w:rFonts w:ascii="Times New Roman" w:eastAsia="Cambria" w:hAnsi="Times New Roman" w:cs="Times New Roman"/>
                  <w:i/>
                  <w:sz w:val="20"/>
                </w:rPr>
                <w:t>KJ483117</w:t>
              </w:r>
            </w:ins>
          </w:p>
        </w:tc>
        <w:tc>
          <w:tcPr>
            <w:tcW w:w="1260" w:type="dxa"/>
          </w:tcPr>
          <w:p w14:paraId="368056E8" w14:textId="49B8686B" w:rsidR="00302D97" w:rsidRPr="00D873D2" w:rsidRDefault="00242870" w:rsidP="00D76B16">
            <w:pPr>
              <w:spacing w:after="0"/>
              <w:rPr>
                <w:rFonts w:ascii="Times New Roman" w:eastAsia="Cambria" w:hAnsi="Times New Roman" w:cs="Helvetica"/>
                <w:sz w:val="20"/>
                <w:u w:val="single"/>
              </w:rPr>
            </w:pPr>
            <w:ins w:id="66" w:author="Author" w:date="2014-02-26T10:58:00Z">
              <w:r w:rsidRPr="00242870">
                <w:rPr>
                  <w:rFonts w:ascii="Times New Roman" w:eastAsia="Cambria" w:hAnsi="Times New Roman" w:cs="Times New Roman"/>
                  <w:i/>
                  <w:sz w:val="20"/>
                </w:rPr>
                <w:t>KJ482987</w:t>
              </w:r>
            </w:ins>
          </w:p>
        </w:tc>
      </w:tr>
      <w:tr w:rsidR="00AA411D" w:rsidRPr="00226D38" w14:paraId="089A78C2" w14:textId="77777777" w:rsidTr="002E7048">
        <w:tc>
          <w:tcPr>
            <w:tcW w:w="1638" w:type="dxa"/>
          </w:tcPr>
          <w:p w14:paraId="3E110598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E1069AB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46B2899B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acrodactyla</w:t>
            </w:r>
            <w:proofErr w:type="spellEnd"/>
          </w:p>
        </w:tc>
        <w:tc>
          <w:tcPr>
            <w:tcW w:w="1800" w:type="dxa"/>
          </w:tcPr>
          <w:p w14:paraId="4A55D9E6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oreenensis</w:t>
            </w:r>
            <w:proofErr w:type="spellEnd"/>
            <w:proofErr w:type="gramEnd"/>
          </w:p>
        </w:tc>
        <w:tc>
          <w:tcPr>
            <w:tcW w:w="990" w:type="dxa"/>
          </w:tcPr>
          <w:p w14:paraId="5A95172F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24A73C9E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67" w:name="OLE_LINK21"/>
            <w:r w:rsidRPr="00D873D2">
              <w:rPr>
                <w:rFonts w:ascii="Times New Roman" w:eastAsia="Cambria" w:hAnsi="Times New Roman" w:cs="Times New Roman"/>
                <w:sz w:val="20"/>
              </w:rPr>
              <w:t>EU190739</w:t>
            </w:r>
            <w:bookmarkEnd w:id="67"/>
          </w:p>
        </w:tc>
        <w:tc>
          <w:tcPr>
            <w:tcW w:w="1170" w:type="dxa"/>
          </w:tcPr>
          <w:p w14:paraId="3ECD4B5F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85</w:t>
            </w:r>
          </w:p>
        </w:tc>
        <w:tc>
          <w:tcPr>
            <w:tcW w:w="1170" w:type="dxa"/>
          </w:tcPr>
          <w:p w14:paraId="64D14A69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67</w:t>
            </w:r>
          </w:p>
        </w:tc>
        <w:tc>
          <w:tcPr>
            <w:tcW w:w="1170" w:type="dxa"/>
          </w:tcPr>
          <w:p w14:paraId="4C208240" w14:textId="3E982B92" w:rsidR="00561900" w:rsidRPr="00D873D2" w:rsidRDefault="00AB6B6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68" w:author="Author" w:date="2014-02-26T11:32:00Z">
              <w:r w:rsidRPr="00AB6B65">
                <w:rPr>
                  <w:rFonts w:ascii="Times New Roman" w:eastAsia="Cambria" w:hAnsi="Times New Roman" w:cs="Times New Roman"/>
                  <w:i/>
                  <w:sz w:val="20"/>
                </w:rPr>
                <w:t>KJ483049</w:t>
              </w:r>
            </w:ins>
          </w:p>
        </w:tc>
        <w:tc>
          <w:tcPr>
            <w:tcW w:w="1260" w:type="dxa"/>
          </w:tcPr>
          <w:p w14:paraId="16319E81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342</w:t>
            </w:r>
          </w:p>
        </w:tc>
      </w:tr>
      <w:tr w:rsidR="00AA411D" w:rsidRPr="00226D38" w14:paraId="24C2E542" w14:textId="77777777" w:rsidTr="002E7048">
        <w:tc>
          <w:tcPr>
            <w:tcW w:w="1638" w:type="dxa"/>
          </w:tcPr>
          <w:p w14:paraId="29175F4E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0AFE8FD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789E77B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Urticina</w:t>
            </w:r>
            <w:proofErr w:type="spellEnd"/>
          </w:p>
        </w:tc>
        <w:tc>
          <w:tcPr>
            <w:tcW w:w="1800" w:type="dxa"/>
          </w:tcPr>
          <w:p w14:paraId="00825505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oriacea</w:t>
            </w:r>
            <w:proofErr w:type="spellEnd"/>
            <w:proofErr w:type="gramEnd"/>
          </w:p>
        </w:tc>
        <w:tc>
          <w:tcPr>
            <w:tcW w:w="990" w:type="dxa"/>
          </w:tcPr>
          <w:p w14:paraId="23045F15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79C0804B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282</w:t>
            </w:r>
          </w:p>
        </w:tc>
        <w:tc>
          <w:tcPr>
            <w:tcW w:w="1170" w:type="dxa"/>
          </w:tcPr>
          <w:p w14:paraId="6906B684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97</w:t>
            </w:r>
          </w:p>
        </w:tc>
        <w:tc>
          <w:tcPr>
            <w:tcW w:w="1170" w:type="dxa"/>
          </w:tcPr>
          <w:p w14:paraId="4194D286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77</w:t>
            </w:r>
          </w:p>
        </w:tc>
        <w:tc>
          <w:tcPr>
            <w:tcW w:w="1170" w:type="dxa"/>
          </w:tcPr>
          <w:p w14:paraId="055D4017" w14:textId="00B1C326" w:rsidR="00561900" w:rsidRPr="00D873D2" w:rsidRDefault="00E92BC6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69" w:author="Author" w:date="2014-02-26T11:45:00Z">
              <w:r w:rsidRPr="00E92BC6">
                <w:rPr>
                  <w:rFonts w:ascii="Times New Roman" w:eastAsia="Cambria" w:hAnsi="Times New Roman" w:cs="Times New Roman"/>
                  <w:i/>
                  <w:sz w:val="20"/>
                </w:rPr>
                <w:t>KJ483094</w:t>
              </w:r>
            </w:ins>
          </w:p>
        </w:tc>
        <w:tc>
          <w:tcPr>
            <w:tcW w:w="1260" w:type="dxa"/>
          </w:tcPr>
          <w:p w14:paraId="65706AED" w14:textId="77777777" w:rsidR="00561900" w:rsidRPr="00D873D2" w:rsidRDefault="00561900" w:rsidP="00D76B16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351</w:t>
            </w:r>
          </w:p>
        </w:tc>
      </w:tr>
      <w:tr w:rsidR="00AA411D" w:rsidRPr="00226D38" w14:paraId="79A7FB7C" w14:textId="77777777" w:rsidTr="002E7048">
        <w:tc>
          <w:tcPr>
            <w:tcW w:w="1638" w:type="dxa"/>
          </w:tcPr>
          <w:p w14:paraId="63E1E2AD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BC1EE8C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Actinodendridae</w:t>
            </w:r>
            <w:proofErr w:type="spellEnd"/>
          </w:p>
        </w:tc>
        <w:tc>
          <w:tcPr>
            <w:tcW w:w="1800" w:type="dxa"/>
          </w:tcPr>
          <w:p w14:paraId="09E959B0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ctinostephanus</w:t>
            </w:r>
            <w:proofErr w:type="spellEnd"/>
          </w:p>
        </w:tc>
        <w:tc>
          <w:tcPr>
            <w:tcW w:w="1800" w:type="dxa"/>
          </w:tcPr>
          <w:p w14:paraId="58226CE8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aeckeli</w:t>
            </w:r>
            <w:proofErr w:type="spellEnd"/>
            <w:proofErr w:type="gramEnd"/>
          </w:p>
        </w:tc>
        <w:tc>
          <w:tcPr>
            <w:tcW w:w="990" w:type="dxa"/>
          </w:tcPr>
          <w:p w14:paraId="3BB8F46C" w14:textId="77777777" w:rsidR="00FE75F5" w:rsidRPr="00D873D2" w:rsidRDefault="00B04F2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41859B8A" w14:textId="56C36541" w:rsidR="00FE75F5" w:rsidRPr="00D873D2" w:rsidRDefault="004D3C7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70" w:author="Author" w:date="2014-02-26T10:09:00Z">
              <w:r w:rsidRPr="004D3C7F">
                <w:rPr>
                  <w:rFonts w:ascii="Times New Roman" w:eastAsia="Cambria" w:hAnsi="Times New Roman" w:cs="Times New Roman"/>
                  <w:i/>
                  <w:sz w:val="20"/>
                </w:rPr>
                <w:t>KJ482936</w:t>
              </w:r>
            </w:ins>
          </w:p>
        </w:tc>
        <w:tc>
          <w:tcPr>
            <w:tcW w:w="1170" w:type="dxa"/>
          </w:tcPr>
          <w:p w14:paraId="3DACE1D6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62</w:t>
            </w:r>
          </w:p>
        </w:tc>
        <w:tc>
          <w:tcPr>
            <w:tcW w:w="1170" w:type="dxa"/>
          </w:tcPr>
          <w:p w14:paraId="2C60AD61" w14:textId="17F76362" w:rsidR="00FE75F5" w:rsidRPr="00D873D2" w:rsidRDefault="002727F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71" w:author="Author" w:date="2014-02-26T11:24:00Z">
              <w:r w:rsidRPr="002727FA">
                <w:rPr>
                  <w:rFonts w:ascii="Times New Roman" w:eastAsia="Cambria" w:hAnsi="Times New Roman" w:cs="Times New Roman"/>
                  <w:i/>
                  <w:sz w:val="20"/>
                </w:rPr>
                <w:t>KJ483034</w:t>
              </w:r>
            </w:ins>
          </w:p>
        </w:tc>
        <w:tc>
          <w:tcPr>
            <w:tcW w:w="1170" w:type="dxa"/>
          </w:tcPr>
          <w:p w14:paraId="13E82587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260" w:type="dxa"/>
          </w:tcPr>
          <w:p w14:paraId="4BF463DD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353</w:t>
            </w:r>
          </w:p>
        </w:tc>
      </w:tr>
      <w:tr w:rsidR="00AA411D" w:rsidRPr="00226D38" w14:paraId="259792A7" w14:textId="77777777" w:rsidTr="002E7048">
        <w:tc>
          <w:tcPr>
            <w:tcW w:w="1638" w:type="dxa"/>
          </w:tcPr>
          <w:p w14:paraId="3C67BAF5" w14:textId="77777777" w:rsidR="00561900" w:rsidRPr="00D873D2" w:rsidRDefault="00561900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27C2D08" w14:textId="77777777" w:rsidR="00561900" w:rsidRPr="00D873D2" w:rsidRDefault="00561900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Capneidae</w:t>
            </w:r>
            <w:proofErr w:type="spellEnd"/>
          </w:p>
        </w:tc>
        <w:tc>
          <w:tcPr>
            <w:tcW w:w="1800" w:type="dxa"/>
          </w:tcPr>
          <w:p w14:paraId="20D8788E" w14:textId="77777777" w:rsidR="00561900" w:rsidRPr="00D873D2" w:rsidRDefault="00561900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apnea</w:t>
            </w:r>
            <w:proofErr w:type="spellEnd"/>
          </w:p>
        </w:tc>
        <w:tc>
          <w:tcPr>
            <w:tcW w:w="1800" w:type="dxa"/>
          </w:tcPr>
          <w:p w14:paraId="2B95A1C0" w14:textId="77777777" w:rsidR="00561900" w:rsidRPr="00D873D2" w:rsidRDefault="00561900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eorgiana</w:t>
            </w:r>
            <w:proofErr w:type="spellEnd"/>
            <w:proofErr w:type="gramEnd"/>
          </w:p>
        </w:tc>
        <w:tc>
          <w:tcPr>
            <w:tcW w:w="990" w:type="dxa"/>
          </w:tcPr>
          <w:p w14:paraId="266B0523" w14:textId="77777777" w:rsidR="00561900" w:rsidRPr="00D873D2" w:rsidRDefault="00561900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72B0E701" w14:textId="77777777" w:rsidR="00561900" w:rsidRPr="00D873D2" w:rsidRDefault="00561900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079B02A9" w14:textId="5535098B" w:rsidR="00561900" w:rsidRPr="00D873D2" w:rsidRDefault="00CD1986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72" w:author="Author" w:date="2014-02-26T10:18:00Z">
              <w:r w:rsidRPr="00CD1986">
                <w:rPr>
                  <w:rFonts w:ascii="Times New Roman" w:eastAsia="Cambria" w:hAnsi="Times New Roman" w:cs="Times New Roman"/>
                  <w:i/>
                  <w:sz w:val="20"/>
                </w:rPr>
                <w:t>KJ482951</w:t>
              </w:r>
            </w:ins>
          </w:p>
        </w:tc>
        <w:tc>
          <w:tcPr>
            <w:tcW w:w="1170" w:type="dxa"/>
          </w:tcPr>
          <w:p w14:paraId="60C1B315" w14:textId="08AC6F10" w:rsidR="00561900" w:rsidRPr="00D873D2" w:rsidRDefault="004626B4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73" w:author="Author" w:date="2014-02-26T11:15:00Z">
              <w:r w:rsidRPr="004626B4">
                <w:rPr>
                  <w:rFonts w:ascii="Times New Roman" w:eastAsia="Cambria" w:hAnsi="Times New Roman" w:cs="Times New Roman"/>
                  <w:i/>
                  <w:sz w:val="20"/>
                </w:rPr>
                <w:t>KJ483022</w:t>
              </w:r>
            </w:ins>
          </w:p>
        </w:tc>
        <w:tc>
          <w:tcPr>
            <w:tcW w:w="1170" w:type="dxa"/>
          </w:tcPr>
          <w:p w14:paraId="0200147C" w14:textId="531C533A" w:rsidR="00561900" w:rsidRPr="00D873D2" w:rsidRDefault="00AB6B65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74" w:author="Author" w:date="2014-02-26T11:33:00Z">
              <w:r w:rsidRPr="00AB6B65">
                <w:rPr>
                  <w:rFonts w:ascii="Times New Roman" w:eastAsia="Cambria" w:hAnsi="Times New Roman" w:cs="Times New Roman"/>
                  <w:i/>
                  <w:sz w:val="20"/>
                </w:rPr>
                <w:t>KJ483050</w:t>
              </w:r>
            </w:ins>
          </w:p>
        </w:tc>
        <w:tc>
          <w:tcPr>
            <w:tcW w:w="1260" w:type="dxa"/>
          </w:tcPr>
          <w:p w14:paraId="581E8315" w14:textId="428A9E46" w:rsidR="00561900" w:rsidRPr="00D873D2" w:rsidRDefault="001A2C88" w:rsidP="00965A2E">
            <w:pPr>
              <w:spacing w:after="0"/>
              <w:rPr>
                <w:rFonts w:ascii="Times New Roman" w:eastAsia="Cambria" w:hAnsi="Times New Roman" w:cs="Times New Roman"/>
                <w:sz w:val="20"/>
                <w:u w:val="single"/>
              </w:rPr>
            </w:pPr>
            <w:ins w:id="75" w:author="Author" w:date="2014-02-26T10:59:00Z">
              <w:r w:rsidRPr="001A2C88">
                <w:rPr>
                  <w:rFonts w:ascii="Times New Roman" w:eastAsia="Cambria" w:hAnsi="Times New Roman" w:cs="Times New Roman"/>
                  <w:i/>
                  <w:sz w:val="20"/>
                </w:rPr>
                <w:t>KJ482990</w:t>
              </w:r>
            </w:ins>
          </w:p>
        </w:tc>
      </w:tr>
      <w:tr w:rsidR="00AA411D" w:rsidRPr="00226D38" w14:paraId="270C8424" w14:textId="77777777" w:rsidTr="002E7048">
        <w:tc>
          <w:tcPr>
            <w:tcW w:w="1638" w:type="dxa"/>
          </w:tcPr>
          <w:p w14:paraId="42E1C8DD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AE3A8F7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Haloclavida</w:t>
            </w:r>
            <w:r w:rsidR="00A31C70" w:rsidRPr="00D873D2">
              <w:rPr>
                <w:rFonts w:ascii="Times New Roman" w:eastAsia="Cambria" w:hAnsi="Times New Roman" w:cs="Times New Roman"/>
                <w:b/>
                <w:sz w:val="20"/>
              </w:rPr>
              <w:t>e</w:t>
            </w:r>
            <w:proofErr w:type="spellEnd"/>
          </w:p>
        </w:tc>
        <w:tc>
          <w:tcPr>
            <w:tcW w:w="1800" w:type="dxa"/>
          </w:tcPr>
          <w:p w14:paraId="3AD5EE09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aloclava</w:t>
            </w:r>
            <w:proofErr w:type="spellEnd"/>
          </w:p>
        </w:tc>
        <w:tc>
          <w:tcPr>
            <w:tcW w:w="1800" w:type="dxa"/>
          </w:tcPr>
          <w:p w14:paraId="3C19B519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roducta</w:t>
            </w:r>
            <w:proofErr w:type="spellEnd"/>
            <w:proofErr w:type="gramEnd"/>
          </w:p>
        </w:tc>
        <w:tc>
          <w:tcPr>
            <w:tcW w:w="990" w:type="dxa"/>
          </w:tcPr>
          <w:p w14:paraId="41455427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1BBA2E5E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76" w:name="OLE_LINK63"/>
            <w:r w:rsidRPr="00D873D2">
              <w:rPr>
                <w:rFonts w:ascii="Times New Roman" w:eastAsia="Cambria" w:hAnsi="Times New Roman" w:cs="Times New Roman"/>
                <w:sz w:val="20"/>
              </w:rPr>
              <w:t>EU190734</w:t>
            </w:r>
            <w:bookmarkEnd w:id="76"/>
          </w:p>
        </w:tc>
        <w:tc>
          <w:tcPr>
            <w:tcW w:w="1170" w:type="dxa"/>
          </w:tcPr>
          <w:p w14:paraId="50918997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79</w:t>
            </w:r>
          </w:p>
        </w:tc>
        <w:tc>
          <w:tcPr>
            <w:tcW w:w="1170" w:type="dxa"/>
          </w:tcPr>
          <w:p w14:paraId="7A583D98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F254370</w:t>
            </w:r>
          </w:p>
        </w:tc>
        <w:tc>
          <w:tcPr>
            <w:tcW w:w="1170" w:type="dxa"/>
          </w:tcPr>
          <w:p w14:paraId="263FE4F5" w14:textId="5C26AF34" w:rsidR="00335354" w:rsidRPr="00D873D2" w:rsidRDefault="00C3586B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77" w:author="Author" w:date="2014-02-26T11:46:00Z">
              <w:r w:rsidRPr="00C3586B">
                <w:rPr>
                  <w:rFonts w:ascii="Times New Roman" w:eastAsia="Cambria" w:hAnsi="Times New Roman" w:cs="Times New Roman"/>
                  <w:i/>
                  <w:sz w:val="20"/>
                </w:rPr>
                <w:t>KJ483097</w:t>
              </w:r>
            </w:ins>
          </w:p>
        </w:tc>
        <w:tc>
          <w:tcPr>
            <w:tcW w:w="1260" w:type="dxa"/>
          </w:tcPr>
          <w:p w14:paraId="7C3F64D7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3008</w:t>
            </w:r>
          </w:p>
        </w:tc>
      </w:tr>
      <w:tr w:rsidR="00AA411D" w:rsidRPr="00226D38" w14:paraId="16EDDA5A" w14:textId="77777777" w:rsidTr="002E7048">
        <w:tc>
          <w:tcPr>
            <w:tcW w:w="1638" w:type="dxa"/>
          </w:tcPr>
          <w:p w14:paraId="2636329F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840B390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5355ED3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aloclava</w:t>
            </w:r>
            <w:proofErr w:type="spellEnd"/>
          </w:p>
        </w:tc>
        <w:tc>
          <w:tcPr>
            <w:tcW w:w="1800" w:type="dxa"/>
          </w:tcPr>
          <w:p w14:paraId="5B839161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sz w:val="20"/>
              </w:rPr>
              <w:t>sp</w:t>
            </w:r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>.</w:t>
            </w:r>
          </w:p>
        </w:tc>
        <w:tc>
          <w:tcPr>
            <w:tcW w:w="990" w:type="dxa"/>
          </w:tcPr>
          <w:p w14:paraId="616D1013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300EA0F0" w14:textId="21105B90" w:rsidR="00BB3FDA" w:rsidRPr="00D873D2" w:rsidRDefault="00C404EB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78" w:author="Author" w:date="2014-02-26T10:05:00Z">
              <w:r w:rsidRPr="00C404EB">
                <w:rPr>
                  <w:rFonts w:ascii="Times New Roman" w:eastAsia="Cambria" w:hAnsi="Times New Roman" w:cs="Times New Roman"/>
                  <w:i/>
                  <w:sz w:val="20"/>
                </w:rPr>
                <w:t>KJ482924</w:t>
              </w:r>
            </w:ins>
          </w:p>
        </w:tc>
        <w:tc>
          <w:tcPr>
            <w:tcW w:w="1170" w:type="dxa"/>
          </w:tcPr>
          <w:p w14:paraId="3C40F094" w14:textId="5D239CC4" w:rsidR="00BB3FDA" w:rsidRPr="00D873D2" w:rsidRDefault="00C922B5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79" w:name="OLE_LINK114"/>
            <w:ins w:id="80" w:author="Author" w:date="2014-02-26T10:21:00Z">
              <w:r w:rsidRPr="00C922B5">
                <w:rPr>
                  <w:rFonts w:ascii="Times New Roman" w:eastAsia="Cambria" w:hAnsi="Times New Roman" w:cs="Times New Roman"/>
                  <w:i/>
                  <w:sz w:val="20"/>
                </w:rPr>
                <w:t>KJ482963</w:t>
              </w:r>
            </w:ins>
            <w:bookmarkEnd w:id="79"/>
          </w:p>
        </w:tc>
        <w:tc>
          <w:tcPr>
            <w:tcW w:w="1170" w:type="dxa"/>
          </w:tcPr>
          <w:p w14:paraId="225A2BFE" w14:textId="5A2D5EBA" w:rsidR="00BB3FDA" w:rsidRPr="00D873D2" w:rsidRDefault="002727FA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81" w:author="Author" w:date="2014-02-26T11:24:00Z">
              <w:r w:rsidRPr="002727FA">
                <w:rPr>
                  <w:rFonts w:ascii="Times New Roman" w:eastAsia="Cambria" w:hAnsi="Times New Roman" w:cs="Times New Roman"/>
                  <w:i/>
                  <w:sz w:val="20"/>
                </w:rPr>
                <w:t>KJ483031</w:t>
              </w:r>
            </w:ins>
          </w:p>
        </w:tc>
        <w:tc>
          <w:tcPr>
            <w:tcW w:w="1170" w:type="dxa"/>
          </w:tcPr>
          <w:p w14:paraId="78567B06" w14:textId="38D8D6AC" w:rsidR="00BB3FDA" w:rsidRPr="00D873D2" w:rsidRDefault="00BB3BFD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82" w:author="Author" w:date="2014-02-26T11:57:00Z">
              <w:r w:rsidRPr="00BB3BFD">
                <w:rPr>
                  <w:rFonts w:ascii="Times New Roman" w:eastAsia="Cambria" w:hAnsi="Times New Roman" w:cs="Times New Roman"/>
                  <w:i/>
                  <w:sz w:val="20"/>
                </w:rPr>
                <w:t>KJ483138</w:t>
              </w:r>
            </w:ins>
          </w:p>
        </w:tc>
        <w:tc>
          <w:tcPr>
            <w:tcW w:w="1260" w:type="dxa"/>
          </w:tcPr>
          <w:p w14:paraId="28BA8786" w14:textId="5AE6AF41" w:rsidR="00BB3FDA" w:rsidRPr="00D873D2" w:rsidRDefault="001404C1" w:rsidP="00965A2E">
            <w:pPr>
              <w:spacing w:after="0"/>
              <w:rPr>
                <w:rFonts w:ascii="Times New Roman" w:eastAsia="Cambria" w:hAnsi="Times New Roman" w:cs="CenturyGothic"/>
                <w:i/>
                <w:sz w:val="20"/>
                <w:szCs w:val="26"/>
              </w:rPr>
            </w:pPr>
            <w:ins w:id="83" w:author="Author" w:date="2014-02-26T10:58:00Z">
              <w:r w:rsidRPr="001404C1">
                <w:rPr>
                  <w:rFonts w:ascii="Times New Roman" w:eastAsia="Cambria" w:hAnsi="Times New Roman" w:cs="Times New Roman"/>
                  <w:i/>
                  <w:sz w:val="20"/>
                </w:rPr>
                <w:t>KJ482989</w:t>
              </w:r>
            </w:ins>
          </w:p>
        </w:tc>
      </w:tr>
      <w:tr w:rsidR="00AA411D" w:rsidRPr="00226D38" w14:paraId="2E3A4E97" w14:textId="77777777" w:rsidTr="002E7048">
        <w:tc>
          <w:tcPr>
            <w:tcW w:w="1638" w:type="dxa"/>
          </w:tcPr>
          <w:p w14:paraId="3DDE6ACA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8B394C9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C5FAED9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arenactis</w:t>
            </w:r>
            <w:proofErr w:type="spellEnd"/>
          </w:p>
        </w:tc>
        <w:tc>
          <w:tcPr>
            <w:tcW w:w="1800" w:type="dxa"/>
          </w:tcPr>
          <w:p w14:paraId="3DC38DC7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rgentina</w:t>
            </w:r>
            <w:proofErr w:type="spellEnd"/>
            <w:proofErr w:type="gramEnd"/>
          </w:p>
        </w:tc>
        <w:tc>
          <w:tcPr>
            <w:tcW w:w="990" w:type="dxa"/>
          </w:tcPr>
          <w:p w14:paraId="1222E80F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602D35FA" w14:textId="0B955AD7" w:rsidR="00BB3FDA" w:rsidRPr="00D873D2" w:rsidRDefault="00C404EB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84" w:author="Author" w:date="2014-02-26T10:05:00Z">
              <w:r w:rsidRPr="00C404EB">
                <w:rPr>
                  <w:rFonts w:ascii="Times New Roman" w:eastAsia="Cambria" w:hAnsi="Times New Roman" w:cs="Times New Roman"/>
                  <w:i/>
                  <w:sz w:val="20"/>
                </w:rPr>
                <w:t>KJ482926</w:t>
              </w:r>
            </w:ins>
          </w:p>
        </w:tc>
        <w:tc>
          <w:tcPr>
            <w:tcW w:w="1170" w:type="dxa"/>
          </w:tcPr>
          <w:p w14:paraId="417CB04E" w14:textId="3A41F022" w:rsidR="00BB3FDA" w:rsidRPr="00D873D2" w:rsidRDefault="00C922B5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85" w:author="Author" w:date="2014-02-26T10:22:00Z">
              <w:r w:rsidRPr="00C922B5">
                <w:rPr>
                  <w:rFonts w:ascii="Times New Roman" w:eastAsia="Cambria" w:hAnsi="Times New Roman" w:cs="Times New Roman"/>
                  <w:i/>
                  <w:sz w:val="20"/>
                </w:rPr>
                <w:t>KJ482964</w:t>
              </w:r>
            </w:ins>
          </w:p>
        </w:tc>
        <w:tc>
          <w:tcPr>
            <w:tcW w:w="1170" w:type="dxa"/>
          </w:tcPr>
          <w:p w14:paraId="67847D2C" w14:textId="1997DBF7" w:rsidR="00BB3FDA" w:rsidRPr="00D873D2" w:rsidRDefault="001F36C9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86" w:author="Author" w:date="2014-02-26T11:15:00Z">
              <w:r w:rsidRPr="001F36C9">
                <w:rPr>
                  <w:rFonts w:ascii="Times New Roman" w:eastAsia="Cambria" w:hAnsi="Times New Roman" w:cs="Times New Roman"/>
                  <w:i/>
                  <w:sz w:val="20"/>
                </w:rPr>
                <w:t>KJ483026</w:t>
              </w:r>
            </w:ins>
          </w:p>
        </w:tc>
        <w:tc>
          <w:tcPr>
            <w:tcW w:w="1170" w:type="dxa"/>
          </w:tcPr>
          <w:p w14:paraId="60C2DCD8" w14:textId="2AA3775B" w:rsidR="00BB3FDA" w:rsidRPr="00D873D2" w:rsidRDefault="001F0B81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87" w:author="Author" w:date="2014-02-26T11:32:00Z">
              <w:r w:rsidRPr="001F0B81">
                <w:rPr>
                  <w:rFonts w:ascii="Times New Roman" w:eastAsia="Cambria" w:hAnsi="Times New Roman" w:cs="Times New Roman"/>
                  <w:i/>
                  <w:sz w:val="20"/>
                </w:rPr>
                <w:t>KJ483047</w:t>
              </w:r>
            </w:ins>
          </w:p>
        </w:tc>
        <w:tc>
          <w:tcPr>
            <w:tcW w:w="1260" w:type="dxa"/>
          </w:tcPr>
          <w:p w14:paraId="2E9F3ED5" w14:textId="5EDE49EC" w:rsidR="00BB3FDA" w:rsidRPr="00D873D2" w:rsidRDefault="003F1834" w:rsidP="00965A2E">
            <w:pPr>
              <w:spacing w:after="0"/>
              <w:rPr>
                <w:rFonts w:ascii="Times New Roman" w:eastAsia="Cambria" w:hAnsi="Times New Roman" w:cs="CenturyGothic"/>
                <w:i/>
                <w:sz w:val="20"/>
                <w:szCs w:val="26"/>
              </w:rPr>
            </w:pPr>
            <w:ins w:id="88" w:author="Author" w:date="2014-02-26T10:57:00Z">
              <w:r w:rsidRPr="003F1834">
                <w:rPr>
                  <w:rFonts w:ascii="Times New Roman" w:eastAsia="Cambria" w:hAnsi="Times New Roman" w:cs="Times New Roman"/>
                  <w:i/>
                  <w:sz w:val="20"/>
                </w:rPr>
                <w:t>KJ482984</w:t>
              </w:r>
            </w:ins>
          </w:p>
        </w:tc>
      </w:tr>
      <w:tr w:rsidR="00AA411D" w:rsidRPr="00226D38" w14:paraId="4CABE5B9" w14:textId="77777777" w:rsidTr="002E7048">
        <w:tc>
          <w:tcPr>
            <w:tcW w:w="1638" w:type="dxa"/>
          </w:tcPr>
          <w:p w14:paraId="0DE5CF33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444A90EC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1800" w:type="dxa"/>
          </w:tcPr>
          <w:p w14:paraId="7BA68CD1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eachia</w:t>
            </w:r>
            <w:proofErr w:type="spellEnd"/>
          </w:p>
        </w:tc>
        <w:tc>
          <w:tcPr>
            <w:tcW w:w="1800" w:type="dxa"/>
          </w:tcPr>
          <w:p w14:paraId="3F751B06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ylindrica</w:t>
            </w:r>
            <w:proofErr w:type="spellEnd"/>
            <w:proofErr w:type="gramEnd"/>
          </w:p>
        </w:tc>
        <w:tc>
          <w:tcPr>
            <w:tcW w:w="990" w:type="dxa"/>
          </w:tcPr>
          <w:p w14:paraId="0A9A7AA4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635FA7AA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43</w:t>
            </w:r>
          </w:p>
        </w:tc>
        <w:tc>
          <w:tcPr>
            <w:tcW w:w="1170" w:type="dxa"/>
          </w:tcPr>
          <w:p w14:paraId="67B0068A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89</w:t>
            </w:r>
          </w:p>
        </w:tc>
        <w:tc>
          <w:tcPr>
            <w:tcW w:w="1170" w:type="dxa"/>
          </w:tcPr>
          <w:p w14:paraId="66F7B78B" w14:textId="71DE56C3" w:rsidR="00335354" w:rsidRPr="00D873D2" w:rsidRDefault="00CA3B66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89" w:author="Author" w:date="2014-02-26T11:13:00Z">
              <w:r w:rsidRPr="00CA3B66">
                <w:rPr>
                  <w:rFonts w:ascii="Times New Roman" w:eastAsia="Cambria" w:hAnsi="Times New Roman" w:cs="Times New Roman"/>
                  <w:i/>
                  <w:sz w:val="20"/>
                </w:rPr>
                <w:t>KJ483015</w:t>
              </w:r>
            </w:ins>
          </w:p>
        </w:tc>
        <w:tc>
          <w:tcPr>
            <w:tcW w:w="1170" w:type="dxa"/>
          </w:tcPr>
          <w:p w14:paraId="4849406A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32</w:t>
            </w:r>
          </w:p>
        </w:tc>
        <w:tc>
          <w:tcPr>
            <w:tcW w:w="1260" w:type="dxa"/>
          </w:tcPr>
          <w:p w14:paraId="3D38F215" w14:textId="77777777" w:rsidR="00335354" w:rsidRPr="00D873D2" w:rsidRDefault="00335354" w:rsidP="00965A2E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-</w:t>
            </w:r>
          </w:p>
        </w:tc>
      </w:tr>
      <w:tr w:rsidR="00AA411D" w:rsidRPr="00226D38" w14:paraId="7DABEA4A" w14:textId="77777777" w:rsidTr="002E7048">
        <w:tc>
          <w:tcPr>
            <w:tcW w:w="1638" w:type="dxa"/>
          </w:tcPr>
          <w:p w14:paraId="7998B8BB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2F3C58F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0CEEE0E2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tephanthus</w:t>
            </w:r>
            <w:proofErr w:type="spellEnd"/>
          </w:p>
        </w:tc>
        <w:tc>
          <w:tcPr>
            <w:tcW w:w="1800" w:type="dxa"/>
          </w:tcPr>
          <w:p w14:paraId="4336012A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arcticus</w:t>
            </w:r>
            <w:proofErr w:type="spellEnd"/>
            <w:proofErr w:type="gramEnd"/>
          </w:p>
        </w:tc>
        <w:tc>
          <w:tcPr>
            <w:tcW w:w="990" w:type="dxa"/>
          </w:tcPr>
          <w:p w14:paraId="09D7718B" w14:textId="77777777" w:rsidR="00BB3FDA" w:rsidRPr="00D873D2" w:rsidRDefault="00BB3FDA" w:rsidP="00965A2E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292B8756" w14:textId="7BCA8E11" w:rsidR="00BB3FDA" w:rsidRPr="00D873D2" w:rsidRDefault="00C404EB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90" w:author="Author" w:date="2014-02-26T10:05:00Z">
              <w:r w:rsidRPr="00C404EB">
                <w:rPr>
                  <w:rFonts w:ascii="Times New Roman" w:eastAsia="Cambria" w:hAnsi="Times New Roman" w:cs="Times New Roman"/>
                  <w:i/>
                  <w:sz w:val="20"/>
                </w:rPr>
                <w:t>KJ482927</w:t>
              </w:r>
            </w:ins>
          </w:p>
        </w:tc>
        <w:tc>
          <w:tcPr>
            <w:tcW w:w="1170" w:type="dxa"/>
          </w:tcPr>
          <w:p w14:paraId="05F3BDAC" w14:textId="6EBC00F8" w:rsidR="00BB3FDA" w:rsidRPr="00D873D2" w:rsidRDefault="00620732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91" w:author="Author" w:date="2014-02-26T10:20:00Z">
              <w:r w:rsidRPr="00620732">
                <w:rPr>
                  <w:rFonts w:ascii="Times New Roman" w:eastAsia="Cambria" w:hAnsi="Times New Roman" w:cs="Times New Roman"/>
                  <w:i/>
                  <w:sz w:val="20"/>
                </w:rPr>
                <w:t>KJ482960</w:t>
              </w:r>
            </w:ins>
          </w:p>
        </w:tc>
        <w:tc>
          <w:tcPr>
            <w:tcW w:w="1170" w:type="dxa"/>
          </w:tcPr>
          <w:p w14:paraId="72C01146" w14:textId="79B37457" w:rsidR="00BB3FDA" w:rsidRPr="00D873D2" w:rsidRDefault="0094231D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92" w:author="Author" w:date="2014-02-26T11:14:00Z">
              <w:r w:rsidRPr="0094231D">
                <w:rPr>
                  <w:rFonts w:ascii="Times New Roman" w:eastAsia="Cambria" w:hAnsi="Times New Roman" w:cs="Times New Roman"/>
                  <w:i/>
                  <w:sz w:val="20"/>
                </w:rPr>
                <w:t>KJ483019</w:t>
              </w:r>
            </w:ins>
          </w:p>
        </w:tc>
        <w:tc>
          <w:tcPr>
            <w:tcW w:w="1170" w:type="dxa"/>
          </w:tcPr>
          <w:p w14:paraId="4D63A78F" w14:textId="71AA3AED" w:rsidR="00BB3FDA" w:rsidRPr="00D873D2" w:rsidRDefault="00E92BC6" w:rsidP="00965A2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93" w:author="Author" w:date="2014-02-26T11:44:00Z">
              <w:r w:rsidRPr="00E92BC6">
                <w:rPr>
                  <w:rFonts w:ascii="Times New Roman" w:eastAsia="Cambria" w:hAnsi="Times New Roman" w:cs="Times New Roman"/>
                  <w:i/>
                  <w:sz w:val="20"/>
                </w:rPr>
                <w:t>KJ483092</w:t>
              </w:r>
            </w:ins>
          </w:p>
        </w:tc>
        <w:tc>
          <w:tcPr>
            <w:tcW w:w="1260" w:type="dxa"/>
          </w:tcPr>
          <w:p w14:paraId="031FFFFB" w14:textId="10C6BF80" w:rsidR="00BB3FDA" w:rsidRPr="00D873D2" w:rsidRDefault="003F1834" w:rsidP="00965A2E">
            <w:pPr>
              <w:spacing w:after="0"/>
              <w:rPr>
                <w:rFonts w:ascii="Times New Roman" w:eastAsia="Cambria" w:hAnsi="Times New Roman" w:cs="CenturyGothic"/>
                <w:i/>
                <w:sz w:val="20"/>
                <w:szCs w:val="26"/>
              </w:rPr>
            </w:pPr>
            <w:ins w:id="94" w:author="Author" w:date="2014-02-26T10:57:00Z">
              <w:r w:rsidRPr="003F1834">
                <w:rPr>
                  <w:rFonts w:ascii="Times New Roman" w:eastAsia="Cambria" w:hAnsi="Times New Roman" w:cs="Times New Roman"/>
                  <w:i/>
                  <w:sz w:val="20"/>
                </w:rPr>
                <w:t>KJ482983</w:t>
              </w:r>
            </w:ins>
          </w:p>
        </w:tc>
      </w:tr>
      <w:tr w:rsidR="00AA411D" w:rsidRPr="00226D38" w14:paraId="17184726" w14:textId="77777777" w:rsidTr="002E7048">
        <w:tc>
          <w:tcPr>
            <w:tcW w:w="1638" w:type="dxa"/>
          </w:tcPr>
          <w:p w14:paraId="47481C3C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3470043D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Liponematidae</w:t>
            </w:r>
            <w:proofErr w:type="spellEnd"/>
          </w:p>
        </w:tc>
        <w:tc>
          <w:tcPr>
            <w:tcW w:w="1800" w:type="dxa"/>
          </w:tcPr>
          <w:p w14:paraId="485F54DA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iponema</w:t>
            </w:r>
            <w:proofErr w:type="spellEnd"/>
          </w:p>
        </w:tc>
        <w:tc>
          <w:tcPr>
            <w:tcW w:w="1800" w:type="dxa"/>
          </w:tcPr>
          <w:p w14:paraId="0C470DFC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revicornis</w:t>
            </w:r>
            <w:proofErr w:type="spellEnd"/>
            <w:proofErr w:type="gramEnd"/>
          </w:p>
        </w:tc>
        <w:tc>
          <w:tcPr>
            <w:tcW w:w="990" w:type="dxa"/>
          </w:tcPr>
          <w:p w14:paraId="1CF02769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442496B9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95" w:name="OLE_LINK104"/>
            <w:r w:rsidRPr="00D873D2">
              <w:rPr>
                <w:rFonts w:ascii="Times New Roman" w:eastAsia="Cambria" w:hAnsi="Times New Roman" w:cs="Times New Roman"/>
                <w:sz w:val="20"/>
              </w:rPr>
              <w:t>EU190738</w:t>
            </w:r>
            <w:bookmarkEnd w:id="95"/>
          </w:p>
        </w:tc>
        <w:tc>
          <w:tcPr>
            <w:tcW w:w="1170" w:type="dxa"/>
          </w:tcPr>
          <w:p w14:paraId="4AB71E28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96" w:name="OLE_LINK105"/>
            <w:r w:rsidRPr="00D873D2">
              <w:rPr>
                <w:rFonts w:ascii="Times New Roman" w:eastAsia="Cambria" w:hAnsi="Times New Roman" w:cs="Times New Roman"/>
                <w:sz w:val="20"/>
              </w:rPr>
              <w:t>EU190784</w:t>
            </w:r>
            <w:bookmarkEnd w:id="96"/>
          </w:p>
        </w:tc>
        <w:tc>
          <w:tcPr>
            <w:tcW w:w="1170" w:type="dxa"/>
          </w:tcPr>
          <w:p w14:paraId="6E0CD466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97" w:name="OLE_LINK106"/>
            <w:r w:rsidRPr="00D873D2">
              <w:rPr>
                <w:rFonts w:ascii="Times New Roman" w:eastAsia="Cambria" w:hAnsi="Times New Roman" w:cs="Times New Roman"/>
                <w:sz w:val="20"/>
              </w:rPr>
              <w:t>EU190866</w:t>
            </w:r>
            <w:bookmarkEnd w:id="97"/>
          </w:p>
        </w:tc>
        <w:tc>
          <w:tcPr>
            <w:tcW w:w="1170" w:type="dxa"/>
          </w:tcPr>
          <w:p w14:paraId="7D3D2E29" w14:textId="71B0587A" w:rsidR="00BB3FDA" w:rsidRPr="00D873D2" w:rsidRDefault="00BB3BFD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98" w:author="Author" w:date="2014-02-26T11:57:00Z">
              <w:r w:rsidRPr="00BB3BFD">
                <w:rPr>
                  <w:rFonts w:ascii="Times New Roman" w:eastAsia="Cambria" w:hAnsi="Times New Roman" w:cs="Times New Roman"/>
                  <w:i/>
                  <w:sz w:val="20"/>
                </w:rPr>
                <w:t>KJ483139</w:t>
              </w:r>
            </w:ins>
          </w:p>
        </w:tc>
        <w:tc>
          <w:tcPr>
            <w:tcW w:w="1260" w:type="dxa"/>
          </w:tcPr>
          <w:p w14:paraId="2F20C452" w14:textId="33AD4008" w:rsidR="00BB3FDA" w:rsidRPr="00D873D2" w:rsidRDefault="007B24F2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u w:val="single"/>
              </w:rPr>
            </w:pPr>
            <w:ins w:id="99" w:author="Author" w:date="2014-02-26T11:05:00Z">
              <w:r w:rsidRPr="007B24F2">
                <w:rPr>
                  <w:rFonts w:ascii="Times New Roman" w:eastAsia="Cambria" w:hAnsi="Times New Roman" w:cs="Times New Roman"/>
                  <w:i/>
                  <w:sz w:val="20"/>
                </w:rPr>
                <w:t>KJ483001</w:t>
              </w:r>
            </w:ins>
          </w:p>
        </w:tc>
      </w:tr>
      <w:tr w:rsidR="00AA411D" w:rsidRPr="00226D38" w14:paraId="755C04B5" w14:textId="77777777" w:rsidTr="002E7048">
        <w:tc>
          <w:tcPr>
            <w:tcW w:w="1638" w:type="dxa"/>
          </w:tcPr>
          <w:p w14:paraId="196E299D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323F3757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E3ACD23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iponema</w:t>
            </w:r>
            <w:proofErr w:type="spellEnd"/>
          </w:p>
        </w:tc>
        <w:tc>
          <w:tcPr>
            <w:tcW w:w="1800" w:type="dxa"/>
          </w:tcPr>
          <w:p w14:paraId="70DC8AF5" w14:textId="77777777" w:rsidR="00BB3FDA" w:rsidRPr="00D873D2" w:rsidRDefault="00BB3FDA" w:rsidP="007F1CAC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ultiporum</w:t>
            </w:r>
            <w:proofErr w:type="spellEnd"/>
            <w:proofErr w:type="gramEnd"/>
          </w:p>
        </w:tc>
        <w:tc>
          <w:tcPr>
            <w:tcW w:w="990" w:type="dxa"/>
          </w:tcPr>
          <w:p w14:paraId="57CBD1A3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41364523" w14:textId="2354B298" w:rsidR="00BB3FDA" w:rsidRPr="00D873D2" w:rsidRDefault="00426019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00" w:author="Author" w:date="2014-02-26T10:04:00Z">
              <w:r w:rsidRPr="00426019">
                <w:rPr>
                  <w:rFonts w:ascii="Times New Roman" w:eastAsia="Cambria" w:hAnsi="Times New Roman" w:cs="Times New Roman"/>
                  <w:i/>
                  <w:sz w:val="20"/>
                </w:rPr>
                <w:t>KJ482922</w:t>
              </w:r>
            </w:ins>
          </w:p>
        </w:tc>
        <w:tc>
          <w:tcPr>
            <w:tcW w:w="1170" w:type="dxa"/>
          </w:tcPr>
          <w:p w14:paraId="5A073145" w14:textId="3D7E2461" w:rsidR="00BB3FDA" w:rsidRPr="00D873D2" w:rsidRDefault="008B2A51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01" w:author="Author" w:date="2014-02-26T10:20:00Z">
              <w:r w:rsidRPr="008B2A51">
                <w:rPr>
                  <w:rFonts w:ascii="Times New Roman" w:eastAsia="Cambria" w:hAnsi="Times New Roman" w:cs="Times New Roman"/>
                  <w:i/>
                  <w:sz w:val="20"/>
                </w:rPr>
                <w:t>KJ482962</w:t>
              </w:r>
            </w:ins>
          </w:p>
        </w:tc>
        <w:tc>
          <w:tcPr>
            <w:tcW w:w="1170" w:type="dxa"/>
          </w:tcPr>
          <w:p w14:paraId="60FA10EF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74689E1A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260" w:type="dxa"/>
          </w:tcPr>
          <w:p w14:paraId="6C864042" w14:textId="77777777" w:rsidR="00BB3FDA" w:rsidRPr="00D873D2" w:rsidRDefault="00BB3FD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0573DDD5" w14:textId="77777777" w:rsidTr="002E7048">
        <w:tc>
          <w:tcPr>
            <w:tcW w:w="1638" w:type="dxa"/>
          </w:tcPr>
          <w:p w14:paraId="662D80C6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AB210DB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Phymanthidae</w:t>
            </w:r>
            <w:proofErr w:type="spellEnd"/>
          </w:p>
        </w:tc>
        <w:tc>
          <w:tcPr>
            <w:tcW w:w="1800" w:type="dxa"/>
          </w:tcPr>
          <w:p w14:paraId="1C3D951A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hymanthus</w:t>
            </w:r>
            <w:proofErr w:type="spellEnd"/>
          </w:p>
        </w:tc>
        <w:tc>
          <w:tcPr>
            <w:tcW w:w="1800" w:type="dxa"/>
          </w:tcPr>
          <w:p w14:paraId="018DBD86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oligo</w:t>
            </w:r>
            <w:proofErr w:type="spellEnd"/>
            <w:proofErr w:type="gramEnd"/>
          </w:p>
        </w:tc>
        <w:tc>
          <w:tcPr>
            <w:tcW w:w="990" w:type="dxa"/>
          </w:tcPr>
          <w:p w14:paraId="35AC5E33" w14:textId="77777777" w:rsidR="00FE75F5" w:rsidRPr="00D873D2" w:rsidRDefault="00B04F2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30A69DED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45</w:t>
            </w:r>
          </w:p>
        </w:tc>
        <w:tc>
          <w:tcPr>
            <w:tcW w:w="1170" w:type="dxa"/>
          </w:tcPr>
          <w:p w14:paraId="03055269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91</w:t>
            </w:r>
          </w:p>
        </w:tc>
        <w:tc>
          <w:tcPr>
            <w:tcW w:w="1170" w:type="dxa"/>
          </w:tcPr>
          <w:p w14:paraId="7E373A4B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71</w:t>
            </w:r>
          </w:p>
        </w:tc>
        <w:tc>
          <w:tcPr>
            <w:tcW w:w="1170" w:type="dxa"/>
          </w:tcPr>
          <w:p w14:paraId="27C43946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260" w:type="dxa"/>
          </w:tcPr>
          <w:p w14:paraId="2DD5FDBC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45</w:t>
            </w:r>
          </w:p>
        </w:tc>
      </w:tr>
      <w:tr w:rsidR="00AA411D" w:rsidRPr="00226D38" w14:paraId="60709DD1" w14:textId="77777777" w:rsidTr="002E7048">
        <w:tc>
          <w:tcPr>
            <w:tcW w:w="1638" w:type="dxa"/>
          </w:tcPr>
          <w:p w14:paraId="4911E143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DFB999C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Preactiidae</w:t>
            </w:r>
            <w:proofErr w:type="spellEnd"/>
          </w:p>
        </w:tc>
        <w:tc>
          <w:tcPr>
            <w:tcW w:w="1800" w:type="dxa"/>
          </w:tcPr>
          <w:p w14:paraId="4840E072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actylanthus</w:t>
            </w:r>
            <w:proofErr w:type="spellEnd"/>
          </w:p>
        </w:tc>
        <w:tc>
          <w:tcPr>
            <w:tcW w:w="1800" w:type="dxa"/>
          </w:tcPr>
          <w:p w14:paraId="7BEF4908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arcticus</w:t>
            </w:r>
            <w:proofErr w:type="spellEnd"/>
            <w:proofErr w:type="gramEnd"/>
          </w:p>
        </w:tc>
        <w:tc>
          <w:tcPr>
            <w:tcW w:w="990" w:type="dxa"/>
          </w:tcPr>
          <w:p w14:paraId="25D1AD05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77E76F0E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72</w:t>
            </w:r>
          </w:p>
        </w:tc>
        <w:tc>
          <w:tcPr>
            <w:tcW w:w="1170" w:type="dxa"/>
          </w:tcPr>
          <w:p w14:paraId="049C6EEA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Y345877</w:t>
            </w:r>
          </w:p>
        </w:tc>
        <w:tc>
          <w:tcPr>
            <w:tcW w:w="1170" w:type="dxa"/>
          </w:tcPr>
          <w:p w14:paraId="0057C02F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F052896</w:t>
            </w:r>
          </w:p>
        </w:tc>
        <w:tc>
          <w:tcPr>
            <w:tcW w:w="1170" w:type="dxa"/>
          </w:tcPr>
          <w:p w14:paraId="41746EE4" w14:textId="49D7AA39" w:rsidR="00003BEF" w:rsidRPr="00D873D2" w:rsidRDefault="00F8278C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02" w:author="Author" w:date="2014-02-26T11:43:00Z">
              <w:r w:rsidRPr="00F8278C">
                <w:rPr>
                  <w:rFonts w:ascii="Times New Roman" w:eastAsia="Cambria" w:hAnsi="Times New Roman" w:cs="Times New Roman"/>
                  <w:i/>
                  <w:sz w:val="20"/>
                </w:rPr>
                <w:t>KJ483086</w:t>
              </w:r>
            </w:ins>
          </w:p>
        </w:tc>
        <w:tc>
          <w:tcPr>
            <w:tcW w:w="1260" w:type="dxa"/>
          </w:tcPr>
          <w:p w14:paraId="2ACEF3ED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58</w:t>
            </w:r>
          </w:p>
        </w:tc>
      </w:tr>
      <w:tr w:rsidR="00AA411D" w:rsidRPr="00226D38" w14:paraId="1A5B6CC5" w14:textId="77777777" w:rsidTr="002E7048">
        <w:tc>
          <w:tcPr>
            <w:tcW w:w="1638" w:type="dxa"/>
          </w:tcPr>
          <w:p w14:paraId="5B634925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AF9F1B4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1BA3107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reactis</w:t>
            </w:r>
            <w:proofErr w:type="spellEnd"/>
          </w:p>
        </w:tc>
        <w:tc>
          <w:tcPr>
            <w:tcW w:w="1800" w:type="dxa"/>
          </w:tcPr>
          <w:p w14:paraId="4EF79A95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illiardae</w:t>
            </w:r>
            <w:proofErr w:type="spellEnd"/>
            <w:proofErr w:type="gramEnd"/>
          </w:p>
        </w:tc>
        <w:tc>
          <w:tcPr>
            <w:tcW w:w="990" w:type="dxa"/>
          </w:tcPr>
          <w:p w14:paraId="0BF21315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60D2D502" w14:textId="7968226E" w:rsidR="00003BEF" w:rsidRPr="00D873D2" w:rsidRDefault="00AC29CB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03" w:author="Author" w:date="2014-02-26T10:52:00Z">
              <w:r w:rsidRPr="00AC29CB">
                <w:rPr>
                  <w:rFonts w:ascii="Times New Roman" w:eastAsia="Cambria" w:hAnsi="Times New Roman" w:cs="Times New Roman"/>
                  <w:i/>
                  <w:sz w:val="20"/>
                </w:rPr>
                <w:t>KJ482921</w:t>
              </w:r>
            </w:ins>
          </w:p>
        </w:tc>
        <w:tc>
          <w:tcPr>
            <w:tcW w:w="1170" w:type="dxa"/>
          </w:tcPr>
          <w:p w14:paraId="13429967" w14:textId="5F2DC194" w:rsidR="00003BEF" w:rsidRPr="00D873D2" w:rsidRDefault="00AC29CB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104" w:name="OLE_LINK116"/>
            <w:ins w:id="105" w:author="Author" w:date="2014-02-26T10:52:00Z">
              <w:r w:rsidRPr="00AC29CB">
                <w:rPr>
                  <w:rFonts w:ascii="Times New Roman" w:eastAsia="Cambria" w:hAnsi="Times New Roman" w:cs="Times New Roman"/>
                  <w:i/>
                  <w:sz w:val="20"/>
                </w:rPr>
                <w:t>KJ482957</w:t>
              </w:r>
            </w:ins>
            <w:bookmarkEnd w:id="104"/>
          </w:p>
        </w:tc>
        <w:tc>
          <w:tcPr>
            <w:tcW w:w="1170" w:type="dxa"/>
          </w:tcPr>
          <w:p w14:paraId="7D03B891" w14:textId="74833765" w:rsidR="00003BEF" w:rsidRPr="00D873D2" w:rsidRDefault="00E37522" w:rsidP="00E37522">
            <w:pPr>
              <w:spacing w:after="0"/>
              <w:rPr>
                <w:rFonts w:ascii="Times New Roman" w:eastAsia="Cambria" w:hAnsi="Times New Roman" w:cs="CenturyGothic"/>
                <w:i/>
                <w:sz w:val="20"/>
                <w:szCs w:val="26"/>
              </w:rPr>
            </w:pPr>
            <w:ins w:id="106" w:author="Author" w:date="2014-02-26T11:13:00Z">
              <w:r w:rsidRPr="00E37522">
                <w:rPr>
                  <w:rFonts w:ascii="Times New Roman" w:eastAsia="Cambria" w:hAnsi="Times New Roman" w:cs="Times New Roman"/>
                  <w:i/>
                  <w:sz w:val="20"/>
                </w:rPr>
                <w:t>KJ48301</w:t>
              </w:r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8</w:t>
              </w:r>
            </w:ins>
          </w:p>
        </w:tc>
        <w:tc>
          <w:tcPr>
            <w:tcW w:w="1170" w:type="dxa"/>
          </w:tcPr>
          <w:p w14:paraId="12CC7CB4" w14:textId="153F31EA" w:rsidR="00003BEF" w:rsidRPr="00D873D2" w:rsidRDefault="000B622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07" w:author="Author" w:date="2014-02-26T11:52:00Z">
              <w:r w:rsidRPr="000B622E">
                <w:rPr>
                  <w:rFonts w:ascii="Times New Roman" w:eastAsia="Cambria" w:hAnsi="Times New Roman" w:cs="Times New Roman"/>
                  <w:i/>
                  <w:sz w:val="20"/>
                </w:rPr>
                <w:t>KJ483118</w:t>
              </w:r>
            </w:ins>
          </w:p>
        </w:tc>
        <w:tc>
          <w:tcPr>
            <w:tcW w:w="1260" w:type="dxa"/>
          </w:tcPr>
          <w:p w14:paraId="49D8B9C4" w14:textId="0CC43B90" w:rsidR="00003BEF" w:rsidRPr="00D873D2" w:rsidRDefault="00242870" w:rsidP="00D76B16">
            <w:pPr>
              <w:spacing w:after="0"/>
              <w:rPr>
                <w:rFonts w:ascii="Times New Roman" w:eastAsia="Cambria" w:hAnsi="Times New Roman" w:cs="CenturyGothic"/>
                <w:i/>
                <w:sz w:val="20"/>
                <w:szCs w:val="26"/>
              </w:rPr>
            </w:pPr>
            <w:ins w:id="108" w:author="Author" w:date="2014-02-26T10:58:00Z">
              <w:r w:rsidRPr="00242870">
                <w:rPr>
                  <w:rFonts w:ascii="Times New Roman" w:eastAsia="Cambria" w:hAnsi="Times New Roman" w:cs="Times New Roman"/>
                  <w:i/>
                  <w:sz w:val="20"/>
                </w:rPr>
                <w:t>KJ482986</w:t>
              </w:r>
            </w:ins>
          </w:p>
        </w:tc>
      </w:tr>
      <w:tr w:rsidR="00AA411D" w:rsidRPr="00226D38" w14:paraId="1BEB358D" w14:textId="77777777" w:rsidTr="002E7048">
        <w:tc>
          <w:tcPr>
            <w:tcW w:w="1638" w:type="dxa"/>
          </w:tcPr>
          <w:p w14:paraId="40688FDE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109" w:name="OLE_LINK132"/>
          </w:p>
        </w:tc>
        <w:tc>
          <w:tcPr>
            <w:tcW w:w="2070" w:type="dxa"/>
          </w:tcPr>
          <w:p w14:paraId="06640A60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Stichodactidae</w:t>
            </w:r>
            <w:proofErr w:type="spellEnd"/>
          </w:p>
        </w:tc>
        <w:tc>
          <w:tcPr>
            <w:tcW w:w="1800" w:type="dxa"/>
          </w:tcPr>
          <w:p w14:paraId="46EEA65E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eteractis</w:t>
            </w:r>
            <w:proofErr w:type="spellEnd"/>
          </w:p>
        </w:tc>
        <w:tc>
          <w:tcPr>
            <w:tcW w:w="1800" w:type="dxa"/>
          </w:tcPr>
          <w:p w14:paraId="4C714568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agnifica</w:t>
            </w:r>
            <w:proofErr w:type="spellEnd"/>
            <w:proofErr w:type="gramEnd"/>
          </w:p>
        </w:tc>
        <w:tc>
          <w:tcPr>
            <w:tcW w:w="990" w:type="dxa"/>
          </w:tcPr>
          <w:p w14:paraId="308077C8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110" w:name="OLE_LINK666"/>
            <w:bookmarkStart w:id="111" w:name="OLE_LINK667"/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  <w:bookmarkEnd w:id="110"/>
            <w:bookmarkEnd w:id="111"/>
          </w:p>
        </w:tc>
        <w:tc>
          <w:tcPr>
            <w:tcW w:w="1170" w:type="dxa"/>
          </w:tcPr>
          <w:p w14:paraId="4B7FF4B2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32</w:t>
            </w:r>
          </w:p>
        </w:tc>
        <w:tc>
          <w:tcPr>
            <w:tcW w:w="1170" w:type="dxa"/>
          </w:tcPr>
          <w:p w14:paraId="06DB1D9F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77</w:t>
            </w:r>
          </w:p>
        </w:tc>
        <w:tc>
          <w:tcPr>
            <w:tcW w:w="1170" w:type="dxa"/>
          </w:tcPr>
          <w:p w14:paraId="1F0BFEC8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EU190862</w:t>
            </w:r>
          </w:p>
        </w:tc>
        <w:tc>
          <w:tcPr>
            <w:tcW w:w="1170" w:type="dxa"/>
          </w:tcPr>
          <w:p w14:paraId="2A3A03F7" w14:textId="7C61AA85" w:rsidR="00003BEF" w:rsidRPr="00D873D2" w:rsidRDefault="00E92BC6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12" w:author="Author" w:date="2014-02-26T11:44:00Z">
              <w:r w:rsidRPr="00E92BC6">
                <w:rPr>
                  <w:rFonts w:ascii="Times New Roman" w:eastAsia="Cambria" w:hAnsi="Times New Roman" w:cs="Times New Roman"/>
                  <w:i/>
                  <w:sz w:val="20"/>
                </w:rPr>
                <w:t>KJ483093</w:t>
              </w:r>
            </w:ins>
          </w:p>
        </w:tc>
        <w:tc>
          <w:tcPr>
            <w:tcW w:w="1260" w:type="dxa"/>
          </w:tcPr>
          <w:p w14:paraId="0EB6F53F" w14:textId="6F077945" w:rsidR="00003BEF" w:rsidRPr="00D873D2" w:rsidRDefault="001404C1" w:rsidP="00D76B16">
            <w:pPr>
              <w:spacing w:after="0"/>
              <w:rPr>
                <w:rFonts w:ascii="Times New Roman" w:eastAsia="Cambria" w:hAnsi="Times New Roman" w:cs="CenturyGothic"/>
                <w:i/>
                <w:sz w:val="20"/>
                <w:szCs w:val="26"/>
              </w:rPr>
            </w:pPr>
            <w:ins w:id="113" w:author="Author" w:date="2014-02-26T10:58:00Z">
              <w:r w:rsidRPr="001404C1">
                <w:rPr>
                  <w:rFonts w:ascii="Times New Roman" w:eastAsia="Cambria" w:hAnsi="Times New Roman" w:cs="Times New Roman"/>
                  <w:i/>
                  <w:sz w:val="20"/>
                </w:rPr>
                <w:t>KJ482988</w:t>
              </w:r>
            </w:ins>
          </w:p>
        </w:tc>
      </w:tr>
      <w:bookmarkEnd w:id="109"/>
      <w:tr w:rsidR="00AA411D" w:rsidRPr="00226D38" w14:paraId="3424C4D8" w14:textId="77777777" w:rsidTr="002E7048">
        <w:tc>
          <w:tcPr>
            <w:tcW w:w="1638" w:type="dxa"/>
          </w:tcPr>
          <w:p w14:paraId="29721686" w14:textId="77777777" w:rsidR="00003BEF" w:rsidRPr="00D873D2" w:rsidRDefault="00003BEF" w:rsidP="00F37FF8">
            <w:pPr>
              <w:spacing w:after="0"/>
              <w:jc w:val="right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Actinostoloidea</w:t>
            </w:r>
            <w:proofErr w:type="spellEnd"/>
          </w:p>
        </w:tc>
        <w:tc>
          <w:tcPr>
            <w:tcW w:w="2070" w:type="dxa"/>
          </w:tcPr>
          <w:p w14:paraId="18D6E448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Actinostolidae</w:t>
            </w:r>
            <w:proofErr w:type="spellEnd"/>
          </w:p>
        </w:tc>
        <w:tc>
          <w:tcPr>
            <w:tcW w:w="1800" w:type="dxa"/>
          </w:tcPr>
          <w:p w14:paraId="07004A38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ctinostol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312BF254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rassicornis</w:t>
            </w:r>
            <w:proofErr w:type="spellEnd"/>
            <w:proofErr w:type="gramEnd"/>
          </w:p>
        </w:tc>
        <w:tc>
          <w:tcPr>
            <w:tcW w:w="990" w:type="dxa"/>
          </w:tcPr>
          <w:p w14:paraId="7DFC4BE4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52F85FB1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114" w:name="OLE_LINK118"/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  <w:bookmarkEnd w:id="114"/>
          </w:p>
        </w:tc>
        <w:tc>
          <w:tcPr>
            <w:tcW w:w="1170" w:type="dxa"/>
          </w:tcPr>
          <w:p w14:paraId="1D7BD881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53</w:t>
            </w:r>
          </w:p>
        </w:tc>
        <w:tc>
          <w:tcPr>
            <w:tcW w:w="1170" w:type="dxa"/>
          </w:tcPr>
          <w:p w14:paraId="332D801E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43</w:t>
            </w:r>
          </w:p>
        </w:tc>
        <w:tc>
          <w:tcPr>
            <w:tcW w:w="1170" w:type="dxa"/>
          </w:tcPr>
          <w:p w14:paraId="7398BBAA" w14:textId="12555F14" w:rsidR="00003BEF" w:rsidRPr="00D873D2" w:rsidRDefault="00C3586B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15" w:author="Author" w:date="2014-02-26T11:46:00Z">
              <w:r w:rsidRPr="00C3586B">
                <w:rPr>
                  <w:rFonts w:ascii="Times New Roman" w:eastAsia="Cambria" w:hAnsi="Times New Roman" w:cs="Times New Roman"/>
                  <w:i/>
                  <w:sz w:val="20"/>
                </w:rPr>
                <w:t>KJ483098</w:t>
              </w:r>
            </w:ins>
          </w:p>
        </w:tc>
        <w:tc>
          <w:tcPr>
            <w:tcW w:w="1260" w:type="dxa"/>
          </w:tcPr>
          <w:p w14:paraId="45644E83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32</w:t>
            </w:r>
          </w:p>
        </w:tc>
      </w:tr>
      <w:tr w:rsidR="00AA411D" w:rsidRPr="00226D38" w14:paraId="2667C259" w14:textId="77777777" w:rsidTr="002E7048">
        <w:tc>
          <w:tcPr>
            <w:tcW w:w="1638" w:type="dxa"/>
          </w:tcPr>
          <w:p w14:paraId="01A0505D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E37B49B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A18A0B0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bookmarkStart w:id="116" w:name="OLE_LINK155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ctinostola</w:t>
            </w:r>
            <w:bookmarkEnd w:id="116"/>
            <w:proofErr w:type="spellEnd"/>
          </w:p>
        </w:tc>
        <w:tc>
          <w:tcPr>
            <w:tcW w:w="1800" w:type="dxa"/>
          </w:tcPr>
          <w:p w14:paraId="5DD9410C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hilensis</w:t>
            </w:r>
            <w:proofErr w:type="spellEnd"/>
            <w:proofErr w:type="gramEnd"/>
          </w:p>
        </w:tc>
        <w:tc>
          <w:tcPr>
            <w:tcW w:w="990" w:type="dxa"/>
          </w:tcPr>
          <w:p w14:paraId="72A163A4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34787534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bookmarkStart w:id="117" w:name="OLE_LINK119"/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  <w:bookmarkEnd w:id="117"/>
          </w:p>
        </w:tc>
        <w:tc>
          <w:tcPr>
            <w:tcW w:w="1170" w:type="dxa"/>
          </w:tcPr>
          <w:p w14:paraId="0C3511A7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85</w:t>
            </w:r>
          </w:p>
        </w:tc>
        <w:tc>
          <w:tcPr>
            <w:tcW w:w="1170" w:type="dxa"/>
          </w:tcPr>
          <w:p w14:paraId="6AF2EB43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02</w:t>
            </w:r>
          </w:p>
        </w:tc>
        <w:tc>
          <w:tcPr>
            <w:tcW w:w="1170" w:type="dxa"/>
          </w:tcPr>
          <w:p w14:paraId="04386101" w14:textId="0A8E5B68" w:rsidR="00003BEF" w:rsidRPr="00D873D2" w:rsidRDefault="00A470A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18" w:author="Author" w:date="2014-02-26T11:48:00Z">
              <w:r w:rsidRPr="00A470A5">
                <w:rPr>
                  <w:rFonts w:ascii="Times New Roman" w:eastAsia="Cambria" w:hAnsi="Times New Roman" w:cs="Times New Roman"/>
                  <w:i/>
                  <w:sz w:val="20"/>
                </w:rPr>
                <w:t>KJ483110</w:t>
              </w:r>
            </w:ins>
          </w:p>
        </w:tc>
        <w:tc>
          <w:tcPr>
            <w:tcW w:w="1260" w:type="dxa"/>
          </w:tcPr>
          <w:p w14:paraId="01EE19FD" w14:textId="77777777" w:rsidR="00003BEF" w:rsidRPr="00D873D2" w:rsidRDefault="00003BE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57</w:t>
            </w:r>
          </w:p>
        </w:tc>
      </w:tr>
      <w:tr w:rsidR="00AA411D" w:rsidRPr="00226D38" w14:paraId="1BB1C8FD" w14:textId="77777777" w:rsidTr="002E7048">
        <w:tc>
          <w:tcPr>
            <w:tcW w:w="1638" w:type="dxa"/>
          </w:tcPr>
          <w:p w14:paraId="75979617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365E551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071B4319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ctinostola</w:t>
            </w:r>
            <w:proofErr w:type="spellEnd"/>
          </w:p>
        </w:tc>
        <w:tc>
          <w:tcPr>
            <w:tcW w:w="1800" w:type="dxa"/>
          </w:tcPr>
          <w:p w14:paraId="3BE9D46C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eorgiana</w:t>
            </w:r>
            <w:proofErr w:type="spellEnd"/>
            <w:proofErr w:type="gramEnd"/>
          </w:p>
        </w:tc>
        <w:tc>
          <w:tcPr>
            <w:tcW w:w="990" w:type="dxa"/>
          </w:tcPr>
          <w:p w14:paraId="148711DF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1CC55B4D" w14:textId="24B92993" w:rsidR="003F5AEE" w:rsidRPr="00D873D2" w:rsidRDefault="004D0DB9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  <w:u w:val="single"/>
              </w:rPr>
            </w:pPr>
            <w:ins w:id="119" w:author="Author" w:date="2014-02-26T10:06:00Z">
              <w:r w:rsidRPr="004D0DB9">
                <w:rPr>
                  <w:rFonts w:ascii="Times New Roman" w:eastAsia="Cambria" w:hAnsi="Times New Roman" w:cs="Times New Roman"/>
                  <w:i/>
                  <w:sz w:val="20"/>
                </w:rPr>
                <w:t>KJ482928</w:t>
              </w:r>
            </w:ins>
          </w:p>
        </w:tc>
        <w:tc>
          <w:tcPr>
            <w:tcW w:w="1170" w:type="dxa"/>
          </w:tcPr>
          <w:p w14:paraId="5A4C50CB" w14:textId="2B466180" w:rsidR="003F5AEE" w:rsidRPr="00D873D2" w:rsidRDefault="00CD1986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  <w:u w:val="single"/>
              </w:rPr>
            </w:pPr>
            <w:ins w:id="120" w:author="Author" w:date="2014-02-26T10:18:00Z">
              <w:r w:rsidRPr="00CD1986">
                <w:rPr>
                  <w:rFonts w:ascii="Times New Roman" w:eastAsia="Cambria" w:hAnsi="Times New Roman" w:cs="Times New Roman"/>
                  <w:i/>
                  <w:sz w:val="20"/>
                </w:rPr>
                <w:t>KJ482952</w:t>
              </w:r>
            </w:ins>
          </w:p>
        </w:tc>
        <w:tc>
          <w:tcPr>
            <w:tcW w:w="1170" w:type="dxa"/>
          </w:tcPr>
          <w:p w14:paraId="3CC461F3" w14:textId="0C1E8985" w:rsidR="003F5AEE" w:rsidRPr="00D873D2" w:rsidRDefault="00945238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  <w:u w:val="single"/>
              </w:rPr>
            </w:pPr>
            <w:ins w:id="121" w:author="Author" w:date="2014-02-26T11:25:00Z">
              <w:r w:rsidRPr="00945238">
                <w:rPr>
                  <w:rFonts w:ascii="Times New Roman" w:eastAsia="Cambria" w:hAnsi="Times New Roman" w:cs="Times New Roman"/>
                  <w:i/>
                  <w:sz w:val="20"/>
                </w:rPr>
                <w:t>KJ483032</w:t>
              </w:r>
            </w:ins>
          </w:p>
        </w:tc>
        <w:tc>
          <w:tcPr>
            <w:tcW w:w="1170" w:type="dxa"/>
          </w:tcPr>
          <w:p w14:paraId="54EE77D3" w14:textId="6D6D107D" w:rsidR="003F5AEE" w:rsidRPr="00D873D2" w:rsidRDefault="00C3586B" w:rsidP="00C3586B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22" w:author="Author" w:date="2014-02-26T11:46:00Z">
              <w:r w:rsidRPr="00C3586B">
                <w:rPr>
                  <w:rFonts w:ascii="Times New Roman" w:eastAsia="Cambria" w:hAnsi="Times New Roman" w:cs="Times New Roman"/>
                  <w:i/>
                  <w:sz w:val="20"/>
                </w:rPr>
                <w:t>KJ48309</w:t>
              </w:r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9</w:t>
              </w:r>
            </w:ins>
          </w:p>
        </w:tc>
        <w:tc>
          <w:tcPr>
            <w:tcW w:w="1260" w:type="dxa"/>
          </w:tcPr>
          <w:p w14:paraId="5B77BD9B" w14:textId="2F5F1DD0" w:rsidR="003F5AEE" w:rsidRPr="00D873D2" w:rsidRDefault="001A2C88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  <w:u w:val="single"/>
              </w:rPr>
            </w:pPr>
            <w:ins w:id="123" w:author="Author" w:date="2014-02-26T10:59:00Z">
              <w:r w:rsidRPr="001A2C88">
                <w:rPr>
                  <w:rFonts w:ascii="Times New Roman" w:eastAsia="Cambria" w:hAnsi="Times New Roman" w:cs="Times New Roman"/>
                  <w:i/>
                  <w:sz w:val="20"/>
                </w:rPr>
                <w:t>KJ482991</w:t>
              </w:r>
            </w:ins>
          </w:p>
        </w:tc>
      </w:tr>
      <w:tr w:rsidR="00AA411D" w:rsidRPr="00226D38" w14:paraId="09A30C21" w14:textId="77777777" w:rsidTr="002E7048">
        <w:tc>
          <w:tcPr>
            <w:tcW w:w="1638" w:type="dxa"/>
          </w:tcPr>
          <w:p w14:paraId="0E78580C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39D6786F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3D71D60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holoba</w:t>
            </w:r>
            <w:proofErr w:type="spellEnd"/>
          </w:p>
        </w:tc>
        <w:tc>
          <w:tcPr>
            <w:tcW w:w="1800" w:type="dxa"/>
          </w:tcPr>
          <w:p w14:paraId="1E8EF106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chates</w:t>
            </w:r>
            <w:proofErr w:type="spellEnd"/>
            <w:proofErr w:type="gramEnd"/>
          </w:p>
        </w:tc>
        <w:tc>
          <w:tcPr>
            <w:tcW w:w="990" w:type="dxa"/>
          </w:tcPr>
          <w:p w14:paraId="6CC14479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4D6CD93B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69</w:t>
            </w:r>
          </w:p>
        </w:tc>
        <w:tc>
          <w:tcPr>
            <w:tcW w:w="1170" w:type="dxa"/>
          </w:tcPr>
          <w:p w14:paraId="63D68F43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84</w:t>
            </w:r>
          </w:p>
        </w:tc>
        <w:tc>
          <w:tcPr>
            <w:tcW w:w="1170" w:type="dxa"/>
          </w:tcPr>
          <w:p w14:paraId="3942ED95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01</w:t>
            </w:r>
          </w:p>
        </w:tc>
        <w:tc>
          <w:tcPr>
            <w:tcW w:w="1170" w:type="dxa"/>
          </w:tcPr>
          <w:p w14:paraId="57A14AB7" w14:textId="346A9F92" w:rsidR="003F5AEE" w:rsidRPr="00D873D2" w:rsidRDefault="00C9791D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24" w:author="Author" w:date="2014-02-26T11:54:00Z">
              <w:r w:rsidRPr="00C9791D">
                <w:rPr>
                  <w:rFonts w:ascii="Times New Roman" w:eastAsia="Cambria" w:hAnsi="Times New Roman" w:cs="Times New Roman"/>
                  <w:i/>
                  <w:sz w:val="20"/>
                </w:rPr>
                <w:t>KJ483128</w:t>
              </w:r>
            </w:ins>
          </w:p>
        </w:tc>
        <w:tc>
          <w:tcPr>
            <w:tcW w:w="1260" w:type="dxa"/>
          </w:tcPr>
          <w:p w14:paraId="61BC234C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56</w:t>
            </w:r>
          </w:p>
        </w:tc>
      </w:tr>
      <w:tr w:rsidR="00AA411D" w:rsidRPr="00226D38" w14:paraId="3860A0F9" w14:textId="77777777" w:rsidTr="002E7048">
        <w:tc>
          <w:tcPr>
            <w:tcW w:w="1638" w:type="dxa"/>
          </w:tcPr>
          <w:p w14:paraId="4F150895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4F7179D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4651D9EC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hosactis</w:t>
            </w:r>
            <w:proofErr w:type="spellEnd"/>
          </w:p>
        </w:tc>
        <w:tc>
          <w:tcPr>
            <w:tcW w:w="1800" w:type="dxa"/>
          </w:tcPr>
          <w:p w14:paraId="4D21FE30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janmayeni</w:t>
            </w:r>
            <w:proofErr w:type="spellEnd"/>
            <w:proofErr w:type="gramEnd"/>
          </w:p>
        </w:tc>
        <w:tc>
          <w:tcPr>
            <w:tcW w:w="990" w:type="dxa"/>
          </w:tcPr>
          <w:p w14:paraId="2C214DE8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14B6884A" w14:textId="4617312F" w:rsidR="003F5AEE" w:rsidRPr="00D873D2" w:rsidRDefault="00A26311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u w:val="single"/>
              </w:rPr>
            </w:pPr>
            <w:ins w:id="125" w:author="Author" w:date="2014-02-26T10:10:00Z">
              <w:r w:rsidRPr="004628A5">
                <w:rPr>
                  <w:rFonts w:ascii="Times New Roman" w:eastAsia="Cambria" w:hAnsi="Times New Roman" w:cs="Times New Roman"/>
                  <w:i/>
                  <w:sz w:val="20"/>
                </w:rPr>
                <w:t>KJ482938</w:t>
              </w:r>
            </w:ins>
          </w:p>
        </w:tc>
        <w:tc>
          <w:tcPr>
            <w:tcW w:w="1170" w:type="dxa"/>
          </w:tcPr>
          <w:p w14:paraId="39972B8A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92</w:t>
            </w:r>
          </w:p>
        </w:tc>
        <w:tc>
          <w:tcPr>
            <w:tcW w:w="1170" w:type="dxa"/>
          </w:tcPr>
          <w:p w14:paraId="776E30DC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08</w:t>
            </w:r>
          </w:p>
        </w:tc>
        <w:tc>
          <w:tcPr>
            <w:tcW w:w="1170" w:type="dxa"/>
          </w:tcPr>
          <w:p w14:paraId="59555F0F" w14:textId="334EB471" w:rsidR="003F5AEE" w:rsidRPr="00D873D2" w:rsidRDefault="00E92BC6" w:rsidP="00E92BC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26" w:author="Author" w:date="2014-02-26T11:44:00Z">
              <w:r w:rsidRPr="00E92BC6">
                <w:rPr>
                  <w:rFonts w:ascii="Times New Roman" w:eastAsia="Cambria" w:hAnsi="Times New Roman" w:cs="Times New Roman"/>
                  <w:i/>
                  <w:sz w:val="20"/>
                </w:rPr>
                <w:t>KJ48309</w:t>
              </w:r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1</w:t>
              </w:r>
            </w:ins>
          </w:p>
        </w:tc>
        <w:tc>
          <w:tcPr>
            <w:tcW w:w="1260" w:type="dxa"/>
          </w:tcPr>
          <w:p w14:paraId="3B2C9519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63</w:t>
            </w:r>
          </w:p>
        </w:tc>
      </w:tr>
      <w:tr w:rsidR="00AA411D" w:rsidRPr="00226D38" w14:paraId="261243BE" w14:textId="77777777" w:rsidTr="002E7048">
        <w:tc>
          <w:tcPr>
            <w:tcW w:w="1638" w:type="dxa"/>
          </w:tcPr>
          <w:p w14:paraId="6E0C2F78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4860594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0490E9B1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ormosoma</w:t>
            </w:r>
            <w:proofErr w:type="spellEnd"/>
          </w:p>
        </w:tc>
        <w:tc>
          <w:tcPr>
            <w:tcW w:w="1800" w:type="dxa"/>
          </w:tcPr>
          <w:p w14:paraId="4661E67E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cotti</w:t>
            </w:r>
            <w:proofErr w:type="spellEnd"/>
            <w:proofErr w:type="gramEnd"/>
          </w:p>
        </w:tc>
        <w:tc>
          <w:tcPr>
            <w:tcW w:w="990" w:type="dxa"/>
          </w:tcPr>
          <w:p w14:paraId="34D45CA5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51F2FCDC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33</w:t>
            </w:r>
          </w:p>
        </w:tc>
        <w:tc>
          <w:tcPr>
            <w:tcW w:w="1170" w:type="dxa"/>
          </w:tcPr>
          <w:p w14:paraId="71DB525E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78</w:t>
            </w:r>
          </w:p>
        </w:tc>
        <w:tc>
          <w:tcPr>
            <w:tcW w:w="1170" w:type="dxa"/>
          </w:tcPr>
          <w:p w14:paraId="05F3E72C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63</w:t>
            </w:r>
          </w:p>
        </w:tc>
        <w:tc>
          <w:tcPr>
            <w:tcW w:w="1170" w:type="dxa"/>
          </w:tcPr>
          <w:p w14:paraId="78F842BF" w14:textId="702D41E1" w:rsidR="003F5AEE" w:rsidRPr="00D873D2" w:rsidRDefault="00E92BC6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27" w:author="Author" w:date="2014-02-26T11:44:00Z">
              <w:r w:rsidRPr="00E92BC6">
                <w:rPr>
                  <w:rFonts w:ascii="Times New Roman" w:eastAsia="Cambria" w:hAnsi="Times New Roman" w:cs="Times New Roman"/>
                  <w:i/>
                  <w:sz w:val="20"/>
                </w:rPr>
                <w:t>KJ483090</w:t>
              </w:r>
            </w:ins>
          </w:p>
        </w:tc>
        <w:tc>
          <w:tcPr>
            <w:tcW w:w="1260" w:type="dxa"/>
          </w:tcPr>
          <w:p w14:paraId="67258954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66</w:t>
            </w:r>
          </w:p>
        </w:tc>
      </w:tr>
      <w:tr w:rsidR="00AA411D" w:rsidRPr="00226D38" w14:paraId="382F976B" w14:textId="77777777" w:rsidTr="002E7048">
        <w:tc>
          <w:tcPr>
            <w:tcW w:w="1638" w:type="dxa"/>
          </w:tcPr>
          <w:p w14:paraId="25BD9CE7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6390B54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05748550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ranthus</w:t>
            </w:r>
            <w:proofErr w:type="spellEnd"/>
          </w:p>
        </w:tc>
        <w:tc>
          <w:tcPr>
            <w:tcW w:w="1800" w:type="dxa"/>
          </w:tcPr>
          <w:p w14:paraId="622B01D6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niveus</w:t>
            </w:r>
            <w:proofErr w:type="spellEnd"/>
            <w:proofErr w:type="gramEnd"/>
          </w:p>
        </w:tc>
        <w:tc>
          <w:tcPr>
            <w:tcW w:w="990" w:type="dxa"/>
          </w:tcPr>
          <w:p w14:paraId="26F25C4A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3ACB4BCA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277</w:t>
            </w:r>
          </w:p>
        </w:tc>
        <w:tc>
          <w:tcPr>
            <w:tcW w:w="1170" w:type="dxa"/>
          </w:tcPr>
          <w:p w14:paraId="2427541C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95</w:t>
            </w:r>
          </w:p>
        </w:tc>
        <w:tc>
          <w:tcPr>
            <w:tcW w:w="1170" w:type="dxa"/>
          </w:tcPr>
          <w:p w14:paraId="13D273D7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11</w:t>
            </w:r>
          </w:p>
        </w:tc>
        <w:tc>
          <w:tcPr>
            <w:tcW w:w="1170" w:type="dxa"/>
          </w:tcPr>
          <w:p w14:paraId="0BB2C564" w14:textId="134536BF" w:rsidR="003F5AEE" w:rsidRPr="00D873D2" w:rsidRDefault="00D44D49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28" w:author="Author" w:date="2014-02-26T11:38:00Z">
              <w:r w:rsidRPr="00D44D49">
                <w:rPr>
                  <w:rFonts w:ascii="Times New Roman" w:eastAsia="Cambria" w:hAnsi="Times New Roman" w:cs="Times New Roman"/>
                  <w:i/>
                  <w:sz w:val="20"/>
                </w:rPr>
                <w:t>KJ483072</w:t>
              </w:r>
            </w:ins>
          </w:p>
        </w:tc>
        <w:tc>
          <w:tcPr>
            <w:tcW w:w="1260" w:type="dxa"/>
          </w:tcPr>
          <w:p w14:paraId="644B4F57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44</w:t>
            </w:r>
          </w:p>
        </w:tc>
      </w:tr>
      <w:tr w:rsidR="00AA411D" w:rsidRPr="00226D38" w14:paraId="6BA348F3" w14:textId="77777777" w:rsidTr="002E7048">
        <w:tc>
          <w:tcPr>
            <w:tcW w:w="1638" w:type="dxa"/>
          </w:tcPr>
          <w:p w14:paraId="14D0C368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7E536F6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F7A4E77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tomphia</w:t>
            </w:r>
            <w:proofErr w:type="spellEnd"/>
          </w:p>
        </w:tc>
        <w:tc>
          <w:tcPr>
            <w:tcW w:w="1800" w:type="dxa"/>
          </w:tcPr>
          <w:p w14:paraId="3220EF91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idemon</w:t>
            </w:r>
            <w:proofErr w:type="spellEnd"/>
            <w:proofErr w:type="gramEnd"/>
          </w:p>
        </w:tc>
        <w:tc>
          <w:tcPr>
            <w:tcW w:w="990" w:type="dxa"/>
          </w:tcPr>
          <w:p w14:paraId="34935A54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13FD1B64" w14:textId="02C6AF12" w:rsidR="003F5AEE" w:rsidRPr="00CE0963" w:rsidRDefault="00C73B09" w:rsidP="008454AD">
            <w:pPr>
              <w:spacing w:after="0"/>
              <w:rPr>
                <w:rFonts w:ascii="Times New Roman" w:eastAsia="Cambria" w:hAnsi="Times New Roman" w:cs="Times New Roman"/>
                <w:i/>
                <w:color w:val="FF0000"/>
                <w:sz w:val="20"/>
              </w:rPr>
            </w:pPr>
            <w:ins w:id="129" w:author="Author" w:date="2014-02-26T10:11:00Z">
              <w:r w:rsidRPr="00C73B09">
                <w:rPr>
                  <w:rFonts w:ascii="Times New Roman" w:eastAsia="Cambria" w:hAnsi="Times New Roman" w:cs="Times New Roman"/>
                  <w:i/>
                  <w:sz w:val="20"/>
                </w:rPr>
                <w:t>KJ482929</w:t>
              </w:r>
            </w:ins>
          </w:p>
        </w:tc>
        <w:tc>
          <w:tcPr>
            <w:tcW w:w="1170" w:type="dxa"/>
          </w:tcPr>
          <w:p w14:paraId="70107AC1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95</w:t>
            </w:r>
          </w:p>
        </w:tc>
        <w:tc>
          <w:tcPr>
            <w:tcW w:w="1170" w:type="dxa"/>
          </w:tcPr>
          <w:p w14:paraId="43423D7E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75</w:t>
            </w:r>
          </w:p>
        </w:tc>
        <w:tc>
          <w:tcPr>
            <w:tcW w:w="1170" w:type="dxa"/>
          </w:tcPr>
          <w:p w14:paraId="5F3DDC85" w14:textId="79787B67" w:rsidR="003F5AEE" w:rsidRPr="00D873D2" w:rsidRDefault="001D50D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30" w:author="Author" w:date="2014-02-26T11:53:00Z">
              <w:r w:rsidRPr="001D50DF">
                <w:rPr>
                  <w:rFonts w:ascii="Times New Roman" w:eastAsia="Cambria" w:hAnsi="Times New Roman" w:cs="Times New Roman"/>
                  <w:i/>
                  <w:sz w:val="20"/>
                </w:rPr>
                <w:t>KJ483127</w:t>
              </w:r>
            </w:ins>
          </w:p>
        </w:tc>
        <w:tc>
          <w:tcPr>
            <w:tcW w:w="1260" w:type="dxa"/>
          </w:tcPr>
          <w:p w14:paraId="6341BAAC" w14:textId="77777777" w:rsidR="003F5AEE" w:rsidRPr="00D873D2" w:rsidRDefault="003F5AE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48</w:t>
            </w:r>
          </w:p>
        </w:tc>
      </w:tr>
      <w:tr w:rsidR="00AA411D" w:rsidRPr="00226D38" w14:paraId="2D1C65F6" w14:textId="77777777" w:rsidTr="002E7048">
        <w:tc>
          <w:tcPr>
            <w:tcW w:w="1638" w:type="dxa"/>
          </w:tcPr>
          <w:p w14:paraId="723284C4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71C4206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21DAC88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tomphia</w:t>
            </w:r>
            <w:proofErr w:type="spellEnd"/>
          </w:p>
        </w:tc>
        <w:tc>
          <w:tcPr>
            <w:tcW w:w="1800" w:type="dxa"/>
          </w:tcPr>
          <w:p w14:paraId="3770BAC5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elaginella</w:t>
            </w:r>
            <w:proofErr w:type="spellEnd"/>
            <w:proofErr w:type="gramEnd"/>
          </w:p>
        </w:tc>
        <w:tc>
          <w:tcPr>
            <w:tcW w:w="990" w:type="dxa"/>
          </w:tcPr>
          <w:p w14:paraId="7AB9D77A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468C6133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131" w:name="OLE_LINK54"/>
            <w:r w:rsidRPr="00D873D2">
              <w:rPr>
                <w:rFonts w:ascii="Times New Roman" w:eastAsia="Cambria" w:hAnsi="Times New Roman" w:cs="Times New Roman"/>
                <w:sz w:val="20"/>
              </w:rPr>
              <w:t>GU473280</w:t>
            </w:r>
            <w:bookmarkEnd w:id="131"/>
          </w:p>
        </w:tc>
        <w:tc>
          <w:tcPr>
            <w:tcW w:w="1170" w:type="dxa"/>
          </w:tcPr>
          <w:p w14:paraId="1279C15D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98</w:t>
            </w:r>
          </w:p>
        </w:tc>
        <w:tc>
          <w:tcPr>
            <w:tcW w:w="1170" w:type="dxa"/>
          </w:tcPr>
          <w:p w14:paraId="63FBCC79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14</w:t>
            </w:r>
          </w:p>
        </w:tc>
        <w:tc>
          <w:tcPr>
            <w:tcW w:w="1170" w:type="dxa"/>
          </w:tcPr>
          <w:p w14:paraId="4DE026EE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31</w:t>
            </w:r>
          </w:p>
        </w:tc>
        <w:tc>
          <w:tcPr>
            <w:tcW w:w="1260" w:type="dxa"/>
          </w:tcPr>
          <w:p w14:paraId="2B4264A9" w14:textId="77777777" w:rsidR="00FE75F5" w:rsidRPr="00D873D2" w:rsidRDefault="00FE75F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49</w:t>
            </w:r>
          </w:p>
        </w:tc>
      </w:tr>
      <w:tr w:rsidR="00AA411D" w:rsidRPr="00226D38" w14:paraId="12CA959D" w14:textId="77777777" w:rsidTr="002E7048">
        <w:tc>
          <w:tcPr>
            <w:tcW w:w="1638" w:type="dxa"/>
          </w:tcPr>
          <w:p w14:paraId="35805B8B" w14:textId="77777777" w:rsidR="008F067F" w:rsidRPr="00D873D2" w:rsidRDefault="008F067F" w:rsidP="00D04D37">
            <w:pPr>
              <w:spacing w:after="0"/>
              <w:jc w:val="right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lastRenderedPageBreak/>
              <w:t>Edwardsioidea</w:t>
            </w:r>
          </w:p>
        </w:tc>
        <w:tc>
          <w:tcPr>
            <w:tcW w:w="2070" w:type="dxa"/>
          </w:tcPr>
          <w:p w14:paraId="1844C0C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Edwardsiidae</w:t>
            </w:r>
            <w:proofErr w:type="spellEnd"/>
          </w:p>
        </w:tc>
        <w:tc>
          <w:tcPr>
            <w:tcW w:w="1800" w:type="dxa"/>
          </w:tcPr>
          <w:p w14:paraId="20A497F8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dwardsia</w:t>
            </w:r>
            <w:proofErr w:type="spellEnd"/>
          </w:p>
        </w:tc>
        <w:tc>
          <w:tcPr>
            <w:tcW w:w="1800" w:type="dxa"/>
          </w:tcPr>
          <w:p w14:paraId="6566BA5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legans</w:t>
            </w:r>
            <w:proofErr w:type="spellEnd"/>
            <w:proofErr w:type="gramEnd"/>
          </w:p>
        </w:tc>
        <w:tc>
          <w:tcPr>
            <w:tcW w:w="990" w:type="dxa"/>
          </w:tcPr>
          <w:p w14:paraId="3108879C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2F472EE2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26</w:t>
            </w:r>
          </w:p>
        </w:tc>
        <w:tc>
          <w:tcPr>
            <w:tcW w:w="1170" w:type="dxa"/>
          </w:tcPr>
          <w:p w14:paraId="58DE6B51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70</w:t>
            </w:r>
          </w:p>
        </w:tc>
        <w:tc>
          <w:tcPr>
            <w:tcW w:w="1170" w:type="dxa"/>
          </w:tcPr>
          <w:p w14:paraId="67C7ECBF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57</w:t>
            </w:r>
          </w:p>
        </w:tc>
        <w:tc>
          <w:tcPr>
            <w:tcW w:w="1170" w:type="dxa"/>
          </w:tcPr>
          <w:p w14:paraId="7BD251EC" w14:textId="61520757" w:rsidR="008F067F" w:rsidRPr="00D873D2" w:rsidRDefault="00E92BC6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32" w:author="Author" w:date="2014-02-26T11:43:00Z">
              <w:r w:rsidRPr="00E92BC6">
                <w:rPr>
                  <w:rFonts w:ascii="Times New Roman" w:eastAsia="Cambria" w:hAnsi="Times New Roman" w:cs="Times New Roman"/>
                  <w:i/>
                  <w:sz w:val="20"/>
                </w:rPr>
                <w:t>KJ483087</w:t>
              </w:r>
            </w:ins>
          </w:p>
        </w:tc>
        <w:tc>
          <w:tcPr>
            <w:tcW w:w="1260" w:type="dxa"/>
          </w:tcPr>
          <w:p w14:paraId="4E9DB23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38</w:t>
            </w:r>
          </w:p>
        </w:tc>
      </w:tr>
      <w:tr w:rsidR="00AA411D" w:rsidRPr="00226D38" w14:paraId="395B7067" w14:textId="77777777" w:rsidTr="002E7048">
        <w:tc>
          <w:tcPr>
            <w:tcW w:w="1638" w:type="dxa"/>
          </w:tcPr>
          <w:p w14:paraId="00DA7344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784B944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9C43D13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dwardsia</w:t>
            </w:r>
            <w:proofErr w:type="spellEnd"/>
          </w:p>
        </w:tc>
        <w:tc>
          <w:tcPr>
            <w:tcW w:w="1800" w:type="dxa"/>
          </w:tcPr>
          <w:p w14:paraId="1867B8E7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japonica</w:t>
            </w:r>
            <w:proofErr w:type="gramEnd"/>
          </w:p>
        </w:tc>
        <w:tc>
          <w:tcPr>
            <w:tcW w:w="990" w:type="dxa"/>
          </w:tcPr>
          <w:p w14:paraId="5E2D35D5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133" w:name="OLE_LINK749"/>
            <w:bookmarkStart w:id="134" w:name="OLE_LINK750"/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  <w:bookmarkEnd w:id="133"/>
            <w:bookmarkEnd w:id="134"/>
          </w:p>
        </w:tc>
        <w:tc>
          <w:tcPr>
            <w:tcW w:w="1170" w:type="dxa"/>
          </w:tcPr>
          <w:p w14:paraId="077703E6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135" w:name="OLE_LINK19"/>
            <w:r w:rsidRPr="00D873D2">
              <w:rPr>
                <w:rFonts w:ascii="Times New Roman" w:eastAsia="Cambria" w:hAnsi="Times New Roman" w:cs="Times New Roman"/>
                <w:sz w:val="20"/>
              </w:rPr>
              <w:t>GU473274</w:t>
            </w:r>
            <w:bookmarkEnd w:id="135"/>
          </w:p>
        </w:tc>
        <w:tc>
          <w:tcPr>
            <w:tcW w:w="1170" w:type="dxa"/>
          </w:tcPr>
          <w:p w14:paraId="7BDD4805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88</w:t>
            </w:r>
          </w:p>
        </w:tc>
        <w:tc>
          <w:tcPr>
            <w:tcW w:w="1170" w:type="dxa"/>
          </w:tcPr>
          <w:p w14:paraId="7320F43B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04</w:t>
            </w:r>
          </w:p>
        </w:tc>
        <w:tc>
          <w:tcPr>
            <w:tcW w:w="1170" w:type="dxa"/>
          </w:tcPr>
          <w:p w14:paraId="5246648F" w14:textId="017BB3DA" w:rsidR="00C116C7" w:rsidRPr="00D873D2" w:rsidRDefault="00AB6B6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36" w:author="Author" w:date="2014-02-26T11:32:00Z">
              <w:r w:rsidRPr="00AB6B65">
                <w:rPr>
                  <w:rFonts w:ascii="Times New Roman" w:eastAsia="Cambria" w:hAnsi="Times New Roman" w:cs="Times New Roman"/>
                  <w:i/>
                  <w:sz w:val="20"/>
                </w:rPr>
                <w:t>KJ483048</w:t>
              </w:r>
            </w:ins>
          </w:p>
        </w:tc>
        <w:tc>
          <w:tcPr>
            <w:tcW w:w="1260" w:type="dxa"/>
          </w:tcPr>
          <w:p w14:paraId="718C95CB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59</w:t>
            </w:r>
          </w:p>
        </w:tc>
      </w:tr>
      <w:tr w:rsidR="00AA411D" w:rsidRPr="00226D38" w14:paraId="31C705A0" w14:textId="77777777" w:rsidTr="002E7048">
        <w:tc>
          <w:tcPr>
            <w:tcW w:w="1638" w:type="dxa"/>
          </w:tcPr>
          <w:p w14:paraId="03F3E960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3F4CC611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F574ADF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dwardsia</w:t>
            </w:r>
            <w:proofErr w:type="spellEnd"/>
          </w:p>
        </w:tc>
        <w:tc>
          <w:tcPr>
            <w:tcW w:w="1800" w:type="dxa"/>
          </w:tcPr>
          <w:p w14:paraId="52E03EE7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timida</w:t>
            </w:r>
            <w:proofErr w:type="spellEnd"/>
            <w:proofErr w:type="gramEnd"/>
          </w:p>
        </w:tc>
        <w:tc>
          <w:tcPr>
            <w:tcW w:w="990" w:type="dxa"/>
          </w:tcPr>
          <w:p w14:paraId="7FDA015A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6972C6F0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81</w:t>
            </w:r>
          </w:p>
        </w:tc>
        <w:tc>
          <w:tcPr>
            <w:tcW w:w="1170" w:type="dxa"/>
          </w:tcPr>
          <w:p w14:paraId="7346DF18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--</w:t>
            </w:r>
          </w:p>
        </w:tc>
        <w:tc>
          <w:tcPr>
            <w:tcW w:w="1170" w:type="dxa"/>
          </w:tcPr>
          <w:p w14:paraId="00E989DE" w14:textId="77777777" w:rsidR="00C116C7" w:rsidRPr="00D873D2" w:rsidRDefault="00C116C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15</w:t>
            </w:r>
          </w:p>
        </w:tc>
        <w:tc>
          <w:tcPr>
            <w:tcW w:w="1170" w:type="dxa"/>
          </w:tcPr>
          <w:p w14:paraId="1A5ABDBA" w14:textId="22F07929" w:rsidR="00C116C7" w:rsidRPr="00D873D2" w:rsidRDefault="00E92BC6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37" w:author="Author" w:date="2014-02-26T11:44:00Z">
              <w:r w:rsidRPr="00E92BC6">
                <w:rPr>
                  <w:rFonts w:ascii="Times New Roman" w:eastAsia="Cambria" w:hAnsi="Times New Roman" w:cs="Times New Roman"/>
                  <w:i/>
                  <w:sz w:val="20"/>
                </w:rPr>
                <w:t>KJ483088</w:t>
              </w:r>
            </w:ins>
          </w:p>
        </w:tc>
        <w:tc>
          <w:tcPr>
            <w:tcW w:w="1260" w:type="dxa"/>
          </w:tcPr>
          <w:p w14:paraId="262D4544" w14:textId="0AA01484" w:rsidR="00C116C7" w:rsidRPr="00D873D2" w:rsidRDefault="00431F71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38" w:author="Author" w:date="2014-02-26T11:00:00Z">
              <w:r w:rsidRPr="00431F71">
                <w:rPr>
                  <w:rFonts w:ascii="Times New Roman" w:eastAsia="Cambria" w:hAnsi="Times New Roman" w:cs="Times New Roman"/>
                  <w:i/>
                  <w:sz w:val="20"/>
                </w:rPr>
                <w:t>KJ482996</w:t>
              </w:r>
            </w:ins>
          </w:p>
        </w:tc>
      </w:tr>
      <w:tr w:rsidR="00AA411D" w:rsidRPr="00226D38" w14:paraId="7EB43557" w14:textId="77777777" w:rsidTr="002E7048">
        <w:tc>
          <w:tcPr>
            <w:tcW w:w="1638" w:type="dxa"/>
          </w:tcPr>
          <w:p w14:paraId="3B2FAAFF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EBFCEF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0F74BA0C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dwardsianthus</w:t>
            </w:r>
            <w:proofErr w:type="spellEnd"/>
          </w:p>
        </w:tc>
        <w:tc>
          <w:tcPr>
            <w:tcW w:w="1800" w:type="dxa"/>
          </w:tcPr>
          <w:p w14:paraId="0C1214B0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ilbertensis</w:t>
            </w:r>
            <w:proofErr w:type="spellEnd"/>
            <w:proofErr w:type="gramEnd"/>
          </w:p>
        </w:tc>
        <w:tc>
          <w:tcPr>
            <w:tcW w:w="990" w:type="dxa"/>
          </w:tcPr>
          <w:p w14:paraId="2CB04B80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024D43BF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28</w:t>
            </w:r>
          </w:p>
        </w:tc>
        <w:tc>
          <w:tcPr>
            <w:tcW w:w="1170" w:type="dxa"/>
          </w:tcPr>
          <w:p w14:paraId="692CAC7C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72</w:t>
            </w:r>
          </w:p>
        </w:tc>
        <w:tc>
          <w:tcPr>
            <w:tcW w:w="1170" w:type="dxa"/>
          </w:tcPr>
          <w:p w14:paraId="71E1F06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59</w:t>
            </w:r>
          </w:p>
        </w:tc>
        <w:tc>
          <w:tcPr>
            <w:tcW w:w="1170" w:type="dxa"/>
          </w:tcPr>
          <w:p w14:paraId="03D1A59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17</w:t>
            </w:r>
          </w:p>
        </w:tc>
        <w:tc>
          <w:tcPr>
            <w:tcW w:w="1260" w:type="dxa"/>
          </w:tcPr>
          <w:p w14:paraId="1CC9A46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--</w:t>
            </w:r>
          </w:p>
        </w:tc>
      </w:tr>
      <w:tr w:rsidR="00AA411D" w:rsidRPr="00226D38" w14:paraId="34A7B269" w14:textId="77777777" w:rsidTr="002E7048">
        <w:tc>
          <w:tcPr>
            <w:tcW w:w="1638" w:type="dxa"/>
          </w:tcPr>
          <w:p w14:paraId="626F4077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1090ACB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2EFE75D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Nematostella</w:t>
            </w:r>
            <w:proofErr w:type="spellEnd"/>
          </w:p>
        </w:tc>
        <w:tc>
          <w:tcPr>
            <w:tcW w:w="1800" w:type="dxa"/>
          </w:tcPr>
          <w:p w14:paraId="388B978E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vectensis</w:t>
            </w:r>
            <w:proofErr w:type="spellEnd"/>
            <w:proofErr w:type="gramEnd"/>
          </w:p>
        </w:tc>
        <w:tc>
          <w:tcPr>
            <w:tcW w:w="990" w:type="dxa"/>
          </w:tcPr>
          <w:p w14:paraId="5E41E1F9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139" w:name="OLE_LINK556"/>
            <w:bookmarkStart w:id="140" w:name="OLE_LINK557"/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  <w:bookmarkEnd w:id="139"/>
            <w:bookmarkEnd w:id="140"/>
          </w:p>
        </w:tc>
        <w:tc>
          <w:tcPr>
            <w:tcW w:w="1170" w:type="dxa"/>
          </w:tcPr>
          <w:p w14:paraId="208700EC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50</w:t>
            </w:r>
          </w:p>
        </w:tc>
        <w:tc>
          <w:tcPr>
            <w:tcW w:w="1170" w:type="dxa"/>
          </w:tcPr>
          <w:p w14:paraId="763B340C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Y169370</w:t>
            </w:r>
          </w:p>
        </w:tc>
        <w:tc>
          <w:tcPr>
            <w:tcW w:w="1170" w:type="dxa"/>
          </w:tcPr>
          <w:p w14:paraId="5848BA27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F254382</w:t>
            </w:r>
          </w:p>
        </w:tc>
        <w:tc>
          <w:tcPr>
            <w:tcW w:w="1170" w:type="dxa"/>
          </w:tcPr>
          <w:p w14:paraId="791A4581" w14:textId="7E64EA97" w:rsidR="008A1E47" w:rsidRPr="00D873D2" w:rsidRDefault="00E92BC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41" w:author="Author" w:date="2014-02-26T11:44:00Z">
              <w:r w:rsidRPr="00E92BC6">
                <w:rPr>
                  <w:rFonts w:ascii="Times New Roman" w:eastAsia="Cambria" w:hAnsi="Times New Roman" w:cs="Times New Roman"/>
                  <w:i/>
                  <w:sz w:val="20"/>
                </w:rPr>
                <w:t>KJ483089</w:t>
              </w:r>
            </w:ins>
          </w:p>
        </w:tc>
        <w:tc>
          <w:tcPr>
            <w:tcW w:w="1260" w:type="dxa"/>
          </w:tcPr>
          <w:p w14:paraId="7FE94FCF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501</w:t>
            </w:r>
          </w:p>
        </w:tc>
      </w:tr>
      <w:tr w:rsidR="00AA411D" w:rsidRPr="00226D38" w14:paraId="3EDBE1C5" w14:textId="77777777" w:rsidTr="002E7048">
        <w:tc>
          <w:tcPr>
            <w:tcW w:w="1638" w:type="dxa"/>
          </w:tcPr>
          <w:p w14:paraId="20742383" w14:textId="77777777" w:rsidR="008A1E47" w:rsidRPr="00D873D2" w:rsidRDefault="008A1E47" w:rsidP="00D04D37">
            <w:pPr>
              <w:spacing w:after="0"/>
              <w:jc w:val="right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Metridioidea</w:t>
            </w:r>
          </w:p>
        </w:tc>
        <w:tc>
          <w:tcPr>
            <w:tcW w:w="2070" w:type="dxa"/>
          </w:tcPr>
          <w:p w14:paraId="2283295D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Actinoscyphiidae</w:t>
            </w:r>
            <w:proofErr w:type="spellEnd"/>
          </w:p>
        </w:tc>
        <w:tc>
          <w:tcPr>
            <w:tcW w:w="1800" w:type="dxa"/>
          </w:tcPr>
          <w:p w14:paraId="1CD6A749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ctinoscyphia</w:t>
            </w:r>
            <w:proofErr w:type="spellEnd"/>
          </w:p>
        </w:tc>
        <w:tc>
          <w:tcPr>
            <w:tcW w:w="1800" w:type="dxa"/>
          </w:tcPr>
          <w:p w14:paraId="71DC4E78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lebeia</w:t>
            </w:r>
            <w:proofErr w:type="spellEnd"/>
            <w:proofErr w:type="gramEnd"/>
          </w:p>
        </w:tc>
        <w:tc>
          <w:tcPr>
            <w:tcW w:w="990" w:type="dxa"/>
          </w:tcPr>
          <w:p w14:paraId="2BBB3F37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4974F0EE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12</w:t>
            </w:r>
          </w:p>
        </w:tc>
        <w:tc>
          <w:tcPr>
            <w:tcW w:w="1170" w:type="dxa"/>
          </w:tcPr>
          <w:p w14:paraId="264BAD09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54</w:t>
            </w:r>
          </w:p>
        </w:tc>
        <w:tc>
          <w:tcPr>
            <w:tcW w:w="1170" w:type="dxa"/>
          </w:tcPr>
          <w:p w14:paraId="4039EC30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37</w:t>
            </w:r>
            <w:r w:rsidRPr="00D873D2">
              <w:rPr>
                <w:rFonts w:ascii="Times New Roman" w:eastAsia="Cambria" w:hAnsi="Times New Roman" w:cs="Times New Roman"/>
                <w:sz w:val="20"/>
              </w:rPr>
              <w:t xml:space="preserve"> </w:t>
            </w:r>
          </w:p>
        </w:tc>
        <w:tc>
          <w:tcPr>
            <w:tcW w:w="1170" w:type="dxa"/>
          </w:tcPr>
          <w:p w14:paraId="0926D6F1" w14:textId="01AF5EEE" w:rsidR="008A1E47" w:rsidRPr="00D873D2" w:rsidRDefault="00B5030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42" w:author="Author" w:date="2014-02-26T11:37:00Z">
              <w:r w:rsidRPr="00B5030F">
                <w:rPr>
                  <w:rFonts w:ascii="Times New Roman" w:eastAsia="Cambria" w:hAnsi="Times New Roman" w:cs="Times New Roman"/>
                  <w:i/>
                  <w:sz w:val="20"/>
                </w:rPr>
                <w:t>KJ483067</w:t>
              </w:r>
            </w:ins>
          </w:p>
        </w:tc>
        <w:tc>
          <w:tcPr>
            <w:tcW w:w="1260" w:type="dxa"/>
          </w:tcPr>
          <w:p w14:paraId="32108570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76</w:t>
            </w:r>
          </w:p>
        </w:tc>
      </w:tr>
      <w:tr w:rsidR="00AA411D" w:rsidRPr="00226D38" w14:paraId="4DDE1E35" w14:textId="77777777" w:rsidTr="002E7048">
        <w:tc>
          <w:tcPr>
            <w:tcW w:w="1638" w:type="dxa"/>
          </w:tcPr>
          <w:p w14:paraId="1471125E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0DA64C8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Aiptasiidae</w:t>
            </w:r>
            <w:proofErr w:type="spellEnd"/>
          </w:p>
        </w:tc>
        <w:tc>
          <w:tcPr>
            <w:tcW w:w="1800" w:type="dxa"/>
          </w:tcPr>
          <w:p w14:paraId="6559352E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iptasia</w:t>
            </w:r>
          </w:p>
        </w:tc>
        <w:tc>
          <w:tcPr>
            <w:tcW w:w="1800" w:type="dxa"/>
          </w:tcPr>
          <w:p w14:paraId="2A5A0E76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utabilis</w:t>
            </w:r>
            <w:proofErr w:type="gramEnd"/>
          </w:p>
        </w:tc>
        <w:tc>
          <w:tcPr>
            <w:tcW w:w="990" w:type="dxa"/>
          </w:tcPr>
          <w:p w14:paraId="5BE99C28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2C189BD3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63</w:t>
            </w:r>
          </w:p>
        </w:tc>
        <w:tc>
          <w:tcPr>
            <w:tcW w:w="1170" w:type="dxa"/>
          </w:tcPr>
          <w:p w14:paraId="471EB9B4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18</w:t>
            </w:r>
          </w:p>
        </w:tc>
        <w:tc>
          <w:tcPr>
            <w:tcW w:w="1170" w:type="dxa"/>
          </w:tcPr>
          <w:p w14:paraId="00C7163F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143" w:name="OLE_LINK33"/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38</w:t>
            </w:r>
            <w:bookmarkEnd w:id="143"/>
          </w:p>
        </w:tc>
        <w:tc>
          <w:tcPr>
            <w:tcW w:w="1170" w:type="dxa"/>
          </w:tcPr>
          <w:p w14:paraId="70AD18EB" w14:textId="1E2316AE" w:rsidR="008A1E47" w:rsidRPr="00D873D2" w:rsidRDefault="00F973F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44" w:author="Author" w:date="2014-02-26T11:51:00Z">
              <w:r w:rsidRPr="00F973FB">
                <w:rPr>
                  <w:rFonts w:ascii="Times New Roman" w:eastAsia="Cambria" w:hAnsi="Times New Roman" w:cs="Times New Roman"/>
                  <w:i/>
                  <w:sz w:val="20"/>
                </w:rPr>
                <w:t>KJ483115</w:t>
              </w:r>
            </w:ins>
          </w:p>
        </w:tc>
        <w:tc>
          <w:tcPr>
            <w:tcW w:w="1260" w:type="dxa"/>
          </w:tcPr>
          <w:p w14:paraId="3BA1EBC1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505</w:t>
            </w:r>
          </w:p>
        </w:tc>
      </w:tr>
      <w:tr w:rsidR="00AA411D" w:rsidRPr="00226D38" w14:paraId="0D0E59F5" w14:textId="77777777" w:rsidTr="002E7048">
        <w:tc>
          <w:tcPr>
            <w:tcW w:w="1638" w:type="dxa"/>
          </w:tcPr>
          <w:p w14:paraId="5D39C1F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BD27A4C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24AA621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iptasia</w:t>
            </w:r>
          </w:p>
        </w:tc>
        <w:tc>
          <w:tcPr>
            <w:tcW w:w="1800" w:type="dxa"/>
          </w:tcPr>
          <w:p w14:paraId="3782EEB1" w14:textId="3A3FB0AB" w:rsidR="008F067F" w:rsidRPr="00D873D2" w:rsidRDefault="0036070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ins w:id="145" w:author="Author" w:date="2014-02-26T10:55:00Z"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p</w:t>
              </w:r>
            </w:ins>
            <w:r w:rsidR="008F067F" w:rsidRPr="00D873D2">
              <w:rPr>
                <w:rFonts w:ascii="Times New Roman" w:eastAsia="Cambria" w:hAnsi="Times New Roman" w:cs="Times New Roman"/>
                <w:i/>
                <w:sz w:val="20"/>
              </w:rPr>
              <w:t>allida</w:t>
            </w:r>
            <w:proofErr w:type="spellEnd"/>
            <w:proofErr w:type="gramEnd"/>
            <w:ins w:id="146" w:author="Author" w:date="2014-02-26T10:55:00Z"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*</w:t>
              </w:r>
            </w:ins>
          </w:p>
        </w:tc>
        <w:tc>
          <w:tcPr>
            <w:tcW w:w="990" w:type="dxa"/>
          </w:tcPr>
          <w:p w14:paraId="350BD551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2203562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15</w:t>
            </w:r>
          </w:p>
        </w:tc>
        <w:tc>
          <w:tcPr>
            <w:tcW w:w="1170" w:type="dxa"/>
          </w:tcPr>
          <w:p w14:paraId="750DB657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57</w:t>
            </w:r>
          </w:p>
        </w:tc>
        <w:tc>
          <w:tcPr>
            <w:tcW w:w="1170" w:type="dxa"/>
          </w:tcPr>
          <w:p w14:paraId="2A19181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46</w:t>
            </w:r>
          </w:p>
        </w:tc>
        <w:tc>
          <w:tcPr>
            <w:tcW w:w="1170" w:type="dxa"/>
          </w:tcPr>
          <w:p w14:paraId="1FBD5D1B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03</w:t>
            </w:r>
          </w:p>
        </w:tc>
        <w:tc>
          <w:tcPr>
            <w:tcW w:w="1260" w:type="dxa"/>
          </w:tcPr>
          <w:p w14:paraId="3EA9A43C" w14:textId="38696A1C" w:rsidR="008F067F" w:rsidRPr="00D873D2" w:rsidRDefault="00B637B6" w:rsidP="00D04D37">
            <w:pPr>
              <w:spacing w:after="0"/>
              <w:rPr>
                <w:rFonts w:ascii="Times New Roman" w:eastAsia="Cambria" w:hAnsi="Times New Roman" w:cs="CenturyGothic"/>
                <w:color w:val="FF0000"/>
                <w:sz w:val="20"/>
                <w:szCs w:val="26"/>
              </w:rPr>
            </w:pPr>
            <w:ins w:id="147" w:author="Author" w:date="2014-02-26T10:55:00Z">
              <w:r w:rsidRPr="00B637B6">
                <w:rPr>
                  <w:rFonts w:ascii="Times New Roman" w:eastAsia="Cambria" w:hAnsi="Times New Roman" w:cs="Times New Roman"/>
                  <w:i/>
                  <w:sz w:val="20"/>
                </w:rPr>
                <w:t>KJ482979</w:t>
              </w:r>
            </w:ins>
          </w:p>
        </w:tc>
      </w:tr>
      <w:tr w:rsidR="00AA411D" w:rsidRPr="00226D38" w14:paraId="534439D5" w14:textId="77777777" w:rsidTr="002E7048">
        <w:tc>
          <w:tcPr>
            <w:tcW w:w="1638" w:type="dxa"/>
          </w:tcPr>
          <w:p w14:paraId="7A9DBC68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051C8A9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2C8BBE02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artholomea</w:t>
            </w:r>
          </w:p>
        </w:tc>
        <w:tc>
          <w:tcPr>
            <w:tcW w:w="1800" w:type="dxa"/>
          </w:tcPr>
          <w:p w14:paraId="08051890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nulata</w:t>
            </w:r>
            <w:proofErr w:type="gramEnd"/>
          </w:p>
        </w:tc>
        <w:tc>
          <w:tcPr>
            <w:tcW w:w="990" w:type="dxa"/>
          </w:tcPr>
          <w:p w14:paraId="468C0AE1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058A26EB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21</w:t>
            </w:r>
          </w:p>
        </w:tc>
        <w:tc>
          <w:tcPr>
            <w:tcW w:w="1170" w:type="dxa"/>
          </w:tcPr>
          <w:p w14:paraId="2003BC4C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63</w:t>
            </w:r>
          </w:p>
        </w:tc>
        <w:tc>
          <w:tcPr>
            <w:tcW w:w="1170" w:type="dxa"/>
          </w:tcPr>
          <w:p w14:paraId="4A5B688E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51</w:t>
            </w:r>
          </w:p>
        </w:tc>
        <w:tc>
          <w:tcPr>
            <w:tcW w:w="1170" w:type="dxa"/>
          </w:tcPr>
          <w:p w14:paraId="2FC6EB39" w14:textId="3FD994CC" w:rsidR="008A1E47" w:rsidRPr="00D873D2" w:rsidRDefault="00B5030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48" w:author="Author" w:date="2014-02-26T11:37:00Z">
              <w:r w:rsidRPr="00B5030F">
                <w:rPr>
                  <w:rFonts w:ascii="Times New Roman" w:eastAsia="Cambria" w:hAnsi="Times New Roman" w:cs="Times New Roman"/>
                  <w:i/>
                  <w:sz w:val="20"/>
                </w:rPr>
                <w:t>KJ483068</w:t>
              </w:r>
            </w:ins>
          </w:p>
        </w:tc>
        <w:tc>
          <w:tcPr>
            <w:tcW w:w="1260" w:type="dxa"/>
          </w:tcPr>
          <w:p w14:paraId="7D3AC92A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83</w:t>
            </w:r>
          </w:p>
        </w:tc>
      </w:tr>
      <w:tr w:rsidR="00AA411D" w:rsidRPr="00226D38" w14:paraId="6529C198" w14:textId="77777777" w:rsidTr="002E7048">
        <w:tc>
          <w:tcPr>
            <w:tcW w:w="1638" w:type="dxa"/>
          </w:tcPr>
          <w:p w14:paraId="7B6B77AB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4DACC69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8E0CA90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Neoaiptasia</w:t>
            </w:r>
            <w:proofErr w:type="spellEnd"/>
          </w:p>
        </w:tc>
        <w:tc>
          <w:tcPr>
            <w:tcW w:w="1800" w:type="dxa"/>
          </w:tcPr>
          <w:p w14:paraId="22C7B7CD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orbilla</w:t>
            </w:r>
            <w:proofErr w:type="spellEnd"/>
            <w:proofErr w:type="gramEnd"/>
          </w:p>
        </w:tc>
        <w:tc>
          <w:tcPr>
            <w:tcW w:w="990" w:type="dxa"/>
          </w:tcPr>
          <w:p w14:paraId="62E303DE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3A185808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hAnsi="Times New Roman"/>
                <w:sz w:val="20"/>
              </w:rPr>
              <w:t>EU190742</w:t>
            </w:r>
          </w:p>
        </w:tc>
        <w:tc>
          <w:tcPr>
            <w:tcW w:w="1170" w:type="dxa"/>
          </w:tcPr>
          <w:p w14:paraId="52F5F276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88</w:t>
            </w:r>
          </w:p>
        </w:tc>
        <w:tc>
          <w:tcPr>
            <w:tcW w:w="1170" w:type="dxa"/>
          </w:tcPr>
          <w:p w14:paraId="4063849D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69</w:t>
            </w:r>
          </w:p>
        </w:tc>
        <w:tc>
          <w:tcPr>
            <w:tcW w:w="1170" w:type="dxa"/>
          </w:tcPr>
          <w:p w14:paraId="44E35C84" w14:textId="192E2E43" w:rsidR="008A1E47" w:rsidRPr="00D873D2" w:rsidRDefault="0091166A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ins w:id="149" w:author="Author" w:date="2014-02-26T11:40:00Z">
              <w:r w:rsidRPr="0091166A">
                <w:rPr>
                  <w:rFonts w:ascii="Times New Roman" w:eastAsia="Cambria" w:hAnsi="Times New Roman" w:cs="Times New Roman"/>
                  <w:i/>
                  <w:sz w:val="20"/>
                </w:rPr>
                <w:t>KJ483075</w:t>
              </w:r>
            </w:ins>
          </w:p>
        </w:tc>
        <w:tc>
          <w:tcPr>
            <w:tcW w:w="1260" w:type="dxa"/>
          </w:tcPr>
          <w:p w14:paraId="616119DB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3010</w:t>
            </w:r>
          </w:p>
        </w:tc>
      </w:tr>
      <w:tr w:rsidR="00AA411D" w:rsidRPr="00226D38" w14:paraId="4F9EA953" w14:textId="77777777" w:rsidTr="002E7048">
        <w:tc>
          <w:tcPr>
            <w:tcW w:w="1638" w:type="dxa"/>
          </w:tcPr>
          <w:p w14:paraId="0DF4D8A9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5288937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Aliciidae</w:t>
            </w:r>
            <w:proofErr w:type="spellEnd"/>
          </w:p>
        </w:tc>
        <w:tc>
          <w:tcPr>
            <w:tcW w:w="1800" w:type="dxa"/>
          </w:tcPr>
          <w:p w14:paraId="7F24B0D5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Alicia </w:t>
            </w:r>
          </w:p>
        </w:tc>
        <w:tc>
          <w:tcPr>
            <w:tcW w:w="1800" w:type="dxa"/>
          </w:tcPr>
          <w:p w14:paraId="3DA0E1E0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ansibarensis</w:t>
            </w:r>
            <w:proofErr w:type="spellEnd"/>
            <w:proofErr w:type="gramEnd"/>
          </w:p>
        </w:tc>
        <w:tc>
          <w:tcPr>
            <w:tcW w:w="990" w:type="dxa"/>
          </w:tcPr>
          <w:p w14:paraId="60062A03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6786948C" w14:textId="39BD9E50" w:rsidR="008A1E47" w:rsidRPr="00D873D2" w:rsidRDefault="00E5434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50" w:author="Author" w:date="2014-02-26T10:08:00Z">
              <w:r w:rsidRPr="00E54342">
                <w:rPr>
                  <w:rFonts w:ascii="Times New Roman" w:eastAsia="Cambria" w:hAnsi="Times New Roman" w:cs="Times New Roman"/>
                  <w:i/>
                  <w:sz w:val="20"/>
                </w:rPr>
                <w:t>KJ482933</w:t>
              </w:r>
            </w:ins>
          </w:p>
        </w:tc>
        <w:tc>
          <w:tcPr>
            <w:tcW w:w="1170" w:type="dxa"/>
          </w:tcPr>
          <w:p w14:paraId="30FDA86F" w14:textId="3A6F2A8B" w:rsidR="008A1E47" w:rsidRPr="00D873D2" w:rsidRDefault="00CD1986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51" w:author="Author" w:date="2014-02-26T10:18:00Z">
              <w:r w:rsidRPr="00CD1986">
                <w:rPr>
                  <w:rFonts w:ascii="Times New Roman" w:eastAsia="Cambria" w:hAnsi="Times New Roman" w:cs="Times New Roman"/>
                  <w:i/>
                  <w:sz w:val="20"/>
                </w:rPr>
                <w:t>KJ482953</w:t>
              </w:r>
            </w:ins>
          </w:p>
        </w:tc>
        <w:tc>
          <w:tcPr>
            <w:tcW w:w="1170" w:type="dxa"/>
          </w:tcPr>
          <w:p w14:paraId="0E33818B" w14:textId="1BB18AE5" w:rsidR="008A1E47" w:rsidRPr="00D873D2" w:rsidRDefault="00E8341C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52" w:author="Author" w:date="2014-02-26T11:13:00Z">
              <w:r w:rsidRPr="00E8341C">
                <w:rPr>
                  <w:rFonts w:ascii="Times New Roman" w:eastAsia="Cambria" w:hAnsi="Times New Roman" w:cs="Times New Roman"/>
                  <w:i/>
                  <w:sz w:val="20"/>
                </w:rPr>
                <w:t>KJ483016</w:t>
              </w:r>
            </w:ins>
          </w:p>
        </w:tc>
        <w:tc>
          <w:tcPr>
            <w:tcW w:w="1170" w:type="dxa"/>
          </w:tcPr>
          <w:p w14:paraId="68FD7574" w14:textId="4329D938" w:rsidR="008A1E47" w:rsidRPr="00D873D2" w:rsidRDefault="000B622E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53" w:author="Author" w:date="2014-02-26T11:51:00Z">
              <w:r w:rsidRPr="000B622E">
                <w:rPr>
                  <w:rFonts w:ascii="Times New Roman" w:eastAsia="Cambria" w:hAnsi="Times New Roman" w:cs="Times New Roman"/>
                  <w:i/>
                  <w:sz w:val="20"/>
                </w:rPr>
                <w:t>KJ483116</w:t>
              </w:r>
            </w:ins>
          </w:p>
        </w:tc>
        <w:tc>
          <w:tcPr>
            <w:tcW w:w="1260" w:type="dxa"/>
          </w:tcPr>
          <w:p w14:paraId="5E8FD9AD" w14:textId="3F1893C8" w:rsidR="008A1E47" w:rsidRPr="00D873D2" w:rsidRDefault="00F8349A" w:rsidP="00D04D37">
            <w:pPr>
              <w:spacing w:after="0"/>
              <w:rPr>
                <w:rFonts w:ascii="Times New Roman" w:eastAsia="Cambria" w:hAnsi="Times New Roman" w:cs="Helvetica"/>
                <w:color w:val="FF0000"/>
                <w:sz w:val="20"/>
                <w:u w:val="single"/>
              </w:rPr>
            </w:pPr>
            <w:bookmarkStart w:id="154" w:name="OLE_LINK686"/>
            <w:bookmarkStart w:id="155" w:name="OLE_LINK687"/>
            <w:ins w:id="156" w:author="Author" w:date="2014-02-26T11:02:00Z">
              <w:r w:rsidRPr="00F8349A">
                <w:rPr>
                  <w:rFonts w:ascii="Times New Roman" w:eastAsia="Cambria" w:hAnsi="Times New Roman" w:cs="Times New Roman"/>
                  <w:i/>
                  <w:sz w:val="20"/>
                </w:rPr>
                <w:t>KJ483000</w:t>
              </w:r>
            </w:ins>
            <w:bookmarkEnd w:id="154"/>
            <w:bookmarkEnd w:id="155"/>
          </w:p>
        </w:tc>
      </w:tr>
      <w:tr w:rsidR="00AA411D" w:rsidRPr="00226D38" w14:paraId="6A0BA1A6" w14:textId="77777777" w:rsidTr="002E7048">
        <w:tc>
          <w:tcPr>
            <w:tcW w:w="1638" w:type="dxa"/>
          </w:tcPr>
          <w:p w14:paraId="14D2A913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0AD0229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838CAF1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Triactis</w:t>
            </w:r>
            <w:proofErr w:type="spellEnd"/>
          </w:p>
        </w:tc>
        <w:tc>
          <w:tcPr>
            <w:tcW w:w="1800" w:type="dxa"/>
          </w:tcPr>
          <w:p w14:paraId="75CE56B0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roducta</w:t>
            </w:r>
            <w:proofErr w:type="spellEnd"/>
            <w:proofErr w:type="gramEnd"/>
          </w:p>
        </w:tc>
        <w:tc>
          <w:tcPr>
            <w:tcW w:w="990" w:type="dxa"/>
          </w:tcPr>
          <w:p w14:paraId="07E0A7A9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508CAC7A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490525</w:t>
            </w:r>
          </w:p>
        </w:tc>
        <w:tc>
          <w:tcPr>
            <w:tcW w:w="1170" w:type="dxa"/>
          </w:tcPr>
          <w:p w14:paraId="3FC192FF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157" w:name="OLE_LINK23"/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  <w:bookmarkEnd w:id="157"/>
          </w:p>
        </w:tc>
        <w:tc>
          <w:tcPr>
            <w:tcW w:w="1170" w:type="dxa"/>
          </w:tcPr>
          <w:p w14:paraId="00310FD7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76</w:t>
            </w:r>
          </w:p>
        </w:tc>
        <w:tc>
          <w:tcPr>
            <w:tcW w:w="1170" w:type="dxa"/>
          </w:tcPr>
          <w:p w14:paraId="75395E5A" w14:textId="377F022D" w:rsidR="008A1E47" w:rsidRPr="00D873D2" w:rsidRDefault="00AC042A" w:rsidP="00D04D37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  <w:ins w:id="158" w:author="Author" w:date="2014-02-26T11:53:00Z">
              <w:r w:rsidRPr="00AC042A">
                <w:rPr>
                  <w:rFonts w:ascii="Times New Roman" w:eastAsia="Cambria" w:hAnsi="Times New Roman" w:cs="Times New Roman"/>
                  <w:i/>
                  <w:sz w:val="20"/>
                </w:rPr>
                <w:t>KJ483125</w:t>
              </w:r>
            </w:ins>
          </w:p>
        </w:tc>
        <w:tc>
          <w:tcPr>
            <w:tcW w:w="1260" w:type="dxa"/>
          </w:tcPr>
          <w:p w14:paraId="34E5AC31" w14:textId="77777777" w:rsidR="008A1E47" w:rsidRPr="00D873D2" w:rsidRDefault="008A1E47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Helvetica"/>
                <w:sz w:val="20"/>
                <w:u w:val="single"/>
              </w:rPr>
              <w:t>GU473350</w:t>
            </w:r>
          </w:p>
        </w:tc>
      </w:tr>
      <w:tr w:rsidR="00AA411D" w:rsidRPr="00226D38" w14:paraId="7FC6C507" w14:textId="77777777" w:rsidTr="002E7048">
        <w:tc>
          <w:tcPr>
            <w:tcW w:w="1638" w:type="dxa"/>
          </w:tcPr>
          <w:p w14:paraId="5B4552F1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D8BC82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Amphianthidae</w:t>
            </w:r>
            <w:proofErr w:type="spellEnd"/>
          </w:p>
        </w:tc>
        <w:tc>
          <w:tcPr>
            <w:tcW w:w="1800" w:type="dxa"/>
          </w:tcPr>
          <w:p w14:paraId="46899F5C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mphianthus</w:t>
            </w:r>
            <w:proofErr w:type="spellEnd"/>
          </w:p>
        </w:tc>
        <w:tc>
          <w:tcPr>
            <w:tcW w:w="1800" w:type="dxa"/>
          </w:tcPr>
          <w:p w14:paraId="28B3728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sz w:val="20"/>
              </w:rPr>
              <w:t>sp</w:t>
            </w:r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>.</w:t>
            </w:r>
          </w:p>
        </w:tc>
        <w:tc>
          <w:tcPr>
            <w:tcW w:w="990" w:type="dxa"/>
          </w:tcPr>
          <w:p w14:paraId="073E54C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USNM</w:t>
            </w:r>
          </w:p>
        </w:tc>
        <w:tc>
          <w:tcPr>
            <w:tcW w:w="1170" w:type="dxa"/>
          </w:tcPr>
          <w:p w14:paraId="7D48248B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13</w:t>
            </w:r>
          </w:p>
        </w:tc>
        <w:tc>
          <w:tcPr>
            <w:tcW w:w="1170" w:type="dxa"/>
          </w:tcPr>
          <w:p w14:paraId="53AEF42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32</w:t>
            </w:r>
          </w:p>
        </w:tc>
        <w:tc>
          <w:tcPr>
            <w:tcW w:w="1170" w:type="dxa"/>
          </w:tcPr>
          <w:p w14:paraId="79D9B8E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50</w:t>
            </w:r>
          </w:p>
        </w:tc>
        <w:tc>
          <w:tcPr>
            <w:tcW w:w="1170" w:type="dxa"/>
          </w:tcPr>
          <w:p w14:paraId="3097B1B1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67</w:t>
            </w:r>
          </w:p>
        </w:tc>
        <w:tc>
          <w:tcPr>
            <w:tcW w:w="1260" w:type="dxa"/>
          </w:tcPr>
          <w:p w14:paraId="46888E45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502</w:t>
            </w:r>
          </w:p>
        </w:tc>
      </w:tr>
      <w:tr w:rsidR="00AA411D" w:rsidRPr="00226D38" w14:paraId="1B12E66E" w14:textId="77777777" w:rsidTr="002E7048">
        <w:tc>
          <w:tcPr>
            <w:tcW w:w="1638" w:type="dxa"/>
          </w:tcPr>
          <w:p w14:paraId="0781A731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3F7A9D7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F3B68EF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eronanthus</w:t>
            </w:r>
            <w:proofErr w:type="spellEnd"/>
          </w:p>
        </w:tc>
        <w:tc>
          <w:tcPr>
            <w:tcW w:w="1800" w:type="dxa"/>
          </w:tcPr>
          <w:p w14:paraId="45356BC5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sz w:val="20"/>
              </w:rPr>
              <w:t>sp</w:t>
            </w:r>
            <w:proofErr w:type="gramEnd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.</w:t>
            </w:r>
          </w:p>
        </w:tc>
        <w:tc>
          <w:tcPr>
            <w:tcW w:w="990" w:type="dxa"/>
          </w:tcPr>
          <w:p w14:paraId="2D744154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5FFB0868" w14:textId="55BFFB46" w:rsidR="000C25C2" w:rsidRPr="00D873D2" w:rsidRDefault="00817C1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159" w:name="OLE_LINK122"/>
            <w:ins w:id="160" w:author="Author" w:date="2014-02-26T10:02:00Z">
              <w:r w:rsidRPr="00817C19">
                <w:rPr>
                  <w:rFonts w:ascii="Times New Roman" w:eastAsia="Cambria" w:hAnsi="Times New Roman" w:cs="Times New Roman"/>
                  <w:i/>
                  <w:sz w:val="20"/>
                </w:rPr>
                <w:t>KJ482917</w:t>
              </w:r>
            </w:ins>
            <w:bookmarkEnd w:id="159"/>
          </w:p>
        </w:tc>
        <w:tc>
          <w:tcPr>
            <w:tcW w:w="1170" w:type="dxa"/>
          </w:tcPr>
          <w:p w14:paraId="3C7E7644" w14:textId="41179208" w:rsidR="000C25C2" w:rsidRPr="00D873D2" w:rsidRDefault="00CD198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61" w:author="Author" w:date="2014-02-26T10:19:00Z">
              <w:r w:rsidRPr="00CD1986">
                <w:rPr>
                  <w:rFonts w:ascii="Times New Roman" w:eastAsia="Cambria" w:hAnsi="Times New Roman" w:cs="Times New Roman"/>
                  <w:i/>
                  <w:sz w:val="20"/>
                </w:rPr>
                <w:t>KJ482956</w:t>
              </w:r>
            </w:ins>
          </w:p>
        </w:tc>
        <w:tc>
          <w:tcPr>
            <w:tcW w:w="1170" w:type="dxa"/>
          </w:tcPr>
          <w:p w14:paraId="5A8BEB8A" w14:textId="052A42C5" w:rsidR="000C25C2" w:rsidRPr="00D873D2" w:rsidRDefault="00CA3B6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62" w:author="Author" w:date="2014-02-26T11:12:00Z">
              <w:r w:rsidRPr="00CA3B66">
                <w:rPr>
                  <w:rFonts w:ascii="Times New Roman" w:eastAsia="Cambria" w:hAnsi="Times New Roman" w:cs="Times New Roman"/>
                  <w:i/>
                  <w:sz w:val="20"/>
                </w:rPr>
                <w:t>KJ483014</w:t>
              </w:r>
            </w:ins>
          </w:p>
        </w:tc>
        <w:tc>
          <w:tcPr>
            <w:tcW w:w="1170" w:type="dxa"/>
          </w:tcPr>
          <w:p w14:paraId="44D7E8FF" w14:textId="41502F4C" w:rsidR="000C25C2" w:rsidRPr="00D873D2" w:rsidRDefault="00B5030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63" w:author="Author" w:date="2014-02-26T11:36:00Z">
              <w:r w:rsidRPr="00B5030F">
                <w:rPr>
                  <w:rFonts w:ascii="Times New Roman" w:eastAsia="Cambria" w:hAnsi="Times New Roman" w:cs="Times New Roman"/>
                  <w:i/>
                  <w:sz w:val="20"/>
                </w:rPr>
                <w:t>KJ483066</w:t>
              </w:r>
            </w:ins>
          </w:p>
        </w:tc>
        <w:tc>
          <w:tcPr>
            <w:tcW w:w="1260" w:type="dxa"/>
          </w:tcPr>
          <w:p w14:paraId="2A124CA4" w14:textId="404A226F" w:rsidR="000C25C2" w:rsidRPr="00D873D2" w:rsidRDefault="001F4998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  <w:u w:val="single"/>
              </w:rPr>
            </w:pPr>
            <w:ins w:id="164" w:author="Author" w:date="2014-02-26T10:54:00Z">
              <w:r w:rsidRPr="001F4998">
                <w:rPr>
                  <w:rFonts w:ascii="Times New Roman" w:eastAsia="Cambria" w:hAnsi="Times New Roman" w:cs="Times New Roman"/>
                  <w:i/>
                  <w:sz w:val="20"/>
                </w:rPr>
                <w:t>KJ482976</w:t>
              </w:r>
            </w:ins>
          </w:p>
        </w:tc>
      </w:tr>
      <w:tr w:rsidR="00AA411D" w:rsidRPr="00226D38" w14:paraId="688D59A6" w14:textId="77777777" w:rsidTr="002E7048">
        <w:tc>
          <w:tcPr>
            <w:tcW w:w="1638" w:type="dxa"/>
          </w:tcPr>
          <w:p w14:paraId="3F1EBBF0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91CC5F3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Andvakiidae</w:t>
            </w:r>
            <w:proofErr w:type="spellEnd"/>
          </w:p>
        </w:tc>
        <w:tc>
          <w:tcPr>
            <w:tcW w:w="1800" w:type="dxa"/>
          </w:tcPr>
          <w:p w14:paraId="7FE2B3FF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dvakia</w:t>
            </w:r>
            <w:proofErr w:type="spellEnd"/>
          </w:p>
        </w:tc>
        <w:tc>
          <w:tcPr>
            <w:tcW w:w="1800" w:type="dxa"/>
          </w:tcPr>
          <w:p w14:paraId="37202ABC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oninensis</w:t>
            </w:r>
            <w:proofErr w:type="spellEnd"/>
            <w:proofErr w:type="gramEnd"/>
          </w:p>
        </w:tc>
        <w:tc>
          <w:tcPr>
            <w:tcW w:w="990" w:type="dxa"/>
          </w:tcPr>
          <w:p w14:paraId="681433C1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6A125B90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17</w:t>
            </w:r>
          </w:p>
        </w:tc>
        <w:tc>
          <w:tcPr>
            <w:tcW w:w="1170" w:type="dxa"/>
          </w:tcPr>
          <w:p w14:paraId="5D4F8518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59</w:t>
            </w:r>
          </w:p>
        </w:tc>
        <w:tc>
          <w:tcPr>
            <w:tcW w:w="1170" w:type="dxa"/>
          </w:tcPr>
          <w:p w14:paraId="4EB1C521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48</w:t>
            </w:r>
          </w:p>
        </w:tc>
        <w:tc>
          <w:tcPr>
            <w:tcW w:w="1170" w:type="dxa"/>
          </w:tcPr>
          <w:p w14:paraId="14E473E8" w14:textId="3C334523" w:rsidR="000C25C2" w:rsidRPr="00D873D2" w:rsidRDefault="000E4B5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65" w:author="Author" w:date="2014-02-26T11:33:00Z">
              <w:r w:rsidRPr="000E4B52">
                <w:rPr>
                  <w:rFonts w:ascii="Times New Roman" w:eastAsia="Cambria" w:hAnsi="Times New Roman" w:cs="Times New Roman"/>
                  <w:i/>
                  <w:sz w:val="20"/>
                </w:rPr>
                <w:t>KJ483053</w:t>
              </w:r>
            </w:ins>
          </w:p>
        </w:tc>
        <w:tc>
          <w:tcPr>
            <w:tcW w:w="1260" w:type="dxa"/>
          </w:tcPr>
          <w:p w14:paraId="1B3F5ADC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79</w:t>
            </w:r>
          </w:p>
        </w:tc>
      </w:tr>
      <w:tr w:rsidR="00AA411D" w:rsidRPr="00226D38" w14:paraId="3CFBF4C3" w14:textId="77777777" w:rsidTr="002E7048">
        <w:tc>
          <w:tcPr>
            <w:tcW w:w="1638" w:type="dxa"/>
          </w:tcPr>
          <w:p w14:paraId="11B52A32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E20816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0121474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dvakia</w:t>
            </w:r>
            <w:proofErr w:type="spellEnd"/>
          </w:p>
        </w:tc>
        <w:tc>
          <w:tcPr>
            <w:tcW w:w="1800" w:type="dxa"/>
          </w:tcPr>
          <w:p w14:paraId="00A788A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iscipulorum</w:t>
            </w:r>
            <w:proofErr w:type="spellEnd"/>
            <w:proofErr w:type="gramEnd"/>
          </w:p>
        </w:tc>
        <w:tc>
          <w:tcPr>
            <w:tcW w:w="990" w:type="dxa"/>
          </w:tcPr>
          <w:p w14:paraId="363302E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5E04332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273</w:t>
            </w:r>
          </w:p>
        </w:tc>
        <w:tc>
          <w:tcPr>
            <w:tcW w:w="1170" w:type="dxa"/>
          </w:tcPr>
          <w:p w14:paraId="622AA060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87</w:t>
            </w:r>
          </w:p>
        </w:tc>
        <w:tc>
          <w:tcPr>
            <w:tcW w:w="1170" w:type="dxa"/>
          </w:tcPr>
          <w:p w14:paraId="18577AD7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16</w:t>
            </w:r>
          </w:p>
        </w:tc>
        <w:tc>
          <w:tcPr>
            <w:tcW w:w="1170" w:type="dxa"/>
          </w:tcPr>
          <w:p w14:paraId="6F103629" w14:textId="0FEC7508" w:rsidR="008F067F" w:rsidRPr="00D873D2" w:rsidRDefault="000E4B5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66" w:author="Author" w:date="2014-02-26T11:33:00Z">
              <w:r w:rsidRPr="000E4B52">
                <w:rPr>
                  <w:rFonts w:ascii="Times New Roman" w:eastAsia="Cambria" w:hAnsi="Times New Roman" w:cs="Times New Roman"/>
                  <w:i/>
                  <w:sz w:val="20"/>
                </w:rPr>
                <w:t>KJ483051</w:t>
              </w:r>
            </w:ins>
          </w:p>
        </w:tc>
        <w:tc>
          <w:tcPr>
            <w:tcW w:w="1260" w:type="dxa"/>
          </w:tcPr>
          <w:p w14:paraId="5BFABB9A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--</w:t>
            </w:r>
          </w:p>
        </w:tc>
      </w:tr>
      <w:tr w:rsidR="00AA411D" w:rsidRPr="00226D38" w14:paraId="607626D1" w14:textId="77777777" w:rsidTr="002E7048">
        <w:tc>
          <w:tcPr>
            <w:tcW w:w="1638" w:type="dxa"/>
          </w:tcPr>
          <w:p w14:paraId="28E9B34F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890A8B4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0A4D469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Telmatactis</w:t>
            </w:r>
            <w:proofErr w:type="spellEnd"/>
            <w:r w:rsidRPr="00D873D2">
              <w:rPr>
                <w:rFonts w:ascii="Times New Roman" w:eastAsia="Cambria" w:hAnsi="Times New Roman" w:cs="Times New Roman"/>
                <w:b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5E75A3DF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sz w:val="20"/>
              </w:rPr>
              <w:t>sp</w:t>
            </w:r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>.</w:t>
            </w:r>
          </w:p>
        </w:tc>
        <w:tc>
          <w:tcPr>
            <w:tcW w:w="990" w:type="dxa"/>
          </w:tcPr>
          <w:p w14:paraId="621C9925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7E2C194C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68</w:t>
            </w:r>
          </w:p>
        </w:tc>
        <w:tc>
          <w:tcPr>
            <w:tcW w:w="1170" w:type="dxa"/>
          </w:tcPr>
          <w:p w14:paraId="7CD37849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79</w:t>
            </w:r>
          </w:p>
        </w:tc>
        <w:tc>
          <w:tcPr>
            <w:tcW w:w="1170" w:type="dxa"/>
          </w:tcPr>
          <w:p w14:paraId="57BA7623" w14:textId="27091CF9" w:rsidR="000C25C2" w:rsidRPr="00D873D2" w:rsidRDefault="00CA3B6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67" w:author="Author" w:date="2014-02-26T11:12:00Z">
              <w:r w:rsidRPr="00CA3B66">
                <w:rPr>
                  <w:rFonts w:ascii="Times New Roman" w:eastAsia="Cambria" w:hAnsi="Times New Roman" w:cs="Times New Roman"/>
                  <w:i/>
                  <w:sz w:val="20"/>
                </w:rPr>
                <w:t>KJ483013</w:t>
              </w:r>
            </w:ins>
          </w:p>
        </w:tc>
        <w:tc>
          <w:tcPr>
            <w:tcW w:w="1170" w:type="dxa"/>
          </w:tcPr>
          <w:p w14:paraId="27531307" w14:textId="244A505F" w:rsidR="000C25C2" w:rsidRPr="00D873D2" w:rsidRDefault="0093587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68" w:author="Author" w:date="2014-02-26T11:56:00Z">
              <w:r w:rsidRPr="00935877">
                <w:rPr>
                  <w:rFonts w:ascii="Times New Roman" w:eastAsia="Cambria" w:hAnsi="Times New Roman" w:cs="Times New Roman"/>
                  <w:i/>
                  <w:sz w:val="20"/>
                </w:rPr>
                <w:t>KJ483135</w:t>
              </w:r>
            </w:ins>
          </w:p>
        </w:tc>
        <w:tc>
          <w:tcPr>
            <w:tcW w:w="1260" w:type="dxa"/>
          </w:tcPr>
          <w:p w14:paraId="390DC61D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3663DC68" w14:textId="77777777" w:rsidTr="002E7048">
        <w:tc>
          <w:tcPr>
            <w:tcW w:w="1638" w:type="dxa"/>
          </w:tcPr>
          <w:p w14:paraId="2FBC096D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BC26AD8" w14:textId="72310EBD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Antipodacti</w:t>
            </w:r>
            <w:ins w:id="169" w:author="Author" w:date="2014-02-26T11:39:00Z">
              <w:r w:rsidR="00E135A6">
                <w:rPr>
                  <w:rFonts w:ascii="Times New Roman" w:eastAsia="Cambria" w:hAnsi="Times New Roman" w:cs="Times New Roman"/>
                  <w:sz w:val="20"/>
                </w:rPr>
                <w:t>ni</w:t>
              </w:r>
            </w:ins>
            <w:r w:rsidRPr="00D873D2">
              <w:rPr>
                <w:rFonts w:ascii="Times New Roman" w:eastAsia="Cambria" w:hAnsi="Times New Roman" w:cs="Times New Roman"/>
                <w:sz w:val="20"/>
              </w:rPr>
              <w:t>dae</w:t>
            </w:r>
            <w:proofErr w:type="spellEnd"/>
          </w:p>
        </w:tc>
        <w:tc>
          <w:tcPr>
            <w:tcW w:w="1800" w:type="dxa"/>
          </w:tcPr>
          <w:p w14:paraId="4C89CEEA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ipodactis</w:t>
            </w:r>
            <w:proofErr w:type="spellEnd"/>
          </w:p>
        </w:tc>
        <w:tc>
          <w:tcPr>
            <w:tcW w:w="1800" w:type="dxa"/>
          </w:tcPr>
          <w:p w14:paraId="5DD3B6CE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wii</w:t>
            </w:r>
            <w:proofErr w:type="spellEnd"/>
            <w:proofErr w:type="gramEnd"/>
          </w:p>
        </w:tc>
        <w:tc>
          <w:tcPr>
            <w:tcW w:w="990" w:type="dxa"/>
          </w:tcPr>
          <w:p w14:paraId="1E18E7D6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3C82BEE8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271</w:t>
            </w:r>
          </w:p>
        </w:tc>
        <w:tc>
          <w:tcPr>
            <w:tcW w:w="1170" w:type="dxa"/>
          </w:tcPr>
          <w:p w14:paraId="7EE28CAA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286</w:t>
            </w:r>
          </w:p>
        </w:tc>
        <w:tc>
          <w:tcPr>
            <w:tcW w:w="1170" w:type="dxa"/>
          </w:tcPr>
          <w:p w14:paraId="543B5369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303</w:t>
            </w:r>
          </w:p>
        </w:tc>
        <w:tc>
          <w:tcPr>
            <w:tcW w:w="1170" w:type="dxa"/>
          </w:tcPr>
          <w:p w14:paraId="02FBD484" w14:textId="23A9533A" w:rsidR="000C25C2" w:rsidRPr="00D873D2" w:rsidRDefault="00C8082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70" w:author="Author" w:date="2014-02-26T11:39:00Z">
              <w:r w:rsidRPr="00C8082F">
                <w:rPr>
                  <w:rFonts w:ascii="Times New Roman" w:eastAsia="Cambria" w:hAnsi="Times New Roman" w:cs="Times New Roman"/>
                  <w:i/>
                  <w:sz w:val="20"/>
                </w:rPr>
                <w:t>KJ483074</w:t>
              </w:r>
            </w:ins>
          </w:p>
        </w:tc>
        <w:tc>
          <w:tcPr>
            <w:tcW w:w="1260" w:type="dxa"/>
          </w:tcPr>
          <w:p w14:paraId="1214789D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GU473337</w:t>
            </w:r>
          </w:p>
        </w:tc>
      </w:tr>
      <w:tr w:rsidR="00AA411D" w:rsidRPr="00226D38" w14:paraId="3BD83744" w14:textId="77777777" w:rsidTr="002E7048">
        <w:tc>
          <w:tcPr>
            <w:tcW w:w="1638" w:type="dxa"/>
          </w:tcPr>
          <w:p w14:paraId="300B4332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3B1D9E98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Bathyphelli</w:t>
            </w:r>
            <w:ins w:id="171" w:author="Author" w:date="2014-01-24T15:14:00Z">
              <w:r w:rsidR="00167CFE">
                <w:rPr>
                  <w:rFonts w:ascii="Times New Roman" w:eastAsia="Cambria" w:hAnsi="Times New Roman" w:cs="Times New Roman"/>
                  <w:sz w:val="20"/>
                </w:rPr>
                <w:t>i</w:t>
              </w:r>
            </w:ins>
            <w:r w:rsidRPr="00D873D2">
              <w:rPr>
                <w:rFonts w:ascii="Times New Roman" w:eastAsia="Cambria" w:hAnsi="Times New Roman" w:cs="Times New Roman"/>
                <w:sz w:val="20"/>
              </w:rPr>
              <w:t>dae</w:t>
            </w:r>
            <w:proofErr w:type="spellEnd"/>
          </w:p>
        </w:tc>
        <w:tc>
          <w:tcPr>
            <w:tcW w:w="1800" w:type="dxa"/>
          </w:tcPr>
          <w:p w14:paraId="7A5A075B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athyphellia</w:t>
            </w:r>
            <w:proofErr w:type="spellEnd"/>
          </w:p>
        </w:tc>
        <w:tc>
          <w:tcPr>
            <w:tcW w:w="1800" w:type="dxa"/>
          </w:tcPr>
          <w:p w14:paraId="6AD91B9A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ustralis</w:t>
            </w:r>
            <w:proofErr w:type="spellEnd"/>
            <w:proofErr w:type="gramEnd"/>
          </w:p>
        </w:tc>
        <w:tc>
          <w:tcPr>
            <w:tcW w:w="990" w:type="dxa"/>
          </w:tcPr>
          <w:p w14:paraId="2604D25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2207178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02</w:t>
            </w:r>
          </w:p>
        </w:tc>
        <w:tc>
          <w:tcPr>
            <w:tcW w:w="1170" w:type="dxa"/>
          </w:tcPr>
          <w:p w14:paraId="051E2C1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22</w:t>
            </w:r>
          </w:p>
        </w:tc>
        <w:tc>
          <w:tcPr>
            <w:tcW w:w="1170" w:type="dxa"/>
          </w:tcPr>
          <w:p w14:paraId="718D97D0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color w:val="000000"/>
                <w:sz w:val="20"/>
              </w:rPr>
              <w:t>EF589063</w:t>
            </w:r>
          </w:p>
        </w:tc>
        <w:tc>
          <w:tcPr>
            <w:tcW w:w="1170" w:type="dxa"/>
          </w:tcPr>
          <w:p w14:paraId="6005E844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color w:val="000000"/>
                <w:sz w:val="20"/>
              </w:rPr>
              <w:t>EF589086</w:t>
            </w:r>
          </w:p>
        </w:tc>
        <w:tc>
          <w:tcPr>
            <w:tcW w:w="1260" w:type="dxa"/>
          </w:tcPr>
          <w:p w14:paraId="5DAC7382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82</w:t>
            </w:r>
          </w:p>
        </w:tc>
      </w:tr>
      <w:tr w:rsidR="00AA411D" w:rsidRPr="00226D38" w14:paraId="03679576" w14:textId="77777777" w:rsidTr="002E7048">
        <w:tc>
          <w:tcPr>
            <w:tcW w:w="1638" w:type="dxa"/>
          </w:tcPr>
          <w:p w14:paraId="70CCFAE6" w14:textId="77777777" w:rsidR="000C25C2" w:rsidRPr="00D873D2" w:rsidRDefault="000C25C2" w:rsidP="00D04D37">
            <w:pPr>
              <w:spacing w:after="0"/>
              <w:jc w:val="right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2C24989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Boloceroididae</w:t>
            </w:r>
            <w:proofErr w:type="spellEnd"/>
          </w:p>
        </w:tc>
        <w:tc>
          <w:tcPr>
            <w:tcW w:w="1800" w:type="dxa"/>
          </w:tcPr>
          <w:p w14:paraId="728BC989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172" w:name="OLE_LINK44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oloceroides</w:t>
            </w:r>
            <w:bookmarkEnd w:id="172"/>
          </w:p>
        </w:tc>
        <w:tc>
          <w:tcPr>
            <w:tcW w:w="1800" w:type="dxa"/>
          </w:tcPr>
          <w:p w14:paraId="77BF7285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cmurrichi</w:t>
            </w:r>
            <w:proofErr w:type="spellEnd"/>
            <w:proofErr w:type="gramEnd"/>
          </w:p>
        </w:tc>
        <w:tc>
          <w:tcPr>
            <w:tcW w:w="990" w:type="dxa"/>
          </w:tcPr>
          <w:p w14:paraId="069962DD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45726637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173" w:name="OLE_LINK22"/>
            <w:r w:rsidRPr="00D873D2">
              <w:rPr>
                <w:rFonts w:ascii="Times New Roman" w:eastAsia="Cambria" w:hAnsi="Times New Roman" w:cs="Helvetica"/>
                <w:sz w:val="20"/>
              </w:rPr>
              <w:t>GU473270</w:t>
            </w:r>
            <w:bookmarkEnd w:id="173"/>
          </w:p>
        </w:tc>
        <w:tc>
          <w:tcPr>
            <w:tcW w:w="1170" w:type="dxa"/>
          </w:tcPr>
          <w:p w14:paraId="50C83315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</w:t>
            </w:r>
            <w:r w:rsidR="00CE0963">
              <w:rPr>
                <w:rFonts w:ascii="Times New Roman" w:eastAsia="Cambria" w:hAnsi="Times New Roman" w:cs="Times New Roman"/>
                <w:sz w:val="20"/>
              </w:rPr>
              <w:t>-</w:t>
            </w:r>
          </w:p>
        </w:tc>
        <w:tc>
          <w:tcPr>
            <w:tcW w:w="1170" w:type="dxa"/>
          </w:tcPr>
          <w:p w14:paraId="2B5C8412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52</w:t>
            </w:r>
          </w:p>
        </w:tc>
        <w:tc>
          <w:tcPr>
            <w:tcW w:w="1170" w:type="dxa"/>
          </w:tcPr>
          <w:p w14:paraId="17437F68" w14:textId="0276D808" w:rsidR="000C25C2" w:rsidRPr="00D873D2" w:rsidRDefault="004B29D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74" w:author="Author" w:date="2014-02-26T11:47:00Z">
              <w:r w:rsidRPr="004B29D7">
                <w:rPr>
                  <w:rFonts w:ascii="Times New Roman" w:eastAsia="Cambria" w:hAnsi="Times New Roman" w:cs="Times New Roman"/>
                  <w:i/>
                  <w:sz w:val="20"/>
                </w:rPr>
                <w:t>KJ483103</w:t>
              </w:r>
            </w:ins>
          </w:p>
        </w:tc>
        <w:tc>
          <w:tcPr>
            <w:tcW w:w="1260" w:type="dxa"/>
          </w:tcPr>
          <w:p w14:paraId="137B7C98" w14:textId="4EAF1BDA" w:rsidR="000C25C2" w:rsidRPr="00D873D2" w:rsidRDefault="007B24F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75" w:author="Author" w:date="2014-02-26T11:06:00Z">
              <w:r w:rsidRPr="007B24F2">
                <w:rPr>
                  <w:rFonts w:ascii="Times New Roman" w:eastAsia="Cambria" w:hAnsi="Times New Roman" w:cs="Times New Roman"/>
                  <w:i/>
                  <w:sz w:val="20"/>
                </w:rPr>
                <w:t>KJ483002</w:t>
              </w:r>
            </w:ins>
          </w:p>
        </w:tc>
      </w:tr>
      <w:tr w:rsidR="00AA411D" w:rsidRPr="00226D38" w14:paraId="788C4BAA" w14:textId="77777777" w:rsidTr="002E7048">
        <w:tc>
          <w:tcPr>
            <w:tcW w:w="1638" w:type="dxa"/>
          </w:tcPr>
          <w:p w14:paraId="37DD72DC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58C3518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2EDDA506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unodeopsis</w:t>
            </w:r>
            <w:proofErr w:type="spellEnd"/>
          </w:p>
        </w:tc>
        <w:tc>
          <w:tcPr>
            <w:tcW w:w="1800" w:type="dxa"/>
          </w:tcPr>
          <w:p w14:paraId="08109FB7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lobulifera</w:t>
            </w:r>
            <w:proofErr w:type="spellEnd"/>
            <w:proofErr w:type="gramEnd"/>
          </w:p>
        </w:tc>
        <w:tc>
          <w:tcPr>
            <w:tcW w:w="990" w:type="dxa"/>
          </w:tcPr>
          <w:p w14:paraId="00CBDC5E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27D1AE0F" w14:textId="7717DAE1" w:rsidR="000C25C2" w:rsidRPr="00D873D2" w:rsidRDefault="009603F3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176" w:name="OLE_LINK53"/>
            <w:ins w:id="177" w:author="Author" w:date="2014-02-26T10:11:00Z">
              <w:r w:rsidRPr="009603F3">
                <w:rPr>
                  <w:rFonts w:ascii="Times New Roman" w:eastAsia="Cambria" w:hAnsi="Times New Roman" w:cs="Times New Roman"/>
                  <w:i/>
                  <w:sz w:val="20"/>
                </w:rPr>
                <w:t>KJ482940</w:t>
              </w:r>
            </w:ins>
            <w:bookmarkEnd w:id="176"/>
          </w:p>
        </w:tc>
        <w:tc>
          <w:tcPr>
            <w:tcW w:w="1170" w:type="dxa"/>
          </w:tcPr>
          <w:p w14:paraId="320F39DC" w14:textId="6934F2C8" w:rsidR="000C25C2" w:rsidRPr="00D873D2" w:rsidRDefault="009E0E9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78" w:author="Author" w:date="2014-02-26T10:17:00Z">
              <w:r w:rsidRPr="009E0E95">
                <w:rPr>
                  <w:rFonts w:ascii="Times New Roman" w:eastAsia="Cambria" w:hAnsi="Times New Roman" w:cs="Times New Roman"/>
                  <w:i/>
                  <w:sz w:val="20"/>
                </w:rPr>
                <w:t>KJ482949</w:t>
              </w:r>
            </w:ins>
          </w:p>
        </w:tc>
        <w:tc>
          <w:tcPr>
            <w:tcW w:w="1170" w:type="dxa"/>
          </w:tcPr>
          <w:p w14:paraId="0D2B8C0C" w14:textId="31EA9896" w:rsidR="000C25C2" w:rsidRPr="00D873D2" w:rsidRDefault="00195A90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79" w:author="Author" w:date="2014-02-26T11:15:00Z">
              <w:r w:rsidRPr="00195A90">
                <w:rPr>
                  <w:rFonts w:ascii="Times New Roman" w:eastAsia="Cambria" w:hAnsi="Times New Roman" w:cs="Times New Roman"/>
                  <w:i/>
                  <w:sz w:val="20"/>
                </w:rPr>
                <w:t>KJ483025</w:t>
              </w:r>
            </w:ins>
          </w:p>
        </w:tc>
        <w:tc>
          <w:tcPr>
            <w:tcW w:w="1170" w:type="dxa"/>
          </w:tcPr>
          <w:p w14:paraId="5AA85F65" w14:textId="3A484B20" w:rsidR="000C25C2" w:rsidRPr="00D873D2" w:rsidRDefault="00C737A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80" w:author="Author" w:date="2014-02-26T11:52:00Z">
              <w:r w:rsidRPr="00C737AF">
                <w:rPr>
                  <w:rFonts w:ascii="Times New Roman" w:eastAsia="Cambria" w:hAnsi="Times New Roman" w:cs="Times New Roman"/>
                  <w:i/>
                  <w:sz w:val="20"/>
                </w:rPr>
                <w:t>KJ483122</w:t>
              </w:r>
            </w:ins>
          </w:p>
        </w:tc>
        <w:tc>
          <w:tcPr>
            <w:tcW w:w="1260" w:type="dxa"/>
          </w:tcPr>
          <w:p w14:paraId="08607C46" w14:textId="2ECC5D1A" w:rsidR="000C25C2" w:rsidRPr="00D873D2" w:rsidRDefault="00D833BB" w:rsidP="00D04D37">
            <w:pPr>
              <w:spacing w:after="0"/>
              <w:rPr>
                <w:rFonts w:ascii="Times New Roman" w:eastAsia="Cambria" w:hAnsi="Times New Roman" w:cs="Helvetica"/>
                <w:i/>
                <w:sz w:val="20"/>
                <w:u w:val="single"/>
              </w:rPr>
            </w:pPr>
            <w:ins w:id="181" w:author="Author" w:date="2014-02-26T10:59:00Z">
              <w:r w:rsidRPr="00D833BB">
                <w:rPr>
                  <w:rFonts w:ascii="Times New Roman" w:eastAsia="Cambria" w:hAnsi="Times New Roman" w:cs="Times New Roman"/>
                  <w:i/>
                  <w:sz w:val="20"/>
                </w:rPr>
                <w:t>KJ482992</w:t>
              </w:r>
            </w:ins>
          </w:p>
        </w:tc>
      </w:tr>
      <w:tr w:rsidR="00AA411D" w:rsidRPr="00226D38" w14:paraId="7AC3D03A" w14:textId="77777777" w:rsidTr="002E7048">
        <w:tc>
          <w:tcPr>
            <w:tcW w:w="1638" w:type="dxa"/>
          </w:tcPr>
          <w:p w14:paraId="393FA87A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A2F2390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Diadumenidae</w:t>
            </w:r>
            <w:proofErr w:type="spellEnd"/>
          </w:p>
        </w:tc>
        <w:tc>
          <w:tcPr>
            <w:tcW w:w="1800" w:type="dxa"/>
          </w:tcPr>
          <w:p w14:paraId="5D7443F2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iadumene</w:t>
            </w:r>
            <w:proofErr w:type="spellEnd"/>
          </w:p>
        </w:tc>
        <w:tc>
          <w:tcPr>
            <w:tcW w:w="1800" w:type="dxa"/>
          </w:tcPr>
          <w:p w14:paraId="505F85B0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incta</w:t>
            </w:r>
            <w:proofErr w:type="spellEnd"/>
            <w:proofErr w:type="gramEnd"/>
          </w:p>
        </w:tc>
        <w:tc>
          <w:tcPr>
            <w:tcW w:w="990" w:type="dxa"/>
          </w:tcPr>
          <w:p w14:paraId="7B98848E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252230B3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25</w:t>
            </w:r>
          </w:p>
        </w:tc>
        <w:tc>
          <w:tcPr>
            <w:tcW w:w="1170" w:type="dxa"/>
          </w:tcPr>
          <w:p w14:paraId="2BB31945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69</w:t>
            </w:r>
          </w:p>
        </w:tc>
        <w:tc>
          <w:tcPr>
            <w:tcW w:w="1170" w:type="dxa"/>
          </w:tcPr>
          <w:p w14:paraId="10DD4888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56</w:t>
            </w:r>
          </w:p>
        </w:tc>
        <w:tc>
          <w:tcPr>
            <w:tcW w:w="1170" w:type="dxa"/>
          </w:tcPr>
          <w:p w14:paraId="1434426E" w14:textId="7957D9B7" w:rsidR="000C25C2" w:rsidRPr="00D873D2" w:rsidRDefault="005F1ED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82" w:author="Author" w:date="2014-02-26T11:47:00Z">
              <w:r w:rsidRPr="005F1ED6">
                <w:rPr>
                  <w:rFonts w:ascii="Times New Roman" w:eastAsia="Cambria" w:hAnsi="Times New Roman" w:cs="Times New Roman"/>
                  <w:i/>
                  <w:sz w:val="20"/>
                </w:rPr>
                <w:t>KJ483106</w:t>
              </w:r>
            </w:ins>
          </w:p>
        </w:tc>
        <w:tc>
          <w:tcPr>
            <w:tcW w:w="1260" w:type="dxa"/>
          </w:tcPr>
          <w:p w14:paraId="33E53234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90</w:t>
            </w:r>
          </w:p>
        </w:tc>
      </w:tr>
      <w:tr w:rsidR="00AA411D" w:rsidRPr="00226D38" w14:paraId="58E1B00B" w14:textId="77777777" w:rsidTr="002E7048">
        <w:tc>
          <w:tcPr>
            <w:tcW w:w="1638" w:type="dxa"/>
          </w:tcPr>
          <w:p w14:paraId="45182B05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B3732A9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F9F610D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iadumene</w:t>
            </w:r>
            <w:proofErr w:type="spellEnd"/>
          </w:p>
        </w:tc>
        <w:tc>
          <w:tcPr>
            <w:tcW w:w="1800" w:type="dxa"/>
          </w:tcPr>
          <w:p w14:paraId="405AF987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eucolena</w:t>
            </w:r>
            <w:proofErr w:type="spellEnd"/>
            <w:proofErr w:type="gramEnd"/>
          </w:p>
        </w:tc>
        <w:tc>
          <w:tcPr>
            <w:tcW w:w="990" w:type="dxa"/>
          </w:tcPr>
          <w:p w14:paraId="7D2386A8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56F1DA55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57</w:t>
            </w:r>
          </w:p>
        </w:tc>
        <w:tc>
          <w:tcPr>
            <w:tcW w:w="1170" w:type="dxa"/>
          </w:tcPr>
          <w:p w14:paraId="1751E019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77</w:t>
            </w:r>
          </w:p>
        </w:tc>
        <w:tc>
          <w:tcPr>
            <w:tcW w:w="1170" w:type="dxa"/>
          </w:tcPr>
          <w:p w14:paraId="3B0EE42B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86</w:t>
            </w:r>
          </w:p>
        </w:tc>
        <w:tc>
          <w:tcPr>
            <w:tcW w:w="1170" w:type="dxa"/>
          </w:tcPr>
          <w:p w14:paraId="45540B3B" w14:textId="2C656A99" w:rsidR="000C25C2" w:rsidRPr="00D873D2" w:rsidRDefault="00C737A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83" w:author="Author" w:date="2014-02-26T11:53:00Z">
              <w:r w:rsidRPr="00C737AF">
                <w:rPr>
                  <w:rFonts w:ascii="Times New Roman" w:eastAsia="Cambria" w:hAnsi="Times New Roman" w:cs="Times New Roman"/>
                  <w:i/>
                  <w:sz w:val="20"/>
                </w:rPr>
                <w:t>KJ483123</w:t>
              </w:r>
            </w:ins>
          </w:p>
        </w:tc>
        <w:tc>
          <w:tcPr>
            <w:tcW w:w="1260" w:type="dxa"/>
          </w:tcPr>
          <w:p w14:paraId="443FA675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3006</w:t>
            </w:r>
          </w:p>
        </w:tc>
      </w:tr>
      <w:tr w:rsidR="00AA411D" w:rsidRPr="00226D38" w14:paraId="3D84EA2B" w14:textId="77777777" w:rsidTr="002E7048">
        <w:tc>
          <w:tcPr>
            <w:tcW w:w="1638" w:type="dxa"/>
          </w:tcPr>
          <w:p w14:paraId="652B7228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EC75268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4FB12C82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184" w:name="OLE_LINK220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iadumene</w:t>
            </w:r>
            <w:bookmarkEnd w:id="184"/>
            <w:proofErr w:type="spellEnd"/>
          </w:p>
        </w:tc>
        <w:tc>
          <w:tcPr>
            <w:tcW w:w="1800" w:type="dxa"/>
          </w:tcPr>
          <w:p w14:paraId="5B055110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sz w:val="20"/>
              </w:rPr>
              <w:t>sp</w:t>
            </w:r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>.</w:t>
            </w:r>
          </w:p>
        </w:tc>
        <w:tc>
          <w:tcPr>
            <w:tcW w:w="990" w:type="dxa"/>
          </w:tcPr>
          <w:p w14:paraId="7603CAD8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0A89C03A" w14:textId="77777777" w:rsidR="000C25C2" w:rsidRPr="00D873D2" w:rsidRDefault="000C25C2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2960</w:t>
            </w:r>
          </w:p>
        </w:tc>
        <w:tc>
          <w:tcPr>
            <w:tcW w:w="1170" w:type="dxa"/>
          </w:tcPr>
          <w:p w14:paraId="61A01901" w14:textId="77777777" w:rsidR="000C25C2" w:rsidRPr="00D873D2" w:rsidRDefault="000C25C2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76</w:t>
            </w:r>
          </w:p>
        </w:tc>
        <w:tc>
          <w:tcPr>
            <w:tcW w:w="1170" w:type="dxa"/>
          </w:tcPr>
          <w:p w14:paraId="55EC3472" w14:textId="77777777" w:rsidR="000C25C2" w:rsidRPr="00D873D2" w:rsidRDefault="000C25C2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80</w:t>
            </w:r>
          </w:p>
        </w:tc>
        <w:tc>
          <w:tcPr>
            <w:tcW w:w="1170" w:type="dxa"/>
          </w:tcPr>
          <w:p w14:paraId="61A4E7A2" w14:textId="1E83411B" w:rsidR="000C25C2" w:rsidRPr="00D873D2" w:rsidRDefault="003338C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85" w:author="Author" w:date="2014-02-26T11:55:00Z">
              <w:r w:rsidRPr="003338CB">
                <w:rPr>
                  <w:rFonts w:ascii="Times New Roman" w:eastAsia="Cambria" w:hAnsi="Times New Roman" w:cs="Times New Roman"/>
                  <w:i/>
                  <w:sz w:val="20"/>
                </w:rPr>
                <w:t>KJ483130</w:t>
              </w:r>
            </w:ins>
          </w:p>
        </w:tc>
        <w:tc>
          <w:tcPr>
            <w:tcW w:w="1260" w:type="dxa"/>
          </w:tcPr>
          <w:p w14:paraId="0E57131D" w14:textId="77777777" w:rsidR="000C25C2" w:rsidRPr="00D873D2" w:rsidRDefault="000C25C2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3005</w:t>
            </w:r>
          </w:p>
        </w:tc>
      </w:tr>
      <w:tr w:rsidR="00AA411D" w:rsidRPr="00226D38" w14:paraId="4E80006C" w14:textId="77777777" w:rsidTr="002E7048">
        <w:tc>
          <w:tcPr>
            <w:tcW w:w="1638" w:type="dxa"/>
          </w:tcPr>
          <w:p w14:paraId="2F185B06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468C221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Galantheanthemidae</w:t>
            </w:r>
            <w:proofErr w:type="spellEnd"/>
          </w:p>
        </w:tc>
        <w:tc>
          <w:tcPr>
            <w:tcW w:w="1800" w:type="dxa"/>
          </w:tcPr>
          <w:p w14:paraId="51EC5ABB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186" w:name="OLE_LINK27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alatheanthemu</w:t>
            </w:r>
            <w:bookmarkEnd w:id="186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</w:t>
            </w:r>
            <w:proofErr w:type="spellEnd"/>
          </w:p>
        </w:tc>
        <w:tc>
          <w:tcPr>
            <w:tcW w:w="1800" w:type="dxa"/>
          </w:tcPr>
          <w:p w14:paraId="7361A39A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sz w:val="20"/>
              </w:rPr>
              <w:t>sp</w:t>
            </w:r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 xml:space="preserve">. </w:t>
            </w: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nov.</w:t>
            </w:r>
            <w:proofErr w:type="spellEnd"/>
          </w:p>
        </w:tc>
        <w:tc>
          <w:tcPr>
            <w:tcW w:w="990" w:type="dxa"/>
          </w:tcPr>
          <w:p w14:paraId="03CE4BD3" w14:textId="060CB43A" w:rsidR="000C25C2" w:rsidRPr="00D873D2" w:rsidRDefault="003D634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187" w:author="Author" w:date="2014-02-13T11:44:00Z">
              <w:r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</w:tcPr>
          <w:p w14:paraId="1C3FA151" w14:textId="2F52C50A" w:rsidR="000C25C2" w:rsidRPr="00D873D2" w:rsidRDefault="007B6E05" w:rsidP="00D04D37">
            <w:pPr>
              <w:spacing w:after="0"/>
              <w:rPr>
                <w:rFonts w:ascii="Times New Roman" w:eastAsia="Cambria" w:hAnsi="Times New Roman" w:cs="Courier"/>
                <w:i/>
                <w:sz w:val="20"/>
                <w:szCs w:val="26"/>
              </w:rPr>
            </w:pPr>
            <w:ins w:id="188" w:author="Author" w:date="2014-02-26T10:03:00Z">
              <w:r w:rsidRPr="007B6E05">
                <w:rPr>
                  <w:rFonts w:ascii="Times New Roman" w:eastAsia="Cambria" w:hAnsi="Times New Roman" w:cs="Times New Roman"/>
                  <w:i/>
                  <w:sz w:val="20"/>
                </w:rPr>
                <w:t>KJ482918</w:t>
              </w:r>
            </w:ins>
          </w:p>
        </w:tc>
        <w:tc>
          <w:tcPr>
            <w:tcW w:w="1170" w:type="dxa"/>
          </w:tcPr>
          <w:p w14:paraId="501C54BA" w14:textId="035BFD12" w:rsidR="000C25C2" w:rsidRPr="00D873D2" w:rsidRDefault="00CD198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89" w:author="Author" w:date="2014-02-26T10:19:00Z">
              <w:r w:rsidRPr="00CD1986">
                <w:rPr>
                  <w:rFonts w:ascii="Times New Roman" w:eastAsia="Cambria" w:hAnsi="Times New Roman" w:cs="Times New Roman"/>
                  <w:i/>
                  <w:sz w:val="20"/>
                </w:rPr>
                <w:t>KJ482955</w:t>
              </w:r>
            </w:ins>
          </w:p>
        </w:tc>
        <w:tc>
          <w:tcPr>
            <w:tcW w:w="1170" w:type="dxa"/>
          </w:tcPr>
          <w:p w14:paraId="69EB352A" w14:textId="7D5272C5" w:rsidR="000C25C2" w:rsidRPr="00D873D2" w:rsidRDefault="00145BEC" w:rsidP="00145BEC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  <w:u w:val="single"/>
              </w:rPr>
            </w:pPr>
            <w:ins w:id="190" w:author="Author" w:date="2014-02-26T11:11:00Z">
              <w:r w:rsidRPr="00145BEC">
                <w:rPr>
                  <w:rFonts w:ascii="Times New Roman" w:eastAsia="Cambria" w:hAnsi="Times New Roman" w:cs="Times New Roman"/>
                  <w:i/>
                  <w:sz w:val="20"/>
                </w:rPr>
                <w:t>KJ48301</w:t>
              </w:r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2</w:t>
              </w:r>
            </w:ins>
          </w:p>
        </w:tc>
        <w:tc>
          <w:tcPr>
            <w:tcW w:w="1170" w:type="dxa"/>
          </w:tcPr>
          <w:p w14:paraId="7F63850A" w14:textId="5F09D89D" w:rsidR="000C25C2" w:rsidRPr="00D873D2" w:rsidRDefault="00B5030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91" w:author="Author" w:date="2014-02-26T11:36:00Z">
              <w:r w:rsidRPr="00B5030F">
                <w:rPr>
                  <w:rFonts w:ascii="Times New Roman" w:eastAsia="Cambria" w:hAnsi="Times New Roman" w:cs="Times New Roman"/>
                  <w:i/>
                  <w:sz w:val="20"/>
                </w:rPr>
                <w:t>KJ483065</w:t>
              </w:r>
            </w:ins>
          </w:p>
        </w:tc>
        <w:tc>
          <w:tcPr>
            <w:tcW w:w="1260" w:type="dxa"/>
          </w:tcPr>
          <w:p w14:paraId="27F3C958" w14:textId="75C78C3D" w:rsidR="000C25C2" w:rsidRPr="00D873D2" w:rsidRDefault="001F4998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92" w:author="Author" w:date="2014-02-26T10:54:00Z">
              <w:r w:rsidRPr="001F4998">
                <w:rPr>
                  <w:rFonts w:ascii="Times New Roman" w:eastAsia="Cambria" w:hAnsi="Times New Roman" w:cs="Times New Roman"/>
                  <w:i/>
                  <w:sz w:val="20"/>
                </w:rPr>
                <w:t>KJ482977</w:t>
              </w:r>
            </w:ins>
          </w:p>
        </w:tc>
      </w:tr>
      <w:tr w:rsidR="00AA411D" w:rsidRPr="00226D38" w14:paraId="08B6ED2C" w14:textId="77777777" w:rsidTr="002E7048">
        <w:tc>
          <w:tcPr>
            <w:tcW w:w="1638" w:type="dxa"/>
          </w:tcPr>
          <w:p w14:paraId="1F9D05B4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5F09564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9A016B6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alatheanthemum</w:t>
            </w:r>
            <w:proofErr w:type="spellEnd"/>
          </w:p>
        </w:tc>
        <w:tc>
          <w:tcPr>
            <w:tcW w:w="1800" w:type="dxa"/>
          </w:tcPr>
          <w:p w14:paraId="6D9427D8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rofundus</w:t>
            </w:r>
            <w:proofErr w:type="spellEnd"/>
            <w:proofErr w:type="gramEnd"/>
          </w:p>
        </w:tc>
        <w:tc>
          <w:tcPr>
            <w:tcW w:w="990" w:type="dxa"/>
          </w:tcPr>
          <w:p w14:paraId="67C9809A" w14:textId="77777777" w:rsidR="000C25C2" w:rsidRPr="00D873D2" w:rsidRDefault="000C25C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38578CF5" w14:textId="7CB2E351" w:rsidR="000C25C2" w:rsidRPr="00D873D2" w:rsidRDefault="007B6E05" w:rsidP="00D04D37">
            <w:pPr>
              <w:spacing w:after="0"/>
              <w:rPr>
                <w:rFonts w:ascii="Times New Roman" w:eastAsia="Cambria" w:hAnsi="Times New Roman" w:cs="Courier"/>
                <w:i/>
                <w:sz w:val="20"/>
                <w:szCs w:val="26"/>
              </w:rPr>
            </w:pPr>
            <w:ins w:id="193" w:author="Author" w:date="2014-02-26T10:03:00Z">
              <w:r w:rsidRPr="007B6E05">
                <w:rPr>
                  <w:rFonts w:ascii="Times New Roman" w:eastAsia="Cambria" w:hAnsi="Times New Roman" w:cs="Times New Roman"/>
                  <w:i/>
                  <w:sz w:val="20"/>
                </w:rPr>
                <w:t>KJ482919</w:t>
              </w:r>
            </w:ins>
          </w:p>
        </w:tc>
        <w:tc>
          <w:tcPr>
            <w:tcW w:w="1170" w:type="dxa"/>
          </w:tcPr>
          <w:p w14:paraId="11C753E5" w14:textId="766E334C" w:rsidR="000C25C2" w:rsidRPr="00D873D2" w:rsidRDefault="00CD198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94" w:author="Author" w:date="2014-02-26T10:18:00Z">
              <w:r w:rsidRPr="00CD1986">
                <w:rPr>
                  <w:rFonts w:ascii="Times New Roman" w:eastAsia="Cambria" w:hAnsi="Times New Roman" w:cs="Times New Roman"/>
                  <w:i/>
                  <w:sz w:val="20"/>
                </w:rPr>
                <w:t>KJ482954</w:t>
              </w:r>
            </w:ins>
          </w:p>
        </w:tc>
        <w:tc>
          <w:tcPr>
            <w:tcW w:w="1170" w:type="dxa"/>
          </w:tcPr>
          <w:p w14:paraId="26EA3735" w14:textId="17C7F25A" w:rsidR="000C25C2" w:rsidRPr="00D873D2" w:rsidRDefault="00145BEC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  <w:u w:val="single"/>
              </w:rPr>
            </w:pPr>
            <w:ins w:id="195" w:author="Author" w:date="2014-02-26T11:11:00Z">
              <w:r w:rsidRPr="00145BEC">
                <w:rPr>
                  <w:rFonts w:ascii="Times New Roman" w:eastAsia="Cambria" w:hAnsi="Times New Roman" w:cs="Times New Roman"/>
                  <w:i/>
                  <w:sz w:val="20"/>
                </w:rPr>
                <w:t>KJ483011</w:t>
              </w:r>
            </w:ins>
          </w:p>
        </w:tc>
        <w:tc>
          <w:tcPr>
            <w:tcW w:w="1170" w:type="dxa"/>
          </w:tcPr>
          <w:p w14:paraId="0254BCE1" w14:textId="49B7357D" w:rsidR="000C25C2" w:rsidRPr="00D873D2" w:rsidRDefault="00F1286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96" w:author="Author" w:date="2014-02-26T11:52:00Z">
              <w:r w:rsidRPr="00F12867">
                <w:rPr>
                  <w:rFonts w:ascii="Times New Roman" w:eastAsia="Cambria" w:hAnsi="Times New Roman" w:cs="Times New Roman"/>
                  <w:i/>
                  <w:sz w:val="20"/>
                </w:rPr>
                <w:t>KJ483119</w:t>
              </w:r>
            </w:ins>
          </w:p>
        </w:tc>
        <w:tc>
          <w:tcPr>
            <w:tcW w:w="1260" w:type="dxa"/>
          </w:tcPr>
          <w:p w14:paraId="07DEC84D" w14:textId="7B084738" w:rsidR="000C25C2" w:rsidRPr="00D873D2" w:rsidRDefault="001F4998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97" w:author="Author" w:date="2014-02-26T10:54:00Z"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KJ482978</w:t>
              </w:r>
            </w:ins>
          </w:p>
        </w:tc>
      </w:tr>
      <w:tr w:rsidR="00AA411D" w:rsidRPr="00226D38" w14:paraId="23BB0C57" w14:textId="77777777" w:rsidTr="002E7048">
        <w:tc>
          <w:tcPr>
            <w:tcW w:w="1638" w:type="dxa"/>
          </w:tcPr>
          <w:p w14:paraId="6CB5681F" w14:textId="77777777" w:rsidR="008C4CCB" w:rsidRPr="00D873D2" w:rsidRDefault="008C4CCB" w:rsidP="00D04D37">
            <w:pPr>
              <w:spacing w:after="0"/>
              <w:jc w:val="right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6685239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Gonatiniidae</w:t>
            </w:r>
            <w:proofErr w:type="spellEnd"/>
          </w:p>
        </w:tc>
        <w:tc>
          <w:tcPr>
            <w:tcW w:w="1800" w:type="dxa"/>
          </w:tcPr>
          <w:p w14:paraId="6B2702EF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198" w:name="OLE_LINK28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onactinia</w:t>
            </w:r>
            <w:bookmarkEnd w:id="198"/>
            <w:proofErr w:type="spellEnd"/>
          </w:p>
        </w:tc>
        <w:tc>
          <w:tcPr>
            <w:tcW w:w="1800" w:type="dxa"/>
          </w:tcPr>
          <w:p w14:paraId="52A88DCC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rolifera</w:t>
            </w:r>
            <w:proofErr w:type="spellEnd"/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 xml:space="preserve"> (Chile)</w:t>
            </w:r>
          </w:p>
        </w:tc>
        <w:tc>
          <w:tcPr>
            <w:tcW w:w="990" w:type="dxa"/>
          </w:tcPr>
          <w:p w14:paraId="2754B86E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78342E52" w14:textId="07A12B94" w:rsidR="008C4CCB" w:rsidRPr="00D873D2" w:rsidRDefault="004D3C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199" w:author="Author" w:date="2014-02-26T10:09:00Z">
              <w:r w:rsidRPr="004D3C7F">
                <w:rPr>
                  <w:rFonts w:ascii="Times New Roman" w:eastAsia="Cambria" w:hAnsi="Times New Roman" w:cs="Times New Roman"/>
                  <w:i/>
                  <w:sz w:val="20"/>
                </w:rPr>
                <w:t>KJ482935</w:t>
              </w:r>
            </w:ins>
          </w:p>
        </w:tc>
        <w:tc>
          <w:tcPr>
            <w:tcW w:w="1170" w:type="dxa"/>
          </w:tcPr>
          <w:p w14:paraId="04E2023E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200" w:name="OLE_LINK79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-------------</w:t>
            </w:r>
            <w:bookmarkEnd w:id="200"/>
          </w:p>
        </w:tc>
        <w:tc>
          <w:tcPr>
            <w:tcW w:w="1170" w:type="dxa"/>
          </w:tcPr>
          <w:p w14:paraId="6D7CC123" w14:textId="6CA92F13" w:rsidR="008C4CCB" w:rsidRPr="00D873D2" w:rsidRDefault="005E2A03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01" w:author="Author" w:date="2014-02-26T11:11:00Z">
              <w:r w:rsidRPr="005E2A03">
                <w:rPr>
                  <w:rFonts w:ascii="Times New Roman" w:eastAsia="Cambria" w:hAnsi="Times New Roman" w:cs="Times New Roman"/>
                  <w:i/>
                  <w:sz w:val="20"/>
                </w:rPr>
                <w:t>KJ483008</w:t>
              </w:r>
            </w:ins>
          </w:p>
        </w:tc>
        <w:tc>
          <w:tcPr>
            <w:tcW w:w="1170" w:type="dxa"/>
          </w:tcPr>
          <w:p w14:paraId="660A59E4" w14:textId="148BE84F" w:rsidR="008C4CCB" w:rsidRPr="00D873D2" w:rsidRDefault="00F973F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02" w:author="Author" w:date="2014-02-26T11:50:00Z">
              <w:r w:rsidRPr="00F973FB">
                <w:rPr>
                  <w:rFonts w:ascii="Times New Roman" w:eastAsia="Cambria" w:hAnsi="Times New Roman" w:cs="Times New Roman"/>
                  <w:i/>
                  <w:sz w:val="20"/>
                </w:rPr>
                <w:t>KJ483112</w:t>
              </w:r>
            </w:ins>
          </w:p>
        </w:tc>
        <w:tc>
          <w:tcPr>
            <w:tcW w:w="1260" w:type="dxa"/>
          </w:tcPr>
          <w:p w14:paraId="36277B89" w14:textId="711C7F4A" w:rsidR="008C4CCB" w:rsidRPr="00D873D2" w:rsidRDefault="00D833BB" w:rsidP="00D04D37">
            <w:pPr>
              <w:spacing w:after="0"/>
              <w:rPr>
                <w:rFonts w:ascii="Times New Roman" w:eastAsia="Cambria" w:hAnsi="Times New Roman" w:cs="Helvetica"/>
                <w:i/>
                <w:sz w:val="20"/>
                <w:u w:val="single"/>
              </w:rPr>
            </w:pPr>
            <w:ins w:id="203" w:author="Author" w:date="2014-02-26T11:00:00Z">
              <w:r w:rsidRPr="00D833BB">
                <w:rPr>
                  <w:rFonts w:ascii="Times New Roman" w:eastAsia="Cambria" w:hAnsi="Times New Roman" w:cs="Times New Roman"/>
                  <w:i/>
                  <w:sz w:val="20"/>
                </w:rPr>
                <w:t>KJ482994</w:t>
              </w:r>
            </w:ins>
          </w:p>
        </w:tc>
      </w:tr>
      <w:tr w:rsidR="00AA411D" w:rsidRPr="00226D38" w14:paraId="58023E9F" w14:textId="77777777" w:rsidTr="002E7048">
        <w:tc>
          <w:tcPr>
            <w:tcW w:w="1638" w:type="dxa"/>
          </w:tcPr>
          <w:p w14:paraId="59D529B7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1AE2F97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2649316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onactinia</w:t>
            </w:r>
            <w:proofErr w:type="spellEnd"/>
          </w:p>
        </w:tc>
        <w:tc>
          <w:tcPr>
            <w:tcW w:w="1800" w:type="dxa"/>
          </w:tcPr>
          <w:p w14:paraId="176BAE07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rolifera</w:t>
            </w:r>
            <w:proofErr w:type="spellEnd"/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 xml:space="preserve"> (USA)</w:t>
            </w:r>
          </w:p>
        </w:tc>
        <w:tc>
          <w:tcPr>
            <w:tcW w:w="990" w:type="dxa"/>
          </w:tcPr>
          <w:p w14:paraId="18FFFFE9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30095E6B" w14:textId="4D118689" w:rsidR="008C4CCB" w:rsidRPr="00D873D2" w:rsidRDefault="007D2C90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04" w:author="Author" w:date="2014-02-26T10:10:00Z">
              <w:r w:rsidRPr="007D2C90">
                <w:rPr>
                  <w:rFonts w:ascii="Times New Roman" w:eastAsia="Cambria" w:hAnsi="Times New Roman" w:cs="Times New Roman"/>
                  <w:i/>
                  <w:sz w:val="20"/>
                </w:rPr>
                <w:t>KJ482937</w:t>
              </w:r>
            </w:ins>
          </w:p>
        </w:tc>
        <w:tc>
          <w:tcPr>
            <w:tcW w:w="1170" w:type="dxa"/>
          </w:tcPr>
          <w:p w14:paraId="7278015D" w14:textId="34631155" w:rsidR="008C4CCB" w:rsidRPr="00D873D2" w:rsidRDefault="00963723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205" w:name="OLE_LINK77"/>
            <w:ins w:id="206" w:author="Author" w:date="2014-02-26T10:23:00Z">
              <w:r w:rsidRPr="00963723">
                <w:rPr>
                  <w:rFonts w:ascii="Times New Roman" w:eastAsia="Cambria" w:hAnsi="Times New Roman" w:cs="Times New Roman"/>
                  <w:i/>
                  <w:sz w:val="20"/>
                </w:rPr>
                <w:t>KJ482969</w:t>
              </w:r>
            </w:ins>
            <w:bookmarkEnd w:id="205"/>
          </w:p>
        </w:tc>
        <w:tc>
          <w:tcPr>
            <w:tcW w:w="1170" w:type="dxa"/>
          </w:tcPr>
          <w:p w14:paraId="00D94C78" w14:textId="317FD793" w:rsidR="008C4CCB" w:rsidRPr="00D873D2" w:rsidRDefault="005E2A03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07" w:author="Author" w:date="2014-02-26T11:11:00Z">
              <w:r w:rsidRPr="005E2A03">
                <w:rPr>
                  <w:rFonts w:ascii="Times New Roman" w:eastAsia="Cambria" w:hAnsi="Times New Roman" w:cs="Times New Roman"/>
                  <w:i/>
                  <w:sz w:val="20"/>
                </w:rPr>
                <w:t>KJ483009</w:t>
              </w:r>
            </w:ins>
          </w:p>
        </w:tc>
        <w:tc>
          <w:tcPr>
            <w:tcW w:w="1170" w:type="dxa"/>
          </w:tcPr>
          <w:p w14:paraId="2B57387D" w14:textId="565BE7C1" w:rsidR="008C4CCB" w:rsidRPr="00D873D2" w:rsidRDefault="005E6B8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08" w:author="Author" w:date="2014-02-26T11:41:00Z">
              <w:r w:rsidRPr="005E6B89">
                <w:rPr>
                  <w:rFonts w:ascii="Times New Roman" w:eastAsia="Cambria" w:hAnsi="Times New Roman" w:cs="Times New Roman"/>
                  <w:i/>
                  <w:sz w:val="20"/>
                </w:rPr>
                <w:t>KJ483077</w:t>
              </w:r>
            </w:ins>
          </w:p>
        </w:tc>
        <w:tc>
          <w:tcPr>
            <w:tcW w:w="1260" w:type="dxa"/>
          </w:tcPr>
          <w:p w14:paraId="4C1EE349" w14:textId="6D4C39B5" w:rsidR="008C4CCB" w:rsidRPr="00D873D2" w:rsidRDefault="00D833BB" w:rsidP="00D04D37">
            <w:pPr>
              <w:spacing w:after="0"/>
              <w:rPr>
                <w:rFonts w:ascii="Times New Roman" w:eastAsia="Cambria" w:hAnsi="Times New Roman" w:cs="Helvetica"/>
                <w:i/>
                <w:sz w:val="20"/>
                <w:u w:val="single"/>
              </w:rPr>
            </w:pPr>
            <w:ins w:id="209" w:author="Author" w:date="2014-02-26T11:00:00Z">
              <w:r w:rsidRPr="00D833BB">
                <w:rPr>
                  <w:rFonts w:ascii="Times New Roman" w:eastAsia="Cambria" w:hAnsi="Times New Roman" w:cs="Times New Roman"/>
                  <w:i/>
                  <w:sz w:val="20"/>
                </w:rPr>
                <w:t>KJ482995</w:t>
              </w:r>
            </w:ins>
          </w:p>
        </w:tc>
      </w:tr>
      <w:tr w:rsidR="00AA411D" w:rsidRPr="00226D38" w14:paraId="698F6ABD" w14:textId="77777777" w:rsidTr="002E7048">
        <w:tc>
          <w:tcPr>
            <w:tcW w:w="1638" w:type="dxa"/>
          </w:tcPr>
          <w:p w14:paraId="69294CD9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0762108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EDE27F0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rotantea</w:t>
            </w:r>
            <w:proofErr w:type="spellEnd"/>
          </w:p>
        </w:tc>
        <w:tc>
          <w:tcPr>
            <w:tcW w:w="1800" w:type="dxa"/>
          </w:tcPr>
          <w:p w14:paraId="2BAF2217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implex</w:t>
            </w:r>
            <w:proofErr w:type="gramEnd"/>
          </w:p>
        </w:tc>
        <w:tc>
          <w:tcPr>
            <w:tcW w:w="990" w:type="dxa"/>
          </w:tcPr>
          <w:p w14:paraId="78BBA897" w14:textId="77777777" w:rsidR="008C4CCB" w:rsidRPr="00D873D2" w:rsidRDefault="008C4CC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523F99B2" w14:textId="33D97DD8" w:rsidR="008C4CCB" w:rsidRPr="00D873D2" w:rsidRDefault="007D2C90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210" w:name="OLE_LINK80"/>
            <w:ins w:id="211" w:author="Author" w:date="2014-02-26T10:10:00Z">
              <w:r w:rsidRPr="007D2C90">
                <w:rPr>
                  <w:rFonts w:ascii="Times New Roman" w:eastAsia="Cambria" w:hAnsi="Times New Roman" w:cs="Times New Roman"/>
                  <w:i/>
                  <w:sz w:val="20"/>
                </w:rPr>
                <w:t>KJ482939</w:t>
              </w:r>
            </w:ins>
            <w:bookmarkEnd w:id="210"/>
          </w:p>
        </w:tc>
        <w:tc>
          <w:tcPr>
            <w:tcW w:w="1170" w:type="dxa"/>
          </w:tcPr>
          <w:p w14:paraId="6CF830C8" w14:textId="579CC25E" w:rsidR="008C4CCB" w:rsidRPr="00D873D2" w:rsidRDefault="00963723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12" w:author="Author" w:date="2014-02-26T10:23:00Z">
              <w:r w:rsidRPr="00963723">
                <w:rPr>
                  <w:rFonts w:ascii="Times New Roman" w:eastAsia="Cambria" w:hAnsi="Times New Roman" w:cs="Times New Roman"/>
                  <w:i/>
                  <w:sz w:val="20"/>
                </w:rPr>
                <w:t>KJ482970</w:t>
              </w:r>
            </w:ins>
          </w:p>
        </w:tc>
        <w:tc>
          <w:tcPr>
            <w:tcW w:w="1170" w:type="dxa"/>
          </w:tcPr>
          <w:p w14:paraId="087450CF" w14:textId="107DFCFE" w:rsidR="008C4CCB" w:rsidRPr="00D873D2" w:rsidRDefault="005E2A03" w:rsidP="005E2A03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13" w:author="Author" w:date="2014-02-26T11:11:00Z">
              <w:r w:rsidRPr="005E2A03">
                <w:rPr>
                  <w:rFonts w:ascii="Times New Roman" w:eastAsia="Cambria" w:hAnsi="Times New Roman" w:cs="Times New Roman"/>
                  <w:i/>
                  <w:sz w:val="20"/>
                </w:rPr>
                <w:t>KJ4830</w:t>
              </w:r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10</w:t>
              </w:r>
            </w:ins>
          </w:p>
        </w:tc>
        <w:tc>
          <w:tcPr>
            <w:tcW w:w="1170" w:type="dxa"/>
          </w:tcPr>
          <w:p w14:paraId="714CDB41" w14:textId="1ED6B4C7" w:rsidR="008C4CCB" w:rsidRPr="00D873D2" w:rsidRDefault="005E6B8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14" w:author="Author" w:date="2014-02-26T11:41:00Z">
              <w:r w:rsidRPr="005E6B89">
                <w:rPr>
                  <w:rFonts w:ascii="Times New Roman" w:eastAsia="Cambria" w:hAnsi="Times New Roman" w:cs="Times New Roman"/>
                  <w:i/>
                  <w:sz w:val="20"/>
                </w:rPr>
                <w:t>KJ483078</w:t>
              </w:r>
            </w:ins>
          </w:p>
        </w:tc>
        <w:tc>
          <w:tcPr>
            <w:tcW w:w="1260" w:type="dxa"/>
          </w:tcPr>
          <w:p w14:paraId="2C844673" w14:textId="204ED076" w:rsidR="008C4CCB" w:rsidRPr="00D873D2" w:rsidRDefault="00D833BB" w:rsidP="00D04D37">
            <w:pPr>
              <w:spacing w:after="0"/>
              <w:rPr>
                <w:rFonts w:ascii="Times New Roman" w:eastAsia="Cambria" w:hAnsi="Times New Roman" w:cs="Helvetica"/>
                <w:i/>
                <w:sz w:val="20"/>
                <w:u w:val="single"/>
              </w:rPr>
            </w:pPr>
            <w:ins w:id="215" w:author="Author" w:date="2014-02-26T11:00:00Z">
              <w:r w:rsidRPr="00D833BB">
                <w:rPr>
                  <w:rFonts w:ascii="Times New Roman" w:eastAsia="Cambria" w:hAnsi="Times New Roman" w:cs="Times New Roman"/>
                  <w:i/>
                  <w:sz w:val="20"/>
                </w:rPr>
                <w:t>KJ482993</w:t>
              </w:r>
            </w:ins>
          </w:p>
        </w:tc>
      </w:tr>
      <w:tr w:rsidR="00AA411D" w:rsidRPr="00226D38" w14:paraId="78473DED" w14:textId="77777777" w:rsidTr="002E7048">
        <w:tc>
          <w:tcPr>
            <w:tcW w:w="1638" w:type="dxa"/>
          </w:tcPr>
          <w:p w14:paraId="3DFEC102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13F363A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Halcampidae</w:t>
            </w:r>
            <w:proofErr w:type="spellEnd"/>
          </w:p>
        </w:tc>
        <w:tc>
          <w:tcPr>
            <w:tcW w:w="1800" w:type="dxa"/>
          </w:tcPr>
          <w:p w14:paraId="21103A5F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actosoma</w:t>
            </w:r>
            <w:proofErr w:type="spellEnd"/>
          </w:p>
        </w:tc>
        <w:tc>
          <w:tcPr>
            <w:tcW w:w="1800" w:type="dxa"/>
          </w:tcPr>
          <w:p w14:paraId="069C0630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sz w:val="20"/>
              </w:rPr>
              <w:t>sp</w:t>
            </w:r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 xml:space="preserve">. </w:t>
            </w: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nov.</w:t>
            </w:r>
            <w:proofErr w:type="spellEnd"/>
          </w:p>
        </w:tc>
        <w:tc>
          <w:tcPr>
            <w:tcW w:w="990" w:type="dxa"/>
          </w:tcPr>
          <w:p w14:paraId="2AA61157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3FF40F65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79</w:t>
            </w:r>
          </w:p>
        </w:tc>
        <w:tc>
          <w:tcPr>
            <w:tcW w:w="1170" w:type="dxa"/>
          </w:tcPr>
          <w:p w14:paraId="10FF78E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97</w:t>
            </w:r>
          </w:p>
        </w:tc>
        <w:tc>
          <w:tcPr>
            <w:tcW w:w="1170" w:type="dxa"/>
          </w:tcPr>
          <w:p w14:paraId="33CDD5EA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13</w:t>
            </w:r>
          </w:p>
        </w:tc>
        <w:tc>
          <w:tcPr>
            <w:tcW w:w="1170" w:type="dxa"/>
          </w:tcPr>
          <w:p w14:paraId="7A943AFC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29</w:t>
            </w:r>
          </w:p>
        </w:tc>
        <w:tc>
          <w:tcPr>
            <w:tcW w:w="1260" w:type="dxa"/>
          </w:tcPr>
          <w:p w14:paraId="23A7D29B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 GU473346</w:t>
            </w:r>
          </w:p>
        </w:tc>
      </w:tr>
      <w:tr w:rsidR="00AA411D" w:rsidRPr="00226D38" w14:paraId="5627CA6B" w14:textId="77777777" w:rsidTr="002E7048">
        <w:tc>
          <w:tcPr>
            <w:tcW w:w="1638" w:type="dxa"/>
          </w:tcPr>
          <w:p w14:paraId="601FA11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3873A9BA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48430B27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alcampa</w:t>
            </w:r>
            <w:proofErr w:type="spellEnd"/>
          </w:p>
        </w:tc>
        <w:tc>
          <w:tcPr>
            <w:tcW w:w="1800" w:type="dxa"/>
          </w:tcPr>
          <w:p w14:paraId="4F0FB50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uodecimcirrata</w:t>
            </w:r>
            <w:proofErr w:type="spellEnd"/>
            <w:proofErr w:type="gramEnd"/>
          </w:p>
        </w:tc>
        <w:tc>
          <w:tcPr>
            <w:tcW w:w="990" w:type="dxa"/>
          </w:tcPr>
          <w:p w14:paraId="28A1A46B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5C2D578A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66</w:t>
            </w:r>
          </w:p>
        </w:tc>
        <w:tc>
          <w:tcPr>
            <w:tcW w:w="1170" w:type="dxa"/>
          </w:tcPr>
          <w:p w14:paraId="52842B9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76</w:t>
            </w:r>
          </w:p>
        </w:tc>
        <w:tc>
          <w:tcPr>
            <w:tcW w:w="1170" w:type="dxa"/>
          </w:tcPr>
          <w:p w14:paraId="33890D42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F254375</w:t>
            </w:r>
          </w:p>
        </w:tc>
        <w:tc>
          <w:tcPr>
            <w:tcW w:w="1170" w:type="dxa"/>
          </w:tcPr>
          <w:p w14:paraId="2BCE68C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20</w:t>
            </w:r>
          </w:p>
        </w:tc>
        <w:tc>
          <w:tcPr>
            <w:tcW w:w="1260" w:type="dxa"/>
          </w:tcPr>
          <w:p w14:paraId="289779C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--</w:t>
            </w:r>
          </w:p>
        </w:tc>
      </w:tr>
      <w:tr w:rsidR="00AA411D" w:rsidRPr="00226D38" w14:paraId="2A11065D" w14:textId="77777777" w:rsidTr="002E7048">
        <w:tc>
          <w:tcPr>
            <w:tcW w:w="1638" w:type="dxa"/>
          </w:tcPr>
          <w:p w14:paraId="4F8D3FC4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8D41452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B1C90FC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alcampoides</w:t>
            </w:r>
            <w:proofErr w:type="spellEnd"/>
          </w:p>
        </w:tc>
        <w:tc>
          <w:tcPr>
            <w:tcW w:w="1800" w:type="dxa"/>
          </w:tcPr>
          <w:p w14:paraId="11F315DA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urpurea</w:t>
            </w:r>
            <w:proofErr w:type="spellEnd"/>
            <w:proofErr w:type="gramEnd"/>
          </w:p>
        </w:tc>
        <w:tc>
          <w:tcPr>
            <w:tcW w:w="990" w:type="dxa"/>
          </w:tcPr>
          <w:p w14:paraId="3599FAE0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6F3A436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35</w:t>
            </w:r>
          </w:p>
        </w:tc>
        <w:tc>
          <w:tcPr>
            <w:tcW w:w="1170" w:type="dxa"/>
          </w:tcPr>
          <w:p w14:paraId="2939CDEC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80</w:t>
            </w:r>
          </w:p>
        </w:tc>
        <w:tc>
          <w:tcPr>
            <w:tcW w:w="1170" w:type="dxa"/>
          </w:tcPr>
          <w:p w14:paraId="299D8D0F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F254380</w:t>
            </w:r>
          </w:p>
        </w:tc>
        <w:tc>
          <w:tcPr>
            <w:tcW w:w="1170" w:type="dxa"/>
          </w:tcPr>
          <w:p w14:paraId="1C394661" w14:textId="2DE1EBB8" w:rsidR="002E2B69" w:rsidRPr="00D873D2" w:rsidRDefault="00C3586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16" w:author="Author" w:date="2014-02-26T11:46:00Z">
              <w:r w:rsidRPr="00C3586B">
                <w:rPr>
                  <w:rFonts w:ascii="Times New Roman" w:eastAsia="Cambria" w:hAnsi="Times New Roman" w:cs="Times New Roman"/>
                  <w:i/>
                  <w:sz w:val="20"/>
                </w:rPr>
                <w:t>KJ483100</w:t>
              </w:r>
            </w:ins>
          </w:p>
        </w:tc>
        <w:tc>
          <w:tcPr>
            <w:tcW w:w="1260" w:type="dxa"/>
          </w:tcPr>
          <w:p w14:paraId="5C4DA71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--</w:t>
            </w:r>
          </w:p>
        </w:tc>
      </w:tr>
      <w:tr w:rsidR="00AA411D" w:rsidRPr="00226D38" w14:paraId="1A068997" w14:textId="77777777" w:rsidTr="002E7048">
        <w:tc>
          <w:tcPr>
            <w:tcW w:w="1638" w:type="dxa"/>
          </w:tcPr>
          <w:p w14:paraId="6A2DD6C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B967F70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Haliplanellidae</w:t>
            </w:r>
            <w:proofErr w:type="spellEnd"/>
          </w:p>
        </w:tc>
        <w:tc>
          <w:tcPr>
            <w:tcW w:w="1800" w:type="dxa"/>
          </w:tcPr>
          <w:p w14:paraId="57A3ED63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aliplanella</w:t>
            </w:r>
            <w:proofErr w:type="spellEnd"/>
          </w:p>
        </w:tc>
        <w:tc>
          <w:tcPr>
            <w:tcW w:w="1800" w:type="dxa"/>
          </w:tcPr>
          <w:p w14:paraId="46D6D8FD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ineata</w:t>
            </w:r>
            <w:proofErr w:type="spellEnd"/>
            <w:proofErr w:type="gram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r w:rsidRPr="00D873D2">
              <w:rPr>
                <w:rFonts w:ascii="Times New Roman" w:eastAsia="Cambria" w:hAnsi="Times New Roman" w:cs="Times New Roman"/>
                <w:sz w:val="20"/>
              </w:rPr>
              <w:t>(USA)</w:t>
            </w:r>
          </w:p>
        </w:tc>
        <w:tc>
          <w:tcPr>
            <w:tcW w:w="990" w:type="dxa"/>
          </w:tcPr>
          <w:p w14:paraId="3B4F3C93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69D3A4FF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30</w:t>
            </w:r>
          </w:p>
        </w:tc>
        <w:tc>
          <w:tcPr>
            <w:tcW w:w="1170" w:type="dxa"/>
          </w:tcPr>
          <w:p w14:paraId="776DC36B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74</w:t>
            </w:r>
          </w:p>
        </w:tc>
        <w:tc>
          <w:tcPr>
            <w:tcW w:w="1170" w:type="dxa"/>
          </w:tcPr>
          <w:p w14:paraId="48EED895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60</w:t>
            </w:r>
          </w:p>
        </w:tc>
        <w:tc>
          <w:tcPr>
            <w:tcW w:w="1170" w:type="dxa"/>
          </w:tcPr>
          <w:p w14:paraId="0DF79796" w14:textId="4F1CB8E0" w:rsidR="002E2B69" w:rsidRPr="00D873D2" w:rsidRDefault="005F1ED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17" w:author="Author" w:date="2014-02-26T11:48:00Z">
              <w:r w:rsidRPr="005F1ED6">
                <w:rPr>
                  <w:rFonts w:ascii="Times New Roman" w:eastAsia="Cambria" w:hAnsi="Times New Roman" w:cs="Times New Roman"/>
                  <w:i/>
                  <w:sz w:val="20"/>
                </w:rPr>
                <w:t>KJ483108</w:t>
              </w:r>
            </w:ins>
          </w:p>
        </w:tc>
        <w:tc>
          <w:tcPr>
            <w:tcW w:w="1260" w:type="dxa"/>
          </w:tcPr>
          <w:p w14:paraId="6E7F0598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506</w:t>
            </w:r>
          </w:p>
        </w:tc>
      </w:tr>
      <w:tr w:rsidR="00AA411D" w:rsidRPr="00226D38" w14:paraId="09B1E6EF" w14:textId="77777777" w:rsidTr="002E7048">
        <w:tc>
          <w:tcPr>
            <w:tcW w:w="1638" w:type="dxa"/>
          </w:tcPr>
          <w:p w14:paraId="07D91297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DAAEF31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1A6F775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aliplanella</w:t>
            </w:r>
            <w:proofErr w:type="spellEnd"/>
          </w:p>
        </w:tc>
        <w:tc>
          <w:tcPr>
            <w:tcW w:w="1800" w:type="dxa"/>
          </w:tcPr>
          <w:p w14:paraId="4D6FF003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ineata</w:t>
            </w:r>
            <w:proofErr w:type="spellEnd"/>
            <w:proofErr w:type="gram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r w:rsidRPr="00D873D2">
              <w:rPr>
                <w:rFonts w:ascii="Times New Roman" w:eastAsia="Cambria" w:hAnsi="Times New Roman" w:cs="Times New Roman"/>
                <w:sz w:val="20"/>
              </w:rPr>
              <w:t>(Japan)</w:t>
            </w:r>
          </w:p>
        </w:tc>
        <w:tc>
          <w:tcPr>
            <w:tcW w:w="990" w:type="dxa"/>
          </w:tcPr>
          <w:p w14:paraId="5A5778E2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68C54F1D" w14:textId="77777777" w:rsidR="002E2B69" w:rsidRPr="00D873D2" w:rsidRDefault="002E2B69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2965</w:t>
            </w:r>
          </w:p>
        </w:tc>
        <w:tc>
          <w:tcPr>
            <w:tcW w:w="1170" w:type="dxa"/>
          </w:tcPr>
          <w:p w14:paraId="747903A4" w14:textId="77777777" w:rsidR="002E2B69" w:rsidRPr="00D873D2" w:rsidRDefault="002E2B69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 JF832973</w:t>
            </w:r>
          </w:p>
        </w:tc>
        <w:tc>
          <w:tcPr>
            <w:tcW w:w="1170" w:type="dxa"/>
          </w:tcPr>
          <w:p w14:paraId="618DB14C" w14:textId="77777777" w:rsidR="002E2B69" w:rsidRPr="00D873D2" w:rsidRDefault="002E2B69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87</w:t>
            </w:r>
          </w:p>
        </w:tc>
        <w:tc>
          <w:tcPr>
            <w:tcW w:w="1170" w:type="dxa"/>
          </w:tcPr>
          <w:p w14:paraId="13D7A13B" w14:textId="1BED4AB6" w:rsidR="002E2B69" w:rsidRPr="00D873D2" w:rsidRDefault="005F1ED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18" w:author="Author" w:date="2014-02-26T11:48:00Z">
              <w:r w:rsidRPr="005F1ED6">
                <w:rPr>
                  <w:rFonts w:ascii="Times New Roman" w:eastAsia="Cambria" w:hAnsi="Times New Roman" w:cs="Times New Roman"/>
                  <w:i/>
                  <w:sz w:val="20"/>
                </w:rPr>
                <w:t>KJ483107</w:t>
              </w:r>
            </w:ins>
          </w:p>
        </w:tc>
        <w:tc>
          <w:tcPr>
            <w:tcW w:w="1260" w:type="dxa"/>
          </w:tcPr>
          <w:p w14:paraId="52510822" w14:textId="77777777" w:rsidR="002E2B69" w:rsidRPr="00D873D2" w:rsidRDefault="002E2B69" w:rsidP="00D04D37">
            <w:pPr>
              <w:spacing w:after="0" w:line="360" w:lineRule="auto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3007</w:t>
            </w:r>
          </w:p>
        </w:tc>
      </w:tr>
      <w:tr w:rsidR="00AA411D" w:rsidRPr="00226D38" w14:paraId="62F26F5E" w14:textId="77777777" w:rsidTr="002E7048">
        <w:tc>
          <w:tcPr>
            <w:tcW w:w="1638" w:type="dxa"/>
          </w:tcPr>
          <w:p w14:paraId="08F5057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3AE05BC3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Hormathiidae</w:t>
            </w:r>
            <w:proofErr w:type="spellEnd"/>
          </w:p>
        </w:tc>
        <w:tc>
          <w:tcPr>
            <w:tcW w:w="1800" w:type="dxa"/>
          </w:tcPr>
          <w:p w14:paraId="4C2D0907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ctinauge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76C02C6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richardi</w:t>
            </w:r>
            <w:proofErr w:type="spellEnd"/>
            <w:proofErr w:type="gramEnd"/>
          </w:p>
        </w:tc>
        <w:tc>
          <w:tcPr>
            <w:tcW w:w="990" w:type="dxa"/>
          </w:tcPr>
          <w:p w14:paraId="45755E76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42B5C14A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19</w:t>
            </w:r>
          </w:p>
        </w:tc>
        <w:tc>
          <w:tcPr>
            <w:tcW w:w="1170" w:type="dxa"/>
          </w:tcPr>
          <w:p w14:paraId="51C5075A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61</w:t>
            </w:r>
          </w:p>
        </w:tc>
        <w:tc>
          <w:tcPr>
            <w:tcW w:w="1170" w:type="dxa"/>
          </w:tcPr>
          <w:p w14:paraId="0EB7EEE0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50</w:t>
            </w:r>
          </w:p>
        </w:tc>
        <w:tc>
          <w:tcPr>
            <w:tcW w:w="1170" w:type="dxa"/>
          </w:tcPr>
          <w:p w14:paraId="4153BF6C" w14:textId="1C669905" w:rsidR="002E2B69" w:rsidRPr="00D873D2" w:rsidRDefault="004A4A0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19" w:author="Author" w:date="2014-02-26T11:34:00Z">
              <w:r w:rsidRPr="004A4A06">
                <w:rPr>
                  <w:rFonts w:ascii="Times New Roman" w:eastAsia="Cambria" w:hAnsi="Times New Roman" w:cs="Times New Roman"/>
                  <w:i/>
                  <w:sz w:val="20"/>
                </w:rPr>
                <w:t>KJ483055</w:t>
              </w:r>
            </w:ins>
          </w:p>
        </w:tc>
        <w:tc>
          <w:tcPr>
            <w:tcW w:w="1260" w:type="dxa"/>
          </w:tcPr>
          <w:p w14:paraId="44E366FA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80</w:t>
            </w:r>
          </w:p>
        </w:tc>
      </w:tr>
      <w:tr w:rsidR="00AA411D" w:rsidRPr="00226D38" w14:paraId="76467F9A" w14:textId="77777777" w:rsidTr="002E7048">
        <w:tc>
          <w:tcPr>
            <w:tcW w:w="1638" w:type="dxa"/>
          </w:tcPr>
          <w:p w14:paraId="09A74E3B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270E22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6FA1FA1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damsi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34053108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lliata</w:t>
            </w:r>
            <w:proofErr w:type="spellEnd"/>
            <w:proofErr w:type="gramEnd"/>
          </w:p>
        </w:tc>
        <w:tc>
          <w:tcPr>
            <w:tcW w:w="990" w:type="dxa"/>
          </w:tcPr>
          <w:p w14:paraId="4636DB8B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419142F4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bookmarkStart w:id="220" w:name="OLE_LINK214"/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398</w:t>
            </w:r>
            <w:bookmarkEnd w:id="220"/>
          </w:p>
        </w:tc>
        <w:tc>
          <w:tcPr>
            <w:tcW w:w="1170" w:type="dxa"/>
          </w:tcPr>
          <w:p w14:paraId="7CC27436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221" w:name="OLE_LINK213"/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19</w:t>
            </w:r>
            <w:bookmarkEnd w:id="221"/>
          </w:p>
        </w:tc>
        <w:tc>
          <w:tcPr>
            <w:tcW w:w="1170" w:type="dxa"/>
          </w:tcPr>
          <w:p w14:paraId="4AF13932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36</w:t>
            </w:r>
          </w:p>
        </w:tc>
        <w:tc>
          <w:tcPr>
            <w:tcW w:w="1170" w:type="dxa"/>
          </w:tcPr>
          <w:p w14:paraId="232C1D7D" w14:textId="0C6D1829" w:rsidR="002E2B69" w:rsidRPr="00D873D2" w:rsidRDefault="005C0AE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22" w:author="Author" w:date="2014-02-26T12:05:00Z">
              <w:r w:rsidRPr="005C0AE6">
                <w:rPr>
                  <w:rFonts w:ascii="Times New Roman" w:eastAsia="Cambria" w:hAnsi="Times New Roman" w:cs="Times New Roman"/>
                  <w:i/>
                  <w:sz w:val="20"/>
                </w:rPr>
                <w:t>KJ483101</w:t>
              </w:r>
            </w:ins>
          </w:p>
        </w:tc>
        <w:tc>
          <w:tcPr>
            <w:tcW w:w="1260" w:type="dxa"/>
          </w:tcPr>
          <w:p w14:paraId="6E741495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74</w:t>
            </w:r>
          </w:p>
        </w:tc>
      </w:tr>
      <w:tr w:rsidR="00AA411D" w:rsidRPr="00226D38" w14:paraId="4A096929" w14:textId="77777777" w:rsidTr="002E7048">
        <w:tc>
          <w:tcPr>
            <w:tcW w:w="1638" w:type="dxa"/>
          </w:tcPr>
          <w:p w14:paraId="099A314F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B6248A3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0489841D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llantactis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2A9DF96B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rasitica</w:t>
            </w:r>
            <w:proofErr w:type="spellEnd"/>
            <w:proofErr w:type="gramEnd"/>
          </w:p>
        </w:tc>
        <w:tc>
          <w:tcPr>
            <w:tcW w:w="990" w:type="dxa"/>
          </w:tcPr>
          <w:p w14:paraId="09765025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1AED5FDB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399</w:t>
            </w:r>
          </w:p>
        </w:tc>
        <w:tc>
          <w:tcPr>
            <w:tcW w:w="1170" w:type="dxa"/>
          </w:tcPr>
          <w:p w14:paraId="1F8301D1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20</w:t>
            </w:r>
          </w:p>
        </w:tc>
        <w:tc>
          <w:tcPr>
            <w:tcW w:w="1170" w:type="dxa"/>
          </w:tcPr>
          <w:p w14:paraId="7FE97DAC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39</w:t>
            </w:r>
          </w:p>
        </w:tc>
        <w:tc>
          <w:tcPr>
            <w:tcW w:w="1170" w:type="dxa"/>
          </w:tcPr>
          <w:p w14:paraId="3B872C04" w14:textId="14B4FC28" w:rsidR="002E2B69" w:rsidRPr="00D873D2" w:rsidRDefault="004A4A0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23" w:author="Author" w:date="2014-02-26T11:34:00Z">
              <w:r w:rsidRPr="004A4A06">
                <w:rPr>
                  <w:rFonts w:ascii="Times New Roman" w:eastAsia="Cambria" w:hAnsi="Times New Roman" w:cs="Times New Roman"/>
                  <w:i/>
                  <w:sz w:val="20"/>
                </w:rPr>
                <w:t>KJ483056</w:t>
              </w:r>
            </w:ins>
          </w:p>
        </w:tc>
        <w:tc>
          <w:tcPr>
            <w:tcW w:w="1260" w:type="dxa"/>
          </w:tcPr>
          <w:p w14:paraId="4BB06B19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78</w:t>
            </w:r>
          </w:p>
        </w:tc>
      </w:tr>
      <w:tr w:rsidR="00AA411D" w:rsidRPr="00226D38" w14:paraId="42D8247F" w14:textId="77777777" w:rsidTr="002E7048">
        <w:tc>
          <w:tcPr>
            <w:tcW w:w="1638" w:type="dxa"/>
          </w:tcPr>
          <w:p w14:paraId="661423E2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DB174B6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0BD73B45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alliactis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5B096EAD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japonica</w:t>
            </w:r>
            <w:proofErr w:type="gramEnd"/>
          </w:p>
        </w:tc>
        <w:tc>
          <w:tcPr>
            <w:tcW w:w="990" w:type="dxa"/>
          </w:tcPr>
          <w:p w14:paraId="13E7CDEC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3ED39FDD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03</w:t>
            </w:r>
          </w:p>
        </w:tc>
        <w:tc>
          <w:tcPr>
            <w:tcW w:w="1170" w:type="dxa"/>
          </w:tcPr>
          <w:p w14:paraId="57A8C5EA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23</w:t>
            </w:r>
          </w:p>
        </w:tc>
        <w:tc>
          <w:tcPr>
            <w:tcW w:w="1170" w:type="dxa"/>
          </w:tcPr>
          <w:p w14:paraId="00BD79A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41</w:t>
            </w:r>
          </w:p>
        </w:tc>
        <w:tc>
          <w:tcPr>
            <w:tcW w:w="1170" w:type="dxa"/>
          </w:tcPr>
          <w:p w14:paraId="7FF1A940" w14:textId="74CA6C98" w:rsidR="002E2B69" w:rsidRPr="00D873D2" w:rsidRDefault="004A4A0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24" w:author="Author" w:date="2014-02-26T11:34:00Z">
              <w:r w:rsidRPr="004A4A06">
                <w:rPr>
                  <w:rFonts w:ascii="Times New Roman" w:eastAsia="Cambria" w:hAnsi="Times New Roman" w:cs="Times New Roman"/>
                  <w:i/>
                  <w:sz w:val="20"/>
                </w:rPr>
                <w:t>KJ483057</w:t>
              </w:r>
            </w:ins>
          </w:p>
        </w:tc>
        <w:tc>
          <w:tcPr>
            <w:tcW w:w="1260" w:type="dxa"/>
          </w:tcPr>
          <w:p w14:paraId="74F7006C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86</w:t>
            </w:r>
          </w:p>
        </w:tc>
      </w:tr>
      <w:tr w:rsidR="00AA411D" w:rsidRPr="00226D38" w14:paraId="0169A646" w14:textId="77777777" w:rsidTr="002E7048">
        <w:tc>
          <w:tcPr>
            <w:tcW w:w="1638" w:type="dxa"/>
          </w:tcPr>
          <w:p w14:paraId="78FD0050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D01F7A6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6F865512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225" w:name="OLE_LINK87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alliactis</w:t>
            </w:r>
            <w:bookmarkEnd w:id="225"/>
            <w:proofErr w:type="spellEnd"/>
          </w:p>
        </w:tc>
        <w:tc>
          <w:tcPr>
            <w:tcW w:w="1800" w:type="dxa"/>
          </w:tcPr>
          <w:p w14:paraId="0F7A9578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rasitica</w:t>
            </w:r>
            <w:proofErr w:type="spellEnd"/>
            <w:proofErr w:type="gramEnd"/>
          </w:p>
        </w:tc>
        <w:tc>
          <w:tcPr>
            <w:tcW w:w="990" w:type="dxa"/>
          </w:tcPr>
          <w:p w14:paraId="6CC4CED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55411647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13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11</w:t>
            </w:r>
          </w:p>
        </w:tc>
        <w:tc>
          <w:tcPr>
            <w:tcW w:w="1170" w:type="dxa"/>
          </w:tcPr>
          <w:p w14:paraId="3D0096E8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  <w:szCs w:val="13"/>
              </w:rPr>
              <w:t>EU190752</w:t>
            </w:r>
          </w:p>
        </w:tc>
        <w:tc>
          <w:tcPr>
            <w:tcW w:w="1170" w:type="dxa"/>
          </w:tcPr>
          <w:p w14:paraId="5AAA1873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  <w:szCs w:val="13"/>
              </w:rPr>
              <w:t>EU190842</w:t>
            </w:r>
          </w:p>
        </w:tc>
        <w:tc>
          <w:tcPr>
            <w:tcW w:w="1170" w:type="dxa"/>
          </w:tcPr>
          <w:p w14:paraId="4A78C945" w14:textId="504493D1" w:rsidR="002E2B69" w:rsidRPr="00D873D2" w:rsidRDefault="005C0AE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26" w:author="Author" w:date="2014-02-26T12:05:00Z">
              <w:r w:rsidRPr="005C0AE6">
                <w:rPr>
                  <w:rFonts w:ascii="Times New Roman" w:eastAsia="Cambria" w:hAnsi="Times New Roman" w:cs="Times New Roman"/>
                  <w:i/>
                  <w:sz w:val="20"/>
                </w:rPr>
                <w:t>KJ483102</w:t>
              </w:r>
            </w:ins>
          </w:p>
        </w:tc>
        <w:tc>
          <w:tcPr>
            <w:tcW w:w="1260" w:type="dxa"/>
          </w:tcPr>
          <w:p w14:paraId="16CE3F93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75</w:t>
            </w:r>
          </w:p>
        </w:tc>
      </w:tr>
      <w:tr w:rsidR="00AA411D" w:rsidRPr="00226D38" w14:paraId="55E57561" w14:textId="77777777" w:rsidTr="002E7048">
        <w:tc>
          <w:tcPr>
            <w:tcW w:w="1638" w:type="dxa"/>
          </w:tcPr>
          <w:p w14:paraId="4D1C83ED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9FDF34A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E6B3B2A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alliactis</w:t>
            </w:r>
            <w:proofErr w:type="spellEnd"/>
          </w:p>
        </w:tc>
        <w:tc>
          <w:tcPr>
            <w:tcW w:w="1800" w:type="dxa"/>
          </w:tcPr>
          <w:p w14:paraId="72C9BFED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olypus</w:t>
            </w:r>
            <w:proofErr w:type="gramEnd"/>
          </w:p>
        </w:tc>
        <w:tc>
          <w:tcPr>
            <w:tcW w:w="990" w:type="dxa"/>
          </w:tcPr>
          <w:p w14:paraId="40D4E919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42FF439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bookmarkStart w:id="227" w:name="OLE_LINK215"/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07</w:t>
            </w:r>
            <w:bookmarkEnd w:id="227"/>
          </w:p>
        </w:tc>
        <w:tc>
          <w:tcPr>
            <w:tcW w:w="1170" w:type="dxa"/>
          </w:tcPr>
          <w:p w14:paraId="55D1CE94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27</w:t>
            </w:r>
          </w:p>
        </w:tc>
        <w:tc>
          <w:tcPr>
            <w:tcW w:w="1170" w:type="dxa"/>
          </w:tcPr>
          <w:p w14:paraId="6CEED6DC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45</w:t>
            </w:r>
          </w:p>
        </w:tc>
        <w:tc>
          <w:tcPr>
            <w:tcW w:w="1170" w:type="dxa"/>
          </w:tcPr>
          <w:p w14:paraId="21B5A09F" w14:textId="129838DF" w:rsidR="002E2B69" w:rsidRPr="00D873D2" w:rsidRDefault="004A4A0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28" w:author="Author" w:date="2014-02-26T11:35:00Z">
              <w:r w:rsidRPr="004A4A06">
                <w:rPr>
                  <w:rFonts w:ascii="Times New Roman" w:eastAsia="Cambria" w:hAnsi="Times New Roman" w:cs="Times New Roman"/>
                  <w:i/>
                  <w:sz w:val="20"/>
                </w:rPr>
                <w:t>KJ483058</w:t>
              </w:r>
            </w:ins>
          </w:p>
        </w:tc>
        <w:tc>
          <w:tcPr>
            <w:tcW w:w="1260" w:type="dxa"/>
          </w:tcPr>
          <w:p w14:paraId="4FDFC06A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85</w:t>
            </w:r>
          </w:p>
        </w:tc>
      </w:tr>
      <w:tr w:rsidR="00AA411D" w:rsidRPr="00226D38" w14:paraId="497F0CB5" w14:textId="77777777" w:rsidTr="002E7048">
        <w:tc>
          <w:tcPr>
            <w:tcW w:w="1638" w:type="dxa"/>
          </w:tcPr>
          <w:p w14:paraId="5ED4E008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7A36BEC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43700E7B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alliactis</w:t>
            </w:r>
            <w:proofErr w:type="spellEnd"/>
          </w:p>
        </w:tc>
        <w:tc>
          <w:tcPr>
            <w:tcW w:w="1800" w:type="dxa"/>
          </w:tcPr>
          <w:p w14:paraId="3CE8650B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tricolor</w:t>
            </w:r>
            <w:proofErr w:type="gramEnd"/>
          </w:p>
        </w:tc>
        <w:tc>
          <w:tcPr>
            <w:tcW w:w="990" w:type="dxa"/>
          </w:tcPr>
          <w:p w14:paraId="3A79211A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53F7AE92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05</w:t>
            </w:r>
          </w:p>
        </w:tc>
        <w:tc>
          <w:tcPr>
            <w:tcW w:w="1170" w:type="dxa"/>
          </w:tcPr>
          <w:p w14:paraId="5FF105DB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25</w:t>
            </w:r>
          </w:p>
        </w:tc>
        <w:tc>
          <w:tcPr>
            <w:tcW w:w="1170" w:type="dxa"/>
          </w:tcPr>
          <w:p w14:paraId="3C7A9533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43</w:t>
            </w:r>
          </w:p>
        </w:tc>
        <w:tc>
          <w:tcPr>
            <w:tcW w:w="1170" w:type="dxa"/>
          </w:tcPr>
          <w:p w14:paraId="45BA9BEB" w14:textId="5ACD573A" w:rsidR="002E2B69" w:rsidRPr="00D873D2" w:rsidRDefault="004A4A0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29" w:author="Author" w:date="2014-02-26T11:35:00Z">
              <w:r w:rsidRPr="004A4A06">
                <w:rPr>
                  <w:rFonts w:ascii="Times New Roman" w:eastAsia="Cambria" w:hAnsi="Times New Roman" w:cs="Times New Roman"/>
                  <w:i/>
                  <w:sz w:val="20"/>
                </w:rPr>
                <w:t>KJ483059</w:t>
              </w:r>
            </w:ins>
          </w:p>
        </w:tc>
        <w:tc>
          <w:tcPr>
            <w:tcW w:w="1260" w:type="dxa"/>
          </w:tcPr>
          <w:p w14:paraId="22FC70C5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88</w:t>
            </w:r>
          </w:p>
        </w:tc>
      </w:tr>
      <w:tr w:rsidR="00AA411D" w:rsidRPr="00226D38" w14:paraId="332DD5F6" w14:textId="77777777" w:rsidTr="002E7048">
        <w:tc>
          <w:tcPr>
            <w:tcW w:w="1638" w:type="dxa"/>
          </w:tcPr>
          <w:p w14:paraId="2A175F1C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DA88977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25AE8155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hondrophellia</w:t>
            </w:r>
            <w:proofErr w:type="spellEnd"/>
          </w:p>
        </w:tc>
        <w:tc>
          <w:tcPr>
            <w:tcW w:w="1800" w:type="dxa"/>
          </w:tcPr>
          <w:p w14:paraId="32A47152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sz w:val="20"/>
              </w:rPr>
              <w:t>orangina</w:t>
            </w:r>
            <w:proofErr w:type="spellEnd"/>
            <w:proofErr w:type="gramEnd"/>
          </w:p>
        </w:tc>
        <w:tc>
          <w:tcPr>
            <w:tcW w:w="990" w:type="dxa"/>
          </w:tcPr>
          <w:p w14:paraId="699C2FA7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USNM</w:t>
            </w:r>
          </w:p>
        </w:tc>
        <w:tc>
          <w:tcPr>
            <w:tcW w:w="1170" w:type="dxa"/>
          </w:tcPr>
          <w:p w14:paraId="27DD03D8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06</w:t>
            </w:r>
          </w:p>
        </w:tc>
        <w:tc>
          <w:tcPr>
            <w:tcW w:w="1170" w:type="dxa"/>
          </w:tcPr>
          <w:p w14:paraId="64E937B4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26</w:t>
            </w:r>
          </w:p>
        </w:tc>
        <w:tc>
          <w:tcPr>
            <w:tcW w:w="1170" w:type="dxa"/>
          </w:tcPr>
          <w:p w14:paraId="620AE41B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44</w:t>
            </w:r>
          </w:p>
        </w:tc>
        <w:tc>
          <w:tcPr>
            <w:tcW w:w="1170" w:type="dxa"/>
          </w:tcPr>
          <w:p w14:paraId="56DDD957" w14:textId="35C828AD" w:rsidR="002E2B69" w:rsidRPr="00D873D2" w:rsidRDefault="004A4A0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30" w:author="Author" w:date="2014-02-26T11:35:00Z">
              <w:r w:rsidRPr="004A4A06">
                <w:rPr>
                  <w:rFonts w:ascii="Times New Roman" w:eastAsia="Cambria" w:hAnsi="Times New Roman" w:cs="Times New Roman"/>
                  <w:i/>
                  <w:sz w:val="20"/>
                </w:rPr>
                <w:t>KJ483060</w:t>
              </w:r>
            </w:ins>
          </w:p>
        </w:tc>
        <w:tc>
          <w:tcPr>
            <w:tcW w:w="1260" w:type="dxa"/>
          </w:tcPr>
          <w:p w14:paraId="17E7D046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89</w:t>
            </w:r>
          </w:p>
        </w:tc>
      </w:tr>
      <w:tr w:rsidR="00AA411D" w:rsidRPr="00226D38" w14:paraId="51D5E8AD" w14:textId="77777777" w:rsidTr="002E7048">
        <w:tc>
          <w:tcPr>
            <w:tcW w:w="1638" w:type="dxa"/>
          </w:tcPr>
          <w:p w14:paraId="0076119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C8E864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2C3491D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ormathia</w:t>
            </w:r>
            <w:proofErr w:type="spellEnd"/>
          </w:p>
        </w:tc>
        <w:tc>
          <w:tcPr>
            <w:tcW w:w="1800" w:type="dxa"/>
          </w:tcPr>
          <w:p w14:paraId="68D89641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rmata</w:t>
            </w:r>
            <w:proofErr w:type="spellEnd"/>
            <w:proofErr w:type="gramEnd"/>
          </w:p>
        </w:tc>
        <w:tc>
          <w:tcPr>
            <w:tcW w:w="990" w:type="dxa"/>
          </w:tcPr>
          <w:p w14:paraId="580928B5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726B9393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31</w:t>
            </w:r>
          </w:p>
        </w:tc>
        <w:tc>
          <w:tcPr>
            <w:tcW w:w="1170" w:type="dxa"/>
          </w:tcPr>
          <w:p w14:paraId="240956DB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75</w:t>
            </w:r>
          </w:p>
        </w:tc>
        <w:tc>
          <w:tcPr>
            <w:tcW w:w="1170" w:type="dxa"/>
          </w:tcPr>
          <w:p w14:paraId="1555CB21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61</w:t>
            </w:r>
          </w:p>
        </w:tc>
        <w:tc>
          <w:tcPr>
            <w:tcW w:w="1170" w:type="dxa"/>
          </w:tcPr>
          <w:p w14:paraId="175E73FA" w14:textId="15F010FB" w:rsidR="002E2B69" w:rsidRPr="00D873D2" w:rsidRDefault="004A4A0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31" w:author="Author" w:date="2014-02-26T11:35:00Z">
              <w:r w:rsidRPr="004A4A06">
                <w:rPr>
                  <w:rFonts w:ascii="Times New Roman" w:eastAsia="Cambria" w:hAnsi="Times New Roman" w:cs="Times New Roman"/>
                  <w:i/>
                  <w:sz w:val="20"/>
                </w:rPr>
                <w:t>KJ483062</w:t>
              </w:r>
            </w:ins>
          </w:p>
        </w:tc>
        <w:tc>
          <w:tcPr>
            <w:tcW w:w="1260" w:type="dxa"/>
          </w:tcPr>
          <w:p w14:paraId="1D940022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91</w:t>
            </w:r>
          </w:p>
        </w:tc>
      </w:tr>
      <w:tr w:rsidR="00AA411D" w:rsidRPr="00226D38" w14:paraId="7A73FD0F" w14:textId="77777777" w:rsidTr="002E7048">
        <w:tc>
          <w:tcPr>
            <w:tcW w:w="1638" w:type="dxa"/>
          </w:tcPr>
          <w:p w14:paraId="164C03E6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D3E5A3B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C1874C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ormathi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3145E7EA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acunifera</w:t>
            </w:r>
            <w:proofErr w:type="spellEnd"/>
            <w:proofErr w:type="gramEnd"/>
          </w:p>
        </w:tc>
        <w:tc>
          <w:tcPr>
            <w:tcW w:w="990" w:type="dxa"/>
          </w:tcPr>
          <w:p w14:paraId="61DED71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3CEF954E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09</w:t>
            </w:r>
          </w:p>
        </w:tc>
        <w:tc>
          <w:tcPr>
            <w:tcW w:w="1170" w:type="dxa"/>
          </w:tcPr>
          <w:p w14:paraId="4E3FB165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28</w:t>
            </w:r>
          </w:p>
        </w:tc>
        <w:tc>
          <w:tcPr>
            <w:tcW w:w="1170" w:type="dxa"/>
          </w:tcPr>
          <w:p w14:paraId="7C854448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46</w:t>
            </w:r>
          </w:p>
        </w:tc>
        <w:tc>
          <w:tcPr>
            <w:tcW w:w="1170" w:type="dxa"/>
          </w:tcPr>
          <w:p w14:paraId="1F998122" w14:textId="7E3A4499" w:rsidR="002E2B69" w:rsidRPr="00D873D2" w:rsidRDefault="004A4A06" w:rsidP="004A4A0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32" w:author="Author" w:date="2014-02-26T11:36:00Z">
              <w:r w:rsidRPr="004A4A06">
                <w:rPr>
                  <w:rFonts w:ascii="Times New Roman" w:eastAsia="Cambria" w:hAnsi="Times New Roman" w:cs="Times New Roman"/>
                  <w:i/>
                  <w:sz w:val="20"/>
                </w:rPr>
                <w:t>KJ48306</w:t>
              </w:r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3</w:t>
              </w:r>
            </w:ins>
          </w:p>
        </w:tc>
        <w:tc>
          <w:tcPr>
            <w:tcW w:w="1260" w:type="dxa"/>
          </w:tcPr>
          <w:p w14:paraId="5EFBBC4F" w14:textId="77777777" w:rsidR="002E2B69" w:rsidRPr="00D873D2" w:rsidRDefault="002E2B6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92</w:t>
            </w:r>
          </w:p>
        </w:tc>
      </w:tr>
      <w:tr w:rsidR="00AA411D" w:rsidRPr="00226D38" w14:paraId="501876BC" w14:textId="77777777" w:rsidTr="002E7048">
        <w:tc>
          <w:tcPr>
            <w:tcW w:w="1638" w:type="dxa"/>
          </w:tcPr>
          <w:p w14:paraId="4EC02AE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3D3A9C8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0C940B97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ormathi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268D4ED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ectinata</w:t>
            </w:r>
            <w:proofErr w:type="spellEnd"/>
            <w:proofErr w:type="gramEnd"/>
          </w:p>
        </w:tc>
        <w:tc>
          <w:tcPr>
            <w:tcW w:w="990" w:type="dxa"/>
          </w:tcPr>
          <w:p w14:paraId="16163D50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6E3AEA2B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15</w:t>
            </w:r>
          </w:p>
        </w:tc>
        <w:tc>
          <w:tcPr>
            <w:tcW w:w="1170" w:type="dxa"/>
          </w:tcPr>
          <w:p w14:paraId="65367818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30</w:t>
            </w:r>
          </w:p>
        </w:tc>
        <w:tc>
          <w:tcPr>
            <w:tcW w:w="1170" w:type="dxa"/>
          </w:tcPr>
          <w:p w14:paraId="75AA0FF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48</w:t>
            </w:r>
          </w:p>
        </w:tc>
        <w:tc>
          <w:tcPr>
            <w:tcW w:w="1170" w:type="dxa"/>
          </w:tcPr>
          <w:p w14:paraId="1832D850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65</w:t>
            </w:r>
          </w:p>
        </w:tc>
        <w:tc>
          <w:tcPr>
            <w:tcW w:w="1260" w:type="dxa"/>
          </w:tcPr>
          <w:p w14:paraId="71A1326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97</w:t>
            </w:r>
          </w:p>
        </w:tc>
      </w:tr>
      <w:tr w:rsidR="00AA411D" w:rsidRPr="00226D38" w14:paraId="50BBB59A" w14:textId="77777777" w:rsidTr="002E7048">
        <w:tc>
          <w:tcPr>
            <w:tcW w:w="1638" w:type="dxa"/>
          </w:tcPr>
          <w:p w14:paraId="558FDCF1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B1BF0C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49F1CDDA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racalliactis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5C72F4D1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japonica</w:t>
            </w:r>
            <w:proofErr w:type="gramEnd"/>
          </w:p>
        </w:tc>
        <w:tc>
          <w:tcPr>
            <w:tcW w:w="990" w:type="dxa"/>
          </w:tcPr>
          <w:p w14:paraId="4126E0D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CMHN</w:t>
            </w:r>
          </w:p>
        </w:tc>
        <w:tc>
          <w:tcPr>
            <w:tcW w:w="1170" w:type="dxa"/>
          </w:tcPr>
          <w:p w14:paraId="0B8CC664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11</w:t>
            </w:r>
          </w:p>
        </w:tc>
        <w:tc>
          <w:tcPr>
            <w:tcW w:w="1170" w:type="dxa"/>
          </w:tcPr>
          <w:p w14:paraId="32A3B0D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29</w:t>
            </w:r>
          </w:p>
        </w:tc>
        <w:tc>
          <w:tcPr>
            <w:tcW w:w="1170" w:type="dxa"/>
          </w:tcPr>
          <w:p w14:paraId="4CC3D8A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47</w:t>
            </w:r>
          </w:p>
        </w:tc>
        <w:tc>
          <w:tcPr>
            <w:tcW w:w="1170" w:type="dxa"/>
          </w:tcPr>
          <w:p w14:paraId="105B99D9" w14:textId="3D419F48" w:rsidR="008F067F" w:rsidRPr="00D873D2" w:rsidRDefault="004A4A06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33" w:author="Author" w:date="2014-02-26T11:35:00Z">
              <w:r w:rsidRPr="004A4A06">
                <w:rPr>
                  <w:rFonts w:ascii="Times New Roman" w:eastAsia="Cambria" w:hAnsi="Times New Roman" w:cs="Times New Roman"/>
                  <w:i/>
                  <w:sz w:val="20"/>
                </w:rPr>
                <w:t>KJ483061</w:t>
              </w:r>
            </w:ins>
          </w:p>
        </w:tc>
        <w:tc>
          <w:tcPr>
            <w:tcW w:w="1260" w:type="dxa"/>
          </w:tcPr>
          <w:p w14:paraId="2529D421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96</w:t>
            </w:r>
          </w:p>
        </w:tc>
      </w:tr>
      <w:tr w:rsidR="00AA411D" w:rsidRPr="00226D38" w14:paraId="608AABF2" w14:textId="77777777" w:rsidTr="002E7048">
        <w:tc>
          <w:tcPr>
            <w:tcW w:w="1638" w:type="dxa"/>
          </w:tcPr>
          <w:p w14:paraId="4C32B6F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0A17898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D9C43C5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raphelliactis</w:t>
            </w:r>
            <w:proofErr w:type="spellEnd"/>
          </w:p>
        </w:tc>
        <w:tc>
          <w:tcPr>
            <w:tcW w:w="1800" w:type="dxa"/>
          </w:tcPr>
          <w:p w14:paraId="4EE0D3A0" w14:textId="77777777" w:rsidR="008F067F" w:rsidRPr="00347A7F" w:rsidRDefault="002139F4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gramStart"/>
            <w:r>
              <w:rPr>
                <w:rFonts w:ascii="Times New Roman" w:eastAsia="Cambria" w:hAnsi="Times New Roman" w:cs="Times New Roman"/>
                <w:sz w:val="20"/>
              </w:rPr>
              <w:t>s</w:t>
            </w:r>
            <w:r w:rsidR="008F067F" w:rsidRPr="00347A7F">
              <w:rPr>
                <w:rFonts w:ascii="Times New Roman" w:eastAsia="Cambria" w:hAnsi="Times New Roman" w:cs="Times New Roman"/>
                <w:sz w:val="20"/>
              </w:rPr>
              <w:t>p</w:t>
            </w:r>
            <w:proofErr w:type="gramEnd"/>
            <w:r w:rsidR="008F067F" w:rsidRPr="00347A7F">
              <w:rPr>
                <w:rFonts w:ascii="Times New Roman" w:eastAsia="Cambria" w:hAnsi="Times New Roman" w:cs="Times New Roman"/>
                <w:sz w:val="20"/>
              </w:rPr>
              <w:t>.</w:t>
            </w:r>
          </w:p>
        </w:tc>
        <w:tc>
          <w:tcPr>
            <w:tcW w:w="990" w:type="dxa"/>
          </w:tcPr>
          <w:p w14:paraId="22239305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49CBDDE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12</w:t>
            </w:r>
          </w:p>
        </w:tc>
        <w:tc>
          <w:tcPr>
            <w:tcW w:w="1170" w:type="dxa"/>
          </w:tcPr>
          <w:p w14:paraId="2D0C3AB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31</w:t>
            </w:r>
          </w:p>
        </w:tc>
        <w:tc>
          <w:tcPr>
            <w:tcW w:w="1170" w:type="dxa"/>
          </w:tcPr>
          <w:p w14:paraId="49352B8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49</w:t>
            </w:r>
          </w:p>
        </w:tc>
        <w:tc>
          <w:tcPr>
            <w:tcW w:w="1170" w:type="dxa"/>
          </w:tcPr>
          <w:p w14:paraId="17D320C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66</w:t>
            </w:r>
          </w:p>
        </w:tc>
        <w:tc>
          <w:tcPr>
            <w:tcW w:w="1260" w:type="dxa"/>
          </w:tcPr>
          <w:p w14:paraId="199E14A5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98</w:t>
            </w:r>
          </w:p>
        </w:tc>
      </w:tr>
      <w:tr w:rsidR="00AA411D" w:rsidRPr="00226D38" w14:paraId="1A44C108" w14:textId="77777777" w:rsidTr="002E7048">
        <w:tc>
          <w:tcPr>
            <w:tcW w:w="1638" w:type="dxa"/>
          </w:tcPr>
          <w:p w14:paraId="42F350FC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B76A6DF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Isanthidae</w:t>
            </w:r>
            <w:proofErr w:type="spellEnd"/>
          </w:p>
        </w:tc>
        <w:tc>
          <w:tcPr>
            <w:tcW w:w="1800" w:type="dxa"/>
          </w:tcPr>
          <w:p w14:paraId="61EC6BE3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Isanthus</w:t>
            </w:r>
            <w:proofErr w:type="spellEnd"/>
          </w:p>
        </w:tc>
        <w:tc>
          <w:tcPr>
            <w:tcW w:w="1800" w:type="dxa"/>
          </w:tcPr>
          <w:p w14:paraId="45F3CA1E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apensis</w:t>
            </w:r>
            <w:proofErr w:type="spellEnd"/>
            <w:proofErr w:type="gramEnd"/>
          </w:p>
        </w:tc>
        <w:tc>
          <w:tcPr>
            <w:tcW w:w="990" w:type="dxa"/>
          </w:tcPr>
          <w:p w14:paraId="349DB4E5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2131806C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2967</w:t>
            </w:r>
          </w:p>
        </w:tc>
        <w:tc>
          <w:tcPr>
            <w:tcW w:w="1170" w:type="dxa"/>
          </w:tcPr>
          <w:p w14:paraId="031870CD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91</w:t>
            </w:r>
          </w:p>
        </w:tc>
        <w:tc>
          <w:tcPr>
            <w:tcW w:w="1170" w:type="dxa"/>
          </w:tcPr>
          <w:p w14:paraId="5BAC1979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07</w:t>
            </w:r>
          </w:p>
        </w:tc>
        <w:tc>
          <w:tcPr>
            <w:tcW w:w="1170" w:type="dxa"/>
          </w:tcPr>
          <w:p w14:paraId="745A2F37" w14:textId="19886F2A" w:rsidR="007F308B" w:rsidRPr="00D873D2" w:rsidRDefault="00C3586B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ins w:id="234" w:author="Author" w:date="2014-02-26T11:45:00Z">
              <w:r w:rsidRPr="00C3586B">
                <w:rPr>
                  <w:rFonts w:ascii="Times New Roman" w:eastAsia="Cambria" w:hAnsi="Times New Roman" w:cs="Times New Roman"/>
                  <w:i/>
                  <w:sz w:val="20"/>
                </w:rPr>
                <w:t>KJ483096</w:t>
              </w:r>
            </w:ins>
          </w:p>
        </w:tc>
        <w:tc>
          <w:tcPr>
            <w:tcW w:w="1260" w:type="dxa"/>
          </w:tcPr>
          <w:p w14:paraId="42D25647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62</w:t>
            </w:r>
          </w:p>
        </w:tc>
      </w:tr>
      <w:tr w:rsidR="00AA411D" w:rsidRPr="00226D38" w14:paraId="3A91B69C" w14:textId="77777777" w:rsidTr="002E7048">
        <w:tc>
          <w:tcPr>
            <w:tcW w:w="1638" w:type="dxa"/>
          </w:tcPr>
          <w:p w14:paraId="5AADFE36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FFE4132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818045D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Isoparactis</w:t>
            </w:r>
            <w:proofErr w:type="spellEnd"/>
          </w:p>
        </w:tc>
        <w:tc>
          <w:tcPr>
            <w:tcW w:w="1800" w:type="dxa"/>
          </w:tcPr>
          <w:p w14:paraId="0C6C3E87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fabiani</w:t>
            </w:r>
            <w:proofErr w:type="spellEnd"/>
            <w:proofErr w:type="gramEnd"/>
          </w:p>
        </w:tc>
        <w:tc>
          <w:tcPr>
            <w:tcW w:w="990" w:type="dxa"/>
          </w:tcPr>
          <w:p w14:paraId="2FA7733F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45FD0630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2964</w:t>
            </w:r>
          </w:p>
        </w:tc>
        <w:tc>
          <w:tcPr>
            <w:tcW w:w="1170" w:type="dxa"/>
          </w:tcPr>
          <w:p w14:paraId="16E33229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83</w:t>
            </w:r>
          </w:p>
        </w:tc>
        <w:tc>
          <w:tcPr>
            <w:tcW w:w="1170" w:type="dxa"/>
          </w:tcPr>
          <w:p w14:paraId="250816C1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00</w:t>
            </w:r>
          </w:p>
        </w:tc>
        <w:tc>
          <w:tcPr>
            <w:tcW w:w="1170" w:type="dxa"/>
          </w:tcPr>
          <w:p w14:paraId="425DA502" w14:textId="7F4274A8" w:rsidR="007F308B" w:rsidRPr="00D873D2" w:rsidRDefault="00C737AF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ins w:id="235" w:author="Author" w:date="2014-02-26T11:53:00Z">
              <w:r w:rsidRPr="00C737AF">
                <w:rPr>
                  <w:rFonts w:ascii="Times New Roman" w:eastAsia="Cambria" w:hAnsi="Times New Roman" w:cs="Times New Roman"/>
                  <w:i/>
                  <w:sz w:val="20"/>
                </w:rPr>
                <w:t>KJ483124</w:t>
              </w:r>
            </w:ins>
          </w:p>
        </w:tc>
        <w:tc>
          <w:tcPr>
            <w:tcW w:w="1260" w:type="dxa"/>
          </w:tcPr>
          <w:p w14:paraId="1D900EBA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55</w:t>
            </w:r>
          </w:p>
        </w:tc>
      </w:tr>
      <w:tr w:rsidR="00AA411D" w:rsidRPr="00226D38" w14:paraId="6C35ED60" w14:textId="77777777" w:rsidTr="002E7048">
        <w:tc>
          <w:tcPr>
            <w:tcW w:w="1638" w:type="dxa"/>
          </w:tcPr>
          <w:p w14:paraId="03174BA1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FBD0182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Kadosactinidae</w:t>
            </w:r>
            <w:proofErr w:type="spellEnd"/>
          </w:p>
        </w:tc>
        <w:tc>
          <w:tcPr>
            <w:tcW w:w="1800" w:type="dxa"/>
          </w:tcPr>
          <w:p w14:paraId="00EF9D8B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lvinactis</w:t>
            </w:r>
            <w:proofErr w:type="spellEnd"/>
          </w:p>
        </w:tc>
        <w:tc>
          <w:tcPr>
            <w:tcW w:w="1800" w:type="dxa"/>
          </w:tcPr>
          <w:p w14:paraId="037B824A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hessi</w:t>
            </w:r>
            <w:proofErr w:type="spellEnd"/>
            <w:proofErr w:type="gramEnd"/>
          </w:p>
        </w:tc>
        <w:tc>
          <w:tcPr>
            <w:tcW w:w="990" w:type="dxa"/>
          </w:tcPr>
          <w:p w14:paraId="34420B7B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USNM</w:t>
            </w:r>
          </w:p>
        </w:tc>
        <w:tc>
          <w:tcPr>
            <w:tcW w:w="1170" w:type="dxa"/>
          </w:tcPr>
          <w:p w14:paraId="64BF2E4D" w14:textId="77777777" w:rsidR="007F308B" w:rsidRPr="00A16FF7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A16FF7">
              <w:rPr>
                <w:rFonts w:ascii="Times New Roman" w:eastAsia="Cambria" w:hAnsi="Times New Roman" w:cs="Times New Roman"/>
                <w:sz w:val="20"/>
              </w:rPr>
              <w:t>GU473278</w:t>
            </w:r>
          </w:p>
        </w:tc>
        <w:tc>
          <w:tcPr>
            <w:tcW w:w="1170" w:type="dxa"/>
          </w:tcPr>
          <w:p w14:paraId="15603EDE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96</w:t>
            </w:r>
          </w:p>
        </w:tc>
        <w:tc>
          <w:tcPr>
            <w:tcW w:w="1170" w:type="dxa"/>
          </w:tcPr>
          <w:p w14:paraId="2858823F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12</w:t>
            </w:r>
          </w:p>
        </w:tc>
        <w:tc>
          <w:tcPr>
            <w:tcW w:w="1170" w:type="dxa"/>
          </w:tcPr>
          <w:p w14:paraId="66897C2F" w14:textId="3382416D" w:rsidR="007F308B" w:rsidRPr="00D873D2" w:rsidRDefault="00D7413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36" w:author="Author" w:date="2014-02-26T12:01:00Z">
              <w:r w:rsidRPr="00D74137">
                <w:rPr>
                  <w:rFonts w:ascii="Times New Roman" w:eastAsia="Cambria" w:hAnsi="Times New Roman" w:cs="Times New Roman"/>
                  <w:i/>
                  <w:sz w:val="20"/>
                </w:rPr>
                <w:t>KJ483052</w:t>
              </w:r>
            </w:ins>
          </w:p>
        </w:tc>
        <w:tc>
          <w:tcPr>
            <w:tcW w:w="1260" w:type="dxa"/>
          </w:tcPr>
          <w:p w14:paraId="436DF3FC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 GU473352</w:t>
            </w:r>
          </w:p>
        </w:tc>
      </w:tr>
      <w:tr w:rsidR="00AA411D" w:rsidRPr="00226D38" w14:paraId="61E21BCA" w14:textId="77777777" w:rsidTr="002E7048">
        <w:tc>
          <w:tcPr>
            <w:tcW w:w="1638" w:type="dxa"/>
          </w:tcPr>
          <w:p w14:paraId="6BE06C1E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BA098A3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B0C61AE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yananthea</w:t>
            </w:r>
            <w:proofErr w:type="spellEnd"/>
          </w:p>
        </w:tc>
        <w:tc>
          <w:tcPr>
            <w:tcW w:w="1800" w:type="dxa"/>
          </w:tcPr>
          <w:p w14:paraId="250C4075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ourdezi</w:t>
            </w:r>
            <w:proofErr w:type="spellEnd"/>
            <w:proofErr w:type="gramEnd"/>
          </w:p>
        </w:tc>
        <w:tc>
          <w:tcPr>
            <w:tcW w:w="990" w:type="dxa"/>
          </w:tcPr>
          <w:p w14:paraId="62117FE0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USMN</w:t>
            </w:r>
          </w:p>
        </w:tc>
        <w:tc>
          <w:tcPr>
            <w:tcW w:w="1170" w:type="dxa"/>
          </w:tcPr>
          <w:p w14:paraId="54639721" w14:textId="77777777" w:rsidR="007F308B" w:rsidRPr="00A16FF7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A16FF7">
              <w:rPr>
                <w:rFonts w:ascii="Times New Roman" w:eastAsia="Cambria" w:hAnsi="Times New Roman" w:cs="Times New Roman"/>
                <w:sz w:val="20"/>
              </w:rPr>
              <w:t>GU473275</w:t>
            </w:r>
          </w:p>
        </w:tc>
        <w:tc>
          <w:tcPr>
            <w:tcW w:w="1170" w:type="dxa"/>
          </w:tcPr>
          <w:p w14:paraId="0BA9B64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93</w:t>
            </w:r>
          </w:p>
        </w:tc>
        <w:tc>
          <w:tcPr>
            <w:tcW w:w="1170" w:type="dxa"/>
          </w:tcPr>
          <w:p w14:paraId="08C20A0D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09</w:t>
            </w:r>
          </w:p>
        </w:tc>
        <w:tc>
          <w:tcPr>
            <w:tcW w:w="1170" w:type="dxa"/>
          </w:tcPr>
          <w:p w14:paraId="170842CE" w14:textId="2714B7C2" w:rsidR="007F308B" w:rsidRPr="00D873D2" w:rsidRDefault="00D7413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37" w:author="Author" w:date="2014-02-26T12:01:00Z">
              <w:r w:rsidRPr="00D74137">
                <w:rPr>
                  <w:rFonts w:ascii="Times New Roman" w:eastAsia="Cambria" w:hAnsi="Times New Roman" w:cs="Times New Roman"/>
                  <w:i/>
                  <w:sz w:val="20"/>
                </w:rPr>
                <w:t>KJ483081</w:t>
              </w:r>
            </w:ins>
          </w:p>
        </w:tc>
        <w:tc>
          <w:tcPr>
            <w:tcW w:w="1260" w:type="dxa"/>
          </w:tcPr>
          <w:p w14:paraId="32F7A783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64</w:t>
            </w:r>
          </w:p>
        </w:tc>
      </w:tr>
      <w:tr w:rsidR="00AA411D" w:rsidRPr="00226D38" w14:paraId="504AB039" w14:textId="77777777" w:rsidTr="002E7048">
        <w:tc>
          <w:tcPr>
            <w:tcW w:w="1638" w:type="dxa"/>
          </w:tcPr>
          <w:p w14:paraId="3A50EDFF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DC732C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6DF36EF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Jasonactis</w:t>
            </w:r>
            <w:proofErr w:type="spellEnd"/>
          </w:p>
        </w:tc>
        <w:tc>
          <w:tcPr>
            <w:tcW w:w="1800" w:type="dxa"/>
          </w:tcPr>
          <w:p w14:paraId="2EF47A1B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rythraios</w:t>
            </w:r>
            <w:proofErr w:type="spellEnd"/>
            <w:proofErr w:type="gramEnd"/>
          </w:p>
        </w:tc>
        <w:tc>
          <w:tcPr>
            <w:tcW w:w="990" w:type="dxa"/>
          </w:tcPr>
          <w:p w14:paraId="73FD3433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USNM</w:t>
            </w:r>
          </w:p>
        </w:tc>
        <w:tc>
          <w:tcPr>
            <w:tcW w:w="1170" w:type="dxa"/>
          </w:tcPr>
          <w:p w14:paraId="53C872ED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--</w:t>
            </w:r>
          </w:p>
        </w:tc>
        <w:tc>
          <w:tcPr>
            <w:tcW w:w="1170" w:type="dxa"/>
          </w:tcPr>
          <w:p w14:paraId="4BEDC53D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289</w:t>
            </w:r>
          </w:p>
        </w:tc>
        <w:tc>
          <w:tcPr>
            <w:tcW w:w="1170" w:type="dxa"/>
          </w:tcPr>
          <w:p w14:paraId="7BB49883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05</w:t>
            </w:r>
          </w:p>
        </w:tc>
        <w:tc>
          <w:tcPr>
            <w:tcW w:w="1170" w:type="dxa"/>
          </w:tcPr>
          <w:p w14:paraId="5A4BD43F" w14:textId="4CBF7516" w:rsidR="007F308B" w:rsidRPr="00D873D2" w:rsidRDefault="00994CB8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38" w:author="Author" w:date="2014-02-26T11:41:00Z">
              <w:r w:rsidRPr="00994CB8">
                <w:rPr>
                  <w:rFonts w:ascii="Times New Roman" w:eastAsia="Cambria" w:hAnsi="Times New Roman" w:cs="Times New Roman"/>
                  <w:i/>
                  <w:sz w:val="20"/>
                </w:rPr>
                <w:t>KJ483079</w:t>
              </w:r>
            </w:ins>
          </w:p>
        </w:tc>
        <w:tc>
          <w:tcPr>
            <w:tcW w:w="1260" w:type="dxa"/>
          </w:tcPr>
          <w:p w14:paraId="2A1A5C11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39</w:t>
            </w:r>
          </w:p>
        </w:tc>
      </w:tr>
      <w:tr w:rsidR="00AA411D" w:rsidRPr="00226D38" w14:paraId="7F3237D6" w14:textId="77777777" w:rsidTr="002E7048">
        <w:tc>
          <w:tcPr>
            <w:tcW w:w="1638" w:type="dxa"/>
          </w:tcPr>
          <w:p w14:paraId="5C574F73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C8FD95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5912A3B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Kadosactis</w:t>
            </w:r>
            <w:proofErr w:type="spellEnd"/>
          </w:p>
        </w:tc>
        <w:tc>
          <w:tcPr>
            <w:tcW w:w="1800" w:type="dxa"/>
          </w:tcPr>
          <w:p w14:paraId="3D0DF48C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arctica</w:t>
            </w:r>
            <w:proofErr w:type="spellEnd"/>
            <w:proofErr w:type="gramEnd"/>
          </w:p>
        </w:tc>
        <w:tc>
          <w:tcPr>
            <w:tcW w:w="990" w:type="dxa"/>
          </w:tcPr>
          <w:p w14:paraId="5B6B73E7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444A44FA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10</w:t>
            </w:r>
          </w:p>
        </w:tc>
        <w:tc>
          <w:tcPr>
            <w:tcW w:w="1170" w:type="dxa"/>
          </w:tcPr>
          <w:p w14:paraId="7044FF69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82</w:t>
            </w:r>
          </w:p>
        </w:tc>
        <w:tc>
          <w:tcPr>
            <w:tcW w:w="1170" w:type="dxa"/>
          </w:tcPr>
          <w:p w14:paraId="2207621F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65</w:t>
            </w:r>
          </w:p>
        </w:tc>
        <w:tc>
          <w:tcPr>
            <w:tcW w:w="1170" w:type="dxa"/>
          </w:tcPr>
          <w:p w14:paraId="104C0639" w14:textId="67FBADA6" w:rsidR="007F308B" w:rsidRPr="00D873D2" w:rsidRDefault="00994CB8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39" w:author="Author" w:date="2014-02-26T11:42:00Z">
              <w:r w:rsidRPr="00994CB8">
                <w:rPr>
                  <w:rFonts w:ascii="Times New Roman" w:eastAsia="Cambria" w:hAnsi="Times New Roman" w:cs="Times New Roman"/>
                  <w:i/>
                  <w:sz w:val="20"/>
                </w:rPr>
                <w:t>KJ483080</w:t>
              </w:r>
            </w:ins>
          </w:p>
        </w:tc>
        <w:tc>
          <w:tcPr>
            <w:tcW w:w="1260" w:type="dxa"/>
          </w:tcPr>
          <w:p w14:paraId="4F976CB5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504</w:t>
            </w:r>
          </w:p>
        </w:tc>
      </w:tr>
      <w:tr w:rsidR="00AA411D" w:rsidRPr="00226D38" w14:paraId="34A53935" w14:textId="77777777" w:rsidTr="002E7048">
        <w:tc>
          <w:tcPr>
            <w:tcW w:w="1638" w:type="dxa"/>
          </w:tcPr>
          <w:p w14:paraId="44951603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67A41F0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Metridi</w:t>
            </w:r>
            <w:ins w:id="240" w:author="Author" w:date="2014-01-24T16:09:00Z">
              <w:r w:rsidR="00615F2D">
                <w:rPr>
                  <w:rFonts w:ascii="Times New Roman" w:eastAsia="Cambria" w:hAnsi="Times New Roman" w:cs="Times New Roman"/>
                  <w:sz w:val="20"/>
                </w:rPr>
                <w:t>i</w:t>
              </w:r>
            </w:ins>
            <w:r w:rsidRPr="00D873D2">
              <w:rPr>
                <w:rFonts w:ascii="Times New Roman" w:eastAsia="Cambria" w:hAnsi="Times New Roman" w:cs="Times New Roman"/>
                <w:sz w:val="20"/>
              </w:rPr>
              <w:t>dae</w:t>
            </w:r>
            <w:proofErr w:type="spellEnd"/>
          </w:p>
        </w:tc>
        <w:tc>
          <w:tcPr>
            <w:tcW w:w="1800" w:type="dxa"/>
          </w:tcPr>
          <w:p w14:paraId="3B406DA7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etridium</w:t>
            </w:r>
            <w:proofErr w:type="spellEnd"/>
          </w:p>
        </w:tc>
        <w:tc>
          <w:tcPr>
            <w:tcW w:w="1800" w:type="dxa"/>
          </w:tcPr>
          <w:p w14:paraId="31BB74DD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s. </w:t>
            </w: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obatum</w:t>
            </w:r>
            <w:proofErr w:type="spellEnd"/>
            <w:proofErr w:type="gramEnd"/>
          </w:p>
        </w:tc>
        <w:tc>
          <w:tcPr>
            <w:tcW w:w="990" w:type="dxa"/>
          </w:tcPr>
          <w:p w14:paraId="7F7F09EA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47AC48B9" w14:textId="77777777" w:rsidR="007F308B" w:rsidRPr="00D873D2" w:rsidRDefault="007F308B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62</w:t>
            </w:r>
          </w:p>
        </w:tc>
        <w:tc>
          <w:tcPr>
            <w:tcW w:w="1170" w:type="dxa"/>
          </w:tcPr>
          <w:p w14:paraId="376EBEA5" w14:textId="77777777" w:rsidR="007F308B" w:rsidRPr="00D873D2" w:rsidRDefault="007F308B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 JF832971</w:t>
            </w:r>
          </w:p>
        </w:tc>
        <w:tc>
          <w:tcPr>
            <w:tcW w:w="1170" w:type="dxa"/>
          </w:tcPr>
          <w:p w14:paraId="2E9486D3" w14:textId="77777777" w:rsidR="007F308B" w:rsidRPr="00D873D2" w:rsidRDefault="007F308B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81</w:t>
            </w:r>
          </w:p>
        </w:tc>
        <w:tc>
          <w:tcPr>
            <w:tcW w:w="1170" w:type="dxa"/>
          </w:tcPr>
          <w:p w14:paraId="1305200D" w14:textId="60DA5A0D" w:rsidR="007F308B" w:rsidRPr="00D873D2" w:rsidRDefault="00F973F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41" w:author="Author" w:date="2014-02-26T11:51:00Z">
              <w:r w:rsidRPr="00F973FB">
                <w:rPr>
                  <w:rFonts w:ascii="Times New Roman" w:eastAsia="Cambria" w:hAnsi="Times New Roman" w:cs="Times New Roman"/>
                  <w:i/>
                  <w:sz w:val="20"/>
                </w:rPr>
                <w:t>KJ483114</w:t>
              </w:r>
            </w:ins>
          </w:p>
        </w:tc>
        <w:tc>
          <w:tcPr>
            <w:tcW w:w="1260" w:type="dxa"/>
          </w:tcPr>
          <w:p w14:paraId="46AB4C91" w14:textId="77777777" w:rsidR="007F308B" w:rsidRPr="00D873D2" w:rsidRDefault="007F308B" w:rsidP="00D04D37">
            <w:pPr>
              <w:spacing w:after="0" w:line="360" w:lineRule="auto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 </w:t>
            </w:r>
            <w:r w:rsidRPr="00D873D2">
              <w:rPr>
                <w:rFonts w:ascii="Times New Roman" w:eastAsia="Cambria" w:hAnsi="Times New Roman" w:cs="Times New Roman"/>
                <w:sz w:val="20"/>
              </w:rPr>
              <w:t>JF833002</w:t>
            </w:r>
          </w:p>
        </w:tc>
      </w:tr>
      <w:tr w:rsidR="00AA411D" w:rsidRPr="00226D38" w14:paraId="731A3B3B" w14:textId="77777777" w:rsidTr="002E7048">
        <w:tc>
          <w:tcPr>
            <w:tcW w:w="1638" w:type="dxa"/>
          </w:tcPr>
          <w:p w14:paraId="41907AA0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EBD13D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6AEA5B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etridium</w:t>
            </w:r>
            <w:proofErr w:type="spellEnd"/>
          </w:p>
        </w:tc>
        <w:tc>
          <w:tcPr>
            <w:tcW w:w="1800" w:type="dxa"/>
          </w:tcPr>
          <w:p w14:paraId="45179D4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enile</w:t>
            </w:r>
            <w:proofErr w:type="gram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r w:rsidRPr="00D873D2">
              <w:rPr>
                <w:rFonts w:ascii="Times New Roman" w:eastAsia="Cambria" w:hAnsi="Times New Roman" w:cs="Times New Roman"/>
                <w:sz w:val="20"/>
              </w:rPr>
              <w:t>(WA)</w:t>
            </w:r>
          </w:p>
        </w:tc>
        <w:tc>
          <w:tcPr>
            <w:tcW w:w="990" w:type="dxa"/>
          </w:tcPr>
          <w:p w14:paraId="35F9205B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315B170E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40</w:t>
            </w:r>
          </w:p>
        </w:tc>
        <w:tc>
          <w:tcPr>
            <w:tcW w:w="1170" w:type="dxa"/>
          </w:tcPr>
          <w:p w14:paraId="0E903F51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242" w:name="OLE_LINK216"/>
            <w:r w:rsidRPr="00D873D2">
              <w:rPr>
                <w:rFonts w:ascii="Times New Roman" w:eastAsia="Cambria" w:hAnsi="Times New Roman" w:cs="Times New Roman"/>
                <w:sz w:val="20"/>
              </w:rPr>
              <w:t>EU190786</w:t>
            </w:r>
            <w:bookmarkEnd w:id="242"/>
          </w:p>
        </w:tc>
        <w:tc>
          <w:tcPr>
            <w:tcW w:w="1170" w:type="dxa"/>
          </w:tcPr>
          <w:p w14:paraId="4ED9C7FD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F052889</w:t>
            </w:r>
          </w:p>
        </w:tc>
        <w:tc>
          <w:tcPr>
            <w:tcW w:w="1170" w:type="dxa"/>
          </w:tcPr>
          <w:p w14:paraId="13DA0C48" w14:textId="71E7983B" w:rsidR="007F308B" w:rsidRPr="00D873D2" w:rsidRDefault="000A76B1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43" w:author="Author" w:date="2014-02-26T12:06:00Z">
              <w:r w:rsidRPr="000A76B1">
                <w:rPr>
                  <w:rFonts w:ascii="Times New Roman" w:eastAsia="Cambria" w:hAnsi="Times New Roman" w:cs="Times New Roman"/>
                  <w:i/>
                  <w:sz w:val="20"/>
                </w:rPr>
                <w:t>KJ483076</w:t>
              </w:r>
            </w:ins>
          </w:p>
        </w:tc>
        <w:tc>
          <w:tcPr>
            <w:tcW w:w="1260" w:type="dxa"/>
          </w:tcPr>
          <w:p w14:paraId="2F15D1B1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94</w:t>
            </w:r>
          </w:p>
        </w:tc>
      </w:tr>
      <w:tr w:rsidR="00AA411D" w:rsidRPr="00226D38" w14:paraId="42C9DAFB" w14:textId="77777777" w:rsidTr="002E7048">
        <w:tc>
          <w:tcPr>
            <w:tcW w:w="1638" w:type="dxa"/>
          </w:tcPr>
          <w:p w14:paraId="505F2EA8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E8DD658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264DCB6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etridium</w:t>
            </w:r>
            <w:proofErr w:type="spellEnd"/>
          </w:p>
        </w:tc>
        <w:tc>
          <w:tcPr>
            <w:tcW w:w="1800" w:type="dxa"/>
          </w:tcPr>
          <w:p w14:paraId="02741DF1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enile</w:t>
            </w:r>
            <w:proofErr w:type="gram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r w:rsidRPr="00D873D2">
              <w:rPr>
                <w:rFonts w:ascii="Times New Roman" w:eastAsia="Cambria" w:hAnsi="Times New Roman" w:cs="Times New Roman"/>
                <w:sz w:val="20"/>
              </w:rPr>
              <w:t>(ME)</w:t>
            </w:r>
          </w:p>
        </w:tc>
        <w:tc>
          <w:tcPr>
            <w:tcW w:w="990" w:type="dxa"/>
          </w:tcPr>
          <w:p w14:paraId="3BAD68A3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06941701" w14:textId="787DEB8A" w:rsidR="007F308B" w:rsidRPr="00D873D2" w:rsidRDefault="00817C1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44" w:author="Author" w:date="2014-02-26T10:02:00Z">
              <w:r w:rsidRPr="00817C19">
                <w:rPr>
                  <w:rFonts w:ascii="Times New Roman" w:eastAsia="Cambria" w:hAnsi="Times New Roman" w:cs="Times New Roman"/>
                  <w:i/>
                  <w:sz w:val="20"/>
                </w:rPr>
                <w:t>KJ482916</w:t>
              </w:r>
            </w:ins>
          </w:p>
        </w:tc>
        <w:tc>
          <w:tcPr>
            <w:tcW w:w="1170" w:type="dxa"/>
          </w:tcPr>
          <w:p w14:paraId="7A43270D" w14:textId="11C1F343" w:rsidR="007F308B" w:rsidRPr="00D873D2" w:rsidRDefault="008409B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45" w:author="Author" w:date="2014-02-26T10:17:00Z">
              <w:r w:rsidRPr="008409BF">
                <w:rPr>
                  <w:rFonts w:ascii="Times New Roman" w:eastAsia="Cambria" w:hAnsi="Times New Roman" w:cs="Times New Roman"/>
                  <w:i/>
                  <w:sz w:val="20"/>
                </w:rPr>
                <w:t>KJ482950</w:t>
              </w:r>
            </w:ins>
          </w:p>
        </w:tc>
        <w:tc>
          <w:tcPr>
            <w:tcW w:w="1170" w:type="dxa"/>
          </w:tcPr>
          <w:p w14:paraId="7D3E0592" w14:textId="4E1CCF09" w:rsidR="007F308B" w:rsidRPr="00D873D2" w:rsidRDefault="005F35D0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46" w:author="Author" w:date="2014-02-26T11:25:00Z">
              <w:r w:rsidRPr="005F35D0">
                <w:rPr>
                  <w:rFonts w:ascii="Times New Roman" w:eastAsia="Cambria" w:hAnsi="Times New Roman" w:cs="Times New Roman"/>
                  <w:i/>
                  <w:sz w:val="20"/>
                </w:rPr>
                <w:t>KJ483035</w:t>
              </w:r>
            </w:ins>
          </w:p>
        </w:tc>
        <w:tc>
          <w:tcPr>
            <w:tcW w:w="1170" w:type="dxa"/>
          </w:tcPr>
          <w:p w14:paraId="4F68A8F3" w14:textId="33BD96FD" w:rsidR="007F308B" w:rsidRPr="00D873D2" w:rsidRDefault="00F973F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47" w:author="Author" w:date="2014-02-26T11:50:00Z">
              <w:r w:rsidRPr="00F973FB">
                <w:rPr>
                  <w:rFonts w:ascii="Times New Roman" w:eastAsia="Cambria" w:hAnsi="Times New Roman" w:cs="Times New Roman"/>
                  <w:i/>
                  <w:sz w:val="20"/>
                </w:rPr>
                <w:t>KJ483113</w:t>
              </w:r>
            </w:ins>
          </w:p>
        </w:tc>
        <w:tc>
          <w:tcPr>
            <w:tcW w:w="1260" w:type="dxa"/>
          </w:tcPr>
          <w:p w14:paraId="7D26564E" w14:textId="423F7924" w:rsidR="007F308B" w:rsidRPr="00D873D2" w:rsidRDefault="0049287E" w:rsidP="00D04D37">
            <w:pPr>
              <w:spacing w:after="0"/>
              <w:rPr>
                <w:rFonts w:ascii="Times New Roman" w:eastAsia="Cambria" w:hAnsi="Times New Roman" w:cs="CenturyGothic"/>
                <w:sz w:val="20"/>
                <w:szCs w:val="26"/>
              </w:rPr>
            </w:pPr>
            <w:ins w:id="248" w:author="Author" w:date="2014-02-26T10:53:00Z">
              <w:r w:rsidRPr="0049287E">
                <w:rPr>
                  <w:rFonts w:ascii="Times New Roman" w:eastAsia="Cambria" w:hAnsi="Times New Roman" w:cs="Times New Roman"/>
                  <w:i/>
                  <w:sz w:val="20"/>
                </w:rPr>
                <w:t>KJ482975</w:t>
              </w:r>
            </w:ins>
          </w:p>
        </w:tc>
      </w:tr>
      <w:tr w:rsidR="00AA411D" w:rsidRPr="00226D38" w14:paraId="7CEB757F" w14:textId="77777777" w:rsidTr="002E7048">
        <w:tc>
          <w:tcPr>
            <w:tcW w:w="1638" w:type="dxa"/>
          </w:tcPr>
          <w:p w14:paraId="54E2B7B5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8AE8382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Nemathidae</w:t>
            </w:r>
            <w:proofErr w:type="spellEnd"/>
          </w:p>
        </w:tc>
        <w:tc>
          <w:tcPr>
            <w:tcW w:w="1800" w:type="dxa"/>
          </w:tcPr>
          <w:p w14:paraId="79F7C327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Nemanthus</w:t>
            </w:r>
            <w:proofErr w:type="spellEnd"/>
          </w:p>
        </w:tc>
        <w:tc>
          <w:tcPr>
            <w:tcW w:w="1800" w:type="dxa"/>
          </w:tcPr>
          <w:p w14:paraId="3106A076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nitidus</w:t>
            </w:r>
            <w:proofErr w:type="spellEnd"/>
            <w:proofErr w:type="gramEnd"/>
          </w:p>
        </w:tc>
        <w:tc>
          <w:tcPr>
            <w:tcW w:w="990" w:type="dxa"/>
          </w:tcPr>
          <w:p w14:paraId="66469AEB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3DB21139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41</w:t>
            </w:r>
          </w:p>
        </w:tc>
        <w:tc>
          <w:tcPr>
            <w:tcW w:w="1170" w:type="dxa"/>
          </w:tcPr>
          <w:p w14:paraId="734B881A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87</w:t>
            </w:r>
          </w:p>
        </w:tc>
        <w:tc>
          <w:tcPr>
            <w:tcW w:w="1170" w:type="dxa"/>
          </w:tcPr>
          <w:p w14:paraId="33B149D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68</w:t>
            </w:r>
          </w:p>
        </w:tc>
        <w:tc>
          <w:tcPr>
            <w:tcW w:w="1170" w:type="dxa"/>
          </w:tcPr>
          <w:p w14:paraId="336A1193" w14:textId="6A9503A6" w:rsidR="007F308B" w:rsidRPr="00D873D2" w:rsidRDefault="00933731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49" w:author="Author" w:date="2014-02-26T11:36:00Z">
              <w:r w:rsidRPr="00933731">
                <w:rPr>
                  <w:rFonts w:ascii="Times New Roman" w:eastAsia="Cambria" w:hAnsi="Times New Roman" w:cs="Times New Roman"/>
                  <w:i/>
                  <w:sz w:val="20"/>
                </w:rPr>
                <w:t>KJ483064</w:t>
              </w:r>
            </w:ins>
          </w:p>
        </w:tc>
        <w:tc>
          <w:tcPr>
            <w:tcW w:w="1260" w:type="dxa"/>
          </w:tcPr>
          <w:p w14:paraId="0730F9CA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95</w:t>
            </w:r>
          </w:p>
        </w:tc>
      </w:tr>
      <w:tr w:rsidR="00AA411D" w:rsidRPr="00226D38" w14:paraId="3E7D80F9" w14:textId="77777777" w:rsidTr="002E7048">
        <w:tc>
          <w:tcPr>
            <w:tcW w:w="1638" w:type="dxa"/>
          </w:tcPr>
          <w:p w14:paraId="70079566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DFB6B7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Ostiactinidae</w:t>
            </w:r>
            <w:proofErr w:type="spellEnd"/>
          </w:p>
        </w:tc>
        <w:tc>
          <w:tcPr>
            <w:tcW w:w="1800" w:type="dxa"/>
          </w:tcPr>
          <w:p w14:paraId="615635A7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Ostiactis</w:t>
            </w:r>
            <w:proofErr w:type="spellEnd"/>
          </w:p>
        </w:tc>
        <w:tc>
          <w:tcPr>
            <w:tcW w:w="1800" w:type="dxa"/>
          </w:tcPr>
          <w:p w14:paraId="435532E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earseae</w:t>
            </w:r>
            <w:proofErr w:type="spellEnd"/>
            <w:proofErr w:type="gramEnd"/>
          </w:p>
        </w:tc>
        <w:tc>
          <w:tcPr>
            <w:tcW w:w="990" w:type="dxa"/>
          </w:tcPr>
          <w:p w14:paraId="368E2BE5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CAS</w:t>
            </w:r>
          </w:p>
        </w:tc>
        <w:tc>
          <w:tcPr>
            <w:tcW w:w="1170" w:type="dxa"/>
          </w:tcPr>
          <w:p w14:paraId="0736CC95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51</w:t>
            </w:r>
          </w:p>
        </w:tc>
        <w:tc>
          <w:tcPr>
            <w:tcW w:w="1170" w:type="dxa"/>
          </w:tcPr>
          <w:p w14:paraId="5C53222E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98</w:t>
            </w:r>
          </w:p>
        </w:tc>
        <w:tc>
          <w:tcPr>
            <w:tcW w:w="1170" w:type="dxa"/>
          </w:tcPr>
          <w:p w14:paraId="7C53256F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78</w:t>
            </w:r>
          </w:p>
        </w:tc>
        <w:tc>
          <w:tcPr>
            <w:tcW w:w="1170" w:type="dxa"/>
          </w:tcPr>
          <w:p w14:paraId="1CD014A7" w14:textId="71B9F0E9" w:rsidR="007F308B" w:rsidRPr="00D873D2" w:rsidRDefault="00994CB8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50" w:author="Author" w:date="2014-02-26T11:42:00Z">
              <w:r w:rsidRPr="00994CB8">
                <w:rPr>
                  <w:rFonts w:ascii="Times New Roman" w:eastAsia="Cambria" w:hAnsi="Times New Roman" w:cs="Times New Roman"/>
                  <w:i/>
                  <w:sz w:val="20"/>
                </w:rPr>
                <w:t>KJ483082</w:t>
              </w:r>
            </w:ins>
          </w:p>
        </w:tc>
        <w:tc>
          <w:tcPr>
            <w:tcW w:w="1260" w:type="dxa"/>
          </w:tcPr>
          <w:p w14:paraId="75B511EC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U473365</w:t>
            </w:r>
          </w:p>
        </w:tc>
      </w:tr>
      <w:tr w:rsidR="00AA411D" w:rsidRPr="00226D38" w14:paraId="7B24B672" w14:textId="77777777" w:rsidTr="002E7048">
        <w:tc>
          <w:tcPr>
            <w:tcW w:w="1638" w:type="dxa"/>
          </w:tcPr>
          <w:p w14:paraId="6FC99C35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47A8F99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Phelliidae</w:t>
            </w:r>
            <w:proofErr w:type="spellEnd"/>
          </w:p>
        </w:tc>
        <w:tc>
          <w:tcPr>
            <w:tcW w:w="1800" w:type="dxa"/>
          </w:tcPr>
          <w:p w14:paraId="0CE39B41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hellia</w:t>
            </w:r>
            <w:proofErr w:type="spellEnd"/>
          </w:p>
        </w:tc>
        <w:tc>
          <w:tcPr>
            <w:tcW w:w="1800" w:type="dxa"/>
          </w:tcPr>
          <w:p w14:paraId="12C7C8B5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ausapata</w:t>
            </w:r>
            <w:proofErr w:type="spellEnd"/>
            <w:proofErr w:type="gramEnd"/>
          </w:p>
        </w:tc>
        <w:tc>
          <w:tcPr>
            <w:tcW w:w="990" w:type="dxa"/>
          </w:tcPr>
          <w:p w14:paraId="156B9528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ZSM</w:t>
            </w:r>
          </w:p>
        </w:tc>
        <w:tc>
          <w:tcPr>
            <w:tcW w:w="1170" w:type="dxa"/>
          </w:tcPr>
          <w:p w14:paraId="5B45EB5B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44</w:t>
            </w:r>
          </w:p>
        </w:tc>
        <w:tc>
          <w:tcPr>
            <w:tcW w:w="1170" w:type="dxa"/>
          </w:tcPr>
          <w:p w14:paraId="2462FB5F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90</w:t>
            </w:r>
          </w:p>
        </w:tc>
        <w:tc>
          <w:tcPr>
            <w:tcW w:w="1170" w:type="dxa"/>
          </w:tcPr>
          <w:p w14:paraId="045221EA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70</w:t>
            </w:r>
          </w:p>
        </w:tc>
        <w:tc>
          <w:tcPr>
            <w:tcW w:w="1170" w:type="dxa"/>
          </w:tcPr>
          <w:p w14:paraId="5DEBBC89" w14:textId="5CC8116F" w:rsidR="007F308B" w:rsidRPr="00D873D2" w:rsidRDefault="0074195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51" w:author="Author" w:date="2014-02-26T12:05:00Z">
              <w:r w:rsidRPr="0074195B">
                <w:rPr>
                  <w:rFonts w:ascii="Times New Roman" w:eastAsia="Cambria" w:hAnsi="Times New Roman" w:cs="Times New Roman"/>
                  <w:i/>
                  <w:sz w:val="20"/>
                </w:rPr>
                <w:t>KJ483054</w:t>
              </w:r>
            </w:ins>
          </w:p>
        </w:tc>
        <w:tc>
          <w:tcPr>
            <w:tcW w:w="1260" w:type="dxa"/>
          </w:tcPr>
          <w:p w14:paraId="37ACCC41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73</w:t>
            </w:r>
          </w:p>
        </w:tc>
      </w:tr>
      <w:tr w:rsidR="00AA411D" w:rsidRPr="00226D38" w14:paraId="15949498" w14:textId="77777777" w:rsidTr="002E7048">
        <w:tc>
          <w:tcPr>
            <w:tcW w:w="1638" w:type="dxa"/>
          </w:tcPr>
          <w:p w14:paraId="4A7835A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0AEA2BC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46A5A4B8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hellia</w:t>
            </w:r>
            <w:proofErr w:type="spellEnd"/>
          </w:p>
        </w:tc>
        <w:tc>
          <w:tcPr>
            <w:tcW w:w="1800" w:type="dxa"/>
          </w:tcPr>
          <w:p w14:paraId="5BACF6F1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xlex</w:t>
            </w:r>
            <w:proofErr w:type="spellEnd"/>
            <w:proofErr w:type="gramEnd"/>
          </w:p>
        </w:tc>
        <w:tc>
          <w:tcPr>
            <w:tcW w:w="990" w:type="dxa"/>
          </w:tcPr>
          <w:p w14:paraId="158A6786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79B24FB3" w14:textId="77777777" w:rsidR="007F308B" w:rsidRPr="00D873D2" w:rsidRDefault="007F308B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2958</w:t>
            </w:r>
          </w:p>
        </w:tc>
        <w:tc>
          <w:tcPr>
            <w:tcW w:w="1170" w:type="dxa"/>
          </w:tcPr>
          <w:p w14:paraId="48A885EE" w14:textId="77777777" w:rsidR="007F308B" w:rsidRPr="00D873D2" w:rsidRDefault="007F308B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2978</w:t>
            </w:r>
          </w:p>
        </w:tc>
        <w:tc>
          <w:tcPr>
            <w:tcW w:w="1170" w:type="dxa"/>
          </w:tcPr>
          <w:p w14:paraId="0426D7B4" w14:textId="77777777" w:rsidR="007F308B" w:rsidRPr="00D873D2" w:rsidRDefault="007F308B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2984</w:t>
            </w:r>
          </w:p>
        </w:tc>
        <w:tc>
          <w:tcPr>
            <w:tcW w:w="1170" w:type="dxa"/>
          </w:tcPr>
          <w:p w14:paraId="612DB881" w14:textId="0B5641D4" w:rsidR="007F308B" w:rsidRPr="00D873D2" w:rsidRDefault="00D7413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52" w:author="Author" w:date="2014-02-26T12:02:00Z">
              <w:r w:rsidRPr="00D74137">
                <w:rPr>
                  <w:rFonts w:ascii="Times New Roman" w:eastAsia="Cambria" w:hAnsi="Times New Roman" w:cs="Times New Roman"/>
                  <w:i/>
                  <w:sz w:val="20"/>
                </w:rPr>
                <w:t>KJ483121</w:t>
              </w:r>
            </w:ins>
          </w:p>
        </w:tc>
        <w:tc>
          <w:tcPr>
            <w:tcW w:w="1260" w:type="dxa"/>
          </w:tcPr>
          <w:p w14:paraId="320C1BD5" w14:textId="77777777" w:rsidR="007F308B" w:rsidRPr="00D873D2" w:rsidRDefault="007F308B" w:rsidP="00D04D37">
            <w:pPr>
              <w:spacing w:after="0" w:line="360" w:lineRule="auto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3004</w:t>
            </w:r>
          </w:p>
        </w:tc>
      </w:tr>
      <w:tr w:rsidR="00AA411D" w:rsidRPr="00226D38" w14:paraId="6B65FE3C" w14:textId="77777777" w:rsidTr="002E7048">
        <w:tc>
          <w:tcPr>
            <w:tcW w:w="1638" w:type="dxa"/>
          </w:tcPr>
          <w:p w14:paraId="00155960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E12564C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Sagartiidae</w:t>
            </w:r>
            <w:proofErr w:type="spellEnd"/>
          </w:p>
        </w:tc>
        <w:tc>
          <w:tcPr>
            <w:tcW w:w="1800" w:type="dxa"/>
          </w:tcPr>
          <w:p w14:paraId="308571B6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ctinothoe</w:t>
            </w:r>
            <w:proofErr w:type="spellEnd"/>
          </w:p>
        </w:tc>
        <w:tc>
          <w:tcPr>
            <w:tcW w:w="1800" w:type="dxa"/>
          </w:tcPr>
          <w:p w14:paraId="0A681AE7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phyrodeta</w:t>
            </w:r>
            <w:proofErr w:type="spellEnd"/>
            <w:proofErr w:type="gramEnd"/>
          </w:p>
        </w:tc>
        <w:tc>
          <w:tcPr>
            <w:tcW w:w="990" w:type="dxa"/>
          </w:tcPr>
          <w:p w14:paraId="56DCC3D8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ZSM</w:t>
            </w:r>
          </w:p>
        </w:tc>
        <w:tc>
          <w:tcPr>
            <w:tcW w:w="1170" w:type="dxa"/>
          </w:tcPr>
          <w:p w14:paraId="6E520A96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01</w:t>
            </w:r>
          </w:p>
        </w:tc>
        <w:tc>
          <w:tcPr>
            <w:tcW w:w="1170" w:type="dxa"/>
          </w:tcPr>
          <w:p w14:paraId="5C6D0384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21</w:t>
            </w:r>
          </w:p>
        </w:tc>
        <w:tc>
          <w:tcPr>
            <w:tcW w:w="1170" w:type="dxa"/>
          </w:tcPr>
          <w:p w14:paraId="5D2CD5DD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40</w:t>
            </w:r>
          </w:p>
        </w:tc>
        <w:tc>
          <w:tcPr>
            <w:tcW w:w="1170" w:type="dxa"/>
          </w:tcPr>
          <w:p w14:paraId="1C15633E" w14:textId="0251AEDD" w:rsidR="007F308B" w:rsidRPr="00D873D2" w:rsidRDefault="000A76B1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53" w:author="Author" w:date="2014-02-26T12:07:00Z">
              <w:r w:rsidRPr="000A76B1">
                <w:rPr>
                  <w:rFonts w:ascii="Times New Roman" w:eastAsia="Cambria" w:hAnsi="Times New Roman" w:cs="Times New Roman"/>
                  <w:i/>
                  <w:sz w:val="20"/>
                </w:rPr>
                <w:t>KJ483111</w:t>
              </w:r>
            </w:ins>
          </w:p>
        </w:tc>
        <w:tc>
          <w:tcPr>
            <w:tcW w:w="1260" w:type="dxa"/>
          </w:tcPr>
          <w:p w14:paraId="7B8D00D6" w14:textId="77777777" w:rsidR="007F308B" w:rsidRPr="00D873D2" w:rsidRDefault="007F30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81</w:t>
            </w:r>
          </w:p>
        </w:tc>
      </w:tr>
      <w:tr w:rsidR="00AA411D" w:rsidRPr="00226D38" w14:paraId="3192574C" w14:textId="77777777" w:rsidTr="002E7048">
        <w:tc>
          <w:tcPr>
            <w:tcW w:w="1638" w:type="dxa"/>
          </w:tcPr>
          <w:p w14:paraId="42D7449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76F84B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6C431FD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hothoe</w:t>
            </w:r>
            <w:proofErr w:type="spellEnd"/>
          </w:p>
        </w:tc>
        <w:tc>
          <w:tcPr>
            <w:tcW w:w="1800" w:type="dxa"/>
          </w:tcPr>
          <w:p w14:paraId="662A7B1C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hilensis</w:t>
            </w:r>
            <w:proofErr w:type="spellEnd"/>
            <w:proofErr w:type="gramEnd"/>
          </w:p>
        </w:tc>
        <w:tc>
          <w:tcPr>
            <w:tcW w:w="990" w:type="dxa"/>
          </w:tcPr>
          <w:p w14:paraId="06C1DDE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ZSM</w:t>
            </w:r>
          </w:p>
        </w:tc>
        <w:tc>
          <w:tcPr>
            <w:tcW w:w="1170" w:type="dxa"/>
          </w:tcPr>
          <w:p w14:paraId="566BB77F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397</w:t>
            </w:r>
          </w:p>
        </w:tc>
        <w:tc>
          <w:tcPr>
            <w:tcW w:w="1170" w:type="dxa"/>
          </w:tcPr>
          <w:p w14:paraId="7D6B5A4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254" w:name="OLE_LINK211"/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16</w:t>
            </w:r>
            <w:bookmarkEnd w:id="254"/>
          </w:p>
        </w:tc>
        <w:tc>
          <w:tcPr>
            <w:tcW w:w="1170" w:type="dxa"/>
          </w:tcPr>
          <w:p w14:paraId="1A733927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34</w:t>
            </w:r>
          </w:p>
        </w:tc>
        <w:tc>
          <w:tcPr>
            <w:tcW w:w="1170" w:type="dxa"/>
          </w:tcPr>
          <w:p w14:paraId="51643B40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53</w:t>
            </w:r>
          </w:p>
        </w:tc>
        <w:tc>
          <w:tcPr>
            <w:tcW w:w="1260" w:type="dxa"/>
          </w:tcPr>
          <w:p w14:paraId="0D41D4E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70</w:t>
            </w:r>
          </w:p>
        </w:tc>
      </w:tr>
      <w:tr w:rsidR="00AA411D" w:rsidRPr="00226D38" w14:paraId="2CE189D5" w14:textId="77777777" w:rsidTr="002E7048">
        <w:tc>
          <w:tcPr>
            <w:tcW w:w="1638" w:type="dxa"/>
          </w:tcPr>
          <w:p w14:paraId="562BD83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B12E5D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4F08287F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ereus</w:t>
            </w:r>
          </w:p>
        </w:tc>
        <w:tc>
          <w:tcPr>
            <w:tcW w:w="1800" w:type="dxa"/>
          </w:tcPr>
          <w:p w14:paraId="07065D64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edunculatus</w:t>
            </w:r>
            <w:proofErr w:type="spellEnd"/>
            <w:proofErr w:type="gramEnd"/>
          </w:p>
        </w:tc>
        <w:tc>
          <w:tcPr>
            <w:tcW w:w="990" w:type="dxa"/>
          </w:tcPr>
          <w:p w14:paraId="1A39833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2B6BD688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24</w:t>
            </w:r>
          </w:p>
        </w:tc>
        <w:tc>
          <w:tcPr>
            <w:tcW w:w="1170" w:type="dxa"/>
          </w:tcPr>
          <w:p w14:paraId="6311FB6B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67</w:t>
            </w:r>
          </w:p>
        </w:tc>
        <w:tc>
          <w:tcPr>
            <w:tcW w:w="1170" w:type="dxa"/>
          </w:tcPr>
          <w:p w14:paraId="43E713CF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55</w:t>
            </w:r>
          </w:p>
        </w:tc>
        <w:tc>
          <w:tcPr>
            <w:tcW w:w="1170" w:type="dxa"/>
          </w:tcPr>
          <w:p w14:paraId="12EFC12C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13</w:t>
            </w:r>
          </w:p>
        </w:tc>
        <w:tc>
          <w:tcPr>
            <w:tcW w:w="1260" w:type="dxa"/>
          </w:tcPr>
          <w:p w14:paraId="12D267B7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71</w:t>
            </w:r>
          </w:p>
        </w:tc>
      </w:tr>
      <w:tr w:rsidR="00AA411D" w:rsidRPr="00226D38" w14:paraId="17AA11EF" w14:textId="77777777" w:rsidTr="002E7048">
        <w:tc>
          <w:tcPr>
            <w:tcW w:w="1638" w:type="dxa"/>
          </w:tcPr>
          <w:p w14:paraId="63718C9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62C53E1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D9AA758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ereus</w:t>
            </w:r>
          </w:p>
        </w:tc>
        <w:tc>
          <w:tcPr>
            <w:tcW w:w="1800" w:type="dxa"/>
          </w:tcPr>
          <w:p w14:paraId="7112B52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herpetodes</w:t>
            </w:r>
            <w:proofErr w:type="spellEnd"/>
            <w:proofErr w:type="gramEnd"/>
          </w:p>
        </w:tc>
        <w:tc>
          <w:tcPr>
            <w:tcW w:w="990" w:type="dxa"/>
          </w:tcPr>
          <w:p w14:paraId="75BD9A3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05D267EF" w14:textId="77777777" w:rsidR="008F067F" w:rsidRPr="00D873D2" w:rsidRDefault="008F067F" w:rsidP="00D04D37">
            <w:pPr>
              <w:spacing w:after="0" w:line="360" w:lineRule="auto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56</w:t>
            </w:r>
          </w:p>
        </w:tc>
        <w:tc>
          <w:tcPr>
            <w:tcW w:w="1170" w:type="dxa"/>
          </w:tcPr>
          <w:p w14:paraId="73E9EC9A" w14:textId="77777777" w:rsidR="008F067F" w:rsidRPr="00D873D2" w:rsidRDefault="008F067F" w:rsidP="00D04D37">
            <w:pPr>
              <w:spacing w:after="0" w:line="360" w:lineRule="auto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69</w:t>
            </w:r>
          </w:p>
        </w:tc>
        <w:tc>
          <w:tcPr>
            <w:tcW w:w="1170" w:type="dxa"/>
          </w:tcPr>
          <w:p w14:paraId="7026B34C" w14:textId="77777777" w:rsidR="008F067F" w:rsidRPr="00D873D2" w:rsidRDefault="008F067F" w:rsidP="00D04D37">
            <w:pPr>
              <w:spacing w:after="0" w:line="360" w:lineRule="auto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b/>
                <w:sz w:val="20"/>
              </w:rPr>
              <w:t> </w:t>
            </w:r>
            <w:r w:rsidRPr="00D873D2">
              <w:rPr>
                <w:rFonts w:ascii="Times New Roman" w:eastAsia="Cambria" w:hAnsi="Times New Roman" w:cs="Times New Roman"/>
                <w:sz w:val="20"/>
              </w:rPr>
              <w:t>JF832983</w:t>
            </w:r>
          </w:p>
        </w:tc>
        <w:tc>
          <w:tcPr>
            <w:tcW w:w="1170" w:type="dxa"/>
          </w:tcPr>
          <w:p w14:paraId="17B9656B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JF832992</w:t>
            </w:r>
          </w:p>
        </w:tc>
        <w:tc>
          <w:tcPr>
            <w:tcW w:w="1260" w:type="dxa"/>
          </w:tcPr>
          <w:p w14:paraId="3E74889F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08105CB8" w14:textId="77777777" w:rsidTr="002E7048">
        <w:tc>
          <w:tcPr>
            <w:tcW w:w="1638" w:type="dxa"/>
          </w:tcPr>
          <w:p w14:paraId="727EACF4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0BDF02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1B29DA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agartia</w:t>
            </w:r>
            <w:proofErr w:type="spellEnd"/>
          </w:p>
        </w:tc>
        <w:tc>
          <w:tcPr>
            <w:tcW w:w="1800" w:type="dxa"/>
          </w:tcPr>
          <w:p w14:paraId="0C57AE5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legans</w:t>
            </w:r>
            <w:proofErr w:type="spellEnd"/>
            <w:proofErr w:type="gramEnd"/>
          </w:p>
        </w:tc>
        <w:tc>
          <w:tcPr>
            <w:tcW w:w="990" w:type="dxa"/>
          </w:tcPr>
          <w:p w14:paraId="1AC849AA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10BEB8D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</w:t>
            </w:r>
            <w:bookmarkStart w:id="255" w:name="OLE_LINK263"/>
            <w:bookmarkStart w:id="256" w:name="OLE_LINK264"/>
            <w:r w:rsidRPr="00D873D2">
              <w:rPr>
                <w:rFonts w:ascii="Times New Roman" w:eastAsia="Cambria" w:hAnsi="Times New Roman" w:cs="Times New Roman"/>
                <w:sz w:val="20"/>
              </w:rPr>
              <w:t>------------</w:t>
            </w:r>
            <w:bookmarkEnd w:id="255"/>
            <w:bookmarkEnd w:id="256"/>
          </w:p>
        </w:tc>
        <w:tc>
          <w:tcPr>
            <w:tcW w:w="1170" w:type="dxa"/>
          </w:tcPr>
          <w:p w14:paraId="7FC6DE05" w14:textId="77777777" w:rsidR="008F067F" w:rsidRPr="00D873D2" w:rsidRDefault="008F067F" w:rsidP="00D04D37">
            <w:pPr>
              <w:spacing w:after="0" w:line="360" w:lineRule="auto"/>
              <w:rPr>
                <w:rFonts w:ascii="Times New Roman" w:eastAsia="Cambria" w:hAnsi="Times New Roman" w:cs="Helvetica"/>
                <w:b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</w:t>
            </w:r>
          </w:p>
        </w:tc>
        <w:tc>
          <w:tcPr>
            <w:tcW w:w="1170" w:type="dxa"/>
          </w:tcPr>
          <w:p w14:paraId="0B40654F" w14:textId="77777777" w:rsidR="008F067F" w:rsidRPr="00D873D2" w:rsidRDefault="008F067F" w:rsidP="00D04D37">
            <w:pPr>
              <w:spacing w:after="0" w:line="360" w:lineRule="auto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2989</w:t>
            </w:r>
          </w:p>
        </w:tc>
        <w:tc>
          <w:tcPr>
            <w:tcW w:w="1170" w:type="dxa"/>
          </w:tcPr>
          <w:p w14:paraId="407B50C1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2994</w:t>
            </w:r>
          </w:p>
        </w:tc>
        <w:tc>
          <w:tcPr>
            <w:tcW w:w="1260" w:type="dxa"/>
          </w:tcPr>
          <w:p w14:paraId="55D5D9C6" w14:textId="77777777" w:rsidR="008F067F" w:rsidRPr="00D873D2" w:rsidRDefault="008F067F" w:rsidP="00D04D37">
            <w:pPr>
              <w:spacing w:after="0" w:line="360" w:lineRule="auto"/>
              <w:rPr>
                <w:rFonts w:ascii="Times New Roman" w:eastAsia="Cambria" w:hAnsi="Times New Roman" w:cs="Times New Roman"/>
                <w:b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3012</w:t>
            </w:r>
          </w:p>
        </w:tc>
      </w:tr>
      <w:tr w:rsidR="00AA411D" w:rsidRPr="00226D38" w14:paraId="16A2584B" w14:textId="77777777" w:rsidTr="002E7048">
        <w:tc>
          <w:tcPr>
            <w:tcW w:w="1638" w:type="dxa"/>
          </w:tcPr>
          <w:p w14:paraId="76C1C5DF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2D103B6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27880ECC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agartia</w:t>
            </w:r>
            <w:proofErr w:type="spellEnd"/>
          </w:p>
        </w:tc>
        <w:tc>
          <w:tcPr>
            <w:tcW w:w="1800" w:type="dxa"/>
          </w:tcPr>
          <w:p w14:paraId="29AC6C00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troglodytes</w:t>
            </w:r>
            <w:proofErr w:type="gramEnd"/>
          </w:p>
        </w:tc>
        <w:tc>
          <w:tcPr>
            <w:tcW w:w="990" w:type="dxa"/>
          </w:tcPr>
          <w:p w14:paraId="56B7F5D8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6A5F41FF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257" w:name="OLE_LINK65"/>
            <w:r w:rsidRPr="00D873D2">
              <w:rPr>
                <w:rFonts w:ascii="Times New Roman" w:eastAsia="Cambria" w:hAnsi="Times New Roman" w:cs="Times New Roman"/>
                <w:sz w:val="20"/>
              </w:rPr>
              <w:t>EU190746</w:t>
            </w:r>
            <w:bookmarkEnd w:id="257"/>
          </w:p>
        </w:tc>
        <w:tc>
          <w:tcPr>
            <w:tcW w:w="1170" w:type="dxa"/>
          </w:tcPr>
          <w:p w14:paraId="6373CE5E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92</w:t>
            </w:r>
          </w:p>
        </w:tc>
        <w:tc>
          <w:tcPr>
            <w:tcW w:w="1170" w:type="dxa"/>
          </w:tcPr>
          <w:p w14:paraId="6CC0DA37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72</w:t>
            </w:r>
          </w:p>
        </w:tc>
        <w:tc>
          <w:tcPr>
            <w:tcW w:w="1170" w:type="dxa"/>
          </w:tcPr>
          <w:p w14:paraId="3D8069AA" w14:textId="055C1348" w:rsidR="00D5740D" w:rsidRPr="00D873D2" w:rsidRDefault="00C8082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58" w:author="Author" w:date="2014-02-26T11:38:00Z">
              <w:r w:rsidRPr="00C8082F">
                <w:rPr>
                  <w:rFonts w:ascii="Times New Roman" w:eastAsia="Cambria" w:hAnsi="Times New Roman" w:cs="Times New Roman"/>
                  <w:i/>
                  <w:sz w:val="20"/>
                </w:rPr>
                <w:t>KJ483073</w:t>
              </w:r>
            </w:ins>
          </w:p>
        </w:tc>
        <w:tc>
          <w:tcPr>
            <w:tcW w:w="1260" w:type="dxa"/>
          </w:tcPr>
          <w:p w14:paraId="02627800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99</w:t>
            </w:r>
          </w:p>
        </w:tc>
      </w:tr>
      <w:tr w:rsidR="00AA411D" w:rsidRPr="00435693" w14:paraId="639956FC" w14:textId="77777777" w:rsidTr="002E7048">
        <w:tc>
          <w:tcPr>
            <w:tcW w:w="1638" w:type="dxa"/>
          </w:tcPr>
          <w:p w14:paraId="6D21E2E1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809B3F8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74A1007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agartia</w:t>
            </w:r>
            <w:proofErr w:type="spellEnd"/>
          </w:p>
        </w:tc>
        <w:tc>
          <w:tcPr>
            <w:tcW w:w="1800" w:type="dxa"/>
          </w:tcPr>
          <w:p w14:paraId="2F55BBB4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ornata</w:t>
            </w:r>
            <w:proofErr w:type="spellEnd"/>
            <w:proofErr w:type="gramEnd"/>
          </w:p>
        </w:tc>
        <w:tc>
          <w:tcPr>
            <w:tcW w:w="990" w:type="dxa"/>
          </w:tcPr>
          <w:p w14:paraId="070EB618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</w:tcPr>
          <w:p w14:paraId="5A6C780E" w14:textId="77777777" w:rsidR="00D5740D" w:rsidRPr="00D873D2" w:rsidRDefault="00D5740D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color w:val="13399E"/>
                <w:sz w:val="20"/>
              </w:rPr>
              <w:t> </w:t>
            </w:r>
            <w:r w:rsidRPr="00D873D2">
              <w:rPr>
                <w:rFonts w:ascii="Times New Roman" w:eastAsia="Cambria" w:hAnsi="Times New Roman" w:cs="Helvetica"/>
                <w:sz w:val="20"/>
              </w:rPr>
              <w:t>JF832959</w:t>
            </w:r>
          </w:p>
        </w:tc>
        <w:tc>
          <w:tcPr>
            <w:tcW w:w="1170" w:type="dxa"/>
          </w:tcPr>
          <w:p w14:paraId="0E4699EA" w14:textId="77777777" w:rsidR="00D5740D" w:rsidRPr="00D873D2" w:rsidRDefault="00D5740D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2975</w:t>
            </w:r>
          </w:p>
        </w:tc>
        <w:tc>
          <w:tcPr>
            <w:tcW w:w="1170" w:type="dxa"/>
          </w:tcPr>
          <w:p w14:paraId="458B5DE8" w14:textId="77777777" w:rsidR="00D5740D" w:rsidRPr="00D873D2" w:rsidRDefault="00D5740D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2985</w:t>
            </w:r>
          </w:p>
        </w:tc>
        <w:tc>
          <w:tcPr>
            <w:tcW w:w="1170" w:type="dxa"/>
          </w:tcPr>
          <w:p w14:paraId="0E9E5418" w14:textId="53D075C2" w:rsidR="00D5740D" w:rsidRPr="00D873D2" w:rsidRDefault="00D7413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59" w:author="Author" w:date="2014-02-26T12:00:00Z">
              <w:r w:rsidRPr="00D74137">
                <w:rPr>
                  <w:rFonts w:ascii="Times New Roman" w:eastAsia="Cambria" w:hAnsi="Times New Roman" w:cs="Times New Roman"/>
                  <w:i/>
                  <w:sz w:val="20"/>
                </w:rPr>
                <w:t>KJ483069</w:t>
              </w:r>
            </w:ins>
          </w:p>
        </w:tc>
        <w:tc>
          <w:tcPr>
            <w:tcW w:w="1260" w:type="dxa"/>
          </w:tcPr>
          <w:p w14:paraId="6B0CC2C8" w14:textId="77777777" w:rsidR="00D5740D" w:rsidRPr="00D873D2" w:rsidRDefault="00D5740D" w:rsidP="00D04D37">
            <w:pPr>
              <w:spacing w:after="0" w:line="360" w:lineRule="auto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Helvetica"/>
                <w:sz w:val="20"/>
              </w:rPr>
              <w:t>JF833011</w:t>
            </w:r>
          </w:p>
        </w:tc>
      </w:tr>
      <w:tr w:rsidR="00AA411D" w:rsidRPr="00226D38" w14:paraId="19B53B41" w14:textId="77777777" w:rsidTr="002E7048">
        <w:tc>
          <w:tcPr>
            <w:tcW w:w="1638" w:type="dxa"/>
          </w:tcPr>
          <w:p w14:paraId="0CAAE3C8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2F12828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489E385C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agartiogeton</w:t>
            </w:r>
            <w:proofErr w:type="spellEnd"/>
          </w:p>
        </w:tc>
        <w:tc>
          <w:tcPr>
            <w:tcW w:w="1800" w:type="dxa"/>
          </w:tcPr>
          <w:p w14:paraId="78E4F33E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aceratus</w:t>
            </w:r>
            <w:proofErr w:type="spellEnd"/>
            <w:proofErr w:type="gramEnd"/>
          </w:p>
        </w:tc>
        <w:tc>
          <w:tcPr>
            <w:tcW w:w="990" w:type="dxa"/>
          </w:tcPr>
          <w:p w14:paraId="025478DB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7DAD0940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48</w:t>
            </w:r>
          </w:p>
        </w:tc>
        <w:tc>
          <w:tcPr>
            <w:tcW w:w="1170" w:type="dxa"/>
          </w:tcPr>
          <w:p w14:paraId="7248D615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794</w:t>
            </w:r>
          </w:p>
        </w:tc>
        <w:tc>
          <w:tcPr>
            <w:tcW w:w="1170" w:type="dxa"/>
          </w:tcPr>
          <w:p w14:paraId="6F49E1E1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190874</w:t>
            </w:r>
          </w:p>
        </w:tc>
        <w:tc>
          <w:tcPr>
            <w:tcW w:w="1170" w:type="dxa"/>
          </w:tcPr>
          <w:p w14:paraId="006B777E" w14:textId="385C75B7" w:rsidR="00D5740D" w:rsidRPr="00D873D2" w:rsidRDefault="009C6236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60" w:author="Author" w:date="2014-02-26T11:38:00Z">
              <w:r w:rsidRPr="009C6236">
                <w:rPr>
                  <w:rFonts w:ascii="Times New Roman" w:eastAsia="Cambria" w:hAnsi="Times New Roman" w:cs="Times New Roman"/>
                  <w:i/>
                  <w:sz w:val="20"/>
                </w:rPr>
                <w:t>KJ483071</w:t>
              </w:r>
            </w:ins>
          </w:p>
        </w:tc>
        <w:tc>
          <w:tcPr>
            <w:tcW w:w="1260" w:type="dxa"/>
          </w:tcPr>
          <w:p w14:paraId="35D3CEE7" w14:textId="77777777" w:rsidR="00D5740D" w:rsidRPr="00D873D2" w:rsidRDefault="00D5740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500</w:t>
            </w:r>
          </w:p>
        </w:tc>
      </w:tr>
      <w:tr w:rsidR="00AA411D" w:rsidRPr="00226D38" w14:paraId="7C473D21" w14:textId="77777777" w:rsidTr="002E7048">
        <w:tc>
          <w:tcPr>
            <w:tcW w:w="1638" w:type="dxa"/>
          </w:tcPr>
          <w:p w14:paraId="58AEE88E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91C756A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63D13793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agartiogeton</w:t>
            </w:r>
            <w:proofErr w:type="spellEnd"/>
          </w:p>
        </w:tc>
        <w:tc>
          <w:tcPr>
            <w:tcW w:w="1800" w:type="dxa"/>
          </w:tcPr>
          <w:p w14:paraId="6C4DFAF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undatus</w:t>
            </w:r>
            <w:proofErr w:type="spellEnd"/>
            <w:proofErr w:type="gramEnd"/>
          </w:p>
        </w:tc>
        <w:tc>
          <w:tcPr>
            <w:tcW w:w="990" w:type="dxa"/>
          </w:tcPr>
          <w:p w14:paraId="06A1932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7F97D6B9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00</w:t>
            </w:r>
          </w:p>
        </w:tc>
        <w:tc>
          <w:tcPr>
            <w:tcW w:w="1170" w:type="dxa"/>
          </w:tcPr>
          <w:p w14:paraId="7F156BF1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261" w:name="OLE_LINK199"/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17</w:t>
            </w:r>
            <w:bookmarkEnd w:id="261"/>
          </w:p>
        </w:tc>
        <w:tc>
          <w:tcPr>
            <w:tcW w:w="1170" w:type="dxa"/>
          </w:tcPr>
          <w:p w14:paraId="73DAFCC0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35</w:t>
            </w:r>
          </w:p>
        </w:tc>
        <w:tc>
          <w:tcPr>
            <w:tcW w:w="1170" w:type="dxa"/>
          </w:tcPr>
          <w:p w14:paraId="331F49DC" w14:textId="361838AC" w:rsidR="008F067F" w:rsidRPr="0074195B" w:rsidRDefault="00FE4F37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262" w:author="Author" w:date="2014-02-26T12:03:00Z">
              <w:r w:rsidRPr="0074195B">
                <w:rPr>
                  <w:rFonts w:ascii="Times New Roman" w:eastAsia="Cambria" w:hAnsi="Times New Roman" w:cs="CenturyGothic"/>
                  <w:i/>
                  <w:sz w:val="20"/>
                  <w:szCs w:val="26"/>
                </w:rPr>
                <w:t>KJ483070</w:t>
              </w:r>
            </w:ins>
          </w:p>
        </w:tc>
        <w:tc>
          <w:tcPr>
            <w:tcW w:w="1260" w:type="dxa"/>
          </w:tcPr>
          <w:p w14:paraId="52615D5B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72</w:t>
            </w:r>
          </w:p>
        </w:tc>
      </w:tr>
      <w:tr w:rsidR="00AA411D" w:rsidRPr="00226D38" w14:paraId="3C1E01F3" w14:textId="77777777" w:rsidTr="002E7048">
        <w:tc>
          <w:tcPr>
            <w:tcW w:w="1638" w:type="dxa"/>
          </w:tcPr>
          <w:p w14:paraId="5401095B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6D0D754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4E1813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Verrillactis</w:t>
            </w:r>
            <w:proofErr w:type="spellEnd"/>
          </w:p>
        </w:tc>
        <w:tc>
          <w:tcPr>
            <w:tcW w:w="1800" w:type="dxa"/>
          </w:tcPr>
          <w:p w14:paraId="6A27E530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guri</w:t>
            </w:r>
            <w:proofErr w:type="spellEnd"/>
            <w:proofErr w:type="gramEnd"/>
          </w:p>
        </w:tc>
        <w:tc>
          <w:tcPr>
            <w:tcW w:w="990" w:type="dxa"/>
          </w:tcPr>
          <w:p w14:paraId="17904F16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KUNHM</w:t>
            </w:r>
          </w:p>
        </w:tc>
        <w:tc>
          <w:tcPr>
            <w:tcW w:w="1170" w:type="dxa"/>
          </w:tcPr>
          <w:p w14:paraId="1636C102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CenturyGothic"/>
                <w:b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14</w:t>
            </w:r>
          </w:p>
        </w:tc>
        <w:tc>
          <w:tcPr>
            <w:tcW w:w="1170" w:type="dxa"/>
          </w:tcPr>
          <w:p w14:paraId="4D971E2D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33</w:t>
            </w:r>
          </w:p>
        </w:tc>
        <w:tc>
          <w:tcPr>
            <w:tcW w:w="1170" w:type="dxa"/>
          </w:tcPr>
          <w:p w14:paraId="396D83E2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440</w:t>
            </w:r>
          </w:p>
        </w:tc>
        <w:tc>
          <w:tcPr>
            <w:tcW w:w="1170" w:type="dxa"/>
          </w:tcPr>
          <w:p w14:paraId="39693F48" w14:textId="181730FF" w:rsidR="008F067F" w:rsidRPr="00D873D2" w:rsidRDefault="001F0B81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63" w:author="Author" w:date="2014-02-26T11:32:00Z">
              <w:r w:rsidRPr="001F0B81">
                <w:rPr>
                  <w:rFonts w:ascii="Times New Roman" w:eastAsia="Cambria" w:hAnsi="Times New Roman" w:cs="Times New Roman"/>
                  <w:i/>
                  <w:sz w:val="20"/>
                </w:rPr>
                <w:t>KJ483046</w:t>
              </w:r>
            </w:ins>
          </w:p>
        </w:tc>
        <w:tc>
          <w:tcPr>
            <w:tcW w:w="1260" w:type="dxa"/>
          </w:tcPr>
          <w:p w14:paraId="15AD8041" w14:textId="77777777" w:rsidR="008F067F" w:rsidRPr="00D873D2" w:rsidRDefault="008F067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CenturyGothic"/>
                <w:sz w:val="20"/>
                <w:szCs w:val="26"/>
              </w:rPr>
              <w:t>FJ489503</w:t>
            </w:r>
          </w:p>
        </w:tc>
      </w:tr>
      <w:tr w:rsidR="00AA411D" w:rsidRPr="00226D38" w14:paraId="745CA90F" w14:textId="77777777" w:rsidTr="002E7048">
        <w:tc>
          <w:tcPr>
            <w:tcW w:w="1638" w:type="dxa"/>
          </w:tcPr>
          <w:p w14:paraId="663D93ED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ntipatharia</w:t>
            </w:r>
          </w:p>
        </w:tc>
        <w:tc>
          <w:tcPr>
            <w:tcW w:w="2070" w:type="dxa"/>
          </w:tcPr>
          <w:p w14:paraId="6360E454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72466AD" w14:textId="77777777" w:rsidR="007D1FC3" w:rsidRPr="00D873D2" w:rsidRDefault="007D1FC3" w:rsidP="0008093C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800" w:type="dxa"/>
          </w:tcPr>
          <w:p w14:paraId="6A83AD7F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990" w:type="dxa"/>
          </w:tcPr>
          <w:p w14:paraId="58A3D93F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20D2263F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391208FE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03EFC468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204E6BE0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260" w:type="dxa"/>
          </w:tcPr>
          <w:p w14:paraId="7B8D3CA6" w14:textId="77777777" w:rsidR="007D1FC3" w:rsidRPr="00D873D2" w:rsidRDefault="007D1FC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</w:tr>
      <w:tr w:rsidR="00AA411D" w:rsidRPr="00226D38" w14:paraId="47292865" w14:textId="77777777" w:rsidTr="002E7048">
        <w:tc>
          <w:tcPr>
            <w:tcW w:w="1638" w:type="dxa"/>
          </w:tcPr>
          <w:p w14:paraId="21CE8EED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0C4DD1EC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264" w:name="OLE_LINK648"/>
            <w:bookmarkStart w:id="265" w:name="OLE_LINK649"/>
            <w:bookmarkStart w:id="266" w:name="OLE_LINK656"/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Aphanipathidae</w:t>
            </w:r>
            <w:bookmarkEnd w:id="264"/>
            <w:bookmarkEnd w:id="265"/>
            <w:bookmarkEnd w:id="266"/>
            <w:proofErr w:type="spellEnd"/>
          </w:p>
        </w:tc>
        <w:tc>
          <w:tcPr>
            <w:tcW w:w="1800" w:type="dxa"/>
          </w:tcPr>
          <w:p w14:paraId="207B0A93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267" w:name="OLE_LINK639"/>
            <w:bookmarkStart w:id="268" w:name="OLE_LINK640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canthopathes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bookmarkEnd w:id="267"/>
            <w:bookmarkEnd w:id="268"/>
          </w:p>
        </w:tc>
        <w:tc>
          <w:tcPr>
            <w:tcW w:w="1800" w:type="dxa"/>
          </w:tcPr>
          <w:p w14:paraId="2B5179F4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thyoides</w:t>
            </w:r>
            <w:proofErr w:type="spellEnd"/>
            <w:proofErr w:type="gramEnd"/>
          </w:p>
        </w:tc>
        <w:tc>
          <w:tcPr>
            <w:tcW w:w="990" w:type="dxa"/>
          </w:tcPr>
          <w:p w14:paraId="6FC0433B" w14:textId="4575798F" w:rsidR="00915625" w:rsidRPr="00D873D2" w:rsidRDefault="00CC0DF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269" w:name="OLE_LINK314"/>
            <w:bookmarkStart w:id="270" w:name="OLE_LINK315"/>
            <w:bookmarkStart w:id="271" w:name="OLE_LINK682"/>
            <w:bookmarkStart w:id="272" w:name="OLE_LINK683"/>
            <w:ins w:id="273" w:author="Author" w:date="2014-02-14T13:04:00Z">
              <w:r>
                <w:rPr>
                  <w:rFonts w:ascii="Times New Roman" w:eastAsia="Cambria" w:hAnsi="Times New Roman" w:cs="Times New Roman"/>
                  <w:sz w:val="20"/>
                </w:rPr>
                <w:t>USMNH</w:t>
              </w:r>
            </w:ins>
            <w:bookmarkEnd w:id="269"/>
            <w:bookmarkEnd w:id="270"/>
            <w:del w:id="274" w:author="Author" w:date="2014-02-14T13:04:00Z">
              <w:r w:rsidR="0061209E" w:rsidRPr="00D873D2" w:rsidDel="00CC0DFF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  <w:bookmarkEnd w:id="271"/>
            <w:bookmarkEnd w:id="272"/>
            <w:ins w:id="275" w:author="Author" w:date="2014-02-04T10:27:00Z">
              <w:del w:id="276" w:author="Author" w:date="2014-02-14T13:04:00Z">
                <w:r w:rsidR="008539DA" w:rsidDel="00CC0DFF">
                  <w:rPr>
                    <w:rFonts w:ascii="Times New Roman" w:eastAsia="Cambria" w:hAnsi="Times New Roman" w:cs="Times New Roman"/>
                    <w:sz w:val="20"/>
                  </w:rPr>
                  <w:delText>NA</w:delText>
                </w:r>
              </w:del>
            </w:ins>
          </w:p>
        </w:tc>
        <w:tc>
          <w:tcPr>
            <w:tcW w:w="1170" w:type="dxa"/>
          </w:tcPr>
          <w:p w14:paraId="3DE0141D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277" w:name="OLE_LINK129"/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  <w:bookmarkEnd w:id="277"/>
          </w:p>
        </w:tc>
        <w:tc>
          <w:tcPr>
            <w:tcW w:w="1170" w:type="dxa"/>
          </w:tcPr>
          <w:p w14:paraId="587062BE" w14:textId="0BCF60F1" w:rsidR="00915625" w:rsidRPr="00822335" w:rsidRDefault="00CC0DF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78" w:author="Author" w:date="2014-02-14T13:04:00Z">
              <w:r w:rsidRPr="00822335">
                <w:rPr>
                  <w:rFonts w:ascii="Times New Roman" w:eastAsia="Cambria" w:hAnsi="Times New Roman" w:cs="Times New Roman"/>
                  <w:sz w:val="20"/>
                </w:rPr>
                <w:t>FJ376986</w:t>
              </w:r>
            </w:ins>
          </w:p>
        </w:tc>
        <w:tc>
          <w:tcPr>
            <w:tcW w:w="1170" w:type="dxa"/>
          </w:tcPr>
          <w:p w14:paraId="6A88F46E" w14:textId="7CCF0E51" w:rsidR="00915625" w:rsidRPr="00822335" w:rsidRDefault="00CC0DF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79" w:author="Author" w:date="2014-02-14T13:04:00Z">
              <w:r w:rsidRPr="00822335">
                <w:rPr>
                  <w:rFonts w:ascii="Times New Roman" w:eastAsia="Cambria" w:hAnsi="Times New Roman" w:cs="Times New Roman"/>
                  <w:sz w:val="20"/>
                </w:rPr>
                <w:t>FJ389896</w:t>
              </w:r>
            </w:ins>
          </w:p>
        </w:tc>
        <w:tc>
          <w:tcPr>
            <w:tcW w:w="1170" w:type="dxa"/>
          </w:tcPr>
          <w:p w14:paraId="2315FEE6" w14:textId="2E6527DF" w:rsidR="00915625" w:rsidRPr="00822335" w:rsidRDefault="00295D1C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80" w:author="Author" w:date="2014-02-14T13:05:00Z">
              <w:r w:rsidRPr="00822335">
                <w:rPr>
                  <w:rFonts w:ascii="Times New Roman" w:eastAsia="Cambria" w:hAnsi="Times New Roman" w:cs="Times New Roman"/>
                  <w:sz w:val="20"/>
                </w:rPr>
                <w:t>FJ626238</w:t>
              </w:r>
            </w:ins>
          </w:p>
        </w:tc>
        <w:tc>
          <w:tcPr>
            <w:tcW w:w="1260" w:type="dxa"/>
          </w:tcPr>
          <w:p w14:paraId="1DE0765A" w14:textId="79B765F5" w:rsidR="00915625" w:rsidRPr="00822335" w:rsidRDefault="00295D1C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81" w:author="Author" w:date="2014-02-14T13:05:00Z">
              <w:r w:rsidRPr="00822335">
                <w:rPr>
                  <w:rFonts w:ascii="Times New Roman" w:eastAsia="Cambria" w:hAnsi="Times New Roman" w:cs="Times New Roman"/>
                  <w:sz w:val="20"/>
                </w:rPr>
                <w:t>FJ381654</w:t>
              </w:r>
            </w:ins>
          </w:p>
        </w:tc>
      </w:tr>
      <w:tr w:rsidR="00AA411D" w:rsidRPr="00226D38" w14:paraId="1D1910C2" w14:textId="77777777" w:rsidTr="002E7048">
        <w:tc>
          <w:tcPr>
            <w:tcW w:w="1638" w:type="dxa"/>
          </w:tcPr>
          <w:p w14:paraId="10FF9265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379FEF27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0DA6896E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282" w:name="OLE_LINK646"/>
            <w:bookmarkStart w:id="283" w:name="OLE_LINK647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latopathes</w:t>
            </w:r>
            <w:bookmarkEnd w:id="282"/>
            <w:bookmarkEnd w:id="283"/>
            <w:proofErr w:type="spellEnd"/>
          </w:p>
        </w:tc>
        <w:tc>
          <w:tcPr>
            <w:tcW w:w="1800" w:type="dxa"/>
          </w:tcPr>
          <w:p w14:paraId="48F307C5" w14:textId="248D3D56" w:rsidR="00915625" w:rsidRPr="00D873D2" w:rsidRDefault="00915625" w:rsidP="00295D1C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bie</w:t>
            </w:r>
            <w:proofErr w:type="gramEnd"/>
            <w:del w:id="284" w:author="Author" w:date="2014-02-14T13:05:00Z">
              <w:r w:rsidRPr="00D873D2" w:rsidDel="00295D1C">
                <w:rPr>
                  <w:rFonts w:ascii="Times New Roman" w:eastAsia="Cambria" w:hAnsi="Times New Roman" w:cs="Times New Roman"/>
                  <w:i/>
                  <w:sz w:val="20"/>
                </w:rPr>
                <w:delText>n</w:delText>
              </w:r>
            </w:del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tin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*</w:t>
            </w:r>
          </w:p>
        </w:tc>
        <w:tc>
          <w:tcPr>
            <w:tcW w:w="990" w:type="dxa"/>
          </w:tcPr>
          <w:p w14:paraId="2E7DDCFF" w14:textId="454BA264" w:rsidR="00915625" w:rsidRPr="00D873D2" w:rsidRDefault="00CC0DF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285" w:name="OLE_LINK29"/>
            <w:bookmarkStart w:id="286" w:name="OLE_LINK30"/>
            <w:ins w:id="287" w:author="Author" w:date="2014-02-14T13:05:00Z">
              <w:r w:rsidRPr="00CC0DFF">
                <w:rPr>
                  <w:rFonts w:ascii="Times New Roman" w:eastAsia="Cambria" w:hAnsi="Times New Roman" w:cs="Times New Roman"/>
                  <w:sz w:val="20"/>
                </w:rPr>
                <w:t>USMNH</w:t>
              </w:r>
            </w:ins>
            <w:ins w:id="288" w:author="Author" w:date="2014-02-04T10:27:00Z">
              <w:del w:id="289" w:author="Author" w:date="2014-02-14T13:05:00Z">
                <w:r w:rsidR="008539DA" w:rsidDel="00CC0DFF">
                  <w:rPr>
                    <w:rFonts w:ascii="Times New Roman" w:eastAsia="Cambria" w:hAnsi="Times New Roman" w:cs="Times New Roman"/>
                    <w:sz w:val="20"/>
                  </w:rPr>
                  <w:delText>NA</w:delText>
                </w:r>
              </w:del>
            </w:ins>
            <w:bookmarkEnd w:id="285"/>
            <w:bookmarkEnd w:id="286"/>
            <w:del w:id="290" w:author="Author" w:date="2014-02-04T10:27:00Z">
              <w:r w:rsidR="0061209E"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2D93E09B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291" w:name="OLE_LINK73"/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  <w:bookmarkEnd w:id="291"/>
          </w:p>
        </w:tc>
        <w:tc>
          <w:tcPr>
            <w:tcW w:w="1170" w:type="dxa"/>
          </w:tcPr>
          <w:p w14:paraId="1D1C561B" w14:textId="224CF13A" w:rsidR="00915625" w:rsidRPr="00822335" w:rsidRDefault="00F15056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92" w:author="Author" w:date="2014-02-14T13:06:00Z">
              <w:r w:rsidRPr="00822335">
                <w:rPr>
                  <w:rFonts w:ascii="Times New Roman" w:eastAsia="Cambria" w:hAnsi="Times New Roman" w:cs="Times New Roman"/>
                  <w:sz w:val="20"/>
                </w:rPr>
                <w:t>FJ376989</w:t>
              </w:r>
            </w:ins>
          </w:p>
        </w:tc>
        <w:tc>
          <w:tcPr>
            <w:tcW w:w="1170" w:type="dxa"/>
          </w:tcPr>
          <w:p w14:paraId="631FFB56" w14:textId="5DE2A62F" w:rsidR="00915625" w:rsidRPr="00822335" w:rsidRDefault="00F15056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93" w:author="Author" w:date="2014-02-14T13:06:00Z">
              <w:r w:rsidRPr="00822335">
                <w:rPr>
                  <w:rFonts w:ascii="Times New Roman" w:eastAsia="Cambria" w:hAnsi="Times New Roman" w:cs="Times New Roman"/>
                  <w:sz w:val="20"/>
                </w:rPr>
                <w:t>FJ389894</w:t>
              </w:r>
            </w:ins>
          </w:p>
        </w:tc>
        <w:tc>
          <w:tcPr>
            <w:tcW w:w="1170" w:type="dxa"/>
          </w:tcPr>
          <w:p w14:paraId="5CF9EE8D" w14:textId="5B0E5202" w:rsidR="00915625" w:rsidRPr="00822335" w:rsidRDefault="00F15056" w:rsidP="00D04D37">
            <w:pPr>
              <w:spacing w:after="0"/>
              <w:rPr>
                <w:rFonts w:ascii="Times New Roman" w:eastAsia="Cambria" w:hAnsi="Times New Roman" w:cs="Times New Roman"/>
                <w:sz w:val="18"/>
              </w:rPr>
            </w:pPr>
            <w:ins w:id="294" w:author="Author" w:date="2014-02-14T13:06:00Z">
              <w:r w:rsidRPr="00822335">
                <w:rPr>
                  <w:rFonts w:ascii="Times New Roman" w:eastAsia="Cambria" w:hAnsi="Times New Roman" w:cs="Times New Roman"/>
                  <w:sz w:val="20"/>
                </w:rPr>
                <w:t>FJ626233</w:t>
              </w:r>
            </w:ins>
          </w:p>
        </w:tc>
        <w:tc>
          <w:tcPr>
            <w:tcW w:w="1260" w:type="dxa"/>
          </w:tcPr>
          <w:p w14:paraId="7B418F08" w14:textId="4F6CF702" w:rsidR="00915625" w:rsidRPr="00822335" w:rsidRDefault="00F15056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95" w:author="Author" w:date="2014-02-14T13:06:00Z">
              <w:r w:rsidRPr="00822335">
                <w:rPr>
                  <w:rFonts w:ascii="Times New Roman" w:eastAsia="Cambria" w:hAnsi="Times New Roman" w:cs="Times New Roman"/>
                  <w:sz w:val="20"/>
                </w:rPr>
                <w:t>KF054437</w:t>
              </w:r>
            </w:ins>
          </w:p>
        </w:tc>
      </w:tr>
      <w:tr w:rsidR="00AA411D" w:rsidRPr="00226D38" w14:paraId="58E80111" w14:textId="77777777" w:rsidTr="002E7048">
        <w:tc>
          <w:tcPr>
            <w:tcW w:w="1638" w:type="dxa"/>
          </w:tcPr>
          <w:p w14:paraId="65A496D9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763C01C2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71C6423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296" w:name="OLE_LINK654"/>
            <w:bookmarkStart w:id="297" w:name="OLE_LINK655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hanopathes</w:t>
            </w:r>
            <w:bookmarkEnd w:id="296"/>
            <w:bookmarkEnd w:id="297"/>
            <w:proofErr w:type="spellEnd"/>
          </w:p>
        </w:tc>
        <w:tc>
          <w:tcPr>
            <w:tcW w:w="1800" w:type="dxa"/>
          </w:tcPr>
          <w:p w14:paraId="173A8BE0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xpansa</w:t>
            </w:r>
            <w:proofErr w:type="spellEnd"/>
            <w:proofErr w:type="gramEnd"/>
          </w:p>
        </w:tc>
        <w:tc>
          <w:tcPr>
            <w:tcW w:w="990" w:type="dxa"/>
          </w:tcPr>
          <w:p w14:paraId="3C14DF46" w14:textId="6C20489F" w:rsidR="00915625" w:rsidRPr="00D873D2" w:rsidRDefault="00CC0DFF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298" w:author="Author" w:date="2014-02-14T13:05:00Z">
              <w:r w:rsidRPr="00CC0DFF">
                <w:rPr>
                  <w:rFonts w:ascii="Times New Roman" w:eastAsia="Cambria" w:hAnsi="Times New Roman" w:cs="Times New Roman"/>
                  <w:sz w:val="20"/>
                </w:rPr>
                <w:t>USMNH</w:t>
              </w:r>
            </w:ins>
            <w:ins w:id="299" w:author="Author" w:date="2014-02-04T10:27:00Z">
              <w:del w:id="300" w:author="Author" w:date="2014-02-14T13:05:00Z">
                <w:r w:rsidR="008539DA" w:rsidRPr="008539DA" w:rsidDel="00CC0DFF">
                  <w:rPr>
                    <w:rFonts w:ascii="Times New Roman" w:eastAsia="Cambria" w:hAnsi="Times New Roman" w:cs="Times New Roman"/>
                    <w:sz w:val="20"/>
                  </w:rPr>
                  <w:delText>NA</w:delText>
                </w:r>
              </w:del>
            </w:ins>
            <w:del w:id="301" w:author="Author" w:date="2014-02-04T10:27:00Z">
              <w:r w:rsidR="0061209E"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07C6648A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302" w:name="OLE_LINK75"/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  <w:bookmarkEnd w:id="302"/>
          </w:p>
        </w:tc>
        <w:tc>
          <w:tcPr>
            <w:tcW w:w="1170" w:type="dxa"/>
          </w:tcPr>
          <w:p w14:paraId="610BA905" w14:textId="6C488D2A" w:rsidR="00915625" w:rsidRPr="00AD1107" w:rsidRDefault="0082233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03" w:author="Author" w:date="2014-02-14T13:07:00Z">
              <w:r w:rsidRPr="00E577B2">
                <w:rPr>
                  <w:rFonts w:ascii="Times New Roman" w:eastAsia="Cambria" w:hAnsi="Times New Roman" w:cs="Times New Roman"/>
                  <w:sz w:val="20"/>
                </w:rPr>
                <w:t>FJ376987</w:t>
              </w:r>
            </w:ins>
          </w:p>
        </w:tc>
        <w:tc>
          <w:tcPr>
            <w:tcW w:w="1170" w:type="dxa"/>
          </w:tcPr>
          <w:p w14:paraId="17600913" w14:textId="365C7D1E" w:rsidR="00915625" w:rsidRPr="00AD1107" w:rsidRDefault="0082233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04" w:author="Author" w:date="2014-02-14T13:08:00Z">
              <w:r w:rsidRPr="00E577B2">
                <w:rPr>
                  <w:rFonts w:ascii="Times New Roman" w:eastAsia="Cambria" w:hAnsi="Times New Roman" w:cs="Times New Roman"/>
                  <w:sz w:val="20"/>
                </w:rPr>
                <w:t>FJ389897</w:t>
              </w:r>
            </w:ins>
          </w:p>
        </w:tc>
        <w:tc>
          <w:tcPr>
            <w:tcW w:w="1170" w:type="dxa"/>
          </w:tcPr>
          <w:p w14:paraId="5A48D2BA" w14:textId="1538C14A" w:rsidR="00915625" w:rsidRPr="00AD1107" w:rsidRDefault="0082233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05" w:author="Author" w:date="2014-02-14T13:08:00Z">
              <w:r w:rsidRPr="00E577B2">
                <w:rPr>
                  <w:rFonts w:ascii="Times New Roman" w:eastAsia="Cambria" w:hAnsi="Times New Roman" w:cs="Times New Roman"/>
                  <w:sz w:val="20"/>
                </w:rPr>
                <w:t>FJ626242</w:t>
              </w:r>
            </w:ins>
          </w:p>
        </w:tc>
        <w:tc>
          <w:tcPr>
            <w:tcW w:w="1260" w:type="dxa"/>
          </w:tcPr>
          <w:p w14:paraId="36C90595" w14:textId="23937DA9" w:rsidR="00915625" w:rsidRPr="00AD1107" w:rsidRDefault="0082233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06" w:author="Author" w:date="2014-02-14T13:08:00Z">
              <w:r w:rsidRPr="00E577B2">
                <w:rPr>
                  <w:rFonts w:ascii="Times New Roman" w:eastAsia="Cambria" w:hAnsi="Times New Roman" w:cs="Times New Roman"/>
                  <w:sz w:val="20"/>
                </w:rPr>
                <w:t>FJ381655</w:t>
              </w:r>
            </w:ins>
          </w:p>
        </w:tc>
      </w:tr>
      <w:tr w:rsidR="00AA411D" w:rsidRPr="00226D38" w14:paraId="4CC31A1A" w14:textId="77777777" w:rsidTr="002E7048">
        <w:tc>
          <w:tcPr>
            <w:tcW w:w="1638" w:type="dxa"/>
          </w:tcPr>
          <w:p w14:paraId="577DBE25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0DF46A89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74A7BC1E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phanipathes</w:t>
            </w:r>
            <w:proofErr w:type="spellEnd"/>
          </w:p>
        </w:tc>
        <w:tc>
          <w:tcPr>
            <w:tcW w:w="1800" w:type="dxa"/>
          </w:tcPr>
          <w:p w14:paraId="61E8CD7F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verticillata</w:t>
            </w:r>
            <w:proofErr w:type="spellEnd"/>
            <w:proofErr w:type="gram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auiensis</w:t>
            </w:r>
            <w:proofErr w:type="spellEnd"/>
          </w:p>
        </w:tc>
        <w:tc>
          <w:tcPr>
            <w:tcW w:w="990" w:type="dxa"/>
          </w:tcPr>
          <w:p w14:paraId="3B20720E" w14:textId="30AA9AA3" w:rsidR="00915625" w:rsidRPr="00D873D2" w:rsidRDefault="008539DA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07" w:author="Author" w:date="2014-02-04T10:27:00Z">
              <w:r w:rsidRPr="008539DA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  <w:del w:id="308" w:author="Author" w:date="2014-02-04T10:27:00Z">
              <w:r w:rsidR="0061209E"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66C452A8" w14:textId="77777777" w:rsidR="00915625" w:rsidRPr="00D873D2" w:rsidRDefault="0091562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14A3F37D" w14:textId="77777777" w:rsidR="00915625" w:rsidRPr="00AD1107" w:rsidRDefault="0091562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AD1107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70C0D0EF" w14:textId="02F6ABE7" w:rsidR="00915625" w:rsidRPr="00AD1107" w:rsidRDefault="0082233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09" w:author="Author" w:date="2014-02-14T13:08:00Z">
              <w:r w:rsidRPr="00E577B2">
                <w:rPr>
                  <w:rFonts w:ascii="Times New Roman" w:eastAsia="Cambria" w:hAnsi="Times New Roman" w:cs="Times New Roman"/>
                  <w:sz w:val="20"/>
                </w:rPr>
                <w:t>KF054359</w:t>
              </w:r>
            </w:ins>
          </w:p>
        </w:tc>
        <w:tc>
          <w:tcPr>
            <w:tcW w:w="1170" w:type="dxa"/>
          </w:tcPr>
          <w:p w14:paraId="301C4874" w14:textId="14048639" w:rsidR="00915625" w:rsidRPr="00AD1107" w:rsidRDefault="0082233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10" w:author="Author" w:date="2014-02-14T13:09:00Z">
              <w:r w:rsidRPr="00E577B2">
                <w:rPr>
                  <w:rFonts w:ascii="Times New Roman" w:eastAsia="Cambria" w:hAnsi="Times New Roman" w:cs="Times New Roman"/>
                  <w:sz w:val="20"/>
                </w:rPr>
                <w:t>KF054361</w:t>
              </w:r>
            </w:ins>
          </w:p>
        </w:tc>
        <w:tc>
          <w:tcPr>
            <w:tcW w:w="1260" w:type="dxa"/>
          </w:tcPr>
          <w:p w14:paraId="481445B5" w14:textId="0C9DFD32" w:rsidR="00915625" w:rsidRPr="00AD1107" w:rsidRDefault="00822335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11" w:author="Author" w:date="2014-02-14T13:09:00Z">
              <w:r w:rsidRPr="00E577B2">
                <w:rPr>
                  <w:rFonts w:ascii="Times New Roman" w:eastAsia="Cambria" w:hAnsi="Times New Roman" w:cs="Times New Roman"/>
                  <w:sz w:val="20"/>
                </w:rPr>
                <w:t>KF054458</w:t>
              </w:r>
            </w:ins>
          </w:p>
        </w:tc>
      </w:tr>
      <w:tr w:rsidR="00B60345" w:rsidRPr="00226D38" w14:paraId="34AD9E24" w14:textId="77777777" w:rsidTr="002E7048">
        <w:tc>
          <w:tcPr>
            <w:tcW w:w="1638" w:type="dxa"/>
          </w:tcPr>
          <w:p w14:paraId="73CD401E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2421B596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312" w:name="OLE_LINK635"/>
            <w:bookmarkStart w:id="313" w:name="OLE_LINK636"/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Antipathidae</w:t>
            </w:r>
            <w:bookmarkEnd w:id="312"/>
            <w:bookmarkEnd w:id="313"/>
            <w:proofErr w:type="spellEnd"/>
          </w:p>
        </w:tc>
        <w:tc>
          <w:tcPr>
            <w:tcW w:w="1800" w:type="dxa"/>
          </w:tcPr>
          <w:p w14:paraId="3C400A8B" w14:textId="77777777" w:rsidR="00B60345" w:rsidRPr="00D873D2" w:rsidRDefault="00B60345" w:rsidP="0008093C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314" w:name="OLE_LINK10"/>
            <w:bookmarkStart w:id="315" w:name="OLE_LINK634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ipathes</w:t>
            </w:r>
            <w:bookmarkEnd w:id="314"/>
            <w:bookmarkEnd w:id="315"/>
            <w:proofErr w:type="spellEnd"/>
          </w:p>
        </w:tc>
        <w:tc>
          <w:tcPr>
            <w:tcW w:w="1800" w:type="dxa"/>
          </w:tcPr>
          <w:p w14:paraId="7FE1422C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riggi</w:t>
            </w:r>
            <w:proofErr w:type="spellEnd"/>
            <w:proofErr w:type="gram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*</w:t>
            </w:r>
          </w:p>
        </w:tc>
        <w:tc>
          <w:tcPr>
            <w:tcW w:w="990" w:type="dxa"/>
          </w:tcPr>
          <w:p w14:paraId="7FB47D5A" w14:textId="24071B64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16" w:author="Author" w:date="2014-02-04T10:27:00Z">
              <w:r w:rsidRPr="008539DA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</w:tcPr>
          <w:p w14:paraId="4A39F123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2BE4A6E7" w14:textId="3FB295F5" w:rsidR="00B60345" w:rsidRPr="00AD1107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17" w:author="Author" w:date="2014-02-14T13:09:00Z">
              <w:r w:rsidRPr="00E577B2">
                <w:rPr>
                  <w:rFonts w:ascii="Times New Roman" w:eastAsia="Cambria" w:hAnsi="Times New Roman" w:cs="Times New Roman"/>
                  <w:sz w:val="20"/>
                </w:rPr>
                <w:t>FJ376997</w:t>
              </w:r>
            </w:ins>
          </w:p>
        </w:tc>
        <w:tc>
          <w:tcPr>
            <w:tcW w:w="1170" w:type="dxa"/>
          </w:tcPr>
          <w:p w14:paraId="7DE3C7ED" w14:textId="412FAE8C" w:rsidR="00B60345" w:rsidRPr="00B60345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18" w:author="Author" w:date="2014-02-14T13:10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389904</w:t>
              </w:r>
            </w:ins>
          </w:p>
        </w:tc>
        <w:tc>
          <w:tcPr>
            <w:tcW w:w="1170" w:type="dxa"/>
          </w:tcPr>
          <w:p w14:paraId="2679D166" w14:textId="5D4802D4" w:rsidR="00B60345" w:rsidRPr="00AD1107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19" w:author="Author" w:date="2014-02-14T13:11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429304</w:t>
              </w:r>
            </w:ins>
          </w:p>
        </w:tc>
        <w:tc>
          <w:tcPr>
            <w:tcW w:w="1260" w:type="dxa"/>
          </w:tcPr>
          <w:p w14:paraId="2A630B1A" w14:textId="2EA17448" w:rsidR="00B60345" w:rsidRPr="00AD1107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20" w:author="Author" w:date="2014-02-14T13:11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GU296504</w:t>
              </w:r>
            </w:ins>
          </w:p>
        </w:tc>
      </w:tr>
      <w:tr w:rsidR="00B60345" w:rsidRPr="00226D38" w14:paraId="6B47A9CB" w14:textId="77777777" w:rsidTr="002E7048">
        <w:tc>
          <w:tcPr>
            <w:tcW w:w="1638" w:type="dxa"/>
          </w:tcPr>
          <w:p w14:paraId="03989FAD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11326619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583940A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ntipathes</w:t>
            </w:r>
            <w:proofErr w:type="spellEnd"/>
          </w:p>
        </w:tc>
        <w:tc>
          <w:tcPr>
            <w:tcW w:w="1800" w:type="dxa"/>
          </w:tcPr>
          <w:p w14:paraId="33D31DFF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tlantica</w:t>
            </w:r>
            <w:proofErr w:type="spellEnd"/>
            <w:proofErr w:type="gramEnd"/>
          </w:p>
        </w:tc>
        <w:tc>
          <w:tcPr>
            <w:tcW w:w="990" w:type="dxa"/>
          </w:tcPr>
          <w:p w14:paraId="45329BB9" w14:textId="0980FE60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21" w:author="Author" w:date="2014-02-04T10:28:00Z">
              <w:del w:id="322" w:author="Author" w:date="2014-02-14T13:14:00Z">
                <w:r w:rsidRPr="008539DA" w:rsidDel="002E6AB4">
                  <w:rPr>
                    <w:rFonts w:ascii="Times New Roman" w:eastAsia="Cambria" w:hAnsi="Times New Roman" w:cs="Times New Roman"/>
                    <w:sz w:val="20"/>
                  </w:rPr>
                  <w:delText>NA</w:delText>
                </w:r>
              </w:del>
            </w:ins>
            <w:ins w:id="323" w:author="Author" w:date="2014-02-14T13:14:00Z">
              <w:r w:rsidR="002E6AB4">
                <w:rPr>
                  <w:rFonts w:ascii="Times New Roman" w:eastAsia="Cambria" w:hAnsi="Times New Roman" w:cs="Times New Roman"/>
                  <w:sz w:val="20"/>
                </w:rPr>
                <w:t>USMNH</w:t>
              </w:r>
            </w:ins>
            <w:del w:id="324" w:author="Author" w:date="2014-02-04T10:28:00Z">
              <w:r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418CEB1D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56248862" w14:textId="4C2D63CE" w:rsidR="00B60345" w:rsidRPr="00AD1107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25" w:author="Author" w:date="2014-02-14T13:09:00Z">
              <w:r w:rsidRPr="00E577B2">
                <w:rPr>
                  <w:rFonts w:ascii="Times New Roman" w:eastAsia="Cambria" w:hAnsi="Times New Roman" w:cs="Times New Roman"/>
                  <w:sz w:val="20"/>
                </w:rPr>
                <w:t>FJ376985</w:t>
              </w:r>
            </w:ins>
          </w:p>
        </w:tc>
        <w:tc>
          <w:tcPr>
            <w:tcW w:w="1170" w:type="dxa"/>
          </w:tcPr>
          <w:p w14:paraId="5290F111" w14:textId="045ABA19" w:rsidR="00B60345" w:rsidRPr="00B60345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26" w:author="Author" w:date="2014-02-14T13:10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389895</w:t>
              </w:r>
            </w:ins>
          </w:p>
        </w:tc>
        <w:tc>
          <w:tcPr>
            <w:tcW w:w="1170" w:type="dxa"/>
          </w:tcPr>
          <w:p w14:paraId="1D7CEE5F" w14:textId="27A1F68C" w:rsidR="00B60345" w:rsidRPr="00AD1107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27" w:author="Author" w:date="2014-02-14T13:11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626239</w:t>
              </w:r>
            </w:ins>
          </w:p>
        </w:tc>
        <w:tc>
          <w:tcPr>
            <w:tcW w:w="1260" w:type="dxa"/>
          </w:tcPr>
          <w:p w14:paraId="5CD17A24" w14:textId="0B7C2BCF" w:rsidR="00B60345" w:rsidRPr="00AD1107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28" w:author="Author" w:date="2014-02-14T13:11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HM060616</w:t>
              </w:r>
            </w:ins>
          </w:p>
        </w:tc>
      </w:tr>
      <w:tr w:rsidR="00B60345" w:rsidRPr="00226D38" w14:paraId="73FB9499" w14:textId="77777777" w:rsidTr="002E7048">
        <w:tc>
          <w:tcPr>
            <w:tcW w:w="1638" w:type="dxa"/>
          </w:tcPr>
          <w:p w14:paraId="3749AE1C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20A9283D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14796B41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329" w:name="OLE_LINK577"/>
            <w:bookmarkStart w:id="330" w:name="OLE_LINK578"/>
            <w:bookmarkStart w:id="331" w:name="OLE_LINK641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irrhipathes</w:t>
            </w:r>
            <w:bookmarkEnd w:id="329"/>
            <w:bookmarkEnd w:id="330"/>
            <w:bookmarkEnd w:id="331"/>
            <w:proofErr w:type="spellEnd"/>
          </w:p>
        </w:tc>
        <w:tc>
          <w:tcPr>
            <w:tcW w:w="1800" w:type="dxa"/>
          </w:tcPr>
          <w:p w14:paraId="11144DD8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proofErr w:type="gramStart"/>
            <w:r w:rsidRPr="0002238F">
              <w:rPr>
                <w:rFonts w:ascii="Times New Roman" w:eastAsia="Cambria" w:hAnsi="Times New Roman" w:cs="Times New Roman"/>
                <w:i/>
                <w:sz w:val="20"/>
              </w:rPr>
              <w:t>anguina</w:t>
            </w:r>
            <w:proofErr w:type="spellEnd"/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>*</w:t>
            </w:r>
          </w:p>
        </w:tc>
        <w:tc>
          <w:tcPr>
            <w:tcW w:w="990" w:type="dxa"/>
          </w:tcPr>
          <w:p w14:paraId="52FB17E8" w14:textId="273B96DA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32" w:author="Author" w:date="2014-02-04T10:28:00Z">
              <w:r w:rsidRPr="008539DA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  <w:del w:id="333" w:author="Author" w:date="2014-02-04T10:28:00Z">
              <w:r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05D10137" w14:textId="77777777" w:rsidR="00B60345" w:rsidRPr="00D873D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3E285DF8" w14:textId="5D316344" w:rsidR="00B60345" w:rsidRPr="00D873D2" w:rsidRDefault="003F731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34" w:author="Author" w:date="2014-02-26T10:26:00Z">
              <w:r w:rsidRPr="003F7310">
                <w:rPr>
                  <w:rFonts w:ascii="Times New Roman" w:eastAsia="Cambria" w:hAnsi="Times New Roman" w:cs="Times New Roman"/>
                  <w:i/>
                  <w:sz w:val="20"/>
                </w:rPr>
                <w:t>KJ482973</w:t>
              </w:r>
            </w:ins>
          </w:p>
        </w:tc>
        <w:tc>
          <w:tcPr>
            <w:tcW w:w="1170" w:type="dxa"/>
          </w:tcPr>
          <w:p w14:paraId="2DA9B568" w14:textId="35A95A99" w:rsidR="00B60345" w:rsidRPr="00B60345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35" w:author="Author" w:date="2014-02-14T13:10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389905</w:t>
              </w:r>
            </w:ins>
          </w:p>
        </w:tc>
        <w:tc>
          <w:tcPr>
            <w:tcW w:w="1170" w:type="dxa"/>
          </w:tcPr>
          <w:p w14:paraId="62A1271A" w14:textId="3D05747A" w:rsidR="00B60345" w:rsidRPr="00E577B2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36" w:author="Author" w:date="2014-02-14T13:11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626243</w:t>
              </w:r>
            </w:ins>
          </w:p>
        </w:tc>
        <w:tc>
          <w:tcPr>
            <w:tcW w:w="1260" w:type="dxa"/>
          </w:tcPr>
          <w:p w14:paraId="5B6605DB" w14:textId="15523E72" w:rsidR="00B60345" w:rsidRPr="00AD1107" w:rsidRDefault="00B6034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37" w:author="Author" w:date="2014-02-14T13:11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HM060614</w:t>
              </w:r>
            </w:ins>
          </w:p>
        </w:tc>
      </w:tr>
      <w:tr w:rsidR="00817229" w:rsidRPr="00226D38" w14:paraId="1E7C317F" w14:textId="77777777" w:rsidTr="002E7048">
        <w:tc>
          <w:tcPr>
            <w:tcW w:w="1638" w:type="dxa"/>
          </w:tcPr>
          <w:p w14:paraId="15809CF5" w14:textId="77777777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021221B9" w14:textId="77777777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0CA46AF6" w14:textId="77777777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338" w:name="OLE_LINK100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tichopathes</w:t>
            </w:r>
            <w:bookmarkEnd w:id="338"/>
            <w:proofErr w:type="spellEnd"/>
          </w:p>
        </w:tc>
        <w:tc>
          <w:tcPr>
            <w:tcW w:w="1800" w:type="dxa"/>
          </w:tcPr>
          <w:p w14:paraId="1AA80E0D" w14:textId="41B847F1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ins w:id="339" w:author="Author" w:date="2014-02-14T13:12:00Z">
              <w:r w:rsidRPr="009832BA">
                <w:rPr>
                  <w:rFonts w:ascii="Times New Roman" w:eastAsia="Cambria" w:hAnsi="Times New Roman" w:cs="Times New Roman"/>
                  <w:sz w:val="20"/>
                </w:rPr>
                <w:t>c</w:t>
              </w:r>
              <w:r w:rsidRPr="00E577B2">
                <w:rPr>
                  <w:rFonts w:ascii="Times New Roman" w:eastAsia="Cambria" w:hAnsi="Times New Roman" w:cs="Times New Roman"/>
                  <w:sz w:val="20"/>
                </w:rPr>
                <w:t>f</w:t>
              </w:r>
              <w:proofErr w:type="gramEnd"/>
              <w:r w:rsidRPr="00E577B2">
                <w:rPr>
                  <w:rFonts w:ascii="Times New Roman" w:eastAsia="Cambria" w:hAnsi="Times New Roman" w:cs="Times New Roman"/>
                  <w:sz w:val="20"/>
                </w:rPr>
                <w:t xml:space="preserve">. </w:t>
              </w:r>
            </w:ins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issimilis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*</w:t>
            </w:r>
          </w:p>
        </w:tc>
        <w:tc>
          <w:tcPr>
            <w:tcW w:w="990" w:type="dxa"/>
          </w:tcPr>
          <w:p w14:paraId="3C2FD969" w14:textId="2371BA72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40" w:author="Author" w:date="2014-02-04T10:28:00Z">
              <w:r w:rsidRPr="008539DA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  <w:del w:id="341" w:author="Author" w:date="2014-02-04T10:28:00Z">
              <w:r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12B473CA" w14:textId="77777777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2FCAD810" w14:textId="0F3251E4" w:rsidR="00817229" w:rsidRPr="002E6AB4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42" w:author="Author" w:date="2014-02-14T13:13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376996</w:t>
              </w:r>
            </w:ins>
          </w:p>
        </w:tc>
        <w:tc>
          <w:tcPr>
            <w:tcW w:w="1170" w:type="dxa"/>
          </w:tcPr>
          <w:p w14:paraId="13CFA2D3" w14:textId="187C4D54" w:rsidR="00817229" w:rsidRPr="00B60345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43" w:author="Author" w:date="2014-02-14T13:10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626245</w:t>
              </w:r>
            </w:ins>
          </w:p>
        </w:tc>
        <w:tc>
          <w:tcPr>
            <w:tcW w:w="1170" w:type="dxa"/>
          </w:tcPr>
          <w:p w14:paraId="1FA6374B" w14:textId="73AF5D83" w:rsidR="00817229" w:rsidRPr="00AD1107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44" w:author="Author" w:date="2014-02-14T13:11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626234</w:t>
              </w:r>
            </w:ins>
          </w:p>
        </w:tc>
        <w:tc>
          <w:tcPr>
            <w:tcW w:w="1260" w:type="dxa"/>
          </w:tcPr>
          <w:p w14:paraId="46A40C64" w14:textId="29A36E2A" w:rsidR="00817229" w:rsidRPr="00AD1107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45" w:author="Author" w:date="2014-02-14T13:11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KF054420</w:t>
              </w:r>
            </w:ins>
          </w:p>
        </w:tc>
      </w:tr>
      <w:tr w:rsidR="00817229" w:rsidRPr="00226D38" w14:paraId="1F92F102" w14:textId="77777777" w:rsidTr="002E7048">
        <w:tc>
          <w:tcPr>
            <w:tcW w:w="1638" w:type="dxa"/>
            <w:tcBorders>
              <w:bottom w:val="single" w:sz="4" w:space="0" w:color="auto"/>
            </w:tcBorders>
          </w:tcPr>
          <w:p w14:paraId="1D838E76" w14:textId="77777777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AFCF69E" w14:textId="77777777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58DFC9E" w14:textId="77777777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tichopathes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320FE7C" w14:textId="77777777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sz w:val="20"/>
              </w:rPr>
              <w:t>cf</w:t>
            </w:r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 xml:space="preserve">. </w:t>
            </w: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flagellum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CFA0A8" w14:textId="5F318930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46" w:author="Author" w:date="2014-02-04T10:28:00Z">
              <w:r w:rsidRPr="008539DA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  <w:del w:id="347" w:author="Author" w:date="2014-02-04T10:28:00Z">
              <w:r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F531D0F" w14:textId="77777777" w:rsidR="00817229" w:rsidRPr="00D873D2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28E7BA1" w14:textId="7DC61998" w:rsidR="00817229" w:rsidRPr="002E6AB4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48" w:author="Author" w:date="2014-02-14T13:13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376995</w:t>
              </w:r>
            </w:ins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F29854A" w14:textId="33D0E257" w:rsidR="00817229" w:rsidRPr="0082053D" w:rsidRDefault="0082053D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49" w:author="Author" w:date="2014-02-14T13:16:00Z">
              <w:r w:rsidRPr="00E577B2">
                <w:rPr>
                  <w:rFonts w:ascii="Times New Roman" w:eastAsia="Cambria" w:hAnsi="Times New Roman" w:cs="Times New Roman"/>
                  <w:sz w:val="20"/>
                </w:rPr>
                <w:t>FJ389903</w:t>
              </w:r>
            </w:ins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EB2B65" w14:textId="6F8802D6" w:rsidR="00817229" w:rsidRPr="00AD1107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50" w:author="Author" w:date="2014-02-14T13:11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626232</w:t>
              </w:r>
            </w:ins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ECA56B" w14:textId="4FE1C6C6" w:rsidR="00817229" w:rsidRPr="00AD1107" w:rsidRDefault="00817229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51" w:author="Author" w:date="2014-02-14T13:11:00Z">
              <w:r w:rsidRPr="00E577B2">
                <w:rPr>
                  <w:rFonts w:ascii="Times New Roman" w:hAnsi="Times New Roman" w:cs="Times New Roman"/>
                  <w:sz w:val="20"/>
                  <w:szCs w:val="20"/>
                </w:rPr>
                <w:t>FJ381660</w:t>
              </w:r>
            </w:ins>
          </w:p>
        </w:tc>
      </w:tr>
      <w:tr w:rsidR="00AA411D" w:rsidRPr="00226D38" w14:paraId="399854D9" w14:textId="77777777" w:rsidTr="002E7048">
        <w:tc>
          <w:tcPr>
            <w:tcW w:w="1638" w:type="dxa"/>
          </w:tcPr>
          <w:p w14:paraId="6334AC39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76BFE005" w14:textId="77777777" w:rsidR="00CF313F" w:rsidRPr="00D873D2" w:rsidRDefault="003B78E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352" w:name="OLE_LINK652"/>
            <w:bookmarkStart w:id="353" w:name="OLE_LINK653"/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Cladopathidae</w:t>
            </w:r>
            <w:bookmarkEnd w:id="352"/>
            <w:bookmarkEnd w:id="353"/>
            <w:proofErr w:type="spellEnd"/>
          </w:p>
        </w:tc>
        <w:tc>
          <w:tcPr>
            <w:tcW w:w="1800" w:type="dxa"/>
          </w:tcPr>
          <w:p w14:paraId="3A020D70" w14:textId="77777777" w:rsidR="00CF313F" w:rsidRPr="00D873D2" w:rsidRDefault="00CF313F" w:rsidP="006E0F23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354" w:name="OLE_LINK644"/>
            <w:bookmarkStart w:id="355" w:name="OLE_LINK645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hrysopathes</w:t>
            </w:r>
            <w:bookmarkEnd w:id="354"/>
            <w:bookmarkEnd w:id="355"/>
            <w:proofErr w:type="spellEnd"/>
          </w:p>
        </w:tc>
        <w:tc>
          <w:tcPr>
            <w:tcW w:w="1800" w:type="dxa"/>
          </w:tcPr>
          <w:p w14:paraId="7BCA51A2" w14:textId="59E44311" w:rsidR="00CF313F" w:rsidRPr="00D873D2" w:rsidRDefault="00CF313F" w:rsidP="005A1384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formosa</w:t>
            </w:r>
            <w:proofErr w:type="spellEnd"/>
            <w:proofErr w:type="gramEnd"/>
            <w:del w:id="356" w:author="Author" w:date="2014-02-14T13:13:00Z">
              <w:r w:rsidRPr="00D873D2" w:rsidDel="005A1384">
                <w:rPr>
                  <w:rFonts w:ascii="Times New Roman" w:eastAsia="Cambria" w:hAnsi="Times New Roman" w:cs="Times New Roman"/>
                  <w:i/>
                  <w:sz w:val="20"/>
                </w:rPr>
                <w:delText>_</w:delText>
              </w:r>
            </w:del>
          </w:p>
        </w:tc>
        <w:tc>
          <w:tcPr>
            <w:tcW w:w="990" w:type="dxa"/>
          </w:tcPr>
          <w:p w14:paraId="1BAAACCA" w14:textId="7A5C74DB" w:rsidR="00CF313F" w:rsidRPr="00D873D2" w:rsidRDefault="008539DA" w:rsidP="00211644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57" w:author="Author" w:date="2014-02-04T10:28:00Z">
              <w:r w:rsidRPr="008539DA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  <w:del w:id="358" w:author="Author" w:date="2014-02-04T10:28:00Z">
              <w:r w:rsidR="0061209E"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7DB37B73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DQ304771</w:t>
            </w:r>
          </w:p>
        </w:tc>
        <w:tc>
          <w:tcPr>
            <w:tcW w:w="1170" w:type="dxa"/>
          </w:tcPr>
          <w:p w14:paraId="6993E236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DQ304771</w:t>
            </w:r>
          </w:p>
        </w:tc>
        <w:tc>
          <w:tcPr>
            <w:tcW w:w="1170" w:type="dxa"/>
          </w:tcPr>
          <w:p w14:paraId="695A2022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418FB57B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260" w:type="dxa"/>
          </w:tcPr>
          <w:p w14:paraId="4132168F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DQ304771</w:t>
            </w:r>
          </w:p>
        </w:tc>
      </w:tr>
      <w:tr w:rsidR="002E6AB4" w:rsidRPr="00226D38" w14:paraId="32B0A68F" w14:textId="77777777" w:rsidTr="002E7048">
        <w:tc>
          <w:tcPr>
            <w:tcW w:w="1638" w:type="dxa"/>
          </w:tcPr>
          <w:p w14:paraId="23FBEE10" w14:textId="77777777" w:rsidR="002E6AB4" w:rsidRPr="00D873D2" w:rsidRDefault="002E6AB4" w:rsidP="00D04D37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12E89E80" w14:textId="77777777" w:rsidR="002E6AB4" w:rsidRPr="00D873D2" w:rsidRDefault="002E6AB4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0115614E" w14:textId="77777777" w:rsidR="002E6AB4" w:rsidRPr="00D873D2" w:rsidRDefault="002E6AB4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359" w:name="OLE_LINK650"/>
            <w:bookmarkStart w:id="360" w:name="OLE_LINK651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Trissopathes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bookmarkEnd w:id="359"/>
            <w:bookmarkEnd w:id="360"/>
          </w:p>
        </w:tc>
        <w:tc>
          <w:tcPr>
            <w:tcW w:w="1800" w:type="dxa"/>
          </w:tcPr>
          <w:p w14:paraId="2C42A7C8" w14:textId="77777777" w:rsidR="002E6AB4" w:rsidRPr="00D873D2" w:rsidRDefault="002E6AB4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seudotristicha</w:t>
            </w:r>
            <w:proofErr w:type="spellEnd"/>
            <w:proofErr w:type="gram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*</w:t>
            </w:r>
          </w:p>
        </w:tc>
        <w:tc>
          <w:tcPr>
            <w:tcW w:w="990" w:type="dxa"/>
          </w:tcPr>
          <w:p w14:paraId="142B7136" w14:textId="748125E3" w:rsidR="002E6AB4" w:rsidRPr="00D873D2" w:rsidRDefault="008A1FA7" w:rsidP="00D04D37">
            <w:pPr>
              <w:spacing w:after="0"/>
              <w:rPr>
                <w:rFonts w:ascii="Times New Roman" w:eastAsia="Cambria" w:hAnsi="Times New Roman" w:cs="Times New Roman"/>
                <w:sz w:val="18"/>
              </w:rPr>
            </w:pPr>
            <w:ins w:id="361" w:author="Author" w:date="2014-02-14T13:16:00Z">
              <w:r>
                <w:rPr>
                  <w:rFonts w:ascii="Times New Roman" w:eastAsia="Cambria" w:hAnsi="Times New Roman" w:cs="Times New Roman"/>
                  <w:sz w:val="20"/>
                </w:rPr>
                <w:t>USMNH</w:t>
              </w:r>
            </w:ins>
            <w:ins w:id="362" w:author="Author" w:date="2014-02-04T10:28:00Z">
              <w:del w:id="363" w:author="Author" w:date="2014-02-14T13:16:00Z">
                <w:r w:rsidR="002E6AB4" w:rsidRPr="008539DA" w:rsidDel="008A1FA7">
                  <w:rPr>
                    <w:rFonts w:ascii="Times New Roman" w:eastAsia="Cambria" w:hAnsi="Times New Roman" w:cs="Times New Roman"/>
                    <w:sz w:val="20"/>
                  </w:rPr>
                  <w:delText>NA</w:delText>
                </w:r>
              </w:del>
            </w:ins>
            <w:del w:id="364" w:author="Author" w:date="2014-02-04T10:28:00Z">
              <w:r w:rsidR="002E6AB4"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61A2E385" w14:textId="77777777" w:rsidR="002E6AB4" w:rsidRPr="00D873D2" w:rsidRDefault="002E6AB4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40FF3EAB" w14:textId="1C955B30" w:rsidR="002E6AB4" w:rsidRPr="002E6AB4" w:rsidRDefault="002E6AB4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65" w:author="Author" w:date="2014-02-14T13:14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376991</w:t>
              </w:r>
            </w:ins>
          </w:p>
        </w:tc>
        <w:tc>
          <w:tcPr>
            <w:tcW w:w="1170" w:type="dxa"/>
          </w:tcPr>
          <w:p w14:paraId="1B140415" w14:textId="28D7F231" w:rsidR="002E6AB4" w:rsidRPr="002E6AB4" w:rsidRDefault="002E6AB4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66" w:author="Author" w:date="2014-02-14T13:14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389899</w:t>
              </w:r>
            </w:ins>
          </w:p>
        </w:tc>
        <w:tc>
          <w:tcPr>
            <w:tcW w:w="1170" w:type="dxa"/>
          </w:tcPr>
          <w:p w14:paraId="69ED6AED" w14:textId="7F730CA7" w:rsidR="002E6AB4" w:rsidRPr="002E6AB4" w:rsidRDefault="002E6AB4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67" w:author="Author" w:date="2014-02-14T13:14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429305</w:t>
              </w:r>
            </w:ins>
          </w:p>
        </w:tc>
        <w:tc>
          <w:tcPr>
            <w:tcW w:w="1260" w:type="dxa"/>
          </w:tcPr>
          <w:p w14:paraId="542BE302" w14:textId="7BB94E1D" w:rsidR="002E6AB4" w:rsidRPr="002E6AB4" w:rsidRDefault="002E6AB4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68" w:author="Author" w:date="2014-02-14T13:14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KF054409</w:t>
              </w:r>
            </w:ins>
          </w:p>
        </w:tc>
      </w:tr>
      <w:tr w:rsidR="006A3A82" w:rsidRPr="00226D38" w14:paraId="41886A61" w14:textId="77777777" w:rsidTr="002E7048">
        <w:tc>
          <w:tcPr>
            <w:tcW w:w="1638" w:type="dxa"/>
          </w:tcPr>
          <w:p w14:paraId="3DF285D4" w14:textId="77777777" w:rsidR="006A3A82" w:rsidRPr="00D873D2" w:rsidRDefault="006A3A82" w:rsidP="00D04D37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1C04F39B" w14:textId="77777777" w:rsidR="006A3A82" w:rsidRPr="00D873D2" w:rsidRDefault="006A3A8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Leiopathidae</w:t>
            </w:r>
            <w:proofErr w:type="spellEnd"/>
          </w:p>
        </w:tc>
        <w:tc>
          <w:tcPr>
            <w:tcW w:w="1800" w:type="dxa"/>
          </w:tcPr>
          <w:p w14:paraId="05022FC5" w14:textId="77777777" w:rsidR="006A3A82" w:rsidRPr="00D873D2" w:rsidRDefault="006A3A82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Lei</w:t>
            </w: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softHyphen/>
            </w: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softHyphen/>
              <w:t>opathes</w:t>
            </w:r>
            <w:proofErr w:type="spellEnd"/>
          </w:p>
        </w:tc>
        <w:tc>
          <w:tcPr>
            <w:tcW w:w="1800" w:type="dxa"/>
          </w:tcPr>
          <w:p w14:paraId="3FEF3D5B" w14:textId="77777777" w:rsidR="006A3A82" w:rsidRPr="00D873D2" w:rsidRDefault="006A3A82" w:rsidP="002139F4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glaberrima</w:t>
            </w:r>
            <w:proofErr w:type="spellEnd"/>
            <w:proofErr w:type="gramEnd"/>
            <w:r>
              <w:rPr>
                <w:rFonts w:ascii="Times New Roman" w:eastAsia="Cambria" w:hAnsi="Times New Roman" w:cs="Times New Roman"/>
                <w:i/>
                <w:sz w:val="20"/>
              </w:rPr>
              <w:t>*</w:t>
            </w:r>
          </w:p>
        </w:tc>
        <w:tc>
          <w:tcPr>
            <w:tcW w:w="990" w:type="dxa"/>
          </w:tcPr>
          <w:p w14:paraId="5811AD04" w14:textId="113DF1BC" w:rsidR="006A3A82" w:rsidRPr="00D873D2" w:rsidRDefault="006A3A8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69" w:author="Author" w:date="2014-02-04T10:28:00Z">
              <w:r w:rsidRPr="008539DA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  <w:del w:id="370" w:author="Author" w:date="2014-02-04T10:28:00Z">
              <w:r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39274DF1" w14:textId="77777777" w:rsidR="006A3A82" w:rsidRPr="00D873D2" w:rsidRDefault="006A3A82" w:rsidP="00D04D37">
            <w:pPr>
              <w:spacing w:after="0"/>
              <w:rPr>
                <w:rFonts w:ascii="Times New Roman" w:eastAsia="Cambria" w:hAnsi="Times New Roman" w:cs="Times New Roman"/>
                <w:sz w:val="18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FJ597644</w:t>
            </w:r>
          </w:p>
        </w:tc>
        <w:tc>
          <w:tcPr>
            <w:tcW w:w="1170" w:type="dxa"/>
          </w:tcPr>
          <w:p w14:paraId="33E5E813" w14:textId="77777777" w:rsidR="006A3A82" w:rsidRPr="00D873D2" w:rsidRDefault="006A3A8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FJ597644</w:t>
            </w:r>
          </w:p>
        </w:tc>
        <w:tc>
          <w:tcPr>
            <w:tcW w:w="1170" w:type="dxa"/>
          </w:tcPr>
          <w:p w14:paraId="1604EC5C" w14:textId="0EF69AA9" w:rsidR="006A3A82" w:rsidRPr="005B5D14" w:rsidRDefault="006A3A82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71" w:author="Author" w:date="2014-02-14T13:17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389898</w:t>
              </w:r>
            </w:ins>
          </w:p>
        </w:tc>
        <w:tc>
          <w:tcPr>
            <w:tcW w:w="1170" w:type="dxa"/>
          </w:tcPr>
          <w:p w14:paraId="55EC3586" w14:textId="2597FD11" w:rsidR="006A3A82" w:rsidRPr="005B5D14" w:rsidRDefault="006A3A82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72" w:author="Author" w:date="2014-02-14T13:17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626241</w:t>
              </w:r>
            </w:ins>
          </w:p>
        </w:tc>
        <w:tc>
          <w:tcPr>
            <w:tcW w:w="1260" w:type="dxa"/>
          </w:tcPr>
          <w:p w14:paraId="61CE470B" w14:textId="77777777" w:rsidR="006A3A82" w:rsidRPr="00D873D2" w:rsidRDefault="006A3A82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FJ597644</w:t>
            </w:r>
          </w:p>
        </w:tc>
      </w:tr>
      <w:tr w:rsidR="005B5D14" w:rsidRPr="00226D38" w14:paraId="163A20DA" w14:textId="77777777" w:rsidTr="002E7048">
        <w:tc>
          <w:tcPr>
            <w:tcW w:w="1638" w:type="dxa"/>
            <w:tcBorders>
              <w:bottom w:val="single" w:sz="4" w:space="0" w:color="auto"/>
            </w:tcBorders>
          </w:tcPr>
          <w:p w14:paraId="2965EEF8" w14:textId="77777777" w:rsidR="005B5D14" w:rsidRPr="00D873D2" w:rsidRDefault="005B5D14" w:rsidP="00D04D37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68D70DE" w14:textId="77777777" w:rsidR="005B5D14" w:rsidRPr="00D873D2" w:rsidRDefault="005B5D14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Myriopathidae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B2FC725" w14:textId="77777777" w:rsidR="005B5D14" w:rsidRPr="00D873D2" w:rsidRDefault="005B5D14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373" w:name="OLE_LINK657"/>
            <w:bookmarkStart w:id="374" w:name="OLE_LINK658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Tanacetipathes</w:t>
            </w:r>
            <w:bookmarkEnd w:id="373"/>
            <w:bookmarkEnd w:id="374"/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2F7AFC2" w14:textId="77777777" w:rsidR="005B5D14" w:rsidRPr="00D873D2" w:rsidRDefault="005B5D14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arbadensis</w:t>
            </w:r>
            <w:proofErr w:type="spellEnd"/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31E6CBB" w14:textId="4DB0ED27" w:rsidR="005B5D14" w:rsidRPr="00D873D2" w:rsidRDefault="005B5D14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75" w:author="Author" w:date="2014-02-14T13:18:00Z">
              <w:r>
                <w:rPr>
                  <w:rFonts w:ascii="Times New Roman" w:eastAsia="Cambria" w:hAnsi="Times New Roman" w:cs="Times New Roman"/>
                  <w:sz w:val="20"/>
                </w:rPr>
                <w:t>USMNH</w:t>
              </w:r>
            </w:ins>
            <w:ins w:id="376" w:author="Author" w:date="2014-02-04T10:28:00Z">
              <w:del w:id="377" w:author="Author" w:date="2014-02-14T13:18:00Z">
                <w:r w:rsidRPr="008539DA" w:rsidDel="005B5D14">
                  <w:rPr>
                    <w:rFonts w:ascii="Times New Roman" w:eastAsia="Cambria" w:hAnsi="Times New Roman" w:cs="Times New Roman"/>
                    <w:sz w:val="20"/>
                  </w:rPr>
                  <w:delText>NA</w:delText>
                </w:r>
              </w:del>
            </w:ins>
            <w:del w:id="378" w:author="Author" w:date="2014-02-04T10:28:00Z">
              <w:r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3E382C" w14:textId="77777777" w:rsidR="005B5D14" w:rsidRPr="00D873D2" w:rsidRDefault="005B5D14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FDBB96" w14:textId="52D44D71" w:rsidR="005B5D14" w:rsidRPr="005B5D14" w:rsidRDefault="005B5D14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79" w:author="Author" w:date="2014-02-14T13:18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376988</w:t>
              </w:r>
            </w:ins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124DE6" w14:textId="35ABC0D7" w:rsidR="005B5D14" w:rsidRPr="005B5D14" w:rsidRDefault="005B5D14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80" w:author="Author" w:date="2014-02-14T13:18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626244</w:t>
              </w:r>
            </w:ins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433352" w14:textId="1911DB50" w:rsidR="005B5D14" w:rsidRPr="005B5D14" w:rsidRDefault="005B5D14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81" w:author="Author" w:date="2014-02-14T13:18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626240</w:t>
              </w:r>
            </w:ins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D147E31" w14:textId="5D17526B" w:rsidR="005B5D14" w:rsidRPr="005B5D14" w:rsidRDefault="005B5D14" w:rsidP="00D04D37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82" w:author="Author" w:date="2014-02-14T13:18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381650</w:t>
              </w:r>
            </w:ins>
          </w:p>
        </w:tc>
      </w:tr>
      <w:tr w:rsidR="00853365" w:rsidRPr="00226D38" w14:paraId="7978EAB2" w14:textId="77777777" w:rsidTr="002E7048">
        <w:tc>
          <w:tcPr>
            <w:tcW w:w="1638" w:type="dxa"/>
          </w:tcPr>
          <w:p w14:paraId="4F0B1932" w14:textId="77777777" w:rsidR="00853365" w:rsidRPr="00D873D2" w:rsidRDefault="00853365" w:rsidP="00D76B16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77D2705F" w14:textId="77777777" w:rsidR="00853365" w:rsidRPr="00D873D2" w:rsidRDefault="0085336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Schizopathidae</w:t>
            </w:r>
            <w:proofErr w:type="spellEnd"/>
          </w:p>
        </w:tc>
        <w:tc>
          <w:tcPr>
            <w:tcW w:w="1800" w:type="dxa"/>
          </w:tcPr>
          <w:p w14:paraId="5F2DEB37" w14:textId="77777777" w:rsidR="00853365" w:rsidRPr="00D873D2" w:rsidRDefault="00853365" w:rsidP="0008093C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endrobathypathes</w:t>
            </w:r>
            <w:proofErr w:type="spellEnd"/>
          </w:p>
        </w:tc>
        <w:tc>
          <w:tcPr>
            <w:tcW w:w="1800" w:type="dxa"/>
          </w:tcPr>
          <w:p w14:paraId="7FA57CCF" w14:textId="77777777" w:rsidR="00853365" w:rsidRPr="00D873D2" w:rsidRDefault="00853365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outillieri</w:t>
            </w:r>
            <w:proofErr w:type="spellEnd"/>
            <w:proofErr w:type="gramEnd"/>
          </w:p>
        </w:tc>
        <w:tc>
          <w:tcPr>
            <w:tcW w:w="990" w:type="dxa"/>
          </w:tcPr>
          <w:p w14:paraId="0AB21D9E" w14:textId="19FA5535" w:rsidR="00853365" w:rsidRPr="00D873D2" w:rsidRDefault="0085336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83" w:author="Author" w:date="2014-02-04T10:28:00Z">
              <w:r w:rsidRPr="008539DA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  <w:del w:id="384" w:author="Author" w:date="2014-02-04T10:28:00Z">
              <w:r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6E26F928" w14:textId="77777777" w:rsidR="00853365" w:rsidRPr="00D873D2" w:rsidRDefault="00853365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68316DAA" w14:textId="3696952F" w:rsidR="00853365" w:rsidRPr="00E577B2" w:rsidRDefault="0085336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bookmarkStart w:id="385" w:name="OLE_LINK89"/>
            <w:ins w:id="386" w:author="Author" w:date="2014-02-14T13:19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376992</w:t>
              </w:r>
            </w:ins>
            <w:bookmarkEnd w:id="385"/>
          </w:p>
        </w:tc>
        <w:tc>
          <w:tcPr>
            <w:tcW w:w="1170" w:type="dxa"/>
          </w:tcPr>
          <w:p w14:paraId="4B48EF98" w14:textId="71FA9E44" w:rsidR="00853365" w:rsidRPr="00E577B2" w:rsidRDefault="0085336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bookmarkStart w:id="387" w:name="OLE_LINK135"/>
            <w:ins w:id="388" w:author="Author" w:date="2014-02-14T13:19:00Z">
              <w:r w:rsidRPr="005408FA">
                <w:rPr>
                  <w:rFonts w:ascii="Times New Roman" w:hAnsi="Times New Roman" w:cs="Times New Roman"/>
                  <w:sz w:val="20"/>
                  <w:szCs w:val="20"/>
                </w:rPr>
                <w:t>FJ389900</w:t>
              </w:r>
            </w:ins>
            <w:bookmarkEnd w:id="387"/>
          </w:p>
        </w:tc>
        <w:tc>
          <w:tcPr>
            <w:tcW w:w="1170" w:type="dxa"/>
          </w:tcPr>
          <w:p w14:paraId="481C7615" w14:textId="12E4E38F" w:rsidR="00853365" w:rsidRPr="00E577B2" w:rsidRDefault="0085336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89" w:author="Author" w:date="2014-02-14T13:19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626236</w:t>
              </w:r>
            </w:ins>
          </w:p>
        </w:tc>
        <w:tc>
          <w:tcPr>
            <w:tcW w:w="1260" w:type="dxa"/>
          </w:tcPr>
          <w:p w14:paraId="06EAD1A2" w14:textId="409E45B4" w:rsidR="00853365" w:rsidRPr="00E577B2" w:rsidRDefault="00853365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90" w:author="Author" w:date="2014-02-14T13:19:00Z">
              <w:r w:rsidRPr="008255BB">
                <w:rPr>
                  <w:rFonts w:ascii="Times New Roman" w:hAnsi="Times New Roman" w:cs="Times New Roman"/>
                  <w:sz w:val="20"/>
                  <w:szCs w:val="20"/>
                </w:rPr>
                <w:t>FJ381651</w:t>
              </w:r>
            </w:ins>
          </w:p>
        </w:tc>
      </w:tr>
      <w:tr w:rsidR="00212773" w:rsidRPr="00226D38" w14:paraId="3FE0963E" w14:textId="77777777" w:rsidTr="002E7048">
        <w:tc>
          <w:tcPr>
            <w:tcW w:w="1638" w:type="dxa"/>
          </w:tcPr>
          <w:p w14:paraId="2ED0AD5F" w14:textId="77777777" w:rsidR="00212773" w:rsidRPr="00D873D2" w:rsidRDefault="00212773" w:rsidP="00C37A30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1697CEFC" w14:textId="77777777" w:rsidR="00212773" w:rsidRPr="00D873D2" w:rsidRDefault="00212773" w:rsidP="005A4A0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8EC593C" w14:textId="77777777" w:rsidR="00212773" w:rsidRPr="00D873D2" w:rsidRDefault="00212773" w:rsidP="00C37A30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rantipathes</w:t>
            </w:r>
            <w:proofErr w:type="spellEnd"/>
          </w:p>
        </w:tc>
        <w:tc>
          <w:tcPr>
            <w:tcW w:w="1800" w:type="dxa"/>
          </w:tcPr>
          <w:p w14:paraId="7E283BC5" w14:textId="711231C7" w:rsidR="00212773" w:rsidRPr="00D873D2" w:rsidRDefault="00615192" w:rsidP="0061519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gramStart"/>
            <w:ins w:id="391" w:author="Author" w:date="2014-02-14T13:24:00Z">
              <w:r>
                <w:rPr>
                  <w:rFonts w:ascii="Times New Roman" w:eastAsia="Cambria" w:hAnsi="Times New Roman" w:cs="Times New Roman"/>
                  <w:sz w:val="20"/>
                </w:rPr>
                <w:t>cf</w:t>
              </w:r>
              <w:proofErr w:type="gramEnd"/>
              <w:r>
                <w:rPr>
                  <w:rFonts w:ascii="Times New Roman" w:eastAsia="Cambria" w:hAnsi="Times New Roman" w:cs="Times New Roman"/>
                  <w:sz w:val="20"/>
                </w:rPr>
                <w:t xml:space="preserve">. </w:t>
              </w:r>
              <w:proofErr w:type="spellStart"/>
              <w:r w:rsidRPr="005408FA">
                <w:rPr>
                  <w:rFonts w:ascii="Times New Roman" w:eastAsia="Cambria" w:hAnsi="Times New Roman" w:cs="Times New Roman"/>
                  <w:i/>
                  <w:sz w:val="20"/>
                </w:rPr>
                <w:t>hirondelle</w:t>
              </w:r>
            </w:ins>
            <w:proofErr w:type="spellEnd"/>
            <w:del w:id="392" w:author="Author" w:date="2014-02-14T13:24:00Z">
              <w:r w:rsidR="00212773" w:rsidRPr="00D873D2" w:rsidDel="00615192">
                <w:rPr>
                  <w:rFonts w:ascii="Times New Roman" w:eastAsia="Cambria" w:hAnsi="Times New Roman" w:cs="Times New Roman"/>
                  <w:sz w:val="20"/>
                </w:rPr>
                <w:delText>sp.</w:delText>
              </w:r>
            </w:del>
            <w:r w:rsidR="00212773" w:rsidRPr="00D873D2">
              <w:rPr>
                <w:rFonts w:ascii="Times New Roman" w:eastAsia="Cambria" w:hAnsi="Times New Roman" w:cs="Times New Roman"/>
                <w:sz w:val="20"/>
              </w:rPr>
              <w:t>*</w:t>
            </w:r>
          </w:p>
        </w:tc>
        <w:tc>
          <w:tcPr>
            <w:tcW w:w="990" w:type="dxa"/>
          </w:tcPr>
          <w:p w14:paraId="6889E0C3" w14:textId="1C9290A9" w:rsidR="00212773" w:rsidRPr="00D873D2" w:rsidRDefault="00212773" w:rsidP="00C37A30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393" w:author="Author" w:date="2014-02-04T10:28:00Z">
              <w:r w:rsidRPr="008539DA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  <w:del w:id="394" w:author="Author" w:date="2014-02-04T10:28:00Z">
              <w:r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0C807DC6" w14:textId="77777777" w:rsidR="00212773" w:rsidRPr="00D873D2" w:rsidRDefault="00212773" w:rsidP="00C37A30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3865BBBE" w14:textId="1259D4CB" w:rsidR="00212773" w:rsidRPr="00EF18AF" w:rsidRDefault="00212773" w:rsidP="00C37A30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95" w:author="Author" w:date="2014-02-14T13:23:00Z">
              <w:r w:rsidRPr="005408FA">
                <w:rPr>
                  <w:rFonts w:ascii="Times New Roman" w:hAnsi="Times New Roman" w:cs="Times New Roman"/>
                  <w:sz w:val="20"/>
                  <w:szCs w:val="20"/>
                </w:rPr>
                <w:t>FJ376994</w:t>
              </w:r>
            </w:ins>
          </w:p>
        </w:tc>
        <w:tc>
          <w:tcPr>
            <w:tcW w:w="1170" w:type="dxa"/>
          </w:tcPr>
          <w:p w14:paraId="31E0454F" w14:textId="1B453774" w:rsidR="00212773" w:rsidRPr="00EF18AF" w:rsidRDefault="00212773" w:rsidP="00C37A30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96" w:author="Author" w:date="2014-02-14T13:23:00Z">
              <w:r w:rsidRPr="005408FA">
                <w:rPr>
                  <w:rFonts w:ascii="Times New Roman" w:hAnsi="Times New Roman" w:cs="Times New Roman"/>
                  <w:sz w:val="20"/>
                  <w:szCs w:val="20"/>
                </w:rPr>
                <w:t>FJ389902</w:t>
              </w:r>
            </w:ins>
          </w:p>
        </w:tc>
        <w:tc>
          <w:tcPr>
            <w:tcW w:w="1170" w:type="dxa"/>
          </w:tcPr>
          <w:p w14:paraId="03CFC703" w14:textId="496D3076" w:rsidR="00212773" w:rsidRPr="00EF18AF" w:rsidRDefault="00212773" w:rsidP="00C37A30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397" w:author="Author" w:date="2014-02-14T13:23:00Z">
              <w:r w:rsidRPr="005408FA">
                <w:rPr>
                  <w:rFonts w:ascii="Times New Roman" w:hAnsi="Times New Roman" w:cs="Times New Roman"/>
                  <w:sz w:val="20"/>
                  <w:szCs w:val="20"/>
                </w:rPr>
                <w:t>FJ626235</w:t>
              </w:r>
            </w:ins>
          </w:p>
        </w:tc>
        <w:tc>
          <w:tcPr>
            <w:tcW w:w="1260" w:type="dxa"/>
          </w:tcPr>
          <w:p w14:paraId="5512735D" w14:textId="77777777" w:rsidR="00212773" w:rsidRPr="00D873D2" w:rsidRDefault="00212773" w:rsidP="00C37A30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212773" w:rsidRPr="00226D38" w14:paraId="2931702E" w14:textId="77777777" w:rsidTr="002E7048">
        <w:tc>
          <w:tcPr>
            <w:tcW w:w="1638" w:type="dxa"/>
          </w:tcPr>
          <w:p w14:paraId="25F0B219" w14:textId="77777777" w:rsidR="00212773" w:rsidRPr="00D873D2" w:rsidRDefault="00212773" w:rsidP="00D76B16">
            <w:pPr>
              <w:spacing w:after="0"/>
              <w:rPr>
                <w:rFonts w:ascii="Times New Roman" w:eastAsia="Cambria" w:hAnsi="Times New Roman" w:cs="Times New Roman"/>
                <w:color w:val="FF0000"/>
                <w:sz w:val="20"/>
              </w:rPr>
            </w:pPr>
          </w:p>
        </w:tc>
        <w:tc>
          <w:tcPr>
            <w:tcW w:w="2070" w:type="dxa"/>
          </w:tcPr>
          <w:p w14:paraId="1DED404D" w14:textId="77777777" w:rsidR="00212773" w:rsidRPr="00D873D2" w:rsidRDefault="0021277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1C88DEF" w14:textId="77777777" w:rsidR="00212773" w:rsidRPr="00D873D2" w:rsidRDefault="00212773" w:rsidP="0008093C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tauropathes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75F9D9FF" w14:textId="77777777" w:rsidR="00212773" w:rsidRPr="00D873D2" w:rsidRDefault="00212773" w:rsidP="002139F4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sz w:val="20"/>
              </w:rPr>
              <w:t>cf</w:t>
            </w:r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 xml:space="preserve">. </w:t>
            </w: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unctat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*</w:t>
            </w:r>
          </w:p>
        </w:tc>
        <w:tc>
          <w:tcPr>
            <w:tcW w:w="990" w:type="dxa"/>
          </w:tcPr>
          <w:p w14:paraId="0D2CF31E" w14:textId="733E3497" w:rsidR="00212773" w:rsidRPr="00D873D2" w:rsidRDefault="00212773" w:rsidP="00296E2F">
            <w:pPr>
              <w:spacing w:after="0"/>
              <w:rPr>
                <w:rFonts w:ascii="Times New Roman" w:eastAsia="Cambria" w:hAnsi="Times New Roman" w:cs="Times New Roman"/>
                <w:sz w:val="18"/>
              </w:rPr>
            </w:pPr>
            <w:ins w:id="398" w:author="Author" w:date="2014-02-04T10:28:00Z">
              <w:r w:rsidRPr="008539DA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  <w:del w:id="399" w:author="Author" w:date="2014-02-04T10:28:00Z">
              <w:r w:rsidRPr="00D873D2" w:rsidDel="008539DA">
                <w:rPr>
                  <w:rFonts w:ascii="Times New Roman" w:eastAsia="Cambria" w:hAnsi="Times New Roman" w:cs="Times New Roman"/>
                  <w:sz w:val="20"/>
                </w:rPr>
                <w:delText>ULL</w:delText>
              </w:r>
            </w:del>
          </w:p>
        </w:tc>
        <w:tc>
          <w:tcPr>
            <w:tcW w:w="1170" w:type="dxa"/>
          </w:tcPr>
          <w:p w14:paraId="10777388" w14:textId="77777777" w:rsidR="00212773" w:rsidRPr="00D873D2" w:rsidRDefault="0021277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</w:tcPr>
          <w:p w14:paraId="5197F3A2" w14:textId="7CE8F81A" w:rsidR="00212773" w:rsidRPr="00EF18AF" w:rsidRDefault="00212773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400" w:author="Author" w:date="2014-02-14T13:23:00Z">
              <w:r w:rsidRPr="005408FA">
                <w:rPr>
                  <w:rFonts w:ascii="Times New Roman" w:hAnsi="Times New Roman" w:cs="Times New Roman"/>
                  <w:sz w:val="20"/>
                  <w:szCs w:val="20"/>
                </w:rPr>
                <w:t>FJ376993</w:t>
              </w:r>
            </w:ins>
          </w:p>
        </w:tc>
        <w:tc>
          <w:tcPr>
            <w:tcW w:w="1170" w:type="dxa"/>
          </w:tcPr>
          <w:p w14:paraId="4D6A75C7" w14:textId="0E352504" w:rsidR="00212773" w:rsidRPr="00EF18AF" w:rsidRDefault="00212773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401" w:author="Author" w:date="2014-02-14T13:23:00Z">
              <w:r w:rsidRPr="005408FA">
                <w:rPr>
                  <w:rFonts w:ascii="Times New Roman" w:hAnsi="Times New Roman" w:cs="Times New Roman"/>
                  <w:sz w:val="20"/>
                  <w:szCs w:val="20"/>
                </w:rPr>
                <w:t>FJ389901</w:t>
              </w:r>
            </w:ins>
          </w:p>
        </w:tc>
        <w:tc>
          <w:tcPr>
            <w:tcW w:w="1170" w:type="dxa"/>
          </w:tcPr>
          <w:p w14:paraId="08352AAA" w14:textId="10830A77" w:rsidR="00212773" w:rsidRPr="00EF18AF" w:rsidRDefault="00212773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ins w:id="402" w:author="Author" w:date="2014-02-14T13:23:00Z">
              <w:r w:rsidRPr="005408FA">
                <w:rPr>
                  <w:rFonts w:ascii="Times New Roman" w:hAnsi="Times New Roman" w:cs="Times New Roman"/>
                  <w:sz w:val="20"/>
                  <w:szCs w:val="20"/>
                </w:rPr>
                <w:t>FJ626237</w:t>
              </w:r>
            </w:ins>
          </w:p>
        </w:tc>
        <w:tc>
          <w:tcPr>
            <w:tcW w:w="1260" w:type="dxa"/>
          </w:tcPr>
          <w:p w14:paraId="7AB2674A" w14:textId="2EE920DB" w:rsidR="00212773" w:rsidRPr="00D873D2" w:rsidRDefault="00EF18A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03" w:author="Author" w:date="2014-02-14T13:24:00Z">
              <w:r w:rsidRPr="00EF18AF">
                <w:rPr>
                  <w:rFonts w:ascii="Times New Roman" w:eastAsia="Cambria" w:hAnsi="Times New Roman" w:cs="Times New Roman"/>
                  <w:sz w:val="20"/>
                </w:rPr>
                <w:t>FJ381657</w:t>
              </w:r>
            </w:ins>
          </w:p>
        </w:tc>
      </w:tr>
      <w:tr w:rsidR="00AA411D" w:rsidRPr="00226D38" w14:paraId="0C9A37B5" w14:textId="77777777" w:rsidTr="002E7048">
        <w:tc>
          <w:tcPr>
            <w:tcW w:w="1638" w:type="dxa"/>
          </w:tcPr>
          <w:p w14:paraId="68A95692" w14:textId="77777777" w:rsidR="00793C74" w:rsidRPr="00D873D2" w:rsidRDefault="00793C74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404" w:name="OLE_LINK566"/>
            <w:bookmarkStart w:id="405" w:name="OLE_LINK567"/>
            <w:r w:rsidRPr="00D873D2">
              <w:rPr>
                <w:rFonts w:ascii="Times New Roman" w:eastAsia="Cambria" w:hAnsi="Times New Roman" w:cs="Times New Roman"/>
                <w:sz w:val="20"/>
              </w:rPr>
              <w:t>Ceriantharia</w:t>
            </w:r>
          </w:p>
        </w:tc>
        <w:tc>
          <w:tcPr>
            <w:tcW w:w="2070" w:type="dxa"/>
          </w:tcPr>
          <w:p w14:paraId="436B1247" w14:textId="77777777" w:rsidR="00793C74" w:rsidRPr="00D873D2" w:rsidRDefault="00793C74" w:rsidP="00EC3F62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DA91591" w14:textId="77777777" w:rsidR="00793C74" w:rsidRPr="00D873D2" w:rsidRDefault="00793C74" w:rsidP="00EC3F62">
            <w:pPr>
              <w:spacing w:after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AAD4B78" w14:textId="77777777" w:rsidR="00793C74" w:rsidRPr="00D873D2" w:rsidRDefault="00793C74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990" w:type="dxa"/>
          </w:tcPr>
          <w:p w14:paraId="453514BC" w14:textId="77777777" w:rsidR="00793C74" w:rsidRPr="00D873D2" w:rsidRDefault="00793C74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2069377B" w14:textId="77777777" w:rsidR="00793C74" w:rsidRPr="00D873D2" w:rsidRDefault="00793C74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7F823296" w14:textId="77777777" w:rsidR="00793C74" w:rsidRPr="00D873D2" w:rsidRDefault="00793C74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40DB9A94" w14:textId="77777777" w:rsidR="00793C74" w:rsidRPr="00D873D2" w:rsidRDefault="00793C74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170" w:type="dxa"/>
          </w:tcPr>
          <w:p w14:paraId="43C603CC" w14:textId="77777777" w:rsidR="00793C74" w:rsidRPr="00D873D2" w:rsidRDefault="00793C74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260" w:type="dxa"/>
          </w:tcPr>
          <w:p w14:paraId="1E8C6F65" w14:textId="77777777" w:rsidR="00793C74" w:rsidRPr="00D873D2" w:rsidRDefault="00793C74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</w:tr>
      <w:tr w:rsidR="00AA411D" w:rsidRPr="00226D38" w14:paraId="31A55585" w14:textId="77777777" w:rsidTr="002E7048">
        <w:tc>
          <w:tcPr>
            <w:tcW w:w="1638" w:type="dxa"/>
          </w:tcPr>
          <w:p w14:paraId="1357CF35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AB4DD6D" w14:textId="77777777" w:rsidR="00787650" w:rsidRPr="00D873D2" w:rsidRDefault="00787650" w:rsidP="00EC3F62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873D2">
              <w:rPr>
                <w:rFonts w:ascii="Times New Roman" w:hAnsi="Times New Roman"/>
                <w:color w:val="000000"/>
                <w:sz w:val="20"/>
                <w:szCs w:val="20"/>
              </w:rPr>
              <w:t>Arachnactinidae</w:t>
            </w:r>
            <w:proofErr w:type="spellEnd"/>
          </w:p>
        </w:tc>
        <w:tc>
          <w:tcPr>
            <w:tcW w:w="1800" w:type="dxa"/>
          </w:tcPr>
          <w:p w14:paraId="779F68C6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06" w:name="OLE_LINK157"/>
            <w:bookmarkStart w:id="407" w:name="OLE_LINK158"/>
            <w:proofErr w:type="spellStart"/>
            <w:r w:rsidRPr="00D873D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sarachnanthus</w:t>
            </w:r>
            <w:bookmarkEnd w:id="406"/>
            <w:bookmarkEnd w:id="407"/>
            <w:proofErr w:type="spellEnd"/>
          </w:p>
        </w:tc>
        <w:tc>
          <w:tcPr>
            <w:tcW w:w="1800" w:type="dxa"/>
          </w:tcPr>
          <w:p w14:paraId="39836D64" w14:textId="3503A81D" w:rsidR="00787650" w:rsidRPr="00D873D2" w:rsidRDefault="00954655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proofErr w:type="gramStart"/>
            <w:ins w:id="408" w:author="Author" w:date="2014-02-10T13:36:00Z">
              <w:r w:rsidRPr="00681BB4">
                <w:rPr>
                  <w:rFonts w:ascii="Times New Roman" w:eastAsia="Cambria" w:hAnsi="Times New Roman" w:cs="Times New Roman"/>
                  <w:i/>
                  <w:sz w:val="20"/>
                </w:rPr>
                <w:t>nocturnus</w:t>
              </w:r>
            </w:ins>
            <w:proofErr w:type="spellEnd"/>
            <w:proofErr w:type="gramEnd"/>
            <w:del w:id="409" w:author="Author" w:date="2014-02-10T13:36:00Z">
              <w:r w:rsidR="00787650" w:rsidRPr="00D873D2" w:rsidDel="00954655">
                <w:rPr>
                  <w:rFonts w:ascii="Times New Roman" w:eastAsia="Cambria" w:hAnsi="Times New Roman" w:cs="Times New Roman"/>
                  <w:sz w:val="20"/>
                </w:rPr>
                <w:delText>sp.</w:delText>
              </w:r>
            </w:del>
          </w:p>
        </w:tc>
        <w:tc>
          <w:tcPr>
            <w:tcW w:w="990" w:type="dxa"/>
          </w:tcPr>
          <w:p w14:paraId="020859BE" w14:textId="77777777" w:rsidR="00787650" w:rsidRPr="00D873D2" w:rsidRDefault="006F442E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NA</w:t>
            </w:r>
          </w:p>
        </w:tc>
        <w:tc>
          <w:tcPr>
            <w:tcW w:w="1170" w:type="dxa"/>
          </w:tcPr>
          <w:p w14:paraId="15677B48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Courier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 xml:space="preserve">----------- </w:t>
            </w:r>
          </w:p>
        </w:tc>
        <w:tc>
          <w:tcPr>
            <w:tcW w:w="1170" w:type="dxa"/>
          </w:tcPr>
          <w:p w14:paraId="3DF147E9" w14:textId="39DD9C21" w:rsidR="00787650" w:rsidRPr="00D0078D" w:rsidRDefault="00D0078D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10" w:author="Author" w:date="2014-02-11T12:37:00Z">
              <w:r w:rsidRPr="00D0078D">
                <w:rPr>
                  <w:rFonts w:ascii="Times New Roman" w:eastAsia="Cambria" w:hAnsi="Times New Roman" w:cs="Times New Roman"/>
                  <w:sz w:val="20"/>
                </w:rPr>
                <w:t>JX125669</w:t>
              </w:r>
            </w:ins>
          </w:p>
        </w:tc>
        <w:tc>
          <w:tcPr>
            <w:tcW w:w="1170" w:type="dxa"/>
          </w:tcPr>
          <w:p w14:paraId="6C607C73" w14:textId="05BB83AB" w:rsidR="00787650" w:rsidRPr="00D0078D" w:rsidRDefault="00D0078D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11" w:author="Author" w:date="2014-02-11T12:37:00Z">
              <w:r w:rsidRPr="00D0078D">
                <w:rPr>
                  <w:rFonts w:ascii="Times New Roman" w:eastAsia="Cambria" w:hAnsi="Times New Roman" w:cs="Times New Roman"/>
                  <w:sz w:val="20"/>
                </w:rPr>
                <w:t>AB859826</w:t>
              </w:r>
            </w:ins>
          </w:p>
        </w:tc>
        <w:tc>
          <w:tcPr>
            <w:tcW w:w="1170" w:type="dxa"/>
          </w:tcPr>
          <w:p w14:paraId="4C933A91" w14:textId="006688C9" w:rsidR="00787650" w:rsidRPr="00AA4AF5" w:rsidRDefault="00AA4AF5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12" w:author="Author" w:date="2014-02-11T12:38:00Z">
              <w:r w:rsidRPr="00AA4AF5">
                <w:rPr>
                  <w:rFonts w:ascii="Times New Roman" w:eastAsia="Cambria" w:hAnsi="Times New Roman" w:cs="Times New Roman"/>
                  <w:sz w:val="20"/>
                </w:rPr>
                <w:t>AB859832</w:t>
              </w:r>
            </w:ins>
          </w:p>
        </w:tc>
        <w:tc>
          <w:tcPr>
            <w:tcW w:w="1260" w:type="dxa"/>
          </w:tcPr>
          <w:p w14:paraId="473AB101" w14:textId="48E84194" w:rsidR="00787650" w:rsidRPr="00D873D2" w:rsidRDefault="00396159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413" w:author="Author" w:date="2014-02-26T10:56:00Z">
              <w:r w:rsidRPr="00396159">
                <w:rPr>
                  <w:rFonts w:ascii="Times New Roman" w:eastAsia="Cambria" w:hAnsi="Times New Roman" w:cs="Times New Roman"/>
                  <w:i/>
                  <w:sz w:val="20"/>
                </w:rPr>
                <w:t>KJ482980</w:t>
              </w:r>
            </w:ins>
          </w:p>
        </w:tc>
      </w:tr>
      <w:tr w:rsidR="00AA411D" w:rsidRPr="00226D38" w14:paraId="3CAA1A8B" w14:textId="77777777" w:rsidTr="002E7048">
        <w:tc>
          <w:tcPr>
            <w:tcW w:w="1638" w:type="dxa"/>
          </w:tcPr>
          <w:p w14:paraId="2ECEA735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8F17891" w14:textId="77777777" w:rsidR="00787650" w:rsidRPr="00D873D2" w:rsidRDefault="00787650" w:rsidP="00EC3F62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414" w:name="OLE_LINK602"/>
            <w:bookmarkStart w:id="415" w:name="OLE_LINK603"/>
            <w:proofErr w:type="spellStart"/>
            <w:r w:rsidRPr="00D873D2">
              <w:rPr>
                <w:rFonts w:ascii="Times New Roman" w:hAnsi="Times New Roman"/>
                <w:color w:val="000000"/>
                <w:sz w:val="20"/>
                <w:szCs w:val="20"/>
              </w:rPr>
              <w:t>Cerianthidae</w:t>
            </w:r>
            <w:bookmarkEnd w:id="414"/>
            <w:bookmarkEnd w:id="415"/>
            <w:proofErr w:type="spellEnd"/>
          </w:p>
        </w:tc>
        <w:tc>
          <w:tcPr>
            <w:tcW w:w="1800" w:type="dxa"/>
          </w:tcPr>
          <w:p w14:paraId="72AB241F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eriantheomorphe</w:t>
            </w:r>
            <w:proofErr w:type="spellEnd"/>
          </w:p>
        </w:tc>
        <w:tc>
          <w:tcPr>
            <w:tcW w:w="1800" w:type="dxa"/>
          </w:tcPr>
          <w:p w14:paraId="2A95A41C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rasiliensis</w:t>
            </w:r>
            <w:proofErr w:type="spellEnd"/>
            <w:proofErr w:type="gramEnd"/>
          </w:p>
        </w:tc>
        <w:tc>
          <w:tcPr>
            <w:tcW w:w="990" w:type="dxa"/>
          </w:tcPr>
          <w:p w14:paraId="49C5A0E9" w14:textId="77777777" w:rsidR="00787650" w:rsidRPr="00D873D2" w:rsidRDefault="006F442E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NA</w:t>
            </w:r>
          </w:p>
        </w:tc>
        <w:tc>
          <w:tcPr>
            <w:tcW w:w="1170" w:type="dxa"/>
          </w:tcPr>
          <w:p w14:paraId="3DBAE336" w14:textId="1902DA7A" w:rsidR="00787650" w:rsidRPr="00D873D2" w:rsidRDefault="00D45007" w:rsidP="00EC3F62">
            <w:pPr>
              <w:spacing w:after="0"/>
              <w:rPr>
                <w:rFonts w:ascii="Times New Roman" w:eastAsia="Cambria" w:hAnsi="Times New Roman" w:cs="Courier"/>
                <w:sz w:val="20"/>
                <w:szCs w:val="26"/>
              </w:rPr>
            </w:pPr>
            <w:ins w:id="416" w:author="Author" w:date="2014-02-26T10:01:00Z">
              <w:r w:rsidRPr="00D45007">
                <w:rPr>
                  <w:rFonts w:ascii="Times New Roman" w:eastAsia="Cambria" w:hAnsi="Times New Roman" w:cs="Times New Roman"/>
                  <w:i/>
                  <w:sz w:val="20"/>
                </w:rPr>
                <w:t>KJ482914</w:t>
              </w:r>
            </w:ins>
          </w:p>
        </w:tc>
        <w:tc>
          <w:tcPr>
            <w:tcW w:w="1170" w:type="dxa"/>
          </w:tcPr>
          <w:p w14:paraId="45AB5CEB" w14:textId="05B6FD42" w:rsidR="00787650" w:rsidRPr="00EC17BF" w:rsidRDefault="00EC17BF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17" w:author="Author" w:date="2014-02-10T13:37:00Z">
              <w:r w:rsidRPr="00681BB4">
                <w:rPr>
                  <w:rFonts w:ascii="Times New Roman" w:eastAsia="Cambria" w:hAnsi="Times New Roman" w:cs="Times New Roman"/>
                  <w:sz w:val="20"/>
                </w:rPr>
                <w:t>JF915193</w:t>
              </w:r>
            </w:ins>
          </w:p>
        </w:tc>
        <w:tc>
          <w:tcPr>
            <w:tcW w:w="1170" w:type="dxa"/>
          </w:tcPr>
          <w:p w14:paraId="5A187617" w14:textId="581E810D" w:rsidR="00787650" w:rsidRPr="00681BB4" w:rsidRDefault="00E76221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18" w:author="Author" w:date="2014-02-10T13:38:00Z">
              <w:r w:rsidRPr="00681BB4">
                <w:rPr>
                  <w:rFonts w:ascii="Times New Roman" w:eastAsia="Cambria" w:hAnsi="Times New Roman" w:cs="Times New Roman"/>
                  <w:sz w:val="20"/>
                </w:rPr>
                <w:t>AB859823</w:t>
              </w:r>
            </w:ins>
          </w:p>
        </w:tc>
        <w:tc>
          <w:tcPr>
            <w:tcW w:w="1170" w:type="dxa"/>
          </w:tcPr>
          <w:p w14:paraId="77773E92" w14:textId="2549B2C8" w:rsidR="00787650" w:rsidRPr="00681BB4" w:rsidRDefault="00E76221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19" w:author="Author" w:date="2014-02-10T13:38:00Z">
              <w:r w:rsidRPr="00681BB4">
                <w:rPr>
                  <w:rFonts w:ascii="Times New Roman" w:eastAsia="Cambria" w:hAnsi="Times New Roman" w:cs="Times New Roman"/>
                  <w:sz w:val="20"/>
                </w:rPr>
                <w:t>AB859831</w:t>
              </w:r>
            </w:ins>
          </w:p>
        </w:tc>
        <w:tc>
          <w:tcPr>
            <w:tcW w:w="1260" w:type="dxa"/>
          </w:tcPr>
          <w:p w14:paraId="34A86EA9" w14:textId="1F48DA37" w:rsidR="00787650" w:rsidRPr="00D873D2" w:rsidRDefault="00F54668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420" w:author="Author" w:date="2014-02-26T10:53:00Z">
              <w:r w:rsidRPr="00F54668">
                <w:rPr>
                  <w:rFonts w:ascii="Times New Roman" w:eastAsia="Cambria" w:hAnsi="Times New Roman" w:cs="Times New Roman"/>
                  <w:i/>
                  <w:sz w:val="20"/>
                </w:rPr>
                <w:t>KJ482974</w:t>
              </w:r>
            </w:ins>
          </w:p>
        </w:tc>
      </w:tr>
      <w:tr w:rsidR="00AA411D" w:rsidRPr="00226D38" w14:paraId="15CDC639" w14:textId="77777777" w:rsidTr="002E7048">
        <w:tc>
          <w:tcPr>
            <w:tcW w:w="1638" w:type="dxa"/>
          </w:tcPr>
          <w:p w14:paraId="64C91578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14987AB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4CE67440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chycerianthus</w:t>
            </w:r>
            <w:proofErr w:type="spellEnd"/>
          </w:p>
        </w:tc>
        <w:tc>
          <w:tcPr>
            <w:tcW w:w="1800" w:type="dxa"/>
          </w:tcPr>
          <w:p w14:paraId="40069FE1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sz w:val="20"/>
              </w:rPr>
              <w:t>sp</w:t>
            </w:r>
            <w:proofErr w:type="gramEnd"/>
            <w:r w:rsidRPr="00D873D2">
              <w:rPr>
                <w:rFonts w:ascii="Times New Roman" w:eastAsia="Cambria" w:hAnsi="Times New Roman" w:cs="Times New Roman"/>
                <w:sz w:val="20"/>
              </w:rPr>
              <w:t>.</w:t>
            </w:r>
          </w:p>
        </w:tc>
        <w:tc>
          <w:tcPr>
            <w:tcW w:w="990" w:type="dxa"/>
          </w:tcPr>
          <w:p w14:paraId="59305267" w14:textId="77777777" w:rsidR="00787650" w:rsidRPr="00D873D2" w:rsidRDefault="006F442E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NA</w:t>
            </w:r>
          </w:p>
        </w:tc>
        <w:tc>
          <w:tcPr>
            <w:tcW w:w="1170" w:type="dxa"/>
          </w:tcPr>
          <w:p w14:paraId="2DD62730" w14:textId="1D8446F9" w:rsidR="00787650" w:rsidRPr="00D873D2" w:rsidRDefault="00D45007" w:rsidP="00EC3F62">
            <w:pPr>
              <w:spacing w:after="0"/>
              <w:rPr>
                <w:rFonts w:ascii="Times New Roman" w:eastAsia="Cambria" w:hAnsi="Times New Roman" w:cs="Courier"/>
                <w:sz w:val="20"/>
                <w:szCs w:val="26"/>
              </w:rPr>
            </w:pPr>
            <w:ins w:id="421" w:author="Author" w:date="2014-02-26T10:01:00Z">
              <w:r w:rsidRPr="00D45007">
                <w:rPr>
                  <w:rFonts w:ascii="Times New Roman" w:eastAsia="Cambria" w:hAnsi="Times New Roman" w:cs="Times New Roman"/>
                  <w:i/>
                  <w:sz w:val="20"/>
                </w:rPr>
                <w:t>KJ482915</w:t>
              </w:r>
            </w:ins>
          </w:p>
        </w:tc>
        <w:tc>
          <w:tcPr>
            <w:tcW w:w="1170" w:type="dxa"/>
          </w:tcPr>
          <w:p w14:paraId="0BAA3A40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422" w:name="OLE_LINK43"/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  <w:bookmarkEnd w:id="422"/>
          </w:p>
        </w:tc>
        <w:tc>
          <w:tcPr>
            <w:tcW w:w="1170" w:type="dxa"/>
          </w:tcPr>
          <w:p w14:paraId="1C896C9D" w14:textId="175C5B14" w:rsidR="00787650" w:rsidRPr="00D0078D" w:rsidRDefault="00D0078D" w:rsidP="00EC3F62">
            <w:pPr>
              <w:spacing w:after="0"/>
              <w:rPr>
                <w:rFonts w:ascii="Times New Roman" w:eastAsia="Cambria" w:hAnsi="Times New Roman" w:cs="Times New Roman"/>
                <w:sz w:val="20"/>
                <w:u w:val="single"/>
              </w:rPr>
            </w:pPr>
            <w:ins w:id="423" w:author="Author" w:date="2014-02-11T12:36:00Z">
              <w:r w:rsidRPr="00D0078D">
                <w:rPr>
                  <w:rFonts w:ascii="Times New Roman" w:eastAsia="Cambria" w:hAnsi="Times New Roman" w:cs="Times New Roman"/>
                  <w:sz w:val="20"/>
                </w:rPr>
                <w:t>AB859829</w:t>
              </w:r>
            </w:ins>
          </w:p>
        </w:tc>
        <w:tc>
          <w:tcPr>
            <w:tcW w:w="1170" w:type="dxa"/>
          </w:tcPr>
          <w:p w14:paraId="5F1881D3" w14:textId="4D1EDF7D" w:rsidR="00787650" w:rsidRPr="0002238F" w:rsidRDefault="00D0078D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24" w:author="Author" w:date="2014-02-11T12:36:00Z">
              <w:r w:rsidRPr="00D0078D">
                <w:rPr>
                  <w:rFonts w:ascii="Times New Roman" w:eastAsia="Cambria" w:hAnsi="Times New Roman" w:cs="Times New Roman"/>
                  <w:sz w:val="20"/>
                </w:rPr>
                <w:t>AB859833</w:t>
              </w:r>
            </w:ins>
          </w:p>
        </w:tc>
        <w:tc>
          <w:tcPr>
            <w:tcW w:w="1260" w:type="dxa"/>
          </w:tcPr>
          <w:p w14:paraId="4A395DBC" w14:textId="77777777" w:rsidR="00787650" w:rsidRPr="00D873D2" w:rsidRDefault="0078765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5CFE9FA7" w14:textId="77777777" w:rsidTr="002E7048">
        <w:tc>
          <w:tcPr>
            <w:tcW w:w="1638" w:type="dxa"/>
            <w:tcBorders>
              <w:top w:val="single" w:sz="4" w:space="0" w:color="auto"/>
            </w:tcBorders>
          </w:tcPr>
          <w:p w14:paraId="123A32C8" w14:textId="77777777" w:rsidR="006257DE" w:rsidRPr="00D873D2" w:rsidRDefault="006257D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Corallimorphari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DBACD5D" w14:textId="77777777" w:rsidR="006257DE" w:rsidRPr="00D873D2" w:rsidRDefault="006257D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2655727" w14:textId="77777777" w:rsidR="006257DE" w:rsidRPr="00D873D2" w:rsidRDefault="006257D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4CD625C" w14:textId="77777777" w:rsidR="006257DE" w:rsidRPr="00D873D2" w:rsidRDefault="006257D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643528B" w14:textId="77777777" w:rsidR="006257DE" w:rsidRPr="00D873D2" w:rsidRDefault="006257D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C26048" w14:textId="77777777" w:rsidR="006257DE" w:rsidRPr="00D873D2" w:rsidRDefault="006257D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EF4966D" w14:textId="77777777" w:rsidR="006257DE" w:rsidRPr="00D873D2" w:rsidRDefault="006257D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83BBF7F" w14:textId="77777777" w:rsidR="006257DE" w:rsidRPr="00D873D2" w:rsidRDefault="006257D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72E3431" w14:textId="77777777" w:rsidR="006257DE" w:rsidRPr="00D873D2" w:rsidRDefault="006257DE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2951975" w14:textId="77777777" w:rsidR="006257DE" w:rsidRPr="00D873D2" w:rsidRDefault="006257D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</w:tr>
      <w:bookmarkEnd w:id="404"/>
      <w:bookmarkEnd w:id="405"/>
      <w:tr w:rsidR="00AA411D" w:rsidRPr="00226D38" w14:paraId="243BAC8D" w14:textId="77777777" w:rsidTr="002E7048">
        <w:tc>
          <w:tcPr>
            <w:tcW w:w="1638" w:type="dxa"/>
            <w:tcBorders>
              <w:top w:val="single" w:sz="4" w:space="0" w:color="auto"/>
            </w:tcBorders>
          </w:tcPr>
          <w:p w14:paraId="2F3FB724" w14:textId="77777777" w:rsidR="00F53F00" w:rsidRPr="00D873D2" w:rsidRDefault="00F53F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A61A204" w14:textId="77777777" w:rsidR="00F53F00" w:rsidRPr="00D873D2" w:rsidRDefault="00F53F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425" w:name="OLE_LINK128"/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Corallimorph</w:t>
            </w:r>
            <w:bookmarkEnd w:id="425"/>
            <w:r w:rsidRPr="00D873D2">
              <w:rPr>
                <w:rFonts w:ascii="Times New Roman" w:eastAsia="Cambria" w:hAnsi="Times New Roman" w:cs="Times New Roman"/>
                <w:sz w:val="20"/>
              </w:rPr>
              <w:t>ida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E91474C" w14:textId="77777777" w:rsidR="00F53F00" w:rsidRPr="00D873D2" w:rsidRDefault="00F53F00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orallimorphu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6691244" w14:textId="77777777" w:rsidR="00F53F00" w:rsidRPr="00D873D2" w:rsidRDefault="00F53F00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rofundus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7EE8481" w14:textId="77777777" w:rsidR="00F53F00" w:rsidRPr="00D873D2" w:rsidRDefault="00F53F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MNH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45E45D9" w14:textId="31954D62" w:rsidR="00F53F00" w:rsidRPr="00D873D2" w:rsidRDefault="004D4EF2" w:rsidP="00D76B16">
            <w:pPr>
              <w:spacing w:after="0"/>
              <w:rPr>
                <w:rFonts w:ascii="Times New Roman" w:eastAsia="Cambria" w:hAnsi="Times New Roman" w:cs="Courier"/>
                <w:i/>
                <w:sz w:val="20"/>
                <w:szCs w:val="26"/>
              </w:rPr>
            </w:pPr>
            <w:ins w:id="426" w:author="Author" w:date="2014-02-26T10:12:00Z">
              <w:r w:rsidRPr="004D4EF2">
                <w:rPr>
                  <w:rFonts w:ascii="Times New Roman" w:eastAsia="Cambria" w:hAnsi="Times New Roman" w:cs="Times New Roman"/>
                  <w:i/>
                  <w:sz w:val="20"/>
                </w:rPr>
                <w:t>KJ482941</w:t>
              </w:r>
            </w:ins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AA4868" w14:textId="7AD8AF86" w:rsidR="00F53F00" w:rsidRPr="00D873D2" w:rsidRDefault="00A60D76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427" w:author="Author" w:date="2014-02-26T10:25:00Z">
              <w:r w:rsidRPr="00A60D76">
                <w:rPr>
                  <w:rFonts w:ascii="Times New Roman" w:eastAsia="Cambria" w:hAnsi="Times New Roman" w:cs="Times New Roman"/>
                  <w:i/>
                  <w:sz w:val="20"/>
                </w:rPr>
                <w:t>KJ482972</w:t>
              </w:r>
            </w:ins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2A8AEEC" w14:textId="60603302" w:rsidR="00F53F00" w:rsidRPr="00D873D2" w:rsidRDefault="00195A90" w:rsidP="00D76B16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  <w:u w:val="single"/>
              </w:rPr>
            </w:pPr>
            <w:ins w:id="428" w:author="Author" w:date="2014-02-26T11:23:00Z">
              <w:r w:rsidRPr="00195A90">
                <w:rPr>
                  <w:rFonts w:ascii="Times New Roman" w:eastAsia="Cambria" w:hAnsi="Times New Roman" w:cs="Times New Roman"/>
                  <w:i/>
                  <w:sz w:val="20"/>
                </w:rPr>
                <w:t>KJ483027</w:t>
              </w:r>
            </w:ins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C4B785D" w14:textId="46A43534" w:rsidR="00F53F00" w:rsidRPr="00D873D2" w:rsidRDefault="00C9791D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429" w:author="Author" w:date="2014-02-26T11:54:00Z">
              <w:r w:rsidRPr="00C9791D">
                <w:rPr>
                  <w:rFonts w:ascii="Times New Roman" w:eastAsia="Cambria" w:hAnsi="Times New Roman" w:cs="Times New Roman"/>
                  <w:i/>
                  <w:sz w:val="20"/>
                </w:rPr>
                <w:t>KJ483129</w:t>
              </w:r>
            </w:ins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6555F73" w14:textId="77777777" w:rsidR="00F53F00" w:rsidRPr="00D873D2" w:rsidRDefault="00F53F0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430" w:name="OLE_LINK110"/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  <w:bookmarkEnd w:id="430"/>
          </w:p>
        </w:tc>
      </w:tr>
      <w:tr w:rsidR="00AA411D" w:rsidRPr="00226D38" w14:paraId="7EF6D194" w14:textId="77777777" w:rsidTr="002E7048">
        <w:tc>
          <w:tcPr>
            <w:tcW w:w="1638" w:type="dxa"/>
          </w:tcPr>
          <w:p w14:paraId="205754AC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51580DD8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Corynactinidae</w:t>
            </w:r>
            <w:proofErr w:type="spellEnd"/>
          </w:p>
        </w:tc>
        <w:tc>
          <w:tcPr>
            <w:tcW w:w="1800" w:type="dxa"/>
          </w:tcPr>
          <w:p w14:paraId="3A17FC9F" w14:textId="77777777" w:rsidR="005D6222" w:rsidRPr="00D873D2" w:rsidRDefault="005D6222" w:rsidP="005945D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orynactis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ab/>
            </w:r>
          </w:p>
        </w:tc>
        <w:tc>
          <w:tcPr>
            <w:tcW w:w="1800" w:type="dxa"/>
          </w:tcPr>
          <w:p w14:paraId="454341D8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viridis</w:t>
            </w:r>
            <w:proofErr w:type="spellEnd"/>
            <w:proofErr w:type="gramEnd"/>
          </w:p>
        </w:tc>
        <w:tc>
          <w:tcPr>
            <w:tcW w:w="990" w:type="dxa"/>
          </w:tcPr>
          <w:p w14:paraId="4041CC64" w14:textId="677FA563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del w:id="431" w:author="Author" w:date="2014-02-11T13:52:00Z">
              <w:r w:rsidRPr="00D873D2" w:rsidDel="00B161C1">
                <w:rPr>
                  <w:rFonts w:ascii="Times New Roman" w:eastAsia="Cambria" w:hAnsi="Times New Roman" w:cs="Times New Roman"/>
                  <w:sz w:val="20"/>
                </w:rPr>
                <w:delText>GB</w:delText>
              </w:r>
            </w:del>
            <w:ins w:id="432" w:author="Author" w:date="2014-02-11T13:52:00Z">
              <w:r w:rsidR="00B161C1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</w:tcPr>
          <w:p w14:paraId="374AF8C3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F597099</w:t>
            </w:r>
          </w:p>
        </w:tc>
        <w:tc>
          <w:tcPr>
            <w:tcW w:w="1170" w:type="dxa"/>
          </w:tcPr>
          <w:p w14:paraId="523621E9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F589058</w:t>
            </w:r>
          </w:p>
        </w:tc>
        <w:tc>
          <w:tcPr>
            <w:tcW w:w="1170" w:type="dxa"/>
          </w:tcPr>
          <w:p w14:paraId="01BFD605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F589065</w:t>
            </w:r>
          </w:p>
        </w:tc>
        <w:tc>
          <w:tcPr>
            <w:tcW w:w="1170" w:type="dxa"/>
          </w:tcPr>
          <w:p w14:paraId="37822049" w14:textId="2C62D2CC" w:rsidR="005D6222" w:rsidRPr="00D873D2" w:rsidRDefault="00E81DB4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433" w:author="Author" w:date="2014-02-26T11:28:00Z">
              <w:r w:rsidRPr="00E81DB4">
                <w:rPr>
                  <w:rFonts w:ascii="Times New Roman" w:eastAsia="Cambria" w:hAnsi="Times New Roman" w:cs="Times New Roman"/>
                  <w:i/>
                  <w:sz w:val="20"/>
                </w:rPr>
                <w:t>KJ483041</w:t>
              </w:r>
            </w:ins>
          </w:p>
        </w:tc>
        <w:tc>
          <w:tcPr>
            <w:tcW w:w="1260" w:type="dxa"/>
          </w:tcPr>
          <w:p w14:paraId="161D5948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22C12759" w14:textId="77777777" w:rsidTr="002E7048">
        <w:tc>
          <w:tcPr>
            <w:tcW w:w="1638" w:type="dxa"/>
          </w:tcPr>
          <w:p w14:paraId="5DD32455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825BD9B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Ricordeidae</w:t>
            </w:r>
            <w:proofErr w:type="spellEnd"/>
          </w:p>
        </w:tc>
        <w:tc>
          <w:tcPr>
            <w:tcW w:w="1800" w:type="dxa"/>
          </w:tcPr>
          <w:p w14:paraId="2AE785ED" w14:textId="77777777" w:rsidR="005D6222" w:rsidRPr="00D873D2" w:rsidRDefault="005D6222" w:rsidP="005945D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Ricorde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0F09ABCB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florida</w:t>
            </w:r>
            <w:proofErr w:type="spellEnd"/>
            <w:proofErr w:type="gramEnd"/>
          </w:p>
        </w:tc>
        <w:tc>
          <w:tcPr>
            <w:tcW w:w="990" w:type="dxa"/>
          </w:tcPr>
          <w:p w14:paraId="0110444C" w14:textId="740C787B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del w:id="434" w:author="Author" w:date="2014-02-11T13:52:00Z">
              <w:r w:rsidRPr="00D873D2" w:rsidDel="00B161C1">
                <w:rPr>
                  <w:rFonts w:ascii="Times New Roman" w:eastAsia="Cambria" w:hAnsi="Times New Roman" w:cs="Times New Roman"/>
                  <w:sz w:val="20"/>
                </w:rPr>
                <w:delText>GB</w:delText>
              </w:r>
            </w:del>
            <w:ins w:id="435" w:author="Author" w:date="2014-02-11T13:52:00Z">
              <w:r w:rsidR="00B161C1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</w:tcPr>
          <w:p w14:paraId="6818B7E7" w14:textId="76A39153" w:rsidR="005D6222" w:rsidRPr="00D873D2" w:rsidRDefault="00B02193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436" w:author="Author" w:date="2014-02-26T10:01:00Z">
              <w:r w:rsidRPr="00B02193">
                <w:rPr>
                  <w:rFonts w:ascii="Times New Roman" w:eastAsia="Cambria" w:hAnsi="Times New Roman" w:cs="Times New Roman"/>
                  <w:i/>
                  <w:sz w:val="20"/>
                </w:rPr>
                <w:t>KJ482913</w:t>
              </w:r>
            </w:ins>
          </w:p>
        </w:tc>
        <w:tc>
          <w:tcPr>
            <w:tcW w:w="1170" w:type="dxa"/>
          </w:tcPr>
          <w:p w14:paraId="1753FDC7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F589057</w:t>
            </w:r>
          </w:p>
        </w:tc>
        <w:tc>
          <w:tcPr>
            <w:tcW w:w="1170" w:type="dxa"/>
          </w:tcPr>
          <w:p w14:paraId="0C3B669B" w14:textId="77777777" w:rsidR="005D6222" w:rsidRPr="00D873D2" w:rsidRDefault="005D6222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F589067</w:t>
            </w:r>
          </w:p>
        </w:tc>
        <w:tc>
          <w:tcPr>
            <w:tcW w:w="1170" w:type="dxa"/>
          </w:tcPr>
          <w:p w14:paraId="5DDBFB55" w14:textId="2499EB93" w:rsidR="005D6222" w:rsidRPr="00D873D2" w:rsidRDefault="00F648AB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437" w:author="Author" w:date="2014-02-26T11:31:00Z">
              <w:r w:rsidRPr="00F648AB">
                <w:rPr>
                  <w:rFonts w:ascii="Times New Roman" w:eastAsia="Cambria" w:hAnsi="Times New Roman" w:cs="Times New Roman"/>
                  <w:i/>
                  <w:sz w:val="20"/>
                </w:rPr>
                <w:t>KJ483045</w:t>
              </w:r>
            </w:ins>
          </w:p>
        </w:tc>
        <w:tc>
          <w:tcPr>
            <w:tcW w:w="1260" w:type="dxa"/>
          </w:tcPr>
          <w:p w14:paraId="5B45E077" w14:textId="77777777" w:rsidR="005D6222" w:rsidRPr="00D873D2" w:rsidRDefault="005D6222" w:rsidP="00925220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DQ640648</w:t>
            </w:r>
          </w:p>
        </w:tc>
      </w:tr>
      <w:tr w:rsidR="00AA411D" w:rsidRPr="00226D38" w14:paraId="7784E17C" w14:textId="77777777" w:rsidTr="002E704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F4D4F" w14:textId="77777777" w:rsidR="0068435C" w:rsidRPr="00D873D2" w:rsidRDefault="0068435C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Octocoralli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5B095" w14:textId="77777777" w:rsidR="0068435C" w:rsidRPr="00D873D2" w:rsidRDefault="0068435C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18A6" w14:textId="77777777" w:rsidR="0068435C" w:rsidRPr="00D873D2" w:rsidRDefault="0068435C" w:rsidP="00807515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26DF3" w14:textId="77777777" w:rsidR="0068435C" w:rsidRPr="00D873D2" w:rsidRDefault="0068435C" w:rsidP="00807515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0CE5B" w14:textId="77777777" w:rsidR="0068435C" w:rsidRPr="00D873D2" w:rsidRDefault="0068435C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9530C" w14:textId="77777777" w:rsidR="0068435C" w:rsidRPr="00D873D2" w:rsidRDefault="0068435C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D2F8" w14:textId="77777777" w:rsidR="0068435C" w:rsidRPr="00D873D2" w:rsidRDefault="0068435C" w:rsidP="00807515">
            <w:pPr>
              <w:spacing w:after="0"/>
              <w:rPr>
                <w:rFonts w:ascii="Times New Roman" w:eastAsia="Cambria" w:hAnsi="Times New Roman" w:cs="Times New Roman"/>
                <w:color w:val="3366FF"/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453D" w14:textId="77777777" w:rsidR="0068435C" w:rsidRPr="00D873D2" w:rsidRDefault="0068435C" w:rsidP="00807515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A2A80" w14:textId="77777777" w:rsidR="0068435C" w:rsidRPr="00D873D2" w:rsidRDefault="0068435C" w:rsidP="00807515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D355C" w14:textId="77777777" w:rsidR="0068435C" w:rsidRPr="00D873D2" w:rsidRDefault="0068435C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</w:tr>
      <w:tr w:rsidR="00AA411D" w:rsidRPr="00226D38" w14:paraId="630ECFCF" w14:textId="77777777" w:rsidTr="002E704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B54CC" w14:textId="77777777" w:rsidR="005D6222" w:rsidRPr="00D873D2" w:rsidRDefault="005D6222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0EE99" w14:textId="77777777" w:rsidR="005D6222" w:rsidRPr="00D873D2" w:rsidRDefault="005D6222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Briareida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5147" w14:textId="77777777" w:rsidR="005D6222" w:rsidRPr="00D873D2" w:rsidRDefault="005D6222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38" w:name="OLE_LINK660"/>
            <w:bookmarkStart w:id="439" w:name="OLE_LINK661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riareum</w:t>
            </w:r>
            <w:bookmarkEnd w:id="438"/>
            <w:bookmarkEnd w:id="439"/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0E7A3" w14:textId="77777777" w:rsidR="005D6222" w:rsidRPr="00D873D2" w:rsidRDefault="005D6222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sbestinum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1FB2" w14:textId="104E5121" w:rsidR="005D6222" w:rsidRPr="00D873D2" w:rsidRDefault="008C5C4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del w:id="440" w:author="Author" w:date="2014-02-04T09:58:00Z">
              <w:r w:rsidRPr="00D873D2" w:rsidDel="00073FF0">
                <w:rPr>
                  <w:rFonts w:ascii="Times New Roman" w:eastAsia="Cambria" w:hAnsi="Times New Roman" w:cs="Times New Roman"/>
                  <w:sz w:val="20"/>
                </w:rPr>
                <w:delText>NA</w:delText>
              </w:r>
            </w:del>
            <w:ins w:id="441" w:author="Author" w:date="2014-02-04T09:58:00Z">
              <w:r w:rsidR="00073FF0">
                <w:rPr>
                  <w:rFonts w:ascii="Times New Roman" w:eastAsia="Cambria" w:hAnsi="Times New Roman" w:cs="Times New Roman"/>
                  <w:sz w:val="20"/>
                </w:rPr>
                <w:t>RMNH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D472" w14:textId="77777777" w:rsidR="005D6222" w:rsidRPr="00D873D2" w:rsidRDefault="005D6222" w:rsidP="00EC3F62">
            <w:pPr>
              <w:spacing w:after="0"/>
              <w:rPr>
                <w:rFonts w:ascii="Times New Roman" w:eastAsia="Cambria" w:hAnsi="Times New Roman" w:cs="Courier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ourier"/>
                <w:sz w:val="20"/>
                <w:szCs w:val="26"/>
              </w:rPr>
              <w:t>DQ6406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9D8A7" w14:textId="77777777" w:rsidR="005D6222" w:rsidRPr="00D873D2" w:rsidRDefault="005D6222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DQ6406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6433" w14:textId="234C1C12" w:rsidR="005D6222" w:rsidRPr="00EA00FB" w:rsidRDefault="00073FF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42" w:author="Author" w:date="2014-02-04T09:59:00Z">
              <w:r w:rsidRPr="00EA00FB">
                <w:rPr>
                  <w:rFonts w:ascii="Times New Roman" w:eastAsia="Cambria" w:hAnsi="Times New Roman" w:cs="Times New Roman"/>
                  <w:sz w:val="20"/>
                </w:rPr>
                <w:t>KF992837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5B0CC" w14:textId="751A292A" w:rsidR="005D6222" w:rsidRPr="00EA00FB" w:rsidRDefault="00073FF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43" w:author="Author" w:date="2014-02-04T09:58:00Z">
              <w:r w:rsidRPr="00EA00FB">
                <w:rPr>
                  <w:rFonts w:ascii="Times New Roman" w:eastAsia="Cambria" w:hAnsi="Times New Roman" w:cs="Times New Roman"/>
                  <w:sz w:val="20"/>
                </w:rPr>
                <w:t>KF992839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C6BC2" w14:textId="77777777" w:rsidR="005D6222" w:rsidRPr="00D873D2" w:rsidRDefault="005D6222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DQ640649</w:t>
            </w:r>
          </w:p>
        </w:tc>
      </w:tr>
      <w:tr w:rsidR="00AA411D" w:rsidRPr="00226D38" w14:paraId="6057D81E" w14:textId="77777777" w:rsidTr="002E704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2C56" w14:textId="77777777" w:rsidR="005D6222" w:rsidRPr="00D873D2" w:rsidRDefault="005D6222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CDEA" w14:textId="77777777" w:rsidR="005D6222" w:rsidRPr="00D873D2" w:rsidRDefault="005D6222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Gorgoniida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44858" w14:textId="4ACD0AEA" w:rsidR="005D6222" w:rsidRPr="00D873D2" w:rsidRDefault="005D6222" w:rsidP="00807515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44" w:name="OLE_LINK662"/>
            <w:bookmarkStart w:id="445" w:name="OLE_LINK663"/>
            <w:bookmarkStart w:id="446" w:name="OLE_LINK46"/>
            <w:del w:id="447" w:author="Author" w:date="2014-02-07T11:30:00Z">
              <w:r w:rsidRPr="00D873D2" w:rsidDel="00DD29FF">
                <w:rPr>
                  <w:rFonts w:ascii="Times New Roman" w:eastAsia="Cambria" w:hAnsi="Times New Roman" w:cs="Times New Roman"/>
                  <w:i/>
                  <w:sz w:val="20"/>
                </w:rPr>
                <w:delText>Pseudopterogorgia</w:delText>
              </w:r>
            </w:del>
            <w:bookmarkEnd w:id="444"/>
            <w:bookmarkEnd w:id="445"/>
            <w:bookmarkEnd w:id="446"/>
            <w:proofErr w:type="spellStart"/>
            <w:ins w:id="448" w:author="Author" w:date="2014-02-07T11:30:00Z">
              <w:r w:rsidR="00DD29FF">
                <w:rPr>
                  <w:rFonts w:ascii="Times New Roman" w:eastAsia="Cambria" w:hAnsi="Times New Roman" w:cs="Times New Roman"/>
                  <w:i/>
                  <w:sz w:val="20"/>
                </w:rPr>
                <w:t>Antillo</w:t>
              </w:r>
              <w:r w:rsidR="00DD29FF" w:rsidRPr="00D873D2">
                <w:rPr>
                  <w:rFonts w:ascii="Times New Roman" w:eastAsia="Cambria" w:hAnsi="Times New Roman" w:cs="Times New Roman"/>
                  <w:i/>
                  <w:sz w:val="20"/>
                </w:rPr>
                <w:t>gorgia</w:t>
              </w:r>
            </w:ins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85CF8" w14:textId="77777777" w:rsidR="005D6222" w:rsidRPr="00D873D2" w:rsidRDefault="005D6222" w:rsidP="00807515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bipinnata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35975" w14:textId="56A7760B" w:rsidR="005D6222" w:rsidRPr="00D873D2" w:rsidRDefault="002B2C51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49" w:author="Author" w:date="2014-02-07T10:00:00Z">
              <w:r>
                <w:rPr>
                  <w:rFonts w:ascii="Times New Roman" w:eastAsia="Cambria" w:hAnsi="Times New Roman" w:cs="Times New Roman"/>
                  <w:sz w:val="20"/>
                </w:rPr>
                <w:t>RMNH</w:t>
              </w:r>
            </w:ins>
            <w:del w:id="450" w:author="Author" w:date="2014-02-07T10:00:00Z">
              <w:r w:rsidR="008C5C40" w:rsidRPr="00D873D2" w:rsidDel="002B2C51">
                <w:rPr>
                  <w:rFonts w:ascii="Times New Roman" w:eastAsia="Cambria" w:hAnsi="Times New Roman" w:cs="Times New Roman"/>
                  <w:sz w:val="20"/>
                </w:rPr>
                <w:delText>NA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9C4B" w14:textId="77777777" w:rsidR="005D6222" w:rsidRPr="00D873D2" w:rsidRDefault="005D6222" w:rsidP="00807515">
            <w:pPr>
              <w:spacing w:after="0"/>
              <w:rPr>
                <w:rFonts w:ascii="Times New Roman" w:eastAsia="Cambria" w:hAnsi="Times New Roman" w:cs="Courier"/>
                <w:color w:val="3366FF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DQ6406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7CB54" w14:textId="5B9A4E85" w:rsidR="005D6222" w:rsidRPr="000A4CDC" w:rsidRDefault="000A4CDC" w:rsidP="00807515">
            <w:pPr>
              <w:spacing w:after="0"/>
              <w:rPr>
                <w:rFonts w:ascii="Times New Roman" w:eastAsia="Cambria" w:hAnsi="Times New Roman" w:cs="Times New Roman"/>
                <w:color w:val="3366FF"/>
                <w:sz w:val="18"/>
              </w:rPr>
            </w:pPr>
            <w:ins w:id="451" w:author="Author" w:date="2014-02-07T11:45:00Z">
              <w:r w:rsidRPr="00C07425">
                <w:rPr>
                  <w:rFonts w:ascii="Times New Roman" w:eastAsia="Cambria" w:hAnsi="Times New Roman" w:cs="Times New Roman"/>
                  <w:sz w:val="20"/>
                </w:rPr>
                <w:t>NC008157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02670" w14:textId="7BD954E2" w:rsidR="005D6222" w:rsidRPr="00D873D2" w:rsidRDefault="00965EAA" w:rsidP="00807515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452" w:author="Author" w:date="2014-02-07T10:00:00Z">
              <w:r w:rsidRPr="00C132B1">
                <w:rPr>
                  <w:rFonts w:ascii="Times New Roman" w:eastAsia="Cambria" w:hAnsi="Times New Roman" w:cs="Times New Roman"/>
                  <w:sz w:val="20"/>
                </w:rPr>
                <w:t>KJ411642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F7720" w14:textId="69123DCA" w:rsidR="005D6222" w:rsidRPr="00D93E6F" w:rsidRDefault="00D93E6F" w:rsidP="00807515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453" w:author="Author" w:date="2014-02-07T10:00:00Z">
              <w:r w:rsidRPr="00C132B1">
                <w:rPr>
                  <w:rFonts w:ascii="Times New Roman" w:eastAsia="Cambria" w:hAnsi="Times New Roman" w:cs="Times New Roman"/>
                  <w:sz w:val="20"/>
                </w:rPr>
                <w:t>KJ411643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9B169" w14:textId="77777777" w:rsidR="005D6222" w:rsidRPr="00D873D2" w:rsidRDefault="005D6222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DQ640646</w:t>
            </w:r>
          </w:p>
        </w:tc>
      </w:tr>
      <w:tr w:rsidR="00AA411D" w:rsidRPr="00226D38" w14:paraId="54014334" w14:textId="77777777" w:rsidTr="002E704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AE1F9" w14:textId="77777777" w:rsidR="005D6222" w:rsidRPr="00D873D2" w:rsidRDefault="005D6222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454" w:name="OLE_LINK197"/>
            <w:bookmarkStart w:id="455" w:name="OLE_LINK201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D697" w14:textId="77777777" w:rsidR="005D6222" w:rsidRPr="00D873D2" w:rsidRDefault="005D6222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Nephtheida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41D1E" w14:textId="77777777" w:rsidR="005D6222" w:rsidRPr="00D873D2" w:rsidRDefault="005D6222" w:rsidP="00807515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56" w:name="OLE_LINK563"/>
            <w:bookmarkStart w:id="457" w:name="OLE_LINK659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endronephthya</w:t>
            </w:r>
            <w:bookmarkEnd w:id="456"/>
            <w:bookmarkEnd w:id="457"/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05ED" w14:textId="19A62C19" w:rsidR="005D6222" w:rsidRPr="00D873D2" w:rsidRDefault="005D6222" w:rsidP="00626928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del w:id="458" w:author="Author" w:date="2014-02-04T11:36:00Z">
              <w:r w:rsidRPr="00D873D2" w:rsidDel="00626928">
                <w:rPr>
                  <w:rFonts w:ascii="Times New Roman" w:eastAsia="Cambria" w:hAnsi="Times New Roman" w:cs="Times New Roman"/>
                  <w:i/>
                  <w:sz w:val="20"/>
                </w:rPr>
                <w:delText>gigantea</w:delText>
              </w:r>
              <w:r w:rsidR="002139F4" w:rsidRPr="00D873D2" w:rsidDel="00626928">
                <w:rPr>
                  <w:rFonts w:ascii="Times New Roman" w:eastAsia="Cambria" w:hAnsi="Times New Roman" w:cs="Times New Roman"/>
                  <w:i/>
                  <w:sz w:val="20"/>
                </w:rPr>
                <w:delText xml:space="preserve"> </w:delText>
              </w:r>
            </w:del>
            <w:proofErr w:type="spellStart"/>
            <w:proofErr w:type="gramStart"/>
            <w:ins w:id="459" w:author="Author" w:date="2014-02-04T11:36:00Z">
              <w:r w:rsidR="00626928">
                <w:rPr>
                  <w:rFonts w:ascii="Times New Roman" w:eastAsia="Cambria" w:hAnsi="Times New Roman" w:cs="Times New Roman"/>
                  <w:i/>
                  <w:sz w:val="20"/>
                </w:rPr>
                <w:t>sinaiensis</w:t>
              </w:r>
            </w:ins>
            <w:proofErr w:type="spellEnd"/>
            <w:proofErr w:type="gram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642DE" w14:textId="099F070F" w:rsidR="005D6222" w:rsidRPr="00D873D2" w:rsidRDefault="008C5C40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del w:id="460" w:author="Author" w:date="2014-02-04T09:59:00Z">
              <w:r w:rsidRPr="00D873D2" w:rsidDel="00073FF0">
                <w:rPr>
                  <w:rFonts w:ascii="Times New Roman" w:eastAsia="Cambria" w:hAnsi="Times New Roman" w:cs="Times New Roman"/>
                  <w:sz w:val="20"/>
                </w:rPr>
                <w:delText>NA</w:delText>
              </w:r>
            </w:del>
            <w:ins w:id="461" w:author="Author" w:date="2014-02-04T09:59:00Z">
              <w:r w:rsidR="00073FF0">
                <w:rPr>
                  <w:rFonts w:ascii="Times New Roman" w:eastAsia="Cambria" w:hAnsi="Times New Roman" w:cs="Times New Roman"/>
                  <w:sz w:val="20"/>
                </w:rPr>
                <w:t>RMNH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01C76" w14:textId="77777777" w:rsidR="005D6222" w:rsidRPr="00D873D2" w:rsidRDefault="005D6222" w:rsidP="00807515">
            <w:pPr>
              <w:spacing w:after="0"/>
              <w:rPr>
                <w:rFonts w:ascii="Times New Roman" w:eastAsia="Cambria" w:hAnsi="Times New Roman" w:cs="Courier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ourier"/>
                <w:sz w:val="20"/>
                <w:szCs w:val="26"/>
              </w:rPr>
              <w:t>FJ3729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9E3B" w14:textId="77777777" w:rsidR="005D6222" w:rsidRPr="00D873D2" w:rsidRDefault="005D6222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FJ3729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FC3A" w14:textId="49C33E39" w:rsidR="005D6222" w:rsidRPr="00740D64" w:rsidRDefault="00073FF0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62" w:author="Author" w:date="2014-02-04T10:00:00Z">
              <w:r w:rsidRPr="00740D64">
                <w:rPr>
                  <w:rFonts w:ascii="Times New Roman" w:eastAsia="Cambria" w:hAnsi="Times New Roman" w:cs="Times New Roman"/>
                  <w:sz w:val="20"/>
                </w:rPr>
                <w:t>KF992836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30FCB" w14:textId="72DBCB7B" w:rsidR="005D6222" w:rsidRPr="00740D64" w:rsidRDefault="00073FF0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63" w:author="Author" w:date="2014-02-04T10:00:00Z">
              <w:r w:rsidRPr="00740D64">
                <w:rPr>
                  <w:rFonts w:ascii="Times New Roman" w:eastAsia="Cambria" w:hAnsi="Times New Roman" w:cs="Times New Roman"/>
                  <w:sz w:val="20"/>
                </w:rPr>
                <w:t>KF992838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1A69B" w14:textId="77777777" w:rsidR="005D6222" w:rsidRPr="00D873D2" w:rsidRDefault="005D6222" w:rsidP="00807515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FJ372991</w:t>
            </w:r>
          </w:p>
        </w:tc>
      </w:tr>
      <w:tr w:rsidR="00AA411D" w:rsidRPr="00226D38" w14:paraId="013347CC" w14:textId="77777777" w:rsidTr="002E7048">
        <w:tc>
          <w:tcPr>
            <w:tcW w:w="1638" w:type="dxa"/>
          </w:tcPr>
          <w:p w14:paraId="4F7BF2E3" w14:textId="77777777" w:rsidR="0047631A" w:rsidRPr="00D873D2" w:rsidRDefault="0047631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Scleractinia</w:t>
            </w:r>
          </w:p>
        </w:tc>
        <w:tc>
          <w:tcPr>
            <w:tcW w:w="2070" w:type="dxa"/>
          </w:tcPr>
          <w:p w14:paraId="6121D5DD" w14:textId="77777777" w:rsidR="0047631A" w:rsidRPr="00D873D2" w:rsidRDefault="0047631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6A167299" w14:textId="77777777" w:rsidR="0047631A" w:rsidRPr="00D873D2" w:rsidRDefault="0047631A" w:rsidP="005945D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800" w:type="dxa"/>
          </w:tcPr>
          <w:p w14:paraId="7A374653" w14:textId="77777777" w:rsidR="0047631A" w:rsidRPr="00D873D2" w:rsidRDefault="0047631A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990" w:type="dxa"/>
          </w:tcPr>
          <w:p w14:paraId="3591C9D3" w14:textId="77777777" w:rsidR="0047631A" w:rsidRPr="00D873D2" w:rsidRDefault="0047631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34F87E3E" w14:textId="77777777" w:rsidR="0047631A" w:rsidRPr="00D873D2" w:rsidRDefault="0047631A" w:rsidP="00282F15">
            <w:pPr>
              <w:spacing w:after="0"/>
              <w:rPr>
                <w:rFonts w:ascii="Times New Roman" w:eastAsia="Cambria" w:hAnsi="Times New Roman" w:cs="Courier"/>
                <w:color w:val="3366FF"/>
                <w:sz w:val="20"/>
                <w:szCs w:val="26"/>
              </w:rPr>
            </w:pPr>
          </w:p>
        </w:tc>
        <w:tc>
          <w:tcPr>
            <w:tcW w:w="1170" w:type="dxa"/>
          </w:tcPr>
          <w:p w14:paraId="3C0FDB27" w14:textId="77777777" w:rsidR="0047631A" w:rsidRPr="00D873D2" w:rsidRDefault="0047631A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18"/>
              </w:rPr>
            </w:pPr>
          </w:p>
        </w:tc>
        <w:tc>
          <w:tcPr>
            <w:tcW w:w="1170" w:type="dxa"/>
          </w:tcPr>
          <w:p w14:paraId="47573DB6" w14:textId="77777777" w:rsidR="0047631A" w:rsidRPr="00D873D2" w:rsidRDefault="0047631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14:paraId="78E74116" w14:textId="77777777" w:rsidR="0047631A" w:rsidRPr="00D873D2" w:rsidRDefault="0047631A" w:rsidP="008922BF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</w:p>
        </w:tc>
        <w:tc>
          <w:tcPr>
            <w:tcW w:w="1260" w:type="dxa"/>
          </w:tcPr>
          <w:p w14:paraId="5AB8DE41" w14:textId="77777777" w:rsidR="0047631A" w:rsidRPr="00D873D2" w:rsidRDefault="0047631A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</w:tr>
      <w:tr w:rsidR="00AA411D" w:rsidRPr="00226D38" w14:paraId="27926850" w14:textId="77777777" w:rsidTr="002E7048">
        <w:tc>
          <w:tcPr>
            <w:tcW w:w="1638" w:type="dxa"/>
          </w:tcPr>
          <w:p w14:paraId="27560AF8" w14:textId="77777777" w:rsidR="0047631A" w:rsidRPr="00D873D2" w:rsidRDefault="0047631A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AEF85DE" w14:textId="77777777" w:rsidR="0047631A" w:rsidRPr="00D873D2" w:rsidRDefault="0047631A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Agariciidae</w:t>
            </w:r>
            <w:proofErr w:type="spellEnd"/>
          </w:p>
        </w:tc>
        <w:tc>
          <w:tcPr>
            <w:tcW w:w="1800" w:type="dxa"/>
          </w:tcPr>
          <w:p w14:paraId="41EF5659" w14:textId="77777777" w:rsidR="0047631A" w:rsidRPr="00D873D2" w:rsidRDefault="0047631A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64" w:name="OLE_LINK620"/>
            <w:bookmarkStart w:id="465" w:name="OLE_LINK621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vona</w:t>
            </w:r>
            <w:bookmarkEnd w:id="464"/>
            <w:bookmarkEnd w:id="465"/>
            <w:proofErr w:type="spellEnd"/>
          </w:p>
        </w:tc>
        <w:tc>
          <w:tcPr>
            <w:tcW w:w="1800" w:type="dxa"/>
          </w:tcPr>
          <w:p w14:paraId="15D07B79" w14:textId="77777777" w:rsidR="0047631A" w:rsidRPr="00D873D2" w:rsidRDefault="00347A7F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>
              <w:rPr>
                <w:rFonts w:ascii="Times New Roman" w:eastAsia="Cambria" w:hAnsi="Times New Roman" w:cs="Times New Roman"/>
                <w:i/>
                <w:sz w:val="20"/>
              </w:rPr>
              <w:t>v</w:t>
            </w: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rians</w:t>
            </w:r>
            <w:proofErr w:type="spellEnd"/>
            <w:proofErr w:type="gramEnd"/>
            <w:r w:rsidR="002139F4">
              <w:rPr>
                <w:rFonts w:ascii="Times New Roman" w:eastAsia="Cambria" w:hAnsi="Times New Roman" w:cs="Times New Roman"/>
                <w:i/>
                <w:sz w:val="20"/>
              </w:rPr>
              <w:t>*</w:t>
            </w:r>
          </w:p>
        </w:tc>
        <w:tc>
          <w:tcPr>
            <w:tcW w:w="990" w:type="dxa"/>
          </w:tcPr>
          <w:p w14:paraId="7A1D98BC" w14:textId="248E4139" w:rsidR="0047631A" w:rsidRPr="00D873D2" w:rsidRDefault="0047584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66" w:author="Author" w:date="2014-02-11T13:13:00Z">
              <w:r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  <w:vAlign w:val="bottom"/>
          </w:tcPr>
          <w:p w14:paraId="5C7964F3" w14:textId="77777777" w:rsidR="0047631A" w:rsidRPr="00D873D2" w:rsidRDefault="0047631A" w:rsidP="00EC3F62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EF597083</w:t>
            </w:r>
          </w:p>
        </w:tc>
        <w:tc>
          <w:tcPr>
            <w:tcW w:w="1170" w:type="dxa"/>
          </w:tcPr>
          <w:p w14:paraId="38229379" w14:textId="47C67EC5" w:rsidR="0047631A" w:rsidRPr="00D873D2" w:rsidRDefault="00066169" w:rsidP="00EC3F62">
            <w:pPr>
              <w:spacing w:after="0"/>
              <w:rPr>
                <w:rFonts w:ascii="Times New Roman" w:eastAsia="Cambria" w:hAnsi="Times New Roman" w:cs="Times New Roman"/>
                <w:color w:val="3366FF"/>
                <w:sz w:val="18"/>
              </w:rPr>
            </w:pPr>
            <w:ins w:id="467" w:author="Author" w:date="2014-02-26T10:13:00Z">
              <w:r w:rsidRPr="00066169">
                <w:rPr>
                  <w:rFonts w:ascii="Times New Roman" w:eastAsia="Cambria" w:hAnsi="Times New Roman" w:cs="Times New Roman"/>
                  <w:i/>
                  <w:sz w:val="20"/>
                </w:rPr>
                <w:t>KJ482943</w:t>
              </w:r>
            </w:ins>
          </w:p>
        </w:tc>
        <w:tc>
          <w:tcPr>
            <w:tcW w:w="1170" w:type="dxa"/>
          </w:tcPr>
          <w:p w14:paraId="21805097" w14:textId="77777777" w:rsidR="0047631A" w:rsidRPr="00D873D2" w:rsidRDefault="0047631A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F052883</w:t>
            </w:r>
          </w:p>
        </w:tc>
        <w:tc>
          <w:tcPr>
            <w:tcW w:w="1170" w:type="dxa"/>
            <w:vAlign w:val="bottom"/>
          </w:tcPr>
          <w:p w14:paraId="52A07D35" w14:textId="77777777" w:rsidR="0047631A" w:rsidRPr="00D873D2" w:rsidRDefault="0047631A" w:rsidP="00EC3F62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EU262847</w:t>
            </w:r>
          </w:p>
        </w:tc>
        <w:tc>
          <w:tcPr>
            <w:tcW w:w="1260" w:type="dxa"/>
          </w:tcPr>
          <w:p w14:paraId="71F0379D" w14:textId="0068F377" w:rsidR="0047631A" w:rsidRPr="00D873D2" w:rsidRDefault="001A4F4A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68" w:author="Author" w:date="2014-02-14T13:27:00Z">
              <w:r>
                <w:rPr>
                  <w:rFonts w:ascii="Times New Roman" w:eastAsia="Cambria" w:hAnsi="Times New Roman" w:cs="Times New Roman"/>
                  <w:sz w:val="20"/>
                </w:rPr>
                <w:t>NC</w:t>
              </w:r>
              <w:r w:rsidRPr="001A4F4A">
                <w:rPr>
                  <w:rFonts w:ascii="Times New Roman" w:eastAsia="Cambria" w:hAnsi="Times New Roman" w:cs="Times New Roman"/>
                  <w:sz w:val="20"/>
                </w:rPr>
                <w:t>008165.1</w:t>
              </w:r>
            </w:ins>
          </w:p>
        </w:tc>
      </w:tr>
      <w:tr w:rsidR="00AA411D" w:rsidRPr="00226D38" w14:paraId="6F582E57" w14:textId="77777777" w:rsidTr="002E7048">
        <w:tc>
          <w:tcPr>
            <w:tcW w:w="1638" w:type="dxa"/>
          </w:tcPr>
          <w:p w14:paraId="36B89CA8" w14:textId="77777777" w:rsidR="00644B03" w:rsidRPr="00D873D2" w:rsidRDefault="00644B0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35E9978" w14:textId="77777777" w:rsidR="00644B03" w:rsidRPr="00D873D2" w:rsidRDefault="00644B0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Caryophylliidae</w:t>
            </w:r>
            <w:proofErr w:type="spellEnd"/>
          </w:p>
        </w:tc>
        <w:tc>
          <w:tcPr>
            <w:tcW w:w="1800" w:type="dxa"/>
          </w:tcPr>
          <w:p w14:paraId="3F327287" w14:textId="77777777" w:rsidR="00644B03" w:rsidRPr="00D873D2" w:rsidRDefault="00644B03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69" w:name="OLE_LINK616"/>
            <w:bookmarkStart w:id="470" w:name="OLE_LINK617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hyllangia</w:t>
            </w:r>
            <w:bookmarkEnd w:id="469"/>
            <w:bookmarkEnd w:id="470"/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0D606808" w14:textId="77777777" w:rsidR="00644B03" w:rsidRPr="00D873D2" w:rsidRDefault="00644B03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ouchezii</w:t>
            </w:r>
            <w:proofErr w:type="spellEnd"/>
            <w:proofErr w:type="gramEnd"/>
          </w:p>
        </w:tc>
        <w:tc>
          <w:tcPr>
            <w:tcW w:w="990" w:type="dxa"/>
          </w:tcPr>
          <w:p w14:paraId="4683BD38" w14:textId="77777777" w:rsidR="00644B03" w:rsidRPr="00D873D2" w:rsidRDefault="00644B0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B</w:t>
            </w:r>
          </w:p>
        </w:tc>
        <w:tc>
          <w:tcPr>
            <w:tcW w:w="1170" w:type="dxa"/>
            <w:vAlign w:val="bottom"/>
          </w:tcPr>
          <w:p w14:paraId="46FEDDAB" w14:textId="77777777" w:rsidR="00644B03" w:rsidRPr="00D873D2" w:rsidRDefault="00644B03" w:rsidP="00EC3F62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EF597022</w:t>
            </w:r>
          </w:p>
        </w:tc>
        <w:tc>
          <w:tcPr>
            <w:tcW w:w="1170" w:type="dxa"/>
          </w:tcPr>
          <w:p w14:paraId="3A8AB82C" w14:textId="77777777" w:rsidR="00644B03" w:rsidRPr="00D873D2" w:rsidRDefault="00644B0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F265605</w:t>
            </w:r>
          </w:p>
        </w:tc>
        <w:tc>
          <w:tcPr>
            <w:tcW w:w="1170" w:type="dxa"/>
          </w:tcPr>
          <w:p w14:paraId="76C83BA9" w14:textId="77777777" w:rsidR="00644B03" w:rsidRPr="00D873D2" w:rsidRDefault="00644B0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F052887</w:t>
            </w:r>
          </w:p>
        </w:tc>
        <w:tc>
          <w:tcPr>
            <w:tcW w:w="1170" w:type="dxa"/>
            <w:vAlign w:val="bottom"/>
          </w:tcPr>
          <w:p w14:paraId="7AA5ADC3" w14:textId="77777777" w:rsidR="00644B03" w:rsidRPr="00D873D2" w:rsidRDefault="00644B03" w:rsidP="00EC3F62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EU262798</w:t>
            </w:r>
          </w:p>
        </w:tc>
        <w:tc>
          <w:tcPr>
            <w:tcW w:w="1260" w:type="dxa"/>
          </w:tcPr>
          <w:p w14:paraId="41081D48" w14:textId="77777777" w:rsidR="00644B03" w:rsidRPr="00D873D2" w:rsidRDefault="00644B0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09DCB02C" w14:textId="77777777" w:rsidTr="002E7048">
        <w:tc>
          <w:tcPr>
            <w:tcW w:w="1638" w:type="dxa"/>
          </w:tcPr>
          <w:p w14:paraId="24F6C1FC" w14:textId="77777777" w:rsidR="0093607D" w:rsidRPr="00D873D2" w:rsidRDefault="0093607D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97C961F" w14:textId="77777777" w:rsidR="0093607D" w:rsidRPr="00D873D2" w:rsidRDefault="0093607D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2B97F83B" w14:textId="77777777" w:rsidR="0093607D" w:rsidRPr="00D873D2" w:rsidRDefault="0093607D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71" w:name="OLE_LINK604"/>
            <w:bookmarkStart w:id="472" w:name="OLE_LINK607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Thalamophylli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bookmarkEnd w:id="471"/>
            <w:bookmarkEnd w:id="472"/>
          </w:p>
        </w:tc>
        <w:tc>
          <w:tcPr>
            <w:tcW w:w="1800" w:type="dxa"/>
          </w:tcPr>
          <w:p w14:paraId="001AC887" w14:textId="77777777" w:rsidR="0093607D" w:rsidRPr="00D873D2" w:rsidRDefault="00347A7F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>
              <w:rPr>
                <w:rFonts w:ascii="Times New Roman" w:eastAsia="Cambria" w:hAnsi="Times New Roman" w:cs="Times New Roman"/>
                <w:i/>
                <w:sz w:val="20"/>
              </w:rPr>
              <w:t>r</w:t>
            </w:r>
            <w:r w:rsidR="0093607D" w:rsidRPr="00D873D2">
              <w:rPr>
                <w:rFonts w:ascii="Times New Roman" w:eastAsia="Cambria" w:hAnsi="Times New Roman" w:cs="Times New Roman"/>
                <w:i/>
                <w:sz w:val="20"/>
              </w:rPr>
              <w:t>iisei</w:t>
            </w:r>
            <w:proofErr w:type="spellEnd"/>
            <w:proofErr w:type="gramEnd"/>
            <w:r>
              <w:rPr>
                <w:rFonts w:ascii="Times New Roman" w:eastAsia="Cambria" w:hAnsi="Times New Roman" w:cs="Times New Roman"/>
                <w:i/>
                <w:sz w:val="20"/>
              </w:rPr>
              <w:t>*</w:t>
            </w:r>
          </w:p>
        </w:tc>
        <w:tc>
          <w:tcPr>
            <w:tcW w:w="990" w:type="dxa"/>
          </w:tcPr>
          <w:p w14:paraId="1E8B9566" w14:textId="77777777" w:rsidR="0093607D" w:rsidRPr="00D873D2" w:rsidRDefault="0093607D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B</w:t>
            </w:r>
          </w:p>
        </w:tc>
        <w:tc>
          <w:tcPr>
            <w:tcW w:w="1170" w:type="dxa"/>
            <w:vAlign w:val="bottom"/>
          </w:tcPr>
          <w:p w14:paraId="6BEF1FED" w14:textId="77777777" w:rsidR="0093607D" w:rsidRPr="00D873D2" w:rsidRDefault="0093607D" w:rsidP="00EC3F62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EF597087</w:t>
            </w:r>
          </w:p>
        </w:tc>
        <w:tc>
          <w:tcPr>
            <w:tcW w:w="1170" w:type="dxa"/>
          </w:tcPr>
          <w:p w14:paraId="4FA8C653" w14:textId="77777777" w:rsidR="0093607D" w:rsidRPr="00D873D2" w:rsidRDefault="0093607D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F265590</w:t>
            </w:r>
          </w:p>
        </w:tc>
        <w:tc>
          <w:tcPr>
            <w:tcW w:w="1170" w:type="dxa"/>
          </w:tcPr>
          <w:p w14:paraId="18CD487A" w14:textId="77777777" w:rsidR="0093607D" w:rsidRPr="00D873D2" w:rsidRDefault="0093607D" w:rsidP="00EC3F62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  <w:tc>
          <w:tcPr>
            <w:tcW w:w="1170" w:type="dxa"/>
            <w:vAlign w:val="bottom"/>
          </w:tcPr>
          <w:p w14:paraId="1662407F" w14:textId="77777777" w:rsidR="0093607D" w:rsidRPr="00D873D2" w:rsidRDefault="0093607D" w:rsidP="00EC3F62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EU262868</w:t>
            </w:r>
          </w:p>
        </w:tc>
        <w:tc>
          <w:tcPr>
            <w:tcW w:w="1260" w:type="dxa"/>
          </w:tcPr>
          <w:p w14:paraId="52510940" w14:textId="77777777" w:rsidR="0093607D" w:rsidRPr="00D873D2" w:rsidRDefault="0093607D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bookmarkEnd w:id="454"/>
      <w:bookmarkEnd w:id="455"/>
      <w:tr w:rsidR="00AA411D" w:rsidRPr="00226D38" w14:paraId="542D6D39" w14:textId="77777777" w:rsidTr="002E7048">
        <w:tc>
          <w:tcPr>
            <w:tcW w:w="1638" w:type="dxa"/>
          </w:tcPr>
          <w:p w14:paraId="725F4C3E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4CFCD292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Dendrophylliidae</w:t>
            </w:r>
            <w:proofErr w:type="spellEnd"/>
          </w:p>
        </w:tc>
        <w:tc>
          <w:tcPr>
            <w:tcW w:w="1800" w:type="dxa"/>
          </w:tcPr>
          <w:p w14:paraId="1A27022F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Tubastrae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658B8210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coccinea</w:t>
            </w:r>
            <w:proofErr w:type="spellEnd"/>
            <w:proofErr w:type="gramEnd"/>
          </w:p>
        </w:tc>
        <w:tc>
          <w:tcPr>
            <w:tcW w:w="990" w:type="dxa"/>
          </w:tcPr>
          <w:p w14:paraId="34099A79" w14:textId="5550C1D8" w:rsidR="00A53B33" w:rsidRPr="00D873D2" w:rsidRDefault="0047584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73" w:author="Author" w:date="2014-02-11T13:14:00Z">
              <w:r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  <w:vAlign w:val="bottom"/>
          </w:tcPr>
          <w:p w14:paraId="6F77D4B1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EF597045</w:t>
            </w:r>
          </w:p>
        </w:tc>
        <w:tc>
          <w:tcPr>
            <w:tcW w:w="1170" w:type="dxa"/>
          </w:tcPr>
          <w:p w14:paraId="6327881B" w14:textId="1BA496E1" w:rsidR="00A53B33" w:rsidRPr="00D873D2" w:rsidRDefault="00855730" w:rsidP="00EC3F62">
            <w:pPr>
              <w:spacing w:after="0"/>
              <w:rPr>
                <w:rFonts w:ascii="Times New Roman" w:eastAsia="Cambria" w:hAnsi="Times New Roman" w:cs="Times New Roman"/>
                <w:color w:val="3366FF"/>
                <w:sz w:val="18"/>
              </w:rPr>
            </w:pPr>
            <w:ins w:id="474" w:author="Author" w:date="2014-02-26T10:16:00Z">
              <w:r w:rsidRPr="00855730">
                <w:rPr>
                  <w:rFonts w:ascii="Times New Roman" w:eastAsia="Cambria" w:hAnsi="Times New Roman" w:cs="Times New Roman"/>
                  <w:i/>
                  <w:sz w:val="20"/>
                </w:rPr>
                <w:t>KJ482948</w:t>
              </w:r>
            </w:ins>
          </w:p>
        </w:tc>
        <w:tc>
          <w:tcPr>
            <w:tcW w:w="1170" w:type="dxa"/>
          </w:tcPr>
          <w:p w14:paraId="7E9D4CBF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J133556</w:t>
            </w:r>
          </w:p>
        </w:tc>
        <w:tc>
          <w:tcPr>
            <w:tcW w:w="1170" w:type="dxa"/>
            <w:vAlign w:val="bottom"/>
          </w:tcPr>
          <w:p w14:paraId="73962C87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EU262864</w:t>
            </w:r>
          </w:p>
        </w:tc>
        <w:tc>
          <w:tcPr>
            <w:tcW w:w="1260" w:type="dxa"/>
          </w:tcPr>
          <w:p w14:paraId="63371BAB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1C30E443" w14:textId="77777777" w:rsidTr="002E7048">
        <w:tc>
          <w:tcPr>
            <w:tcW w:w="1638" w:type="dxa"/>
          </w:tcPr>
          <w:p w14:paraId="6DC41871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16EAA71B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Faviidae</w:t>
            </w:r>
            <w:proofErr w:type="spellEnd"/>
          </w:p>
        </w:tc>
        <w:tc>
          <w:tcPr>
            <w:tcW w:w="1800" w:type="dxa"/>
          </w:tcPr>
          <w:p w14:paraId="43197A9E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75" w:name="OLE_LINK622"/>
            <w:bookmarkStart w:id="476" w:name="OLE_LINK623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ontastrae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bookmarkEnd w:id="475"/>
            <w:bookmarkEnd w:id="476"/>
          </w:p>
        </w:tc>
        <w:tc>
          <w:tcPr>
            <w:tcW w:w="1800" w:type="dxa"/>
          </w:tcPr>
          <w:p w14:paraId="4381E800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franksi</w:t>
            </w:r>
            <w:proofErr w:type="spellEnd"/>
            <w:proofErr w:type="gramEnd"/>
          </w:p>
        </w:tc>
        <w:tc>
          <w:tcPr>
            <w:tcW w:w="990" w:type="dxa"/>
          </w:tcPr>
          <w:p w14:paraId="69AE115A" w14:textId="16295C5B" w:rsidR="00A53B33" w:rsidRPr="00D873D2" w:rsidRDefault="00475840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77" w:author="Author" w:date="2014-02-11T13:14:00Z">
              <w:r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  <w:vAlign w:val="bottom"/>
          </w:tcPr>
          <w:p w14:paraId="55DCA33A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EF597010</w:t>
            </w:r>
          </w:p>
        </w:tc>
        <w:tc>
          <w:tcPr>
            <w:tcW w:w="1170" w:type="dxa"/>
          </w:tcPr>
          <w:p w14:paraId="0C6ED9BD" w14:textId="67FE237E" w:rsidR="00A53B33" w:rsidRPr="00D873D2" w:rsidRDefault="00B05705" w:rsidP="00EC3F62">
            <w:pPr>
              <w:spacing w:after="0"/>
              <w:rPr>
                <w:rFonts w:ascii="Times New Roman" w:eastAsia="Cambria" w:hAnsi="Times New Roman" w:cs="Times New Roman"/>
                <w:color w:val="3366FF"/>
                <w:sz w:val="18"/>
              </w:rPr>
            </w:pPr>
            <w:ins w:id="478" w:author="Author" w:date="2014-02-26T10:16:00Z">
              <w:r w:rsidRPr="00B05705">
                <w:rPr>
                  <w:rFonts w:ascii="Times New Roman" w:eastAsia="Cambria" w:hAnsi="Times New Roman" w:cs="Times New Roman"/>
                  <w:i/>
                  <w:sz w:val="20"/>
                </w:rPr>
                <w:t>KJ482947</w:t>
              </w:r>
            </w:ins>
          </w:p>
        </w:tc>
        <w:tc>
          <w:tcPr>
            <w:tcW w:w="1170" w:type="dxa"/>
          </w:tcPr>
          <w:p w14:paraId="13A3F032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Y026382</w:t>
            </w:r>
          </w:p>
        </w:tc>
        <w:tc>
          <w:tcPr>
            <w:tcW w:w="1170" w:type="dxa"/>
          </w:tcPr>
          <w:p w14:paraId="13425B0D" w14:textId="77777777" w:rsidR="00A53B33" w:rsidRPr="00D873D2" w:rsidRDefault="00A53B33" w:rsidP="00EC3F62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  <w:szCs w:val="20"/>
              </w:rPr>
              <w:t>AY026375</w:t>
            </w:r>
          </w:p>
        </w:tc>
        <w:tc>
          <w:tcPr>
            <w:tcW w:w="1260" w:type="dxa"/>
          </w:tcPr>
          <w:p w14:paraId="73ABADA1" w14:textId="4BC8CB9A" w:rsidR="00A53B33" w:rsidRPr="00D873D2" w:rsidRDefault="00624D62" w:rsidP="00EC3F62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79" w:author="Author" w:date="2014-02-14T13:28:00Z">
              <w:r>
                <w:rPr>
                  <w:rFonts w:ascii="Times New Roman" w:eastAsia="Cambria" w:hAnsi="Times New Roman" w:cs="Times New Roman"/>
                  <w:sz w:val="20"/>
                </w:rPr>
                <w:t>NC</w:t>
              </w:r>
              <w:r w:rsidRPr="00624D62">
                <w:rPr>
                  <w:rFonts w:ascii="Times New Roman" w:eastAsia="Cambria" w:hAnsi="Times New Roman" w:cs="Times New Roman"/>
                  <w:sz w:val="20"/>
                </w:rPr>
                <w:t>007225.1</w:t>
              </w:r>
            </w:ins>
          </w:p>
        </w:tc>
      </w:tr>
      <w:tr w:rsidR="00AA411D" w:rsidRPr="00226D38" w14:paraId="26627D83" w14:textId="77777777" w:rsidTr="002E7048">
        <w:tc>
          <w:tcPr>
            <w:tcW w:w="1638" w:type="dxa"/>
          </w:tcPr>
          <w:p w14:paraId="1AB1B20A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2E07D8FD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Fungiacyathidae</w:t>
            </w:r>
            <w:proofErr w:type="spellEnd"/>
          </w:p>
        </w:tc>
        <w:tc>
          <w:tcPr>
            <w:tcW w:w="1800" w:type="dxa"/>
          </w:tcPr>
          <w:p w14:paraId="7E1C33F4" w14:textId="77777777" w:rsidR="00A53B33" w:rsidRPr="00D873D2" w:rsidRDefault="00A53B33" w:rsidP="005945D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80" w:name="OLE_LINK632"/>
            <w:bookmarkStart w:id="481" w:name="OLE_LINK633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Fungiacyathus</w:t>
            </w:r>
            <w:bookmarkEnd w:id="480"/>
            <w:bookmarkEnd w:id="481"/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14:paraId="1B0213E0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arenzelleri</w:t>
            </w:r>
            <w:proofErr w:type="spellEnd"/>
            <w:proofErr w:type="gramEnd"/>
          </w:p>
        </w:tc>
        <w:tc>
          <w:tcPr>
            <w:tcW w:w="990" w:type="dxa"/>
          </w:tcPr>
          <w:p w14:paraId="39C13225" w14:textId="7137A3CA" w:rsidR="00A53B33" w:rsidRPr="00D873D2" w:rsidRDefault="0047584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82" w:author="Author" w:date="2014-02-11T13:14:00Z">
              <w:r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</w:tcPr>
          <w:p w14:paraId="43AD9101" w14:textId="77777777" w:rsidR="00A53B33" w:rsidRPr="00D873D2" w:rsidRDefault="00A53B33" w:rsidP="00282F15">
            <w:pPr>
              <w:spacing w:after="0"/>
              <w:rPr>
                <w:rFonts w:ascii="Times New Roman" w:eastAsia="Cambria" w:hAnsi="Times New Roman" w:cs="Courier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ourier"/>
                <w:sz w:val="20"/>
                <w:szCs w:val="26"/>
              </w:rPr>
              <w:t>EF597074</w:t>
            </w:r>
          </w:p>
        </w:tc>
        <w:tc>
          <w:tcPr>
            <w:tcW w:w="1170" w:type="dxa"/>
          </w:tcPr>
          <w:p w14:paraId="74A0ABDA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18"/>
              </w:rPr>
            </w:pP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XXXXXXX</w:t>
            </w:r>
          </w:p>
        </w:tc>
        <w:tc>
          <w:tcPr>
            <w:tcW w:w="1170" w:type="dxa"/>
          </w:tcPr>
          <w:p w14:paraId="52EDB7E4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F589074</w:t>
            </w:r>
          </w:p>
        </w:tc>
        <w:tc>
          <w:tcPr>
            <w:tcW w:w="1170" w:type="dxa"/>
          </w:tcPr>
          <w:p w14:paraId="04B47CAD" w14:textId="77777777" w:rsidR="00A53B33" w:rsidRPr="00D873D2" w:rsidRDefault="00A53B33" w:rsidP="008922BF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262862</w:t>
            </w:r>
          </w:p>
        </w:tc>
        <w:tc>
          <w:tcPr>
            <w:tcW w:w="1260" w:type="dxa"/>
          </w:tcPr>
          <w:p w14:paraId="1B1F99F8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08DB2059" w14:textId="77777777" w:rsidTr="002E7048">
        <w:tc>
          <w:tcPr>
            <w:tcW w:w="1638" w:type="dxa"/>
          </w:tcPr>
          <w:p w14:paraId="2B75C9D5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0CCAF8B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Pocilloporidae</w:t>
            </w:r>
            <w:proofErr w:type="spellEnd"/>
          </w:p>
        </w:tc>
        <w:tc>
          <w:tcPr>
            <w:tcW w:w="1800" w:type="dxa"/>
          </w:tcPr>
          <w:p w14:paraId="2777460F" w14:textId="77777777" w:rsidR="00A53B33" w:rsidRPr="00D873D2" w:rsidRDefault="00A53B33" w:rsidP="009836B0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83" w:name="OLE_LINK628"/>
            <w:bookmarkStart w:id="484" w:name="OLE_LINK629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adracis</w:t>
            </w:r>
            <w:bookmarkEnd w:id="483"/>
            <w:bookmarkEnd w:id="484"/>
            <w:proofErr w:type="spellEnd"/>
          </w:p>
        </w:tc>
        <w:tc>
          <w:tcPr>
            <w:tcW w:w="1800" w:type="dxa"/>
          </w:tcPr>
          <w:p w14:paraId="25C769C5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irabilis</w:t>
            </w:r>
            <w:proofErr w:type="gramEnd"/>
          </w:p>
        </w:tc>
        <w:tc>
          <w:tcPr>
            <w:tcW w:w="990" w:type="dxa"/>
          </w:tcPr>
          <w:p w14:paraId="6E316682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B</w:t>
            </w:r>
          </w:p>
        </w:tc>
        <w:tc>
          <w:tcPr>
            <w:tcW w:w="1170" w:type="dxa"/>
          </w:tcPr>
          <w:p w14:paraId="78366F0D" w14:textId="3470945B" w:rsidR="00A53B33" w:rsidRPr="008C2910" w:rsidRDefault="00C46B55" w:rsidP="00D76B16">
            <w:pPr>
              <w:spacing w:after="0"/>
              <w:rPr>
                <w:rFonts w:ascii="Times New Roman" w:eastAsia="Cambria" w:hAnsi="Times New Roman" w:cs="Courier"/>
                <w:sz w:val="20"/>
                <w:szCs w:val="26"/>
              </w:rPr>
            </w:pPr>
            <w:ins w:id="485" w:author="Author" w:date="2014-02-07T11:40:00Z">
              <w:r w:rsidRPr="008C2910">
                <w:rPr>
                  <w:rFonts w:ascii="Times New Roman" w:eastAsia="Cambria" w:hAnsi="Times New Roman" w:cs="Times New Roman"/>
                  <w:sz w:val="20"/>
                </w:rPr>
                <w:t>NC011160</w:t>
              </w:r>
            </w:ins>
          </w:p>
        </w:tc>
        <w:tc>
          <w:tcPr>
            <w:tcW w:w="1170" w:type="dxa"/>
          </w:tcPr>
          <w:p w14:paraId="5B4F403B" w14:textId="5DF827A5" w:rsidR="00A53B33" w:rsidRPr="008C2910" w:rsidRDefault="00C46B55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18"/>
              </w:rPr>
            </w:pPr>
            <w:bookmarkStart w:id="486" w:name="OLE_LINK152"/>
            <w:bookmarkStart w:id="487" w:name="OLE_LINK154"/>
            <w:ins w:id="488" w:author="Author" w:date="2014-02-07T11:40:00Z">
              <w:r w:rsidRPr="000E64AA">
                <w:rPr>
                  <w:rFonts w:ascii="Times New Roman" w:eastAsia="Cambria" w:hAnsi="Times New Roman" w:cs="Times New Roman"/>
                  <w:sz w:val="20"/>
                </w:rPr>
                <w:t>NC011160</w:t>
              </w:r>
            </w:ins>
            <w:bookmarkEnd w:id="486"/>
            <w:bookmarkEnd w:id="487"/>
          </w:p>
        </w:tc>
        <w:tc>
          <w:tcPr>
            <w:tcW w:w="1170" w:type="dxa"/>
          </w:tcPr>
          <w:p w14:paraId="0A5FF0AD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Y950684</w:t>
            </w:r>
          </w:p>
        </w:tc>
        <w:tc>
          <w:tcPr>
            <w:tcW w:w="1170" w:type="dxa"/>
          </w:tcPr>
          <w:p w14:paraId="1DA0DD23" w14:textId="77777777" w:rsidR="00A53B33" w:rsidRPr="00D873D2" w:rsidRDefault="00A53B33" w:rsidP="008639ED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262845</w:t>
            </w:r>
          </w:p>
        </w:tc>
        <w:tc>
          <w:tcPr>
            <w:tcW w:w="1260" w:type="dxa"/>
          </w:tcPr>
          <w:p w14:paraId="3F505BB6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22F6AF2F" w14:textId="77777777" w:rsidTr="002E7048">
        <w:tc>
          <w:tcPr>
            <w:tcW w:w="1638" w:type="dxa"/>
          </w:tcPr>
          <w:p w14:paraId="5974B7E5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6DBFA38E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6BF276D8" w14:textId="77777777" w:rsidR="00CF313F" w:rsidRPr="00D873D2" w:rsidRDefault="00CF313F" w:rsidP="005945D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89" w:name="OLE_LINK624"/>
            <w:bookmarkStart w:id="490" w:name="OLE_LINK625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eandrin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bookmarkEnd w:id="489"/>
            <w:bookmarkEnd w:id="490"/>
          </w:p>
        </w:tc>
        <w:tc>
          <w:tcPr>
            <w:tcW w:w="1800" w:type="dxa"/>
          </w:tcPr>
          <w:p w14:paraId="4FC62AD6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meandrites</w:t>
            </w:r>
            <w:proofErr w:type="spellEnd"/>
            <w:proofErr w:type="gramEnd"/>
          </w:p>
        </w:tc>
        <w:tc>
          <w:tcPr>
            <w:tcW w:w="990" w:type="dxa"/>
          </w:tcPr>
          <w:p w14:paraId="00664304" w14:textId="7E937C35" w:rsidR="00CF313F" w:rsidRPr="00D873D2" w:rsidRDefault="0047584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91" w:author="Author" w:date="2014-02-11T13:14:00Z">
              <w:r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  <w:vAlign w:val="bottom"/>
          </w:tcPr>
          <w:p w14:paraId="6E2599D0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597032 </w:t>
            </w:r>
          </w:p>
        </w:tc>
        <w:tc>
          <w:tcPr>
            <w:tcW w:w="1170" w:type="dxa"/>
          </w:tcPr>
          <w:p w14:paraId="338AA498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18"/>
              </w:rPr>
            </w:pPr>
            <w:bookmarkStart w:id="492" w:name="OLE_LINK130"/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  <w:bookmarkEnd w:id="492"/>
          </w:p>
        </w:tc>
        <w:tc>
          <w:tcPr>
            <w:tcW w:w="1170" w:type="dxa"/>
          </w:tcPr>
          <w:p w14:paraId="68D92FF6" w14:textId="273969BC" w:rsidR="00CF313F" w:rsidRPr="00D873D2" w:rsidRDefault="000E3A9D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493" w:author="Author" w:date="2014-02-26T11:09:00Z">
              <w:r w:rsidRPr="000E3A9D">
                <w:rPr>
                  <w:rFonts w:ascii="Times New Roman" w:eastAsia="Cambria" w:hAnsi="Times New Roman" w:cs="Times New Roman"/>
                  <w:i/>
                  <w:sz w:val="20"/>
                </w:rPr>
                <w:t>KJ483005</w:t>
              </w:r>
            </w:ins>
          </w:p>
        </w:tc>
        <w:tc>
          <w:tcPr>
            <w:tcW w:w="1170" w:type="dxa"/>
          </w:tcPr>
          <w:p w14:paraId="6F11DAEA" w14:textId="77777777" w:rsidR="00CF313F" w:rsidRPr="00D873D2" w:rsidRDefault="00CF313F" w:rsidP="009D59E4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262815</w:t>
            </w:r>
          </w:p>
        </w:tc>
        <w:tc>
          <w:tcPr>
            <w:tcW w:w="1260" w:type="dxa"/>
          </w:tcPr>
          <w:p w14:paraId="1B082817" w14:textId="77777777" w:rsidR="00CF313F" w:rsidRPr="00D873D2" w:rsidRDefault="00CF313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45D8167E" w14:textId="77777777" w:rsidTr="002E7048">
        <w:tc>
          <w:tcPr>
            <w:tcW w:w="1638" w:type="dxa"/>
          </w:tcPr>
          <w:p w14:paraId="6CAB53B8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3B7BC26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3AB9AC7C" w14:textId="77777777" w:rsidR="00A53B33" w:rsidRPr="00D873D2" w:rsidRDefault="00A53B33" w:rsidP="005945D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494" w:name="OLE_LINK610"/>
            <w:bookmarkStart w:id="495" w:name="OLE_LINK615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ocillopor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bookmarkEnd w:id="494"/>
            <w:bookmarkEnd w:id="495"/>
          </w:p>
        </w:tc>
        <w:tc>
          <w:tcPr>
            <w:tcW w:w="1800" w:type="dxa"/>
          </w:tcPr>
          <w:p w14:paraId="001AF11C" w14:textId="66C7325F" w:rsidR="00A53B33" w:rsidRPr="00D873D2" w:rsidRDefault="00521A02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ins w:id="496" w:author="Author" w:date="2014-02-14T13:28:00Z"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m</w:t>
              </w:r>
            </w:ins>
            <w:proofErr w:type="gramEnd"/>
            <w:del w:id="497" w:author="Author" w:date="2014-02-14T13:28:00Z">
              <w:r w:rsidRPr="00D873D2" w:rsidDel="00521A02">
                <w:rPr>
                  <w:rFonts w:ascii="Times New Roman" w:eastAsia="Cambria" w:hAnsi="Times New Roman" w:cs="Times New Roman"/>
                  <w:i/>
                  <w:sz w:val="20"/>
                </w:rPr>
                <w:delText>M</w:delText>
              </w:r>
            </w:del>
            <w:r w:rsidR="00A53B33" w:rsidRPr="00D873D2">
              <w:rPr>
                <w:rFonts w:ascii="Times New Roman" w:eastAsia="Cambria" w:hAnsi="Times New Roman" w:cs="Times New Roman"/>
                <w:i/>
                <w:sz w:val="20"/>
              </w:rPr>
              <w:t>eandrina</w:t>
            </w:r>
            <w:proofErr w:type="spellEnd"/>
            <w:ins w:id="498" w:author="Author" w:date="2014-02-14T13:28:00Z"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*</w:t>
              </w:r>
            </w:ins>
          </w:p>
        </w:tc>
        <w:tc>
          <w:tcPr>
            <w:tcW w:w="990" w:type="dxa"/>
          </w:tcPr>
          <w:p w14:paraId="24A06D68" w14:textId="321C99AD" w:rsidR="00A53B33" w:rsidRPr="00D873D2" w:rsidRDefault="0047584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499" w:author="Author" w:date="2014-02-11T13:14:00Z">
              <w:r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  <w:vAlign w:val="bottom"/>
          </w:tcPr>
          <w:p w14:paraId="3991E508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EF596977</w:t>
            </w:r>
          </w:p>
        </w:tc>
        <w:tc>
          <w:tcPr>
            <w:tcW w:w="1170" w:type="dxa"/>
          </w:tcPr>
          <w:p w14:paraId="2D0C3940" w14:textId="1683D418" w:rsidR="00A53B33" w:rsidRPr="00D873D2" w:rsidRDefault="00B61628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18"/>
              </w:rPr>
            </w:pPr>
            <w:ins w:id="500" w:author="Author" w:date="2014-02-26T10:14:00Z">
              <w:r w:rsidRPr="00B61628">
                <w:rPr>
                  <w:rFonts w:ascii="Times New Roman" w:eastAsia="Cambria" w:hAnsi="Times New Roman" w:cs="Times New Roman"/>
                  <w:i/>
                  <w:sz w:val="20"/>
                </w:rPr>
                <w:t>KJ482945</w:t>
              </w:r>
            </w:ins>
          </w:p>
        </w:tc>
        <w:tc>
          <w:tcPr>
            <w:tcW w:w="1170" w:type="dxa"/>
          </w:tcPr>
          <w:p w14:paraId="48FD21D1" w14:textId="609A2B0F" w:rsidR="00A53B33" w:rsidRPr="00D873D2" w:rsidRDefault="000E3A9D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01" w:author="Author" w:date="2014-02-26T11:09:00Z">
              <w:r w:rsidRPr="000E3A9D">
                <w:rPr>
                  <w:rFonts w:ascii="Times New Roman" w:eastAsia="Cambria" w:hAnsi="Times New Roman" w:cs="Times New Roman"/>
                  <w:i/>
                  <w:sz w:val="20"/>
                </w:rPr>
                <w:t>KJ483006</w:t>
              </w:r>
            </w:ins>
          </w:p>
        </w:tc>
        <w:tc>
          <w:tcPr>
            <w:tcW w:w="1170" w:type="dxa"/>
            <w:vAlign w:val="bottom"/>
          </w:tcPr>
          <w:p w14:paraId="32073966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EU262803</w:t>
            </w:r>
          </w:p>
        </w:tc>
        <w:tc>
          <w:tcPr>
            <w:tcW w:w="1260" w:type="dxa"/>
          </w:tcPr>
          <w:p w14:paraId="5A31DC2A" w14:textId="0E405E03" w:rsidR="00A53B33" w:rsidRPr="00D873D2" w:rsidRDefault="00E92B04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02" w:author="Author" w:date="2014-02-14T13:29:00Z">
              <w:r>
                <w:rPr>
                  <w:rFonts w:ascii="Times New Roman" w:eastAsia="Cambria" w:hAnsi="Times New Roman" w:cs="Times New Roman"/>
                  <w:sz w:val="20"/>
                </w:rPr>
                <w:t>NC</w:t>
              </w:r>
              <w:r w:rsidRPr="00E92B04">
                <w:rPr>
                  <w:rFonts w:ascii="Times New Roman" w:eastAsia="Cambria" w:hAnsi="Times New Roman" w:cs="Times New Roman"/>
                  <w:sz w:val="20"/>
                </w:rPr>
                <w:t>009798.1</w:t>
              </w:r>
            </w:ins>
          </w:p>
        </w:tc>
      </w:tr>
      <w:tr w:rsidR="00AA411D" w:rsidRPr="00226D38" w14:paraId="1D4705EB" w14:textId="77777777" w:rsidTr="002E7048">
        <w:tc>
          <w:tcPr>
            <w:tcW w:w="1638" w:type="dxa"/>
          </w:tcPr>
          <w:p w14:paraId="0DE3B472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738E36A1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Siderastreidae</w:t>
            </w:r>
            <w:proofErr w:type="spellEnd"/>
          </w:p>
        </w:tc>
        <w:tc>
          <w:tcPr>
            <w:tcW w:w="1800" w:type="dxa"/>
          </w:tcPr>
          <w:p w14:paraId="31D2A7B0" w14:textId="77777777" w:rsidR="00A53B33" w:rsidRPr="00D873D2" w:rsidRDefault="00A53B33" w:rsidP="005945DE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bookmarkStart w:id="503" w:name="OLE_LINK608"/>
            <w:bookmarkStart w:id="504" w:name="OLE_LINK609"/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iderastrea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bookmarkEnd w:id="503"/>
            <w:bookmarkEnd w:id="504"/>
          </w:p>
        </w:tc>
        <w:tc>
          <w:tcPr>
            <w:tcW w:w="1800" w:type="dxa"/>
          </w:tcPr>
          <w:p w14:paraId="7977E5AC" w14:textId="77777777" w:rsidR="00A53B33" w:rsidRPr="00D873D2" w:rsidRDefault="00347A7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>
              <w:rPr>
                <w:rFonts w:ascii="Times New Roman" w:eastAsia="Cambria" w:hAnsi="Times New Roman" w:cs="Times New Roman"/>
                <w:i/>
                <w:sz w:val="20"/>
              </w:rPr>
              <w:t>siderea</w:t>
            </w:r>
            <w:proofErr w:type="spellEnd"/>
            <w:proofErr w:type="gramEnd"/>
            <w:r>
              <w:rPr>
                <w:rFonts w:ascii="Times New Roman" w:eastAsia="Cambria" w:hAnsi="Times New Roman" w:cs="Times New Roman"/>
                <w:i/>
                <w:sz w:val="20"/>
              </w:rPr>
              <w:t>*</w:t>
            </w:r>
          </w:p>
        </w:tc>
        <w:tc>
          <w:tcPr>
            <w:tcW w:w="990" w:type="dxa"/>
          </w:tcPr>
          <w:p w14:paraId="07B2F66B" w14:textId="56635C99" w:rsidR="00A53B33" w:rsidRPr="00D873D2" w:rsidRDefault="0047584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05" w:author="Author" w:date="2014-02-11T13:14:00Z">
              <w:r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  <w:vAlign w:val="bottom"/>
          </w:tcPr>
          <w:p w14:paraId="77A40EF4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597067 </w:t>
            </w:r>
          </w:p>
        </w:tc>
        <w:tc>
          <w:tcPr>
            <w:tcW w:w="1170" w:type="dxa"/>
          </w:tcPr>
          <w:p w14:paraId="6BDEADA9" w14:textId="24FA2110" w:rsidR="00A53B33" w:rsidRPr="00D873D2" w:rsidRDefault="005E3332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18"/>
              </w:rPr>
            </w:pPr>
            <w:ins w:id="506" w:author="Author" w:date="2014-02-26T10:13:00Z">
              <w:r w:rsidRPr="005E3332">
                <w:rPr>
                  <w:rFonts w:ascii="Times New Roman" w:eastAsia="Cambria" w:hAnsi="Times New Roman" w:cs="Times New Roman"/>
                  <w:i/>
                  <w:sz w:val="20"/>
                </w:rPr>
                <w:t>KJ482944</w:t>
              </w:r>
            </w:ins>
          </w:p>
        </w:tc>
        <w:tc>
          <w:tcPr>
            <w:tcW w:w="1170" w:type="dxa"/>
          </w:tcPr>
          <w:p w14:paraId="58B91285" w14:textId="29704B55" w:rsidR="00A53B33" w:rsidRPr="00D873D2" w:rsidRDefault="00291E4E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07" w:author="Author" w:date="2014-02-26T11:10:00Z">
              <w:r w:rsidRPr="00291E4E">
                <w:rPr>
                  <w:rFonts w:ascii="Times New Roman" w:eastAsia="Cambria" w:hAnsi="Times New Roman" w:cs="Times New Roman"/>
                  <w:i/>
                  <w:sz w:val="20"/>
                </w:rPr>
                <w:t>KJ483007</w:t>
              </w:r>
            </w:ins>
          </w:p>
        </w:tc>
        <w:tc>
          <w:tcPr>
            <w:tcW w:w="1170" w:type="dxa"/>
            <w:vAlign w:val="bottom"/>
          </w:tcPr>
          <w:p w14:paraId="4F086855" w14:textId="77777777" w:rsidR="00A53B33" w:rsidRPr="00D873D2" w:rsidRDefault="00A53B33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U262848 </w:t>
            </w:r>
          </w:p>
        </w:tc>
        <w:tc>
          <w:tcPr>
            <w:tcW w:w="1260" w:type="dxa"/>
          </w:tcPr>
          <w:p w14:paraId="109773ED" w14:textId="3CE44CAC" w:rsidR="00A53B33" w:rsidRPr="00D873D2" w:rsidRDefault="006348B0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08" w:author="Author" w:date="2014-02-14T13:29:00Z">
              <w:r>
                <w:rPr>
                  <w:rFonts w:ascii="Times New Roman" w:eastAsia="Cambria" w:hAnsi="Times New Roman" w:cs="Times New Roman"/>
                  <w:sz w:val="20"/>
                </w:rPr>
                <w:t>NC</w:t>
              </w:r>
              <w:r w:rsidRPr="006348B0">
                <w:rPr>
                  <w:rFonts w:ascii="Times New Roman" w:eastAsia="Cambria" w:hAnsi="Times New Roman" w:cs="Times New Roman"/>
                  <w:sz w:val="20"/>
                </w:rPr>
                <w:t>008167</w:t>
              </w:r>
            </w:ins>
          </w:p>
        </w:tc>
      </w:tr>
      <w:tr w:rsidR="00AA411D" w:rsidRPr="00226D38" w14:paraId="30C0F8C4" w14:textId="77777777" w:rsidTr="002E704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D266" w14:textId="77777777" w:rsidR="0093607D" w:rsidRPr="00D873D2" w:rsidRDefault="0093607D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Zoanthide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67E94" w14:textId="77777777" w:rsidR="0093607D" w:rsidRPr="00D873D2" w:rsidRDefault="0093607D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C057" w14:textId="77777777" w:rsidR="0093607D" w:rsidRPr="00D873D2" w:rsidRDefault="0093607D" w:rsidP="009836B0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9BBE0" w14:textId="77777777" w:rsidR="0093607D" w:rsidRPr="00D873D2" w:rsidRDefault="0093607D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33ED" w14:textId="77777777" w:rsidR="0093607D" w:rsidRPr="00D873D2" w:rsidRDefault="0093607D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9E3BD" w14:textId="77777777" w:rsidR="0093607D" w:rsidRPr="00D873D2" w:rsidRDefault="0093607D" w:rsidP="00D76B1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29EEE" w14:textId="77777777" w:rsidR="0093607D" w:rsidRPr="00D873D2" w:rsidRDefault="0093607D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7DF0F" w14:textId="77777777" w:rsidR="0093607D" w:rsidRPr="00D873D2" w:rsidRDefault="0093607D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5310A" w14:textId="77777777" w:rsidR="0093607D" w:rsidRPr="00D873D2" w:rsidRDefault="0093607D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50BC" w14:textId="77777777" w:rsidR="0093607D" w:rsidRPr="00D873D2" w:rsidRDefault="0093607D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</w:tr>
      <w:tr w:rsidR="00AA411D" w:rsidRPr="00226D38" w14:paraId="03E25BB2" w14:textId="77777777" w:rsidTr="002E704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44115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1AE9B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Epizoanthida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41A0A" w14:textId="77777777" w:rsidR="00BD560F" w:rsidRPr="00D873D2" w:rsidRDefault="00BD560F" w:rsidP="009836B0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Epizoanthus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ab/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F881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illoricatus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55BFB" w14:textId="1D5E3C53" w:rsidR="00BD560F" w:rsidRPr="00D873D2" w:rsidRDefault="0063361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bookmarkStart w:id="509" w:name="OLE_LINK210"/>
            <w:bookmarkStart w:id="510" w:name="OLE_LINK224"/>
            <w:ins w:id="511" w:author="Author" w:date="2014-02-11T13:52:00Z">
              <w:r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  <w:bookmarkEnd w:id="509"/>
            <w:bookmarkEnd w:id="510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69456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AY9959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56D27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5915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936B4" w14:textId="1415D4D0" w:rsidR="00BD560F" w:rsidRPr="00C03B0A" w:rsidRDefault="0011332F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12" w:author="Author" w:date="2014-02-04T11:14:00Z">
              <w:r w:rsidRPr="00EA00FB">
                <w:rPr>
                  <w:rFonts w:ascii="Times New Roman" w:eastAsia="Cambria" w:hAnsi="Times New Roman" w:cs="Times New Roman"/>
                  <w:sz w:val="20"/>
                </w:rPr>
                <w:t>KC218424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46072" w14:textId="6D4E5040" w:rsidR="00BD560F" w:rsidRPr="00D873D2" w:rsidRDefault="008D02F3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13" w:author="Author" w:date="2014-02-26T11:26:00Z">
              <w:r w:rsidRPr="008D02F3">
                <w:rPr>
                  <w:rFonts w:ascii="Times New Roman" w:eastAsia="Cambria" w:hAnsi="Times New Roman" w:cs="Times New Roman"/>
                  <w:i/>
                  <w:sz w:val="20"/>
                </w:rPr>
                <w:t>KJ483036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D312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1CBBCDDE" w14:textId="77777777" w:rsidTr="002E704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5C69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9EA14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5FB79" w14:textId="68E53398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del w:id="514" w:author="Author" w:date="2014-02-04T11:14:00Z">
              <w:r w:rsidRPr="00D873D2" w:rsidDel="006937FF">
                <w:rPr>
                  <w:rFonts w:ascii="Times New Roman" w:eastAsia="Cambria" w:hAnsi="Times New Roman" w:cs="Times New Roman"/>
                  <w:i/>
                  <w:sz w:val="20"/>
                </w:rPr>
                <w:delText>Epizoanthus</w:delText>
              </w:r>
            </w:del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D349C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guricola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834D7" w14:textId="433D0DD3" w:rsidR="00BD560F" w:rsidRPr="00D873D2" w:rsidRDefault="0063361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15" w:author="Author" w:date="2014-02-11T13:53:00Z">
              <w:r w:rsidRPr="0063361E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FF2CC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AY9959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25C04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AY9959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0F279" w14:textId="2491EA4F" w:rsidR="00BD560F" w:rsidRPr="00C03B0A" w:rsidRDefault="00F6161A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16" w:author="Author" w:date="2014-02-04T11:14:00Z">
              <w:r w:rsidRPr="00EA00FB">
                <w:rPr>
                  <w:rFonts w:ascii="Times New Roman" w:eastAsia="Cambria" w:hAnsi="Times New Roman" w:cs="Times New Roman"/>
                  <w:sz w:val="20"/>
                </w:rPr>
                <w:t>KC218427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2F0E3" w14:textId="019C2B5A" w:rsidR="00BD560F" w:rsidRPr="00D873D2" w:rsidRDefault="008267ED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17" w:author="Author" w:date="2014-02-26T11:28:00Z">
              <w:r w:rsidRPr="008267ED">
                <w:rPr>
                  <w:rFonts w:ascii="Times New Roman" w:eastAsia="Cambria" w:hAnsi="Times New Roman" w:cs="Times New Roman"/>
                  <w:i/>
                  <w:sz w:val="20"/>
                </w:rPr>
                <w:t>KJ483042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001A5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4DA6C4DF" w14:textId="77777777" w:rsidTr="002E704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7697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380DA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33118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2FF9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cotinus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3D86" w14:textId="1848310B" w:rsidR="00BD560F" w:rsidRPr="00D873D2" w:rsidRDefault="0063361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18" w:author="Author" w:date="2014-02-11T13:53:00Z">
              <w:r w:rsidRPr="0063361E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4FDE6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GQ4649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D0739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bookmarkStart w:id="519" w:name="OLE_LINK150"/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  <w:bookmarkEnd w:id="519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ABEB1" w14:textId="0CD69BC3" w:rsidR="00BD560F" w:rsidRPr="00C03B0A" w:rsidRDefault="00550670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20" w:author="Author" w:date="2014-02-04T11:15:00Z">
              <w:r w:rsidRPr="00EA00FB">
                <w:rPr>
                  <w:rFonts w:ascii="Times New Roman" w:eastAsia="Cambria" w:hAnsi="Times New Roman" w:cs="Times New Roman"/>
                  <w:sz w:val="20"/>
                </w:rPr>
                <w:t>KC218425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273DA" w14:textId="5F37D982" w:rsidR="00BD560F" w:rsidRPr="00D873D2" w:rsidRDefault="008267ED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21" w:author="Author" w:date="2014-02-26T11:28:00Z">
              <w:r w:rsidRPr="008267ED">
                <w:rPr>
                  <w:rFonts w:ascii="Times New Roman" w:eastAsia="Cambria" w:hAnsi="Times New Roman" w:cs="Times New Roman"/>
                  <w:i/>
                  <w:sz w:val="20"/>
                </w:rPr>
                <w:t>KJ483043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4D3B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5E26CB" w:rsidRPr="00226D38" w14:paraId="11987A5F" w14:textId="77777777" w:rsidTr="002E7048">
        <w:trPr>
          <w:ins w:id="522" w:author="Author" w:date="2014-02-14T13:35:00Z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EEFF" w14:textId="77777777" w:rsidR="005E26CB" w:rsidRPr="00D873D2" w:rsidRDefault="005E26CB" w:rsidP="00D76B16">
            <w:pPr>
              <w:spacing w:after="0"/>
              <w:rPr>
                <w:ins w:id="523" w:author="Author" w:date="2014-02-14T13:35:00Z"/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62A9" w14:textId="77777777" w:rsidR="005E26CB" w:rsidRPr="00D873D2" w:rsidRDefault="005E26CB" w:rsidP="00D76B16">
            <w:pPr>
              <w:spacing w:after="0"/>
              <w:rPr>
                <w:ins w:id="524" w:author="Author" w:date="2014-02-14T13:35:00Z"/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EC5D0" w14:textId="793A746A" w:rsidR="005E26CB" w:rsidRPr="00D873D2" w:rsidRDefault="005E26CB" w:rsidP="00D76B16">
            <w:pPr>
              <w:spacing w:after="0"/>
              <w:rPr>
                <w:ins w:id="525" w:author="Author" w:date="2014-02-14T13:35:00Z"/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ins w:id="526" w:author="Author" w:date="2014-02-14T13:37:00Z"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Hydrozoanthus</w:t>
              </w:r>
            </w:ins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77CED" w14:textId="6065313F" w:rsidR="005E26CB" w:rsidRPr="00482D97" w:rsidRDefault="005E26CB" w:rsidP="00D76B16">
            <w:pPr>
              <w:spacing w:after="0"/>
              <w:rPr>
                <w:ins w:id="527" w:author="Author" w:date="2014-02-14T13:35:00Z"/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ins w:id="528" w:author="Author" w:date="2014-02-14T13:35:00Z">
              <w:r w:rsidRPr="007529A9">
                <w:rPr>
                  <w:rFonts w:ascii="Times New Roman" w:hAnsi="Times New Roman" w:cs="Times New Roman"/>
                  <w:i/>
                  <w:sz w:val="20"/>
                  <w:szCs w:val="20"/>
                </w:rPr>
                <w:t>gracilis</w:t>
              </w:r>
              <w:proofErr w:type="spellEnd"/>
              <w:proofErr w:type="gramEnd"/>
            </w:ins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06B0F" w14:textId="6319D061" w:rsidR="005E26CB" w:rsidRPr="00F53426" w:rsidRDefault="005E26CB" w:rsidP="00D76B16">
            <w:pPr>
              <w:spacing w:after="0"/>
              <w:rPr>
                <w:ins w:id="529" w:author="Author" w:date="2014-02-14T13:35:00Z"/>
                <w:rFonts w:ascii="Times New Roman" w:eastAsia="Cambria" w:hAnsi="Times New Roman" w:cs="Times New Roman"/>
                <w:sz w:val="20"/>
                <w:szCs w:val="20"/>
              </w:rPr>
            </w:pPr>
            <w:ins w:id="530" w:author="Author" w:date="2014-02-14T13:36:00Z">
              <w:r>
                <w:rPr>
                  <w:rFonts w:ascii="Times New Roman" w:eastAsia="Cambria" w:hAnsi="Times New Roman" w:cs="Times New Roman"/>
                  <w:sz w:val="20"/>
                  <w:szCs w:val="20"/>
                </w:rPr>
                <w:t>NA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80BEB" w14:textId="405621E3" w:rsidR="005E26CB" w:rsidRPr="00482D97" w:rsidRDefault="005E26CB" w:rsidP="00D76B16">
            <w:pPr>
              <w:spacing w:after="0"/>
              <w:rPr>
                <w:ins w:id="531" w:author="Author" w:date="2014-02-14T13:3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32" w:author="Author" w:date="2014-02-14T13:35:00Z">
              <w:del w:id="533" w:author="Author" w:date="2014-02-14T13:36:00Z">
                <w:r w:rsidRPr="007529A9" w:rsidDel="00F53426">
                  <w:rPr>
                    <w:rFonts w:ascii="Times New Roman" w:hAnsi="Times New Roman" w:cs="Times New Roman"/>
                    <w:sz w:val="20"/>
                    <w:szCs w:val="20"/>
                  </w:rPr>
                  <w:delText>NA</w:delText>
                </w:r>
              </w:del>
            </w:ins>
            <w:ins w:id="534" w:author="Author" w:date="2014-02-14T13:36:00Z">
              <w:r w:rsidRPr="006C3912">
                <w:rPr>
                  <w:rFonts w:ascii="Times New Roman" w:hAnsi="Times New Roman" w:cs="Times New Roman"/>
                  <w:sz w:val="20"/>
                  <w:szCs w:val="20"/>
                </w:rPr>
                <w:t>GQ464953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1EBF" w14:textId="5DEE7B50" w:rsidR="005E26CB" w:rsidRPr="005E26CB" w:rsidRDefault="005E26CB" w:rsidP="00D76B16">
            <w:pPr>
              <w:spacing w:after="0"/>
              <w:rPr>
                <w:ins w:id="535" w:author="Author" w:date="2014-02-14T13:35:00Z"/>
                <w:rFonts w:ascii="Times New Roman" w:eastAsia="Cambria" w:hAnsi="Times New Roman" w:cs="Times New Roman"/>
                <w:sz w:val="20"/>
                <w:szCs w:val="20"/>
              </w:rPr>
            </w:pPr>
            <w:ins w:id="536" w:author="Author" w:date="2014-02-14T13:36:00Z">
              <w:r w:rsidRPr="007529A9">
                <w:rPr>
                  <w:rFonts w:ascii="Times New Roman" w:hAnsi="Times New Roman" w:cs="Times New Roman"/>
                  <w:sz w:val="20"/>
                  <w:szCs w:val="20"/>
                </w:rPr>
                <w:t>AY995942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E6033" w14:textId="1572CF85" w:rsidR="005E26CB" w:rsidRPr="007529A9" w:rsidRDefault="00E05EC6" w:rsidP="00D76B16">
            <w:pPr>
              <w:spacing w:after="0"/>
              <w:rPr>
                <w:ins w:id="537" w:author="Author" w:date="2014-02-14T13:35:00Z"/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ins w:id="538" w:author="Author" w:date="2014-02-26T11:09:00Z">
              <w:r w:rsidRPr="00E05EC6">
                <w:rPr>
                  <w:rFonts w:ascii="Times New Roman" w:hAnsi="Times New Roman" w:cs="Times New Roman"/>
                  <w:i/>
                  <w:sz w:val="20"/>
                  <w:szCs w:val="20"/>
                </w:rPr>
                <w:t>KJ483003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6410" w14:textId="2E83BF28" w:rsidR="005E26CB" w:rsidRPr="005E26CB" w:rsidRDefault="008D02F3" w:rsidP="00D76B16">
            <w:pPr>
              <w:spacing w:after="0"/>
              <w:rPr>
                <w:ins w:id="539" w:author="Author" w:date="2014-02-14T13:35:00Z"/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ins w:id="540" w:author="Author" w:date="2014-02-26T11:27:00Z">
              <w:r w:rsidRPr="008D02F3">
                <w:rPr>
                  <w:rFonts w:ascii="Times New Roman" w:hAnsi="Times New Roman" w:cs="Times New Roman"/>
                  <w:i/>
                  <w:sz w:val="20"/>
                  <w:szCs w:val="20"/>
                </w:rPr>
                <w:t>KJ483038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483FE" w14:textId="552BCB02" w:rsidR="005E26CB" w:rsidRPr="00482D97" w:rsidRDefault="005E26CB" w:rsidP="00D76B16">
            <w:pPr>
              <w:spacing w:after="0"/>
              <w:rPr>
                <w:ins w:id="541" w:author="Author" w:date="2014-02-14T13:35:00Z"/>
                <w:rFonts w:ascii="Times New Roman" w:eastAsia="Cambria" w:hAnsi="Times New Roman" w:cs="Times New Roman"/>
                <w:sz w:val="20"/>
                <w:szCs w:val="20"/>
              </w:rPr>
            </w:pPr>
            <w:ins w:id="542" w:author="Author" w:date="2014-02-14T13:37:00Z">
              <w:r>
                <w:rPr>
                  <w:rFonts w:ascii="Times New Roman" w:hAnsi="Times New Roman" w:cs="Times New Roman"/>
                  <w:sz w:val="20"/>
                  <w:szCs w:val="20"/>
                </w:rPr>
                <w:t>-----------</w:t>
              </w:r>
            </w:ins>
          </w:p>
        </w:tc>
      </w:tr>
      <w:tr w:rsidR="00186E4E" w:rsidRPr="00226D38" w14:paraId="7D0E238E" w14:textId="77777777" w:rsidTr="00262BDA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FF9CE" w14:textId="77777777" w:rsidR="00186E4E" w:rsidRPr="00D873D2" w:rsidRDefault="00186E4E" w:rsidP="00262BDA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F7CD" w14:textId="77777777" w:rsidR="00186E4E" w:rsidRPr="00D873D2" w:rsidRDefault="00186E4E" w:rsidP="00262BDA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55482" w14:textId="77777777" w:rsidR="00186E4E" w:rsidRPr="00D873D2" w:rsidRDefault="00186E4E" w:rsidP="00262BDA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7C6EF" w14:textId="77777777" w:rsidR="00186E4E" w:rsidRPr="00D873D2" w:rsidRDefault="00186E4E" w:rsidP="00262BDA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186E4E">
              <w:rPr>
                <w:rFonts w:ascii="Times New Roman" w:eastAsia="Cambria" w:hAnsi="Times New Roman" w:cs="Times New Roman"/>
                <w:i/>
                <w:sz w:val="20"/>
              </w:rPr>
              <w:t>tunicans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79224" w14:textId="56A6D90F" w:rsidR="00186E4E" w:rsidRPr="00D873D2" w:rsidRDefault="00B94CAD" w:rsidP="00262BDA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>
              <w:rPr>
                <w:rFonts w:ascii="Times New Roman" w:eastAsia="Cambria" w:hAnsi="Times New Roman" w:cs="Times New Roman"/>
                <w:sz w:val="20"/>
              </w:rPr>
              <w:t>MNH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6EAE" w14:textId="77777777" w:rsidR="00186E4E" w:rsidRPr="00D873D2" w:rsidRDefault="00186E4E" w:rsidP="00262BDA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GQ4649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8EFDD" w14:textId="77777777" w:rsidR="00186E4E" w:rsidRPr="00D873D2" w:rsidRDefault="00186E4E" w:rsidP="00262BDA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8287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C56D" w14:textId="77777777" w:rsidR="00186E4E" w:rsidRPr="00D873D2" w:rsidRDefault="00186E4E" w:rsidP="00262BDA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r w:rsidRPr="00E05EC6">
              <w:rPr>
                <w:rFonts w:ascii="Times New Roman" w:eastAsia="Cambria" w:hAnsi="Times New Roman" w:cs="Times New Roman"/>
                <w:i/>
                <w:sz w:val="20"/>
              </w:rPr>
              <w:t>KJ4830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0E620" w14:textId="77777777" w:rsidR="00186E4E" w:rsidRPr="00D873D2" w:rsidRDefault="00186E4E" w:rsidP="00262BDA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r w:rsidRPr="008D02F3">
              <w:rPr>
                <w:rFonts w:ascii="Times New Roman" w:eastAsia="Cambria" w:hAnsi="Times New Roman" w:cs="Times New Roman"/>
                <w:i/>
                <w:sz w:val="20"/>
              </w:rPr>
              <w:t>KJ4830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93975" w14:textId="77777777" w:rsidR="00186E4E" w:rsidRPr="00D873D2" w:rsidRDefault="00186E4E" w:rsidP="00262BDA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3C7CC519" w14:textId="77777777" w:rsidTr="002E704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B8332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4C306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sz w:val="20"/>
              </w:rPr>
              <w:t>Parazoanthida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A76F3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arazoanthu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223D7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axinellae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C799" w14:textId="0C17FD3F" w:rsidR="00BD560F" w:rsidRPr="00D873D2" w:rsidRDefault="0063361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43" w:author="Author" w:date="2014-02-11T13:53:00Z">
              <w:r w:rsidRPr="0063361E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6FFEB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GQ4649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8ADA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8287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F94AD" w14:textId="0F5B147C" w:rsidR="00BD560F" w:rsidRPr="00C03B0A" w:rsidRDefault="00550670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44" w:author="Author" w:date="2014-02-04T11:15:00Z">
              <w:r w:rsidRPr="00EA00FB">
                <w:rPr>
                  <w:rFonts w:ascii="Times New Roman" w:eastAsia="Cambria" w:hAnsi="Times New Roman" w:cs="Times New Roman"/>
                  <w:sz w:val="20"/>
                </w:rPr>
                <w:t>KC218416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795A0" w14:textId="7CA04ACF" w:rsidR="00BD560F" w:rsidRPr="00D873D2" w:rsidRDefault="008267ED" w:rsidP="008267ED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45" w:author="Author" w:date="2014-02-26T11:28:00Z">
              <w:r w:rsidRPr="008267ED">
                <w:rPr>
                  <w:rFonts w:ascii="Times New Roman" w:eastAsia="Cambria" w:hAnsi="Times New Roman" w:cs="Times New Roman"/>
                  <w:i/>
                  <w:sz w:val="20"/>
                </w:rPr>
                <w:t>KJ48304</w:t>
              </w:r>
              <w:r>
                <w:rPr>
                  <w:rFonts w:ascii="Times New Roman" w:eastAsia="Cambria" w:hAnsi="Times New Roman" w:cs="Times New Roman"/>
                  <w:i/>
                  <w:sz w:val="20"/>
                </w:rPr>
                <w:t>4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400BA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74BD113A" w14:textId="77777777" w:rsidTr="002E704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29880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124EB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20A9C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DE834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puertoricense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CB17" w14:textId="342D8E2C" w:rsidR="00BD560F" w:rsidRPr="00D873D2" w:rsidRDefault="0063361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46" w:author="Author" w:date="2014-02-11T13:53:00Z">
              <w:r w:rsidRPr="0063361E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EDAD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AY9959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2C1CB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8287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4837" w14:textId="52B3FF81" w:rsidR="00BD560F" w:rsidRPr="00C03B0A" w:rsidRDefault="00E74DC6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47" w:author="Author" w:date="2014-02-04T11:17:00Z">
              <w:r w:rsidRPr="00EA00FB">
                <w:rPr>
                  <w:rFonts w:ascii="Times New Roman" w:eastAsia="Cambria" w:hAnsi="Times New Roman" w:cs="Times New Roman"/>
                  <w:sz w:val="20"/>
                </w:rPr>
                <w:t>KC218418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13AF" w14:textId="0F492B0A" w:rsidR="00BD560F" w:rsidRPr="00D873D2" w:rsidRDefault="008D02F3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48" w:author="Author" w:date="2014-02-26T11:27:00Z">
              <w:r w:rsidRPr="008D02F3">
                <w:rPr>
                  <w:rFonts w:ascii="Times New Roman" w:eastAsia="Cambria" w:hAnsi="Times New Roman" w:cs="Times New Roman"/>
                  <w:i/>
                  <w:sz w:val="20"/>
                </w:rPr>
                <w:t>KJ483037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1921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13CA2C3E" w14:textId="77777777" w:rsidTr="002E7048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AE339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ACA5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EC7E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5A3D" w14:textId="6D59352C" w:rsidR="00BD560F" w:rsidRPr="00D873D2" w:rsidRDefault="006D5079" w:rsidP="00D76B16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>
              <w:rPr>
                <w:rFonts w:ascii="Times New Roman" w:eastAsia="Cambria" w:hAnsi="Times New Roman" w:cs="Times New Roman"/>
                <w:i/>
                <w:sz w:val="20"/>
              </w:rPr>
              <w:t>s</w:t>
            </w:r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wiftii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5C668" w14:textId="5E5DE9AE" w:rsidR="00BD560F" w:rsidRPr="00D873D2" w:rsidRDefault="0063361E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49" w:author="Author" w:date="2014-02-11T13:53:00Z">
              <w:r w:rsidRPr="0063361E">
                <w:rPr>
                  <w:rFonts w:ascii="Times New Roman" w:eastAsia="Cambria" w:hAnsi="Times New Roman" w:cs="Times New Roman"/>
                  <w:sz w:val="20"/>
                </w:rPr>
                <w:t>NA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93B28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873D2">
              <w:rPr>
                <w:rFonts w:ascii="Times New Roman" w:eastAsia="Times New Roman" w:hAnsi="Times New Roman" w:cs="Times New Roman"/>
                <w:sz w:val="20"/>
                <w:szCs w:val="20"/>
              </w:rPr>
              <w:t>GQ4649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F29EC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EU8287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82C03" w14:textId="53DA8EAD" w:rsidR="00BD560F" w:rsidRPr="00C03B0A" w:rsidRDefault="00862B39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50" w:author="Author" w:date="2014-02-04T11:16:00Z">
              <w:r w:rsidRPr="00EA00FB">
                <w:rPr>
                  <w:rFonts w:ascii="Times New Roman" w:eastAsia="Cambria" w:hAnsi="Times New Roman" w:cs="Times New Roman"/>
                  <w:sz w:val="20"/>
                </w:rPr>
                <w:t>KC218417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D2A6F" w14:textId="0504D961" w:rsidR="00BD560F" w:rsidRPr="00D873D2" w:rsidRDefault="008D02F3" w:rsidP="00D76B16">
            <w:pPr>
              <w:spacing w:after="0"/>
              <w:rPr>
                <w:rFonts w:ascii="Times New Roman" w:eastAsia="Cambria" w:hAnsi="Times New Roman" w:cs="Times New Roman"/>
                <w:color w:val="3366FF"/>
                <w:sz w:val="20"/>
              </w:rPr>
            </w:pPr>
            <w:ins w:id="551" w:author="Author" w:date="2014-02-26T11:27:00Z">
              <w:r w:rsidRPr="008D02F3">
                <w:rPr>
                  <w:rFonts w:ascii="Times New Roman" w:eastAsia="Cambria" w:hAnsi="Times New Roman" w:cs="Times New Roman"/>
                  <w:i/>
                  <w:sz w:val="20"/>
                </w:rPr>
                <w:t>KJ483040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1B8C5" w14:textId="77777777" w:rsidR="00BD560F" w:rsidRPr="00D873D2" w:rsidRDefault="00BD560F" w:rsidP="00D76B16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-----------</w:t>
            </w:r>
          </w:p>
        </w:tc>
      </w:tr>
      <w:tr w:rsidR="00AA411D" w:rsidRPr="00226D38" w14:paraId="45B998F2" w14:textId="77777777" w:rsidTr="002E7048">
        <w:tc>
          <w:tcPr>
            <w:tcW w:w="1638" w:type="dxa"/>
          </w:tcPr>
          <w:p w14:paraId="0A94D41D" w14:textId="77777777" w:rsidR="006241BE" w:rsidRPr="00D873D2" w:rsidRDefault="006241BE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2070" w:type="dxa"/>
          </w:tcPr>
          <w:p w14:paraId="0A9A0C0B" w14:textId="77777777" w:rsidR="006241BE" w:rsidRPr="00D873D2" w:rsidRDefault="006241BE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14:paraId="52CCBB9D" w14:textId="77777777" w:rsidR="006241BE" w:rsidRPr="00D873D2" w:rsidRDefault="006241BE" w:rsidP="00D04D37">
            <w:pPr>
              <w:spacing w:after="0"/>
              <w:rPr>
                <w:rFonts w:ascii="Times New Roman" w:eastAsia="Cambria" w:hAnsi="Times New Roman" w:cs="Times New Roman"/>
                <w:b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avalia</w:t>
            </w:r>
            <w:proofErr w:type="spellEnd"/>
          </w:p>
        </w:tc>
        <w:tc>
          <w:tcPr>
            <w:tcW w:w="1800" w:type="dxa"/>
          </w:tcPr>
          <w:p w14:paraId="13466A07" w14:textId="77777777" w:rsidR="006241BE" w:rsidRPr="00D873D2" w:rsidRDefault="006241BE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savaglia</w:t>
            </w:r>
            <w:proofErr w:type="spellEnd"/>
            <w:proofErr w:type="gramEnd"/>
          </w:p>
        </w:tc>
        <w:tc>
          <w:tcPr>
            <w:tcW w:w="990" w:type="dxa"/>
          </w:tcPr>
          <w:p w14:paraId="0F5E48EA" w14:textId="77777777" w:rsidR="006241BE" w:rsidRPr="00D873D2" w:rsidRDefault="006241BE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GB</w:t>
            </w:r>
          </w:p>
        </w:tc>
        <w:tc>
          <w:tcPr>
            <w:tcW w:w="1170" w:type="dxa"/>
          </w:tcPr>
          <w:p w14:paraId="2F1FFF97" w14:textId="77777777" w:rsidR="006241BE" w:rsidRPr="00D873D2" w:rsidRDefault="006241BE" w:rsidP="00D04D37">
            <w:pPr>
              <w:spacing w:after="0"/>
              <w:rPr>
                <w:rFonts w:ascii="Times New Roman" w:eastAsia="Cambria" w:hAnsi="Times New Roman" w:cs="Courier"/>
                <w:sz w:val="20"/>
                <w:szCs w:val="26"/>
              </w:rPr>
            </w:pPr>
            <w:r w:rsidRPr="00D873D2">
              <w:rPr>
                <w:rFonts w:ascii="Times New Roman" w:eastAsia="Cambria" w:hAnsi="Times New Roman" w:cs="Courier"/>
                <w:sz w:val="20"/>
                <w:szCs w:val="26"/>
              </w:rPr>
              <w:t>AY995905</w:t>
            </w:r>
          </w:p>
        </w:tc>
        <w:tc>
          <w:tcPr>
            <w:tcW w:w="1170" w:type="dxa"/>
          </w:tcPr>
          <w:p w14:paraId="799D21BD" w14:textId="77777777" w:rsidR="006241BE" w:rsidRPr="00D873D2" w:rsidRDefault="006241BE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DQ825686</w:t>
            </w:r>
          </w:p>
        </w:tc>
        <w:tc>
          <w:tcPr>
            <w:tcW w:w="1170" w:type="dxa"/>
          </w:tcPr>
          <w:p w14:paraId="1C24405B" w14:textId="77777777" w:rsidR="006241BE" w:rsidRPr="00D873D2" w:rsidRDefault="006241BE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HM044299</w:t>
            </w:r>
          </w:p>
        </w:tc>
        <w:tc>
          <w:tcPr>
            <w:tcW w:w="1170" w:type="dxa"/>
          </w:tcPr>
          <w:p w14:paraId="35C59DBA" w14:textId="60973500" w:rsidR="006241BE" w:rsidRPr="00B34B8B" w:rsidRDefault="00B34B8B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ins w:id="552" w:author="Author" w:date="2014-02-04T11:17:00Z">
              <w:r w:rsidRPr="00EA00FB">
                <w:rPr>
                  <w:rFonts w:ascii="Times New Roman" w:eastAsia="Cambria" w:hAnsi="Times New Roman" w:cs="Times New Roman"/>
                  <w:sz w:val="20"/>
                </w:rPr>
                <w:t>HM044298</w:t>
              </w:r>
            </w:ins>
          </w:p>
        </w:tc>
        <w:tc>
          <w:tcPr>
            <w:tcW w:w="1260" w:type="dxa"/>
          </w:tcPr>
          <w:p w14:paraId="7940CB06" w14:textId="77777777" w:rsidR="006241BE" w:rsidRPr="00D873D2" w:rsidRDefault="006241BE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  <w:u w:val="single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DQ825686</w:t>
            </w:r>
          </w:p>
        </w:tc>
      </w:tr>
      <w:tr w:rsidR="00AA411D" w:rsidRPr="00226D38" w14:paraId="61381C1A" w14:textId="77777777" w:rsidTr="002E7048">
        <w:tc>
          <w:tcPr>
            <w:tcW w:w="1638" w:type="dxa"/>
          </w:tcPr>
          <w:p w14:paraId="7C2D47D0" w14:textId="77777777" w:rsidR="00BD560F" w:rsidRPr="00D873D2" w:rsidRDefault="00BD560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 xml:space="preserve">Hexacorallia </w:t>
            </w: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incertis</w:t>
            </w:r>
            <w:proofErr w:type="spellEnd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 xml:space="preserve"> </w:t>
            </w: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ordinis</w:t>
            </w:r>
            <w:proofErr w:type="spellEnd"/>
          </w:p>
        </w:tc>
        <w:tc>
          <w:tcPr>
            <w:tcW w:w="2070" w:type="dxa"/>
          </w:tcPr>
          <w:p w14:paraId="7028F6D6" w14:textId="77777777" w:rsidR="00BD560F" w:rsidRPr="00F8349A" w:rsidRDefault="00BD560F" w:rsidP="00D04D37">
            <w:pPr>
              <w:spacing w:after="0"/>
              <w:rPr>
                <w:rFonts w:ascii="Times New Roman" w:eastAsia="Cambria" w:hAnsi="Times New Roman" w:cs="Times New Roman"/>
                <w:b/>
                <w:sz w:val="20"/>
              </w:rPr>
            </w:pPr>
            <w:proofErr w:type="spellStart"/>
            <w:r w:rsidRPr="00F8349A">
              <w:rPr>
                <w:rFonts w:ascii="Times New Roman" w:eastAsia="Cambria" w:hAnsi="Times New Roman" w:cs="Times New Roman"/>
                <w:b/>
                <w:sz w:val="20"/>
              </w:rPr>
              <w:t>Relicanthidae</w:t>
            </w:r>
            <w:proofErr w:type="spellEnd"/>
          </w:p>
        </w:tc>
        <w:tc>
          <w:tcPr>
            <w:tcW w:w="1800" w:type="dxa"/>
          </w:tcPr>
          <w:p w14:paraId="6E926EBE" w14:textId="77777777" w:rsidR="00BD560F" w:rsidRPr="00D873D2" w:rsidRDefault="00BD560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spell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Relicanthus</w:t>
            </w:r>
            <w:proofErr w:type="spellEnd"/>
          </w:p>
        </w:tc>
        <w:tc>
          <w:tcPr>
            <w:tcW w:w="1800" w:type="dxa"/>
          </w:tcPr>
          <w:p w14:paraId="02AF6ABC" w14:textId="77777777" w:rsidR="00BD560F" w:rsidRPr="00D873D2" w:rsidRDefault="00BD560F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proofErr w:type="gramStart"/>
            <w:r w:rsidRPr="00D873D2">
              <w:rPr>
                <w:rFonts w:ascii="Times New Roman" w:eastAsia="Cambria" w:hAnsi="Times New Roman" w:cs="Times New Roman"/>
                <w:i/>
                <w:sz w:val="20"/>
              </w:rPr>
              <w:t>daphneae</w:t>
            </w:r>
            <w:proofErr w:type="gramEnd"/>
          </w:p>
        </w:tc>
        <w:tc>
          <w:tcPr>
            <w:tcW w:w="990" w:type="dxa"/>
          </w:tcPr>
          <w:p w14:paraId="1E9E5D94" w14:textId="77777777" w:rsidR="00BD560F" w:rsidRPr="00D873D2" w:rsidRDefault="0061209E" w:rsidP="00D04D37">
            <w:pPr>
              <w:spacing w:after="0"/>
              <w:rPr>
                <w:rFonts w:ascii="Times New Roman" w:eastAsia="Cambria" w:hAnsi="Times New Roman" w:cs="Times New Roman"/>
                <w:sz w:val="20"/>
              </w:rPr>
            </w:pPr>
            <w:r w:rsidRPr="00D873D2">
              <w:rPr>
                <w:rFonts w:ascii="Times New Roman" w:eastAsia="Cambria" w:hAnsi="Times New Roman" w:cs="Times New Roman"/>
                <w:sz w:val="20"/>
              </w:rPr>
              <w:t>FMNH</w:t>
            </w:r>
          </w:p>
        </w:tc>
        <w:tc>
          <w:tcPr>
            <w:tcW w:w="1170" w:type="dxa"/>
          </w:tcPr>
          <w:p w14:paraId="3C78C1D9" w14:textId="287582E5" w:rsidR="00BD560F" w:rsidRPr="00D873D2" w:rsidRDefault="006C0C7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553" w:author="Author" w:date="2014-02-26T10:08:00Z">
              <w:r w:rsidRPr="006C0C75">
                <w:rPr>
                  <w:rFonts w:ascii="Times New Roman" w:eastAsia="Cambria" w:hAnsi="Times New Roman" w:cs="Times New Roman"/>
                  <w:i/>
                  <w:sz w:val="20"/>
                </w:rPr>
                <w:t>KJ482934</w:t>
              </w:r>
            </w:ins>
          </w:p>
        </w:tc>
        <w:tc>
          <w:tcPr>
            <w:tcW w:w="1170" w:type="dxa"/>
          </w:tcPr>
          <w:p w14:paraId="7FB16C75" w14:textId="7E1ADF86" w:rsidR="00BD560F" w:rsidRPr="00D873D2" w:rsidRDefault="00963723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554" w:author="Author" w:date="2014-02-26T10:24:00Z">
              <w:r w:rsidRPr="00963723">
                <w:rPr>
                  <w:rFonts w:ascii="Times New Roman" w:eastAsia="Cambria" w:hAnsi="Times New Roman" w:cs="Times New Roman"/>
                  <w:i/>
                  <w:sz w:val="20"/>
                </w:rPr>
                <w:t>KJ482971</w:t>
              </w:r>
            </w:ins>
          </w:p>
        </w:tc>
        <w:tc>
          <w:tcPr>
            <w:tcW w:w="1170" w:type="dxa"/>
          </w:tcPr>
          <w:p w14:paraId="549AC169" w14:textId="6591B941" w:rsidR="00BD560F" w:rsidRPr="00D873D2" w:rsidRDefault="00195A90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555" w:author="Author" w:date="2014-02-26T11:23:00Z">
              <w:r w:rsidRPr="00195A90">
                <w:rPr>
                  <w:rFonts w:ascii="Times New Roman" w:eastAsia="Cambria" w:hAnsi="Times New Roman" w:cs="Times New Roman"/>
                  <w:i/>
                  <w:sz w:val="20"/>
                </w:rPr>
                <w:t>KJ483028</w:t>
              </w:r>
            </w:ins>
          </w:p>
        </w:tc>
        <w:tc>
          <w:tcPr>
            <w:tcW w:w="1170" w:type="dxa"/>
          </w:tcPr>
          <w:p w14:paraId="4FFAAB31" w14:textId="0519B793" w:rsidR="00BD560F" w:rsidRPr="00D873D2" w:rsidRDefault="00FB6ED5" w:rsidP="00D04D37">
            <w:pPr>
              <w:spacing w:after="0"/>
              <w:rPr>
                <w:rFonts w:ascii="Times New Roman" w:eastAsia="Cambria" w:hAnsi="Times New Roman" w:cs="Times New Roman"/>
                <w:i/>
                <w:sz w:val="20"/>
              </w:rPr>
            </w:pPr>
            <w:ins w:id="556" w:author="Author" w:date="2014-02-26T11:55:00Z">
              <w:r w:rsidRPr="00FB6ED5">
                <w:rPr>
                  <w:rFonts w:ascii="Times New Roman" w:eastAsia="Cambria" w:hAnsi="Times New Roman" w:cs="Times New Roman"/>
                  <w:i/>
                  <w:sz w:val="20"/>
                </w:rPr>
                <w:t>KJ483131</w:t>
              </w:r>
            </w:ins>
          </w:p>
        </w:tc>
        <w:tc>
          <w:tcPr>
            <w:tcW w:w="1260" w:type="dxa"/>
          </w:tcPr>
          <w:p w14:paraId="5E864CAB" w14:textId="2AF54AF1" w:rsidR="00BD560F" w:rsidRPr="00D873D2" w:rsidRDefault="00AA1923" w:rsidP="00D04D37">
            <w:pPr>
              <w:spacing w:after="0"/>
              <w:rPr>
                <w:rFonts w:ascii="Times New Roman" w:eastAsia="Cambria" w:hAnsi="Times New Roman" w:cs="Helvetica"/>
                <w:i/>
                <w:sz w:val="20"/>
                <w:u w:val="single"/>
              </w:rPr>
            </w:pPr>
            <w:ins w:id="557" w:author="Author" w:date="2014-02-26T11:01:00Z">
              <w:r w:rsidRPr="00AA1923">
                <w:rPr>
                  <w:rFonts w:ascii="Times New Roman" w:eastAsia="Cambria" w:hAnsi="Times New Roman" w:cs="Times New Roman"/>
                  <w:i/>
                  <w:sz w:val="20"/>
                </w:rPr>
                <w:t>KJ482999</w:t>
              </w:r>
            </w:ins>
          </w:p>
        </w:tc>
      </w:tr>
    </w:tbl>
    <w:bookmarkEnd w:id="0"/>
    <w:bookmarkEnd w:id="1"/>
    <w:bookmarkEnd w:id="2"/>
    <w:bookmarkEnd w:id="3"/>
    <w:p w14:paraId="1874FFD4" w14:textId="5CB413F6" w:rsidR="009B3640" w:rsidRPr="00DD3BFD" w:rsidRDefault="00FF7A5B" w:rsidP="009F431B">
      <w:pPr>
        <w:spacing w:before="120" w:after="0"/>
        <w:rPr>
          <w:rFonts w:ascii="Times New Roman" w:hAnsi="Times New Roman" w:cs="Times New Roman"/>
          <w:sz w:val="22"/>
        </w:rPr>
      </w:pPr>
      <w:r>
        <w:rPr>
          <w:rFonts w:ascii="Times New Roman" w:eastAsia="Cambria" w:hAnsi="Times New Roman" w:cs="Times New Roman"/>
          <w:sz w:val="22"/>
        </w:rPr>
        <w:t>Taxa are organized</w:t>
      </w:r>
      <w:r w:rsidR="00E43CE1">
        <w:rPr>
          <w:rFonts w:ascii="Times New Roman" w:eastAsia="Cambria" w:hAnsi="Times New Roman" w:cs="Times New Roman"/>
          <w:sz w:val="22"/>
        </w:rPr>
        <w:t xml:space="preserve"> alphabetically within their family after this study. </w:t>
      </w:r>
      <w:proofErr w:type="gramStart"/>
      <w:r w:rsidR="008223DD">
        <w:rPr>
          <w:rFonts w:ascii="Times New Roman" w:eastAsia="Cambria" w:hAnsi="Times New Roman" w:cs="Times New Roman"/>
          <w:sz w:val="22"/>
        </w:rPr>
        <w:t>Bold type indicates taxa whose position/composition has been amended</w:t>
      </w:r>
      <w:proofErr w:type="gramEnd"/>
      <w:r w:rsidR="00224D29">
        <w:rPr>
          <w:rFonts w:ascii="Times New Roman" w:eastAsia="Cambria" w:hAnsi="Times New Roman" w:cs="Times New Roman"/>
          <w:sz w:val="22"/>
        </w:rPr>
        <w:t xml:space="preserve">, </w:t>
      </w:r>
      <w:proofErr w:type="gramStart"/>
      <w:r w:rsidR="00224D29">
        <w:rPr>
          <w:rFonts w:ascii="Times New Roman" w:eastAsia="Cambria" w:hAnsi="Times New Roman" w:cs="Times New Roman"/>
          <w:sz w:val="22"/>
        </w:rPr>
        <w:t>see text</w:t>
      </w:r>
      <w:r w:rsidR="00D277FB">
        <w:rPr>
          <w:rFonts w:ascii="Times New Roman" w:eastAsia="Cambria" w:hAnsi="Times New Roman" w:cs="Times New Roman"/>
          <w:sz w:val="22"/>
        </w:rPr>
        <w:t xml:space="preserve"> and Appendix 1</w:t>
      </w:r>
      <w:proofErr w:type="gramEnd"/>
      <w:r w:rsidR="00EC3F62">
        <w:rPr>
          <w:rFonts w:ascii="Times New Roman" w:eastAsia="Cambria" w:hAnsi="Times New Roman" w:cs="Times New Roman"/>
          <w:sz w:val="22"/>
        </w:rPr>
        <w:t xml:space="preserve">. </w:t>
      </w:r>
      <w:r w:rsidR="00CB018F" w:rsidRPr="007F3BE1">
        <w:rPr>
          <w:rFonts w:ascii="Times New Roman" w:eastAsia="Cambria" w:hAnsi="Times New Roman" w:cs="Times New Roman"/>
          <w:sz w:val="22"/>
        </w:rPr>
        <w:t>New sequences indicate in italics</w:t>
      </w:r>
      <w:r w:rsidR="00CB018F">
        <w:rPr>
          <w:rFonts w:ascii="Times New Roman" w:hAnsi="Times New Roman"/>
          <w:color w:val="3366FF"/>
          <w:sz w:val="22"/>
        </w:rPr>
        <w:t xml:space="preserve">. </w:t>
      </w:r>
      <w:r w:rsidR="00CB018F" w:rsidRPr="00E432F9">
        <w:rPr>
          <w:rFonts w:ascii="Times New Roman" w:hAnsi="Times New Roman"/>
          <w:sz w:val="22"/>
        </w:rPr>
        <w:t>(</w:t>
      </w:r>
      <w:r w:rsidR="00CB018F" w:rsidRPr="00BF55E1">
        <w:rPr>
          <w:rFonts w:ascii="Times New Roman" w:hAnsi="Times New Roman"/>
          <w:sz w:val="22"/>
        </w:rPr>
        <w:t>*</w:t>
      </w:r>
      <w:r w:rsidR="00CB018F">
        <w:rPr>
          <w:rFonts w:ascii="Times New Roman" w:hAnsi="Times New Roman"/>
          <w:sz w:val="22"/>
        </w:rPr>
        <w:t>)</w:t>
      </w:r>
      <w:r w:rsidR="00CB018F" w:rsidRPr="00BF55E1">
        <w:rPr>
          <w:rFonts w:ascii="Times New Roman" w:hAnsi="Times New Roman"/>
          <w:sz w:val="22"/>
        </w:rPr>
        <w:t xml:space="preserve"> </w:t>
      </w:r>
      <w:proofErr w:type="gramStart"/>
      <w:r w:rsidR="00CB018F" w:rsidRPr="00BF55E1">
        <w:rPr>
          <w:rFonts w:ascii="Times New Roman" w:hAnsi="Times New Roman"/>
          <w:sz w:val="22"/>
        </w:rPr>
        <w:t>sequences</w:t>
      </w:r>
      <w:proofErr w:type="gramEnd"/>
      <w:r w:rsidR="00CB018F" w:rsidRPr="00BF55E1">
        <w:rPr>
          <w:rFonts w:ascii="Times New Roman" w:hAnsi="Times New Roman"/>
          <w:sz w:val="22"/>
        </w:rPr>
        <w:t xml:space="preserve"> </w:t>
      </w:r>
      <w:r w:rsidR="00ED7103">
        <w:rPr>
          <w:rFonts w:ascii="Times New Roman" w:hAnsi="Times New Roman"/>
          <w:sz w:val="22"/>
        </w:rPr>
        <w:t xml:space="preserve">from specimens of </w:t>
      </w:r>
      <w:r w:rsidR="00CB018F">
        <w:rPr>
          <w:rFonts w:ascii="Times New Roman" w:hAnsi="Times New Roman"/>
          <w:sz w:val="22"/>
        </w:rPr>
        <w:t>different</w:t>
      </w:r>
      <w:r w:rsidR="00CB018F" w:rsidRPr="00BF55E1">
        <w:rPr>
          <w:rFonts w:ascii="Times New Roman" w:hAnsi="Times New Roman"/>
          <w:sz w:val="22"/>
        </w:rPr>
        <w:t xml:space="preserve"> species</w:t>
      </w:r>
      <w:r w:rsidR="00CB018F">
        <w:rPr>
          <w:rFonts w:ascii="Times New Roman" w:hAnsi="Times New Roman"/>
          <w:sz w:val="22"/>
        </w:rPr>
        <w:t xml:space="preserve">. </w:t>
      </w:r>
      <w:ins w:id="558" w:author="Author" w:date="2014-02-04T10:31:00Z">
        <w:r w:rsidR="0074725D" w:rsidRPr="0074725D">
          <w:rPr>
            <w:rFonts w:ascii="Times New Roman" w:hAnsi="Times New Roman"/>
            <w:sz w:val="22"/>
          </w:rPr>
          <w:t>AMNH</w:t>
        </w:r>
        <w:r w:rsidR="0074725D">
          <w:rPr>
            <w:rFonts w:ascii="Times New Roman" w:hAnsi="Times New Roman"/>
            <w:sz w:val="22"/>
          </w:rPr>
          <w:t xml:space="preserve">: </w:t>
        </w:r>
        <w:r w:rsidR="0074725D" w:rsidRPr="0074725D">
          <w:rPr>
            <w:rFonts w:ascii="Times New Roman" w:hAnsi="Times New Roman"/>
            <w:sz w:val="22"/>
          </w:rPr>
          <w:t>American Museum of Natural History</w:t>
        </w:r>
        <w:r w:rsidR="0074725D">
          <w:rPr>
            <w:rFonts w:ascii="Times New Roman" w:hAnsi="Times New Roman"/>
            <w:sz w:val="22"/>
          </w:rPr>
          <w:t>;</w:t>
        </w:r>
        <w:r w:rsidR="0074725D" w:rsidRPr="0074725D">
          <w:rPr>
            <w:rFonts w:ascii="Times New Roman" w:hAnsi="Times New Roman"/>
            <w:sz w:val="22"/>
          </w:rPr>
          <w:t xml:space="preserve"> </w:t>
        </w:r>
        <w:r w:rsidR="0074725D">
          <w:rPr>
            <w:rFonts w:ascii="Times New Roman" w:hAnsi="Times New Roman"/>
            <w:sz w:val="22"/>
          </w:rPr>
          <w:t xml:space="preserve">CAS: </w:t>
        </w:r>
        <w:r w:rsidR="0074725D" w:rsidRPr="0074725D">
          <w:rPr>
            <w:rFonts w:ascii="Times New Roman" w:hAnsi="Times New Roman"/>
            <w:sz w:val="22"/>
          </w:rPr>
          <w:t>California Academy of Sciences</w:t>
        </w:r>
      </w:ins>
      <w:ins w:id="559" w:author="Author" w:date="2014-02-04T10:32:00Z">
        <w:r w:rsidR="0074725D">
          <w:rPr>
            <w:rFonts w:ascii="Times New Roman" w:hAnsi="Times New Roman"/>
            <w:sz w:val="22"/>
          </w:rPr>
          <w:t>;</w:t>
        </w:r>
      </w:ins>
      <w:ins w:id="560" w:author="Author" w:date="2014-02-04T10:31:00Z">
        <w:r w:rsidR="0074725D" w:rsidRPr="0074725D">
          <w:rPr>
            <w:rFonts w:ascii="Times New Roman" w:hAnsi="Times New Roman"/>
            <w:sz w:val="22"/>
          </w:rPr>
          <w:t xml:space="preserve"> </w:t>
        </w:r>
      </w:ins>
      <w:ins w:id="561" w:author="Author" w:date="2014-02-04T10:32:00Z">
        <w:r w:rsidR="00F538F3">
          <w:rPr>
            <w:rFonts w:ascii="Times New Roman" w:hAnsi="Times New Roman"/>
            <w:sz w:val="22"/>
          </w:rPr>
          <w:t>FMNH</w:t>
        </w:r>
      </w:ins>
      <w:ins w:id="562" w:author="Author" w:date="2014-02-04T10:33:00Z">
        <w:r w:rsidR="00F538F3">
          <w:rPr>
            <w:rFonts w:ascii="Times New Roman" w:hAnsi="Times New Roman"/>
            <w:sz w:val="22"/>
          </w:rPr>
          <w:t xml:space="preserve">: </w:t>
        </w:r>
      </w:ins>
      <w:ins w:id="563" w:author="Author" w:date="2014-02-04T10:31:00Z">
        <w:r w:rsidR="0074725D" w:rsidRPr="0074725D">
          <w:rPr>
            <w:rFonts w:ascii="Times New Roman" w:hAnsi="Times New Roman"/>
            <w:sz w:val="22"/>
          </w:rPr>
          <w:t>Field Museum of Natural History</w:t>
        </w:r>
      </w:ins>
      <w:ins w:id="564" w:author="Author" w:date="2014-02-04T10:33:00Z">
        <w:r w:rsidR="00F538F3">
          <w:rPr>
            <w:rFonts w:ascii="Times New Roman" w:hAnsi="Times New Roman"/>
            <w:sz w:val="22"/>
          </w:rPr>
          <w:t>;</w:t>
        </w:r>
      </w:ins>
      <w:ins w:id="565" w:author="Author" w:date="2014-02-04T11:04:00Z">
        <w:r w:rsidR="00B30F67">
          <w:rPr>
            <w:rFonts w:ascii="Times New Roman" w:hAnsi="Times New Roman"/>
            <w:sz w:val="22"/>
          </w:rPr>
          <w:t xml:space="preserve"> </w:t>
        </w:r>
      </w:ins>
      <w:ins w:id="566" w:author="Author" w:date="2014-02-04T10:33:00Z">
        <w:r w:rsidR="00F538F3">
          <w:rPr>
            <w:rFonts w:ascii="Times New Roman" w:hAnsi="Times New Roman"/>
            <w:sz w:val="22"/>
          </w:rPr>
          <w:t>KUNHM:</w:t>
        </w:r>
      </w:ins>
      <w:ins w:id="567" w:author="Author" w:date="2014-02-04T10:31:00Z">
        <w:r w:rsidR="0074725D" w:rsidRPr="0074725D">
          <w:rPr>
            <w:rFonts w:ascii="Times New Roman" w:hAnsi="Times New Roman"/>
            <w:sz w:val="22"/>
          </w:rPr>
          <w:t xml:space="preserve"> University of Kansas Natural History Museum</w:t>
        </w:r>
      </w:ins>
      <w:ins w:id="568" w:author="Author" w:date="2014-02-04T10:33:00Z">
        <w:r w:rsidR="00F538F3">
          <w:rPr>
            <w:rFonts w:ascii="Times New Roman" w:hAnsi="Times New Roman"/>
            <w:sz w:val="22"/>
          </w:rPr>
          <w:t>;</w:t>
        </w:r>
      </w:ins>
      <w:ins w:id="569" w:author="Author" w:date="2014-02-04T10:31:00Z">
        <w:r w:rsidR="0074725D" w:rsidRPr="0074725D">
          <w:rPr>
            <w:rFonts w:ascii="Times New Roman" w:hAnsi="Times New Roman"/>
            <w:sz w:val="22"/>
          </w:rPr>
          <w:t xml:space="preserve"> </w:t>
        </w:r>
      </w:ins>
      <w:bookmarkStart w:id="570" w:name="OLE_LINK245"/>
      <w:bookmarkStart w:id="571" w:name="OLE_LINK246"/>
      <w:ins w:id="572" w:author="Author" w:date="2014-03-03T09:33:00Z">
        <w:r w:rsidR="0002184D">
          <w:rPr>
            <w:rFonts w:ascii="Times New Roman" w:hAnsi="Times New Roman"/>
            <w:sz w:val="22"/>
          </w:rPr>
          <w:t>MNHG: Museum of Natural History of</w:t>
        </w:r>
        <w:r w:rsidR="0002184D" w:rsidRPr="0002184D">
          <w:rPr>
            <w:rFonts w:ascii="Times New Roman" w:hAnsi="Times New Roman"/>
            <w:sz w:val="22"/>
          </w:rPr>
          <w:t xml:space="preserve"> Geneva</w:t>
        </w:r>
        <w:r w:rsidR="0002184D">
          <w:rPr>
            <w:rFonts w:ascii="Times New Roman" w:hAnsi="Times New Roman"/>
            <w:sz w:val="22"/>
          </w:rPr>
          <w:t>;</w:t>
        </w:r>
        <w:r w:rsidR="0002184D" w:rsidRPr="0002184D">
          <w:rPr>
            <w:rFonts w:ascii="Times New Roman" w:hAnsi="Times New Roman"/>
            <w:sz w:val="22"/>
          </w:rPr>
          <w:t xml:space="preserve"> </w:t>
        </w:r>
      </w:ins>
      <w:ins w:id="573" w:author="Author" w:date="2014-02-04T11:22:00Z">
        <w:r w:rsidR="0095635F">
          <w:rPr>
            <w:rFonts w:ascii="Times New Roman" w:hAnsi="Times New Roman"/>
            <w:sz w:val="22"/>
          </w:rPr>
          <w:t xml:space="preserve">RMNH: </w:t>
        </w:r>
      </w:ins>
      <w:ins w:id="574" w:author="Author" w:date="2014-02-04T11:23:00Z">
        <w:r w:rsidR="0095635F" w:rsidRPr="0095635F">
          <w:rPr>
            <w:rFonts w:ascii="Times New Roman" w:hAnsi="Times New Roman"/>
            <w:sz w:val="22"/>
          </w:rPr>
          <w:t xml:space="preserve">Rijksmuseum van </w:t>
        </w:r>
        <w:proofErr w:type="spellStart"/>
        <w:r w:rsidR="0095635F" w:rsidRPr="0095635F">
          <w:rPr>
            <w:rFonts w:ascii="Times New Roman" w:hAnsi="Times New Roman"/>
            <w:sz w:val="22"/>
          </w:rPr>
          <w:t>Natuurlijke</w:t>
        </w:r>
        <w:proofErr w:type="spellEnd"/>
        <w:r w:rsidR="0095635F" w:rsidRPr="0095635F">
          <w:rPr>
            <w:rFonts w:ascii="Times New Roman" w:hAnsi="Times New Roman"/>
            <w:sz w:val="22"/>
          </w:rPr>
          <w:t xml:space="preserve"> </w:t>
        </w:r>
        <w:proofErr w:type="spellStart"/>
        <w:r w:rsidR="0095635F" w:rsidRPr="0095635F">
          <w:rPr>
            <w:rFonts w:ascii="Times New Roman" w:hAnsi="Times New Roman"/>
            <w:sz w:val="22"/>
          </w:rPr>
          <w:t>Historie</w:t>
        </w:r>
      </w:ins>
      <w:bookmarkEnd w:id="570"/>
      <w:bookmarkEnd w:id="571"/>
      <w:proofErr w:type="spellEnd"/>
      <w:ins w:id="575" w:author="Author" w:date="2014-02-04T11:22:00Z">
        <w:r w:rsidR="0095635F">
          <w:rPr>
            <w:rFonts w:ascii="Times New Roman" w:hAnsi="Times New Roman"/>
            <w:sz w:val="22"/>
          </w:rPr>
          <w:t xml:space="preserve">; </w:t>
        </w:r>
      </w:ins>
      <w:ins w:id="576" w:author="Author" w:date="2014-02-04T10:50:00Z">
        <w:r w:rsidR="008D2EEF">
          <w:rPr>
            <w:rFonts w:ascii="Times New Roman" w:hAnsi="Times New Roman"/>
            <w:sz w:val="22"/>
          </w:rPr>
          <w:t xml:space="preserve">USNM: </w:t>
        </w:r>
      </w:ins>
      <w:ins w:id="577" w:author="Author" w:date="2014-02-04T10:31:00Z">
        <w:r w:rsidR="0074725D" w:rsidRPr="0074725D">
          <w:rPr>
            <w:rFonts w:ascii="Times New Roman" w:hAnsi="Times New Roman"/>
            <w:sz w:val="22"/>
          </w:rPr>
          <w:t>U. S. National Museum of Natural History</w:t>
        </w:r>
      </w:ins>
      <w:r w:rsidR="00CB018F">
        <w:rPr>
          <w:rFonts w:ascii="Times New Roman" w:hAnsi="Times New Roman"/>
          <w:sz w:val="22"/>
        </w:rPr>
        <w:t>;</w:t>
      </w:r>
      <w:ins w:id="578" w:author="Author" w:date="2014-02-04T12:43:00Z">
        <w:r w:rsidR="008A6CE5" w:rsidRPr="008A6CE5">
          <w:t xml:space="preserve"> </w:t>
        </w:r>
        <w:r w:rsidR="008A6CE5" w:rsidRPr="008A6CE5">
          <w:rPr>
            <w:rFonts w:ascii="Times New Roman" w:hAnsi="Times New Roman"/>
            <w:sz w:val="22"/>
          </w:rPr>
          <w:t>ZSM: Bavarian State Collection of Zoology;</w:t>
        </w:r>
      </w:ins>
      <w:r w:rsidR="00CB018F">
        <w:rPr>
          <w:rFonts w:ascii="Times New Roman" w:hAnsi="Times New Roman"/>
          <w:sz w:val="22"/>
        </w:rPr>
        <w:t xml:space="preserve"> GB: sequence from </w:t>
      </w:r>
      <w:proofErr w:type="spellStart"/>
      <w:r w:rsidR="00CB018F">
        <w:rPr>
          <w:rFonts w:ascii="Times New Roman" w:hAnsi="Times New Roman"/>
          <w:sz w:val="22"/>
        </w:rPr>
        <w:t>Genbank</w:t>
      </w:r>
      <w:proofErr w:type="spellEnd"/>
      <w:ins w:id="579" w:author="Author" w:date="2014-02-14T13:42:00Z">
        <w:r w:rsidR="00707AA1">
          <w:rPr>
            <w:rFonts w:ascii="Times New Roman" w:hAnsi="Times New Roman"/>
            <w:sz w:val="22"/>
          </w:rPr>
          <w:t xml:space="preserve">, refer to </w:t>
        </w:r>
        <w:proofErr w:type="spellStart"/>
        <w:r w:rsidR="00707AA1">
          <w:rPr>
            <w:rFonts w:ascii="Times New Roman" w:hAnsi="Times New Roman"/>
            <w:sz w:val="22"/>
          </w:rPr>
          <w:t>Genbank</w:t>
        </w:r>
        <w:proofErr w:type="spellEnd"/>
        <w:r w:rsidR="00707AA1">
          <w:rPr>
            <w:rFonts w:ascii="Times New Roman" w:hAnsi="Times New Roman"/>
            <w:sz w:val="22"/>
          </w:rPr>
          <w:t xml:space="preserve"> for voucher information</w:t>
        </w:r>
      </w:ins>
      <w:r w:rsidR="0037083E">
        <w:rPr>
          <w:rFonts w:ascii="Times New Roman" w:hAnsi="Times New Roman"/>
          <w:sz w:val="22"/>
        </w:rPr>
        <w:t>; NA: voucher not available</w:t>
      </w:r>
      <w:r w:rsidR="00CB018F">
        <w:rPr>
          <w:rFonts w:ascii="Times New Roman" w:hAnsi="Times New Roman"/>
          <w:sz w:val="22"/>
        </w:rPr>
        <w:t>.</w:t>
      </w:r>
      <w:bookmarkStart w:id="580" w:name="_GoBack"/>
      <w:bookmarkEnd w:id="4"/>
      <w:bookmarkEnd w:id="5"/>
      <w:bookmarkEnd w:id="580"/>
    </w:p>
    <w:sectPr w:rsidR="009B3640" w:rsidRPr="00DD3BFD" w:rsidSect="00785351">
      <w:footerReference w:type="even" r:id="rId9"/>
      <w:footerReference w:type="default" r:id="rId10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9A603" w14:textId="77777777" w:rsidR="00B22E6B" w:rsidRDefault="00B22E6B" w:rsidP="00041F8C">
      <w:pPr>
        <w:spacing w:after="0"/>
      </w:pPr>
      <w:r>
        <w:separator/>
      </w:r>
    </w:p>
  </w:endnote>
  <w:endnote w:type="continuationSeparator" w:id="0">
    <w:p w14:paraId="209846E5" w14:textId="77777777" w:rsidR="00B22E6B" w:rsidRDefault="00B22E6B" w:rsidP="00041F8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enturyGothic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03D9C8" w14:textId="77777777" w:rsidR="00B22E6B" w:rsidRDefault="00B22E6B" w:rsidP="00F070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C69D61" w14:textId="77777777" w:rsidR="00B22E6B" w:rsidRDefault="00B22E6B" w:rsidP="00041F8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15FB5A" w14:textId="77777777" w:rsidR="00B22E6B" w:rsidRDefault="00B22E6B" w:rsidP="00F070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3774">
      <w:rPr>
        <w:rStyle w:val="PageNumber"/>
        <w:noProof/>
      </w:rPr>
      <w:t>4</w:t>
    </w:r>
    <w:r>
      <w:rPr>
        <w:rStyle w:val="PageNumber"/>
      </w:rPr>
      <w:fldChar w:fldCharType="end"/>
    </w:r>
  </w:p>
  <w:p w14:paraId="4D586DDB" w14:textId="77777777" w:rsidR="00B22E6B" w:rsidRDefault="00B22E6B" w:rsidP="00041F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CAE0A" w14:textId="77777777" w:rsidR="00B22E6B" w:rsidRDefault="00B22E6B" w:rsidP="00041F8C">
      <w:pPr>
        <w:spacing w:after="0"/>
      </w:pPr>
      <w:r>
        <w:separator/>
      </w:r>
    </w:p>
  </w:footnote>
  <w:footnote w:type="continuationSeparator" w:id="0">
    <w:p w14:paraId="5A4AAD9C" w14:textId="77777777" w:rsidR="00B22E6B" w:rsidRDefault="00B22E6B" w:rsidP="00041F8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C4D9F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4666139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08A4397F"/>
    <w:multiLevelType w:val="multilevel"/>
    <w:tmpl w:val="A6BE3AB2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256B2454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356812FE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36342D8F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5B396444"/>
    <w:multiLevelType w:val="hybridMultilevel"/>
    <w:tmpl w:val="2848B724"/>
    <w:lvl w:ilvl="0" w:tplc="ED3497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5B1A45"/>
    <w:multiLevelType w:val="hybridMultilevel"/>
    <w:tmpl w:val="018EF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2C521C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67F72FD3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6"/>
  </w:num>
  <w:num w:numId="3">
    <w:abstractNumId w:val="6"/>
  </w:num>
  <w:num w:numId="4">
    <w:abstractNumId w:val="3"/>
  </w:num>
  <w:num w:numId="5">
    <w:abstractNumId w:val="2"/>
  </w:num>
  <w:num w:numId="6">
    <w:abstractNumId w:val="0"/>
  </w:num>
  <w:num w:numId="7">
    <w:abstractNumId w:val="8"/>
  </w:num>
  <w:num w:numId="8">
    <w:abstractNumId w:val="5"/>
  </w:num>
  <w:num w:numId="9">
    <w:abstractNumId w:val="4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embedSystemFonts/>
  <w:hideSpellingErrors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5D4"/>
    <w:rsid w:val="00000652"/>
    <w:rsid w:val="00001ADE"/>
    <w:rsid w:val="00001C6E"/>
    <w:rsid w:val="000026BE"/>
    <w:rsid w:val="00003505"/>
    <w:rsid w:val="00003B5B"/>
    <w:rsid w:val="00003BEF"/>
    <w:rsid w:val="000046D4"/>
    <w:rsid w:val="00005F78"/>
    <w:rsid w:val="00005FC6"/>
    <w:rsid w:val="00006245"/>
    <w:rsid w:val="00010A88"/>
    <w:rsid w:val="00010D92"/>
    <w:rsid w:val="00011177"/>
    <w:rsid w:val="00011925"/>
    <w:rsid w:val="00011957"/>
    <w:rsid w:val="00013D66"/>
    <w:rsid w:val="00013E3B"/>
    <w:rsid w:val="00013F14"/>
    <w:rsid w:val="00016534"/>
    <w:rsid w:val="000166A7"/>
    <w:rsid w:val="00016723"/>
    <w:rsid w:val="0001714F"/>
    <w:rsid w:val="00017A5A"/>
    <w:rsid w:val="00020E2E"/>
    <w:rsid w:val="000211D7"/>
    <w:rsid w:val="0002184D"/>
    <w:rsid w:val="00021BA4"/>
    <w:rsid w:val="00021F8D"/>
    <w:rsid w:val="0002238F"/>
    <w:rsid w:val="000233A8"/>
    <w:rsid w:val="000233D4"/>
    <w:rsid w:val="000242CC"/>
    <w:rsid w:val="00024E37"/>
    <w:rsid w:val="00025DA6"/>
    <w:rsid w:val="0002698F"/>
    <w:rsid w:val="00027591"/>
    <w:rsid w:val="000275CF"/>
    <w:rsid w:val="0002760C"/>
    <w:rsid w:val="00027790"/>
    <w:rsid w:val="00027943"/>
    <w:rsid w:val="00027B7B"/>
    <w:rsid w:val="0003222B"/>
    <w:rsid w:val="000323BA"/>
    <w:rsid w:val="000326C6"/>
    <w:rsid w:val="00033AEE"/>
    <w:rsid w:val="000349F8"/>
    <w:rsid w:val="000358CB"/>
    <w:rsid w:val="00035A02"/>
    <w:rsid w:val="00035AE0"/>
    <w:rsid w:val="00035D48"/>
    <w:rsid w:val="00036432"/>
    <w:rsid w:val="00036791"/>
    <w:rsid w:val="00037BFA"/>
    <w:rsid w:val="00040154"/>
    <w:rsid w:val="00040302"/>
    <w:rsid w:val="000419DB"/>
    <w:rsid w:val="00041E8A"/>
    <w:rsid w:val="00041F8C"/>
    <w:rsid w:val="0004266A"/>
    <w:rsid w:val="00043CDD"/>
    <w:rsid w:val="00043E02"/>
    <w:rsid w:val="00044331"/>
    <w:rsid w:val="0004473B"/>
    <w:rsid w:val="00044862"/>
    <w:rsid w:val="000457B3"/>
    <w:rsid w:val="00045D18"/>
    <w:rsid w:val="000467EE"/>
    <w:rsid w:val="00046A1C"/>
    <w:rsid w:val="00046E6F"/>
    <w:rsid w:val="00046FA2"/>
    <w:rsid w:val="000478C3"/>
    <w:rsid w:val="00050B7B"/>
    <w:rsid w:val="0005111E"/>
    <w:rsid w:val="00051627"/>
    <w:rsid w:val="00051733"/>
    <w:rsid w:val="00051974"/>
    <w:rsid w:val="00051B3B"/>
    <w:rsid w:val="00052E13"/>
    <w:rsid w:val="0005422E"/>
    <w:rsid w:val="00054BF6"/>
    <w:rsid w:val="00054ECB"/>
    <w:rsid w:val="000554C2"/>
    <w:rsid w:val="00055E3C"/>
    <w:rsid w:val="000569A9"/>
    <w:rsid w:val="00056E7E"/>
    <w:rsid w:val="0005743D"/>
    <w:rsid w:val="00057941"/>
    <w:rsid w:val="00057CA3"/>
    <w:rsid w:val="00060194"/>
    <w:rsid w:val="00060F82"/>
    <w:rsid w:val="00061422"/>
    <w:rsid w:val="00061C63"/>
    <w:rsid w:val="00061ED6"/>
    <w:rsid w:val="00062A85"/>
    <w:rsid w:val="000634FA"/>
    <w:rsid w:val="000640BF"/>
    <w:rsid w:val="00064422"/>
    <w:rsid w:val="00064750"/>
    <w:rsid w:val="00064752"/>
    <w:rsid w:val="00064CE0"/>
    <w:rsid w:val="000650F1"/>
    <w:rsid w:val="00065428"/>
    <w:rsid w:val="000657AE"/>
    <w:rsid w:val="00065C38"/>
    <w:rsid w:val="00066169"/>
    <w:rsid w:val="0006651C"/>
    <w:rsid w:val="000665C7"/>
    <w:rsid w:val="00066C8D"/>
    <w:rsid w:val="00067427"/>
    <w:rsid w:val="00070064"/>
    <w:rsid w:val="000700A3"/>
    <w:rsid w:val="0007066F"/>
    <w:rsid w:val="000709BD"/>
    <w:rsid w:val="0007125E"/>
    <w:rsid w:val="000713F9"/>
    <w:rsid w:val="00071462"/>
    <w:rsid w:val="0007176C"/>
    <w:rsid w:val="00072E32"/>
    <w:rsid w:val="0007355A"/>
    <w:rsid w:val="00073945"/>
    <w:rsid w:val="00073FF0"/>
    <w:rsid w:val="00074D62"/>
    <w:rsid w:val="00075849"/>
    <w:rsid w:val="000759F9"/>
    <w:rsid w:val="00075D96"/>
    <w:rsid w:val="00075FBA"/>
    <w:rsid w:val="0007733A"/>
    <w:rsid w:val="000802F3"/>
    <w:rsid w:val="0008093C"/>
    <w:rsid w:val="0008147C"/>
    <w:rsid w:val="00081643"/>
    <w:rsid w:val="00082510"/>
    <w:rsid w:val="000826B7"/>
    <w:rsid w:val="00082967"/>
    <w:rsid w:val="00082B83"/>
    <w:rsid w:val="000835AF"/>
    <w:rsid w:val="000838BE"/>
    <w:rsid w:val="00083CCF"/>
    <w:rsid w:val="0008553C"/>
    <w:rsid w:val="000855DC"/>
    <w:rsid w:val="00086D2F"/>
    <w:rsid w:val="000909B6"/>
    <w:rsid w:val="00090A86"/>
    <w:rsid w:val="00091399"/>
    <w:rsid w:val="00091FD1"/>
    <w:rsid w:val="0009214B"/>
    <w:rsid w:val="0009293A"/>
    <w:rsid w:val="00092B53"/>
    <w:rsid w:val="000934D0"/>
    <w:rsid w:val="00093BBC"/>
    <w:rsid w:val="0009422B"/>
    <w:rsid w:val="00094312"/>
    <w:rsid w:val="0009432A"/>
    <w:rsid w:val="00094887"/>
    <w:rsid w:val="00094902"/>
    <w:rsid w:val="000958BB"/>
    <w:rsid w:val="00095F5C"/>
    <w:rsid w:val="00097AB9"/>
    <w:rsid w:val="00097E8A"/>
    <w:rsid w:val="000A05E8"/>
    <w:rsid w:val="000A1D68"/>
    <w:rsid w:val="000A2671"/>
    <w:rsid w:val="000A2920"/>
    <w:rsid w:val="000A330A"/>
    <w:rsid w:val="000A3416"/>
    <w:rsid w:val="000A4CDC"/>
    <w:rsid w:val="000A5349"/>
    <w:rsid w:val="000A59E5"/>
    <w:rsid w:val="000A5AE4"/>
    <w:rsid w:val="000A5B49"/>
    <w:rsid w:val="000A6549"/>
    <w:rsid w:val="000A76B1"/>
    <w:rsid w:val="000A7C92"/>
    <w:rsid w:val="000B01EC"/>
    <w:rsid w:val="000B187C"/>
    <w:rsid w:val="000B189F"/>
    <w:rsid w:val="000B21DB"/>
    <w:rsid w:val="000B283C"/>
    <w:rsid w:val="000B2903"/>
    <w:rsid w:val="000B2934"/>
    <w:rsid w:val="000B31DF"/>
    <w:rsid w:val="000B37C7"/>
    <w:rsid w:val="000B417A"/>
    <w:rsid w:val="000B4193"/>
    <w:rsid w:val="000B4CBD"/>
    <w:rsid w:val="000B5949"/>
    <w:rsid w:val="000B622E"/>
    <w:rsid w:val="000B697A"/>
    <w:rsid w:val="000B6D24"/>
    <w:rsid w:val="000B773E"/>
    <w:rsid w:val="000C1633"/>
    <w:rsid w:val="000C1C23"/>
    <w:rsid w:val="000C1CE2"/>
    <w:rsid w:val="000C25C2"/>
    <w:rsid w:val="000C2772"/>
    <w:rsid w:val="000C29B6"/>
    <w:rsid w:val="000C3636"/>
    <w:rsid w:val="000C39EB"/>
    <w:rsid w:val="000C5556"/>
    <w:rsid w:val="000D0821"/>
    <w:rsid w:val="000D08AD"/>
    <w:rsid w:val="000D0BAD"/>
    <w:rsid w:val="000D0CAE"/>
    <w:rsid w:val="000D11E9"/>
    <w:rsid w:val="000D2B83"/>
    <w:rsid w:val="000D2D75"/>
    <w:rsid w:val="000D3520"/>
    <w:rsid w:val="000D43A8"/>
    <w:rsid w:val="000D60FB"/>
    <w:rsid w:val="000D7860"/>
    <w:rsid w:val="000E13F3"/>
    <w:rsid w:val="000E1A85"/>
    <w:rsid w:val="000E1F39"/>
    <w:rsid w:val="000E25A4"/>
    <w:rsid w:val="000E27FA"/>
    <w:rsid w:val="000E2824"/>
    <w:rsid w:val="000E29D6"/>
    <w:rsid w:val="000E306A"/>
    <w:rsid w:val="000E3A9D"/>
    <w:rsid w:val="000E4079"/>
    <w:rsid w:val="000E4B52"/>
    <w:rsid w:val="000E4B83"/>
    <w:rsid w:val="000E5071"/>
    <w:rsid w:val="000E5858"/>
    <w:rsid w:val="000E5E82"/>
    <w:rsid w:val="000E5F8C"/>
    <w:rsid w:val="000E64AA"/>
    <w:rsid w:val="000E6BDA"/>
    <w:rsid w:val="000E6C7C"/>
    <w:rsid w:val="000E6CD8"/>
    <w:rsid w:val="000E7035"/>
    <w:rsid w:val="000E73ED"/>
    <w:rsid w:val="000E7C17"/>
    <w:rsid w:val="000E7D4D"/>
    <w:rsid w:val="000F0F80"/>
    <w:rsid w:val="000F22A6"/>
    <w:rsid w:val="000F250D"/>
    <w:rsid w:val="000F2CC7"/>
    <w:rsid w:val="000F332A"/>
    <w:rsid w:val="000F38CF"/>
    <w:rsid w:val="000F3987"/>
    <w:rsid w:val="000F4A93"/>
    <w:rsid w:val="000F4DFA"/>
    <w:rsid w:val="000F5F9B"/>
    <w:rsid w:val="000F6650"/>
    <w:rsid w:val="000F7AF1"/>
    <w:rsid w:val="000F7BE5"/>
    <w:rsid w:val="001002ED"/>
    <w:rsid w:val="001016FC"/>
    <w:rsid w:val="00102167"/>
    <w:rsid w:val="00104255"/>
    <w:rsid w:val="00106918"/>
    <w:rsid w:val="00107B55"/>
    <w:rsid w:val="001106D5"/>
    <w:rsid w:val="0011145F"/>
    <w:rsid w:val="001120A2"/>
    <w:rsid w:val="00112C97"/>
    <w:rsid w:val="0011332F"/>
    <w:rsid w:val="001133D2"/>
    <w:rsid w:val="001153E2"/>
    <w:rsid w:val="00115E39"/>
    <w:rsid w:val="0011653F"/>
    <w:rsid w:val="0011741C"/>
    <w:rsid w:val="001177F6"/>
    <w:rsid w:val="001207B9"/>
    <w:rsid w:val="00120F67"/>
    <w:rsid w:val="00121985"/>
    <w:rsid w:val="00121BDD"/>
    <w:rsid w:val="001224A9"/>
    <w:rsid w:val="001238EF"/>
    <w:rsid w:val="00123B22"/>
    <w:rsid w:val="00124659"/>
    <w:rsid w:val="0012486D"/>
    <w:rsid w:val="00124DA7"/>
    <w:rsid w:val="00124FEA"/>
    <w:rsid w:val="001258F8"/>
    <w:rsid w:val="00125CB7"/>
    <w:rsid w:val="0012732A"/>
    <w:rsid w:val="00127375"/>
    <w:rsid w:val="001306CA"/>
    <w:rsid w:val="00132DD4"/>
    <w:rsid w:val="00132F6B"/>
    <w:rsid w:val="00132F8B"/>
    <w:rsid w:val="001330B0"/>
    <w:rsid w:val="001334BB"/>
    <w:rsid w:val="0013351A"/>
    <w:rsid w:val="00133AE7"/>
    <w:rsid w:val="00133E44"/>
    <w:rsid w:val="00133F13"/>
    <w:rsid w:val="001348B3"/>
    <w:rsid w:val="00134CFD"/>
    <w:rsid w:val="00135CA6"/>
    <w:rsid w:val="00136C0B"/>
    <w:rsid w:val="00136EBF"/>
    <w:rsid w:val="0013795E"/>
    <w:rsid w:val="00137B28"/>
    <w:rsid w:val="001403F4"/>
    <w:rsid w:val="00140444"/>
    <w:rsid w:val="001404C1"/>
    <w:rsid w:val="001406BD"/>
    <w:rsid w:val="0014092F"/>
    <w:rsid w:val="00141ADB"/>
    <w:rsid w:val="001444CB"/>
    <w:rsid w:val="001446FC"/>
    <w:rsid w:val="00145009"/>
    <w:rsid w:val="00145242"/>
    <w:rsid w:val="001459C1"/>
    <w:rsid w:val="00145BEC"/>
    <w:rsid w:val="00146A7D"/>
    <w:rsid w:val="00146AD5"/>
    <w:rsid w:val="001472AC"/>
    <w:rsid w:val="0014785A"/>
    <w:rsid w:val="00147F6C"/>
    <w:rsid w:val="00150B82"/>
    <w:rsid w:val="00151467"/>
    <w:rsid w:val="001516D4"/>
    <w:rsid w:val="0015215B"/>
    <w:rsid w:val="00152A8B"/>
    <w:rsid w:val="00152F5A"/>
    <w:rsid w:val="00153462"/>
    <w:rsid w:val="00155BAF"/>
    <w:rsid w:val="00156845"/>
    <w:rsid w:val="00156E88"/>
    <w:rsid w:val="00157273"/>
    <w:rsid w:val="00160D0D"/>
    <w:rsid w:val="00161282"/>
    <w:rsid w:val="001613E9"/>
    <w:rsid w:val="001636A5"/>
    <w:rsid w:val="001638AE"/>
    <w:rsid w:val="00163B78"/>
    <w:rsid w:val="00164C36"/>
    <w:rsid w:val="00165080"/>
    <w:rsid w:val="00165476"/>
    <w:rsid w:val="001669F9"/>
    <w:rsid w:val="00166C16"/>
    <w:rsid w:val="00167194"/>
    <w:rsid w:val="0016794B"/>
    <w:rsid w:val="00167CFE"/>
    <w:rsid w:val="001708CF"/>
    <w:rsid w:val="00170B39"/>
    <w:rsid w:val="001716FA"/>
    <w:rsid w:val="00171BCF"/>
    <w:rsid w:val="00172B8F"/>
    <w:rsid w:val="0017337A"/>
    <w:rsid w:val="00173642"/>
    <w:rsid w:val="0017378E"/>
    <w:rsid w:val="00173B51"/>
    <w:rsid w:val="0017429D"/>
    <w:rsid w:val="0017456D"/>
    <w:rsid w:val="00174FF7"/>
    <w:rsid w:val="0017534F"/>
    <w:rsid w:val="00176605"/>
    <w:rsid w:val="0017702F"/>
    <w:rsid w:val="00177909"/>
    <w:rsid w:val="00177B65"/>
    <w:rsid w:val="00177EC7"/>
    <w:rsid w:val="00177F7B"/>
    <w:rsid w:val="001803C5"/>
    <w:rsid w:val="00180957"/>
    <w:rsid w:val="00181610"/>
    <w:rsid w:val="001830DB"/>
    <w:rsid w:val="00183136"/>
    <w:rsid w:val="00183BA6"/>
    <w:rsid w:val="00183CE2"/>
    <w:rsid w:val="00183F5C"/>
    <w:rsid w:val="00184DC1"/>
    <w:rsid w:val="00185062"/>
    <w:rsid w:val="00186E4E"/>
    <w:rsid w:val="00187A20"/>
    <w:rsid w:val="00187B7A"/>
    <w:rsid w:val="00187C21"/>
    <w:rsid w:val="00190761"/>
    <w:rsid w:val="00190CEA"/>
    <w:rsid w:val="00190EE8"/>
    <w:rsid w:val="00192417"/>
    <w:rsid w:val="00192B50"/>
    <w:rsid w:val="001932D9"/>
    <w:rsid w:val="001939B1"/>
    <w:rsid w:val="001948AB"/>
    <w:rsid w:val="00194AF4"/>
    <w:rsid w:val="0019554A"/>
    <w:rsid w:val="00195A90"/>
    <w:rsid w:val="00196208"/>
    <w:rsid w:val="00196748"/>
    <w:rsid w:val="001A06B4"/>
    <w:rsid w:val="001A114E"/>
    <w:rsid w:val="001A128D"/>
    <w:rsid w:val="001A1B79"/>
    <w:rsid w:val="001A1C11"/>
    <w:rsid w:val="001A2887"/>
    <w:rsid w:val="001A2B70"/>
    <w:rsid w:val="001A2C88"/>
    <w:rsid w:val="001A4692"/>
    <w:rsid w:val="001A47CE"/>
    <w:rsid w:val="001A4E54"/>
    <w:rsid w:val="001A4F4A"/>
    <w:rsid w:val="001A5988"/>
    <w:rsid w:val="001A63EC"/>
    <w:rsid w:val="001A65B6"/>
    <w:rsid w:val="001A6F42"/>
    <w:rsid w:val="001A7D86"/>
    <w:rsid w:val="001B0800"/>
    <w:rsid w:val="001B1256"/>
    <w:rsid w:val="001B1395"/>
    <w:rsid w:val="001B29A8"/>
    <w:rsid w:val="001B2EE2"/>
    <w:rsid w:val="001B4A66"/>
    <w:rsid w:val="001B5296"/>
    <w:rsid w:val="001B5F36"/>
    <w:rsid w:val="001B6E40"/>
    <w:rsid w:val="001B74FE"/>
    <w:rsid w:val="001B77ED"/>
    <w:rsid w:val="001C0B18"/>
    <w:rsid w:val="001C1246"/>
    <w:rsid w:val="001C1248"/>
    <w:rsid w:val="001C18AE"/>
    <w:rsid w:val="001C209C"/>
    <w:rsid w:val="001C3192"/>
    <w:rsid w:val="001C3AC6"/>
    <w:rsid w:val="001C4126"/>
    <w:rsid w:val="001C4588"/>
    <w:rsid w:val="001C4804"/>
    <w:rsid w:val="001C4B1B"/>
    <w:rsid w:val="001C51BF"/>
    <w:rsid w:val="001C562D"/>
    <w:rsid w:val="001C673A"/>
    <w:rsid w:val="001C6D7B"/>
    <w:rsid w:val="001C6ED4"/>
    <w:rsid w:val="001C7681"/>
    <w:rsid w:val="001D0085"/>
    <w:rsid w:val="001D06A7"/>
    <w:rsid w:val="001D14AF"/>
    <w:rsid w:val="001D191F"/>
    <w:rsid w:val="001D1D56"/>
    <w:rsid w:val="001D293C"/>
    <w:rsid w:val="001D3272"/>
    <w:rsid w:val="001D396F"/>
    <w:rsid w:val="001D3F93"/>
    <w:rsid w:val="001D3FA6"/>
    <w:rsid w:val="001D440B"/>
    <w:rsid w:val="001D46CE"/>
    <w:rsid w:val="001D4B48"/>
    <w:rsid w:val="001D50DF"/>
    <w:rsid w:val="001D583F"/>
    <w:rsid w:val="001D5DA7"/>
    <w:rsid w:val="001D5EF4"/>
    <w:rsid w:val="001D673D"/>
    <w:rsid w:val="001D6BAD"/>
    <w:rsid w:val="001E0980"/>
    <w:rsid w:val="001E11AC"/>
    <w:rsid w:val="001E1943"/>
    <w:rsid w:val="001E1EF3"/>
    <w:rsid w:val="001E22B2"/>
    <w:rsid w:val="001E297E"/>
    <w:rsid w:val="001E3A1C"/>
    <w:rsid w:val="001E4399"/>
    <w:rsid w:val="001E47E6"/>
    <w:rsid w:val="001E4C15"/>
    <w:rsid w:val="001E4F1F"/>
    <w:rsid w:val="001E7436"/>
    <w:rsid w:val="001E75B3"/>
    <w:rsid w:val="001E7781"/>
    <w:rsid w:val="001E79D4"/>
    <w:rsid w:val="001F033A"/>
    <w:rsid w:val="001F0B81"/>
    <w:rsid w:val="001F143F"/>
    <w:rsid w:val="001F28F5"/>
    <w:rsid w:val="001F2F4A"/>
    <w:rsid w:val="001F36C9"/>
    <w:rsid w:val="001F4998"/>
    <w:rsid w:val="001F4CB1"/>
    <w:rsid w:val="001F59FF"/>
    <w:rsid w:val="001F6790"/>
    <w:rsid w:val="001F7257"/>
    <w:rsid w:val="001F7AB5"/>
    <w:rsid w:val="00200A97"/>
    <w:rsid w:val="0020184A"/>
    <w:rsid w:val="002023AD"/>
    <w:rsid w:val="00202F99"/>
    <w:rsid w:val="002033F6"/>
    <w:rsid w:val="0020464A"/>
    <w:rsid w:val="002049CE"/>
    <w:rsid w:val="00204E64"/>
    <w:rsid w:val="002069EE"/>
    <w:rsid w:val="00206A68"/>
    <w:rsid w:val="002079AF"/>
    <w:rsid w:val="00207A8F"/>
    <w:rsid w:val="0021034F"/>
    <w:rsid w:val="002105A9"/>
    <w:rsid w:val="002105DD"/>
    <w:rsid w:val="002106CD"/>
    <w:rsid w:val="00210F43"/>
    <w:rsid w:val="00211644"/>
    <w:rsid w:val="00211DAF"/>
    <w:rsid w:val="00212289"/>
    <w:rsid w:val="00212773"/>
    <w:rsid w:val="002139F4"/>
    <w:rsid w:val="00213B2F"/>
    <w:rsid w:val="0021476A"/>
    <w:rsid w:val="00215462"/>
    <w:rsid w:val="00215C55"/>
    <w:rsid w:val="00216A7C"/>
    <w:rsid w:val="00220E51"/>
    <w:rsid w:val="002212BD"/>
    <w:rsid w:val="002214D6"/>
    <w:rsid w:val="00221568"/>
    <w:rsid w:val="00221845"/>
    <w:rsid w:val="00222A1F"/>
    <w:rsid w:val="0022379A"/>
    <w:rsid w:val="00223822"/>
    <w:rsid w:val="00223A28"/>
    <w:rsid w:val="00224BA6"/>
    <w:rsid w:val="00224D29"/>
    <w:rsid w:val="00225067"/>
    <w:rsid w:val="002251CA"/>
    <w:rsid w:val="002265A4"/>
    <w:rsid w:val="00226D38"/>
    <w:rsid w:val="00230461"/>
    <w:rsid w:val="002307E6"/>
    <w:rsid w:val="00231ED7"/>
    <w:rsid w:val="002320D9"/>
    <w:rsid w:val="00232118"/>
    <w:rsid w:val="0023265D"/>
    <w:rsid w:val="00232865"/>
    <w:rsid w:val="00233109"/>
    <w:rsid w:val="00234885"/>
    <w:rsid w:val="002359A1"/>
    <w:rsid w:val="002369EA"/>
    <w:rsid w:val="00236ABC"/>
    <w:rsid w:val="00237A15"/>
    <w:rsid w:val="002404CC"/>
    <w:rsid w:val="002415A5"/>
    <w:rsid w:val="00242790"/>
    <w:rsid w:val="00242870"/>
    <w:rsid w:val="00244557"/>
    <w:rsid w:val="00244744"/>
    <w:rsid w:val="00246CF4"/>
    <w:rsid w:val="00250351"/>
    <w:rsid w:val="00252E3A"/>
    <w:rsid w:val="00253E86"/>
    <w:rsid w:val="002547A0"/>
    <w:rsid w:val="00254FAB"/>
    <w:rsid w:val="002550FA"/>
    <w:rsid w:val="0025515F"/>
    <w:rsid w:val="00256065"/>
    <w:rsid w:val="00256577"/>
    <w:rsid w:val="00256E61"/>
    <w:rsid w:val="0026031F"/>
    <w:rsid w:val="00261973"/>
    <w:rsid w:val="00261DDF"/>
    <w:rsid w:val="002623C9"/>
    <w:rsid w:val="0026278C"/>
    <w:rsid w:val="00262899"/>
    <w:rsid w:val="002639F2"/>
    <w:rsid w:val="00263BA8"/>
    <w:rsid w:val="00264461"/>
    <w:rsid w:val="00264740"/>
    <w:rsid w:val="00265384"/>
    <w:rsid w:val="002654DD"/>
    <w:rsid w:val="002657AF"/>
    <w:rsid w:val="00265C80"/>
    <w:rsid w:val="002665D7"/>
    <w:rsid w:val="002667B4"/>
    <w:rsid w:val="00270C5F"/>
    <w:rsid w:val="002716C8"/>
    <w:rsid w:val="00272628"/>
    <w:rsid w:val="002727FA"/>
    <w:rsid w:val="00273455"/>
    <w:rsid w:val="0027358C"/>
    <w:rsid w:val="0027456A"/>
    <w:rsid w:val="0027491B"/>
    <w:rsid w:val="00275682"/>
    <w:rsid w:val="00276953"/>
    <w:rsid w:val="002772C8"/>
    <w:rsid w:val="00277CEE"/>
    <w:rsid w:val="0028020E"/>
    <w:rsid w:val="00281929"/>
    <w:rsid w:val="00281FFB"/>
    <w:rsid w:val="00282F15"/>
    <w:rsid w:val="00284BDB"/>
    <w:rsid w:val="00285120"/>
    <w:rsid w:val="002854BF"/>
    <w:rsid w:val="00285A94"/>
    <w:rsid w:val="00285D74"/>
    <w:rsid w:val="00285DDA"/>
    <w:rsid w:val="0028787E"/>
    <w:rsid w:val="00290135"/>
    <w:rsid w:val="0029095E"/>
    <w:rsid w:val="00291069"/>
    <w:rsid w:val="00291E4E"/>
    <w:rsid w:val="00292C34"/>
    <w:rsid w:val="002932EF"/>
    <w:rsid w:val="0029364D"/>
    <w:rsid w:val="00293A57"/>
    <w:rsid w:val="0029454F"/>
    <w:rsid w:val="002945ED"/>
    <w:rsid w:val="002950FB"/>
    <w:rsid w:val="0029558C"/>
    <w:rsid w:val="00295656"/>
    <w:rsid w:val="002957F4"/>
    <w:rsid w:val="00295C95"/>
    <w:rsid w:val="00295D1C"/>
    <w:rsid w:val="00296401"/>
    <w:rsid w:val="002967C2"/>
    <w:rsid w:val="00296E2F"/>
    <w:rsid w:val="002A00AB"/>
    <w:rsid w:val="002A0604"/>
    <w:rsid w:val="002A0BC8"/>
    <w:rsid w:val="002A0E5E"/>
    <w:rsid w:val="002A1562"/>
    <w:rsid w:val="002A17D8"/>
    <w:rsid w:val="002A2965"/>
    <w:rsid w:val="002A2BB5"/>
    <w:rsid w:val="002A31E1"/>
    <w:rsid w:val="002A34ED"/>
    <w:rsid w:val="002A3518"/>
    <w:rsid w:val="002A3B6E"/>
    <w:rsid w:val="002A41BA"/>
    <w:rsid w:val="002A6C0E"/>
    <w:rsid w:val="002A6D83"/>
    <w:rsid w:val="002A70A5"/>
    <w:rsid w:val="002A725B"/>
    <w:rsid w:val="002A761C"/>
    <w:rsid w:val="002B02D6"/>
    <w:rsid w:val="002B0B71"/>
    <w:rsid w:val="002B0EB1"/>
    <w:rsid w:val="002B1600"/>
    <w:rsid w:val="002B1939"/>
    <w:rsid w:val="002B2042"/>
    <w:rsid w:val="002B272E"/>
    <w:rsid w:val="002B2845"/>
    <w:rsid w:val="002B2C51"/>
    <w:rsid w:val="002B2D13"/>
    <w:rsid w:val="002B3767"/>
    <w:rsid w:val="002B403D"/>
    <w:rsid w:val="002B5382"/>
    <w:rsid w:val="002B64AF"/>
    <w:rsid w:val="002B6A2E"/>
    <w:rsid w:val="002C22D3"/>
    <w:rsid w:val="002C2EBF"/>
    <w:rsid w:val="002C35EC"/>
    <w:rsid w:val="002C3CBF"/>
    <w:rsid w:val="002C41AD"/>
    <w:rsid w:val="002C49DD"/>
    <w:rsid w:val="002C4A9B"/>
    <w:rsid w:val="002C4D9A"/>
    <w:rsid w:val="002C5195"/>
    <w:rsid w:val="002C562B"/>
    <w:rsid w:val="002C5B3B"/>
    <w:rsid w:val="002C6075"/>
    <w:rsid w:val="002C6A9C"/>
    <w:rsid w:val="002C6ED1"/>
    <w:rsid w:val="002C7216"/>
    <w:rsid w:val="002C73E6"/>
    <w:rsid w:val="002C77FD"/>
    <w:rsid w:val="002D0515"/>
    <w:rsid w:val="002D0628"/>
    <w:rsid w:val="002D1A04"/>
    <w:rsid w:val="002D1EFF"/>
    <w:rsid w:val="002D234F"/>
    <w:rsid w:val="002D2592"/>
    <w:rsid w:val="002D385A"/>
    <w:rsid w:val="002D3CE4"/>
    <w:rsid w:val="002D42EC"/>
    <w:rsid w:val="002D4601"/>
    <w:rsid w:val="002D58D2"/>
    <w:rsid w:val="002D66B4"/>
    <w:rsid w:val="002D674D"/>
    <w:rsid w:val="002D7A2A"/>
    <w:rsid w:val="002D7DCE"/>
    <w:rsid w:val="002E1380"/>
    <w:rsid w:val="002E228E"/>
    <w:rsid w:val="002E2517"/>
    <w:rsid w:val="002E256A"/>
    <w:rsid w:val="002E272A"/>
    <w:rsid w:val="002E2B69"/>
    <w:rsid w:val="002E2F2C"/>
    <w:rsid w:val="002E3ED8"/>
    <w:rsid w:val="002E4732"/>
    <w:rsid w:val="002E6025"/>
    <w:rsid w:val="002E61AB"/>
    <w:rsid w:val="002E6496"/>
    <w:rsid w:val="002E6AAB"/>
    <w:rsid w:val="002E6AB4"/>
    <w:rsid w:val="002E7048"/>
    <w:rsid w:val="002F02D3"/>
    <w:rsid w:val="002F05F9"/>
    <w:rsid w:val="002F1B4D"/>
    <w:rsid w:val="002F2113"/>
    <w:rsid w:val="002F26CC"/>
    <w:rsid w:val="002F34CC"/>
    <w:rsid w:val="002F363F"/>
    <w:rsid w:val="002F4672"/>
    <w:rsid w:val="002F46F8"/>
    <w:rsid w:val="002F520E"/>
    <w:rsid w:val="002F5CF1"/>
    <w:rsid w:val="002F6906"/>
    <w:rsid w:val="002F75A7"/>
    <w:rsid w:val="003000CA"/>
    <w:rsid w:val="00300A6A"/>
    <w:rsid w:val="00300EAD"/>
    <w:rsid w:val="00302435"/>
    <w:rsid w:val="00302C7A"/>
    <w:rsid w:val="00302D97"/>
    <w:rsid w:val="003049D5"/>
    <w:rsid w:val="00304AE5"/>
    <w:rsid w:val="00305583"/>
    <w:rsid w:val="003063C9"/>
    <w:rsid w:val="00306D67"/>
    <w:rsid w:val="00307288"/>
    <w:rsid w:val="003079EE"/>
    <w:rsid w:val="00310333"/>
    <w:rsid w:val="003118BA"/>
    <w:rsid w:val="003118F3"/>
    <w:rsid w:val="00311B71"/>
    <w:rsid w:val="00311E95"/>
    <w:rsid w:val="00312015"/>
    <w:rsid w:val="00312425"/>
    <w:rsid w:val="00312462"/>
    <w:rsid w:val="003147CB"/>
    <w:rsid w:val="00316324"/>
    <w:rsid w:val="00316AE6"/>
    <w:rsid w:val="00316D51"/>
    <w:rsid w:val="00317072"/>
    <w:rsid w:val="00317FEC"/>
    <w:rsid w:val="00321AD9"/>
    <w:rsid w:val="00322182"/>
    <w:rsid w:val="00322C71"/>
    <w:rsid w:val="00324173"/>
    <w:rsid w:val="003241D3"/>
    <w:rsid w:val="003245E8"/>
    <w:rsid w:val="00324C13"/>
    <w:rsid w:val="00324EE2"/>
    <w:rsid w:val="0032650D"/>
    <w:rsid w:val="0032681C"/>
    <w:rsid w:val="00327B17"/>
    <w:rsid w:val="003309F0"/>
    <w:rsid w:val="00331A92"/>
    <w:rsid w:val="00331CA0"/>
    <w:rsid w:val="003323C0"/>
    <w:rsid w:val="00332B68"/>
    <w:rsid w:val="00332C74"/>
    <w:rsid w:val="003333FB"/>
    <w:rsid w:val="00333749"/>
    <w:rsid w:val="003338CB"/>
    <w:rsid w:val="003345F8"/>
    <w:rsid w:val="003346FB"/>
    <w:rsid w:val="00335354"/>
    <w:rsid w:val="003360DE"/>
    <w:rsid w:val="00336B8F"/>
    <w:rsid w:val="00336C61"/>
    <w:rsid w:val="00337971"/>
    <w:rsid w:val="00337AF8"/>
    <w:rsid w:val="00337D4D"/>
    <w:rsid w:val="00340581"/>
    <w:rsid w:val="00340875"/>
    <w:rsid w:val="00341634"/>
    <w:rsid w:val="00343266"/>
    <w:rsid w:val="003433C1"/>
    <w:rsid w:val="00343911"/>
    <w:rsid w:val="003442BC"/>
    <w:rsid w:val="00344388"/>
    <w:rsid w:val="003457EA"/>
    <w:rsid w:val="00346316"/>
    <w:rsid w:val="003465C4"/>
    <w:rsid w:val="00346DF1"/>
    <w:rsid w:val="00346E30"/>
    <w:rsid w:val="00347241"/>
    <w:rsid w:val="00347A7F"/>
    <w:rsid w:val="0035009F"/>
    <w:rsid w:val="003500D1"/>
    <w:rsid w:val="0035089B"/>
    <w:rsid w:val="00350FDE"/>
    <w:rsid w:val="00351825"/>
    <w:rsid w:val="0035199C"/>
    <w:rsid w:val="0035261C"/>
    <w:rsid w:val="003528C9"/>
    <w:rsid w:val="00353659"/>
    <w:rsid w:val="00354BA6"/>
    <w:rsid w:val="003551ED"/>
    <w:rsid w:val="003603F7"/>
    <w:rsid w:val="00360706"/>
    <w:rsid w:val="00360A01"/>
    <w:rsid w:val="00361295"/>
    <w:rsid w:val="0036157D"/>
    <w:rsid w:val="003630E3"/>
    <w:rsid w:val="003643F3"/>
    <w:rsid w:val="00365671"/>
    <w:rsid w:val="003658FA"/>
    <w:rsid w:val="00365E69"/>
    <w:rsid w:val="00366175"/>
    <w:rsid w:val="00366A7E"/>
    <w:rsid w:val="00366DAD"/>
    <w:rsid w:val="00367EB9"/>
    <w:rsid w:val="00370291"/>
    <w:rsid w:val="0037083E"/>
    <w:rsid w:val="00370FF6"/>
    <w:rsid w:val="003714E3"/>
    <w:rsid w:val="00371830"/>
    <w:rsid w:val="003722C5"/>
    <w:rsid w:val="003723EC"/>
    <w:rsid w:val="003734D7"/>
    <w:rsid w:val="00374CE2"/>
    <w:rsid w:val="003754F0"/>
    <w:rsid w:val="003757FF"/>
    <w:rsid w:val="003766B2"/>
    <w:rsid w:val="0037709C"/>
    <w:rsid w:val="00380983"/>
    <w:rsid w:val="00380C24"/>
    <w:rsid w:val="00380FDC"/>
    <w:rsid w:val="00381241"/>
    <w:rsid w:val="003816AA"/>
    <w:rsid w:val="003817A4"/>
    <w:rsid w:val="00382148"/>
    <w:rsid w:val="003830A9"/>
    <w:rsid w:val="003835B6"/>
    <w:rsid w:val="00383C88"/>
    <w:rsid w:val="00384385"/>
    <w:rsid w:val="00384452"/>
    <w:rsid w:val="003856E8"/>
    <w:rsid w:val="00386DE3"/>
    <w:rsid w:val="00390961"/>
    <w:rsid w:val="00391D13"/>
    <w:rsid w:val="003923EC"/>
    <w:rsid w:val="00392F87"/>
    <w:rsid w:val="0039373A"/>
    <w:rsid w:val="00393F47"/>
    <w:rsid w:val="00394332"/>
    <w:rsid w:val="00394B2C"/>
    <w:rsid w:val="00394F83"/>
    <w:rsid w:val="00396159"/>
    <w:rsid w:val="00397DF5"/>
    <w:rsid w:val="003A0711"/>
    <w:rsid w:val="003A07D3"/>
    <w:rsid w:val="003A08CD"/>
    <w:rsid w:val="003A0B6C"/>
    <w:rsid w:val="003A1DAC"/>
    <w:rsid w:val="003A2A8F"/>
    <w:rsid w:val="003A2F51"/>
    <w:rsid w:val="003A3A3A"/>
    <w:rsid w:val="003A5C38"/>
    <w:rsid w:val="003A606E"/>
    <w:rsid w:val="003A62C6"/>
    <w:rsid w:val="003A7236"/>
    <w:rsid w:val="003A7BC9"/>
    <w:rsid w:val="003B0B38"/>
    <w:rsid w:val="003B3B31"/>
    <w:rsid w:val="003B3BE0"/>
    <w:rsid w:val="003B4C14"/>
    <w:rsid w:val="003B6355"/>
    <w:rsid w:val="003B6593"/>
    <w:rsid w:val="003B744E"/>
    <w:rsid w:val="003B78E2"/>
    <w:rsid w:val="003C0414"/>
    <w:rsid w:val="003C1C6D"/>
    <w:rsid w:val="003C20AA"/>
    <w:rsid w:val="003C2490"/>
    <w:rsid w:val="003C3279"/>
    <w:rsid w:val="003C3D78"/>
    <w:rsid w:val="003C46CC"/>
    <w:rsid w:val="003C4B80"/>
    <w:rsid w:val="003C5EF7"/>
    <w:rsid w:val="003C6924"/>
    <w:rsid w:val="003D0319"/>
    <w:rsid w:val="003D272A"/>
    <w:rsid w:val="003D279A"/>
    <w:rsid w:val="003D2A44"/>
    <w:rsid w:val="003D2E60"/>
    <w:rsid w:val="003D33A2"/>
    <w:rsid w:val="003D3E79"/>
    <w:rsid w:val="003D45F1"/>
    <w:rsid w:val="003D4BB7"/>
    <w:rsid w:val="003D5D42"/>
    <w:rsid w:val="003D634B"/>
    <w:rsid w:val="003D73E3"/>
    <w:rsid w:val="003D74D8"/>
    <w:rsid w:val="003D7EB4"/>
    <w:rsid w:val="003E079C"/>
    <w:rsid w:val="003E11E3"/>
    <w:rsid w:val="003E1727"/>
    <w:rsid w:val="003E1926"/>
    <w:rsid w:val="003E1A63"/>
    <w:rsid w:val="003E2434"/>
    <w:rsid w:val="003E25CA"/>
    <w:rsid w:val="003E2895"/>
    <w:rsid w:val="003E2C79"/>
    <w:rsid w:val="003E30F8"/>
    <w:rsid w:val="003E3D9D"/>
    <w:rsid w:val="003E4D7E"/>
    <w:rsid w:val="003E5963"/>
    <w:rsid w:val="003E636E"/>
    <w:rsid w:val="003E7751"/>
    <w:rsid w:val="003E7D93"/>
    <w:rsid w:val="003F0D20"/>
    <w:rsid w:val="003F1654"/>
    <w:rsid w:val="003F1834"/>
    <w:rsid w:val="003F1D4C"/>
    <w:rsid w:val="003F1F21"/>
    <w:rsid w:val="003F2407"/>
    <w:rsid w:val="003F297D"/>
    <w:rsid w:val="003F384A"/>
    <w:rsid w:val="003F567A"/>
    <w:rsid w:val="003F5AEE"/>
    <w:rsid w:val="003F60F4"/>
    <w:rsid w:val="003F64ED"/>
    <w:rsid w:val="003F6A26"/>
    <w:rsid w:val="003F6FDD"/>
    <w:rsid w:val="003F705D"/>
    <w:rsid w:val="003F7310"/>
    <w:rsid w:val="003F79E5"/>
    <w:rsid w:val="003F7CC7"/>
    <w:rsid w:val="00400A0A"/>
    <w:rsid w:val="0040136A"/>
    <w:rsid w:val="00401FFE"/>
    <w:rsid w:val="004032B4"/>
    <w:rsid w:val="004039D1"/>
    <w:rsid w:val="00403F42"/>
    <w:rsid w:val="00404937"/>
    <w:rsid w:val="00404A1C"/>
    <w:rsid w:val="00404DB5"/>
    <w:rsid w:val="00405372"/>
    <w:rsid w:val="00405B8E"/>
    <w:rsid w:val="0040649F"/>
    <w:rsid w:val="004067D8"/>
    <w:rsid w:val="004073FD"/>
    <w:rsid w:val="004075B1"/>
    <w:rsid w:val="00407FE3"/>
    <w:rsid w:val="00410362"/>
    <w:rsid w:val="00410A12"/>
    <w:rsid w:val="00410E1A"/>
    <w:rsid w:val="00410EAF"/>
    <w:rsid w:val="004113B7"/>
    <w:rsid w:val="00411A62"/>
    <w:rsid w:val="00411F77"/>
    <w:rsid w:val="0041238B"/>
    <w:rsid w:val="0041256E"/>
    <w:rsid w:val="00413D20"/>
    <w:rsid w:val="00414782"/>
    <w:rsid w:val="00414A93"/>
    <w:rsid w:val="00414C87"/>
    <w:rsid w:val="00414EE5"/>
    <w:rsid w:val="00415036"/>
    <w:rsid w:val="004151C9"/>
    <w:rsid w:val="004162AA"/>
    <w:rsid w:val="00416514"/>
    <w:rsid w:val="00416D06"/>
    <w:rsid w:val="0042132A"/>
    <w:rsid w:val="004213F6"/>
    <w:rsid w:val="00422497"/>
    <w:rsid w:val="00422654"/>
    <w:rsid w:val="004226CC"/>
    <w:rsid w:val="00422A26"/>
    <w:rsid w:val="00423FB1"/>
    <w:rsid w:val="00424120"/>
    <w:rsid w:val="00424148"/>
    <w:rsid w:val="0042454B"/>
    <w:rsid w:val="004245D8"/>
    <w:rsid w:val="00424CFD"/>
    <w:rsid w:val="00425DAF"/>
    <w:rsid w:val="00425EC7"/>
    <w:rsid w:val="00426019"/>
    <w:rsid w:val="00426B9B"/>
    <w:rsid w:val="00427008"/>
    <w:rsid w:val="00430295"/>
    <w:rsid w:val="004302DF"/>
    <w:rsid w:val="00430642"/>
    <w:rsid w:val="0043099E"/>
    <w:rsid w:val="00431F71"/>
    <w:rsid w:val="00431F9C"/>
    <w:rsid w:val="0043219B"/>
    <w:rsid w:val="00432CD8"/>
    <w:rsid w:val="00433200"/>
    <w:rsid w:val="0043399C"/>
    <w:rsid w:val="00434452"/>
    <w:rsid w:val="00435069"/>
    <w:rsid w:val="00435693"/>
    <w:rsid w:val="004358D4"/>
    <w:rsid w:val="004362F9"/>
    <w:rsid w:val="004365BA"/>
    <w:rsid w:val="00436F10"/>
    <w:rsid w:val="0043708F"/>
    <w:rsid w:val="00437755"/>
    <w:rsid w:val="00441C10"/>
    <w:rsid w:val="00442A3E"/>
    <w:rsid w:val="00442F93"/>
    <w:rsid w:val="00443221"/>
    <w:rsid w:val="00444737"/>
    <w:rsid w:val="00444AEF"/>
    <w:rsid w:val="004460AD"/>
    <w:rsid w:val="00450C04"/>
    <w:rsid w:val="004526F1"/>
    <w:rsid w:val="00453690"/>
    <w:rsid w:val="00453CE8"/>
    <w:rsid w:val="00453D4F"/>
    <w:rsid w:val="00453E31"/>
    <w:rsid w:val="00453FDC"/>
    <w:rsid w:val="00454512"/>
    <w:rsid w:val="004553B4"/>
    <w:rsid w:val="00455538"/>
    <w:rsid w:val="00455554"/>
    <w:rsid w:val="00455831"/>
    <w:rsid w:val="00455928"/>
    <w:rsid w:val="00456B23"/>
    <w:rsid w:val="00456E89"/>
    <w:rsid w:val="00456FA5"/>
    <w:rsid w:val="00457FFE"/>
    <w:rsid w:val="0046049E"/>
    <w:rsid w:val="004606C2"/>
    <w:rsid w:val="00460EC6"/>
    <w:rsid w:val="00461E39"/>
    <w:rsid w:val="004626B4"/>
    <w:rsid w:val="004628A5"/>
    <w:rsid w:val="00462AB3"/>
    <w:rsid w:val="00462BAF"/>
    <w:rsid w:val="004634AE"/>
    <w:rsid w:val="004640A8"/>
    <w:rsid w:val="0046488D"/>
    <w:rsid w:val="004649CD"/>
    <w:rsid w:val="00464E00"/>
    <w:rsid w:val="00465452"/>
    <w:rsid w:val="00465BE7"/>
    <w:rsid w:val="0046688F"/>
    <w:rsid w:val="00466A47"/>
    <w:rsid w:val="00467D0F"/>
    <w:rsid w:val="004719F0"/>
    <w:rsid w:val="00471AA7"/>
    <w:rsid w:val="004728DB"/>
    <w:rsid w:val="00472CC6"/>
    <w:rsid w:val="00472EB8"/>
    <w:rsid w:val="00473541"/>
    <w:rsid w:val="00473593"/>
    <w:rsid w:val="004749BC"/>
    <w:rsid w:val="00475840"/>
    <w:rsid w:val="004759E4"/>
    <w:rsid w:val="00475C52"/>
    <w:rsid w:val="0047631A"/>
    <w:rsid w:val="00476513"/>
    <w:rsid w:val="00476B36"/>
    <w:rsid w:val="00476DC1"/>
    <w:rsid w:val="00480138"/>
    <w:rsid w:val="004803F6"/>
    <w:rsid w:val="00482D97"/>
    <w:rsid w:val="00483017"/>
    <w:rsid w:val="004844D6"/>
    <w:rsid w:val="0048496E"/>
    <w:rsid w:val="00485064"/>
    <w:rsid w:val="00485B3F"/>
    <w:rsid w:val="00486844"/>
    <w:rsid w:val="00487B31"/>
    <w:rsid w:val="00487ED2"/>
    <w:rsid w:val="004908DB"/>
    <w:rsid w:val="004916F1"/>
    <w:rsid w:val="0049287E"/>
    <w:rsid w:val="004931C4"/>
    <w:rsid w:val="00493656"/>
    <w:rsid w:val="0049406C"/>
    <w:rsid w:val="00494091"/>
    <w:rsid w:val="0049514A"/>
    <w:rsid w:val="00496DC4"/>
    <w:rsid w:val="004972D0"/>
    <w:rsid w:val="004972F5"/>
    <w:rsid w:val="00497AC4"/>
    <w:rsid w:val="004A14BA"/>
    <w:rsid w:val="004A22D0"/>
    <w:rsid w:val="004A2B95"/>
    <w:rsid w:val="004A48C8"/>
    <w:rsid w:val="004A4A06"/>
    <w:rsid w:val="004A501F"/>
    <w:rsid w:val="004A5633"/>
    <w:rsid w:val="004B0322"/>
    <w:rsid w:val="004B0C19"/>
    <w:rsid w:val="004B0CA1"/>
    <w:rsid w:val="004B0DE9"/>
    <w:rsid w:val="004B2097"/>
    <w:rsid w:val="004B25F7"/>
    <w:rsid w:val="004B29D7"/>
    <w:rsid w:val="004B2CC2"/>
    <w:rsid w:val="004B2F2E"/>
    <w:rsid w:val="004B3504"/>
    <w:rsid w:val="004B3C0B"/>
    <w:rsid w:val="004B4177"/>
    <w:rsid w:val="004B4547"/>
    <w:rsid w:val="004B4596"/>
    <w:rsid w:val="004B4A17"/>
    <w:rsid w:val="004C03D7"/>
    <w:rsid w:val="004C187D"/>
    <w:rsid w:val="004C23DA"/>
    <w:rsid w:val="004C281D"/>
    <w:rsid w:val="004C2B84"/>
    <w:rsid w:val="004C2D34"/>
    <w:rsid w:val="004C377A"/>
    <w:rsid w:val="004C4334"/>
    <w:rsid w:val="004C5A8B"/>
    <w:rsid w:val="004C6590"/>
    <w:rsid w:val="004C7432"/>
    <w:rsid w:val="004C78E3"/>
    <w:rsid w:val="004C7C09"/>
    <w:rsid w:val="004D020B"/>
    <w:rsid w:val="004D0215"/>
    <w:rsid w:val="004D0DB9"/>
    <w:rsid w:val="004D0E5B"/>
    <w:rsid w:val="004D279C"/>
    <w:rsid w:val="004D3611"/>
    <w:rsid w:val="004D3C7F"/>
    <w:rsid w:val="004D3D53"/>
    <w:rsid w:val="004D45E7"/>
    <w:rsid w:val="004D4EF2"/>
    <w:rsid w:val="004D5471"/>
    <w:rsid w:val="004D58D1"/>
    <w:rsid w:val="004D5F92"/>
    <w:rsid w:val="004D6211"/>
    <w:rsid w:val="004D6381"/>
    <w:rsid w:val="004E0764"/>
    <w:rsid w:val="004E0820"/>
    <w:rsid w:val="004E0E61"/>
    <w:rsid w:val="004E1287"/>
    <w:rsid w:val="004E16D9"/>
    <w:rsid w:val="004E3D90"/>
    <w:rsid w:val="004E465E"/>
    <w:rsid w:val="004E48A1"/>
    <w:rsid w:val="004E50B8"/>
    <w:rsid w:val="004E5145"/>
    <w:rsid w:val="004E54C0"/>
    <w:rsid w:val="004E55A4"/>
    <w:rsid w:val="004E5877"/>
    <w:rsid w:val="004E596C"/>
    <w:rsid w:val="004E5F01"/>
    <w:rsid w:val="004E656D"/>
    <w:rsid w:val="004E6831"/>
    <w:rsid w:val="004E70CE"/>
    <w:rsid w:val="004E786D"/>
    <w:rsid w:val="004E7BA4"/>
    <w:rsid w:val="004E7D00"/>
    <w:rsid w:val="004F137A"/>
    <w:rsid w:val="004F2C76"/>
    <w:rsid w:val="004F33D1"/>
    <w:rsid w:val="004F374E"/>
    <w:rsid w:val="004F3C3E"/>
    <w:rsid w:val="004F3E34"/>
    <w:rsid w:val="004F4F30"/>
    <w:rsid w:val="004F546B"/>
    <w:rsid w:val="004F55AC"/>
    <w:rsid w:val="004F671D"/>
    <w:rsid w:val="004F69D3"/>
    <w:rsid w:val="004F745E"/>
    <w:rsid w:val="00500690"/>
    <w:rsid w:val="005008D8"/>
    <w:rsid w:val="005017F4"/>
    <w:rsid w:val="0050206B"/>
    <w:rsid w:val="00502706"/>
    <w:rsid w:val="00503D1B"/>
    <w:rsid w:val="00506143"/>
    <w:rsid w:val="00506D68"/>
    <w:rsid w:val="00506F89"/>
    <w:rsid w:val="00507307"/>
    <w:rsid w:val="00507FB0"/>
    <w:rsid w:val="00507FE3"/>
    <w:rsid w:val="0051035C"/>
    <w:rsid w:val="00510850"/>
    <w:rsid w:val="005112DE"/>
    <w:rsid w:val="00511FA5"/>
    <w:rsid w:val="0051204E"/>
    <w:rsid w:val="0051225B"/>
    <w:rsid w:val="005124FA"/>
    <w:rsid w:val="00512995"/>
    <w:rsid w:val="00513185"/>
    <w:rsid w:val="00513936"/>
    <w:rsid w:val="00513A3F"/>
    <w:rsid w:val="00514C46"/>
    <w:rsid w:val="00514D4C"/>
    <w:rsid w:val="00514DCE"/>
    <w:rsid w:val="00514E94"/>
    <w:rsid w:val="0051538B"/>
    <w:rsid w:val="005153B4"/>
    <w:rsid w:val="00517526"/>
    <w:rsid w:val="0051752B"/>
    <w:rsid w:val="005178F4"/>
    <w:rsid w:val="00517A51"/>
    <w:rsid w:val="00517F5C"/>
    <w:rsid w:val="005208A9"/>
    <w:rsid w:val="0052095B"/>
    <w:rsid w:val="00520A82"/>
    <w:rsid w:val="00520FA8"/>
    <w:rsid w:val="00521220"/>
    <w:rsid w:val="00521A02"/>
    <w:rsid w:val="005221CF"/>
    <w:rsid w:val="00522295"/>
    <w:rsid w:val="00523358"/>
    <w:rsid w:val="0052362A"/>
    <w:rsid w:val="00524662"/>
    <w:rsid w:val="005247AF"/>
    <w:rsid w:val="00526714"/>
    <w:rsid w:val="00526E4F"/>
    <w:rsid w:val="00527637"/>
    <w:rsid w:val="00531A6C"/>
    <w:rsid w:val="00532897"/>
    <w:rsid w:val="005336B4"/>
    <w:rsid w:val="005339BF"/>
    <w:rsid w:val="00533B95"/>
    <w:rsid w:val="00533D92"/>
    <w:rsid w:val="005348F2"/>
    <w:rsid w:val="0053533A"/>
    <w:rsid w:val="00535715"/>
    <w:rsid w:val="00535AF9"/>
    <w:rsid w:val="00536049"/>
    <w:rsid w:val="00537F60"/>
    <w:rsid w:val="005408FA"/>
    <w:rsid w:val="0054131F"/>
    <w:rsid w:val="00541A4A"/>
    <w:rsid w:val="00542256"/>
    <w:rsid w:val="00542B8B"/>
    <w:rsid w:val="00543177"/>
    <w:rsid w:val="00543FC5"/>
    <w:rsid w:val="00543FF5"/>
    <w:rsid w:val="00544381"/>
    <w:rsid w:val="0054454A"/>
    <w:rsid w:val="00546363"/>
    <w:rsid w:val="0054691F"/>
    <w:rsid w:val="00546BEE"/>
    <w:rsid w:val="0054703B"/>
    <w:rsid w:val="00547673"/>
    <w:rsid w:val="00547E2D"/>
    <w:rsid w:val="00550670"/>
    <w:rsid w:val="00550C6A"/>
    <w:rsid w:val="005511BF"/>
    <w:rsid w:val="0055128C"/>
    <w:rsid w:val="005528D3"/>
    <w:rsid w:val="00552C4A"/>
    <w:rsid w:val="00552CFA"/>
    <w:rsid w:val="00553A0B"/>
    <w:rsid w:val="00553C53"/>
    <w:rsid w:val="0055438F"/>
    <w:rsid w:val="005547D4"/>
    <w:rsid w:val="0055488B"/>
    <w:rsid w:val="00555206"/>
    <w:rsid w:val="00555AD9"/>
    <w:rsid w:val="00555FE6"/>
    <w:rsid w:val="005578B1"/>
    <w:rsid w:val="00557DFA"/>
    <w:rsid w:val="00560CBF"/>
    <w:rsid w:val="00561900"/>
    <w:rsid w:val="00561D70"/>
    <w:rsid w:val="00562044"/>
    <w:rsid w:val="00562489"/>
    <w:rsid w:val="0056248D"/>
    <w:rsid w:val="005625E5"/>
    <w:rsid w:val="0056277B"/>
    <w:rsid w:val="0056287E"/>
    <w:rsid w:val="00562DB2"/>
    <w:rsid w:val="005634E3"/>
    <w:rsid w:val="00564954"/>
    <w:rsid w:val="005654EC"/>
    <w:rsid w:val="0056666D"/>
    <w:rsid w:val="00566E5D"/>
    <w:rsid w:val="00566EC2"/>
    <w:rsid w:val="00567961"/>
    <w:rsid w:val="005704C5"/>
    <w:rsid w:val="00570F8E"/>
    <w:rsid w:val="00571289"/>
    <w:rsid w:val="0057201F"/>
    <w:rsid w:val="0057221B"/>
    <w:rsid w:val="00572481"/>
    <w:rsid w:val="00572BA9"/>
    <w:rsid w:val="00574162"/>
    <w:rsid w:val="00574217"/>
    <w:rsid w:val="00574B20"/>
    <w:rsid w:val="00574CA0"/>
    <w:rsid w:val="005752BA"/>
    <w:rsid w:val="00576770"/>
    <w:rsid w:val="0057677D"/>
    <w:rsid w:val="00577406"/>
    <w:rsid w:val="0057791E"/>
    <w:rsid w:val="005833F4"/>
    <w:rsid w:val="00583EC9"/>
    <w:rsid w:val="0058409C"/>
    <w:rsid w:val="00584C93"/>
    <w:rsid w:val="00585043"/>
    <w:rsid w:val="00585AB2"/>
    <w:rsid w:val="0058637E"/>
    <w:rsid w:val="0058659F"/>
    <w:rsid w:val="00587061"/>
    <w:rsid w:val="005879F7"/>
    <w:rsid w:val="0059089C"/>
    <w:rsid w:val="00590975"/>
    <w:rsid w:val="00592455"/>
    <w:rsid w:val="005924D8"/>
    <w:rsid w:val="0059254F"/>
    <w:rsid w:val="00593A09"/>
    <w:rsid w:val="005945DE"/>
    <w:rsid w:val="005949DE"/>
    <w:rsid w:val="0059625B"/>
    <w:rsid w:val="00596A37"/>
    <w:rsid w:val="005A0CDE"/>
    <w:rsid w:val="005A0E9A"/>
    <w:rsid w:val="005A1384"/>
    <w:rsid w:val="005A151B"/>
    <w:rsid w:val="005A215A"/>
    <w:rsid w:val="005A23E8"/>
    <w:rsid w:val="005A39FA"/>
    <w:rsid w:val="005A3DEE"/>
    <w:rsid w:val="005A3FC1"/>
    <w:rsid w:val="005A41CE"/>
    <w:rsid w:val="005A48AE"/>
    <w:rsid w:val="005A4A07"/>
    <w:rsid w:val="005A50C6"/>
    <w:rsid w:val="005A5284"/>
    <w:rsid w:val="005A58DC"/>
    <w:rsid w:val="005A5F7B"/>
    <w:rsid w:val="005A5FCA"/>
    <w:rsid w:val="005A78DE"/>
    <w:rsid w:val="005A7FEA"/>
    <w:rsid w:val="005B0CA0"/>
    <w:rsid w:val="005B0E83"/>
    <w:rsid w:val="005B1373"/>
    <w:rsid w:val="005B1F18"/>
    <w:rsid w:val="005B20DE"/>
    <w:rsid w:val="005B4213"/>
    <w:rsid w:val="005B4CCB"/>
    <w:rsid w:val="005B5783"/>
    <w:rsid w:val="005B5D14"/>
    <w:rsid w:val="005B6A09"/>
    <w:rsid w:val="005B79C8"/>
    <w:rsid w:val="005B7CB3"/>
    <w:rsid w:val="005C0AE6"/>
    <w:rsid w:val="005C1F14"/>
    <w:rsid w:val="005C3166"/>
    <w:rsid w:val="005C3DCF"/>
    <w:rsid w:val="005C45CD"/>
    <w:rsid w:val="005C53AC"/>
    <w:rsid w:val="005C5AD6"/>
    <w:rsid w:val="005C7D63"/>
    <w:rsid w:val="005C7E86"/>
    <w:rsid w:val="005D0905"/>
    <w:rsid w:val="005D105B"/>
    <w:rsid w:val="005D12FE"/>
    <w:rsid w:val="005D1355"/>
    <w:rsid w:val="005D1576"/>
    <w:rsid w:val="005D1E5D"/>
    <w:rsid w:val="005D2AE5"/>
    <w:rsid w:val="005D4813"/>
    <w:rsid w:val="005D5513"/>
    <w:rsid w:val="005D56A0"/>
    <w:rsid w:val="005D597D"/>
    <w:rsid w:val="005D6222"/>
    <w:rsid w:val="005D7A2B"/>
    <w:rsid w:val="005E035B"/>
    <w:rsid w:val="005E036D"/>
    <w:rsid w:val="005E0BE7"/>
    <w:rsid w:val="005E26CB"/>
    <w:rsid w:val="005E2A03"/>
    <w:rsid w:val="005E2AD6"/>
    <w:rsid w:val="005E2B49"/>
    <w:rsid w:val="005E2FCE"/>
    <w:rsid w:val="005E3332"/>
    <w:rsid w:val="005E49F0"/>
    <w:rsid w:val="005E560B"/>
    <w:rsid w:val="005E64EC"/>
    <w:rsid w:val="005E6B89"/>
    <w:rsid w:val="005E7012"/>
    <w:rsid w:val="005E75AC"/>
    <w:rsid w:val="005F0A13"/>
    <w:rsid w:val="005F1504"/>
    <w:rsid w:val="005F1A0F"/>
    <w:rsid w:val="005F1AD2"/>
    <w:rsid w:val="005F1ED6"/>
    <w:rsid w:val="005F34A1"/>
    <w:rsid w:val="005F35D0"/>
    <w:rsid w:val="005F46FB"/>
    <w:rsid w:val="005F7089"/>
    <w:rsid w:val="005F778E"/>
    <w:rsid w:val="005F7FE1"/>
    <w:rsid w:val="006000BE"/>
    <w:rsid w:val="00600DEE"/>
    <w:rsid w:val="0060118A"/>
    <w:rsid w:val="00601788"/>
    <w:rsid w:val="006021FE"/>
    <w:rsid w:val="00602937"/>
    <w:rsid w:val="00602B29"/>
    <w:rsid w:val="00603100"/>
    <w:rsid w:val="006033C0"/>
    <w:rsid w:val="00603DF1"/>
    <w:rsid w:val="00603FD5"/>
    <w:rsid w:val="00604088"/>
    <w:rsid w:val="00604545"/>
    <w:rsid w:val="00605178"/>
    <w:rsid w:val="00605537"/>
    <w:rsid w:val="00606364"/>
    <w:rsid w:val="00606422"/>
    <w:rsid w:val="00607589"/>
    <w:rsid w:val="00610253"/>
    <w:rsid w:val="006103D6"/>
    <w:rsid w:val="0061108A"/>
    <w:rsid w:val="00611165"/>
    <w:rsid w:val="006113A7"/>
    <w:rsid w:val="0061209E"/>
    <w:rsid w:val="00612A56"/>
    <w:rsid w:val="00613904"/>
    <w:rsid w:val="006143AD"/>
    <w:rsid w:val="00614517"/>
    <w:rsid w:val="00615192"/>
    <w:rsid w:val="00615582"/>
    <w:rsid w:val="00615F2D"/>
    <w:rsid w:val="006161A0"/>
    <w:rsid w:val="0061661B"/>
    <w:rsid w:val="00617374"/>
    <w:rsid w:val="0061745E"/>
    <w:rsid w:val="006202E3"/>
    <w:rsid w:val="00620732"/>
    <w:rsid w:val="006209C8"/>
    <w:rsid w:val="006219C6"/>
    <w:rsid w:val="00621B0F"/>
    <w:rsid w:val="00621C7E"/>
    <w:rsid w:val="0062409C"/>
    <w:rsid w:val="006241BE"/>
    <w:rsid w:val="006241F5"/>
    <w:rsid w:val="006244F2"/>
    <w:rsid w:val="0062465D"/>
    <w:rsid w:val="00624D62"/>
    <w:rsid w:val="006257DE"/>
    <w:rsid w:val="0062590A"/>
    <w:rsid w:val="0062644A"/>
    <w:rsid w:val="00626928"/>
    <w:rsid w:val="00626C8B"/>
    <w:rsid w:val="00630216"/>
    <w:rsid w:val="0063185E"/>
    <w:rsid w:val="00632365"/>
    <w:rsid w:val="00632B70"/>
    <w:rsid w:val="00632BB3"/>
    <w:rsid w:val="00632D7F"/>
    <w:rsid w:val="0063361E"/>
    <w:rsid w:val="0063386F"/>
    <w:rsid w:val="00633A2A"/>
    <w:rsid w:val="0063430B"/>
    <w:rsid w:val="006347E3"/>
    <w:rsid w:val="006348B0"/>
    <w:rsid w:val="00635472"/>
    <w:rsid w:val="006357FB"/>
    <w:rsid w:val="0063583C"/>
    <w:rsid w:val="00635A64"/>
    <w:rsid w:val="0063603B"/>
    <w:rsid w:val="0063726F"/>
    <w:rsid w:val="00637AAB"/>
    <w:rsid w:val="00637D72"/>
    <w:rsid w:val="0064045F"/>
    <w:rsid w:val="00640472"/>
    <w:rsid w:val="00640D3C"/>
    <w:rsid w:val="006415BE"/>
    <w:rsid w:val="0064353C"/>
    <w:rsid w:val="00643A99"/>
    <w:rsid w:val="00644526"/>
    <w:rsid w:val="00644B03"/>
    <w:rsid w:val="00645178"/>
    <w:rsid w:val="00645AA1"/>
    <w:rsid w:val="0064630D"/>
    <w:rsid w:val="006463C1"/>
    <w:rsid w:val="0064703F"/>
    <w:rsid w:val="006474EF"/>
    <w:rsid w:val="00650316"/>
    <w:rsid w:val="006509C5"/>
    <w:rsid w:val="006510AE"/>
    <w:rsid w:val="0065180C"/>
    <w:rsid w:val="006519BB"/>
    <w:rsid w:val="00652369"/>
    <w:rsid w:val="00653EC0"/>
    <w:rsid w:val="0065449B"/>
    <w:rsid w:val="00654E01"/>
    <w:rsid w:val="00656AB5"/>
    <w:rsid w:val="00656BF0"/>
    <w:rsid w:val="00657B3B"/>
    <w:rsid w:val="00657C2B"/>
    <w:rsid w:val="006600DA"/>
    <w:rsid w:val="0066078D"/>
    <w:rsid w:val="00660B4C"/>
    <w:rsid w:val="00660EE5"/>
    <w:rsid w:val="006623DC"/>
    <w:rsid w:val="00662E48"/>
    <w:rsid w:val="00662F4A"/>
    <w:rsid w:val="0066435C"/>
    <w:rsid w:val="00667275"/>
    <w:rsid w:val="0066734A"/>
    <w:rsid w:val="0066752E"/>
    <w:rsid w:val="0067028E"/>
    <w:rsid w:val="0067108D"/>
    <w:rsid w:val="00671334"/>
    <w:rsid w:val="00672724"/>
    <w:rsid w:val="00673126"/>
    <w:rsid w:val="00673B01"/>
    <w:rsid w:val="0067486D"/>
    <w:rsid w:val="006749C4"/>
    <w:rsid w:val="00674E98"/>
    <w:rsid w:val="00674FF2"/>
    <w:rsid w:val="00675230"/>
    <w:rsid w:val="00676616"/>
    <w:rsid w:val="00676C5B"/>
    <w:rsid w:val="00677AAA"/>
    <w:rsid w:val="006800A7"/>
    <w:rsid w:val="00680332"/>
    <w:rsid w:val="0068033F"/>
    <w:rsid w:val="00680EA7"/>
    <w:rsid w:val="006815AF"/>
    <w:rsid w:val="00681724"/>
    <w:rsid w:val="00681BB4"/>
    <w:rsid w:val="00682373"/>
    <w:rsid w:val="00682420"/>
    <w:rsid w:val="00682474"/>
    <w:rsid w:val="00682BFE"/>
    <w:rsid w:val="006832BD"/>
    <w:rsid w:val="00683419"/>
    <w:rsid w:val="0068435C"/>
    <w:rsid w:val="00684B57"/>
    <w:rsid w:val="00685480"/>
    <w:rsid w:val="00685E5F"/>
    <w:rsid w:val="006868F2"/>
    <w:rsid w:val="00690DA1"/>
    <w:rsid w:val="00691474"/>
    <w:rsid w:val="006922BC"/>
    <w:rsid w:val="00692990"/>
    <w:rsid w:val="006937FF"/>
    <w:rsid w:val="00694430"/>
    <w:rsid w:val="006945FD"/>
    <w:rsid w:val="00694EF1"/>
    <w:rsid w:val="00694FDE"/>
    <w:rsid w:val="0069548F"/>
    <w:rsid w:val="00695F29"/>
    <w:rsid w:val="0069673D"/>
    <w:rsid w:val="0069683F"/>
    <w:rsid w:val="00697B48"/>
    <w:rsid w:val="006A01B6"/>
    <w:rsid w:val="006A0487"/>
    <w:rsid w:val="006A0E15"/>
    <w:rsid w:val="006A1463"/>
    <w:rsid w:val="006A2584"/>
    <w:rsid w:val="006A28AD"/>
    <w:rsid w:val="006A375B"/>
    <w:rsid w:val="006A3A82"/>
    <w:rsid w:val="006A4737"/>
    <w:rsid w:val="006A4978"/>
    <w:rsid w:val="006A4A77"/>
    <w:rsid w:val="006A4DA4"/>
    <w:rsid w:val="006A4EE3"/>
    <w:rsid w:val="006A51E0"/>
    <w:rsid w:val="006A6199"/>
    <w:rsid w:val="006A63AE"/>
    <w:rsid w:val="006A67EA"/>
    <w:rsid w:val="006A6AFB"/>
    <w:rsid w:val="006A7122"/>
    <w:rsid w:val="006A7336"/>
    <w:rsid w:val="006B2F93"/>
    <w:rsid w:val="006B38BB"/>
    <w:rsid w:val="006B3DEE"/>
    <w:rsid w:val="006B4629"/>
    <w:rsid w:val="006B556A"/>
    <w:rsid w:val="006B5F41"/>
    <w:rsid w:val="006B5F8C"/>
    <w:rsid w:val="006B63E6"/>
    <w:rsid w:val="006B6C8A"/>
    <w:rsid w:val="006B6F8E"/>
    <w:rsid w:val="006B76D7"/>
    <w:rsid w:val="006B7CD6"/>
    <w:rsid w:val="006B7CE1"/>
    <w:rsid w:val="006C0188"/>
    <w:rsid w:val="006C0435"/>
    <w:rsid w:val="006C0C75"/>
    <w:rsid w:val="006C0CA6"/>
    <w:rsid w:val="006C114A"/>
    <w:rsid w:val="006C16D9"/>
    <w:rsid w:val="006C1A17"/>
    <w:rsid w:val="006C2702"/>
    <w:rsid w:val="006C2824"/>
    <w:rsid w:val="006C33E5"/>
    <w:rsid w:val="006C4320"/>
    <w:rsid w:val="006C48B4"/>
    <w:rsid w:val="006C4FAD"/>
    <w:rsid w:val="006C4FEF"/>
    <w:rsid w:val="006C5509"/>
    <w:rsid w:val="006C6A0B"/>
    <w:rsid w:val="006C7ADC"/>
    <w:rsid w:val="006D1EBE"/>
    <w:rsid w:val="006D26AD"/>
    <w:rsid w:val="006D303B"/>
    <w:rsid w:val="006D36C8"/>
    <w:rsid w:val="006D3BD9"/>
    <w:rsid w:val="006D5079"/>
    <w:rsid w:val="006D50CB"/>
    <w:rsid w:val="006D7555"/>
    <w:rsid w:val="006E0E2F"/>
    <w:rsid w:val="006E0F23"/>
    <w:rsid w:val="006E0FE9"/>
    <w:rsid w:val="006E2303"/>
    <w:rsid w:val="006E390B"/>
    <w:rsid w:val="006E3ACB"/>
    <w:rsid w:val="006E3AE3"/>
    <w:rsid w:val="006E3E68"/>
    <w:rsid w:val="006E48FC"/>
    <w:rsid w:val="006E54B0"/>
    <w:rsid w:val="006E67A1"/>
    <w:rsid w:val="006E67AA"/>
    <w:rsid w:val="006E7861"/>
    <w:rsid w:val="006F13EC"/>
    <w:rsid w:val="006F1690"/>
    <w:rsid w:val="006F1F97"/>
    <w:rsid w:val="006F1FE0"/>
    <w:rsid w:val="006F2A20"/>
    <w:rsid w:val="006F2B26"/>
    <w:rsid w:val="006F3192"/>
    <w:rsid w:val="006F389A"/>
    <w:rsid w:val="006F442E"/>
    <w:rsid w:val="006F598C"/>
    <w:rsid w:val="006F7314"/>
    <w:rsid w:val="006F7326"/>
    <w:rsid w:val="006F79E3"/>
    <w:rsid w:val="006F7DBD"/>
    <w:rsid w:val="00700362"/>
    <w:rsid w:val="007005E3"/>
    <w:rsid w:val="00700F5F"/>
    <w:rsid w:val="0070116A"/>
    <w:rsid w:val="0070157E"/>
    <w:rsid w:val="00701E29"/>
    <w:rsid w:val="00702788"/>
    <w:rsid w:val="00702A36"/>
    <w:rsid w:val="00702A4C"/>
    <w:rsid w:val="00702A53"/>
    <w:rsid w:val="0070331A"/>
    <w:rsid w:val="0070389E"/>
    <w:rsid w:val="00703F08"/>
    <w:rsid w:val="00704904"/>
    <w:rsid w:val="00704CD7"/>
    <w:rsid w:val="00704D69"/>
    <w:rsid w:val="0070657D"/>
    <w:rsid w:val="00707184"/>
    <w:rsid w:val="0070729E"/>
    <w:rsid w:val="007074CF"/>
    <w:rsid w:val="00707AA1"/>
    <w:rsid w:val="00707E35"/>
    <w:rsid w:val="007107D2"/>
    <w:rsid w:val="0071110B"/>
    <w:rsid w:val="00711E7D"/>
    <w:rsid w:val="007127C3"/>
    <w:rsid w:val="00712932"/>
    <w:rsid w:val="00712AF3"/>
    <w:rsid w:val="00713191"/>
    <w:rsid w:val="0071320A"/>
    <w:rsid w:val="0071331B"/>
    <w:rsid w:val="007139F2"/>
    <w:rsid w:val="00714CEB"/>
    <w:rsid w:val="0071568D"/>
    <w:rsid w:val="007156B3"/>
    <w:rsid w:val="0071674A"/>
    <w:rsid w:val="0071697E"/>
    <w:rsid w:val="00716BC9"/>
    <w:rsid w:val="0071779E"/>
    <w:rsid w:val="00717FC0"/>
    <w:rsid w:val="0072001B"/>
    <w:rsid w:val="00720770"/>
    <w:rsid w:val="0072170F"/>
    <w:rsid w:val="00722208"/>
    <w:rsid w:val="0072225F"/>
    <w:rsid w:val="00722F59"/>
    <w:rsid w:val="007240D7"/>
    <w:rsid w:val="0072418F"/>
    <w:rsid w:val="00725BCC"/>
    <w:rsid w:val="00725D1B"/>
    <w:rsid w:val="00726822"/>
    <w:rsid w:val="007270E4"/>
    <w:rsid w:val="00727275"/>
    <w:rsid w:val="00730CE2"/>
    <w:rsid w:val="00730F15"/>
    <w:rsid w:val="00731EDE"/>
    <w:rsid w:val="0073338B"/>
    <w:rsid w:val="00734541"/>
    <w:rsid w:val="007371AC"/>
    <w:rsid w:val="0073782D"/>
    <w:rsid w:val="007407CF"/>
    <w:rsid w:val="00740D64"/>
    <w:rsid w:val="00740D79"/>
    <w:rsid w:val="00741083"/>
    <w:rsid w:val="0074195B"/>
    <w:rsid w:val="007432DA"/>
    <w:rsid w:val="00745B02"/>
    <w:rsid w:val="00745FC2"/>
    <w:rsid w:val="0074725D"/>
    <w:rsid w:val="0074752C"/>
    <w:rsid w:val="007503C9"/>
    <w:rsid w:val="00750735"/>
    <w:rsid w:val="007508C0"/>
    <w:rsid w:val="007514DE"/>
    <w:rsid w:val="0075221C"/>
    <w:rsid w:val="0075268B"/>
    <w:rsid w:val="007529A9"/>
    <w:rsid w:val="00752C83"/>
    <w:rsid w:val="00752D93"/>
    <w:rsid w:val="00752FB8"/>
    <w:rsid w:val="0075316F"/>
    <w:rsid w:val="007547E4"/>
    <w:rsid w:val="007553A5"/>
    <w:rsid w:val="00755685"/>
    <w:rsid w:val="007556DB"/>
    <w:rsid w:val="007556F5"/>
    <w:rsid w:val="00755A08"/>
    <w:rsid w:val="00756193"/>
    <w:rsid w:val="00756401"/>
    <w:rsid w:val="0075641B"/>
    <w:rsid w:val="00756C0B"/>
    <w:rsid w:val="00757698"/>
    <w:rsid w:val="00757EB8"/>
    <w:rsid w:val="00757FE2"/>
    <w:rsid w:val="00760032"/>
    <w:rsid w:val="007600E2"/>
    <w:rsid w:val="007627D8"/>
    <w:rsid w:val="0076310A"/>
    <w:rsid w:val="007634A3"/>
    <w:rsid w:val="007635BD"/>
    <w:rsid w:val="00763770"/>
    <w:rsid w:val="00763970"/>
    <w:rsid w:val="00763CD6"/>
    <w:rsid w:val="00763E2F"/>
    <w:rsid w:val="0076524A"/>
    <w:rsid w:val="00765C7C"/>
    <w:rsid w:val="0076703F"/>
    <w:rsid w:val="007671B5"/>
    <w:rsid w:val="00767EE7"/>
    <w:rsid w:val="00770064"/>
    <w:rsid w:val="0077031A"/>
    <w:rsid w:val="007708B1"/>
    <w:rsid w:val="007708DA"/>
    <w:rsid w:val="00770E33"/>
    <w:rsid w:val="00771989"/>
    <w:rsid w:val="007719D6"/>
    <w:rsid w:val="00771BDF"/>
    <w:rsid w:val="007733CE"/>
    <w:rsid w:val="00773A6A"/>
    <w:rsid w:val="00773B67"/>
    <w:rsid w:val="00773C98"/>
    <w:rsid w:val="007745E1"/>
    <w:rsid w:val="00774FED"/>
    <w:rsid w:val="007761AE"/>
    <w:rsid w:val="007763F7"/>
    <w:rsid w:val="00776B84"/>
    <w:rsid w:val="00776D9C"/>
    <w:rsid w:val="00777D69"/>
    <w:rsid w:val="00777E95"/>
    <w:rsid w:val="007820E1"/>
    <w:rsid w:val="007821F8"/>
    <w:rsid w:val="0078248A"/>
    <w:rsid w:val="0078263A"/>
    <w:rsid w:val="00782B06"/>
    <w:rsid w:val="00782F66"/>
    <w:rsid w:val="00783B73"/>
    <w:rsid w:val="00783CE0"/>
    <w:rsid w:val="00783F41"/>
    <w:rsid w:val="00784462"/>
    <w:rsid w:val="007844C6"/>
    <w:rsid w:val="007851C9"/>
    <w:rsid w:val="00785351"/>
    <w:rsid w:val="00785A34"/>
    <w:rsid w:val="00786517"/>
    <w:rsid w:val="00786CC7"/>
    <w:rsid w:val="00786E33"/>
    <w:rsid w:val="00787650"/>
    <w:rsid w:val="0078785D"/>
    <w:rsid w:val="0079222D"/>
    <w:rsid w:val="00793667"/>
    <w:rsid w:val="00793774"/>
    <w:rsid w:val="00793B0C"/>
    <w:rsid w:val="00793C74"/>
    <w:rsid w:val="00794000"/>
    <w:rsid w:val="0079438B"/>
    <w:rsid w:val="0079489D"/>
    <w:rsid w:val="007954B3"/>
    <w:rsid w:val="00795C69"/>
    <w:rsid w:val="00796B0E"/>
    <w:rsid w:val="00796BDC"/>
    <w:rsid w:val="00797226"/>
    <w:rsid w:val="007A203B"/>
    <w:rsid w:val="007A3D28"/>
    <w:rsid w:val="007A3DF2"/>
    <w:rsid w:val="007A449C"/>
    <w:rsid w:val="007A4965"/>
    <w:rsid w:val="007A5452"/>
    <w:rsid w:val="007A5489"/>
    <w:rsid w:val="007A5F8C"/>
    <w:rsid w:val="007A6858"/>
    <w:rsid w:val="007A6FF8"/>
    <w:rsid w:val="007A7754"/>
    <w:rsid w:val="007B0048"/>
    <w:rsid w:val="007B24F2"/>
    <w:rsid w:val="007B2508"/>
    <w:rsid w:val="007B2EBE"/>
    <w:rsid w:val="007B2ED4"/>
    <w:rsid w:val="007B30DB"/>
    <w:rsid w:val="007B3FAB"/>
    <w:rsid w:val="007B61B7"/>
    <w:rsid w:val="007B683B"/>
    <w:rsid w:val="007B689B"/>
    <w:rsid w:val="007B6E05"/>
    <w:rsid w:val="007B7069"/>
    <w:rsid w:val="007B7B5E"/>
    <w:rsid w:val="007B7C14"/>
    <w:rsid w:val="007B7CBF"/>
    <w:rsid w:val="007C048D"/>
    <w:rsid w:val="007C1767"/>
    <w:rsid w:val="007C21BC"/>
    <w:rsid w:val="007C2719"/>
    <w:rsid w:val="007C2BFF"/>
    <w:rsid w:val="007C30F1"/>
    <w:rsid w:val="007C3F73"/>
    <w:rsid w:val="007C4DA2"/>
    <w:rsid w:val="007C53E8"/>
    <w:rsid w:val="007C5E04"/>
    <w:rsid w:val="007C6DB0"/>
    <w:rsid w:val="007D02FF"/>
    <w:rsid w:val="007D0A92"/>
    <w:rsid w:val="007D1FC3"/>
    <w:rsid w:val="007D20D0"/>
    <w:rsid w:val="007D21D1"/>
    <w:rsid w:val="007D21DA"/>
    <w:rsid w:val="007D29F5"/>
    <w:rsid w:val="007D2BDE"/>
    <w:rsid w:val="007D2C90"/>
    <w:rsid w:val="007D38AB"/>
    <w:rsid w:val="007D3D09"/>
    <w:rsid w:val="007D429C"/>
    <w:rsid w:val="007D4339"/>
    <w:rsid w:val="007D4C99"/>
    <w:rsid w:val="007D555C"/>
    <w:rsid w:val="007D5BF4"/>
    <w:rsid w:val="007D5EB4"/>
    <w:rsid w:val="007D6061"/>
    <w:rsid w:val="007D6CD5"/>
    <w:rsid w:val="007E06C0"/>
    <w:rsid w:val="007E08F9"/>
    <w:rsid w:val="007E0DFE"/>
    <w:rsid w:val="007E153D"/>
    <w:rsid w:val="007E15F4"/>
    <w:rsid w:val="007E2ABE"/>
    <w:rsid w:val="007E3449"/>
    <w:rsid w:val="007E34FF"/>
    <w:rsid w:val="007E4126"/>
    <w:rsid w:val="007E416C"/>
    <w:rsid w:val="007E4861"/>
    <w:rsid w:val="007E487B"/>
    <w:rsid w:val="007E508F"/>
    <w:rsid w:val="007E5241"/>
    <w:rsid w:val="007E56F9"/>
    <w:rsid w:val="007E647D"/>
    <w:rsid w:val="007E6876"/>
    <w:rsid w:val="007E6F56"/>
    <w:rsid w:val="007E71DC"/>
    <w:rsid w:val="007E7BD6"/>
    <w:rsid w:val="007F00BB"/>
    <w:rsid w:val="007F07FB"/>
    <w:rsid w:val="007F0800"/>
    <w:rsid w:val="007F147F"/>
    <w:rsid w:val="007F16A4"/>
    <w:rsid w:val="007F1CAC"/>
    <w:rsid w:val="007F1CC7"/>
    <w:rsid w:val="007F2369"/>
    <w:rsid w:val="007F308B"/>
    <w:rsid w:val="007F365E"/>
    <w:rsid w:val="007F37EC"/>
    <w:rsid w:val="007F3BE1"/>
    <w:rsid w:val="007F5D88"/>
    <w:rsid w:val="007F686F"/>
    <w:rsid w:val="007F6B7A"/>
    <w:rsid w:val="007F79EF"/>
    <w:rsid w:val="00800B6C"/>
    <w:rsid w:val="008017D9"/>
    <w:rsid w:val="008019DB"/>
    <w:rsid w:val="00801A1F"/>
    <w:rsid w:val="008025C9"/>
    <w:rsid w:val="00802C41"/>
    <w:rsid w:val="00803041"/>
    <w:rsid w:val="00804C27"/>
    <w:rsid w:val="008051C4"/>
    <w:rsid w:val="00806EEC"/>
    <w:rsid w:val="00806F8F"/>
    <w:rsid w:val="00807217"/>
    <w:rsid w:val="00807515"/>
    <w:rsid w:val="00807826"/>
    <w:rsid w:val="008108E7"/>
    <w:rsid w:val="00811ACF"/>
    <w:rsid w:val="00812CAA"/>
    <w:rsid w:val="00812D1B"/>
    <w:rsid w:val="00812E36"/>
    <w:rsid w:val="00813AA4"/>
    <w:rsid w:val="00814DF9"/>
    <w:rsid w:val="008152AA"/>
    <w:rsid w:val="00816171"/>
    <w:rsid w:val="0081639E"/>
    <w:rsid w:val="00816676"/>
    <w:rsid w:val="00816CA9"/>
    <w:rsid w:val="00816DC2"/>
    <w:rsid w:val="008170A9"/>
    <w:rsid w:val="00817229"/>
    <w:rsid w:val="008173D7"/>
    <w:rsid w:val="00817C19"/>
    <w:rsid w:val="0082053D"/>
    <w:rsid w:val="00821761"/>
    <w:rsid w:val="0082194B"/>
    <w:rsid w:val="008219A5"/>
    <w:rsid w:val="0082213F"/>
    <w:rsid w:val="00822335"/>
    <w:rsid w:val="008223DD"/>
    <w:rsid w:val="00822533"/>
    <w:rsid w:val="00823B54"/>
    <w:rsid w:val="0082409A"/>
    <w:rsid w:val="008249ED"/>
    <w:rsid w:val="00824E1D"/>
    <w:rsid w:val="008254AB"/>
    <w:rsid w:val="008255BB"/>
    <w:rsid w:val="0082649F"/>
    <w:rsid w:val="008265C4"/>
    <w:rsid w:val="008267ED"/>
    <w:rsid w:val="00826CFE"/>
    <w:rsid w:val="00830292"/>
    <w:rsid w:val="00830A85"/>
    <w:rsid w:val="00830AC9"/>
    <w:rsid w:val="0083175E"/>
    <w:rsid w:val="0083202A"/>
    <w:rsid w:val="008323D9"/>
    <w:rsid w:val="00832625"/>
    <w:rsid w:val="00832D89"/>
    <w:rsid w:val="00833001"/>
    <w:rsid w:val="00834260"/>
    <w:rsid w:val="00834353"/>
    <w:rsid w:val="00834D4E"/>
    <w:rsid w:val="00835B4F"/>
    <w:rsid w:val="0083714F"/>
    <w:rsid w:val="0083759D"/>
    <w:rsid w:val="0084003C"/>
    <w:rsid w:val="008409BF"/>
    <w:rsid w:val="00840D58"/>
    <w:rsid w:val="00840EB7"/>
    <w:rsid w:val="00840EF2"/>
    <w:rsid w:val="00841EE0"/>
    <w:rsid w:val="008422AC"/>
    <w:rsid w:val="00843D50"/>
    <w:rsid w:val="00845180"/>
    <w:rsid w:val="008454AD"/>
    <w:rsid w:val="008478E9"/>
    <w:rsid w:val="00847D84"/>
    <w:rsid w:val="008501BA"/>
    <w:rsid w:val="00850353"/>
    <w:rsid w:val="0085060E"/>
    <w:rsid w:val="00850A69"/>
    <w:rsid w:val="0085107B"/>
    <w:rsid w:val="00851CF5"/>
    <w:rsid w:val="00853365"/>
    <w:rsid w:val="008534C5"/>
    <w:rsid w:val="008539DA"/>
    <w:rsid w:val="00853A3B"/>
    <w:rsid w:val="00853AC3"/>
    <w:rsid w:val="00853B3D"/>
    <w:rsid w:val="00853F21"/>
    <w:rsid w:val="00854085"/>
    <w:rsid w:val="0085476C"/>
    <w:rsid w:val="00854A39"/>
    <w:rsid w:val="00855119"/>
    <w:rsid w:val="00855730"/>
    <w:rsid w:val="00855FAE"/>
    <w:rsid w:val="00856789"/>
    <w:rsid w:val="00856E8A"/>
    <w:rsid w:val="00857B0B"/>
    <w:rsid w:val="00857CE5"/>
    <w:rsid w:val="00860EF7"/>
    <w:rsid w:val="008614AA"/>
    <w:rsid w:val="00861EC1"/>
    <w:rsid w:val="00862B39"/>
    <w:rsid w:val="0086329D"/>
    <w:rsid w:val="0086340A"/>
    <w:rsid w:val="008634E1"/>
    <w:rsid w:val="0086399E"/>
    <w:rsid w:val="008639ED"/>
    <w:rsid w:val="008647A9"/>
    <w:rsid w:val="00864DB6"/>
    <w:rsid w:val="00866D3F"/>
    <w:rsid w:val="008677A6"/>
    <w:rsid w:val="00870148"/>
    <w:rsid w:val="00870BEB"/>
    <w:rsid w:val="0087161D"/>
    <w:rsid w:val="00873704"/>
    <w:rsid w:val="008742C0"/>
    <w:rsid w:val="008748F3"/>
    <w:rsid w:val="00874D02"/>
    <w:rsid w:val="00874DD8"/>
    <w:rsid w:val="008754DD"/>
    <w:rsid w:val="00875C6E"/>
    <w:rsid w:val="00876287"/>
    <w:rsid w:val="00876527"/>
    <w:rsid w:val="00876DC9"/>
    <w:rsid w:val="00876E89"/>
    <w:rsid w:val="00876F59"/>
    <w:rsid w:val="0088012F"/>
    <w:rsid w:val="00880355"/>
    <w:rsid w:val="008805D4"/>
    <w:rsid w:val="00880EA9"/>
    <w:rsid w:val="00880FD7"/>
    <w:rsid w:val="008813BB"/>
    <w:rsid w:val="008818BD"/>
    <w:rsid w:val="00881931"/>
    <w:rsid w:val="0088228E"/>
    <w:rsid w:val="008826D5"/>
    <w:rsid w:val="0088376C"/>
    <w:rsid w:val="008838DE"/>
    <w:rsid w:val="00884244"/>
    <w:rsid w:val="008849F0"/>
    <w:rsid w:val="00886A40"/>
    <w:rsid w:val="0088713F"/>
    <w:rsid w:val="00887516"/>
    <w:rsid w:val="0088767B"/>
    <w:rsid w:val="00887CEF"/>
    <w:rsid w:val="00887D78"/>
    <w:rsid w:val="008902B4"/>
    <w:rsid w:val="00890CED"/>
    <w:rsid w:val="00891BBB"/>
    <w:rsid w:val="008922BF"/>
    <w:rsid w:val="00893400"/>
    <w:rsid w:val="00893B4E"/>
    <w:rsid w:val="00894226"/>
    <w:rsid w:val="0089479C"/>
    <w:rsid w:val="0089543E"/>
    <w:rsid w:val="0089580C"/>
    <w:rsid w:val="00895E6D"/>
    <w:rsid w:val="00896534"/>
    <w:rsid w:val="008965A7"/>
    <w:rsid w:val="008965C3"/>
    <w:rsid w:val="00896994"/>
    <w:rsid w:val="008973FE"/>
    <w:rsid w:val="008A0D67"/>
    <w:rsid w:val="008A1965"/>
    <w:rsid w:val="008A1AFE"/>
    <w:rsid w:val="008A1BA3"/>
    <w:rsid w:val="008A1E47"/>
    <w:rsid w:val="008A1FA7"/>
    <w:rsid w:val="008A2791"/>
    <w:rsid w:val="008A3B6D"/>
    <w:rsid w:val="008A3FC7"/>
    <w:rsid w:val="008A437E"/>
    <w:rsid w:val="008A4C59"/>
    <w:rsid w:val="008A529A"/>
    <w:rsid w:val="008A589B"/>
    <w:rsid w:val="008A5976"/>
    <w:rsid w:val="008A633E"/>
    <w:rsid w:val="008A65BD"/>
    <w:rsid w:val="008A67AF"/>
    <w:rsid w:val="008A6CE5"/>
    <w:rsid w:val="008A70FF"/>
    <w:rsid w:val="008A7884"/>
    <w:rsid w:val="008A7D1C"/>
    <w:rsid w:val="008B0C81"/>
    <w:rsid w:val="008B1871"/>
    <w:rsid w:val="008B1F2B"/>
    <w:rsid w:val="008B2308"/>
    <w:rsid w:val="008B2A51"/>
    <w:rsid w:val="008B2F72"/>
    <w:rsid w:val="008B30CE"/>
    <w:rsid w:val="008B44FE"/>
    <w:rsid w:val="008B51FE"/>
    <w:rsid w:val="008B53EA"/>
    <w:rsid w:val="008B6562"/>
    <w:rsid w:val="008B6B2C"/>
    <w:rsid w:val="008B7383"/>
    <w:rsid w:val="008B74E9"/>
    <w:rsid w:val="008B7A9C"/>
    <w:rsid w:val="008B7C37"/>
    <w:rsid w:val="008B7F33"/>
    <w:rsid w:val="008C0117"/>
    <w:rsid w:val="008C0E38"/>
    <w:rsid w:val="008C22C0"/>
    <w:rsid w:val="008C2910"/>
    <w:rsid w:val="008C3975"/>
    <w:rsid w:val="008C4CCB"/>
    <w:rsid w:val="008C5701"/>
    <w:rsid w:val="008C5C40"/>
    <w:rsid w:val="008C6881"/>
    <w:rsid w:val="008C6D72"/>
    <w:rsid w:val="008C6D8D"/>
    <w:rsid w:val="008C76CA"/>
    <w:rsid w:val="008D02F3"/>
    <w:rsid w:val="008D208B"/>
    <w:rsid w:val="008D2CAF"/>
    <w:rsid w:val="008D2EEF"/>
    <w:rsid w:val="008D3B87"/>
    <w:rsid w:val="008D438D"/>
    <w:rsid w:val="008D4698"/>
    <w:rsid w:val="008D4716"/>
    <w:rsid w:val="008D50BD"/>
    <w:rsid w:val="008D6612"/>
    <w:rsid w:val="008D68D9"/>
    <w:rsid w:val="008D6A1B"/>
    <w:rsid w:val="008D6AA3"/>
    <w:rsid w:val="008D6B02"/>
    <w:rsid w:val="008D713A"/>
    <w:rsid w:val="008D7F96"/>
    <w:rsid w:val="008E06AA"/>
    <w:rsid w:val="008E0A1E"/>
    <w:rsid w:val="008E1020"/>
    <w:rsid w:val="008E2D27"/>
    <w:rsid w:val="008E3278"/>
    <w:rsid w:val="008E329C"/>
    <w:rsid w:val="008E3D31"/>
    <w:rsid w:val="008E43E0"/>
    <w:rsid w:val="008E4612"/>
    <w:rsid w:val="008E69E6"/>
    <w:rsid w:val="008E719E"/>
    <w:rsid w:val="008E778B"/>
    <w:rsid w:val="008F067F"/>
    <w:rsid w:val="008F1199"/>
    <w:rsid w:val="008F172F"/>
    <w:rsid w:val="008F195C"/>
    <w:rsid w:val="008F3819"/>
    <w:rsid w:val="008F3EBC"/>
    <w:rsid w:val="008F439D"/>
    <w:rsid w:val="008F4497"/>
    <w:rsid w:val="008F44FB"/>
    <w:rsid w:val="008F4D62"/>
    <w:rsid w:val="008F6649"/>
    <w:rsid w:val="008F67B5"/>
    <w:rsid w:val="008F6E48"/>
    <w:rsid w:val="0090018C"/>
    <w:rsid w:val="00900E66"/>
    <w:rsid w:val="0090171D"/>
    <w:rsid w:val="00901CE5"/>
    <w:rsid w:val="00901E6E"/>
    <w:rsid w:val="00902937"/>
    <w:rsid w:val="00902B79"/>
    <w:rsid w:val="00903BDB"/>
    <w:rsid w:val="009040EB"/>
    <w:rsid w:val="00906167"/>
    <w:rsid w:val="0090791F"/>
    <w:rsid w:val="00907D31"/>
    <w:rsid w:val="009101B5"/>
    <w:rsid w:val="00910285"/>
    <w:rsid w:val="009102FB"/>
    <w:rsid w:val="00910769"/>
    <w:rsid w:val="009108B1"/>
    <w:rsid w:val="00910DE5"/>
    <w:rsid w:val="00910EB7"/>
    <w:rsid w:val="0091166A"/>
    <w:rsid w:val="00913F86"/>
    <w:rsid w:val="00914AC1"/>
    <w:rsid w:val="00914D4E"/>
    <w:rsid w:val="00915364"/>
    <w:rsid w:val="00915625"/>
    <w:rsid w:val="009157E4"/>
    <w:rsid w:val="00915A91"/>
    <w:rsid w:val="00916BEC"/>
    <w:rsid w:val="00916D78"/>
    <w:rsid w:val="00916FC5"/>
    <w:rsid w:val="00920934"/>
    <w:rsid w:val="009209BE"/>
    <w:rsid w:val="009229CA"/>
    <w:rsid w:val="009233A4"/>
    <w:rsid w:val="00923439"/>
    <w:rsid w:val="00924195"/>
    <w:rsid w:val="0092437F"/>
    <w:rsid w:val="009243AA"/>
    <w:rsid w:val="00924764"/>
    <w:rsid w:val="00925220"/>
    <w:rsid w:val="00925B93"/>
    <w:rsid w:val="009275A2"/>
    <w:rsid w:val="00927A32"/>
    <w:rsid w:val="00927EEE"/>
    <w:rsid w:val="00930214"/>
    <w:rsid w:val="00930971"/>
    <w:rsid w:val="0093167A"/>
    <w:rsid w:val="00931CCB"/>
    <w:rsid w:val="00932262"/>
    <w:rsid w:val="00933039"/>
    <w:rsid w:val="00933240"/>
    <w:rsid w:val="00933431"/>
    <w:rsid w:val="00933458"/>
    <w:rsid w:val="00933731"/>
    <w:rsid w:val="00933CB2"/>
    <w:rsid w:val="0093415F"/>
    <w:rsid w:val="00934ECE"/>
    <w:rsid w:val="0093509C"/>
    <w:rsid w:val="00935230"/>
    <w:rsid w:val="009352F6"/>
    <w:rsid w:val="00935877"/>
    <w:rsid w:val="00935EEC"/>
    <w:rsid w:val="0093607D"/>
    <w:rsid w:val="009367FD"/>
    <w:rsid w:val="00936924"/>
    <w:rsid w:val="009374ED"/>
    <w:rsid w:val="009415A5"/>
    <w:rsid w:val="00941688"/>
    <w:rsid w:val="009419EE"/>
    <w:rsid w:val="0094231D"/>
    <w:rsid w:val="009428B6"/>
    <w:rsid w:val="0094291C"/>
    <w:rsid w:val="00942A1B"/>
    <w:rsid w:val="00942B2B"/>
    <w:rsid w:val="009434BF"/>
    <w:rsid w:val="0094396D"/>
    <w:rsid w:val="0094398D"/>
    <w:rsid w:val="009449E2"/>
    <w:rsid w:val="00945238"/>
    <w:rsid w:val="00945879"/>
    <w:rsid w:val="00946029"/>
    <w:rsid w:val="00946090"/>
    <w:rsid w:val="00946448"/>
    <w:rsid w:val="0094783C"/>
    <w:rsid w:val="009507FC"/>
    <w:rsid w:val="00950DA2"/>
    <w:rsid w:val="00950F18"/>
    <w:rsid w:val="00951292"/>
    <w:rsid w:val="009514AE"/>
    <w:rsid w:val="009514BD"/>
    <w:rsid w:val="00951A49"/>
    <w:rsid w:val="00953AF3"/>
    <w:rsid w:val="00954655"/>
    <w:rsid w:val="00954673"/>
    <w:rsid w:val="009548EF"/>
    <w:rsid w:val="009548F5"/>
    <w:rsid w:val="00954EAF"/>
    <w:rsid w:val="009557AA"/>
    <w:rsid w:val="009562E8"/>
    <w:rsid w:val="0095635F"/>
    <w:rsid w:val="0095695C"/>
    <w:rsid w:val="009579A1"/>
    <w:rsid w:val="009603F3"/>
    <w:rsid w:val="00960DBA"/>
    <w:rsid w:val="00962C45"/>
    <w:rsid w:val="0096368D"/>
    <w:rsid w:val="00963723"/>
    <w:rsid w:val="009637C1"/>
    <w:rsid w:val="00963BEC"/>
    <w:rsid w:val="00963FE7"/>
    <w:rsid w:val="00964779"/>
    <w:rsid w:val="00964953"/>
    <w:rsid w:val="00964D43"/>
    <w:rsid w:val="009651E3"/>
    <w:rsid w:val="009658BD"/>
    <w:rsid w:val="00965A2E"/>
    <w:rsid w:val="00965EAA"/>
    <w:rsid w:val="00966B61"/>
    <w:rsid w:val="009676FA"/>
    <w:rsid w:val="00967CA3"/>
    <w:rsid w:val="00967D40"/>
    <w:rsid w:val="009700DE"/>
    <w:rsid w:val="009706FA"/>
    <w:rsid w:val="009713BC"/>
    <w:rsid w:val="00971CF2"/>
    <w:rsid w:val="0097244D"/>
    <w:rsid w:val="00972C16"/>
    <w:rsid w:val="00974402"/>
    <w:rsid w:val="00974A77"/>
    <w:rsid w:val="00974A8E"/>
    <w:rsid w:val="00975B2D"/>
    <w:rsid w:val="00977183"/>
    <w:rsid w:val="00977406"/>
    <w:rsid w:val="009775D7"/>
    <w:rsid w:val="00977FF2"/>
    <w:rsid w:val="009800B2"/>
    <w:rsid w:val="0098030D"/>
    <w:rsid w:val="009814E8"/>
    <w:rsid w:val="00981C60"/>
    <w:rsid w:val="009821F8"/>
    <w:rsid w:val="00982B31"/>
    <w:rsid w:val="009831A6"/>
    <w:rsid w:val="009832BA"/>
    <w:rsid w:val="009836B0"/>
    <w:rsid w:val="00983930"/>
    <w:rsid w:val="00983AE9"/>
    <w:rsid w:val="00984526"/>
    <w:rsid w:val="00985321"/>
    <w:rsid w:val="00985C9C"/>
    <w:rsid w:val="00985D83"/>
    <w:rsid w:val="009862CC"/>
    <w:rsid w:val="00986EE7"/>
    <w:rsid w:val="009879D8"/>
    <w:rsid w:val="009904D5"/>
    <w:rsid w:val="0099116A"/>
    <w:rsid w:val="0099117E"/>
    <w:rsid w:val="00991459"/>
    <w:rsid w:val="00992413"/>
    <w:rsid w:val="00992C8D"/>
    <w:rsid w:val="0099389A"/>
    <w:rsid w:val="0099440F"/>
    <w:rsid w:val="009945D2"/>
    <w:rsid w:val="0099486D"/>
    <w:rsid w:val="00994CB8"/>
    <w:rsid w:val="00995747"/>
    <w:rsid w:val="00995AA6"/>
    <w:rsid w:val="00997091"/>
    <w:rsid w:val="009976D7"/>
    <w:rsid w:val="009A084E"/>
    <w:rsid w:val="009A1A74"/>
    <w:rsid w:val="009A3483"/>
    <w:rsid w:val="009A3721"/>
    <w:rsid w:val="009A3916"/>
    <w:rsid w:val="009A39BB"/>
    <w:rsid w:val="009A457C"/>
    <w:rsid w:val="009A552C"/>
    <w:rsid w:val="009A5BA1"/>
    <w:rsid w:val="009A61FA"/>
    <w:rsid w:val="009A6392"/>
    <w:rsid w:val="009A65A9"/>
    <w:rsid w:val="009A6BC8"/>
    <w:rsid w:val="009B0412"/>
    <w:rsid w:val="009B0899"/>
    <w:rsid w:val="009B0AA2"/>
    <w:rsid w:val="009B0C80"/>
    <w:rsid w:val="009B3008"/>
    <w:rsid w:val="009B325D"/>
    <w:rsid w:val="009B3640"/>
    <w:rsid w:val="009B3B4A"/>
    <w:rsid w:val="009B3DE9"/>
    <w:rsid w:val="009B3F5F"/>
    <w:rsid w:val="009B4BFB"/>
    <w:rsid w:val="009B4D8B"/>
    <w:rsid w:val="009B6272"/>
    <w:rsid w:val="009B6500"/>
    <w:rsid w:val="009B6597"/>
    <w:rsid w:val="009B75FC"/>
    <w:rsid w:val="009B7814"/>
    <w:rsid w:val="009C090C"/>
    <w:rsid w:val="009C25CF"/>
    <w:rsid w:val="009C29CA"/>
    <w:rsid w:val="009C31F8"/>
    <w:rsid w:val="009C5A26"/>
    <w:rsid w:val="009C6236"/>
    <w:rsid w:val="009C6E82"/>
    <w:rsid w:val="009C7D4A"/>
    <w:rsid w:val="009D1000"/>
    <w:rsid w:val="009D199F"/>
    <w:rsid w:val="009D32DA"/>
    <w:rsid w:val="009D3898"/>
    <w:rsid w:val="009D3A61"/>
    <w:rsid w:val="009D3EAC"/>
    <w:rsid w:val="009D40C3"/>
    <w:rsid w:val="009D4FAC"/>
    <w:rsid w:val="009D546D"/>
    <w:rsid w:val="009D59E4"/>
    <w:rsid w:val="009D5C9C"/>
    <w:rsid w:val="009D5E7E"/>
    <w:rsid w:val="009D60AA"/>
    <w:rsid w:val="009D6160"/>
    <w:rsid w:val="009D63AE"/>
    <w:rsid w:val="009D682F"/>
    <w:rsid w:val="009D6D42"/>
    <w:rsid w:val="009D7896"/>
    <w:rsid w:val="009D7CFE"/>
    <w:rsid w:val="009E032A"/>
    <w:rsid w:val="009E0551"/>
    <w:rsid w:val="009E0E95"/>
    <w:rsid w:val="009E1186"/>
    <w:rsid w:val="009E1B6A"/>
    <w:rsid w:val="009E2264"/>
    <w:rsid w:val="009E25FF"/>
    <w:rsid w:val="009E3789"/>
    <w:rsid w:val="009E443A"/>
    <w:rsid w:val="009E47A4"/>
    <w:rsid w:val="009E5708"/>
    <w:rsid w:val="009E57A2"/>
    <w:rsid w:val="009E698A"/>
    <w:rsid w:val="009E702C"/>
    <w:rsid w:val="009F1DF2"/>
    <w:rsid w:val="009F342B"/>
    <w:rsid w:val="009F3C5C"/>
    <w:rsid w:val="009F42B6"/>
    <w:rsid w:val="009F431B"/>
    <w:rsid w:val="009F4F40"/>
    <w:rsid w:val="009F517D"/>
    <w:rsid w:val="009F5E41"/>
    <w:rsid w:val="009F6991"/>
    <w:rsid w:val="009F6A5E"/>
    <w:rsid w:val="009F709A"/>
    <w:rsid w:val="009F75C1"/>
    <w:rsid w:val="00A008B3"/>
    <w:rsid w:val="00A01AA1"/>
    <w:rsid w:val="00A021B7"/>
    <w:rsid w:val="00A025D4"/>
    <w:rsid w:val="00A02996"/>
    <w:rsid w:val="00A030C0"/>
    <w:rsid w:val="00A0465C"/>
    <w:rsid w:val="00A04AB7"/>
    <w:rsid w:val="00A051AA"/>
    <w:rsid w:val="00A05B37"/>
    <w:rsid w:val="00A0612F"/>
    <w:rsid w:val="00A065CB"/>
    <w:rsid w:val="00A06E65"/>
    <w:rsid w:val="00A07F21"/>
    <w:rsid w:val="00A104BC"/>
    <w:rsid w:val="00A10833"/>
    <w:rsid w:val="00A10BE0"/>
    <w:rsid w:val="00A1247E"/>
    <w:rsid w:val="00A1283F"/>
    <w:rsid w:val="00A12A6B"/>
    <w:rsid w:val="00A1305B"/>
    <w:rsid w:val="00A1353C"/>
    <w:rsid w:val="00A1353F"/>
    <w:rsid w:val="00A13CC3"/>
    <w:rsid w:val="00A14207"/>
    <w:rsid w:val="00A14BA1"/>
    <w:rsid w:val="00A16FF7"/>
    <w:rsid w:val="00A175A0"/>
    <w:rsid w:val="00A201E5"/>
    <w:rsid w:val="00A20561"/>
    <w:rsid w:val="00A20C4E"/>
    <w:rsid w:val="00A20F88"/>
    <w:rsid w:val="00A2165E"/>
    <w:rsid w:val="00A21924"/>
    <w:rsid w:val="00A227D2"/>
    <w:rsid w:val="00A22CBC"/>
    <w:rsid w:val="00A233D7"/>
    <w:rsid w:val="00A239DF"/>
    <w:rsid w:val="00A24333"/>
    <w:rsid w:val="00A245DE"/>
    <w:rsid w:val="00A2495C"/>
    <w:rsid w:val="00A26311"/>
    <w:rsid w:val="00A266D8"/>
    <w:rsid w:val="00A26BDE"/>
    <w:rsid w:val="00A26CC5"/>
    <w:rsid w:val="00A2756A"/>
    <w:rsid w:val="00A27A07"/>
    <w:rsid w:val="00A305C5"/>
    <w:rsid w:val="00A3079C"/>
    <w:rsid w:val="00A30925"/>
    <w:rsid w:val="00A30A79"/>
    <w:rsid w:val="00A31B21"/>
    <w:rsid w:val="00A31C70"/>
    <w:rsid w:val="00A3340F"/>
    <w:rsid w:val="00A33C87"/>
    <w:rsid w:val="00A3414D"/>
    <w:rsid w:val="00A3466B"/>
    <w:rsid w:val="00A347C8"/>
    <w:rsid w:val="00A34905"/>
    <w:rsid w:val="00A34B17"/>
    <w:rsid w:val="00A34DD3"/>
    <w:rsid w:val="00A35834"/>
    <w:rsid w:val="00A3606E"/>
    <w:rsid w:val="00A36D6B"/>
    <w:rsid w:val="00A400DC"/>
    <w:rsid w:val="00A40163"/>
    <w:rsid w:val="00A405A0"/>
    <w:rsid w:val="00A41C19"/>
    <w:rsid w:val="00A42210"/>
    <w:rsid w:val="00A43C32"/>
    <w:rsid w:val="00A442D8"/>
    <w:rsid w:val="00A447EC"/>
    <w:rsid w:val="00A4609B"/>
    <w:rsid w:val="00A470A5"/>
    <w:rsid w:val="00A476D8"/>
    <w:rsid w:val="00A50401"/>
    <w:rsid w:val="00A506FE"/>
    <w:rsid w:val="00A50ADE"/>
    <w:rsid w:val="00A50D50"/>
    <w:rsid w:val="00A50FDD"/>
    <w:rsid w:val="00A516FD"/>
    <w:rsid w:val="00A51704"/>
    <w:rsid w:val="00A51A6E"/>
    <w:rsid w:val="00A51DDE"/>
    <w:rsid w:val="00A5215C"/>
    <w:rsid w:val="00A52C36"/>
    <w:rsid w:val="00A52E38"/>
    <w:rsid w:val="00A5325F"/>
    <w:rsid w:val="00A53B33"/>
    <w:rsid w:val="00A54039"/>
    <w:rsid w:val="00A55425"/>
    <w:rsid w:val="00A55A6E"/>
    <w:rsid w:val="00A55FC2"/>
    <w:rsid w:val="00A56AA7"/>
    <w:rsid w:val="00A57180"/>
    <w:rsid w:val="00A60670"/>
    <w:rsid w:val="00A60D76"/>
    <w:rsid w:val="00A61062"/>
    <w:rsid w:val="00A61372"/>
    <w:rsid w:val="00A6174D"/>
    <w:rsid w:val="00A61BB9"/>
    <w:rsid w:val="00A63417"/>
    <w:rsid w:val="00A636CF"/>
    <w:rsid w:val="00A63CC5"/>
    <w:rsid w:val="00A64D21"/>
    <w:rsid w:val="00A652D3"/>
    <w:rsid w:val="00A66789"/>
    <w:rsid w:val="00A67A8A"/>
    <w:rsid w:val="00A721B1"/>
    <w:rsid w:val="00A7272E"/>
    <w:rsid w:val="00A736BD"/>
    <w:rsid w:val="00A745C3"/>
    <w:rsid w:val="00A75578"/>
    <w:rsid w:val="00A75C6B"/>
    <w:rsid w:val="00A76611"/>
    <w:rsid w:val="00A76B12"/>
    <w:rsid w:val="00A771F2"/>
    <w:rsid w:val="00A80457"/>
    <w:rsid w:val="00A80F54"/>
    <w:rsid w:val="00A81739"/>
    <w:rsid w:val="00A8175A"/>
    <w:rsid w:val="00A82012"/>
    <w:rsid w:val="00A832F7"/>
    <w:rsid w:val="00A83B62"/>
    <w:rsid w:val="00A8408C"/>
    <w:rsid w:val="00A843EF"/>
    <w:rsid w:val="00A84D4C"/>
    <w:rsid w:val="00A86B4F"/>
    <w:rsid w:val="00A87A70"/>
    <w:rsid w:val="00A87BD6"/>
    <w:rsid w:val="00A90910"/>
    <w:rsid w:val="00A909A1"/>
    <w:rsid w:val="00A911C9"/>
    <w:rsid w:val="00A91AF8"/>
    <w:rsid w:val="00A92592"/>
    <w:rsid w:val="00A92C93"/>
    <w:rsid w:val="00A92DB2"/>
    <w:rsid w:val="00A93C64"/>
    <w:rsid w:val="00A93C9C"/>
    <w:rsid w:val="00A93E23"/>
    <w:rsid w:val="00A940D5"/>
    <w:rsid w:val="00A947F3"/>
    <w:rsid w:val="00A95378"/>
    <w:rsid w:val="00A9563A"/>
    <w:rsid w:val="00A96027"/>
    <w:rsid w:val="00A96729"/>
    <w:rsid w:val="00A96836"/>
    <w:rsid w:val="00A96BE3"/>
    <w:rsid w:val="00A97835"/>
    <w:rsid w:val="00A97D69"/>
    <w:rsid w:val="00A97E3E"/>
    <w:rsid w:val="00AA0438"/>
    <w:rsid w:val="00AA0928"/>
    <w:rsid w:val="00AA1644"/>
    <w:rsid w:val="00AA1923"/>
    <w:rsid w:val="00AA24C7"/>
    <w:rsid w:val="00AA3A4C"/>
    <w:rsid w:val="00AA411D"/>
    <w:rsid w:val="00AA474E"/>
    <w:rsid w:val="00AA4AF5"/>
    <w:rsid w:val="00AA630F"/>
    <w:rsid w:val="00AA6614"/>
    <w:rsid w:val="00AA67E3"/>
    <w:rsid w:val="00AA6BD8"/>
    <w:rsid w:val="00AA6ECC"/>
    <w:rsid w:val="00AA77BE"/>
    <w:rsid w:val="00AA78BD"/>
    <w:rsid w:val="00AA7CF4"/>
    <w:rsid w:val="00AA7D5B"/>
    <w:rsid w:val="00AA7EDC"/>
    <w:rsid w:val="00AB03E9"/>
    <w:rsid w:val="00AB1DAB"/>
    <w:rsid w:val="00AB2050"/>
    <w:rsid w:val="00AB2140"/>
    <w:rsid w:val="00AB24C5"/>
    <w:rsid w:val="00AB2A05"/>
    <w:rsid w:val="00AB3BA6"/>
    <w:rsid w:val="00AB4460"/>
    <w:rsid w:val="00AB5EBE"/>
    <w:rsid w:val="00AB605D"/>
    <w:rsid w:val="00AB6B65"/>
    <w:rsid w:val="00AB7E17"/>
    <w:rsid w:val="00AC042A"/>
    <w:rsid w:val="00AC0FA6"/>
    <w:rsid w:val="00AC2021"/>
    <w:rsid w:val="00AC267D"/>
    <w:rsid w:val="00AC29CB"/>
    <w:rsid w:val="00AC3004"/>
    <w:rsid w:val="00AC37D1"/>
    <w:rsid w:val="00AC4037"/>
    <w:rsid w:val="00AC4D83"/>
    <w:rsid w:val="00AC6557"/>
    <w:rsid w:val="00AC6C74"/>
    <w:rsid w:val="00AC6D3A"/>
    <w:rsid w:val="00AC75B1"/>
    <w:rsid w:val="00AC7AB2"/>
    <w:rsid w:val="00AD01F6"/>
    <w:rsid w:val="00AD03CE"/>
    <w:rsid w:val="00AD0507"/>
    <w:rsid w:val="00AD0D49"/>
    <w:rsid w:val="00AD1107"/>
    <w:rsid w:val="00AD14A7"/>
    <w:rsid w:val="00AD2EC8"/>
    <w:rsid w:val="00AD3CCD"/>
    <w:rsid w:val="00AD42C3"/>
    <w:rsid w:val="00AD540F"/>
    <w:rsid w:val="00AD5740"/>
    <w:rsid w:val="00AD59B4"/>
    <w:rsid w:val="00AD5A4A"/>
    <w:rsid w:val="00AD5F86"/>
    <w:rsid w:val="00AD6488"/>
    <w:rsid w:val="00AD68C6"/>
    <w:rsid w:val="00AD6ABB"/>
    <w:rsid w:val="00AD7B6F"/>
    <w:rsid w:val="00AE041C"/>
    <w:rsid w:val="00AE0653"/>
    <w:rsid w:val="00AE07D2"/>
    <w:rsid w:val="00AE0960"/>
    <w:rsid w:val="00AE1077"/>
    <w:rsid w:val="00AE2243"/>
    <w:rsid w:val="00AE27E0"/>
    <w:rsid w:val="00AE2D13"/>
    <w:rsid w:val="00AE2F55"/>
    <w:rsid w:val="00AE320D"/>
    <w:rsid w:val="00AE3223"/>
    <w:rsid w:val="00AE379F"/>
    <w:rsid w:val="00AE39D9"/>
    <w:rsid w:val="00AE3C4C"/>
    <w:rsid w:val="00AE3F9E"/>
    <w:rsid w:val="00AE3FC4"/>
    <w:rsid w:val="00AE42B7"/>
    <w:rsid w:val="00AE43A8"/>
    <w:rsid w:val="00AE4F02"/>
    <w:rsid w:val="00AE570F"/>
    <w:rsid w:val="00AE7D24"/>
    <w:rsid w:val="00AF36A4"/>
    <w:rsid w:val="00AF4312"/>
    <w:rsid w:val="00AF52E6"/>
    <w:rsid w:val="00AF6B9B"/>
    <w:rsid w:val="00AF73E0"/>
    <w:rsid w:val="00B00097"/>
    <w:rsid w:val="00B00607"/>
    <w:rsid w:val="00B01E74"/>
    <w:rsid w:val="00B02193"/>
    <w:rsid w:val="00B0424F"/>
    <w:rsid w:val="00B04F20"/>
    <w:rsid w:val="00B05705"/>
    <w:rsid w:val="00B063C2"/>
    <w:rsid w:val="00B063F4"/>
    <w:rsid w:val="00B06B0E"/>
    <w:rsid w:val="00B074B0"/>
    <w:rsid w:val="00B07A89"/>
    <w:rsid w:val="00B1029F"/>
    <w:rsid w:val="00B1054E"/>
    <w:rsid w:val="00B10EB0"/>
    <w:rsid w:val="00B110E0"/>
    <w:rsid w:val="00B11452"/>
    <w:rsid w:val="00B11ECA"/>
    <w:rsid w:val="00B12368"/>
    <w:rsid w:val="00B12F92"/>
    <w:rsid w:val="00B131DA"/>
    <w:rsid w:val="00B136F2"/>
    <w:rsid w:val="00B1431C"/>
    <w:rsid w:val="00B1522A"/>
    <w:rsid w:val="00B15DFB"/>
    <w:rsid w:val="00B16001"/>
    <w:rsid w:val="00B161C1"/>
    <w:rsid w:val="00B169F5"/>
    <w:rsid w:val="00B16A49"/>
    <w:rsid w:val="00B16D93"/>
    <w:rsid w:val="00B172D2"/>
    <w:rsid w:val="00B17C9A"/>
    <w:rsid w:val="00B17E4C"/>
    <w:rsid w:val="00B20B09"/>
    <w:rsid w:val="00B216E4"/>
    <w:rsid w:val="00B2257D"/>
    <w:rsid w:val="00B22BD5"/>
    <w:rsid w:val="00B22C3B"/>
    <w:rsid w:val="00B22E6B"/>
    <w:rsid w:val="00B23A7E"/>
    <w:rsid w:val="00B24524"/>
    <w:rsid w:val="00B245EE"/>
    <w:rsid w:val="00B2468A"/>
    <w:rsid w:val="00B24B12"/>
    <w:rsid w:val="00B2534E"/>
    <w:rsid w:val="00B25933"/>
    <w:rsid w:val="00B25F07"/>
    <w:rsid w:val="00B26D9F"/>
    <w:rsid w:val="00B30F67"/>
    <w:rsid w:val="00B31F62"/>
    <w:rsid w:val="00B32641"/>
    <w:rsid w:val="00B329AE"/>
    <w:rsid w:val="00B32CF6"/>
    <w:rsid w:val="00B34B8B"/>
    <w:rsid w:val="00B35727"/>
    <w:rsid w:val="00B363BC"/>
    <w:rsid w:val="00B36EC5"/>
    <w:rsid w:val="00B36FC6"/>
    <w:rsid w:val="00B37376"/>
    <w:rsid w:val="00B40302"/>
    <w:rsid w:val="00B40315"/>
    <w:rsid w:val="00B40AC5"/>
    <w:rsid w:val="00B411AB"/>
    <w:rsid w:val="00B41ABC"/>
    <w:rsid w:val="00B41CF9"/>
    <w:rsid w:val="00B41FBB"/>
    <w:rsid w:val="00B421B9"/>
    <w:rsid w:val="00B422C8"/>
    <w:rsid w:val="00B42C82"/>
    <w:rsid w:val="00B43CDA"/>
    <w:rsid w:val="00B443EB"/>
    <w:rsid w:val="00B44418"/>
    <w:rsid w:val="00B44846"/>
    <w:rsid w:val="00B449BA"/>
    <w:rsid w:val="00B44EC0"/>
    <w:rsid w:val="00B45184"/>
    <w:rsid w:val="00B45CFD"/>
    <w:rsid w:val="00B45D5E"/>
    <w:rsid w:val="00B4683A"/>
    <w:rsid w:val="00B46AAB"/>
    <w:rsid w:val="00B47339"/>
    <w:rsid w:val="00B479D1"/>
    <w:rsid w:val="00B5030F"/>
    <w:rsid w:val="00B5048F"/>
    <w:rsid w:val="00B506A0"/>
    <w:rsid w:val="00B50787"/>
    <w:rsid w:val="00B507D8"/>
    <w:rsid w:val="00B50865"/>
    <w:rsid w:val="00B51D67"/>
    <w:rsid w:val="00B53126"/>
    <w:rsid w:val="00B5328A"/>
    <w:rsid w:val="00B540DD"/>
    <w:rsid w:val="00B54C9B"/>
    <w:rsid w:val="00B54DB3"/>
    <w:rsid w:val="00B55DF8"/>
    <w:rsid w:val="00B5658B"/>
    <w:rsid w:val="00B57176"/>
    <w:rsid w:val="00B60345"/>
    <w:rsid w:val="00B6052F"/>
    <w:rsid w:val="00B61628"/>
    <w:rsid w:val="00B61DDB"/>
    <w:rsid w:val="00B62370"/>
    <w:rsid w:val="00B63447"/>
    <w:rsid w:val="00B637B6"/>
    <w:rsid w:val="00B651A1"/>
    <w:rsid w:val="00B653B8"/>
    <w:rsid w:val="00B65519"/>
    <w:rsid w:val="00B65622"/>
    <w:rsid w:val="00B65881"/>
    <w:rsid w:val="00B65B0F"/>
    <w:rsid w:val="00B65BED"/>
    <w:rsid w:val="00B65FD5"/>
    <w:rsid w:val="00B66681"/>
    <w:rsid w:val="00B666F2"/>
    <w:rsid w:val="00B66833"/>
    <w:rsid w:val="00B671E6"/>
    <w:rsid w:val="00B70725"/>
    <w:rsid w:val="00B71370"/>
    <w:rsid w:val="00B71A32"/>
    <w:rsid w:val="00B72AC9"/>
    <w:rsid w:val="00B72DFE"/>
    <w:rsid w:val="00B72FD9"/>
    <w:rsid w:val="00B72FE8"/>
    <w:rsid w:val="00B731F9"/>
    <w:rsid w:val="00B73587"/>
    <w:rsid w:val="00B73B65"/>
    <w:rsid w:val="00B74196"/>
    <w:rsid w:val="00B74E38"/>
    <w:rsid w:val="00B74EC5"/>
    <w:rsid w:val="00B77EED"/>
    <w:rsid w:val="00B77FD9"/>
    <w:rsid w:val="00B809FE"/>
    <w:rsid w:val="00B80A8A"/>
    <w:rsid w:val="00B82594"/>
    <w:rsid w:val="00B82767"/>
    <w:rsid w:val="00B82B04"/>
    <w:rsid w:val="00B8391B"/>
    <w:rsid w:val="00B8474F"/>
    <w:rsid w:val="00B85673"/>
    <w:rsid w:val="00B86448"/>
    <w:rsid w:val="00B86CD9"/>
    <w:rsid w:val="00B876A7"/>
    <w:rsid w:val="00B87782"/>
    <w:rsid w:val="00B87AB5"/>
    <w:rsid w:val="00B90627"/>
    <w:rsid w:val="00B90B1C"/>
    <w:rsid w:val="00B9223E"/>
    <w:rsid w:val="00B92A25"/>
    <w:rsid w:val="00B92AA4"/>
    <w:rsid w:val="00B92B57"/>
    <w:rsid w:val="00B92F38"/>
    <w:rsid w:val="00B9364F"/>
    <w:rsid w:val="00B93BC2"/>
    <w:rsid w:val="00B941EB"/>
    <w:rsid w:val="00B94691"/>
    <w:rsid w:val="00B94CAD"/>
    <w:rsid w:val="00B965F0"/>
    <w:rsid w:val="00B97C02"/>
    <w:rsid w:val="00BA0A2F"/>
    <w:rsid w:val="00BA131C"/>
    <w:rsid w:val="00BA1AB9"/>
    <w:rsid w:val="00BA2220"/>
    <w:rsid w:val="00BA281D"/>
    <w:rsid w:val="00BA2AF5"/>
    <w:rsid w:val="00BA2D91"/>
    <w:rsid w:val="00BA347E"/>
    <w:rsid w:val="00BA44C7"/>
    <w:rsid w:val="00BA4FA8"/>
    <w:rsid w:val="00BA6ADF"/>
    <w:rsid w:val="00BA73F9"/>
    <w:rsid w:val="00BA74E7"/>
    <w:rsid w:val="00BB0670"/>
    <w:rsid w:val="00BB08A2"/>
    <w:rsid w:val="00BB16B0"/>
    <w:rsid w:val="00BB186C"/>
    <w:rsid w:val="00BB19A0"/>
    <w:rsid w:val="00BB1C58"/>
    <w:rsid w:val="00BB2190"/>
    <w:rsid w:val="00BB227A"/>
    <w:rsid w:val="00BB29B0"/>
    <w:rsid w:val="00BB32EE"/>
    <w:rsid w:val="00BB39EC"/>
    <w:rsid w:val="00BB3BFD"/>
    <w:rsid w:val="00BB3FDA"/>
    <w:rsid w:val="00BB5964"/>
    <w:rsid w:val="00BB5EB7"/>
    <w:rsid w:val="00BB6787"/>
    <w:rsid w:val="00BB6AD9"/>
    <w:rsid w:val="00BB6FC6"/>
    <w:rsid w:val="00BC102C"/>
    <w:rsid w:val="00BC1D7D"/>
    <w:rsid w:val="00BC213C"/>
    <w:rsid w:val="00BC3AA5"/>
    <w:rsid w:val="00BC46A1"/>
    <w:rsid w:val="00BC47D1"/>
    <w:rsid w:val="00BC4D6B"/>
    <w:rsid w:val="00BC57C1"/>
    <w:rsid w:val="00BC62EF"/>
    <w:rsid w:val="00BC78D7"/>
    <w:rsid w:val="00BC79DA"/>
    <w:rsid w:val="00BD025C"/>
    <w:rsid w:val="00BD027E"/>
    <w:rsid w:val="00BD0F53"/>
    <w:rsid w:val="00BD17B6"/>
    <w:rsid w:val="00BD19EC"/>
    <w:rsid w:val="00BD3697"/>
    <w:rsid w:val="00BD3F64"/>
    <w:rsid w:val="00BD479F"/>
    <w:rsid w:val="00BD5271"/>
    <w:rsid w:val="00BD560F"/>
    <w:rsid w:val="00BD579C"/>
    <w:rsid w:val="00BD5860"/>
    <w:rsid w:val="00BD5B7A"/>
    <w:rsid w:val="00BD5F87"/>
    <w:rsid w:val="00BD63B5"/>
    <w:rsid w:val="00BD70C6"/>
    <w:rsid w:val="00BD7FB7"/>
    <w:rsid w:val="00BE251D"/>
    <w:rsid w:val="00BE401F"/>
    <w:rsid w:val="00BE4ABD"/>
    <w:rsid w:val="00BE4ED6"/>
    <w:rsid w:val="00BE5456"/>
    <w:rsid w:val="00BE60AD"/>
    <w:rsid w:val="00BE632E"/>
    <w:rsid w:val="00BE6AAB"/>
    <w:rsid w:val="00BE6AB0"/>
    <w:rsid w:val="00BE78A0"/>
    <w:rsid w:val="00BE78F8"/>
    <w:rsid w:val="00BE797E"/>
    <w:rsid w:val="00BF0649"/>
    <w:rsid w:val="00BF0B0A"/>
    <w:rsid w:val="00BF0BE4"/>
    <w:rsid w:val="00BF0E9E"/>
    <w:rsid w:val="00BF1734"/>
    <w:rsid w:val="00BF1DA5"/>
    <w:rsid w:val="00BF2032"/>
    <w:rsid w:val="00BF2A99"/>
    <w:rsid w:val="00BF3828"/>
    <w:rsid w:val="00BF4570"/>
    <w:rsid w:val="00BF4C09"/>
    <w:rsid w:val="00BF50C3"/>
    <w:rsid w:val="00BF5309"/>
    <w:rsid w:val="00BF5535"/>
    <w:rsid w:val="00BF55BF"/>
    <w:rsid w:val="00BF55E1"/>
    <w:rsid w:val="00BF57F5"/>
    <w:rsid w:val="00BF585A"/>
    <w:rsid w:val="00BF5911"/>
    <w:rsid w:val="00BF5C0C"/>
    <w:rsid w:val="00BF69BE"/>
    <w:rsid w:val="00BF7A39"/>
    <w:rsid w:val="00BF7D5E"/>
    <w:rsid w:val="00C00301"/>
    <w:rsid w:val="00C01CFE"/>
    <w:rsid w:val="00C023AD"/>
    <w:rsid w:val="00C02431"/>
    <w:rsid w:val="00C03841"/>
    <w:rsid w:val="00C03B0A"/>
    <w:rsid w:val="00C03E4A"/>
    <w:rsid w:val="00C04419"/>
    <w:rsid w:val="00C04E08"/>
    <w:rsid w:val="00C05BFC"/>
    <w:rsid w:val="00C05F9E"/>
    <w:rsid w:val="00C07425"/>
    <w:rsid w:val="00C102E4"/>
    <w:rsid w:val="00C10706"/>
    <w:rsid w:val="00C10716"/>
    <w:rsid w:val="00C10817"/>
    <w:rsid w:val="00C115DD"/>
    <w:rsid w:val="00C116C7"/>
    <w:rsid w:val="00C1176F"/>
    <w:rsid w:val="00C11780"/>
    <w:rsid w:val="00C11B67"/>
    <w:rsid w:val="00C11B81"/>
    <w:rsid w:val="00C122AB"/>
    <w:rsid w:val="00C12906"/>
    <w:rsid w:val="00C12BC5"/>
    <w:rsid w:val="00C12EC8"/>
    <w:rsid w:val="00C132B1"/>
    <w:rsid w:val="00C135E8"/>
    <w:rsid w:val="00C13769"/>
    <w:rsid w:val="00C150C7"/>
    <w:rsid w:val="00C16044"/>
    <w:rsid w:val="00C16187"/>
    <w:rsid w:val="00C201DB"/>
    <w:rsid w:val="00C203BA"/>
    <w:rsid w:val="00C219CE"/>
    <w:rsid w:val="00C219F5"/>
    <w:rsid w:val="00C21DEC"/>
    <w:rsid w:val="00C2275B"/>
    <w:rsid w:val="00C2280A"/>
    <w:rsid w:val="00C228AF"/>
    <w:rsid w:val="00C22B42"/>
    <w:rsid w:val="00C239B2"/>
    <w:rsid w:val="00C2444D"/>
    <w:rsid w:val="00C245FF"/>
    <w:rsid w:val="00C2497E"/>
    <w:rsid w:val="00C24CC5"/>
    <w:rsid w:val="00C24E50"/>
    <w:rsid w:val="00C25520"/>
    <w:rsid w:val="00C25BE9"/>
    <w:rsid w:val="00C25F63"/>
    <w:rsid w:val="00C26CC5"/>
    <w:rsid w:val="00C27784"/>
    <w:rsid w:val="00C3093C"/>
    <w:rsid w:val="00C30AF8"/>
    <w:rsid w:val="00C30D92"/>
    <w:rsid w:val="00C3143D"/>
    <w:rsid w:val="00C31550"/>
    <w:rsid w:val="00C325E4"/>
    <w:rsid w:val="00C32A18"/>
    <w:rsid w:val="00C337C1"/>
    <w:rsid w:val="00C337C7"/>
    <w:rsid w:val="00C33997"/>
    <w:rsid w:val="00C340D4"/>
    <w:rsid w:val="00C34447"/>
    <w:rsid w:val="00C3458C"/>
    <w:rsid w:val="00C34B76"/>
    <w:rsid w:val="00C34F10"/>
    <w:rsid w:val="00C351D2"/>
    <w:rsid w:val="00C3586B"/>
    <w:rsid w:val="00C36C89"/>
    <w:rsid w:val="00C37A30"/>
    <w:rsid w:val="00C37F5C"/>
    <w:rsid w:val="00C404EB"/>
    <w:rsid w:val="00C41C77"/>
    <w:rsid w:val="00C42F79"/>
    <w:rsid w:val="00C433D8"/>
    <w:rsid w:val="00C434E5"/>
    <w:rsid w:val="00C44200"/>
    <w:rsid w:val="00C443EF"/>
    <w:rsid w:val="00C449C0"/>
    <w:rsid w:val="00C44EBE"/>
    <w:rsid w:val="00C45CC0"/>
    <w:rsid w:val="00C46082"/>
    <w:rsid w:val="00C46B55"/>
    <w:rsid w:val="00C46C1B"/>
    <w:rsid w:val="00C470A4"/>
    <w:rsid w:val="00C4755B"/>
    <w:rsid w:val="00C475AD"/>
    <w:rsid w:val="00C47928"/>
    <w:rsid w:val="00C509BE"/>
    <w:rsid w:val="00C50CC3"/>
    <w:rsid w:val="00C521B6"/>
    <w:rsid w:val="00C534A7"/>
    <w:rsid w:val="00C53892"/>
    <w:rsid w:val="00C539F2"/>
    <w:rsid w:val="00C53EC2"/>
    <w:rsid w:val="00C547EE"/>
    <w:rsid w:val="00C55173"/>
    <w:rsid w:val="00C55228"/>
    <w:rsid w:val="00C558A8"/>
    <w:rsid w:val="00C564A7"/>
    <w:rsid w:val="00C57029"/>
    <w:rsid w:val="00C57401"/>
    <w:rsid w:val="00C57C6C"/>
    <w:rsid w:val="00C60201"/>
    <w:rsid w:val="00C60379"/>
    <w:rsid w:val="00C60556"/>
    <w:rsid w:val="00C6098A"/>
    <w:rsid w:val="00C612BF"/>
    <w:rsid w:val="00C61BA8"/>
    <w:rsid w:val="00C61E17"/>
    <w:rsid w:val="00C62230"/>
    <w:rsid w:val="00C62E0D"/>
    <w:rsid w:val="00C63F69"/>
    <w:rsid w:val="00C64114"/>
    <w:rsid w:val="00C64167"/>
    <w:rsid w:val="00C641FF"/>
    <w:rsid w:val="00C64FBE"/>
    <w:rsid w:val="00C6678C"/>
    <w:rsid w:val="00C66FD3"/>
    <w:rsid w:val="00C7114A"/>
    <w:rsid w:val="00C72B91"/>
    <w:rsid w:val="00C72CE2"/>
    <w:rsid w:val="00C72EC5"/>
    <w:rsid w:val="00C737AF"/>
    <w:rsid w:val="00C73AF2"/>
    <w:rsid w:val="00C73B09"/>
    <w:rsid w:val="00C73FE8"/>
    <w:rsid w:val="00C74869"/>
    <w:rsid w:val="00C74A60"/>
    <w:rsid w:val="00C74D0A"/>
    <w:rsid w:val="00C74F97"/>
    <w:rsid w:val="00C75247"/>
    <w:rsid w:val="00C75692"/>
    <w:rsid w:val="00C76595"/>
    <w:rsid w:val="00C76DBD"/>
    <w:rsid w:val="00C776A0"/>
    <w:rsid w:val="00C77844"/>
    <w:rsid w:val="00C800B4"/>
    <w:rsid w:val="00C8046C"/>
    <w:rsid w:val="00C8082F"/>
    <w:rsid w:val="00C819FF"/>
    <w:rsid w:val="00C82073"/>
    <w:rsid w:val="00C83184"/>
    <w:rsid w:val="00C8465B"/>
    <w:rsid w:val="00C854FE"/>
    <w:rsid w:val="00C85765"/>
    <w:rsid w:val="00C857AE"/>
    <w:rsid w:val="00C868F3"/>
    <w:rsid w:val="00C86E00"/>
    <w:rsid w:val="00C87125"/>
    <w:rsid w:val="00C878A3"/>
    <w:rsid w:val="00C902D2"/>
    <w:rsid w:val="00C9066A"/>
    <w:rsid w:val="00C90F1C"/>
    <w:rsid w:val="00C90FC7"/>
    <w:rsid w:val="00C91047"/>
    <w:rsid w:val="00C922B5"/>
    <w:rsid w:val="00C92718"/>
    <w:rsid w:val="00C94BF3"/>
    <w:rsid w:val="00C954E8"/>
    <w:rsid w:val="00C955D9"/>
    <w:rsid w:val="00C97545"/>
    <w:rsid w:val="00C977E1"/>
    <w:rsid w:val="00C9791D"/>
    <w:rsid w:val="00C97CAE"/>
    <w:rsid w:val="00CA05CD"/>
    <w:rsid w:val="00CA1033"/>
    <w:rsid w:val="00CA1E84"/>
    <w:rsid w:val="00CA335D"/>
    <w:rsid w:val="00CA3B66"/>
    <w:rsid w:val="00CA3D68"/>
    <w:rsid w:val="00CA40BD"/>
    <w:rsid w:val="00CA41B0"/>
    <w:rsid w:val="00CA4E5E"/>
    <w:rsid w:val="00CA52C5"/>
    <w:rsid w:val="00CA54C8"/>
    <w:rsid w:val="00CA6514"/>
    <w:rsid w:val="00CA7909"/>
    <w:rsid w:val="00CA7C7F"/>
    <w:rsid w:val="00CB00BC"/>
    <w:rsid w:val="00CB018F"/>
    <w:rsid w:val="00CB0AB5"/>
    <w:rsid w:val="00CB233C"/>
    <w:rsid w:val="00CB301C"/>
    <w:rsid w:val="00CB329E"/>
    <w:rsid w:val="00CB4066"/>
    <w:rsid w:val="00CB5BAA"/>
    <w:rsid w:val="00CB5F7A"/>
    <w:rsid w:val="00CB61EB"/>
    <w:rsid w:val="00CB7A60"/>
    <w:rsid w:val="00CB7A8A"/>
    <w:rsid w:val="00CB7DCE"/>
    <w:rsid w:val="00CC0DFF"/>
    <w:rsid w:val="00CC114C"/>
    <w:rsid w:val="00CC1DE0"/>
    <w:rsid w:val="00CC2920"/>
    <w:rsid w:val="00CC3469"/>
    <w:rsid w:val="00CC4E22"/>
    <w:rsid w:val="00CC5B95"/>
    <w:rsid w:val="00CC5FBD"/>
    <w:rsid w:val="00CC6146"/>
    <w:rsid w:val="00CC78B3"/>
    <w:rsid w:val="00CC7B16"/>
    <w:rsid w:val="00CC7E2C"/>
    <w:rsid w:val="00CC7F98"/>
    <w:rsid w:val="00CD04E1"/>
    <w:rsid w:val="00CD0EF2"/>
    <w:rsid w:val="00CD11EE"/>
    <w:rsid w:val="00CD1873"/>
    <w:rsid w:val="00CD1986"/>
    <w:rsid w:val="00CD20CF"/>
    <w:rsid w:val="00CD2340"/>
    <w:rsid w:val="00CD2522"/>
    <w:rsid w:val="00CD29F7"/>
    <w:rsid w:val="00CD2CE3"/>
    <w:rsid w:val="00CD30A0"/>
    <w:rsid w:val="00CD3173"/>
    <w:rsid w:val="00CD36E9"/>
    <w:rsid w:val="00CD3DC8"/>
    <w:rsid w:val="00CD3E8F"/>
    <w:rsid w:val="00CD432C"/>
    <w:rsid w:val="00CD4C99"/>
    <w:rsid w:val="00CD561D"/>
    <w:rsid w:val="00CD57A2"/>
    <w:rsid w:val="00CD5BCD"/>
    <w:rsid w:val="00CD72CD"/>
    <w:rsid w:val="00CE01E9"/>
    <w:rsid w:val="00CE0963"/>
    <w:rsid w:val="00CE0F21"/>
    <w:rsid w:val="00CE1421"/>
    <w:rsid w:val="00CE155E"/>
    <w:rsid w:val="00CE2EEC"/>
    <w:rsid w:val="00CE47AE"/>
    <w:rsid w:val="00CE496D"/>
    <w:rsid w:val="00CE4E0D"/>
    <w:rsid w:val="00CE56B0"/>
    <w:rsid w:val="00CE5727"/>
    <w:rsid w:val="00CE6067"/>
    <w:rsid w:val="00CE6368"/>
    <w:rsid w:val="00CE6A54"/>
    <w:rsid w:val="00CE7C3C"/>
    <w:rsid w:val="00CE7CA9"/>
    <w:rsid w:val="00CF072B"/>
    <w:rsid w:val="00CF0ABA"/>
    <w:rsid w:val="00CF2172"/>
    <w:rsid w:val="00CF2C29"/>
    <w:rsid w:val="00CF313F"/>
    <w:rsid w:val="00CF4284"/>
    <w:rsid w:val="00CF4CC4"/>
    <w:rsid w:val="00CF5FDF"/>
    <w:rsid w:val="00CF6EB3"/>
    <w:rsid w:val="00CF7123"/>
    <w:rsid w:val="00CF7545"/>
    <w:rsid w:val="00D0078D"/>
    <w:rsid w:val="00D00D61"/>
    <w:rsid w:val="00D017FE"/>
    <w:rsid w:val="00D018B6"/>
    <w:rsid w:val="00D026AF"/>
    <w:rsid w:val="00D02C90"/>
    <w:rsid w:val="00D03DB2"/>
    <w:rsid w:val="00D03FFC"/>
    <w:rsid w:val="00D04C9A"/>
    <w:rsid w:val="00D04D37"/>
    <w:rsid w:val="00D056EE"/>
    <w:rsid w:val="00D057F0"/>
    <w:rsid w:val="00D05ACC"/>
    <w:rsid w:val="00D064D2"/>
    <w:rsid w:val="00D067DC"/>
    <w:rsid w:val="00D06DB8"/>
    <w:rsid w:val="00D115B2"/>
    <w:rsid w:val="00D11A5D"/>
    <w:rsid w:val="00D11F71"/>
    <w:rsid w:val="00D12898"/>
    <w:rsid w:val="00D12D5C"/>
    <w:rsid w:val="00D13713"/>
    <w:rsid w:val="00D1565F"/>
    <w:rsid w:val="00D156CD"/>
    <w:rsid w:val="00D15CEB"/>
    <w:rsid w:val="00D16E29"/>
    <w:rsid w:val="00D176DF"/>
    <w:rsid w:val="00D20ACA"/>
    <w:rsid w:val="00D20EC4"/>
    <w:rsid w:val="00D2159F"/>
    <w:rsid w:val="00D21AE1"/>
    <w:rsid w:val="00D21E8A"/>
    <w:rsid w:val="00D2260E"/>
    <w:rsid w:val="00D2298C"/>
    <w:rsid w:val="00D22EF8"/>
    <w:rsid w:val="00D23338"/>
    <w:rsid w:val="00D23DDA"/>
    <w:rsid w:val="00D242B1"/>
    <w:rsid w:val="00D245DB"/>
    <w:rsid w:val="00D24A5A"/>
    <w:rsid w:val="00D2501B"/>
    <w:rsid w:val="00D25699"/>
    <w:rsid w:val="00D25700"/>
    <w:rsid w:val="00D257DC"/>
    <w:rsid w:val="00D25DE1"/>
    <w:rsid w:val="00D2629D"/>
    <w:rsid w:val="00D272F7"/>
    <w:rsid w:val="00D277FB"/>
    <w:rsid w:val="00D279E6"/>
    <w:rsid w:val="00D27B66"/>
    <w:rsid w:val="00D27F76"/>
    <w:rsid w:val="00D300AB"/>
    <w:rsid w:val="00D32172"/>
    <w:rsid w:val="00D33113"/>
    <w:rsid w:val="00D331ED"/>
    <w:rsid w:val="00D33343"/>
    <w:rsid w:val="00D333EC"/>
    <w:rsid w:val="00D338A0"/>
    <w:rsid w:val="00D34921"/>
    <w:rsid w:val="00D34CD2"/>
    <w:rsid w:val="00D35152"/>
    <w:rsid w:val="00D3581B"/>
    <w:rsid w:val="00D35B28"/>
    <w:rsid w:val="00D361E1"/>
    <w:rsid w:val="00D3674C"/>
    <w:rsid w:val="00D36795"/>
    <w:rsid w:val="00D407DA"/>
    <w:rsid w:val="00D409DA"/>
    <w:rsid w:val="00D41195"/>
    <w:rsid w:val="00D41858"/>
    <w:rsid w:val="00D41A77"/>
    <w:rsid w:val="00D4208A"/>
    <w:rsid w:val="00D42EC6"/>
    <w:rsid w:val="00D440EA"/>
    <w:rsid w:val="00D44173"/>
    <w:rsid w:val="00D44842"/>
    <w:rsid w:val="00D44857"/>
    <w:rsid w:val="00D44AC0"/>
    <w:rsid w:val="00D44ACD"/>
    <w:rsid w:val="00D44D49"/>
    <w:rsid w:val="00D45007"/>
    <w:rsid w:val="00D4523D"/>
    <w:rsid w:val="00D46370"/>
    <w:rsid w:val="00D46AB3"/>
    <w:rsid w:val="00D47D1C"/>
    <w:rsid w:val="00D5000B"/>
    <w:rsid w:val="00D5139E"/>
    <w:rsid w:val="00D521DC"/>
    <w:rsid w:val="00D539B5"/>
    <w:rsid w:val="00D53A40"/>
    <w:rsid w:val="00D5647F"/>
    <w:rsid w:val="00D564E6"/>
    <w:rsid w:val="00D57076"/>
    <w:rsid w:val="00D5740D"/>
    <w:rsid w:val="00D5776B"/>
    <w:rsid w:val="00D57ADC"/>
    <w:rsid w:val="00D57B35"/>
    <w:rsid w:val="00D60421"/>
    <w:rsid w:val="00D606EF"/>
    <w:rsid w:val="00D609E6"/>
    <w:rsid w:val="00D61AB4"/>
    <w:rsid w:val="00D625F9"/>
    <w:rsid w:val="00D62936"/>
    <w:rsid w:val="00D62D30"/>
    <w:rsid w:val="00D62DA3"/>
    <w:rsid w:val="00D6301C"/>
    <w:rsid w:val="00D637AF"/>
    <w:rsid w:val="00D6388E"/>
    <w:rsid w:val="00D63C09"/>
    <w:rsid w:val="00D64545"/>
    <w:rsid w:val="00D645F5"/>
    <w:rsid w:val="00D66392"/>
    <w:rsid w:val="00D6775E"/>
    <w:rsid w:val="00D704B0"/>
    <w:rsid w:val="00D70D5A"/>
    <w:rsid w:val="00D72706"/>
    <w:rsid w:val="00D72771"/>
    <w:rsid w:val="00D72A14"/>
    <w:rsid w:val="00D73334"/>
    <w:rsid w:val="00D73BBB"/>
    <w:rsid w:val="00D74137"/>
    <w:rsid w:val="00D74367"/>
    <w:rsid w:val="00D74858"/>
    <w:rsid w:val="00D75059"/>
    <w:rsid w:val="00D75369"/>
    <w:rsid w:val="00D76156"/>
    <w:rsid w:val="00D76366"/>
    <w:rsid w:val="00D764BE"/>
    <w:rsid w:val="00D76B16"/>
    <w:rsid w:val="00D770A1"/>
    <w:rsid w:val="00D7781F"/>
    <w:rsid w:val="00D77A47"/>
    <w:rsid w:val="00D77F51"/>
    <w:rsid w:val="00D8063F"/>
    <w:rsid w:val="00D80755"/>
    <w:rsid w:val="00D80842"/>
    <w:rsid w:val="00D809F8"/>
    <w:rsid w:val="00D80AAC"/>
    <w:rsid w:val="00D81655"/>
    <w:rsid w:val="00D81961"/>
    <w:rsid w:val="00D81FB3"/>
    <w:rsid w:val="00D82DE6"/>
    <w:rsid w:val="00D82EF9"/>
    <w:rsid w:val="00D833BB"/>
    <w:rsid w:val="00D8388B"/>
    <w:rsid w:val="00D84EDD"/>
    <w:rsid w:val="00D8633A"/>
    <w:rsid w:val="00D86B22"/>
    <w:rsid w:val="00D86B24"/>
    <w:rsid w:val="00D86C22"/>
    <w:rsid w:val="00D87181"/>
    <w:rsid w:val="00D873D2"/>
    <w:rsid w:val="00D87976"/>
    <w:rsid w:val="00D90E1C"/>
    <w:rsid w:val="00D9102C"/>
    <w:rsid w:val="00D91542"/>
    <w:rsid w:val="00D91BE6"/>
    <w:rsid w:val="00D92203"/>
    <w:rsid w:val="00D92891"/>
    <w:rsid w:val="00D93221"/>
    <w:rsid w:val="00D93AC0"/>
    <w:rsid w:val="00D93D4E"/>
    <w:rsid w:val="00D93E6F"/>
    <w:rsid w:val="00D940AB"/>
    <w:rsid w:val="00D94447"/>
    <w:rsid w:val="00D9456F"/>
    <w:rsid w:val="00D9534F"/>
    <w:rsid w:val="00D97476"/>
    <w:rsid w:val="00D97711"/>
    <w:rsid w:val="00DA1391"/>
    <w:rsid w:val="00DA1769"/>
    <w:rsid w:val="00DA1886"/>
    <w:rsid w:val="00DA230F"/>
    <w:rsid w:val="00DA26A0"/>
    <w:rsid w:val="00DA2ADD"/>
    <w:rsid w:val="00DA3D79"/>
    <w:rsid w:val="00DA3D86"/>
    <w:rsid w:val="00DA48AE"/>
    <w:rsid w:val="00DA573E"/>
    <w:rsid w:val="00DA5966"/>
    <w:rsid w:val="00DA5DE7"/>
    <w:rsid w:val="00DA7706"/>
    <w:rsid w:val="00DA77F1"/>
    <w:rsid w:val="00DA7BE5"/>
    <w:rsid w:val="00DA7C23"/>
    <w:rsid w:val="00DB0747"/>
    <w:rsid w:val="00DB0779"/>
    <w:rsid w:val="00DB2A51"/>
    <w:rsid w:val="00DB2ACB"/>
    <w:rsid w:val="00DB5D8A"/>
    <w:rsid w:val="00DB6346"/>
    <w:rsid w:val="00DC0495"/>
    <w:rsid w:val="00DC0972"/>
    <w:rsid w:val="00DC2C23"/>
    <w:rsid w:val="00DC33B1"/>
    <w:rsid w:val="00DC3E60"/>
    <w:rsid w:val="00DC43EE"/>
    <w:rsid w:val="00DC45F0"/>
    <w:rsid w:val="00DC4AFF"/>
    <w:rsid w:val="00DC4BD3"/>
    <w:rsid w:val="00DC4F3E"/>
    <w:rsid w:val="00DC7809"/>
    <w:rsid w:val="00DC7A34"/>
    <w:rsid w:val="00DD0128"/>
    <w:rsid w:val="00DD0DD3"/>
    <w:rsid w:val="00DD1146"/>
    <w:rsid w:val="00DD182E"/>
    <w:rsid w:val="00DD248D"/>
    <w:rsid w:val="00DD29FF"/>
    <w:rsid w:val="00DD2C52"/>
    <w:rsid w:val="00DD2D14"/>
    <w:rsid w:val="00DD30C6"/>
    <w:rsid w:val="00DD333D"/>
    <w:rsid w:val="00DD3378"/>
    <w:rsid w:val="00DD3BFD"/>
    <w:rsid w:val="00DD4192"/>
    <w:rsid w:val="00DD4673"/>
    <w:rsid w:val="00DD4DD3"/>
    <w:rsid w:val="00DD5A57"/>
    <w:rsid w:val="00DD5DF6"/>
    <w:rsid w:val="00DD6C85"/>
    <w:rsid w:val="00DD71BF"/>
    <w:rsid w:val="00DE11B1"/>
    <w:rsid w:val="00DE1F88"/>
    <w:rsid w:val="00DE2664"/>
    <w:rsid w:val="00DE272B"/>
    <w:rsid w:val="00DE359F"/>
    <w:rsid w:val="00DE4896"/>
    <w:rsid w:val="00DE4B8F"/>
    <w:rsid w:val="00DE4CFF"/>
    <w:rsid w:val="00DE4E43"/>
    <w:rsid w:val="00DE52FE"/>
    <w:rsid w:val="00DE648A"/>
    <w:rsid w:val="00DE79EC"/>
    <w:rsid w:val="00DF08B4"/>
    <w:rsid w:val="00DF11CD"/>
    <w:rsid w:val="00DF1E62"/>
    <w:rsid w:val="00DF2003"/>
    <w:rsid w:val="00DF23F3"/>
    <w:rsid w:val="00DF381F"/>
    <w:rsid w:val="00DF45A5"/>
    <w:rsid w:val="00DF4D14"/>
    <w:rsid w:val="00DF4FFC"/>
    <w:rsid w:val="00DF52FB"/>
    <w:rsid w:val="00DF56E7"/>
    <w:rsid w:val="00DF6A62"/>
    <w:rsid w:val="00DF6B69"/>
    <w:rsid w:val="00DF6E50"/>
    <w:rsid w:val="00DF71AE"/>
    <w:rsid w:val="00DF7991"/>
    <w:rsid w:val="00DF7C7D"/>
    <w:rsid w:val="00E0043D"/>
    <w:rsid w:val="00E01B3B"/>
    <w:rsid w:val="00E024D5"/>
    <w:rsid w:val="00E025E8"/>
    <w:rsid w:val="00E02B2D"/>
    <w:rsid w:val="00E032BE"/>
    <w:rsid w:val="00E032F3"/>
    <w:rsid w:val="00E038D5"/>
    <w:rsid w:val="00E03C5F"/>
    <w:rsid w:val="00E049D9"/>
    <w:rsid w:val="00E05EC6"/>
    <w:rsid w:val="00E064F4"/>
    <w:rsid w:val="00E10608"/>
    <w:rsid w:val="00E108BC"/>
    <w:rsid w:val="00E10C06"/>
    <w:rsid w:val="00E10F2E"/>
    <w:rsid w:val="00E11139"/>
    <w:rsid w:val="00E11EEA"/>
    <w:rsid w:val="00E11F25"/>
    <w:rsid w:val="00E12D9F"/>
    <w:rsid w:val="00E1326F"/>
    <w:rsid w:val="00E134D2"/>
    <w:rsid w:val="00E135A6"/>
    <w:rsid w:val="00E13AA4"/>
    <w:rsid w:val="00E150FD"/>
    <w:rsid w:val="00E154F9"/>
    <w:rsid w:val="00E1582A"/>
    <w:rsid w:val="00E1587F"/>
    <w:rsid w:val="00E15D25"/>
    <w:rsid w:val="00E163F2"/>
    <w:rsid w:val="00E16598"/>
    <w:rsid w:val="00E169CE"/>
    <w:rsid w:val="00E17165"/>
    <w:rsid w:val="00E17A9B"/>
    <w:rsid w:val="00E206DF"/>
    <w:rsid w:val="00E21663"/>
    <w:rsid w:val="00E21AF1"/>
    <w:rsid w:val="00E21EBF"/>
    <w:rsid w:val="00E22DA0"/>
    <w:rsid w:val="00E23548"/>
    <w:rsid w:val="00E23682"/>
    <w:rsid w:val="00E236B5"/>
    <w:rsid w:val="00E2397B"/>
    <w:rsid w:val="00E2459A"/>
    <w:rsid w:val="00E24D01"/>
    <w:rsid w:val="00E25C09"/>
    <w:rsid w:val="00E26FE3"/>
    <w:rsid w:val="00E27CBD"/>
    <w:rsid w:val="00E304D0"/>
    <w:rsid w:val="00E3061C"/>
    <w:rsid w:val="00E316F7"/>
    <w:rsid w:val="00E3231A"/>
    <w:rsid w:val="00E32BAE"/>
    <w:rsid w:val="00E32FC1"/>
    <w:rsid w:val="00E33637"/>
    <w:rsid w:val="00E33855"/>
    <w:rsid w:val="00E33C6E"/>
    <w:rsid w:val="00E33CE0"/>
    <w:rsid w:val="00E345AB"/>
    <w:rsid w:val="00E346A2"/>
    <w:rsid w:val="00E356A2"/>
    <w:rsid w:val="00E35BE9"/>
    <w:rsid w:val="00E35C41"/>
    <w:rsid w:val="00E36137"/>
    <w:rsid w:val="00E364C6"/>
    <w:rsid w:val="00E3725F"/>
    <w:rsid w:val="00E37522"/>
    <w:rsid w:val="00E40353"/>
    <w:rsid w:val="00E404C4"/>
    <w:rsid w:val="00E4191E"/>
    <w:rsid w:val="00E41A88"/>
    <w:rsid w:val="00E41B5F"/>
    <w:rsid w:val="00E429C0"/>
    <w:rsid w:val="00E42CD8"/>
    <w:rsid w:val="00E432F9"/>
    <w:rsid w:val="00E43C53"/>
    <w:rsid w:val="00E43CE1"/>
    <w:rsid w:val="00E44DD7"/>
    <w:rsid w:val="00E45DDC"/>
    <w:rsid w:val="00E46711"/>
    <w:rsid w:val="00E47135"/>
    <w:rsid w:val="00E47331"/>
    <w:rsid w:val="00E47AB1"/>
    <w:rsid w:val="00E51270"/>
    <w:rsid w:val="00E512F6"/>
    <w:rsid w:val="00E516B8"/>
    <w:rsid w:val="00E52E20"/>
    <w:rsid w:val="00E536C7"/>
    <w:rsid w:val="00E53C5D"/>
    <w:rsid w:val="00E53CF7"/>
    <w:rsid w:val="00E53EA9"/>
    <w:rsid w:val="00E54342"/>
    <w:rsid w:val="00E54C5C"/>
    <w:rsid w:val="00E5552E"/>
    <w:rsid w:val="00E5608E"/>
    <w:rsid w:val="00E56B44"/>
    <w:rsid w:val="00E56C16"/>
    <w:rsid w:val="00E56C20"/>
    <w:rsid w:val="00E56ED5"/>
    <w:rsid w:val="00E57081"/>
    <w:rsid w:val="00E577B2"/>
    <w:rsid w:val="00E57E16"/>
    <w:rsid w:val="00E60373"/>
    <w:rsid w:val="00E606FB"/>
    <w:rsid w:val="00E60AA3"/>
    <w:rsid w:val="00E61770"/>
    <w:rsid w:val="00E61F92"/>
    <w:rsid w:val="00E62115"/>
    <w:rsid w:val="00E625AB"/>
    <w:rsid w:val="00E62833"/>
    <w:rsid w:val="00E641EE"/>
    <w:rsid w:val="00E64342"/>
    <w:rsid w:val="00E66410"/>
    <w:rsid w:val="00E66B32"/>
    <w:rsid w:val="00E67DCA"/>
    <w:rsid w:val="00E67F27"/>
    <w:rsid w:val="00E704A2"/>
    <w:rsid w:val="00E704D3"/>
    <w:rsid w:val="00E710AA"/>
    <w:rsid w:val="00E710F5"/>
    <w:rsid w:val="00E71AA1"/>
    <w:rsid w:val="00E71D30"/>
    <w:rsid w:val="00E720D2"/>
    <w:rsid w:val="00E72687"/>
    <w:rsid w:val="00E72DBF"/>
    <w:rsid w:val="00E74496"/>
    <w:rsid w:val="00E74D3C"/>
    <w:rsid w:val="00E74DC6"/>
    <w:rsid w:val="00E75647"/>
    <w:rsid w:val="00E75EF7"/>
    <w:rsid w:val="00E76221"/>
    <w:rsid w:val="00E76ACB"/>
    <w:rsid w:val="00E77F2C"/>
    <w:rsid w:val="00E77F75"/>
    <w:rsid w:val="00E807E6"/>
    <w:rsid w:val="00E80E6E"/>
    <w:rsid w:val="00E81B22"/>
    <w:rsid w:val="00E81CE9"/>
    <w:rsid w:val="00E81D16"/>
    <w:rsid w:val="00E81DB4"/>
    <w:rsid w:val="00E82307"/>
    <w:rsid w:val="00E824F6"/>
    <w:rsid w:val="00E829D2"/>
    <w:rsid w:val="00E82A54"/>
    <w:rsid w:val="00E8341C"/>
    <w:rsid w:val="00E836A0"/>
    <w:rsid w:val="00E838D3"/>
    <w:rsid w:val="00E83E26"/>
    <w:rsid w:val="00E8406B"/>
    <w:rsid w:val="00E8439C"/>
    <w:rsid w:val="00E84EC4"/>
    <w:rsid w:val="00E85546"/>
    <w:rsid w:val="00E85896"/>
    <w:rsid w:val="00E86F67"/>
    <w:rsid w:val="00E87B41"/>
    <w:rsid w:val="00E90890"/>
    <w:rsid w:val="00E91F9E"/>
    <w:rsid w:val="00E92B04"/>
    <w:rsid w:val="00E92BBB"/>
    <w:rsid w:val="00E92BC6"/>
    <w:rsid w:val="00E92DAA"/>
    <w:rsid w:val="00E94A02"/>
    <w:rsid w:val="00E9611F"/>
    <w:rsid w:val="00E96A14"/>
    <w:rsid w:val="00E97871"/>
    <w:rsid w:val="00E97BE0"/>
    <w:rsid w:val="00EA00FB"/>
    <w:rsid w:val="00EA094D"/>
    <w:rsid w:val="00EA0A9A"/>
    <w:rsid w:val="00EA10E6"/>
    <w:rsid w:val="00EA113B"/>
    <w:rsid w:val="00EA11E5"/>
    <w:rsid w:val="00EA11E8"/>
    <w:rsid w:val="00EA1A3A"/>
    <w:rsid w:val="00EA2C62"/>
    <w:rsid w:val="00EA3386"/>
    <w:rsid w:val="00EA511B"/>
    <w:rsid w:val="00EA5A33"/>
    <w:rsid w:val="00EA6199"/>
    <w:rsid w:val="00EA6BFA"/>
    <w:rsid w:val="00EA7C00"/>
    <w:rsid w:val="00EA7C2B"/>
    <w:rsid w:val="00EB0487"/>
    <w:rsid w:val="00EB1F27"/>
    <w:rsid w:val="00EB1F87"/>
    <w:rsid w:val="00EB27CA"/>
    <w:rsid w:val="00EB2CC9"/>
    <w:rsid w:val="00EB2D72"/>
    <w:rsid w:val="00EB2D7C"/>
    <w:rsid w:val="00EB2FCA"/>
    <w:rsid w:val="00EB2FD1"/>
    <w:rsid w:val="00EB2FF6"/>
    <w:rsid w:val="00EB396A"/>
    <w:rsid w:val="00EB39DA"/>
    <w:rsid w:val="00EB4379"/>
    <w:rsid w:val="00EB43AA"/>
    <w:rsid w:val="00EB48C8"/>
    <w:rsid w:val="00EB5ACF"/>
    <w:rsid w:val="00EB646F"/>
    <w:rsid w:val="00EB6A70"/>
    <w:rsid w:val="00EC01AB"/>
    <w:rsid w:val="00EC0273"/>
    <w:rsid w:val="00EC0478"/>
    <w:rsid w:val="00EC070B"/>
    <w:rsid w:val="00EC0758"/>
    <w:rsid w:val="00EC14CB"/>
    <w:rsid w:val="00EC17BF"/>
    <w:rsid w:val="00EC18FC"/>
    <w:rsid w:val="00EC1BF2"/>
    <w:rsid w:val="00EC1CB7"/>
    <w:rsid w:val="00EC2B35"/>
    <w:rsid w:val="00EC356E"/>
    <w:rsid w:val="00EC35C8"/>
    <w:rsid w:val="00EC3C64"/>
    <w:rsid w:val="00EC3F62"/>
    <w:rsid w:val="00EC44E6"/>
    <w:rsid w:val="00EC56DA"/>
    <w:rsid w:val="00EC5722"/>
    <w:rsid w:val="00EC60F9"/>
    <w:rsid w:val="00EC6124"/>
    <w:rsid w:val="00EC6D8B"/>
    <w:rsid w:val="00EC6E8C"/>
    <w:rsid w:val="00EC7E91"/>
    <w:rsid w:val="00ED1E3F"/>
    <w:rsid w:val="00ED26B2"/>
    <w:rsid w:val="00ED2D91"/>
    <w:rsid w:val="00ED34C5"/>
    <w:rsid w:val="00ED3B70"/>
    <w:rsid w:val="00ED40B5"/>
    <w:rsid w:val="00ED4937"/>
    <w:rsid w:val="00ED49F8"/>
    <w:rsid w:val="00ED4B04"/>
    <w:rsid w:val="00ED4C70"/>
    <w:rsid w:val="00ED4CE6"/>
    <w:rsid w:val="00ED568D"/>
    <w:rsid w:val="00ED56C6"/>
    <w:rsid w:val="00ED596F"/>
    <w:rsid w:val="00ED5E47"/>
    <w:rsid w:val="00ED6036"/>
    <w:rsid w:val="00ED6375"/>
    <w:rsid w:val="00ED7103"/>
    <w:rsid w:val="00ED7881"/>
    <w:rsid w:val="00EE0C06"/>
    <w:rsid w:val="00EE1F5F"/>
    <w:rsid w:val="00EE2318"/>
    <w:rsid w:val="00EE23F3"/>
    <w:rsid w:val="00EE3DA4"/>
    <w:rsid w:val="00EE44B7"/>
    <w:rsid w:val="00EE48A5"/>
    <w:rsid w:val="00EE6185"/>
    <w:rsid w:val="00EE641F"/>
    <w:rsid w:val="00EE6513"/>
    <w:rsid w:val="00EE6BF9"/>
    <w:rsid w:val="00EE6D64"/>
    <w:rsid w:val="00EE70E3"/>
    <w:rsid w:val="00EF056D"/>
    <w:rsid w:val="00EF11FF"/>
    <w:rsid w:val="00EF18AF"/>
    <w:rsid w:val="00EF1DC9"/>
    <w:rsid w:val="00EF2C7D"/>
    <w:rsid w:val="00EF38EF"/>
    <w:rsid w:val="00EF419D"/>
    <w:rsid w:val="00EF4CA2"/>
    <w:rsid w:val="00EF556D"/>
    <w:rsid w:val="00EF7E6C"/>
    <w:rsid w:val="00F001C3"/>
    <w:rsid w:val="00F02527"/>
    <w:rsid w:val="00F033D9"/>
    <w:rsid w:val="00F03D9F"/>
    <w:rsid w:val="00F03F87"/>
    <w:rsid w:val="00F04AC6"/>
    <w:rsid w:val="00F05FBC"/>
    <w:rsid w:val="00F06279"/>
    <w:rsid w:val="00F062E0"/>
    <w:rsid w:val="00F0654E"/>
    <w:rsid w:val="00F06739"/>
    <w:rsid w:val="00F06A4A"/>
    <w:rsid w:val="00F06BFE"/>
    <w:rsid w:val="00F070E3"/>
    <w:rsid w:val="00F070FB"/>
    <w:rsid w:val="00F07362"/>
    <w:rsid w:val="00F11533"/>
    <w:rsid w:val="00F11562"/>
    <w:rsid w:val="00F11627"/>
    <w:rsid w:val="00F118F9"/>
    <w:rsid w:val="00F12867"/>
    <w:rsid w:val="00F1292C"/>
    <w:rsid w:val="00F12967"/>
    <w:rsid w:val="00F13141"/>
    <w:rsid w:val="00F133CE"/>
    <w:rsid w:val="00F13B03"/>
    <w:rsid w:val="00F1439A"/>
    <w:rsid w:val="00F145C9"/>
    <w:rsid w:val="00F148D9"/>
    <w:rsid w:val="00F15056"/>
    <w:rsid w:val="00F1523E"/>
    <w:rsid w:val="00F157AD"/>
    <w:rsid w:val="00F15A0E"/>
    <w:rsid w:val="00F16A95"/>
    <w:rsid w:val="00F17438"/>
    <w:rsid w:val="00F202CA"/>
    <w:rsid w:val="00F2046F"/>
    <w:rsid w:val="00F20750"/>
    <w:rsid w:val="00F21156"/>
    <w:rsid w:val="00F22FDD"/>
    <w:rsid w:val="00F237C6"/>
    <w:rsid w:val="00F238FA"/>
    <w:rsid w:val="00F25DD6"/>
    <w:rsid w:val="00F26141"/>
    <w:rsid w:val="00F2743C"/>
    <w:rsid w:val="00F30648"/>
    <w:rsid w:val="00F30B1F"/>
    <w:rsid w:val="00F317C2"/>
    <w:rsid w:val="00F3236A"/>
    <w:rsid w:val="00F34472"/>
    <w:rsid w:val="00F346EC"/>
    <w:rsid w:val="00F34AD1"/>
    <w:rsid w:val="00F34DA0"/>
    <w:rsid w:val="00F35A1D"/>
    <w:rsid w:val="00F36D66"/>
    <w:rsid w:val="00F37FF8"/>
    <w:rsid w:val="00F405B3"/>
    <w:rsid w:val="00F40820"/>
    <w:rsid w:val="00F40F56"/>
    <w:rsid w:val="00F4211D"/>
    <w:rsid w:val="00F42AE0"/>
    <w:rsid w:val="00F430F7"/>
    <w:rsid w:val="00F4367A"/>
    <w:rsid w:val="00F43CBC"/>
    <w:rsid w:val="00F43CDB"/>
    <w:rsid w:val="00F44162"/>
    <w:rsid w:val="00F44E67"/>
    <w:rsid w:val="00F46109"/>
    <w:rsid w:val="00F4617B"/>
    <w:rsid w:val="00F46CC0"/>
    <w:rsid w:val="00F50592"/>
    <w:rsid w:val="00F50974"/>
    <w:rsid w:val="00F51864"/>
    <w:rsid w:val="00F51AA0"/>
    <w:rsid w:val="00F5231D"/>
    <w:rsid w:val="00F52E77"/>
    <w:rsid w:val="00F53426"/>
    <w:rsid w:val="00F5380F"/>
    <w:rsid w:val="00F538F3"/>
    <w:rsid w:val="00F53F00"/>
    <w:rsid w:val="00F54668"/>
    <w:rsid w:val="00F54844"/>
    <w:rsid w:val="00F54D6B"/>
    <w:rsid w:val="00F54EF1"/>
    <w:rsid w:val="00F55AEC"/>
    <w:rsid w:val="00F57567"/>
    <w:rsid w:val="00F57FBF"/>
    <w:rsid w:val="00F60156"/>
    <w:rsid w:val="00F607A5"/>
    <w:rsid w:val="00F60F3F"/>
    <w:rsid w:val="00F610F9"/>
    <w:rsid w:val="00F61439"/>
    <w:rsid w:val="00F6161A"/>
    <w:rsid w:val="00F61E01"/>
    <w:rsid w:val="00F62634"/>
    <w:rsid w:val="00F63C8F"/>
    <w:rsid w:val="00F6420F"/>
    <w:rsid w:val="00F648AB"/>
    <w:rsid w:val="00F64C61"/>
    <w:rsid w:val="00F66D75"/>
    <w:rsid w:val="00F67012"/>
    <w:rsid w:val="00F67212"/>
    <w:rsid w:val="00F675EA"/>
    <w:rsid w:val="00F677DE"/>
    <w:rsid w:val="00F703F3"/>
    <w:rsid w:val="00F7069C"/>
    <w:rsid w:val="00F708FD"/>
    <w:rsid w:val="00F70B25"/>
    <w:rsid w:val="00F718DA"/>
    <w:rsid w:val="00F7258B"/>
    <w:rsid w:val="00F726C2"/>
    <w:rsid w:val="00F72B0A"/>
    <w:rsid w:val="00F73BF9"/>
    <w:rsid w:val="00F7474F"/>
    <w:rsid w:val="00F75F22"/>
    <w:rsid w:val="00F75FFF"/>
    <w:rsid w:val="00F765DF"/>
    <w:rsid w:val="00F76E3F"/>
    <w:rsid w:val="00F77589"/>
    <w:rsid w:val="00F77BD2"/>
    <w:rsid w:val="00F80361"/>
    <w:rsid w:val="00F80C59"/>
    <w:rsid w:val="00F81932"/>
    <w:rsid w:val="00F81CE1"/>
    <w:rsid w:val="00F82693"/>
    <w:rsid w:val="00F8278C"/>
    <w:rsid w:val="00F8349A"/>
    <w:rsid w:val="00F839BE"/>
    <w:rsid w:val="00F843C1"/>
    <w:rsid w:val="00F84D61"/>
    <w:rsid w:val="00F851A4"/>
    <w:rsid w:val="00F85735"/>
    <w:rsid w:val="00F86252"/>
    <w:rsid w:val="00F868FC"/>
    <w:rsid w:val="00F86C82"/>
    <w:rsid w:val="00F87116"/>
    <w:rsid w:val="00F8721D"/>
    <w:rsid w:val="00F90DE0"/>
    <w:rsid w:val="00F92136"/>
    <w:rsid w:val="00F924B1"/>
    <w:rsid w:val="00F926A7"/>
    <w:rsid w:val="00F9345A"/>
    <w:rsid w:val="00F93BB9"/>
    <w:rsid w:val="00F93E8E"/>
    <w:rsid w:val="00F944B2"/>
    <w:rsid w:val="00F94AE6"/>
    <w:rsid w:val="00F9541A"/>
    <w:rsid w:val="00F954FD"/>
    <w:rsid w:val="00F973FB"/>
    <w:rsid w:val="00F97691"/>
    <w:rsid w:val="00F977B6"/>
    <w:rsid w:val="00F97992"/>
    <w:rsid w:val="00F97B8D"/>
    <w:rsid w:val="00FA0636"/>
    <w:rsid w:val="00FA0ED2"/>
    <w:rsid w:val="00FA0F37"/>
    <w:rsid w:val="00FA0F77"/>
    <w:rsid w:val="00FA1615"/>
    <w:rsid w:val="00FA18C7"/>
    <w:rsid w:val="00FA23A1"/>
    <w:rsid w:val="00FA2E50"/>
    <w:rsid w:val="00FA2FF8"/>
    <w:rsid w:val="00FA34BA"/>
    <w:rsid w:val="00FA3A73"/>
    <w:rsid w:val="00FA4078"/>
    <w:rsid w:val="00FA4D7E"/>
    <w:rsid w:val="00FA5388"/>
    <w:rsid w:val="00FA6C43"/>
    <w:rsid w:val="00FA78C5"/>
    <w:rsid w:val="00FB0D2F"/>
    <w:rsid w:val="00FB0D48"/>
    <w:rsid w:val="00FB1DBD"/>
    <w:rsid w:val="00FB2D0A"/>
    <w:rsid w:val="00FB3D58"/>
    <w:rsid w:val="00FB3D77"/>
    <w:rsid w:val="00FB517C"/>
    <w:rsid w:val="00FB546F"/>
    <w:rsid w:val="00FB5EC9"/>
    <w:rsid w:val="00FB67B2"/>
    <w:rsid w:val="00FB6ED5"/>
    <w:rsid w:val="00FB7244"/>
    <w:rsid w:val="00FB74EA"/>
    <w:rsid w:val="00FB7C68"/>
    <w:rsid w:val="00FB7E24"/>
    <w:rsid w:val="00FB7FE8"/>
    <w:rsid w:val="00FC02AD"/>
    <w:rsid w:val="00FC161B"/>
    <w:rsid w:val="00FC17CD"/>
    <w:rsid w:val="00FC2671"/>
    <w:rsid w:val="00FC29A2"/>
    <w:rsid w:val="00FC2C9D"/>
    <w:rsid w:val="00FC30EF"/>
    <w:rsid w:val="00FC3900"/>
    <w:rsid w:val="00FC47C0"/>
    <w:rsid w:val="00FC4960"/>
    <w:rsid w:val="00FC51E2"/>
    <w:rsid w:val="00FC6078"/>
    <w:rsid w:val="00FC6306"/>
    <w:rsid w:val="00FC670F"/>
    <w:rsid w:val="00FC72FF"/>
    <w:rsid w:val="00FD03D5"/>
    <w:rsid w:val="00FD041E"/>
    <w:rsid w:val="00FD05AA"/>
    <w:rsid w:val="00FD06FB"/>
    <w:rsid w:val="00FD082C"/>
    <w:rsid w:val="00FD14A0"/>
    <w:rsid w:val="00FD14D4"/>
    <w:rsid w:val="00FD233F"/>
    <w:rsid w:val="00FD259C"/>
    <w:rsid w:val="00FD3AFB"/>
    <w:rsid w:val="00FD597D"/>
    <w:rsid w:val="00FD6379"/>
    <w:rsid w:val="00FD64FC"/>
    <w:rsid w:val="00FD660C"/>
    <w:rsid w:val="00FD673A"/>
    <w:rsid w:val="00FD6933"/>
    <w:rsid w:val="00FD6AF2"/>
    <w:rsid w:val="00FD7CEE"/>
    <w:rsid w:val="00FD7EF6"/>
    <w:rsid w:val="00FE1A00"/>
    <w:rsid w:val="00FE1A4A"/>
    <w:rsid w:val="00FE1FFB"/>
    <w:rsid w:val="00FE2BD3"/>
    <w:rsid w:val="00FE2F1A"/>
    <w:rsid w:val="00FE3725"/>
    <w:rsid w:val="00FE3854"/>
    <w:rsid w:val="00FE40E1"/>
    <w:rsid w:val="00FE4405"/>
    <w:rsid w:val="00FE4B3D"/>
    <w:rsid w:val="00FE4F37"/>
    <w:rsid w:val="00FE54F7"/>
    <w:rsid w:val="00FE618E"/>
    <w:rsid w:val="00FE6953"/>
    <w:rsid w:val="00FE75F5"/>
    <w:rsid w:val="00FF03CD"/>
    <w:rsid w:val="00FF0465"/>
    <w:rsid w:val="00FF098C"/>
    <w:rsid w:val="00FF12B8"/>
    <w:rsid w:val="00FF1878"/>
    <w:rsid w:val="00FF2266"/>
    <w:rsid w:val="00FF4A49"/>
    <w:rsid w:val="00FF509C"/>
    <w:rsid w:val="00FF53AC"/>
    <w:rsid w:val="00FF56DD"/>
    <w:rsid w:val="00FF5758"/>
    <w:rsid w:val="00FF58B5"/>
    <w:rsid w:val="00FF6412"/>
    <w:rsid w:val="00FF66FA"/>
    <w:rsid w:val="00FF7A5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26999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  <w:lsdException w:name="annotation text" w:uiPriority="99"/>
    <w:lsdException w:name="annotation reference" w:uiPriority="99"/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7E7BD6"/>
  </w:style>
  <w:style w:type="paragraph" w:styleId="Heading1">
    <w:name w:val="heading 1"/>
    <w:basedOn w:val="Normal"/>
    <w:next w:val="Normal"/>
    <w:link w:val="Heading1Char"/>
    <w:qFormat/>
    <w:rsid w:val="00D76B16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lang w:val="es-ES_tradnl" w:eastAsia="es-ES"/>
    </w:rPr>
  </w:style>
  <w:style w:type="paragraph" w:styleId="Heading2">
    <w:name w:val="heading 2"/>
    <w:basedOn w:val="Normal"/>
    <w:next w:val="Normal"/>
    <w:link w:val="Heading2Char"/>
    <w:qFormat/>
    <w:rsid w:val="00D76B16"/>
    <w:pPr>
      <w:keepNext/>
      <w:spacing w:after="0" w:line="360" w:lineRule="auto"/>
      <w:outlineLvl w:val="1"/>
    </w:pPr>
    <w:rPr>
      <w:rFonts w:ascii="Times New Roman" w:eastAsia="Times New Roman" w:hAnsi="Times New Roman" w:cs="Times New Roman"/>
      <w:szCs w:val="20"/>
      <w:lang w:val="es-ES_tradnl" w:eastAsia="es-ES"/>
    </w:rPr>
  </w:style>
  <w:style w:type="paragraph" w:styleId="Heading3">
    <w:name w:val="heading 3"/>
    <w:basedOn w:val="Normal"/>
    <w:next w:val="Normal"/>
    <w:link w:val="Heading3Char"/>
    <w:qFormat/>
    <w:rsid w:val="00D76B16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i/>
      <w:szCs w:val="20"/>
      <w:lang w:val="en-GB" w:eastAsia="es-ES"/>
    </w:rPr>
  </w:style>
  <w:style w:type="paragraph" w:styleId="Heading4">
    <w:name w:val="heading 4"/>
    <w:basedOn w:val="Normal"/>
    <w:next w:val="Normal"/>
    <w:link w:val="Heading4Char"/>
    <w:qFormat/>
    <w:rsid w:val="00D76B16"/>
    <w:pPr>
      <w:keepNext/>
      <w:spacing w:after="0"/>
      <w:jc w:val="center"/>
      <w:outlineLvl w:val="3"/>
    </w:pPr>
    <w:rPr>
      <w:rFonts w:ascii="Times New Roman" w:eastAsia="Times New Roman" w:hAnsi="Times New Roman" w:cs="Times New Roman"/>
      <w:b/>
      <w:bCs/>
      <w:lang w:val="es-ES" w:eastAsia="es-ES"/>
    </w:rPr>
  </w:style>
  <w:style w:type="paragraph" w:styleId="Heading5">
    <w:name w:val="heading 5"/>
    <w:basedOn w:val="Normal"/>
    <w:next w:val="Normal"/>
    <w:link w:val="Heading5Char"/>
    <w:qFormat/>
    <w:rsid w:val="00D76B16"/>
    <w:pPr>
      <w:keepNext/>
      <w:spacing w:after="0" w:line="360" w:lineRule="auto"/>
      <w:ind w:firstLine="708"/>
      <w:outlineLvl w:val="4"/>
    </w:pPr>
    <w:rPr>
      <w:rFonts w:ascii="Times New Roman" w:eastAsia="Times New Roman" w:hAnsi="Times New Roman" w:cs="Times New Roman"/>
      <w:b/>
      <w:bCs/>
      <w:lang w:val="en-GB" w:eastAsia="es-ES"/>
    </w:rPr>
  </w:style>
  <w:style w:type="paragraph" w:styleId="Heading6">
    <w:name w:val="heading 6"/>
    <w:basedOn w:val="Normal"/>
    <w:next w:val="Normal"/>
    <w:link w:val="Heading6Char"/>
    <w:qFormat/>
    <w:rsid w:val="00D76B16"/>
    <w:pPr>
      <w:keepNext/>
      <w:spacing w:after="0"/>
      <w:jc w:val="center"/>
      <w:outlineLvl w:val="5"/>
    </w:pPr>
    <w:rPr>
      <w:rFonts w:ascii="Times New Roman" w:eastAsia="Times New Roman" w:hAnsi="Times New Roman" w:cs="Times New Roman"/>
      <w:b/>
      <w:bCs/>
      <w:sz w:val="22"/>
      <w:lang w:val="en-GB" w:eastAsia="es-ES"/>
    </w:rPr>
  </w:style>
  <w:style w:type="paragraph" w:styleId="Heading7">
    <w:name w:val="heading 7"/>
    <w:basedOn w:val="Normal"/>
    <w:next w:val="Normal"/>
    <w:link w:val="Heading7Char"/>
    <w:qFormat/>
    <w:rsid w:val="00D76B16"/>
    <w:pPr>
      <w:keepNext/>
      <w:spacing w:after="0" w:line="360" w:lineRule="auto"/>
      <w:jc w:val="center"/>
      <w:outlineLvl w:val="6"/>
    </w:pPr>
    <w:rPr>
      <w:rFonts w:ascii="Times New Roman" w:eastAsia="Times New Roman" w:hAnsi="Times New Roman" w:cs="Times New Roman"/>
      <w:sz w:val="20"/>
      <w:szCs w:val="20"/>
      <w:u w:val="single"/>
      <w:lang w:val="en-GB" w:eastAsia="es-ES"/>
    </w:rPr>
  </w:style>
  <w:style w:type="paragraph" w:styleId="Heading9">
    <w:name w:val="heading 9"/>
    <w:basedOn w:val="Normal"/>
    <w:next w:val="Normal"/>
    <w:link w:val="Heading9Char"/>
    <w:qFormat/>
    <w:rsid w:val="00D76B16"/>
    <w:pPr>
      <w:keepNext/>
      <w:spacing w:after="0" w:line="360" w:lineRule="auto"/>
      <w:ind w:left="567" w:hanging="567"/>
      <w:outlineLvl w:val="8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6B16"/>
    <w:rPr>
      <w:rFonts w:ascii="Times New Roman" w:eastAsia="Times New Roman" w:hAnsi="Times New Roman" w:cs="Times New Roman"/>
      <w:b/>
      <w:bCs/>
      <w:sz w:val="24"/>
      <w:szCs w:val="24"/>
      <w:lang w:val="es-ES_tradnl" w:eastAsia="es-ES"/>
    </w:rPr>
  </w:style>
  <w:style w:type="character" w:customStyle="1" w:styleId="Heading2Char">
    <w:name w:val="Heading 2 Char"/>
    <w:basedOn w:val="DefaultParagraphFont"/>
    <w:link w:val="Heading2"/>
    <w:rsid w:val="00D76B16"/>
    <w:rPr>
      <w:rFonts w:ascii="Times New Roman" w:eastAsia="Times New Roman" w:hAnsi="Times New Roman" w:cs="Times New Roman"/>
      <w:sz w:val="24"/>
      <w:lang w:val="es-ES_tradnl" w:eastAsia="es-ES"/>
    </w:rPr>
  </w:style>
  <w:style w:type="character" w:customStyle="1" w:styleId="Heading3Char">
    <w:name w:val="Heading 3 Char"/>
    <w:basedOn w:val="DefaultParagraphFont"/>
    <w:link w:val="Heading3"/>
    <w:rsid w:val="00D76B16"/>
    <w:rPr>
      <w:rFonts w:ascii="Times New Roman" w:eastAsia="Times New Roman" w:hAnsi="Times New Roman" w:cs="Times New Roman"/>
      <w:i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rsid w:val="00D76B16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character" w:customStyle="1" w:styleId="Heading5Char">
    <w:name w:val="Heading 5 Char"/>
    <w:basedOn w:val="DefaultParagraphFont"/>
    <w:link w:val="Heading5"/>
    <w:rsid w:val="00D76B16"/>
    <w:rPr>
      <w:rFonts w:ascii="Times New Roman" w:eastAsia="Times New Roman" w:hAnsi="Times New Roman" w:cs="Times New Roman"/>
      <w:b/>
      <w:bCs/>
      <w:sz w:val="24"/>
      <w:szCs w:val="24"/>
      <w:lang w:val="en-GB" w:eastAsia="es-ES"/>
    </w:rPr>
  </w:style>
  <w:style w:type="character" w:customStyle="1" w:styleId="Heading6Char">
    <w:name w:val="Heading 6 Char"/>
    <w:basedOn w:val="DefaultParagraphFont"/>
    <w:link w:val="Heading6"/>
    <w:rsid w:val="00D76B16"/>
    <w:rPr>
      <w:rFonts w:ascii="Times New Roman" w:eastAsia="Times New Roman" w:hAnsi="Times New Roman" w:cs="Times New Roman"/>
      <w:b/>
      <w:bCs/>
      <w:sz w:val="22"/>
      <w:szCs w:val="24"/>
      <w:lang w:val="en-GB" w:eastAsia="es-ES"/>
    </w:rPr>
  </w:style>
  <w:style w:type="character" w:customStyle="1" w:styleId="Heading7Char">
    <w:name w:val="Heading 7 Char"/>
    <w:basedOn w:val="DefaultParagraphFont"/>
    <w:link w:val="Heading7"/>
    <w:rsid w:val="00D76B16"/>
    <w:rPr>
      <w:rFonts w:ascii="Times New Roman" w:eastAsia="Times New Roman" w:hAnsi="Times New Roman" w:cs="Times New Roman"/>
      <w:u w:val="single"/>
      <w:lang w:val="en-GB" w:eastAsia="es-ES"/>
    </w:rPr>
  </w:style>
  <w:style w:type="character" w:customStyle="1" w:styleId="Heading9Char">
    <w:name w:val="Heading 9 Char"/>
    <w:basedOn w:val="DefaultParagraphFont"/>
    <w:link w:val="Heading9"/>
    <w:rsid w:val="00D76B16"/>
    <w:rPr>
      <w:rFonts w:ascii="Times New Roman" w:eastAsia="Times New Roman" w:hAnsi="Times New Roman" w:cs="Times New Roman"/>
      <w:sz w:val="24"/>
      <w:lang w:val="en-GB" w:eastAsia="es-ES"/>
    </w:rPr>
  </w:style>
  <w:style w:type="table" w:styleId="TableGrid">
    <w:name w:val="Table Grid"/>
    <w:basedOn w:val="TableNormal"/>
    <w:rsid w:val="00D76B16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D76B16"/>
    <w:rPr>
      <w:color w:val="0000FF"/>
      <w:u w:val="single"/>
    </w:rPr>
  </w:style>
  <w:style w:type="character" w:styleId="Emphasis">
    <w:name w:val="Emphasis"/>
    <w:basedOn w:val="DefaultParagraphFont"/>
    <w:qFormat/>
    <w:rsid w:val="00D76B16"/>
    <w:rPr>
      <w:i/>
      <w:iCs/>
    </w:rPr>
  </w:style>
  <w:style w:type="paragraph" w:styleId="Header">
    <w:name w:val="header"/>
    <w:basedOn w:val="Normal"/>
    <w:link w:val="HeaderChar"/>
    <w:rsid w:val="00D76B16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D76B1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76B16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D76B1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76B16"/>
  </w:style>
  <w:style w:type="paragraph" w:styleId="PlainText">
    <w:name w:val="Plain Text"/>
    <w:basedOn w:val="Normal"/>
    <w:link w:val="PlainTextChar"/>
    <w:rsid w:val="00D76B16"/>
    <w:pPr>
      <w:spacing w:after="0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76B16"/>
    <w:rPr>
      <w:rFonts w:ascii="Courier New" w:eastAsia="Times New Roman" w:hAnsi="Courier New" w:cs="Times New Roman"/>
    </w:rPr>
  </w:style>
  <w:style w:type="paragraph" w:styleId="BalloonText">
    <w:name w:val="Balloon Text"/>
    <w:basedOn w:val="Normal"/>
    <w:link w:val="BalloonTextChar"/>
    <w:semiHidden/>
    <w:rsid w:val="00D76B16"/>
    <w:pPr>
      <w:spacing w:after="0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76B1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D76B16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D76B16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B1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76B16"/>
  </w:style>
  <w:style w:type="character" w:customStyle="1" w:styleId="CommentSubjectChar">
    <w:name w:val="Comment Subject Char"/>
    <w:basedOn w:val="CommentTextChar"/>
    <w:link w:val="CommentSubject"/>
    <w:rsid w:val="00D76B16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D76B16"/>
    <w:pPr>
      <w:spacing w:after="0"/>
      <w:ind w:left="709" w:hanging="709"/>
    </w:pPr>
    <w:rPr>
      <w:rFonts w:ascii="Arial" w:eastAsia="Times New Roman" w:hAnsi="Arial" w:cs="Arial"/>
      <w:lang w:val="es-ES" w:eastAsia="es-ES"/>
    </w:rPr>
  </w:style>
  <w:style w:type="character" w:customStyle="1" w:styleId="BodyTextIndentChar">
    <w:name w:val="Body Text Indent Char"/>
    <w:basedOn w:val="DefaultParagraphFont"/>
    <w:link w:val="BodyTextIndent"/>
    <w:rsid w:val="00D76B16"/>
    <w:rPr>
      <w:rFonts w:ascii="Arial" w:eastAsia="Times New Roman" w:hAnsi="Arial" w:cs="Arial"/>
      <w:sz w:val="24"/>
      <w:szCs w:val="24"/>
      <w:lang w:val="es-ES" w:eastAsia="es-ES"/>
    </w:rPr>
  </w:style>
  <w:style w:type="paragraph" w:styleId="BodyText2">
    <w:name w:val="Body Text 2"/>
    <w:basedOn w:val="Normal"/>
    <w:link w:val="BodyText2Char"/>
    <w:rsid w:val="00D76B16"/>
    <w:pPr>
      <w:spacing w:after="0" w:line="360" w:lineRule="atLeast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customStyle="1" w:styleId="BodyText2Char">
    <w:name w:val="Body Text 2 Char"/>
    <w:basedOn w:val="DefaultParagraphFont"/>
    <w:link w:val="BodyText2"/>
    <w:rsid w:val="00D76B16"/>
    <w:rPr>
      <w:rFonts w:ascii="Times New Roman" w:eastAsia="Times New Roman" w:hAnsi="Times New Roman" w:cs="Times New Roman"/>
      <w:sz w:val="24"/>
      <w:lang w:val="en-GB" w:eastAsia="es-ES"/>
    </w:rPr>
  </w:style>
  <w:style w:type="character" w:styleId="FollowedHyperlink">
    <w:name w:val="FollowedHyperlink"/>
    <w:basedOn w:val="DefaultParagraphFont"/>
    <w:uiPriority w:val="99"/>
    <w:rsid w:val="00D76B16"/>
    <w:rPr>
      <w:color w:val="800080"/>
      <w:u w:val="single"/>
    </w:rPr>
  </w:style>
  <w:style w:type="paragraph" w:styleId="BodyText3">
    <w:name w:val="Body Text 3"/>
    <w:basedOn w:val="Normal"/>
    <w:link w:val="BodyText3Char"/>
    <w:rsid w:val="00D76B16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customStyle="1" w:styleId="BodyText3Char">
    <w:name w:val="Body Text 3 Char"/>
    <w:basedOn w:val="DefaultParagraphFont"/>
    <w:link w:val="BodyText3"/>
    <w:rsid w:val="00D76B16"/>
    <w:rPr>
      <w:rFonts w:ascii="Times New Roman" w:eastAsia="Times New Roman" w:hAnsi="Times New Roman" w:cs="Times New Roman"/>
      <w:sz w:val="24"/>
      <w:lang w:val="en-GB" w:eastAsia="es-ES"/>
    </w:rPr>
  </w:style>
  <w:style w:type="paragraph" w:styleId="BodyTextIndent3">
    <w:name w:val="Body Text Indent 3"/>
    <w:basedOn w:val="Normal"/>
    <w:link w:val="BodyTextIndent3Char"/>
    <w:rsid w:val="00D76B16"/>
    <w:pPr>
      <w:tabs>
        <w:tab w:val="left" w:pos="7655"/>
      </w:tabs>
      <w:spacing w:after="0" w:line="360" w:lineRule="auto"/>
      <w:ind w:left="567" w:hanging="567"/>
      <w:jc w:val="center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customStyle="1" w:styleId="BodyTextIndent3Char">
    <w:name w:val="Body Text Indent 3 Char"/>
    <w:basedOn w:val="DefaultParagraphFont"/>
    <w:link w:val="BodyTextIndent3"/>
    <w:rsid w:val="00D76B16"/>
    <w:rPr>
      <w:rFonts w:ascii="Times New Roman" w:eastAsia="Times New Roman" w:hAnsi="Times New Roman" w:cs="Times New Roman"/>
      <w:sz w:val="24"/>
      <w:lang w:val="es-ES" w:eastAsia="es-ES"/>
    </w:rPr>
  </w:style>
  <w:style w:type="paragraph" w:styleId="BodyTextIndent2">
    <w:name w:val="Body Text Indent 2"/>
    <w:basedOn w:val="Normal"/>
    <w:link w:val="BodyTextIndent2Char"/>
    <w:rsid w:val="00D76B16"/>
    <w:pPr>
      <w:tabs>
        <w:tab w:val="left" w:pos="7655"/>
      </w:tabs>
      <w:spacing w:after="0" w:line="360" w:lineRule="auto"/>
      <w:ind w:left="567" w:hanging="567"/>
    </w:pPr>
    <w:rPr>
      <w:rFonts w:ascii="Times New Roman" w:eastAsia="Times New Roman" w:hAnsi="Times New Roman" w:cs="Times New Roman"/>
      <w:lang w:val="en-GB" w:eastAsia="es-ES"/>
    </w:rPr>
  </w:style>
  <w:style w:type="character" w:customStyle="1" w:styleId="BodyTextIndent2Char">
    <w:name w:val="Body Text Indent 2 Char"/>
    <w:basedOn w:val="DefaultParagraphFont"/>
    <w:link w:val="BodyTextIndent2"/>
    <w:rsid w:val="00D76B16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HTMLCite">
    <w:name w:val="HTML Cite"/>
    <w:basedOn w:val="DefaultParagraphFont"/>
    <w:rsid w:val="00D76B16"/>
    <w:rPr>
      <w:i/>
      <w:iCs/>
    </w:rPr>
  </w:style>
  <w:style w:type="paragraph" w:styleId="ListParagraph">
    <w:name w:val="List Paragraph"/>
    <w:basedOn w:val="Normal"/>
    <w:qFormat/>
    <w:rsid w:val="00011925"/>
    <w:pPr>
      <w:ind w:left="720"/>
      <w:contextualSpacing/>
    </w:pPr>
  </w:style>
  <w:style w:type="paragraph" w:styleId="Revision">
    <w:name w:val="Revision"/>
    <w:hidden/>
    <w:rsid w:val="00B00097"/>
    <w:pPr>
      <w:spacing w:after="0"/>
    </w:pPr>
  </w:style>
  <w:style w:type="character" w:styleId="LineNumber">
    <w:name w:val="line number"/>
    <w:basedOn w:val="DefaultParagraphFont"/>
    <w:rsid w:val="00E038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  <w:lsdException w:name="annotation text" w:uiPriority="99"/>
    <w:lsdException w:name="annotation reference" w:uiPriority="99"/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7E7BD6"/>
  </w:style>
  <w:style w:type="paragraph" w:styleId="Heading1">
    <w:name w:val="heading 1"/>
    <w:basedOn w:val="Normal"/>
    <w:next w:val="Normal"/>
    <w:link w:val="Heading1Char"/>
    <w:qFormat/>
    <w:rsid w:val="00D76B16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lang w:val="es-ES_tradnl" w:eastAsia="es-ES"/>
    </w:rPr>
  </w:style>
  <w:style w:type="paragraph" w:styleId="Heading2">
    <w:name w:val="heading 2"/>
    <w:basedOn w:val="Normal"/>
    <w:next w:val="Normal"/>
    <w:link w:val="Heading2Char"/>
    <w:qFormat/>
    <w:rsid w:val="00D76B16"/>
    <w:pPr>
      <w:keepNext/>
      <w:spacing w:after="0" w:line="360" w:lineRule="auto"/>
      <w:outlineLvl w:val="1"/>
    </w:pPr>
    <w:rPr>
      <w:rFonts w:ascii="Times New Roman" w:eastAsia="Times New Roman" w:hAnsi="Times New Roman" w:cs="Times New Roman"/>
      <w:szCs w:val="20"/>
      <w:lang w:val="es-ES_tradnl" w:eastAsia="es-ES"/>
    </w:rPr>
  </w:style>
  <w:style w:type="paragraph" w:styleId="Heading3">
    <w:name w:val="heading 3"/>
    <w:basedOn w:val="Normal"/>
    <w:next w:val="Normal"/>
    <w:link w:val="Heading3Char"/>
    <w:qFormat/>
    <w:rsid w:val="00D76B16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i/>
      <w:szCs w:val="20"/>
      <w:lang w:val="en-GB" w:eastAsia="es-ES"/>
    </w:rPr>
  </w:style>
  <w:style w:type="paragraph" w:styleId="Heading4">
    <w:name w:val="heading 4"/>
    <w:basedOn w:val="Normal"/>
    <w:next w:val="Normal"/>
    <w:link w:val="Heading4Char"/>
    <w:qFormat/>
    <w:rsid w:val="00D76B16"/>
    <w:pPr>
      <w:keepNext/>
      <w:spacing w:after="0"/>
      <w:jc w:val="center"/>
      <w:outlineLvl w:val="3"/>
    </w:pPr>
    <w:rPr>
      <w:rFonts w:ascii="Times New Roman" w:eastAsia="Times New Roman" w:hAnsi="Times New Roman" w:cs="Times New Roman"/>
      <w:b/>
      <w:bCs/>
      <w:lang w:val="es-ES" w:eastAsia="es-ES"/>
    </w:rPr>
  </w:style>
  <w:style w:type="paragraph" w:styleId="Heading5">
    <w:name w:val="heading 5"/>
    <w:basedOn w:val="Normal"/>
    <w:next w:val="Normal"/>
    <w:link w:val="Heading5Char"/>
    <w:qFormat/>
    <w:rsid w:val="00D76B16"/>
    <w:pPr>
      <w:keepNext/>
      <w:spacing w:after="0" w:line="360" w:lineRule="auto"/>
      <w:ind w:firstLine="708"/>
      <w:outlineLvl w:val="4"/>
    </w:pPr>
    <w:rPr>
      <w:rFonts w:ascii="Times New Roman" w:eastAsia="Times New Roman" w:hAnsi="Times New Roman" w:cs="Times New Roman"/>
      <w:b/>
      <w:bCs/>
      <w:lang w:val="en-GB" w:eastAsia="es-ES"/>
    </w:rPr>
  </w:style>
  <w:style w:type="paragraph" w:styleId="Heading6">
    <w:name w:val="heading 6"/>
    <w:basedOn w:val="Normal"/>
    <w:next w:val="Normal"/>
    <w:link w:val="Heading6Char"/>
    <w:qFormat/>
    <w:rsid w:val="00D76B16"/>
    <w:pPr>
      <w:keepNext/>
      <w:spacing w:after="0"/>
      <w:jc w:val="center"/>
      <w:outlineLvl w:val="5"/>
    </w:pPr>
    <w:rPr>
      <w:rFonts w:ascii="Times New Roman" w:eastAsia="Times New Roman" w:hAnsi="Times New Roman" w:cs="Times New Roman"/>
      <w:b/>
      <w:bCs/>
      <w:sz w:val="22"/>
      <w:lang w:val="en-GB" w:eastAsia="es-ES"/>
    </w:rPr>
  </w:style>
  <w:style w:type="paragraph" w:styleId="Heading7">
    <w:name w:val="heading 7"/>
    <w:basedOn w:val="Normal"/>
    <w:next w:val="Normal"/>
    <w:link w:val="Heading7Char"/>
    <w:qFormat/>
    <w:rsid w:val="00D76B16"/>
    <w:pPr>
      <w:keepNext/>
      <w:spacing w:after="0" w:line="360" w:lineRule="auto"/>
      <w:jc w:val="center"/>
      <w:outlineLvl w:val="6"/>
    </w:pPr>
    <w:rPr>
      <w:rFonts w:ascii="Times New Roman" w:eastAsia="Times New Roman" w:hAnsi="Times New Roman" w:cs="Times New Roman"/>
      <w:sz w:val="20"/>
      <w:szCs w:val="20"/>
      <w:u w:val="single"/>
      <w:lang w:val="en-GB" w:eastAsia="es-ES"/>
    </w:rPr>
  </w:style>
  <w:style w:type="paragraph" w:styleId="Heading9">
    <w:name w:val="heading 9"/>
    <w:basedOn w:val="Normal"/>
    <w:next w:val="Normal"/>
    <w:link w:val="Heading9Char"/>
    <w:qFormat/>
    <w:rsid w:val="00D76B16"/>
    <w:pPr>
      <w:keepNext/>
      <w:spacing w:after="0" w:line="360" w:lineRule="auto"/>
      <w:ind w:left="567" w:hanging="567"/>
      <w:outlineLvl w:val="8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6B16"/>
    <w:rPr>
      <w:rFonts w:ascii="Times New Roman" w:eastAsia="Times New Roman" w:hAnsi="Times New Roman" w:cs="Times New Roman"/>
      <w:b/>
      <w:bCs/>
      <w:sz w:val="24"/>
      <w:szCs w:val="24"/>
      <w:lang w:val="es-ES_tradnl" w:eastAsia="es-ES"/>
    </w:rPr>
  </w:style>
  <w:style w:type="character" w:customStyle="1" w:styleId="Heading2Char">
    <w:name w:val="Heading 2 Char"/>
    <w:basedOn w:val="DefaultParagraphFont"/>
    <w:link w:val="Heading2"/>
    <w:rsid w:val="00D76B16"/>
    <w:rPr>
      <w:rFonts w:ascii="Times New Roman" w:eastAsia="Times New Roman" w:hAnsi="Times New Roman" w:cs="Times New Roman"/>
      <w:sz w:val="24"/>
      <w:lang w:val="es-ES_tradnl" w:eastAsia="es-ES"/>
    </w:rPr>
  </w:style>
  <w:style w:type="character" w:customStyle="1" w:styleId="Heading3Char">
    <w:name w:val="Heading 3 Char"/>
    <w:basedOn w:val="DefaultParagraphFont"/>
    <w:link w:val="Heading3"/>
    <w:rsid w:val="00D76B16"/>
    <w:rPr>
      <w:rFonts w:ascii="Times New Roman" w:eastAsia="Times New Roman" w:hAnsi="Times New Roman" w:cs="Times New Roman"/>
      <w:i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rsid w:val="00D76B16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character" w:customStyle="1" w:styleId="Heading5Char">
    <w:name w:val="Heading 5 Char"/>
    <w:basedOn w:val="DefaultParagraphFont"/>
    <w:link w:val="Heading5"/>
    <w:rsid w:val="00D76B16"/>
    <w:rPr>
      <w:rFonts w:ascii="Times New Roman" w:eastAsia="Times New Roman" w:hAnsi="Times New Roman" w:cs="Times New Roman"/>
      <w:b/>
      <w:bCs/>
      <w:sz w:val="24"/>
      <w:szCs w:val="24"/>
      <w:lang w:val="en-GB" w:eastAsia="es-ES"/>
    </w:rPr>
  </w:style>
  <w:style w:type="character" w:customStyle="1" w:styleId="Heading6Char">
    <w:name w:val="Heading 6 Char"/>
    <w:basedOn w:val="DefaultParagraphFont"/>
    <w:link w:val="Heading6"/>
    <w:rsid w:val="00D76B16"/>
    <w:rPr>
      <w:rFonts w:ascii="Times New Roman" w:eastAsia="Times New Roman" w:hAnsi="Times New Roman" w:cs="Times New Roman"/>
      <w:b/>
      <w:bCs/>
      <w:sz w:val="22"/>
      <w:szCs w:val="24"/>
      <w:lang w:val="en-GB" w:eastAsia="es-ES"/>
    </w:rPr>
  </w:style>
  <w:style w:type="character" w:customStyle="1" w:styleId="Heading7Char">
    <w:name w:val="Heading 7 Char"/>
    <w:basedOn w:val="DefaultParagraphFont"/>
    <w:link w:val="Heading7"/>
    <w:rsid w:val="00D76B16"/>
    <w:rPr>
      <w:rFonts w:ascii="Times New Roman" w:eastAsia="Times New Roman" w:hAnsi="Times New Roman" w:cs="Times New Roman"/>
      <w:u w:val="single"/>
      <w:lang w:val="en-GB" w:eastAsia="es-ES"/>
    </w:rPr>
  </w:style>
  <w:style w:type="character" w:customStyle="1" w:styleId="Heading9Char">
    <w:name w:val="Heading 9 Char"/>
    <w:basedOn w:val="DefaultParagraphFont"/>
    <w:link w:val="Heading9"/>
    <w:rsid w:val="00D76B16"/>
    <w:rPr>
      <w:rFonts w:ascii="Times New Roman" w:eastAsia="Times New Roman" w:hAnsi="Times New Roman" w:cs="Times New Roman"/>
      <w:sz w:val="24"/>
      <w:lang w:val="en-GB" w:eastAsia="es-ES"/>
    </w:rPr>
  </w:style>
  <w:style w:type="table" w:styleId="TableGrid">
    <w:name w:val="Table Grid"/>
    <w:basedOn w:val="TableNormal"/>
    <w:rsid w:val="00D76B16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D76B16"/>
    <w:rPr>
      <w:color w:val="0000FF"/>
      <w:u w:val="single"/>
    </w:rPr>
  </w:style>
  <w:style w:type="character" w:styleId="Emphasis">
    <w:name w:val="Emphasis"/>
    <w:basedOn w:val="DefaultParagraphFont"/>
    <w:qFormat/>
    <w:rsid w:val="00D76B16"/>
    <w:rPr>
      <w:i/>
      <w:iCs/>
    </w:rPr>
  </w:style>
  <w:style w:type="paragraph" w:styleId="Header">
    <w:name w:val="header"/>
    <w:basedOn w:val="Normal"/>
    <w:link w:val="HeaderChar"/>
    <w:rsid w:val="00D76B16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D76B1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76B16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D76B1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76B16"/>
  </w:style>
  <w:style w:type="paragraph" w:styleId="PlainText">
    <w:name w:val="Plain Text"/>
    <w:basedOn w:val="Normal"/>
    <w:link w:val="PlainTextChar"/>
    <w:rsid w:val="00D76B16"/>
    <w:pPr>
      <w:spacing w:after="0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76B16"/>
    <w:rPr>
      <w:rFonts w:ascii="Courier New" w:eastAsia="Times New Roman" w:hAnsi="Courier New" w:cs="Times New Roman"/>
    </w:rPr>
  </w:style>
  <w:style w:type="paragraph" w:styleId="BalloonText">
    <w:name w:val="Balloon Text"/>
    <w:basedOn w:val="Normal"/>
    <w:link w:val="BalloonTextChar"/>
    <w:semiHidden/>
    <w:rsid w:val="00D76B16"/>
    <w:pPr>
      <w:spacing w:after="0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76B1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D76B16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D76B16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B1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76B16"/>
  </w:style>
  <w:style w:type="character" w:customStyle="1" w:styleId="CommentSubjectChar">
    <w:name w:val="Comment Subject Char"/>
    <w:basedOn w:val="CommentTextChar"/>
    <w:link w:val="CommentSubject"/>
    <w:rsid w:val="00D76B16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D76B16"/>
    <w:pPr>
      <w:spacing w:after="0"/>
      <w:ind w:left="709" w:hanging="709"/>
    </w:pPr>
    <w:rPr>
      <w:rFonts w:ascii="Arial" w:eastAsia="Times New Roman" w:hAnsi="Arial" w:cs="Arial"/>
      <w:lang w:val="es-ES" w:eastAsia="es-ES"/>
    </w:rPr>
  </w:style>
  <w:style w:type="character" w:customStyle="1" w:styleId="BodyTextIndentChar">
    <w:name w:val="Body Text Indent Char"/>
    <w:basedOn w:val="DefaultParagraphFont"/>
    <w:link w:val="BodyTextIndent"/>
    <w:rsid w:val="00D76B16"/>
    <w:rPr>
      <w:rFonts w:ascii="Arial" w:eastAsia="Times New Roman" w:hAnsi="Arial" w:cs="Arial"/>
      <w:sz w:val="24"/>
      <w:szCs w:val="24"/>
      <w:lang w:val="es-ES" w:eastAsia="es-ES"/>
    </w:rPr>
  </w:style>
  <w:style w:type="paragraph" w:styleId="BodyText2">
    <w:name w:val="Body Text 2"/>
    <w:basedOn w:val="Normal"/>
    <w:link w:val="BodyText2Char"/>
    <w:rsid w:val="00D76B16"/>
    <w:pPr>
      <w:spacing w:after="0" w:line="360" w:lineRule="atLeast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customStyle="1" w:styleId="BodyText2Char">
    <w:name w:val="Body Text 2 Char"/>
    <w:basedOn w:val="DefaultParagraphFont"/>
    <w:link w:val="BodyText2"/>
    <w:rsid w:val="00D76B16"/>
    <w:rPr>
      <w:rFonts w:ascii="Times New Roman" w:eastAsia="Times New Roman" w:hAnsi="Times New Roman" w:cs="Times New Roman"/>
      <w:sz w:val="24"/>
      <w:lang w:val="en-GB" w:eastAsia="es-ES"/>
    </w:rPr>
  </w:style>
  <w:style w:type="character" w:styleId="FollowedHyperlink">
    <w:name w:val="FollowedHyperlink"/>
    <w:basedOn w:val="DefaultParagraphFont"/>
    <w:uiPriority w:val="99"/>
    <w:rsid w:val="00D76B16"/>
    <w:rPr>
      <w:color w:val="800080"/>
      <w:u w:val="single"/>
    </w:rPr>
  </w:style>
  <w:style w:type="paragraph" w:styleId="BodyText3">
    <w:name w:val="Body Text 3"/>
    <w:basedOn w:val="Normal"/>
    <w:link w:val="BodyText3Char"/>
    <w:rsid w:val="00D76B16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customStyle="1" w:styleId="BodyText3Char">
    <w:name w:val="Body Text 3 Char"/>
    <w:basedOn w:val="DefaultParagraphFont"/>
    <w:link w:val="BodyText3"/>
    <w:rsid w:val="00D76B16"/>
    <w:rPr>
      <w:rFonts w:ascii="Times New Roman" w:eastAsia="Times New Roman" w:hAnsi="Times New Roman" w:cs="Times New Roman"/>
      <w:sz w:val="24"/>
      <w:lang w:val="en-GB" w:eastAsia="es-ES"/>
    </w:rPr>
  </w:style>
  <w:style w:type="paragraph" w:styleId="BodyTextIndent3">
    <w:name w:val="Body Text Indent 3"/>
    <w:basedOn w:val="Normal"/>
    <w:link w:val="BodyTextIndent3Char"/>
    <w:rsid w:val="00D76B16"/>
    <w:pPr>
      <w:tabs>
        <w:tab w:val="left" w:pos="7655"/>
      </w:tabs>
      <w:spacing w:after="0" w:line="360" w:lineRule="auto"/>
      <w:ind w:left="567" w:hanging="567"/>
      <w:jc w:val="center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customStyle="1" w:styleId="BodyTextIndent3Char">
    <w:name w:val="Body Text Indent 3 Char"/>
    <w:basedOn w:val="DefaultParagraphFont"/>
    <w:link w:val="BodyTextIndent3"/>
    <w:rsid w:val="00D76B16"/>
    <w:rPr>
      <w:rFonts w:ascii="Times New Roman" w:eastAsia="Times New Roman" w:hAnsi="Times New Roman" w:cs="Times New Roman"/>
      <w:sz w:val="24"/>
      <w:lang w:val="es-ES" w:eastAsia="es-ES"/>
    </w:rPr>
  </w:style>
  <w:style w:type="paragraph" w:styleId="BodyTextIndent2">
    <w:name w:val="Body Text Indent 2"/>
    <w:basedOn w:val="Normal"/>
    <w:link w:val="BodyTextIndent2Char"/>
    <w:rsid w:val="00D76B16"/>
    <w:pPr>
      <w:tabs>
        <w:tab w:val="left" w:pos="7655"/>
      </w:tabs>
      <w:spacing w:after="0" w:line="360" w:lineRule="auto"/>
      <w:ind w:left="567" w:hanging="567"/>
    </w:pPr>
    <w:rPr>
      <w:rFonts w:ascii="Times New Roman" w:eastAsia="Times New Roman" w:hAnsi="Times New Roman" w:cs="Times New Roman"/>
      <w:lang w:val="en-GB" w:eastAsia="es-ES"/>
    </w:rPr>
  </w:style>
  <w:style w:type="character" w:customStyle="1" w:styleId="BodyTextIndent2Char">
    <w:name w:val="Body Text Indent 2 Char"/>
    <w:basedOn w:val="DefaultParagraphFont"/>
    <w:link w:val="BodyTextIndent2"/>
    <w:rsid w:val="00D76B16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HTMLCite">
    <w:name w:val="HTML Cite"/>
    <w:basedOn w:val="DefaultParagraphFont"/>
    <w:rsid w:val="00D76B16"/>
    <w:rPr>
      <w:i/>
      <w:iCs/>
    </w:rPr>
  </w:style>
  <w:style w:type="paragraph" w:styleId="ListParagraph">
    <w:name w:val="List Paragraph"/>
    <w:basedOn w:val="Normal"/>
    <w:qFormat/>
    <w:rsid w:val="00011925"/>
    <w:pPr>
      <w:ind w:left="720"/>
      <w:contextualSpacing/>
    </w:pPr>
  </w:style>
  <w:style w:type="paragraph" w:styleId="Revision">
    <w:name w:val="Revision"/>
    <w:hidden/>
    <w:rsid w:val="00B00097"/>
    <w:pPr>
      <w:spacing w:after="0"/>
    </w:pPr>
  </w:style>
  <w:style w:type="character" w:styleId="LineNumber">
    <w:name w:val="line number"/>
    <w:basedOn w:val="DefaultParagraphFont"/>
    <w:rsid w:val="00E03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471D3C-A515-4E44-AC77-F55A4BBD3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49</Words>
  <Characters>11680</Characters>
  <Application>Microsoft Macintosh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02</CharactersWithSpaces>
  <SharedDoc>false</SharedDoc>
  <HLinks>
    <vt:vector size="6" baseType="variant">
      <vt:variant>
        <vt:i4>3866713</vt:i4>
      </vt:variant>
      <vt:variant>
        <vt:i4>0</vt:i4>
      </vt:variant>
      <vt:variant>
        <vt:i4>0</vt:i4>
      </vt:variant>
      <vt:variant>
        <vt:i4>5</vt:i4>
      </vt:variant>
      <vt:variant>
        <vt:lpwstr>http://www.treebase.org/treebase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1-11-03T13:44:00Z</cp:lastPrinted>
  <dcterms:created xsi:type="dcterms:W3CDTF">2014-03-02T17:28:00Z</dcterms:created>
  <dcterms:modified xsi:type="dcterms:W3CDTF">2014-03-03T18:09:00Z</dcterms:modified>
</cp:coreProperties>
</file>